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4E93" w14:textId="63FB45AE" w:rsidR="00BF10F2" w:rsidRPr="00B6016B" w:rsidRDefault="00363648" w:rsidP="00205208">
      <w:pPr>
        <w:spacing w:line="257" w:lineRule="auto"/>
        <w:rPr>
          <w:rFonts w:ascii="Times New Roman" w:hAnsi="Times New Roman" w:cs="Times New Roman"/>
          <w:sz w:val="24"/>
          <w:szCs w:val="24"/>
        </w:rPr>
      </w:pPr>
      <w:bookmarkStart w:id="0" w:name="OLE_LINK7"/>
      <w:bookmarkStart w:id="1" w:name="_Hlk194323824"/>
      <w:bookmarkStart w:id="2" w:name="_Hlk168349216"/>
      <w:r w:rsidRPr="00B6016B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B6016B">
        <w:rPr>
          <w:rFonts w:ascii="Times New Roman" w:hAnsi="Times New Roman" w:cs="Times New Roman"/>
          <w:sz w:val="24"/>
          <w:szCs w:val="24"/>
        </w:rPr>
        <w:t xml:space="preserve"> Existing </w:t>
      </w:r>
      <w:r w:rsidRPr="0078698A">
        <w:rPr>
          <w:rFonts w:ascii="Times New Roman" w:hAnsi="Times New Roman" w:cs="Times New Roman"/>
          <w:sz w:val="24"/>
          <w:szCs w:val="24"/>
        </w:rPr>
        <w:t>in silico</w:t>
      </w:r>
      <w:r w:rsidRPr="00B6016B">
        <w:rPr>
          <w:rFonts w:ascii="Times New Roman" w:hAnsi="Times New Roman" w:cs="Times New Roman"/>
          <w:sz w:val="24"/>
          <w:szCs w:val="24"/>
        </w:rPr>
        <w:t xml:space="preserve"> Predictor</w:t>
      </w:r>
      <w:bookmarkEnd w:id="2"/>
      <w:r w:rsidR="00637293" w:rsidRPr="00B6016B">
        <w:rPr>
          <w:rFonts w:ascii="Times New Roman" w:hAnsi="Times New Roman" w:cs="Times New Roman"/>
          <w:sz w:val="24"/>
          <w:szCs w:val="24"/>
        </w:rPr>
        <w:t xml:space="preserve"> for Genetic Variant Pathogenicity</w:t>
      </w:r>
    </w:p>
    <w:tbl>
      <w:tblPr>
        <w:tblW w:w="2853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08"/>
        <w:gridCol w:w="2448"/>
        <w:gridCol w:w="1440"/>
        <w:gridCol w:w="1764"/>
        <w:gridCol w:w="2745"/>
        <w:gridCol w:w="1701"/>
        <w:gridCol w:w="1152"/>
        <w:gridCol w:w="1649"/>
        <w:gridCol w:w="1620"/>
        <w:gridCol w:w="3024"/>
        <w:gridCol w:w="1249"/>
        <w:gridCol w:w="1631"/>
        <w:gridCol w:w="1530"/>
        <w:gridCol w:w="1609"/>
        <w:gridCol w:w="1530"/>
        <w:gridCol w:w="990"/>
      </w:tblGrid>
      <w:tr w:rsidR="008043C4" w:rsidRPr="00B6016B" w14:paraId="2193C5BD" w14:textId="77777777" w:rsidTr="00112BA1">
        <w:trPr>
          <w:trHeight w:val="408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4F8F4" w14:textId="05949CFA" w:rsidR="008043C4" w:rsidRPr="00B6016B" w:rsidRDefault="00E77FE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bookmarkStart w:id="3" w:name="_Hlk196069237"/>
            <w:bookmarkStart w:id="4" w:name="_Hlk163748503"/>
            <w:bookmarkEnd w:id="0"/>
            <w:r w:rsidRPr="00E77FE4">
              <w:rPr>
                <w:rFonts w:ascii="Times New Roman" w:eastAsia="Times New Roman" w:hAnsi="Times New Roman" w:cs="Times New Roman" w:hint="eastAsia"/>
                <w:b/>
                <w:bCs/>
                <w:color w:val="FF0000"/>
                <w:sz w:val="16"/>
                <w:szCs w:val="16"/>
                <w14:ligatures w14:val="none"/>
              </w:rPr>
              <w:t>VIP</w:t>
            </w:r>
            <w:r w:rsidR="008043C4" w:rsidRPr="00E77FE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F851B" w14:textId="5CC492A3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9215D5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Input Featu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C48A0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Training Dataset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5AD719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Validating Datasets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AC409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3F3A99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Input/Outpu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B7FBA9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Type of Tool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E7ACE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Variant 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A06C8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Application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2E73F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Websit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CE2565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Programming Languag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7D4E70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Algorithm/</w:t>
            </w:r>
          </w:p>
          <w:p w14:paraId="4936E1C0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7F4C07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49B1D" w14:textId="77777777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  <w:t>Threshol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2CAD8" w14:textId="77777777" w:rsidR="008043C4" w:rsidRPr="00E77FE4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14:ligatures w14:val="none"/>
              </w:rPr>
              <w:t>Reported</w:t>
            </w:r>
          </w:p>
          <w:p w14:paraId="7B83C5E2" w14:textId="1ECC8914" w:rsidR="008043C4" w:rsidRPr="00E77FE4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14:ligatures w14:val="none"/>
              </w:rPr>
              <w:t>Performa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5098" w14:textId="25566A2D" w:rsidR="008043C4" w:rsidRPr="00B6016B" w:rsidRDefault="008043C4" w:rsidP="00804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14:ligatures w14:val="none"/>
              </w:rPr>
              <w:t>Reference</w:t>
            </w:r>
          </w:p>
        </w:tc>
      </w:tr>
      <w:bookmarkEnd w:id="3"/>
      <w:tr w:rsidR="003B196F" w:rsidRPr="00B6016B" w14:paraId="02463663" w14:textId="77777777" w:rsidTr="00112BA1">
        <w:trPr>
          <w:trHeight w:val="408"/>
          <w:jc w:val="center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E3D0EFB" w14:textId="149D04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IVAR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7747B7D" w14:textId="676653A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AB24F1D" w14:textId="7218BE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unctional, structural and regional annotations, allele frequency</w:t>
            </w:r>
            <w:r w:rsidR="00FA4324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r w:rsidR="00FA4324"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AF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predictive score from existing tool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591EA2C" w14:textId="74E0C97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  <w14:ligatures w14:val="none"/>
              </w:rPr>
              <w:t>V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SGE_BRCA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9D15D45" w14:textId="2A610C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Lincoln_BRCA1/2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TopGeneDB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(internal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vAlign w:val="center"/>
          </w:tcPr>
          <w:p w14:paraId="2FF3FE41" w14:textId="782B79E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lassifies genetic variants into pathogenicity categories. Aims to reclassify variants of uncertain significance (VUS) into clinically informative categor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C25A2B" w14:textId="77777777" w:rsidR="00AC451F" w:rsidRDefault="003B196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annotated variant file from ANNOVAR;</w:t>
            </w:r>
          </w:p>
          <w:p w14:paraId="3E6DC374" w14:textId="2352ACF8" w:rsidR="003B196F" w:rsidRPr="00B6016B" w:rsidRDefault="003B196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AIVAR score and classifica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3F009B1" w14:textId="1027CC7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7AB088E3" w14:textId="017F033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ding varian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1807881" w14:textId="509CFA8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189BD970" w14:textId="608CAEB3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hyperlink r:id="rId8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TopGene/AIvar</w:t>
              </w:r>
            </w:hyperlink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DF158BC" w14:textId="5F83BA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erl, Python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1EE5DCDF" w14:textId="0187DA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ral Network</w:t>
            </w:r>
            <w:r w:rsidR="008838D1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8838D1"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NN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3570FCE" w14:textId="33BB10A8" w:rsidR="003B196F" w:rsidRPr="00B6016B" w:rsidRDefault="003B196F" w:rsidP="003B196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/Likely Benign (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B/LB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, Pathogenic/Likely Pathogenic (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P/LP)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4E433E92" w14:textId="1267BD3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&lt;0.5 → B/LB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;</w:t>
            </w:r>
          </w:p>
          <w:p w14:paraId="44ECE813" w14:textId="30D308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P/LP</w:t>
            </w:r>
          </w:p>
          <w:p w14:paraId="6E0645E6" w14:textId="70214F7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B5EF317" w14:textId="3F54948E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85-0.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B47056" w14:textId="0803AC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Luo&lt;/Author&gt;&lt;Year&gt;2019&lt;/Year&gt;&lt;RecNum&gt;163&lt;/RecNum&gt;&lt;DisplayText&gt;[1]&lt;/DisplayText&gt;&lt;record&gt;&lt;rec-number&gt;163&lt;/rec-number&gt;&lt;foreign-keys&gt;&lt;key app="EN" db-id="5rrt9wx269as5jew2pext5w9xspprxs22axa" timestamp="1743994984"&gt;163&lt;/key&gt;&lt;/foreign-keys&gt;&lt;ref-type name="Journal Article"&gt;17&lt;/ref-type&gt;&lt;contributors&gt;&lt;authors&gt;&lt;author&gt;Luo, Jiaqi&lt;/author&gt;&lt;author&gt;Zhou, Tianliangwen&lt;/author&gt;&lt;author&gt;You, Xiaobin&lt;/author&gt;&lt;author&gt;Zi, Yi&lt;/author&gt;&lt;author&gt;Li, Xiaoting&lt;/author&gt;&lt;author&gt;Wu, Yangming&lt;/author&gt;&lt;author&gt;Lan, Zhaoji&lt;/author&gt;&lt;author&gt;Zhi, Qihuan&lt;/author&gt;&lt;author&gt;Yi, Dandan&lt;/author&gt;&lt;author&gt;Xu, Lei&lt;/author&gt;&lt;author&gt;Li, Ang&lt;/author&gt;&lt;author&gt;Zhong, Zaixuan&lt;/author&gt;&lt;author&gt;Zhu, Mei&lt;/author&gt;&lt;author&gt;Sun, Gang&lt;/author&gt;&lt;author&gt;Zhu, Tao&lt;/author&gt;&lt;author&gt;Rao, Jianmei&lt;/author&gt;&lt;author&gt;Lin, Luhua&lt;/author&gt;&lt;author&gt;Sang, Jianfeng&lt;/author&gt;&lt;author&gt;Shi, Yujian&lt;/author&gt;&lt;/authors&gt;&lt;/contributors&gt;&lt;titles&gt;&lt;title&gt;Assessing concordance among human, in silico predictions and functional assays on genetic variant classification&lt;/title&gt;&lt;secondary-title&gt;Bioinformatics&lt;/secondary-title&gt;&lt;/titles&gt;&lt;periodical&gt;&lt;full-title&gt;Bioinformatics&lt;/full-title&gt;&lt;/periodical&gt;&lt;pages&gt;5163-5170&lt;/pages&gt;&lt;volume&gt;35&lt;/volume&gt;&lt;number&gt;24&lt;/number&gt;&lt;dates&gt;&lt;year&gt;2019&lt;/year&gt;&lt;/dates&gt;&lt;isbn&gt;1367-4803&lt;/isbn&gt;&lt;urls&gt;&lt;related-urls&gt;&lt;url&gt;https://doi.org/10.1093/bioinformatics/btz442&lt;/url&gt;&lt;/related-urls&gt;&lt;/urls&gt;&lt;electronic-resource-num&gt;10.1093/bioinformatics/btz442&lt;/electronic-resource-num&gt;&lt;access-date&gt;4/7/2025&lt;/access-date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EBA2569" w14:textId="77777777" w:rsidTr="00112BA1">
        <w:trPr>
          <w:trHeight w:val="408"/>
          <w:jc w:val="center"/>
        </w:trPr>
        <w:tc>
          <w:tcPr>
            <w:tcW w:w="1440" w:type="dxa"/>
            <w:vAlign w:val="center"/>
          </w:tcPr>
          <w:p w14:paraId="473BC2AE" w14:textId="768D0CC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lphaGenome</w:t>
            </w:r>
            <w:proofErr w:type="spellEnd"/>
          </w:p>
        </w:tc>
        <w:tc>
          <w:tcPr>
            <w:tcW w:w="1008" w:type="dxa"/>
            <w:vAlign w:val="center"/>
          </w:tcPr>
          <w:p w14:paraId="5AA85DC2" w14:textId="5BE38DE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Multiple Features </w:t>
            </w:r>
          </w:p>
        </w:tc>
        <w:tc>
          <w:tcPr>
            <w:tcW w:w="2448" w:type="dxa"/>
            <w:vAlign w:val="center"/>
          </w:tcPr>
          <w:p w14:paraId="0821BF6F" w14:textId="759D735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Raw 1 Mb DNA sequence windows (hg38 + mouse mm10)</w:t>
            </w:r>
          </w:p>
        </w:tc>
        <w:tc>
          <w:tcPr>
            <w:tcW w:w="1440" w:type="dxa"/>
            <w:vAlign w:val="center"/>
          </w:tcPr>
          <w:p w14:paraId="11B9C4A4" w14:textId="594494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 (phase-IV), </w:t>
            </w:r>
            <w:r w:rsidR="00777379"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Genotype-Tissue Expression</w:t>
            </w:r>
            <w:r w:rsidR="00777379"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="00777379"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v8, Roadmap Epigenomics, 4D-Nucleome, FANTOM5, CAGE-peak, PRO-cap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A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PET, Hi-C, RNA-seq, ATAC-seq, DNase-seq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seq, human &amp; mouse loci across &gt;400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biosamples</w:t>
            </w:r>
            <w:proofErr w:type="spellEnd"/>
          </w:p>
        </w:tc>
        <w:tc>
          <w:tcPr>
            <w:tcW w:w="1764" w:type="dxa"/>
            <w:vAlign w:val="center"/>
          </w:tcPr>
          <w:p w14:paraId="1EB98DB7" w14:textId="7AFCA7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18 external benchmarks: ENCODE3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CR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MPRA, STARR-seq enhancer assays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e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xpression Quantitative Trait Loci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QTL</w:t>
            </w:r>
            <w:proofErr w:type="spellEnd"/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&amp; 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splicing Quantitative Trait Loci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QTL</w:t>
            </w:r>
            <w:proofErr w:type="spellEnd"/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Roadmap Epigenome matched expression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pathogenic variants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eepSEA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Basenji2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pliceA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comparative sets, TAL1 enhancer saturation mutagenesis, 1000 Genomes</w:t>
            </w:r>
            <w:r w:rsidR="00FA4324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common variant controls</w:t>
            </w:r>
          </w:p>
        </w:tc>
        <w:tc>
          <w:tcPr>
            <w:tcW w:w="2745" w:type="dxa"/>
            <w:vAlign w:val="center"/>
          </w:tcPr>
          <w:p w14:paraId="4F7E598E" w14:textId="2698FC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 unified deep learning</w:t>
            </w:r>
            <w:r w:rsidR="002D0BCC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DL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 that predicts thousands of functional genomic tracks from a 1 Mb DNA sequence with up to single base-pair resolution. It is designed to overcome the limitations of previous models regarding input sequence length and prediction resolution</w:t>
            </w:r>
          </w:p>
        </w:tc>
        <w:tc>
          <w:tcPr>
            <w:tcW w:w="1701" w:type="dxa"/>
            <w:vAlign w:val="center"/>
          </w:tcPr>
          <w:p w14:paraId="1588BEFD" w14:textId="3B1DE272" w:rsidR="003B196F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A VCF or BED file (hg38) with genomic coordinates, or a raw 1 Mb DNA sequence string;</w:t>
            </w:r>
          </w:p>
          <w:p w14:paraId="3D3E7FA4" w14:textId="4DBB989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lphaGenom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, classification, tissue-specific functional predictions (RNA expression, splicing, chromatin accessibility, 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Transcription factor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(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F</w:t>
            </w:r>
            <w:r w:rsid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binding, 3-D contacts)</w:t>
            </w:r>
          </w:p>
        </w:tc>
        <w:tc>
          <w:tcPr>
            <w:tcW w:w="1152" w:type="dxa"/>
            <w:vAlign w:val="center"/>
          </w:tcPr>
          <w:p w14:paraId="21B3955D" w14:textId="0C18EA2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 + Web API</w:t>
            </w:r>
          </w:p>
        </w:tc>
        <w:tc>
          <w:tcPr>
            <w:tcW w:w="1649" w:type="dxa"/>
            <w:vAlign w:val="center"/>
          </w:tcPr>
          <w:p w14:paraId="0175E203" w14:textId="25D3B7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oding variants (SNVs, indels, structural variations)</w:t>
            </w:r>
          </w:p>
        </w:tc>
        <w:tc>
          <w:tcPr>
            <w:tcW w:w="1620" w:type="dxa"/>
            <w:vAlign w:val="center"/>
          </w:tcPr>
          <w:p w14:paraId="226C3CAC" w14:textId="3A8E33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General-purpose (not disease-specific), rare disease diagnostics, GWAS interpretation, and sequence design </w:t>
            </w:r>
          </w:p>
        </w:tc>
        <w:tc>
          <w:tcPr>
            <w:tcW w:w="3024" w:type="dxa"/>
            <w:vAlign w:val="center"/>
          </w:tcPr>
          <w:p w14:paraId="2D605313" w14:textId="2CBBF4BB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deepmind.google.com/science/alphagenome</w:t>
              </w:r>
            </w:hyperlink>
          </w:p>
        </w:tc>
        <w:tc>
          <w:tcPr>
            <w:tcW w:w="1249" w:type="dxa"/>
            <w:vAlign w:val="center"/>
          </w:tcPr>
          <w:p w14:paraId="635FD4E8" w14:textId="35C302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6E77B809" w14:textId="388A976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Ensemble of deep transformers (DNA-BERT +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Enforme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style architecture) fine-tuned with multi-task heads</w:t>
            </w:r>
          </w:p>
        </w:tc>
        <w:tc>
          <w:tcPr>
            <w:tcW w:w="1530" w:type="dxa"/>
            <w:vAlign w:val="center"/>
          </w:tcPr>
          <w:p w14:paraId="01DC1B13" w14:textId="0EF1459F" w:rsidR="003B196F" w:rsidRPr="00B6016B" w:rsidRDefault="003B196F" w:rsidP="003B196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Quantitative predictions across multiple genomic modalities </w:t>
            </w:r>
          </w:p>
        </w:tc>
        <w:tc>
          <w:tcPr>
            <w:tcW w:w="1609" w:type="dxa"/>
            <w:vAlign w:val="center"/>
          </w:tcPr>
          <w:p w14:paraId="7407474B" w14:textId="230F7D2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4A0312F9" w14:textId="101B164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80</w:t>
            </w:r>
          </w:p>
        </w:tc>
        <w:tc>
          <w:tcPr>
            <w:tcW w:w="990" w:type="dxa"/>
            <w:vAlign w:val="center"/>
          </w:tcPr>
          <w:p w14:paraId="56470C92" w14:textId="4B75A6A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Avsec&lt;/Author&gt;&lt;Year&gt;2025&lt;/Year&gt;&lt;RecNum&gt;317&lt;/RecNum&gt;&lt;DisplayText&gt;[2]&lt;/DisplayText&gt;&lt;record&gt;&lt;rec-number&gt;317&lt;/rec-number&gt;&lt;foreign-keys&gt;&lt;key app="EN" db-id="5rrt9wx269as5jew2pext5w9xspprxs22axa" timestamp="1753588383"&gt;317&lt;/key&gt;&lt;/foreign-keys&gt;&lt;ref-type name="Journal Article"&gt;17&lt;/ref-type&gt;&lt;contributors&gt;&lt;authors&gt;&lt;author&gt;Avsec, Žiga&lt;/author&gt;&lt;author&gt;Latysheva, Natasha&lt;/author&gt;&lt;author&gt;Cheng, Jun&lt;/author&gt;&lt;author&gt;Novati, Guido&lt;/author&gt;&lt;author&gt;Taylor, Kyle R.&lt;/author&gt;&lt;author&gt;Ward, Tom&lt;/author&gt;&lt;author&gt;Bycroft, Clare&lt;/author&gt;&lt;author&gt;Nicolaisen, Lauren&lt;/author&gt;&lt;author&gt;Arvaniti, Eirini&lt;/author&gt;&lt;author&gt;Pan, Joshua&lt;/author&gt;&lt;author&gt;Thomas, Raina&lt;/author&gt;&lt;author&gt;Dutordoir, Vincent&lt;/author&gt;&lt;author&gt;Perino, Matteo&lt;/author&gt;&lt;author&gt;De, Soham&lt;/author&gt;&lt;author&gt;Karollus, Alexander&lt;/author&gt;&lt;author&gt;Gayoso, Adam&lt;/author&gt;&lt;author&gt;Sargeant, Toby&lt;/author&gt;&lt;author&gt;Mottram, Anne&lt;/author&gt;&lt;author&gt;Wong, Lai Hong&lt;/author&gt;&lt;author&gt;Drotár, Pavol&lt;/author&gt;&lt;author&gt;Kosiorek, Adam&lt;/author&gt;&lt;author&gt;Senior, Andrew&lt;/author&gt;&lt;author&gt;Tanburn, Richard&lt;/author&gt;&lt;author&gt;Applebaum, Taylor&lt;/author&gt;&lt;author&gt;Basu, Souradeep&lt;/author&gt;&lt;author&gt;Hassabis, Demis&lt;/author&gt;&lt;author&gt;Kohli, Pushmeet&lt;/author&gt;&lt;/authors&gt;&lt;/contributors&gt;&lt;titles&gt;&lt;title&gt;AlphaGenome: advancing regulatory variant effect prediction with a unified DNA sequence model&lt;/title&gt;&lt;secondary-title&gt;bioRxiv&lt;/secondary-title&gt;&lt;/titles&gt;&lt;periodical&gt;&lt;full-title&gt;bioRxiv&lt;/full-title&gt;&lt;/periodical&gt;&lt;pages&gt;2025.06.25.661532&lt;/pages&gt;&lt;dates&gt;&lt;year&gt;2025&lt;/year&gt;&lt;/dates&gt;&lt;urls&gt;&lt;related-urls&gt;&lt;url&gt;http://biorxiv.org/content/early/2025/06/27/2025.06.25.661532.abstract&lt;/url&gt;&lt;/related-urls&gt;&lt;/urls&gt;&lt;electronic-resource-num&gt;10.1101/2025.06.25.661532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A86868E" w14:textId="77777777" w:rsidTr="00112BA1">
        <w:trPr>
          <w:trHeight w:val="1020"/>
          <w:jc w:val="center"/>
        </w:trPr>
        <w:tc>
          <w:tcPr>
            <w:tcW w:w="1440" w:type="dxa"/>
            <w:vAlign w:val="center"/>
            <w:hideMark/>
          </w:tcPr>
          <w:p w14:paraId="41069B9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lign-GVGD</w:t>
            </w:r>
          </w:p>
        </w:tc>
        <w:tc>
          <w:tcPr>
            <w:tcW w:w="1008" w:type="dxa"/>
            <w:vAlign w:val="center"/>
            <w:hideMark/>
          </w:tcPr>
          <w:p w14:paraId="358C7368" w14:textId="432282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68343E6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Sequence Alignment (MSA)</w:t>
            </w:r>
          </w:p>
        </w:tc>
        <w:tc>
          <w:tcPr>
            <w:tcW w:w="1440" w:type="dxa"/>
            <w:vAlign w:val="center"/>
            <w:hideMark/>
          </w:tcPr>
          <w:p w14:paraId="374B35F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  <w:hideMark/>
          </w:tcPr>
          <w:p w14:paraId="5B62D75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amH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LR</w:t>
            </w:r>
          </w:p>
        </w:tc>
        <w:tc>
          <w:tcPr>
            <w:tcW w:w="2745" w:type="dxa"/>
            <w:vAlign w:val="center"/>
            <w:hideMark/>
          </w:tcPr>
          <w:p w14:paraId="79EC19C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ombines biophysical characteristics of amino acids and evolutionary conservation to predict the impact of missense changes</w:t>
            </w:r>
          </w:p>
        </w:tc>
        <w:tc>
          <w:tcPr>
            <w:tcW w:w="1701" w:type="dxa"/>
            <w:vAlign w:val="center"/>
            <w:hideMark/>
          </w:tcPr>
          <w:p w14:paraId="09914FF7" w14:textId="40A7B4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protein sequences;</w:t>
            </w:r>
          </w:p>
          <w:p w14:paraId="71A65DE1" w14:textId="33D734F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C-score representing the range from least likely (C0) to most likely (C65) to interfere with function</w:t>
            </w:r>
          </w:p>
        </w:tc>
        <w:tc>
          <w:tcPr>
            <w:tcW w:w="1152" w:type="dxa"/>
            <w:vAlign w:val="center"/>
            <w:hideMark/>
          </w:tcPr>
          <w:p w14:paraId="166C788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5A597DC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363B4337" w14:textId="003A1B4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RCA1, BRCA2, and any disease where missense mutations are relevant</w:t>
            </w:r>
          </w:p>
        </w:tc>
        <w:tc>
          <w:tcPr>
            <w:tcW w:w="3024" w:type="dxa"/>
            <w:vAlign w:val="center"/>
            <w:hideMark/>
          </w:tcPr>
          <w:p w14:paraId="1A8E5B7E" w14:textId="5353D005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0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agvgd.hci.utah.edu/agvgd_input.php</w:t>
              </w:r>
            </w:hyperlink>
          </w:p>
        </w:tc>
        <w:tc>
          <w:tcPr>
            <w:tcW w:w="1249" w:type="dxa"/>
            <w:vAlign w:val="center"/>
            <w:hideMark/>
          </w:tcPr>
          <w:p w14:paraId="6258A153" w14:textId="11C0AC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631" w:type="dxa"/>
            <w:vAlign w:val="center"/>
            <w:hideMark/>
          </w:tcPr>
          <w:p w14:paraId="7D31E1F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rantham Variation/Grantham Deviation (GV/GD) rule-based model</w:t>
            </w:r>
          </w:p>
        </w:tc>
        <w:tc>
          <w:tcPr>
            <w:tcW w:w="1530" w:type="dxa"/>
            <w:vAlign w:val="center"/>
            <w:hideMark/>
          </w:tcPr>
          <w:p w14:paraId="7DB6A162" w14:textId="7FAA81E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  <w:hideMark/>
          </w:tcPr>
          <w:p w14:paraId="625A3917" w14:textId="2F0B782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C35 → Likely Pathogenic</w:t>
            </w:r>
          </w:p>
        </w:tc>
        <w:tc>
          <w:tcPr>
            <w:tcW w:w="1530" w:type="dxa"/>
            <w:vAlign w:val="center"/>
          </w:tcPr>
          <w:p w14:paraId="3CEA5D29" w14:textId="1EAAD18C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3A4D1760" w14:textId="3A7B2C4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Tavtigian&lt;/Author&gt;&lt;Year&gt;2005&lt;/Year&gt;&lt;RecNum&gt;99&lt;/RecNum&gt;&lt;DisplayText&gt;[3]&lt;/DisplayText&gt;&lt;record&gt;&lt;rec-number&gt;99&lt;/rec-number&gt;&lt;foreign-keys&gt;&lt;key app="EN" db-id="5rrt9wx269as5jew2pext5w9xspprxs22axa" timestamp="1743990114"&gt;99&lt;/key&gt;&lt;/foreign-keys&gt;&lt;ref-type name="Journal Article"&gt;17&lt;/ref-type&gt;&lt;contributors&gt;&lt;authors&gt;&lt;author&gt;Tavtigian, S. V.&lt;/author&gt;&lt;/authors&gt;&lt;/contributors&gt;&lt;titles&gt;&lt;title&gt;Comprehensive statistical study of 452 BRCA1 missense substitutions with classification of eight recurrent substitutions as neutral&lt;/title&gt;&lt;secondary-title&gt;Journal of Medical Genetics&lt;/secondary-title&gt;&lt;/titles&gt;&lt;periodical&gt;&lt;full-title&gt;Journal of Medical Genetics&lt;/full-title&gt;&lt;/periodical&gt;&lt;pages&gt;295-305&lt;/pages&gt;&lt;volume&gt;43&lt;/volume&gt;&lt;number&gt;4&lt;/number&gt;&lt;section&gt;295&lt;/section&gt;&lt;dates&gt;&lt;year&gt;2005&lt;/year&gt;&lt;/dates&gt;&lt;isbn&gt;1468-6244&lt;/isbn&gt;&lt;urls&gt;&lt;/urls&gt;&lt;electronic-resource-num&gt;10.1136/jmg.2005.033878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3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BBE461E" w14:textId="77777777" w:rsidTr="00112BA1">
        <w:trPr>
          <w:trHeight w:val="909"/>
          <w:jc w:val="center"/>
        </w:trPr>
        <w:tc>
          <w:tcPr>
            <w:tcW w:w="1440" w:type="dxa"/>
            <w:vAlign w:val="center"/>
          </w:tcPr>
          <w:p w14:paraId="2267F2FF" w14:textId="6090DD4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lphaMissense</w:t>
            </w:r>
            <w:proofErr w:type="spellEnd"/>
          </w:p>
        </w:tc>
        <w:tc>
          <w:tcPr>
            <w:tcW w:w="1008" w:type="dxa"/>
            <w:vAlign w:val="center"/>
          </w:tcPr>
          <w:p w14:paraId="08E1E5F3" w14:textId="6537DE0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tein Structure and Sequence-based</w:t>
            </w:r>
          </w:p>
        </w:tc>
        <w:tc>
          <w:tcPr>
            <w:tcW w:w="2448" w:type="dxa"/>
            <w:vAlign w:val="center"/>
          </w:tcPr>
          <w:p w14:paraId="5D3F4F6D" w14:textId="50F5285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otein sequences, embeddings from protein language models </w:t>
            </w:r>
            <w:r w:rsidR="008838D1"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(PLM)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(e.g., ESM-1b), AlphaFold structure-derived features</w:t>
            </w:r>
          </w:p>
        </w:tc>
        <w:tc>
          <w:tcPr>
            <w:tcW w:w="1440" w:type="dxa"/>
            <w:vAlign w:val="center"/>
          </w:tcPr>
          <w:p w14:paraId="60D6F29F" w14:textId="79DE0A8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, AlphaFold</w:t>
            </w:r>
          </w:p>
        </w:tc>
        <w:tc>
          <w:tcPr>
            <w:tcW w:w="1764" w:type="dxa"/>
            <w:vAlign w:val="center"/>
          </w:tcPr>
          <w:p w14:paraId="3126986D" w14:textId="6824F19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DDD, MAVE, ACMG gene set, Cancer hotspot variants</w:t>
            </w:r>
          </w:p>
        </w:tc>
        <w:tc>
          <w:tcPr>
            <w:tcW w:w="2745" w:type="dxa"/>
            <w:vAlign w:val="center"/>
          </w:tcPr>
          <w:p w14:paraId="30B25F32" w14:textId="50452B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n adaptation of AlphaFold fine-tuned on human and primate variant population frequency databases to predict missense variant pathogenicity</w:t>
            </w:r>
          </w:p>
        </w:tc>
        <w:tc>
          <w:tcPr>
            <w:tcW w:w="1701" w:type="dxa"/>
            <w:vAlign w:val="center"/>
          </w:tcPr>
          <w:p w14:paraId="57CC69D8" w14:textId="7088C95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-;</w:t>
            </w:r>
          </w:p>
          <w:p w14:paraId="45FAD396" w14:textId="564647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lphaMissens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 and classification</w:t>
            </w:r>
          </w:p>
        </w:tc>
        <w:tc>
          <w:tcPr>
            <w:tcW w:w="1152" w:type="dxa"/>
            <w:vAlign w:val="center"/>
          </w:tcPr>
          <w:p w14:paraId="4293F3D7" w14:textId="22B326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40FE4A7C" w14:textId="5D8124F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767C468B" w14:textId="01AE08A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18AB37FD" w14:textId="4F2F2A6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console.cloud.google.com/storage/browser/dm_alphamissense;tab=objects?prefix=&amp;forceOnObjectsSortingFiltering=false</w:t>
              </w:r>
            </w:hyperlink>
          </w:p>
        </w:tc>
        <w:tc>
          <w:tcPr>
            <w:tcW w:w="1249" w:type="dxa"/>
            <w:vAlign w:val="center"/>
          </w:tcPr>
          <w:p w14:paraId="7B8F9131" w14:textId="689FD1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4DC1EC0D" w14:textId="779382CC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Protein-specific large language models</w:t>
            </w:r>
            <w:r w:rsidRP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(Protein LLMs)</w:t>
            </w:r>
            <w:r w:rsidRP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3B196F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+ </w:t>
            </w:r>
            <w:proofErr w:type="spellStart"/>
            <w:r w:rsidR="003B196F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lphaFold</w:t>
            </w:r>
            <w:proofErr w:type="spellEnd"/>
            <w:r w:rsidR="003B196F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tructure</w:t>
            </w:r>
          </w:p>
        </w:tc>
        <w:tc>
          <w:tcPr>
            <w:tcW w:w="1530" w:type="dxa"/>
            <w:vAlign w:val="center"/>
          </w:tcPr>
          <w:p w14:paraId="23899441" w14:textId="3D7499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Likely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, Ambiguous, Likely Pathogenic</w:t>
            </w:r>
          </w:p>
        </w:tc>
        <w:tc>
          <w:tcPr>
            <w:tcW w:w="1609" w:type="dxa"/>
            <w:vAlign w:val="center"/>
          </w:tcPr>
          <w:p w14:paraId="588BF5B1" w14:textId="649AD4A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6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</w:p>
          <w:p w14:paraId="700939CF" w14:textId="235A41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Likely Pathogenic</w:t>
            </w:r>
          </w:p>
        </w:tc>
        <w:tc>
          <w:tcPr>
            <w:tcW w:w="1530" w:type="dxa"/>
            <w:vAlign w:val="center"/>
          </w:tcPr>
          <w:p w14:paraId="01A5BB01" w14:textId="1A35AAC6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0.94</w:t>
            </w:r>
          </w:p>
        </w:tc>
        <w:tc>
          <w:tcPr>
            <w:tcW w:w="990" w:type="dxa"/>
            <w:vAlign w:val="center"/>
          </w:tcPr>
          <w:p w14:paraId="2CFB9CE2" w14:textId="0BA3DA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DaGVuZzwvQXV0aG9yPjxZZWFyPjIwMjM8L1llYXI+PFJl
Y051bT40NTwvUmVjTnVtPjxEaXNwbGF5VGV4dD5bNF08L0Rpc3BsYXlUZXh0PjxyZWNvcmQ+PHJl
Yy1udW1iZXI+NDU8L3JlYy1udW1iZXI+PGZvcmVpZ24ta2V5cz48a2V5IGFwcD0iRU4iIGRiLWlk
PSI1cnJ0OXd4MjY5YXM1amV3MnBleHQ1dzl4c3BwcnhzMjJheGEiIHRpbWVzdGFtcD0iMTc0Mzk5
MDExNCI+NDU8L2tleT48L2ZvcmVpZ24ta2V5cz48cmVmLXR5cGUgbmFtZT0iSm91cm5hbCBBcnRp
Y2xlIj4xNzwvcmVmLXR5cGU+PGNvbnRyaWJ1dG9ycz48YXV0aG9ycz48YXV0aG9yPkNoZW5nLCBK
LjwvYXV0aG9yPjxhdXRob3I+Tm92YXRpLCBHLjwvYXV0aG9yPjxhdXRob3I+UGFuLCBKLjwvYXV0
aG9yPjxhdXRob3I+Qnljcm9mdCwgQy48L2F1dGhvcj48YXV0aG9yPlplbWd1bHl0ZSwgQS48L2F1
dGhvcj48YXV0aG9yPkFwcGxlYmF1bSwgVC48L2F1dGhvcj48YXV0aG9yPlByaXR6ZWwsIEEuPC9h
dXRob3I+PGF1dGhvcj5Xb25nLCBMLiBILjwvYXV0aG9yPjxhdXRob3I+WmllbGluc2tpLCBNLjwv
YXV0aG9yPjxhdXRob3I+U2FyZ2VhbnQsIFQuPC9hdXRob3I+PGF1dGhvcj5TY2huZWlkZXIsIFIu
IEcuPC9hdXRob3I+PGF1dGhvcj5TZW5pb3IsIEEuIFcuPC9hdXRob3I+PGF1dGhvcj5KdW1wZXIs
IEouPC9hdXRob3I+PGF1dGhvcj5IYXNzYWJpcywgRC48L2F1dGhvcj48YXV0aG9yPktvaGxpLCBQ
LjwvYXV0aG9yPjxhdXRob3I+QXZzZWMsIFouPC9hdXRob3I+PC9hdXRob3JzPjwvY29udHJpYnV0
b3JzPjxhdXRoLWFkZHJlc3M+R29vZ2xlIERlZXBNaW5kLCBMb25kb24sIFVLLjwvYXV0aC1hZGRy
ZXNzPjx0aXRsZXM+PHRpdGxlPkFjY3VyYXRlIHByb3Rlb21lLXdpZGUgbWlzc2Vuc2UgdmFyaWFu
dCBlZmZlY3QgcHJlZGljdGlvbiB3aXRoIEFscGhhTWlzc2Vuc2U8L3RpdGxlPjxzZWNvbmRhcnkt
dGl0bGU+U2NpZW5jZTwvc2Vjb25kYXJ5LXRpdGxlPjwvdGl0bGVzPjxwZXJpb2RpY2FsPjxmdWxs
LXRpdGxlPlNjaWVuY2U8L2Z1bGwtdGl0bGU+PC9wZXJpb2RpY2FsPjxwYWdlcz5lYWRnNzQ5Mjwv
cGFnZXM+PHZvbHVtZT4zODE8L3ZvbHVtZT48bnVtYmVyPjY2NjQ8L251bWJlcj48ZWRpdGlvbj4y
MDIzMDkyMjwvZWRpdGlvbj48a2V5d29yZHM+PGtleXdvcmQ+SHVtYW5zPC9rZXl3b3JkPjxrZXl3
b3JkPipBbWlubyBBY2lkIFN1YnN0aXR1dGlvbi9nZW5ldGljczwva2V5d29yZD48a2V5d29yZD5C
ZW5jaG1hcmtpbmc8L2tleXdvcmQ+PGtleXdvcmQ+Q29uc2VydmVkIFNlcXVlbmNlPC9rZXl3b3Jk
PjxrZXl3b3JkPkRhdGFiYXNlcywgR2VuZXRpYzwva2V5d29yZD48a2V5d29yZD4qRGlzZWFzZS9n
ZW5ldGljczwva2V5d29yZD48a2V5d29yZD5HZW5vbWUsIEh1bWFuPC9rZXl3b3JkPjxrZXl3b3Jk
PipNdXRhdGlvbiwgTWlzc2Vuc2U8L2tleXdvcmQ+PGtleXdvcmQ+UHJvdGVpbiBDb25mb3JtYXRp
b248L2tleXdvcmQ+PGtleXdvcmQ+KlByb3Rlb21lL2dlbmV0aWNzPC9rZXl3b3JkPjxrZXl3b3Jk
PipTZXF1ZW5jZSBBbGlnbm1lbnQvbWV0aG9kczwva2V5d29yZD48a2V5d29yZD5NYWNoaW5lIExl
YXJuaW5nPC9rZXl3b3JkPjwva2V5d29yZHM+PGRhdGVzPjx5ZWFyPjIwMjM8L3llYXI+PHB1Yi1k
YXRlcz48ZGF0ZT5TZXAgMjI8L2RhdGU+PC9wdWItZGF0ZXM+PC9kYXRlcz48aXNibj4xMDk1LTky
MDMgKEVsZWN0cm9uaWMpJiN4RDswMDM2LTgwNzUgKExpbmtpbmcpPC9pc2JuPjxhY2Nlc3Npb24t
bnVtPjM3NzMzODYzPC9hY2Nlc3Npb24tbnVtPjx1cmxzPjxyZWxhdGVkLXVybHM+PHVybD5odHRw
czovL3d3dy5uY2JpLm5sbS5uaWguZ292L3B1Ym1lZC8zNzczMzg2MzwvdXJsPjwvcmVsYXRlZC11
cmxzPjwvdXJscz48ZWxlY3Ryb25pYy1yZXNvdXJjZS1udW0+MTAuMTEyNi9zY2llbmNlLmFkZzc0
OT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DaGVuZzwvQXV0aG9yPjxZZWFyPjIwMjM8L1llYXI+PFJl
Y051bT40NTwvUmVjTnVtPjxEaXNwbGF5VGV4dD5bNF08L0Rpc3BsYXlUZXh0PjxyZWNvcmQ+PHJl
Yy1udW1iZXI+NDU8L3JlYy1udW1iZXI+PGZvcmVpZ24ta2V5cz48a2V5IGFwcD0iRU4iIGRiLWlk
PSI1cnJ0OXd4MjY5YXM1amV3MnBleHQ1dzl4c3BwcnhzMjJheGEiIHRpbWVzdGFtcD0iMTc0Mzk5
MDExNCI+NDU8L2tleT48L2ZvcmVpZ24ta2V5cz48cmVmLXR5cGUgbmFtZT0iSm91cm5hbCBBcnRp
Y2xlIj4xNzwvcmVmLXR5cGU+PGNvbnRyaWJ1dG9ycz48YXV0aG9ycz48YXV0aG9yPkNoZW5nLCBK
LjwvYXV0aG9yPjxhdXRob3I+Tm92YXRpLCBHLjwvYXV0aG9yPjxhdXRob3I+UGFuLCBKLjwvYXV0
aG9yPjxhdXRob3I+Qnljcm9mdCwgQy48L2F1dGhvcj48YXV0aG9yPlplbWd1bHl0ZSwgQS48L2F1
dGhvcj48YXV0aG9yPkFwcGxlYmF1bSwgVC48L2F1dGhvcj48YXV0aG9yPlByaXR6ZWwsIEEuPC9h
dXRob3I+PGF1dGhvcj5Xb25nLCBMLiBILjwvYXV0aG9yPjxhdXRob3I+WmllbGluc2tpLCBNLjwv
YXV0aG9yPjxhdXRob3I+U2FyZ2VhbnQsIFQuPC9hdXRob3I+PGF1dGhvcj5TY2huZWlkZXIsIFIu
IEcuPC9hdXRob3I+PGF1dGhvcj5TZW5pb3IsIEEuIFcuPC9hdXRob3I+PGF1dGhvcj5KdW1wZXIs
IEouPC9hdXRob3I+PGF1dGhvcj5IYXNzYWJpcywgRC48L2F1dGhvcj48YXV0aG9yPktvaGxpLCBQ
LjwvYXV0aG9yPjxhdXRob3I+QXZzZWMsIFouPC9hdXRob3I+PC9hdXRob3JzPjwvY29udHJpYnV0
b3JzPjxhdXRoLWFkZHJlc3M+R29vZ2xlIERlZXBNaW5kLCBMb25kb24sIFVLLjwvYXV0aC1hZGRy
ZXNzPjx0aXRsZXM+PHRpdGxlPkFjY3VyYXRlIHByb3Rlb21lLXdpZGUgbWlzc2Vuc2UgdmFyaWFu
dCBlZmZlY3QgcHJlZGljdGlvbiB3aXRoIEFscGhhTWlzc2Vuc2U8L3RpdGxlPjxzZWNvbmRhcnkt
dGl0bGU+U2NpZW5jZTwvc2Vjb25kYXJ5LXRpdGxlPjwvdGl0bGVzPjxwZXJpb2RpY2FsPjxmdWxs
LXRpdGxlPlNjaWVuY2U8L2Z1bGwtdGl0bGU+PC9wZXJpb2RpY2FsPjxwYWdlcz5lYWRnNzQ5Mjwv
cGFnZXM+PHZvbHVtZT4zODE8L3ZvbHVtZT48bnVtYmVyPjY2NjQ8L251bWJlcj48ZWRpdGlvbj4y
MDIzMDkyMjwvZWRpdGlvbj48a2V5d29yZHM+PGtleXdvcmQ+SHVtYW5zPC9rZXl3b3JkPjxrZXl3
b3JkPipBbWlubyBBY2lkIFN1YnN0aXR1dGlvbi9nZW5ldGljczwva2V5d29yZD48a2V5d29yZD5C
ZW5jaG1hcmtpbmc8L2tleXdvcmQ+PGtleXdvcmQ+Q29uc2VydmVkIFNlcXVlbmNlPC9rZXl3b3Jk
PjxrZXl3b3JkPkRhdGFiYXNlcywgR2VuZXRpYzwva2V5d29yZD48a2V5d29yZD4qRGlzZWFzZS9n
ZW5ldGljczwva2V5d29yZD48a2V5d29yZD5HZW5vbWUsIEh1bWFuPC9rZXl3b3JkPjxrZXl3b3Jk
PipNdXRhdGlvbiwgTWlzc2Vuc2U8L2tleXdvcmQ+PGtleXdvcmQ+UHJvdGVpbiBDb25mb3JtYXRp
b248L2tleXdvcmQ+PGtleXdvcmQ+KlByb3Rlb21lL2dlbmV0aWNzPC9rZXl3b3JkPjxrZXl3b3Jk
PipTZXF1ZW5jZSBBbGlnbm1lbnQvbWV0aG9kczwva2V5d29yZD48a2V5d29yZD5NYWNoaW5lIExl
YXJuaW5nPC9rZXl3b3JkPjwva2V5d29yZHM+PGRhdGVzPjx5ZWFyPjIwMjM8L3llYXI+PHB1Yi1k
YXRlcz48ZGF0ZT5TZXAgMjI8L2RhdGU+PC9wdWItZGF0ZXM+PC9kYXRlcz48aXNibj4xMDk1LTky
MDMgKEVsZWN0cm9uaWMpJiN4RDswMDM2LTgwNzUgKExpbmtpbmcpPC9pc2JuPjxhY2Nlc3Npb24t
bnVtPjM3NzMzODYzPC9hY2Nlc3Npb24tbnVtPjx1cmxzPjxyZWxhdGVkLXVybHM+PHVybD5odHRw
czovL3d3dy5uY2JpLm5sbS5uaWguZ292L3B1Ym1lZC8zNzczMzg2MzwvdXJsPjwvcmVsYXRlZC11
cmxzPjwvdXJscz48ZWxlY3Ryb25pYy1yZXNvdXJjZS1udW0+MTAuMTEyNi9zY2llbmNlLmFkZzc0
OTI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4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7C1C3E3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77077B64" w14:textId="67EAE5D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asenji</w:t>
            </w:r>
          </w:p>
        </w:tc>
        <w:tc>
          <w:tcPr>
            <w:tcW w:w="1008" w:type="dxa"/>
            <w:vAlign w:val="center"/>
          </w:tcPr>
          <w:p w14:paraId="75159786" w14:textId="3A6DBE1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5862D49B" w14:textId="38BC97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131-kb DNA sequence regions</w:t>
            </w:r>
          </w:p>
        </w:tc>
        <w:tc>
          <w:tcPr>
            <w:tcW w:w="1440" w:type="dxa"/>
            <w:vAlign w:val="center"/>
          </w:tcPr>
          <w:p w14:paraId="628331EC" w14:textId="783F7E3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 (DNase &amp; histone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), Roadmap Epigenomics (DNase &amp; histone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), FANTOM5 CAGE</w:t>
            </w:r>
          </w:p>
        </w:tc>
        <w:tc>
          <w:tcPr>
            <w:tcW w:w="1764" w:type="dxa"/>
            <w:vAlign w:val="center"/>
          </w:tcPr>
          <w:p w14:paraId="5E1F0EFD" w14:textId="3337433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3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CR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MPRA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QT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/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QTL</w:t>
            </w:r>
            <w:proofErr w:type="spellEnd"/>
          </w:p>
        </w:tc>
        <w:tc>
          <w:tcPr>
            <w:tcW w:w="2745" w:type="dxa"/>
            <w:vAlign w:val="center"/>
          </w:tcPr>
          <w:p w14:paraId="688EDB19" w14:textId="54860EB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 deep convolutional neural network</w:t>
            </w:r>
            <w:r w:rsidR="008838D1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8838D1"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CNN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that predicts cell-type-specific epigenetic and transcriptional profiles from large (131-kb) DNA sequences. It is designed to model distal regulatory interactions and predict quantitative genomic profiles to interpret the influence of genomic variants</w:t>
            </w:r>
          </w:p>
        </w:tc>
        <w:tc>
          <w:tcPr>
            <w:tcW w:w="1701" w:type="dxa"/>
            <w:vAlign w:val="center"/>
          </w:tcPr>
          <w:p w14:paraId="231A609C" w14:textId="068587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131-kb DNA sequence (FASTA region) + optional JSON cell-type metadata;</w:t>
            </w:r>
          </w:p>
          <w:p w14:paraId="4B782A18" w14:textId="3AE7853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predicted signal tracks (HDF5/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igWig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 and SNP-Expression Difference</w:t>
            </w:r>
            <w:r w:rsidR="00777379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(SED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 scores</w:t>
            </w:r>
          </w:p>
        </w:tc>
        <w:tc>
          <w:tcPr>
            <w:tcW w:w="1152" w:type="dxa"/>
            <w:vAlign w:val="center"/>
          </w:tcPr>
          <w:p w14:paraId="5BF3B6A8" w14:textId="1FC9858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2FB32000" w14:textId="2C6BABB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oding variants (SNPs)</w:t>
            </w:r>
          </w:p>
        </w:tc>
        <w:tc>
          <w:tcPr>
            <w:tcW w:w="1620" w:type="dxa"/>
            <w:vAlign w:val="center"/>
          </w:tcPr>
          <w:p w14:paraId="05DF7918" w14:textId="24A8359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General-purpose (not disease-specific), with specific utility for analyzing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eQTL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 and fine-mapping disease-associated loci from GWAS</w:t>
            </w:r>
          </w:p>
        </w:tc>
        <w:tc>
          <w:tcPr>
            <w:tcW w:w="3024" w:type="dxa"/>
            <w:vAlign w:val="center"/>
          </w:tcPr>
          <w:p w14:paraId="69354012" w14:textId="7D803464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github.com/calico/basenji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3AE7CEC7" w14:textId="7B2A1DA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69F472C5" w14:textId="17B57DF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ep dilated CNN with multitask Poisson regression.</w:t>
            </w:r>
          </w:p>
        </w:tc>
        <w:tc>
          <w:tcPr>
            <w:tcW w:w="1530" w:type="dxa"/>
            <w:vAlign w:val="center"/>
          </w:tcPr>
          <w:p w14:paraId="61E3DE89" w14:textId="0BF3D69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Regression (Poisson λ) for signal, signed SED for variant impact</w:t>
            </w:r>
          </w:p>
        </w:tc>
        <w:tc>
          <w:tcPr>
            <w:tcW w:w="1609" w:type="dxa"/>
            <w:vAlign w:val="center"/>
          </w:tcPr>
          <w:p w14:paraId="7DDD07FB" w14:textId="6EA4371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0475D82D" w14:textId="17E52947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PR-AUC: 0.58</w:t>
            </w:r>
          </w:p>
        </w:tc>
        <w:tc>
          <w:tcPr>
            <w:tcW w:w="990" w:type="dxa"/>
            <w:vAlign w:val="center"/>
          </w:tcPr>
          <w:p w14:paraId="23881CB3" w14:textId="4161EA9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LZWxsZXk8L0F1dGhvcj48WWVhcj4yMDE4PC9ZZWFyPjxS
ZWNOdW0+MzE5PC9SZWNOdW0+PERpc3BsYXlUZXh0Pls1XTwvRGlzcGxheVRleHQ+PHJlY29yZD48
cmVjLW51bWJlcj4zMTk8L3JlYy1udW1iZXI+PGZvcmVpZ24ta2V5cz48a2V5IGFwcD0iRU4iIGRi
LWlkPSI1cnJ0OXd4MjY5YXM1amV3MnBleHQ1dzl4c3BwcnhzMjJheGEiIHRpbWVzdGFtcD0iMTc1
MzU4ODQxOSI+MzE5PC9rZXk+PC9mb3JlaWduLWtleXM+PHJlZi10eXBlIG5hbWU9IkpvdXJuYWwg
QXJ0aWNsZSI+MTc8L3JlZi10eXBlPjxjb250cmlidXRvcnM+PGF1dGhvcnM+PGF1dGhvcj5LZWxs
ZXksIEQuIFIuPC9hdXRob3I+PGF1dGhvcj5SZXNoZWYsIFkuIEEuPC9hdXRob3I+PGF1dGhvcj5C
aWxlc2NoaSwgTS48L2F1dGhvcj48YXV0aG9yPkJlbGFuZ2VyLCBELjwvYXV0aG9yPjxhdXRob3I+
TWNMZWFuLCBDLiBZLjwvYXV0aG9yPjxhdXRob3I+U25vZWssIEouPC9hdXRob3I+PC9hdXRob3Jz
PjwvY29udHJpYnV0b3JzPjxhdXRoLWFkZHJlc3M+Q2FsaWNvIExhYnMsIFNvdXRoIFNhbiBGcmFu
Y2lzY28sIENhbGlmb3JuaWEgOTQwODAsIFVTQS4mI3hEO0RlcGFydG1lbnQgb2YgQ29tcHV0ZXIg
U2NpZW5jZSwgSGFydmFyZCBVbml2ZXJzaXR5LCBDYW1icmlkZ2UsIE1hc3NhY2h1c2V0dHMgMDIx
MzgsIFVTQS4mI3hEO0dvb2dsZSBCcmFpbiwgQ2FtYnJpZGdlLCBNYXNzYWNodXNldHRzIDAyMTQy
LCBVU0EuPC9hdXRoLWFkZHJlc3M+PHRpdGxlcz48dGl0bGU+U2VxdWVudGlhbCByZWd1bGF0b3J5
IGFjdGl2aXR5IHByZWRpY3Rpb24gYWNyb3NzIGNocm9tb3NvbWVzIHdpdGggY29udm9sdXRpb25h
bCBuZXVyYWwgbmV0d29ya3M8L3RpdGxlPjxzZWNvbmRhcnktdGl0bGU+R2Vub21lIFJlczwvc2Vj
b25kYXJ5LXRpdGxlPjwvdGl0bGVzPjxwZXJpb2RpY2FsPjxmdWxsLXRpdGxlPkdlbm9tZSBSZXM8
L2Z1bGwtdGl0bGU+PC9wZXJpb2RpY2FsPjxwYWdlcz43MzktNzUwPC9wYWdlcz48dm9sdW1lPjI4
PC92b2x1bWU+PG51bWJlcj41PC9udW1iZXI+PGVkaXRpb24+MjAxODAzMjc8L2VkaXRpb24+PGtl
eXdvcmRzPjxrZXl3b3JkPkFuaW1hbHM8L2tleXdvcmQ+PGtleXdvcmQ+Q2hyb21vc29tZXMvKmdl
bmV0aWNzPC9rZXl3b3JkPjxrZXl3b3JkPkNvbXB1dGF0aW9uYWwgQmlvbG9neS8qbWV0aG9kczwv
a2V5d29yZD48a2V5d29yZD5FcGlnZW5vbWljcy9tZXRob2RzPC9rZXl3b3JkPjxrZXl3b3JkPkdl
bmUgRXhwcmVzc2lvbiBQcm9maWxpbmcvbWV0aG9kczwva2V5d29yZD48a2V5d29yZD5HZW5lIEV4
cHJlc3Npb24gUmVndWxhdGlvbjwva2V5d29yZD48a2V5d29yZD5HZW5vbWljcy9tZXRob2RzPC9r
ZXl3b3JkPjxrZXl3b3JkPkh1bWFuczwva2V5d29yZD48a2V5d29yZD5NYWNoaW5lIExlYXJuaW5n
PC9rZXl3b3JkPjxrZXl3b3JkPk1vZGVscywgR2VuZXRpYzwva2V5d29yZD48a2V5d29yZD4qTmV1
cmFsIE5ldHdvcmtzLCBDb21wdXRlcjwva2V5d29yZD48a2V5d29yZD5Qb2x5bW9ycGhpc20sIFNp
bmdsZSBOdWNsZW90aWRlPC9rZXl3b3JkPjxrZXl3b3JkPlByb21vdGVyIFJlZ2lvbnMsIEdlbmV0
aWMvZ2VuZXRpY3M8L2tleXdvcmQ+PGtleXdvcmQ+UmVndWxhdG9yeSBTZXF1ZW5jZXMsIE51Y2xl
aWMgQWNpZC8qZ2VuZXRpY3M8L2tleXdvcmQ+PC9rZXl3b3Jkcz48ZGF0ZXM+PHllYXI+MjAxODwv
eWVhcj48cHViLWRhdGVzPjxkYXRlPk1heTwvZGF0ZT48L3B1Yi1kYXRlcz48L2RhdGVzPjxpc2Ju
PjEwODgtOTA1MSAoUHJpbnQpJiN4RDsxMDg4LTkwNTE8L2lzYm4+PGFjY2Vzc2lvbi1udW0+Mjk1
ODgzNjE8L2FjY2Vzc2lvbi1udW0+PHVybHM+PC91cmxzPjxjdXN0b20yPlBNQzU5MzI2MTM8L2N1
c3RvbTI+PGVsZWN0cm9uaWMtcmVzb3VyY2UtbnVtPjEwLjExMDEvZ3IuMjI3ODE5LjExNzwvZWxl
Y3Ryb25pYy1yZXNvdXJjZS1udW0+PHJlbW90ZS1kYXRhYmFzZS1wcm92aWRlcj5OTE08L3JlbW90
ZS1kYXRhYmFzZS1wcm92aWRlcj48bGFuZ3VhZ2U+ZW5nPC9sYW5ndWFnZT48L3JlY29yZD48L0Np
dGU+PC9FbmROb3RlPgB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LZWxsZXk8L0F1dGhvcj48WWVhcj4yMDE4PC9ZZWFyPjxS
ZWNOdW0+MzE5PC9SZWNOdW0+PERpc3BsYXlUZXh0Pls1XTwvRGlzcGxheVRleHQ+PHJlY29yZD48
cmVjLW51bWJlcj4zMTk8L3JlYy1udW1iZXI+PGZvcmVpZ24ta2V5cz48a2V5IGFwcD0iRU4iIGRi
LWlkPSI1cnJ0OXd4MjY5YXM1amV3MnBleHQ1dzl4c3BwcnhzMjJheGEiIHRpbWVzdGFtcD0iMTc1
MzU4ODQxOSI+MzE5PC9rZXk+PC9mb3JlaWduLWtleXM+PHJlZi10eXBlIG5hbWU9IkpvdXJuYWwg
QXJ0aWNsZSI+MTc8L3JlZi10eXBlPjxjb250cmlidXRvcnM+PGF1dGhvcnM+PGF1dGhvcj5LZWxs
ZXksIEQuIFIuPC9hdXRob3I+PGF1dGhvcj5SZXNoZWYsIFkuIEEuPC9hdXRob3I+PGF1dGhvcj5C
aWxlc2NoaSwgTS48L2F1dGhvcj48YXV0aG9yPkJlbGFuZ2VyLCBELjwvYXV0aG9yPjxhdXRob3I+
TWNMZWFuLCBDLiBZLjwvYXV0aG9yPjxhdXRob3I+U25vZWssIEouPC9hdXRob3I+PC9hdXRob3Jz
PjwvY29udHJpYnV0b3JzPjxhdXRoLWFkZHJlc3M+Q2FsaWNvIExhYnMsIFNvdXRoIFNhbiBGcmFu
Y2lzY28sIENhbGlmb3JuaWEgOTQwODAsIFVTQS4mI3hEO0RlcGFydG1lbnQgb2YgQ29tcHV0ZXIg
U2NpZW5jZSwgSGFydmFyZCBVbml2ZXJzaXR5LCBDYW1icmlkZ2UsIE1hc3NhY2h1c2V0dHMgMDIx
MzgsIFVTQS4mI3hEO0dvb2dsZSBCcmFpbiwgQ2FtYnJpZGdlLCBNYXNzYWNodXNldHRzIDAyMTQy
LCBVU0EuPC9hdXRoLWFkZHJlc3M+PHRpdGxlcz48dGl0bGU+U2VxdWVudGlhbCByZWd1bGF0b3J5
IGFjdGl2aXR5IHByZWRpY3Rpb24gYWNyb3NzIGNocm9tb3NvbWVzIHdpdGggY29udm9sdXRpb25h
bCBuZXVyYWwgbmV0d29ya3M8L3RpdGxlPjxzZWNvbmRhcnktdGl0bGU+R2Vub21lIFJlczwvc2Vj
b25kYXJ5LXRpdGxlPjwvdGl0bGVzPjxwZXJpb2RpY2FsPjxmdWxsLXRpdGxlPkdlbm9tZSBSZXM8
L2Z1bGwtdGl0bGU+PC9wZXJpb2RpY2FsPjxwYWdlcz43MzktNzUwPC9wYWdlcz48dm9sdW1lPjI4
PC92b2x1bWU+PG51bWJlcj41PC9udW1iZXI+PGVkaXRpb24+MjAxODAzMjc8L2VkaXRpb24+PGtl
eXdvcmRzPjxrZXl3b3JkPkFuaW1hbHM8L2tleXdvcmQ+PGtleXdvcmQ+Q2hyb21vc29tZXMvKmdl
bmV0aWNzPC9rZXl3b3JkPjxrZXl3b3JkPkNvbXB1dGF0aW9uYWwgQmlvbG9neS8qbWV0aG9kczwv
a2V5d29yZD48a2V5d29yZD5FcGlnZW5vbWljcy9tZXRob2RzPC9rZXl3b3JkPjxrZXl3b3JkPkdl
bmUgRXhwcmVzc2lvbiBQcm9maWxpbmcvbWV0aG9kczwva2V5d29yZD48a2V5d29yZD5HZW5lIEV4
cHJlc3Npb24gUmVndWxhdGlvbjwva2V5d29yZD48a2V5d29yZD5HZW5vbWljcy9tZXRob2RzPC9r
ZXl3b3JkPjxrZXl3b3JkPkh1bWFuczwva2V5d29yZD48a2V5d29yZD5NYWNoaW5lIExlYXJuaW5n
PC9rZXl3b3JkPjxrZXl3b3JkPk1vZGVscywgR2VuZXRpYzwva2V5d29yZD48a2V5d29yZD4qTmV1
cmFsIE5ldHdvcmtzLCBDb21wdXRlcjwva2V5d29yZD48a2V5d29yZD5Qb2x5bW9ycGhpc20sIFNp
bmdsZSBOdWNsZW90aWRlPC9rZXl3b3JkPjxrZXl3b3JkPlByb21vdGVyIFJlZ2lvbnMsIEdlbmV0
aWMvZ2VuZXRpY3M8L2tleXdvcmQ+PGtleXdvcmQ+UmVndWxhdG9yeSBTZXF1ZW5jZXMsIE51Y2xl
aWMgQWNpZC8qZ2VuZXRpY3M8L2tleXdvcmQ+PC9rZXl3b3Jkcz48ZGF0ZXM+PHllYXI+MjAxODwv
eWVhcj48cHViLWRhdGVzPjxkYXRlPk1heTwvZGF0ZT48L3B1Yi1kYXRlcz48L2RhdGVzPjxpc2Ju
PjEwODgtOTA1MSAoUHJpbnQpJiN4RDsxMDg4LTkwNTE8L2lzYm4+PGFjY2Vzc2lvbi1udW0+Mjk1
ODgzNjE8L2FjY2Vzc2lvbi1udW0+PHVybHM+PC91cmxzPjxjdXN0b20yPlBNQzU5MzI2MTM8L2N1
c3RvbTI+PGVsZWN0cm9uaWMtcmVzb3VyY2UtbnVtPjEwLjExMDEvZ3IuMjI3ODE5LjExNzwvZWxl
Y3Ryb25pYy1yZXNvdXJjZS1udW0+PHJlbW90ZS1kYXRhYmFzZS1wcm92aWRlcj5OTE08L3JlbW90
ZS1kYXRhYmFzZS1wcm92aWRlcj48bGFuZ3VhZ2U+ZW5nPC9sYW5ndWFnZT48L3JlY29yZD48L0Np
dGU+PC9FbmROb3RlPgB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5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52E3CC9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1AA2F11E" w14:textId="5F7AA07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ADD</w:t>
            </w:r>
          </w:p>
        </w:tc>
        <w:tc>
          <w:tcPr>
            <w:tcW w:w="1008" w:type="dxa"/>
            <w:vAlign w:val="center"/>
          </w:tcPr>
          <w:p w14:paraId="7808C810" w14:textId="6BECE05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3F0088D" w14:textId="5F0FDAE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63 annotations, including conservation (GERP++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hastCon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hylo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), regulatory (DNase, TFBS), protein-level (SIFT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lyPhen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), VEP output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tc</w:t>
            </w:r>
            <w:proofErr w:type="spellEnd"/>
          </w:p>
        </w:tc>
        <w:tc>
          <w:tcPr>
            <w:tcW w:w="1440" w:type="dxa"/>
            <w:vAlign w:val="center"/>
          </w:tcPr>
          <w:p w14:paraId="2A84AAB8" w14:textId="2319BD8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imulated de novo variants</w:t>
            </w:r>
          </w:p>
        </w:tc>
        <w:tc>
          <w:tcPr>
            <w:tcW w:w="1764" w:type="dxa"/>
            <w:vAlign w:val="center"/>
          </w:tcPr>
          <w:p w14:paraId="3E960FBD" w14:textId="4889A9C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ESP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b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IARC TP53, ASD/ID Studies, Patwardhan Enhancer/Promoter Assays, GWAS Catalog, Personal Genomes (11 Men)</w:t>
            </w:r>
          </w:p>
        </w:tc>
        <w:tc>
          <w:tcPr>
            <w:tcW w:w="2745" w:type="dxa"/>
            <w:vAlign w:val="center"/>
          </w:tcPr>
          <w:p w14:paraId="1DE696A9" w14:textId="304E983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Framework that integrates diverse annotations to estimate deleteriousness of SNVs and indels genome-wide. Outputs a continuous score (raw and scaled C-scores), predictive of functional impact and pathogenicity across variant types</w:t>
            </w:r>
          </w:p>
        </w:tc>
        <w:tc>
          <w:tcPr>
            <w:tcW w:w="1701" w:type="dxa"/>
            <w:vAlign w:val="center"/>
          </w:tcPr>
          <w:p w14:paraId="2E64FD2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etic variants;</w:t>
            </w:r>
          </w:p>
          <w:p w14:paraId="322E926F" w14:textId="7DAA66C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r w:rsidR="0078698A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r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w C-score and PHRED-scaled score</w:t>
            </w:r>
          </w:p>
        </w:tc>
        <w:tc>
          <w:tcPr>
            <w:tcW w:w="1152" w:type="dxa"/>
            <w:vAlign w:val="center"/>
          </w:tcPr>
          <w:p w14:paraId="3FB47947" w14:textId="46F9044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099D612D" w14:textId="23C4622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NVs, small indels (&lt;50 bp), coding, noncoding</w:t>
            </w:r>
          </w:p>
        </w:tc>
        <w:tc>
          <w:tcPr>
            <w:tcW w:w="1620" w:type="dxa"/>
            <w:vAlign w:val="center"/>
          </w:tcPr>
          <w:p w14:paraId="75A5C0A7" w14:textId="56C24F3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72DCC78B" w14:textId="5DF0ACC0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cadd.gs.washington.edu/</w:t>
              </w:r>
            </w:hyperlink>
          </w:p>
        </w:tc>
        <w:tc>
          <w:tcPr>
            <w:tcW w:w="1249" w:type="dxa"/>
            <w:vAlign w:val="center"/>
          </w:tcPr>
          <w:p w14:paraId="1AE00986" w14:textId="393F269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1FDA0E0F" w14:textId="3968ABF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upport Vector Machine (SVM)</w:t>
            </w:r>
          </w:p>
        </w:tc>
        <w:tc>
          <w:tcPr>
            <w:tcW w:w="1530" w:type="dxa"/>
            <w:vAlign w:val="center"/>
          </w:tcPr>
          <w:p w14:paraId="0B5A07A8" w14:textId="5556BA0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n-Pathogenic (Benign), Pathogenic</w:t>
            </w:r>
          </w:p>
        </w:tc>
        <w:tc>
          <w:tcPr>
            <w:tcW w:w="1609" w:type="dxa"/>
            <w:vAlign w:val="center"/>
          </w:tcPr>
          <w:p w14:paraId="17E45FF9" w14:textId="606E9E3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7D1AF428" w14:textId="4D6D36E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91-0.93</w:t>
            </w:r>
          </w:p>
        </w:tc>
        <w:tc>
          <w:tcPr>
            <w:tcW w:w="990" w:type="dxa"/>
            <w:vAlign w:val="center"/>
          </w:tcPr>
          <w:p w14:paraId="2F427FD1" w14:textId="65838C2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begin">
                <w:fldData xml:space="preserve">PEVuZE5vdGU+PENpdGU+PEF1dGhvcj5LaXJjaGVyPC9BdXRob3I+PFllYXI+MjAxNDwvWWVhcj48
UmVjTnVtPjM1PC9SZWNOdW0+PERpc3BsYXlUZXh0Pls2XTwvRGlzcGxheVRleHQ+PHJlY29yZD48
cmVjLW51bWJlcj4zNTwvcmVjLW51bWJlcj48Zm9yZWlnbi1rZXlzPjxrZXkgYXBwPSJFTiIgZGIt
aWQ9IjVycnQ5d3gyNjlhczVqZXcycGV4dDV3OXhzcHByeHMyMmF4YSIgdGltZXN0YW1wPSIxNzQz
OTkwMTE0Ij4zNTwva2V5PjwvZm9yZWlnbi1rZXlzPjxyZWYtdHlwZSBuYW1lPSJKb3VybmFsIEFy
dGljbGUiPjE3PC9yZWYtdHlwZT48Y29udHJpYnV0b3JzPjxhdXRob3JzPjxhdXRob3I+S2lyY2hl
ciwgTS48L2F1dGhvcj48YXV0aG9yPldpdHRlbiwgRC4gTS48L2F1dGhvcj48YXV0aG9yPkphaW4s
IFAuPC9hdXRob3I+PGF1dGhvcj5PJmFwb3M7Um9haywgQi4gSi48L2F1dGhvcj48YXV0aG9yPkNv
b3BlciwgRy4gTS48L2F1dGhvcj48YXV0aG9yPlNoZW5kdXJlLCBKLjwvYXV0aG9yPjwvYXV0aG9y
cz48L2NvbnRyaWJ1dG9ycz48YXV0aC1hZGRyZXNzPjFdIERlcGFydG1lbnQgb2YgR2Vub21lIFNj
aWVuY2VzLCBVbml2ZXJzaXR5IG9mIFdhc2hpbmd0b24sIFNlYXR0bGUsIFdhc2hpbmd0b24sIFVT
QS4gWzJdLiYjeEQ7MV0gRGVwYXJ0bWVudCBvZiBCaW9zdGF0aXN0aWNzLCBVbml2ZXJzaXR5IG9m
IFdhc2hpbmd0b24sIFNlYXR0bGUsIFdhc2hpbmd0b24sIFVTQS4gWzJdLiYjeEQ7MV0gSHVkc29u
QWxwaGEgSW5zdGl0dXRlIGZvciBCaW90ZWNobm9sb2d5LCBIdW50c3ZpbGxlLCBBbGFiYW1hLCBV
U0EuIFsyXS4mI3hEO0h1ZHNvbkFscGhhIEluc3RpdHV0ZSBmb3IgQmlvdGVjaG5vbG9neSwgSHVu
dHN2aWxsZSwgQWxhYmFtYSwgVVNBLiYjeEQ7RGVwYXJ0bWVudCBvZiBHZW5vbWUgU2NpZW5jZXMs
IFVuaXZlcnNpdHkgb2YgV2FzaGluZ3RvbiwgU2VhdHRsZSwgV2FzaGluZ3RvbiwgVVNBLjwvYXV0
aC1hZGRyZXNzPjx0aXRsZXM+PHRpdGxlPkEgZ2VuZXJhbCBmcmFtZXdvcmsgZm9yIGVzdGltYXRp
bmcgdGhlIHJlbGF0aXZlIHBhdGhvZ2VuaWNpdHkgb2YgaHVtYW4gZ2VuZXRpYyB2YXJpYW50czwv
dGl0bGU+PHNlY29uZGFyeS10aXRsZT5OYXQgR2VuZXQ8L3NlY29uZGFyeS10aXRsZT48L3RpdGxl
cz48cGVyaW9kaWNhbD48ZnVsbC10aXRsZT5OYXQgR2VuZXQ8L2Z1bGwtdGl0bGU+PC9wZXJpb2Rp
Y2FsPjxwYWdlcz4zMTAtNTwvcGFnZXM+PHZvbHVtZT40Njwvdm9sdW1lPjxudW1iZXI+MzwvbnVt
YmVyPjxlZGl0aW9uPjIwMTQwMjAyPC9lZGl0aW9uPjxrZXl3b3Jkcz48a2V5d29yZD4qR2VuZXRp
YyBWYXJpYXRpb248L2tleXdvcmQ+PGtleXdvcmQ+Kkdlbm9tZSwgSHVtYW48L2tleXdvcmQ+PGtl
eXdvcmQ+R2Vub21lLVdpZGUgQXNzb2NpYXRpb24gU3R1ZHk8L2tleXdvcmQ+PGtleXdvcmQ+SHVt
YW5zPC9rZXl3b3JkPjxrZXl3b3JkPklOREVMIE11dGF0aW9uPC9rZXl3b3JkPjxrZXl3b3JkPipN
b2RlbHMsIEdlbmV0aWM8L2tleXdvcmQ+PGtleXdvcmQ+TW9sZWN1bGFyIFNlcXVlbmNlIEFubm90
YXRpb248L2tleXdvcmQ+PGtleXdvcmQ+UG9seW1vcnBoaXNtLCBTaW5nbGUgTnVjbGVvdGlkZTwv
a2V5d29yZD48a2V5d29yZD5TZWxlY3Rpb24sIEdlbmV0aWM8L2tleXdvcmQ+PGtleXdvcmQ+U3Vw
cG9ydCBWZWN0b3IgTWFjaGluZTwva2V5d29yZD48L2tleXdvcmRzPjxkYXRlcz48eWVhcj4yMDE0
PC95ZWFyPjxwdWItZGF0ZXM+PGRhdGU+TWFyPC9kYXRlPjwvcHViLWRhdGVzPjwvZGF0ZXM+PGlz
Ym4+MTU0Ni0xNzE4IChFbGVjdHJvbmljKSYjeEQ7MTA2MS00MDM2IChQcmludCkmI3hEOzEwNjEt
NDAzNiAoTGlua2luZyk8L2lzYm4+PGFjY2Vzc2lvbi1udW0+MjQ0ODcyNzY8L2FjY2Vzc2lvbi1u
dW0+PHVybHM+PHJlbGF0ZWQtdXJscz48dXJsPmh0dHBzOi8vd3d3Lm5jYmkubmxtLm5paC5nb3Yv
cHVibWVkLzI0NDg3Mjc2PC91cmw+PC9yZWxhdGVkLXVybHM+PC91cmxzPjxjdXN0b20yPlBNQzM5
OTI5NzU8L2N1c3RvbTI+PGVsZWN0cm9uaWMtcmVzb3VyY2UtbnVtPjEwLjEwMzgvbmcuMjg5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begin">
                <w:fldData xml:space="preserve">PEVuZE5vdGU+PENpdGU+PEF1dGhvcj5LaXJjaGVyPC9BdXRob3I+PFllYXI+MjAxNDwvWWVhcj48
UmVjTnVtPjM1PC9SZWNOdW0+PERpc3BsYXlUZXh0Pls2XTwvRGlzcGxheVRleHQ+PHJlY29yZD48
cmVjLW51bWJlcj4zNTwvcmVjLW51bWJlcj48Zm9yZWlnbi1rZXlzPjxrZXkgYXBwPSJFTiIgZGIt
aWQ9IjVycnQ5d3gyNjlhczVqZXcycGV4dDV3OXhzcHByeHMyMmF4YSIgdGltZXN0YW1wPSIxNzQz
OTkwMTE0Ij4zNTwva2V5PjwvZm9yZWlnbi1rZXlzPjxyZWYtdHlwZSBuYW1lPSJKb3VybmFsIEFy
dGljbGUiPjE3PC9yZWYtdHlwZT48Y29udHJpYnV0b3JzPjxhdXRob3JzPjxhdXRob3I+S2lyY2hl
ciwgTS48L2F1dGhvcj48YXV0aG9yPldpdHRlbiwgRC4gTS48L2F1dGhvcj48YXV0aG9yPkphaW4s
IFAuPC9hdXRob3I+PGF1dGhvcj5PJmFwb3M7Um9haywgQi4gSi48L2F1dGhvcj48YXV0aG9yPkNv
b3BlciwgRy4gTS48L2F1dGhvcj48YXV0aG9yPlNoZW5kdXJlLCBKLjwvYXV0aG9yPjwvYXV0aG9y
cz48L2NvbnRyaWJ1dG9ycz48YXV0aC1hZGRyZXNzPjFdIERlcGFydG1lbnQgb2YgR2Vub21lIFNj
aWVuY2VzLCBVbml2ZXJzaXR5IG9mIFdhc2hpbmd0b24sIFNlYXR0bGUsIFdhc2hpbmd0b24sIFVT
QS4gWzJdLiYjeEQ7MV0gRGVwYXJ0bWVudCBvZiBCaW9zdGF0aXN0aWNzLCBVbml2ZXJzaXR5IG9m
IFdhc2hpbmd0b24sIFNlYXR0bGUsIFdhc2hpbmd0b24sIFVTQS4gWzJdLiYjeEQ7MV0gSHVkc29u
QWxwaGEgSW5zdGl0dXRlIGZvciBCaW90ZWNobm9sb2d5LCBIdW50c3ZpbGxlLCBBbGFiYW1hLCBV
U0EuIFsyXS4mI3hEO0h1ZHNvbkFscGhhIEluc3RpdHV0ZSBmb3IgQmlvdGVjaG5vbG9neSwgSHVu
dHN2aWxsZSwgQWxhYmFtYSwgVVNBLiYjeEQ7RGVwYXJ0bWVudCBvZiBHZW5vbWUgU2NpZW5jZXMs
IFVuaXZlcnNpdHkgb2YgV2FzaGluZ3RvbiwgU2VhdHRsZSwgV2FzaGluZ3RvbiwgVVNBLjwvYXV0
aC1hZGRyZXNzPjx0aXRsZXM+PHRpdGxlPkEgZ2VuZXJhbCBmcmFtZXdvcmsgZm9yIGVzdGltYXRp
bmcgdGhlIHJlbGF0aXZlIHBhdGhvZ2VuaWNpdHkgb2YgaHVtYW4gZ2VuZXRpYyB2YXJpYW50czwv
dGl0bGU+PHNlY29uZGFyeS10aXRsZT5OYXQgR2VuZXQ8L3NlY29uZGFyeS10aXRsZT48L3RpdGxl
cz48cGVyaW9kaWNhbD48ZnVsbC10aXRsZT5OYXQgR2VuZXQ8L2Z1bGwtdGl0bGU+PC9wZXJpb2Rp
Y2FsPjxwYWdlcz4zMTAtNTwvcGFnZXM+PHZvbHVtZT40Njwvdm9sdW1lPjxudW1iZXI+MzwvbnVt
YmVyPjxlZGl0aW9uPjIwMTQwMjAyPC9lZGl0aW9uPjxrZXl3b3Jkcz48a2V5d29yZD4qR2VuZXRp
YyBWYXJpYXRpb248L2tleXdvcmQ+PGtleXdvcmQ+Kkdlbm9tZSwgSHVtYW48L2tleXdvcmQ+PGtl
eXdvcmQ+R2Vub21lLVdpZGUgQXNzb2NpYXRpb24gU3R1ZHk8L2tleXdvcmQ+PGtleXdvcmQ+SHVt
YW5zPC9rZXl3b3JkPjxrZXl3b3JkPklOREVMIE11dGF0aW9uPC9rZXl3b3JkPjxrZXl3b3JkPipN
b2RlbHMsIEdlbmV0aWM8L2tleXdvcmQ+PGtleXdvcmQ+TW9sZWN1bGFyIFNlcXVlbmNlIEFubm90
YXRpb248L2tleXdvcmQ+PGtleXdvcmQ+UG9seW1vcnBoaXNtLCBTaW5nbGUgTnVjbGVvdGlkZTwv
a2V5d29yZD48a2V5d29yZD5TZWxlY3Rpb24sIEdlbmV0aWM8L2tleXdvcmQ+PGtleXdvcmQ+U3Vw
cG9ydCBWZWN0b3IgTWFjaGluZTwva2V5d29yZD48L2tleXdvcmRzPjxkYXRlcz48eWVhcj4yMDE0
PC95ZWFyPjxwdWItZGF0ZXM+PGRhdGU+TWFyPC9kYXRlPjwvcHViLWRhdGVzPjwvZGF0ZXM+PGlz
Ym4+MTU0Ni0xNzE4IChFbGVjdHJvbmljKSYjeEQ7MTA2MS00MDM2IChQcmludCkmI3hEOzEwNjEt
NDAzNiAoTGlua2luZyk8L2lzYm4+PGFjY2Vzc2lvbi1udW0+MjQ0ODcyNzY8L2FjY2Vzc2lvbi1u
dW0+PHVybHM+PHJlbGF0ZWQtdXJscz48dXJsPmh0dHBzOi8vd3d3Lm5jYmkubmxtLm5paC5nb3Yv
cHVibWVkLzI0NDg3Mjc2PC91cmw+PC9yZWxhdGVkLXVybHM+PC91cmxzPjxjdXN0b20yPlBNQzM5
OTI5NzU8L2N1c3RvbTI+PGVsZWN0cm9uaWMtcmVzb3VyY2UtbnVtPjEwLjEwMzgvbmcuMjg5M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  <w14:ligatures w14:val="none"/>
              </w:rPr>
              <w:t>[6]</w: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B7686F7" w14:textId="77777777" w:rsidTr="00112BA1">
        <w:trPr>
          <w:trHeight w:val="612"/>
          <w:jc w:val="center"/>
        </w:trPr>
        <w:tc>
          <w:tcPr>
            <w:tcW w:w="1440" w:type="dxa"/>
            <w:vAlign w:val="center"/>
            <w:hideMark/>
          </w:tcPr>
          <w:p w14:paraId="1C6E9F2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E4D6C4" w14:textId="222C66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anPredict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47100D98" w14:textId="3221EB0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4DE66BBE" w14:textId="2FF3B9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SIFT scor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fa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-base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ogR.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value, Gene Ontology Similarity Score (GOSS)</w:t>
            </w:r>
          </w:p>
        </w:tc>
        <w:tc>
          <w:tcPr>
            <w:tcW w:w="1440" w:type="dxa"/>
            <w:vAlign w:val="center"/>
            <w:hideMark/>
          </w:tcPr>
          <w:p w14:paraId="1BC0249A" w14:textId="562D02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COSMIC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bSNP</w:t>
            </w:r>
            <w:proofErr w:type="spellEnd"/>
          </w:p>
        </w:tc>
        <w:tc>
          <w:tcPr>
            <w:tcW w:w="1764" w:type="dxa"/>
            <w:vAlign w:val="center"/>
            <w:hideMark/>
          </w:tcPr>
          <w:p w14:paraId="3548F3D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ross-validation experiment, analysis of recurrently identified mutations, and data from large-scale cancer mutation screens</w:t>
            </w:r>
          </w:p>
        </w:tc>
        <w:tc>
          <w:tcPr>
            <w:tcW w:w="2745" w:type="dxa"/>
            <w:vAlign w:val="center"/>
            <w:hideMark/>
          </w:tcPr>
          <w:p w14:paraId="4ABFA5BF" w14:textId="178D92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Uses SIFT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-based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LogR.E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-value metric, and GOSS analyzed by a random forest </w:t>
            </w:r>
            <w:r w:rsidR="00B22C13" w:rsidRPr="00B22C1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(RF)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lassifier to predict cancer-associated changes</w:t>
            </w:r>
          </w:p>
        </w:tc>
        <w:tc>
          <w:tcPr>
            <w:tcW w:w="1701" w:type="dxa"/>
            <w:vAlign w:val="center"/>
            <w:hideMark/>
          </w:tcPr>
          <w:p w14:paraId="35466907" w14:textId="023CB1D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missense variant;</w:t>
            </w:r>
          </w:p>
          <w:p w14:paraId="693806CF" w14:textId="4CCF48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Output: probability of cancer association</w:t>
            </w:r>
          </w:p>
        </w:tc>
        <w:tc>
          <w:tcPr>
            <w:tcW w:w="1152" w:type="dxa"/>
            <w:vAlign w:val="center"/>
            <w:hideMark/>
          </w:tcPr>
          <w:p w14:paraId="256A282A" w14:textId="7D4D065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74939B7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5DC0E82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3024" w:type="dxa"/>
            <w:vAlign w:val="center"/>
            <w:hideMark/>
          </w:tcPr>
          <w:p w14:paraId="4C96B645" w14:textId="72C6EF9F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genetics.bwh.harvard.edu/hcm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4CDB654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17CA654A" w14:textId="01B5A8D6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F</w:t>
            </w:r>
          </w:p>
        </w:tc>
        <w:tc>
          <w:tcPr>
            <w:tcW w:w="1530" w:type="dxa"/>
            <w:vAlign w:val="center"/>
            <w:hideMark/>
          </w:tcPr>
          <w:p w14:paraId="4A9C7657" w14:textId="62F8A6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Likely Non-Cancer, Not Determined, Likely Cancer</w:t>
            </w:r>
          </w:p>
        </w:tc>
        <w:tc>
          <w:tcPr>
            <w:tcW w:w="1609" w:type="dxa"/>
            <w:vAlign w:val="center"/>
            <w:hideMark/>
          </w:tcPr>
          <w:p w14:paraId="6F74B2C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F3076B2" w14:textId="71DEFE0C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center"/>
          </w:tcPr>
          <w:p w14:paraId="6AFA9D6E" w14:textId="253B2F8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Kaminker&lt;/Author&gt;&lt;Year&gt;2007&lt;/Year&gt;&lt;RecNum&gt;234&lt;/RecNum&gt;&lt;DisplayText&gt;[7]&lt;/DisplayText&gt;&lt;record&gt;&lt;rec-number&gt;234&lt;/rec-number&gt;&lt;foreign-keys&gt;&lt;key app="EN" db-id="9dsx5s5w5rwr26e5dp0xprd7wspstpe0rp2z" timestamp="1743400530" guid="e0ec45b7-fe3f-4e3b-b9b0-16df6d03d7bb"&gt;234&lt;/key&gt;&lt;/foreign-keys&gt;&lt;ref-type name="Journal Article"&gt;17&lt;/ref-type&gt;&lt;contributors&gt;&lt;authors&gt;&lt;author&gt;Kaminker, J. S.&lt;/author&gt;&lt;author&gt;Zhang, Y.&lt;/author&gt;&lt;author&gt;Watanabe, C.&lt;/author&gt;&lt;author&gt;Zhang, Z.&lt;/author&gt;&lt;/authors&gt;&lt;/contributors&gt;&lt;titles&gt;&lt;title&gt;CanPredict: a computational tool for predicting cancer-associated missense mutations&lt;/title&gt;&lt;secondary-title&gt;Nucleic Acids Research&lt;/secondary-title&gt;&lt;/titles&gt;&lt;periodical&gt;&lt;full-title&gt;Nucleic Acids Research&lt;/full-title&gt;&lt;/periodical&gt;&lt;pages&gt;W595-W598&lt;/pages&gt;&lt;volume&gt;35&lt;/volume&gt;&lt;number&gt;Web Server&lt;/number&gt;&lt;section&gt;W595&lt;/section&gt;&lt;dates&gt;&lt;year&gt;2007&lt;/year&gt;&lt;/dates&gt;&lt;isbn&gt;0305-1048&amp;#xD;1362-4962&lt;/isbn&gt;&lt;urls&gt;&lt;/urls&gt;&lt;electronic-resource-num&gt;10.1093/nar/gkm40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AE3F481" w14:textId="77777777" w:rsidTr="00112BA1">
        <w:trPr>
          <w:trHeight w:val="882"/>
          <w:jc w:val="center"/>
        </w:trPr>
        <w:tc>
          <w:tcPr>
            <w:tcW w:w="1440" w:type="dxa"/>
            <w:vAlign w:val="center"/>
            <w:hideMark/>
          </w:tcPr>
          <w:p w14:paraId="7D246AE6" w14:textId="1640C25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APICE</w:t>
            </w:r>
          </w:p>
        </w:tc>
        <w:tc>
          <w:tcPr>
            <w:tcW w:w="1008" w:type="dxa"/>
            <w:vAlign w:val="center"/>
            <w:hideMark/>
          </w:tcPr>
          <w:p w14:paraId="7925EA18" w14:textId="47DD82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3E929454" w14:textId="2BF55D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enomic annotations including conservation scores, regulatory features,</w:t>
            </w:r>
            <w:r w:rsidR="00FA4324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r w:rsidR="00FA4324"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F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functional predictions</w:t>
            </w:r>
          </w:p>
        </w:tc>
        <w:tc>
          <w:tcPr>
            <w:tcW w:w="1440" w:type="dxa"/>
            <w:vAlign w:val="center"/>
            <w:hideMark/>
          </w:tcPr>
          <w:p w14:paraId="18512CDD" w14:textId="1D127C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/>
                <w14:ligatures w14:val="none"/>
              </w:rPr>
              <w:t>ClinVar, VKGL, van der Velde et al. datasets</w:t>
            </w:r>
          </w:p>
        </w:tc>
        <w:tc>
          <w:tcPr>
            <w:tcW w:w="1764" w:type="dxa"/>
            <w:vAlign w:val="center"/>
            <w:hideMark/>
          </w:tcPr>
          <w:p w14:paraId="7D32E5A9" w14:textId="79B9F17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VKGL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xAC</w:t>
            </w:r>
            <w:proofErr w:type="spellEnd"/>
          </w:p>
        </w:tc>
        <w:tc>
          <w:tcPr>
            <w:tcW w:w="2745" w:type="dxa"/>
            <w:vAlign w:val="center"/>
            <w:hideMark/>
          </w:tcPr>
          <w:p w14:paraId="24A17A42" w14:textId="016953B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s the pathogenicity of rare coding variants using a machine learning</w:t>
            </w:r>
            <w:r w:rsidR="002D0BCC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ML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 trained on large-scale exome data</w:t>
            </w:r>
          </w:p>
        </w:tc>
        <w:tc>
          <w:tcPr>
            <w:tcW w:w="1701" w:type="dxa"/>
            <w:vAlign w:val="center"/>
            <w:hideMark/>
          </w:tcPr>
          <w:p w14:paraId="53E63DE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variants;</w:t>
            </w:r>
          </w:p>
          <w:p w14:paraId="61DC052D" w14:textId="04C6A6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CAPICE score and classification</w:t>
            </w:r>
          </w:p>
        </w:tc>
        <w:tc>
          <w:tcPr>
            <w:tcW w:w="1152" w:type="dxa"/>
            <w:vAlign w:val="center"/>
            <w:hideMark/>
          </w:tcPr>
          <w:p w14:paraId="50BF68F6" w14:textId="67361E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 &amp; Stand-alone software</w:t>
            </w:r>
          </w:p>
        </w:tc>
        <w:tc>
          <w:tcPr>
            <w:tcW w:w="1649" w:type="dxa"/>
            <w:vAlign w:val="center"/>
            <w:hideMark/>
          </w:tcPr>
          <w:p w14:paraId="5A2A887F" w14:textId="5AD8E9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V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Dels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2CC355E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5CC2D8EE" w14:textId="53A727B1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vip.molgeniscloud.org</w:t>
              </w:r>
            </w:hyperlink>
          </w:p>
        </w:tc>
        <w:tc>
          <w:tcPr>
            <w:tcW w:w="1249" w:type="dxa"/>
            <w:vAlign w:val="center"/>
            <w:hideMark/>
          </w:tcPr>
          <w:p w14:paraId="3A08F8C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053CCDB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radient Boosting</w:t>
            </w:r>
          </w:p>
        </w:tc>
        <w:tc>
          <w:tcPr>
            <w:tcW w:w="1530" w:type="dxa"/>
            <w:vAlign w:val="center"/>
            <w:hideMark/>
          </w:tcPr>
          <w:p w14:paraId="08AD0D79" w14:textId="2D61324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Likely Benign, Likely Pathogenic</w:t>
            </w:r>
          </w:p>
        </w:tc>
        <w:tc>
          <w:tcPr>
            <w:tcW w:w="1609" w:type="dxa"/>
            <w:vAlign w:val="center"/>
            <w:hideMark/>
          </w:tcPr>
          <w:p w14:paraId="2754D184" w14:textId="71688A4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&lt;0.5</w:t>
            </w:r>
            <w:r w:rsidRPr="00B6016B" w:rsidDel="00F814E8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Likely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;</w:t>
            </w:r>
          </w:p>
          <w:p w14:paraId="71EA9792" w14:textId="0A5CDB4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≥0.5</w:t>
            </w:r>
            <w:r w:rsidRPr="00B6016B" w:rsidDel="00F814E8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Likely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athogenic</w:t>
            </w:r>
          </w:p>
          <w:p w14:paraId="4FC5BA3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75848F6E" w14:textId="12C507ED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0.97</w:t>
            </w:r>
          </w:p>
        </w:tc>
        <w:tc>
          <w:tcPr>
            <w:tcW w:w="990" w:type="dxa"/>
            <w:vAlign w:val="center"/>
          </w:tcPr>
          <w:p w14:paraId="6F85CBAF" w14:textId="33ECCEB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Li&lt;/Author&gt;&lt;Year&gt;2020&lt;/Year&gt;&lt;RecNum&gt;127&lt;/RecNum&gt;&lt;DisplayText&gt;[8]&lt;/DisplayText&gt;&lt;record&gt;&lt;rec-number&gt;127&lt;/rec-number&gt;&lt;foreign-keys&gt;&lt;key app="EN" db-id="5rrt9wx269as5jew2pext5w9xspprxs22axa" timestamp="1743990115"&gt;127&lt;/key&gt;&lt;/foreign-keys&gt;&lt;ref-type name="Journal Article"&gt;17&lt;/ref-type&gt;&lt;contributors&gt;&lt;authors&gt;&lt;author&gt;Li, Shuang&lt;/author&gt;&lt;author&gt;van der Velde, K. Joeri&lt;/author&gt;&lt;author&gt;de Ridder, Dick&lt;/author&gt;&lt;author&gt;van Dijk, Aalt D. J.&lt;/author&gt;&lt;author&gt;Soudis, Dimitrios&lt;/author&gt;&lt;author&gt;Zwerwer, Leslie R.&lt;/author&gt;&lt;author&gt;Deelen, Patrick&lt;/author&gt;&lt;author&gt;Hendriksen, Dennis&lt;/author&gt;&lt;author&gt;Charbon, Bart&lt;/author&gt;&lt;author&gt;van Gijn, Marielle E.&lt;/author&gt;&lt;author&gt;Abbott, Kristin&lt;/author&gt;&lt;author&gt;Sikkema-Raddatz, Birgit&lt;/author&gt;&lt;author&gt;van Diemen, Cleo C.&lt;/author&gt;&lt;author&gt;Kerstjens-Frederikse, Wilhelmina S.&lt;/author&gt;&lt;author&gt;Sinke, Richard J.&lt;/author&gt;&lt;author&gt;Swertz, Morris A.&lt;/author&gt;&lt;/authors&gt;&lt;/contributors&gt;&lt;titles&gt;&lt;title&gt;CAPICE: a computational method for Consequence-Agnostic Pathogenicity Interpretation of Clinical Exome variations&lt;/title&gt;&lt;secondary-title&gt;Genome Medicine&lt;/secondary-title&gt;&lt;/titles&gt;&lt;periodical&gt;&lt;full-title&gt;Genome Medicine&lt;/full-title&gt;&lt;/periodical&gt;&lt;volume&gt;12&lt;/volume&gt;&lt;number&gt;1&lt;/number&gt;&lt;dates&gt;&lt;year&gt;2020&lt;/year&gt;&lt;/dates&gt;&lt;isbn&gt;1756-994X&lt;/isbn&gt;&lt;urls&gt;&lt;/urls&gt;&lt;electronic-resource-num&gt;10.1186/s13073-020-00775-w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8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F046897" w14:textId="77777777" w:rsidTr="00112BA1">
        <w:trPr>
          <w:trHeight w:val="530"/>
          <w:jc w:val="center"/>
        </w:trPr>
        <w:tc>
          <w:tcPr>
            <w:tcW w:w="1440" w:type="dxa"/>
            <w:vAlign w:val="center"/>
            <w:hideMark/>
          </w:tcPr>
          <w:p w14:paraId="1627E37D" w14:textId="648BF6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bookmarkStart w:id="5" w:name="OLE_LINK12"/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ardioboost</w:t>
            </w:r>
            <w:bookmarkEnd w:id="5"/>
            <w:proofErr w:type="spellEnd"/>
          </w:p>
        </w:tc>
        <w:tc>
          <w:tcPr>
            <w:tcW w:w="1008" w:type="dxa"/>
            <w:vAlign w:val="center"/>
            <w:hideMark/>
          </w:tcPr>
          <w:p w14:paraId="134EF82C" w14:textId="6DBE472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Ensemble</w:t>
            </w:r>
          </w:p>
        </w:tc>
        <w:tc>
          <w:tcPr>
            <w:tcW w:w="2448" w:type="dxa"/>
            <w:vAlign w:val="center"/>
            <w:hideMark/>
          </w:tcPr>
          <w:p w14:paraId="57936794" w14:textId="7328ECD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76 functional features, including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grantham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score, BLOSUM62, PAM250, SIFT, Polyphen2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LRT_score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tationTaste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tationAssesso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FATHMM, PROVEAN, VEST3, CADD, DANN, FATHMM-MKL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aSV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etaL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Eigen, M-CAP, REVEL, GERP++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hyloP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integrated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fitcons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hastCons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iPhy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araZscore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araZscore_exist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badness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badness_exist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, MPC</w:t>
            </w:r>
          </w:p>
        </w:tc>
        <w:tc>
          <w:tcPr>
            <w:tcW w:w="1440" w:type="dxa"/>
            <w:vAlign w:val="center"/>
            <w:hideMark/>
          </w:tcPr>
          <w:p w14:paraId="4CF9906D" w14:textId="19BBC6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inical Myopathies (CM) Dataset, Inherited Arrhythmia Dataset</w:t>
            </w:r>
          </w:p>
        </w:tc>
        <w:tc>
          <w:tcPr>
            <w:tcW w:w="1764" w:type="dxa"/>
            <w:vAlign w:val="center"/>
            <w:hideMark/>
          </w:tcPr>
          <w:p w14:paraId="1D26828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45" w:type="dxa"/>
            <w:vAlign w:val="center"/>
            <w:hideMark/>
          </w:tcPr>
          <w:p w14:paraId="6969980E" w14:textId="7226536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redict the pathogenicity of rare (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gnomAD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A4324" w:rsidRPr="00FA432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F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≤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0.1%) missense variant in genes associated with cardiomyopathies and arrhythmias that outperforms existing genome-wide prediction tools</w:t>
            </w:r>
          </w:p>
        </w:tc>
        <w:tc>
          <w:tcPr>
            <w:tcW w:w="1701" w:type="dxa"/>
            <w:vAlign w:val="center"/>
            <w:hideMark/>
          </w:tcPr>
          <w:p w14:paraId="0540B1A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e information;</w:t>
            </w:r>
          </w:p>
          <w:p w14:paraId="12FB4155" w14:textId="14E08A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ardioboos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 and classification</w:t>
            </w:r>
          </w:p>
        </w:tc>
        <w:tc>
          <w:tcPr>
            <w:tcW w:w="1152" w:type="dxa"/>
            <w:vAlign w:val="center"/>
            <w:hideMark/>
          </w:tcPr>
          <w:p w14:paraId="4C06111A" w14:textId="15557F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Web based tool</w:t>
            </w:r>
          </w:p>
        </w:tc>
        <w:tc>
          <w:tcPr>
            <w:tcW w:w="1649" w:type="dxa"/>
            <w:vAlign w:val="center"/>
            <w:hideMark/>
          </w:tcPr>
          <w:p w14:paraId="1FCAE74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4616E6DB" w14:textId="4240F03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Familial Cardiomyopathies (HCM, DCM), Inherited Arrhythmia Syndromes (IAS): Long QT syndrome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d Brugada syndrome</w:t>
            </w:r>
          </w:p>
        </w:tc>
        <w:tc>
          <w:tcPr>
            <w:tcW w:w="3024" w:type="dxa"/>
            <w:vAlign w:val="center"/>
            <w:hideMark/>
          </w:tcPr>
          <w:p w14:paraId="77A34083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16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www.cardiodb.org/cardioboost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4CEEE371" w14:textId="2FDBAF5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31" w:type="dxa"/>
            <w:vAlign w:val="center"/>
            <w:hideMark/>
          </w:tcPr>
          <w:p w14:paraId="039837A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Adaptive Boosting (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Adaboost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) classifiers</w:t>
            </w:r>
          </w:p>
        </w:tc>
        <w:tc>
          <w:tcPr>
            <w:tcW w:w="1530" w:type="dxa"/>
            <w:vAlign w:val="center"/>
            <w:hideMark/>
          </w:tcPr>
          <w:p w14:paraId="019BADBB" w14:textId="13434F6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Benign, VUS, Disease-causing</w:t>
            </w:r>
          </w:p>
        </w:tc>
        <w:tc>
          <w:tcPr>
            <w:tcW w:w="1609" w:type="dxa"/>
            <w:vAlign w:val="center"/>
            <w:hideMark/>
          </w:tcPr>
          <w:p w14:paraId="483224C0" w14:textId="7086BF8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≤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Benign;</w:t>
            </w:r>
          </w:p>
          <w:p w14:paraId="29C847F1" w14:textId="2448058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0.1&lt; score </w:t>
            </w:r>
            <w:r w:rsidR="004A3D8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VUS;</w:t>
            </w:r>
          </w:p>
          <w:p w14:paraId="46B8B4B6" w14:textId="7C6F6C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≥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isease-causing</w:t>
            </w:r>
          </w:p>
        </w:tc>
        <w:tc>
          <w:tcPr>
            <w:tcW w:w="1530" w:type="dxa"/>
            <w:vAlign w:val="center"/>
          </w:tcPr>
          <w:p w14:paraId="28E10FB1" w14:textId="2BCDC26D" w:rsidR="003B196F" w:rsidRPr="00E77FE4" w:rsidRDefault="003B196F" w:rsidP="003B196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1</w:t>
            </w:r>
          </w:p>
        </w:tc>
        <w:tc>
          <w:tcPr>
            <w:tcW w:w="990" w:type="dxa"/>
            <w:vAlign w:val="center"/>
          </w:tcPr>
          <w:p w14:paraId="36F99797" w14:textId="54B123A5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jE8L1llYXI+PFJl
Y051bT4xOTI8L1JlY051bT48RGlzcGxheVRleHQ+WzldPC9EaXNwbGF5VGV4dD48cmVjb3JkPjxy
ZWMtbnVtYmVyPjE5MjwvcmVjLW51bWJlcj48Zm9yZWlnbi1rZXlzPjxrZXkgYXBwPSJFTiIgZGIt
aWQ9IjVycnQ5d3gyNjlhczVqZXcycGV4dDV3OXhzcHByeHMyMmF4YSIgdGltZXN0YW1wPSIxNzQ1
MjUxMjk3Ij4xOTI8L2tleT48L2ZvcmVpZ24ta2V5cz48cmVmLXR5cGUgbmFtZT0iSm91cm5hbCBB
cnRpY2xlIj4xNzwvcmVmLXR5cGU+PGNvbnRyaWJ1dG9ycz48YXV0aG9ycz48YXV0aG9yPlpoYW5n
LCBYaWFvbGVpPC9hdXRob3I+PGF1dGhvcj5XYWxzaCwgUm9kZHk8L2F1dGhvcj48YXV0aG9yPldo
aWZmaW4sIE5pY29sYTwvYXV0aG9yPjxhdXRob3I+QnVjaGFuLCBSYWNoZWw8L2F1dGhvcj48YXV0
aG9yPk1pZHdpbnRlciwgV2lsbGlhbTwvYXV0aG9yPjxhdXRob3I+V2lsaywgQWxpY2phPC9hdXRo
b3I+PGF1dGhvcj5Hb3ZpbmQsIFJpc2hhPC9hdXRob3I+PGF1dGhvcj5MaSwgTmljaG9sYXM8L2F1
dGhvcj48YXV0aG9yPkFobWFkLCBNaWFuPC9hdXRob3I+PGF1dGhvcj5NYXp6YXJvdHRvLCBGcmFu
Y2VzY288L2F1dGhvcj48YXV0aG9yPlJvYmVydHMsIEFuZ2hhcmFkPC9hdXRob3I+PGF1dGhvcj5U
aGVvdG9raXMsIFBhbnRhemlzIEkuPC9hdXRob3I+PGF1dGhvcj5NYXphaWthLCBFcmljYTwvYXV0
aG9yPjxhdXRob3I+QWxsb3ViYSwgTW9uYTwvYXV0aG9yPjxhdXRob3I+ZGUgTWFydmFvLCBBbnRv
bmlvPC9hdXRob3I+PGF1dGhvcj5QdWEsIENoZWUgSmlhbjwvYXV0aG9yPjxhdXRob3I+RGF5LCBT
aGFybGVuZSBNLjwvYXV0aG9yPjxhdXRob3I+QXNobGV5LCBFdWFuPC9hdXRob3I+PGF1dGhvcj5D
b2xhbiwgU3RldmVuIEQuPC9hdXRob3I+PGF1dGhvcj5NaWNoZWxzLCBNaWNoZWxsZTwvYXV0aG9y
PjxhdXRob3I+UGVyZWlyYSwgQWxleGFuZHJlIEMuPC9hdXRob3I+PGF1dGhvcj5KYWNvYnksIERh
bmllbDwvYXV0aG9yPjxhdXRob3I+SG8sIENhcm9seW4gWS48L2F1dGhvcj48YXV0aG9yPk9saXZv
dHRvLCBJYWNvcG88L2F1dGhvcj48YXV0aG9yPkd1bm5hcnNzb24sIEd1bm5hciBULjwvYXV0aG9y
PjxhdXRob3I+SmVmZmVyaWVzLCBKb2huIEwuPC9hdXRob3I+PGF1dGhvcj5TZW1zYXJpYW4sIENo
cmlzPC9hdXRob3I+PGF1dGhvcj5JbmdsZXMsIEpvZGllPC9hdXRob3I+PGF1dGhvcj5P4oCZUmVn
YW4sIERlY2xhbiBQLjwvYXV0aG9yPjxhdXRob3I+QWd1aWIsIFlhc21pbmU8L2F1dGhvcj48YXV0
aG9yPllhY291YiwgTWFnZGkgSC48L2F1dGhvcj48YXV0aG9yPkNvb2ssIFN0dWFydCBBLjwvYXV0
aG9yPjxhdXRob3I+QmFydG9uLCBQYXVsIEouIFIuPC9hdXRob3I+PGF1dGhvcj5Cb3R0b2xvLCBM
ZW9uYXJkbzwvYXV0aG9yPjxhdXRob3I+V2FyZSwgSmFtZXMgUy48L2F1dGhvcj48L2F1dGhvcnM+
PC9jb250cmlidXRvcnM+PHRpdGxlcz48dGl0bGU+RGlzZWFzZS1zcGVjaWZpYyB2YXJpYW50IHBh
dGhvZ2VuaWNpdHkgcHJlZGljdGlvbiBzaWduaWZpY2FudGx5IGltcHJvdmVzIHZhcmlhbnQgaW50
ZXJwcmV0YXRpb24gaW4gaW5oZXJpdGVkIGNhcmRpYWMgY29uZGl0aW9uczwvdGl0bGU+PHNlY29u
ZGFyeS10aXRsZT5HZW5ldGljcyBpbiBNZWRpY2luZTwvc2Vjb25kYXJ5LXRpdGxlPjwvdGl0bGVz
PjxwZXJpb2RpY2FsPjxmdWxsLXRpdGxlPkdlbmV0aWNzIGluIE1lZGljaW5lPC9mdWxsLXRpdGxl
PjwvcGVyaW9kaWNhbD48cGFnZXM+NjktNzk8L3BhZ2VzPjx2b2x1bWU+MjM8L3ZvbHVtZT48bnVt
YmVyPjE8L251bWJlcj48ZGF0ZXM+PHllYXI+MjAyMTwveWVhcj48cHViLWRhdGVzPjxkYXRlPjIw
MjEvMDEvMDE8L2RhdGU+PC9wdWItZGF0ZXM+PC9kYXRlcz48aXNibj4xNTMwLTAzNjY8L2lzYm4+
PHVybHM+PHJlbGF0ZWQtdXJscz48dXJsPmh0dHBzOi8vZG9pLm9yZy8xMC4xMDM4L3M0MTQzNi0w
MjAtMDA5NzItMzwvdXJsPjwvcmVsYXRlZC11cmxzPjwvdXJscz48ZWxlY3Ryb25pYy1yZXNvdXJj
ZS1udW0+MTAuMTAzOC9zNDE0MzYtMDIwLTAwOTcyLTM8L2VsZWN0cm9uaWMtcmVzb3VyY2UtbnVt
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aaGFuZzwvQXV0aG9yPjxZZWFyPjIwMjE8L1llYXI+PFJl
Y051bT4xOTI8L1JlY051bT48RGlzcGxheVRleHQ+WzldPC9EaXNwbGF5VGV4dD48cmVjb3JkPjxy
ZWMtbnVtYmVyPjE5MjwvcmVjLW51bWJlcj48Zm9yZWlnbi1rZXlzPjxrZXkgYXBwPSJFTiIgZGIt
aWQ9IjVycnQ5d3gyNjlhczVqZXcycGV4dDV3OXhzcHByeHMyMmF4YSIgdGltZXN0YW1wPSIxNzQ1
MjUxMjk3Ij4xOTI8L2tleT48L2ZvcmVpZ24ta2V5cz48cmVmLXR5cGUgbmFtZT0iSm91cm5hbCBB
cnRpY2xlIj4xNzwvcmVmLXR5cGU+PGNvbnRyaWJ1dG9ycz48YXV0aG9ycz48YXV0aG9yPlpoYW5n
LCBYaWFvbGVpPC9hdXRob3I+PGF1dGhvcj5XYWxzaCwgUm9kZHk8L2F1dGhvcj48YXV0aG9yPldo
aWZmaW4sIE5pY29sYTwvYXV0aG9yPjxhdXRob3I+QnVjaGFuLCBSYWNoZWw8L2F1dGhvcj48YXV0
aG9yPk1pZHdpbnRlciwgV2lsbGlhbTwvYXV0aG9yPjxhdXRob3I+V2lsaywgQWxpY2phPC9hdXRo
b3I+PGF1dGhvcj5Hb3ZpbmQsIFJpc2hhPC9hdXRob3I+PGF1dGhvcj5MaSwgTmljaG9sYXM8L2F1
dGhvcj48YXV0aG9yPkFobWFkLCBNaWFuPC9hdXRob3I+PGF1dGhvcj5NYXp6YXJvdHRvLCBGcmFu
Y2VzY288L2F1dGhvcj48YXV0aG9yPlJvYmVydHMsIEFuZ2hhcmFkPC9hdXRob3I+PGF1dGhvcj5U
aGVvdG9raXMsIFBhbnRhemlzIEkuPC9hdXRob3I+PGF1dGhvcj5NYXphaWthLCBFcmljYTwvYXV0
aG9yPjxhdXRob3I+QWxsb3ViYSwgTW9uYTwvYXV0aG9yPjxhdXRob3I+ZGUgTWFydmFvLCBBbnRv
bmlvPC9hdXRob3I+PGF1dGhvcj5QdWEsIENoZWUgSmlhbjwvYXV0aG9yPjxhdXRob3I+RGF5LCBT
aGFybGVuZSBNLjwvYXV0aG9yPjxhdXRob3I+QXNobGV5LCBFdWFuPC9hdXRob3I+PGF1dGhvcj5D
b2xhbiwgU3RldmVuIEQuPC9hdXRob3I+PGF1dGhvcj5NaWNoZWxzLCBNaWNoZWxsZTwvYXV0aG9y
PjxhdXRob3I+UGVyZWlyYSwgQWxleGFuZHJlIEMuPC9hdXRob3I+PGF1dGhvcj5KYWNvYnksIERh
bmllbDwvYXV0aG9yPjxhdXRob3I+SG8sIENhcm9seW4gWS48L2F1dGhvcj48YXV0aG9yPk9saXZv
dHRvLCBJYWNvcG88L2F1dGhvcj48YXV0aG9yPkd1bm5hcnNzb24sIEd1bm5hciBULjwvYXV0aG9y
PjxhdXRob3I+SmVmZmVyaWVzLCBKb2huIEwuPC9hdXRob3I+PGF1dGhvcj5TZW1zYXJpYW4sIENo
cmlzPC9hdXRob3I+PGF1dGhvcj5JbmdsZXMsIEpvZGllPC9hdXRob3I+PGF1dGhvcj5P4oCZUmVn
YW4sIERlY2xhbiBQLjwvYXV0aG9yPjxhdXRob3I+QWd1aWIsIFlhc21pbmU8L2F1dGhvcj48YXV0
aG9yPllhY291YiwgTWFnZGkgSC48L2F1dGhvcj48YXV0aG9yPkNvb2ssIFN0dWFydCBBLjwvYXV0
aG9yPjxhdXRob3I+QmFydG9uLCBQYXVsIEouIFIuPC9hdXRob3I+PGF1dGhvcj5Cb3R0b2xvLCBM
ZW9uYXJkbzwvYXV0aG9yPjxhdXRob3I+V2FyZSwgSmFtZXMgUy48L2F1dGhvcj48L2F1dGhvcnM+
PC9jb250cmlidXRvcnM+PHRpdGxlcz48dGl0bGU+RGlzZWFzZS1zcGVjaWZpYyB2YXJpYW50IHBh
dGhvZ2VuaWNpdHkgcHJlZGljdGlvbiBzaWduaWZpY2FudGx5IGltcHJvdmVzIHZhcmlhbnQgaW50
ZXJwcmV0YXRpb24gaW4gaW5oZXJpdGVkIGNhcmRpYWMgY29uZGl0aW9uczwvdGl0bGU+PHNlY29u
ZGFyeS10aXRsZT5HZW5ldGljcyBpbiBNZWRpY2luZTwvc2Vjb25kYXJ5LXRpdGxlPjwvdGl0bGVz
PjxwZXJpb2RpY2FsPjxmdWxsLXRpdGxlPkdlbmV0aWNzIGluIE1lZGljaW5lPC9mdWxsLXRpdGxl
PjwvcGVyaW9kaWNhbD48cGFnZXM+NjktNzk8L3BhZ2VzPjx2b2x1bWU+MjM8L3ZvbHVtZT48bnVt
YmVyPjE8L251bWJlcj48ZGF0ZXM+PHllYXI+MjAyMTwveWVhcj48cHViLWRhdGVzPjxkYXRlPjIw
MjEvMDEvMDE8L2RhdGU+PC9wdWItZGF0ZXM+PC9kYXRlcz48aXNibj4xNTMwLTAzNjY8L2lzYm4+
PHVybHM+PHJlbGF0ZWQtdXJscz48dXJsPmh0dHBzOi8vZG9pLm9yZy8xMC4xMDM4L3M0MTQzNi0w
MjAtMDA5NzItMzwvdXJsPjwvcmVsYXRlZC11cmxzPjwvdXJscz48ZWxlY3Ryb25pYy1yZXNvdXJj
ZS1udW0+MTAuMTAzOC9zNDE0MzYtMDIwLTAwOTcyLTM8L2VsZWN0cm9uaWMtcmVzb3VyY2UtbnVt
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9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20393DC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3B196F" w:rsidRPr="00B6016B" w14:paraId="51A40083" w14:textId="77777777" w:rsidTr="00112BA1">
        <w:trPr>
          <w:trHeight w:val="408"/>
          <w:jc w:val="center"/>
        </w:trPr>
        <w:tc>
          <w:tcPr>
            <w:tcW w:w="1440" w:type="dxa"/>
            <w:vAlign w:val="center"/>
            <w:hideMark/>
          </w:tcPr>
          <w:p w14:paraId="772D4C8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Pred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1FDD0766" w14:textId="7CDFBD2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7D718461" w14:textId="43990FE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Several popular pathogenicity predictors, population </w:t>
            </w:r>
            <w:r w:rsidR="00FA4324"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F</w:t>
            </w:r>
          </w:p>
        </w:tc>
        <w:tc>
          <w:tcPr>
            <w:tcW w:w="1440" w:type="dxa"/>
            <w:vAlign w:val="center"/>
            <w:hideMark/>
          </w:tcPr>
          <w:p w14:paraId="06F0838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  <w:hideMark/>
          </w:tcPr>
          <w:p w14:paraId="53F1FF3F" w14:textId="196A741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Tes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ouseVari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oC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Oncogene, Tumor Suppressor Gene (TSG), Gain-of-Function, Loss-of-Function</w:t>
            </w:r>
            <w:r w:rsidR="002D0BCC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</w:t>
            </w:r>
            <w:proofErr w:type="spellStart"/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L</w:t>
            </w:r>
            <w:r w:rsid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o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F</w:t>
            </w:r>
            <w:proofErr w:type="spellEnd"/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Clinical Case Data, </w:t>
            </w:r>
            <w:r w:rsidR="004A3D83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and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BRCA1 Functional Dataset</w:t>
            </w:r>
          </w:p>
        </w:tc>
        <w:tc>
          <w:tcPr>
            <w:tcW w:w="2745" w:type="dxa"/>
            <w:vAlign w:val="center"/>
            <w:hideMark/>
          </w:tcPr>
          <w:p w14:paraId="05D9F8BE" w14:textId="6D05F1D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dentifying disease-relevant nonsynonymous SNPs by analyzing multiple genomic features</w:t>
            </w:r>
          </w:p>
        </w:tc>
        <w:tc>
          <w:tcPr>
            <w:tcW w:w="1701" w:type="dxa"/>
            <w:vAlign w:val="center"/>
            <w:hideMark/>
          </w:tcPr>
          <w:p w14:paraId="3E0A03C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-;</w:t>
            </w:r>
          </w:p>
          <w:p w14:paraId="24A753D8" w14:textId="20176F0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Pre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</w:t>
            </w:r>
          </w:p>
        </w:tc>
        <w:tc>
          <w:tcPr>
            <w:tcW w:w="1152" w:type="dxa"/>
            <w:vAlign w:val="center"/>
            <w:hideMark/>
          </w:tcPr>
          <w:p w14:paraId="42483E0A" w14:textId="4DE0474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  <w:hideMark/>
          </w:tcPr>
          <w:p w14:paraId="6880E4CA" w14:textId="31FB4FC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  <w:hideMark/>
          </w:tcPr>
          <w:p w14:paraId="33D60D7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endelian disease</w:t>
            </w:r>
          </w:p>
        </w:tc>
        <w:tc>
          <w:tcPr>
            <w:tcW w:w="3024" w:type="dxa"/>
            <w:vAlign w:val="center"/>
            <w:hideMark/>
          </w:tcPr>
          <w:p w14:paraId="35CEB61E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1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sites.google.com/site/clinpred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562D5F5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25B02AAF" w14:textId="75D4E52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Combines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Random Forest (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forest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) and Gradient Boosted Decision Tree (</w:t>
            </w:r>
            <w:proofErr w:type="spellStart"/>
            <w:r w:rsidR="00A63EE6" w:rsidRPr="00A63EE6">
              <w:rPr>
                <w:rFonts w:ascii="Times New Roman" w:hAnsi="Times New Roman" w:cs="Times New Roman"/>
                <w:sz w:val="16"/>
                <w:szCs w:val="16"/>
              </w:rPr>
              <w:t>XGBoost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  <w:hideMark/>
          </w:tcPr>
          <w:p w14:paraId="72624261" w14:textId="2BCE55C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5CD2B837" w14:textId="4ADECA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Benign;</w:t>
            </w:r>
          </w:p>
          <w:p w14:paraId="2051CEE0" w14:textId="4A7DE33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≥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1530" w:type="dxa"/>
            <w:vAlign w:val="center"/>
          </w:tcPr>
          <w:p w14:paraId="4295DBAE" w14:textId="0FA89356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98</w:t>
            </w:r>
          </w:p>
        </w:tc>
        <w:tc>
          <w:tcPr>
            <w:tcW w:w="990" w:type="dxa"/>
            <w:vAlign w:val="center"/>
          </w:tcPr>
          <w:p w14:paraId="7D7A232A" w14:textId="6F9440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Alirezaie&lt;/Author&gt;&lt;Year&gt;2018&lt;/Year&gt;&lt;RecNum&gt;128&lt;/RecNum&gt;&lt;DisplayText&gt;[10]&lt;/DisplayText&gt;&lt;record&gt;&lt;rec-number&gt;128&lt;/rec-number&gt;&lt;foreign-keys&gt;&lt;key app="EN" db-id="5rrt9wx269as5jew2pext5w9xspprxs22axa" timestamp="1743990115"&gt;128&lt;/key&gt;&lt;/foreign-keys&gt;&lt;ref-type name="Journal Article"&gt;17&lt;/ref-type&gt;&lt;contributors&gt;&lt;authors&gt;&lt;author&gt;Alirezaie, Najmeh&lt;/author&gt;&lt;author&gt;Kernohan, Kristin D.&lt;/author&gt;&lt;author&gt;Hartley, Taila&lt;/author&gt;&lt;author&gt;Majewski, Jacek&lt;/author&gt;&lt;author&gt;Hocking, Toby Dylan&lt;/author&gt;&lt;/authors&gt;&lt;/contributors&gt;&lt;titles&gt;&lt;title&gt;ClinPred: Prediction Tool to Identify Disease-Relevant Nonsynonymous Single-Nucleotide Variants&lt;/title&gt;&lt;secondary-title&gt;The American Journal of Human Genetics&lt;/secondary-title&gt;&lt;/titles&gt;&lt;periodical&gt;&lt;full-title&gt;The American Journal of Human Genetics&lt;/full-title&gt;&lt;/periodical&gt;&lt;pages&gt;474-483&lt;/pages&gt;&lt;volume&gt;103&lt;/volume&gt;&lt;number&gt;4&lt;/number&gt;&lt;section&gt;474&lt;/section&gt;&lt;dates&gt;&lt;year&gt;2018&lt;/year&gt;&lt;/dates&gt;&lt;isbn&gt;00029297&lt;/isbn&gt;&lt;urls&gt;&lt;/urls&gt;&lt;electronic-resource-num&gt;10.1016/j.ajhg.2018.08.00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10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5947624F" w14:textId="77777777" w:rsidTr="00112BA1">
        <w:trPr>
          <w:trHeight w:val="828"/>
          <w:jc w:val="center"/>
        </w:trPr>
        <w:tc>
          <w:tcPr>
            <w:tcW w:w="1440" w:type="dxa"/>
            <w:vAlign w:val="center"/>
            <w:hideMark/>
          </w:tcPr>
          <w:p w14:paraId="1BB47DF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ondel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7651B83C" w14:textId="65E7F54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  <w:hideMark/>
          </w:tcPr>
          <w:p w14:paraId="3815BC86" w14:textId="06BD65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5 predictors, including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Logr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MAPP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utationAssesso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Polyphen2, SIFT</w:t>
            </w:r>
          </w:p>
        </w:tc>
        <w:tc>
          <w:tcPr>
            <w:tcW w:w="1440" w:type="dxa"/>
            <w:vAlign w:val="center"/>
            <w:hideMark/>
          </w:tcPr>
          <w:p w14:paraId="34EE3BB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Div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COSMIC, p53</w:t>
            </w:r>
          </w:p>
        </w:tc>
        <w:tc>
          <w:tcPr>
            <w:tcW w:w="1764" w:type="dxa"/>
            <w:vAlign w:val="center"/>
            <w:hideMark/>
          </w:tcPr>
          <w:p w14:paraId="3275CFE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5" w:type="dxa"/>
            <w:vAlign w:val="center"/>
            <w:hideMark/>
          </w:tcPr>
          <w:p w14:paraId="6CB64E8C" w14:textId="1F00F9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tegrates the scores from different variant effect prediction tools to provide a consensus score on the deleteriousness of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sSNV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94164A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list of mutations (genomic or protein format); </w:t>
            </w:r>
          </w:p>
          <w:p w14:paraId="28F04B72" w14:textId="279AD09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nde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consensus score and classification</w:t>
            </w:r>
          </w:p>
        </w:tc>
        <w:tc>
          <w:tcPr>
            <w:tcW w:w="1152" w:type="dxa"/>
            <w:vAlign w:val="center"/>
            <w:hideMark/>
          </w:tcPr>
          <w:p w14:paraId="258B0E30" w14:textId="7364C70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62ABFCA3" w14:textId="161603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synonymous SNVs</w:t>
            </w:r>
          </w:p>
        </w:tc>
        <w:tc>
          <w:tcPr>
            <w:tcW w:w="1620" w:type="dxa"/>
            <w:vAlign w:val="center"/>
            <w:hideMark/>
          </w:tcPr>
          <w:p w14:paraId="7B07D1B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7604D415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18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bbglab.irbbarcelona.org/fannsdb/</w:t>
              </w:r>
            </w:hyperlink>
          </w:p>
        </w:tc>
        <w:tc>
          <w:tcPr>
            <w:tcW w:w="1249" w:type="dxa"/>
            <w:vAlign w:val="center"/>
          </w:tcPr>
          <w:p w14:paraId="324926D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erl</w:t>
            </w:r>
          </w:p>
        </w:tc>
        <w:tc>
          <w:tcPr>
            <w:tcW w:w="1631" w:type="dxa"/>
            <w:vAlign w:val="center"/>
            <w:hideMark/>
          </w:tcPr>
          <w:p w14:paraId="3B63A74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Weighted average of scores from multiple prediction tools</w:t>
            </w:r>
          </w:p>
        </w:tc>
        <w:tc>
          <w:tcPr>
            <w:tcW w:w="1530" w:type="dxa"/>
            <w:vAlign w:val="center"/>
            <w:hideMark/>
          </w:tcPr>
          <w:p w14:paraId="7915FA5A" w14:textId="6DE914F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olerated, Deleterious</w:t>
            </w:r>
          </w:p>
        </w:tc>
        <w:tc>
          <w:tcPr>
            <w:tcW w:w="1609" w:type="dxa"/>
            <w:vAlign w:val="center"/>
            <w:hideMark/>
          </w:tcPr>
          <w:p w14:paraId="762F130B" w14:textId="12ED631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0.0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Neutral;</w:t>
            </w:r>
          </w:p>
          <w:p w14:paraId="5B32568A" w14:textId="491019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1.0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leterious</w:t>
            </w:r>
          </w:p>
          <w:p w14:paraId="603F5E2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10457E8D" w14:textId="51290582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Accuracy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76–0.89</w:t>
            </w:r>
          </w:p>
        </w:tc>
        <w:tc>
          <w:tcPr>
            <w:tcW w:w="990" w:type="dxa"/>
            <w:vAlign w:val="center"/>
          </w:tcPr>
          <w:p w14:paraId="7A0CD4A9" w14:textId="5D0873F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González-Pérez&lt;/Author&gt;&lt;Year&gt;2011&lt;/Year&gt;&lt;RecNum&gt;129&lt;/RecNum&gt;&lt;DisplayText&gt;[11]&lt;/DisplayText&gt;&lt;record&gt;&lt;rec-number&gt;129&lt;/rec-number&gt;&lt;foreign-keys&gt;&lt;key app="EN" db-id="5rrt9wx269as5jew2pext5w9xspprxs22axa" timestamp="1743990115"&gt;129&lt;/key&gt;&lt;/foreign-keys&gt;&lt;ref-type name="Journal Article"&gt;17&lt;/ref-type&gt;&lt;contributors&gt;&lt;authors&gt;&lt;author&gt;González-Pérez, Abel&lt;/author&gt;&lt;author&gt;López-Bigas, Nuria&lt;/author&gt;&lt;/authors&gt;&lt;/contributors&gt;&lt;titles&gt;&lt;title&gt;Improving the Assessment of the Outcome of Nonsynonymous SNVs with a Consensus Deleteriousness Score, Condel&lt;/title&gt;&lt;secondary-title&gt;The American Journal of Human Genetics&lt;/secondary-title&gt;&lt;/titles&gt;&lt;periodical&gt;&lt;full-title&gt;The American Journal of Human Genetics&lt;/full-title&gt;&lt;/periodical&gt;&lt;pages&gt;440-449&lt;/pages&gt;&lt;volume&gt;88&lt;/volume&gt;&lt;number&gt;4&lt;/number&gt;&lt;section&gt;440&lt;/section&gt;&lt;dates&gt;&lt;year&gt;2011&lt;/year&gt;&lt;/dates&gt;&lt;isbn&gt;00029297&lt;/isbn&gt;&lt;urls&gt;&lt;/urls&gt;&lt;electronic-resource-num&gt;10.1016/j.ajhg.2011.03.004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1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87093E4" w14:textId="77777777" w:rsidTr="00112BA1">
        <w:trPr>
          <w:trHeight w:val="720"/>
          <w:jc w:val="center"/>
        </w:trPr>
        <w:tc>
          <w:tcPr>
            <w:tcW w:w="1440" w:type="dxa"/>
            <w:vAlign w:val="center"/>
            <w:hideMark/>
          </w:tcPr>
          <w:p w14:paraId="229367E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ANN</w:t>
            </w:r>
          </w:p>
        </w:tc>
        <w:tc>
          <w:tcPr>
            <w:tcW w:w="1008" w:type="dxa"/>
            <w:vAlign w:val="center"/>
            <w:hideMark/>
          </w:tcPr>
          <w:p w14:paraId="0C062F1D" w14:textId="06E10F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644A1A5D" w14:textId="7081F3F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949 features, including predictors, conservation scores, function annotation</w:t>
            </w:r>
          </w:p>
        </w:tc>
        <w:tc>
          <w:tcPr>
            <w:tcW w:w="1440" w:type="dxa"/>
            <w:vAlign w:val="center"/>
            <w:hideMark/>
          </w:tcPr>
          <w:p w14:paraId="09E24FC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ADD’s training set</w:t>
            </w:r>
          </w:p>
        </w:tc>
        <w:tc>
          <w:tcPr>
            <w:tcW w:w="1764" w:type="dxa"/>
            <w:vAlign w:val="center"/>
            <w:hideMark/>
          </w:tcPr>
          <w:p w14:paraId="4A1B780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ESP</w:t>
            </w:r>
          </w:p>
        </w:tc>
        <w:tc>
          <w:tcPr>
            <w:tcW w:w="2745" w:type="dxa"/>
            <w:vAlign w:val="center"/>
            <w:hideMark/>
          </w:tcPr>
          <w:p w14:paraId="1AD7C217" w14:textId="2708B11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Uses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to predict the deleteriousness of genetic variants based on a wide range of genomic features</w:t>
            </w:r>
          </w:p>
        </w:tc>
        <w:tc>
          <w:tcPr>
            <w:tcW w:w="1701" w:type="dxa"/>
            <w:vAlign w:val="center"/>
            <w:hideMark/>
          </w:tcPr>
          <w:p w14:paraId="46F5671D" w14:textId="5CC065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etic variants;</w:t>
            </w:r>
          </w:p>
          <w:p w14:paraId="623DAC44" w14:textId="28ED184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DANN score</w:t>
            </w:r>
          </w:p>
        </w:tc>
        <w:tc>
          <w:tcPr>
            <w:tcW w:w="1152" w:type="dxa"/>
            <w:vAlign w:val="center"/>
            <w:hideMark/>
          </w:tcPr>
          <w:p w14:paraId="7306AA94" w14:textId="3115A4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  <w:hideMark/>
          </w:tcPr>
          <w:p w14:paraId="61CAF5F6" w14:textId="660E9D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V (coding </w:t>
            </w:r>
            <w:r w:rsidR="004A3D8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nd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noncoding)</w:t>
            </w:r>
          </w:p>
        </w:tc>
        <w:tc>
          <w:tcPr>
            <w:tcW w:w="1620" w:type="dxa"/>
            <w:vAlign w:val="center"/>
            <w:hideMark/>
          </w:tcPr>
          <w:p w14:paraId="424AC47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496105B7" w14:textId="2276D0D4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19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github.com/greenelab/deep-review/issues/5</w:t>
              </w:r>
            </w:hyperlink>
          </w:p>
        </w:tc>
        <w:tc>
          <w:tcPr>
            <w:tcW w:w="1249" w:type="dxa"/>
            <w:vAlign w:val="center"/>
          </w:tcPr>
          <w:p w14:paraId="2A25258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6E1E9DE3" w14:textId="09FF763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ep Neural Network</w:t>
            </w:r>
            <w:r w:rsidR="002D0BCC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DNN)</w:t>
            </w:r>
          </w:p>
        </w:tc>
        <w:tc>
          <w:tcPr>
            <w:tcW w:w="1530" w:type="dxa"/>
            <w:vAlign w:val="center"/>
            <w:hideMark/>
          </w:tcPr>
          <w:p w14:paraId="279BFD7C" w14:textId="21D5980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olerated, Deleterious</w:t>
            </w:r>
          </w:p>
        </w:tc>
        <w:tc>
          <w:tcPr>
            <w:tcW w:w="1609" w:type="dxa"/>
            <w:vAlign w:val="center"/>
            <w:hideMark/>
          </w:tcPr>
          <w:p w14:paraId="23A10EA0" w14:textId="58420CB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Tolerated;</w:t>
            </w:r>
          </w:p>
          <w:p w14:paraId="40C58033" w14:textId="61BF7CD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leterious</w:t>
            </w:r>
          </w:p>
          <w:p w14:paraId="74BAD60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13710BD7" w14:textId="2DC5401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72-0.94</w:t>
            </w:r>
          </w:p>
        </w:tc>
        <w:tc>
          <w:tcPr>
            <w:tcW w:w="990" w:type="dxa"/>
            <w:vAlign w:val="center"/>
          </w:tcPr>
          <w:p w14:paraId="3EB1DCCE" w14:textId="6EB2D8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Quang&lt;/Author&gt;&lt;Year&gt;2015&lt;/Year&gt;&lt;RecNum&gt;130&lt;/RecNum&gt;&lt;DisplayText&gt;[12]&lt;/DisplayText&gt;&lt;record&gt;&lt;rec-number&gt;130&lt;/rec-number&gt;&lt;foreign-keys&gt;&lt;key app="EN" db-id="5rrt9wx269as5jew2pext5w9xspprxs22axa" timestamp="1743990115"&gt;130&lt;/key&gt;&lt;/foreign-keys&gt;&lt;ref-type name="Journal Article"&gt;17&lt;/ref-type&gt;&lt;contributors&gt;&lt;authors&gt;&lt;author&gt;Quang, Daniel&lt;/author&gt;&lt;author&gt;Chen, Yifei&lt;/author&gt;&lt;author&gt;Xie, Xiaohui&lt;/author&gt;&lt;/authors&gt;&lt;/contributors&gt;&lt;titles&gt;&lt;title&gt;DANN: a deep learning approach for annotating the pathogenicity of genetic variants&lt;/title&gt;&lt;secondary-title&gt;Bioinformatics&lt;/secondary-title&gt;&lt;/titles&gt;&lt;periodical&gt;&lt;full-title&gt;Bioinformatics&lt;/full-title&gt;&lt;/periodical&gt;&lt;pages&gt;761-763&lt;/pages&gt;&lt;volume&gt;31&lt;/volume&gt;&lt;number&gt;5&lt;/number&gt;&lt;section&gt;761&lt;/section&gt;&lt;dates&gt;&lt;year&gt;2015&lt;/year&gt;&lt;/dates&gt;&lt;isbn&gt;1367-4803&amp;#xD;1367-4811&lt;/isbn&gt;&lt;urls&gt;&lt;/urls&gt;&lt;electronic-resource-num&gt;10.1093/bioinformatics/btu70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2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4FF1EE3" w14:textId="77777777" w:rsidTr="00112BA1">
        <w:trPr>
          <w:trHeight w:val="828"/>
          <w:jc w:val="center"/>
        </w:trPr>
        <w:tc>
          <w:tcPr>
            <w:tcW w:w="1440" w:type="dxa"/>
            <w:vAlign w:val="center"/>
          </w:tcPr>
          <w:p w14:paraId="1EF9FD28" w14:textId="4D76CF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epSEA</w:t>
            </w:r>
            <w:proofErr w:type="spellEnd"/>
          </w:p>
        </w:tc>
        <w:tc>
          <w:tcPr>
            <w:tcW w:w="1008" w:type="dxa"/>
            <w:vAlign w:val="center"/>
          </w:tcPr>
          <w:p w14:paraId="7771BD52" w14:textId="135262F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6178F22A" w14:textId="2039FE8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One-hot encoded DNA sequence (1,000 bp); model is trained to learn chromatin features</w:t>
            </w:r>
          </w:p>
        </w:tc>
        <w:tc>
          <w:tcPr>
            <w:tcW w:w="1440" w:type="dxa"/>
            <w:vAlign w:val="center"/>
          </w:tcPr>
          <w:p w14:paraId="77EF2D5D" w14:textId="1058FC8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CODE &amp; Roadmap Epigenomics</w:t>
            </w:r>
          </w:p>
        </w:tc>
        <w:tc>
          <w:tcPr>
            <w:tcW w:w="1764" w:type="dxa"/>
            <w:vAlign w:val="center"/>
          </w:tcPr>
          <w:p w14:paraId="2DAC4F82" w14:textId="0E90371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romosome 7 (validation); Chromosomes 8–9 (testing)</w:t>
            </w:r>
          </w:p>
        </w:tc>
        <w:tc>
          <w:tcPr>
            <w:tcW w:w="2745" w:type="dxa"/>
            <w:vAlign w:val="center"/>
          </w:tcPr>
          <w:p w14:paraId="4672F87B" w14:textId="27056B4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Predicts functional effects of noncoding variants by learning regulatory code from DNA sequence. Trained with multitask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to predict chromatin features</w:t>
            </w:r>
          </w:p>
        </w:tc>
        <w:tc>
          <w:tcPr>
            <w:tcW w:w="1701" w:type="dxa"/>
            <w:vAlign w:val="center"/>
          </w:tcPr>
          <w:p w14:paraId="26995C68" w14:textId="268AA47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1,000 bp DNA sequence with ref/alt allele;</w:t>
            </w:r>
          </w:p>
          <w:p w14:paraId="43B360BF" w14:textId="647ADA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probabilities of chromatin feature binding; delta score for variant effect</w:t>
            </w:r>
          </w:p>
        </w:tc>
        <w:tc>
          <w:tcPr>
            <w:tcW w:w="1152" w:type="dxa"/>
            <w:vAlign w:val="center"/>
          </w:tcPr>
          <w:p w14:paraId="539365F6" w14:textId="6E2DA2F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58BB81C1" w14:textId="5FB9116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coding SNPs</w:t>
            </w:r>
          </w:p>
        </w:tc>
        <w:tc>
          <w:tcPr>
            <w:tcW w:w="1620" w:type="dxa"/>
            <w:vAlign w:val="center"/>
          </w:tcPr>
          <w:p w14:paraId="2C6DBED4" w14:textId="1BA4E67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093E8C35" w14:textId="1C22FB34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20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deepsea.princeton.edu/</w:t>
              </w:r>
            </w:hyperlink>
          </w:p>
        </w:tc>
        <w:tc>
          <w:tcPr>
            <w:tcW w:w="1249" w:type="dxa"/>
            <w:vAlign w:val="center"/>
          </w:tcPr>
          <w:p w14:paraId="3F9581C7" w14:textId="301A31E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65A095CB" w14:textId="0D489FB4" w:rsidR="003B196F" w:rsidRPr="00B6016B" w:rsidRDefault="002D0BCC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CNN</w:t>
            </w:r>
          </w:p>
        </w:tc>
        <w:tc>
          <w:tcPr>
            <w:tcW w:w="1530" w:type="dxa"/>
            <w:vAlign w:val="center"/>
          </w:tcPr>
          <w:p w14:paraId="5C9F792A" w14:textId="5825B5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09" w:type="dxa"/>
            <w:vAlign w:val="center"/>
          </w:tcPr>
          <w:p w14:paraId="6CF83A17" w14:textId="39C369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3036A22" w14:textId="03379EFA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990" w:type="dxa"/>
            <w:vAlign w:val="center"/>
          </w:tcPr>
          <w:p w14:paraId="09D96B89" w14:textId="2B217F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aaG91PC9BdXRob3I+PFllYXI+MjAxNTwvWWVhcj48UmVj
TnVtPjQzPC9SZWNOdW0+PERpc3BsYXlUZXh0PlsxM108L0Rpc3BsYXlUZXh0PjxyZWNvcmQ+PHJl
Yy1udW1iZXI+NDM8L3JlYy1udW1iZXI+PGZvcmVpZ24ta2V5cz48a2V5IGFwcD0iRU4iIGRiLWlk
PSI1cnJ0OXd4MjY5YXM1amV3MnBleHQ1dzl4c3BwcnhzMjJheGEiIHRpbWVzdGFtcD0iMTc0Mzk5
MDExNCI+NDM8L2tleT48L2ZvcmVpZ24ta2V5cz48cmVmLXR5cGUgbmFtZT0iSm91cm5hbCBBcnRp
Y2xlIj4xNzwvcmVmLXR5cGU+PGNvbnRyaWJ1dG9ycz48YXV0aG9ycz48YXV0aG9yPlpob3UsIEou
PC9hdXRob3I+PGF1dGhvcj5Ucm95YW5za2F5YSwgTy4gRy48L2F1dGhvcj48L2F1dGhvcnM+PC9j
b250cmlidXRvcnM+PGF1dGgtYWRkcmVzcz5MZXdpcy1TaWdsZXIgSW5zdGl0dXRlIGZvciBJbnRl
Z3JhdGl2ZSBHZW5vbWljcywgUHJpbmNldG9uIFVuaXZlcnNpdHksIFByaW5jZXRvbiwgTmV3IEpl
cnNleSwgVVNBLiYjeEQ7R3JhZHVhdGUgUHJvZ3JhbSBpbiBRdWFudGl0YXRpdmUgYW5kIENvbXB1
dGF0aW9uYWwgQmlvbG9neSwgUHJpbmNldG9uIFVuaXZlcnNpdHksIFByaW5jZXRvbiwgTmV3IEpl
cnNleSwgVVNBLiYjeEQ7RGVwYXJ0bWVudCBvZiBDb21wdXRlciBTY2llbmNlLCBQcmluY2V0b24g
VW5pdmVyc2l0eSwgUHJpbmNldG9uLCBOZXcgSmVyc2V5LCBVU0EuJiN4RDtTaW1vbnMgQ2VudGVy
IGZvciBEYXRhIEFuYWx5c2lzLCBTaW1vbnMgRm91bmRhdGlvbiwgTmV3IFlvcmssIE5ldyBZb3Jr
LCBVU0EuPC9hdXRoLWFkZHJlc3M+PHRpdGxlcz48dGl0bGU+UHJlZGljdGluZyBlZmZlY3RzIG9m
IG5vbmNvZGluZyB2YXJpYW50cyB3aXRoIGRlZXAgbGVhcm5pbmctYmFzZWQgc2VxdWVuY2UgbW9k
ZWw8L3RpdGxlPjxzZWNvbmRhcnktdGl0bGU+TmF0IE1ldGhvZHM8L3NlY29uZGFyeS10aXRsZT48
L3RpdGxlcz48cGVyaW9kaWNhbD48ZnVsbC10aXRsZT5OYXQgTWV0aG9kczwvZnVsbC10aXRsZT48
L3BlcmlvZGljYWw+PHBhZ2VzPjkzMS00PC9wYWdlcz48dm9sdW1lPjEyPC92b2x1bWU+PG51bWJl
cj4xMDwvbnVtYmVyPjxlZGl0aW9uPjIwMTUwODI0PC9lZGl0aW9uPjxrZXl3b3Jkcz48a2V5d29y
ZD4qQWxnb3JpdGhtczwva2V5d29yZD48a2V5d29yZD5DaHJvbWF0aW4vKmdlbmV0aWNzPC9rZXl3
b3JkPjxrZXl3b3JkPkVwaWdlbm9taWNzPC9rZXl3b3JkPjxrZXl3b3JkPkdlbm9tZSwgSHVtYW48
L2tleXdvcmQ+PGtleXdvcmQ+SGVwYXRvY3l0ZSBOdWNsZWFyIEZhY3RvciAzLWFscGhhL2dlbmV0
aWNzPC9rZXl3b3JkPjxrZXl3b3JkPkh1bWFuczwva2V5d29yZD48a2V5d29yZD5Nb2RlbHMsIEdl
bmV0aWM8L2tleXdvcmQ+PGtleXdvcmQ+TXV0YXRpb248L2tleXdvcmQ+PGtleXdvcmQ+KlBvbHlt
b3JwaGlzbSwgU2luZ2xlIE51Y2xlb3RpZGU8L2tleXdvcmQ+PGtleXdvcmQ+KlF1YW50aXRhdGl2
ZSBUcmFpdCBMb2NpPC9rZXl3b3JkPjxrZXl3b3JkPlJOQSwgVW50cmFuc2xhdGVkPC9rZXl3b3Jk
PjxrZXl3b3JkPlJlZ3VsYXRvcnkgU2VxdWVuY2VzLCBOdWNsZWljIEFjaWQ8L2tleXdvcmQ+PGtl
eXdvcmQ+U3VwcG9ydCBWZWN0b3IgTWFjaGluZTwva2V5d29yZD48a2V5d29yZD5UcmFuc2NyaXB0
aW9uIEZhY3RvcnMvZ2VuZXRpY3MvbWV0YWJvbGlzbTwva2V5d29yZD48L2tleXdvcmRzPjxkYXRl
cz48eWVhcj4yMDE1PC95ZWFyPjxwdWItZGF0ZXM+PGRhdGU+T2N0PC9kYXRlPjwvcHViLWRhdGVz
PjwvZGF0ZXM+PGlzYm4+MTU0OC03MTA1IChFbGVjdHJvbmljKSYjeEQ7MTU0OC03MDkxIChQcmlu
dCkmI3hEOzE1NDgtNzA5MSAoTGlua2luZyk8L2lzYm4+PGFjY2Vzc2lvbi1udW0+MjYzMDE4NDM8
L2FjY2Vzc2lvbi1udW0+PHVybHM+PHJlbGF0ZWQtdXJscz48dXJsPmh0dHBzOi8vd3d3Lm5jYmku
bmxtLm5paC5nb3YvcHVibWVkLzI2MzAxODQzPC91cmw+PC9yZWxhdGVkLXVybHM+PC91cmxzPjxj
dXN0b20xPkNPTVBFVElORyBGSU5BTkNJQUwgSU5URVJFU1RTIFRoZSBhdXRob3JzIGRlY2xhcmUg
bm8gY29tcGV0aW5nIGZpbmFuY2lhbCBpbnRlcmVzdHMuPC9jdXN0b20xPjxjdXN0b20yPlBNQzQ3
NjgyOTk8L2N1c3RvbTI+PGVsZWN0cm9uaWMtcmVzb3VyY2UtbnVtPjEwLjEwMzgvbm1ldGguMzU0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aaG91PC9BdXRob3I+PFllYXI+MjAxNTwvWWVhcj48UmVj
TnVtPjQzPC9SZWNOdW0+PERpc3BsYXlUZXh0PlsxM108L0Rpc3BsYXlUZXh0PjxyZWNvcmQ+PHJl
Yy1udW1iZXI+NDM8L3JlYy1udW1iZXI+PGZvcmVpZ24ta2V5cz48a2V5IGFwcD0iRU4iIGRiLWlk
PSI1cnJ0OXd4MjY5YXM1amV3MnBleHQ1dzl4c3BwcnhzMjJheGEiIHRpbWVzdGFtcD0iMTc0Mzk5
MDExNCI+NDM8L2tleT48L2ZvcmVpZ24ta2V5cz48cmVmLXR5cGUgbmFtZT0iSm91cm5hbCBBcnRp
Y2xlIj4xNzwvcmVmLXR5cGU+PGNvbnRyaWJ1dG9ycz48YXV0aG9ycz48YXV0aG9yPlpob3UsIEou
PC9hdXRob3I+PGF1dGhvcj5Ucm95YW5za2F5YSwgTy4gRy48L2F1dGhvcj48L2F1dGhvcnM+PC9j
b250cmlidXRvcnM+PGF1dGgtYWRkcmVzcz5MZXdpcy1TaWdsZXIgSW5zdGl0dXRlIGZvciBJbnRl
Z3JhdGl2ZSBHZW5vbWljcywgUHJpbmNldG9uIFVuaXZlcnNpdHksIFByaW5jZXRvbiwgTmV3IEpl
cnNleSwgVVNBLiYjeEQ7R3JhZHVhdGUgUHJvZ3JhbSBpbiBRdWFudGl0YXRpdmUgYW5kIENvbXB1
dGF0aW9uYWwgQmlvbG9neSwgUHJpbmNldG9uIFVuaXZlcnNpdHksIFByaW5jZXRvbiwgTmV3IEpl
cnNleSwgVVNBLiYjeEQ7RGVwYXJ0bWVudCBvZiBDb21wdXRlciBTY2llbmNlLCBQcmluY2V0b24g
VW5pdmVyc2l0eSwgUHJpbmNldG9uLCBOZXcgSmVyc2V5LCBVU0EuJiN4RDtTaW1vbnMgQ2VudGVy
IGZvciBEYXRhIEFuYWx5c2lzLCBTaW1vbnMgRm91bmRhdGlvbiwgTmV3IFlvcmssIE5ldyBZb3Jr
LCBVU0EuPC9hdXRoLWFkZHJlc3M+PHRpdGxlcz48dGl0bGU+UHJlZGljdGluZyBlZmZlY3RzIG9m
IG5vbmNvZGluZyB2YXJpYW50cyB3aXRoIGRlZXAgbGVhcm5pbmctYmFzZWQgc2VxdWVuY2UgbW9k
ZWw8L3RpdGxlPjxzZWNvbmRhcnktdGl0bGU+TmF0IE1ldGhvZHM8L3NlY29uZGFyeS10aXRsZT48
L3RpdGxlcz48cGVyaW9kaWNhbD48ZnVsbC10aXRsZT5OYXQgTWV0aG9kczwvZnVsbC10aXRsZT48
L3BlcmlvZGljYWw+PHBhZ2VzPjkzMS00PC9wYWdlcz48dm9sdW1lPjEyPC92b2x1bWU+PG51bWJl
cj4xMDwvbnVtYmVyPjxlZGl0aW9uPjIwMTUwODI0PC9lZGl0aW9uPjxrZXl3b3Jkcz48a2V5d29y
ZD4qQWxnb3JpdGhtczwva2V5d29yZD48a2V5d29yZD5DaHJvbWF0aW4vKmdlbmV0aWNzPC9rZXl3
b3JkPjxrZXl3b3JkPkVwaWdlbm9taWNzPC9rZXl3b3JkPjxrZXl3b3JkPkdlbm9tZSwgSHVtYW48
L2tleXdvcmQ+PGtleXdvcmQ+SGVwYXRvY3l0ZSBOdWNsZWFyIEZhY3RvciAzLWFscGhhL2dlbmV0
aWNzPC9rZXl3b3JkPjxrZXl3b3JkPkh1bWFuczwva2V5d29yZD48a2V5d29yZD5Nb2RlbHMsIEdl
bmV0aWM8L2tleXdvcmQ+PGtleXdvcmQ+TXV0YXRpb248L2tleXdvcmQ+PGtleXdvcmQ+KlBvbHlt
b3JwaGlzbSwgU2luZ2xlIE51Y2xlb3RpZGU8L2tleXdvcmQ+PGtleXdvcmQ+KlF1YW50aXRhdGl2
ZSBUcmFpdCBMb2NpPC9rZXl3b3JkPjxrZXl3b3JkPlJOQSwgVW50cmFuc2xhdGVkPC9rZXl3b3Jk
PjxrZXl3b3JkPlJlZ3VsYXRvcnkgU2VxdWVuY2VzLCBOdWNsZWljIEFjaWQ8L2tleXdvcmQ+PGtl
eXdvcmQ+U3VwcG9ydCBWZWN0b3IgTWFjaGluZTwva2V5d29yZD48a2V5d29yZD5UcmFuc2NyaXB0
aW9uIEZhY3RvcnMvZ2VuZXRpY3MvbWV0YWJvbGlzbTwva2V5d29yZD48L2tleXdvcmRzPjxkYXRl
cz48eWVhcj4yMDE1PC95ZWFyPjxwdWItZGF0ZXM+PGRhdGU+T2N0PC9kYXRlPjwvcHViLWRhdGVz
PjwvZGF0ZXM+PGlzYm4+MTU0OC03MTA1IChFbGVjdHJvbmljKSYjeEQ7MTU0OC03MDkxIChQcmlu
dCkmI3hEOzE1NDgtNzA5MSAoTGlua2luZyk8L2lzYm4+PGFjY2Vzc2lvbi1udW0+MjYzMDE4NDM8
L2FjY2Vzc2lvbi1udW0+PHVybHM+PHJlbGF0ZWQtdXJscz48dXJsPmh0dHBzOi8vd3d3Lm5jYmku
bmxtLm5paC5nb3YvcHVibWVkLzI2MzAxODQzPC91cmw+PC9yZWxhdGVkLXVybHM+PC91cmxzPjxj
dXN0b20xPkNPTVBFVElORyBGSU5BTkNJQUwgSU5URVJFU1RTIFRoZSBhdXRob3JzIGRlY2xhcmUg
bm8gY29tcGV0aW5nIGZpbmFuY2lhbCBpbnRlcmVzdHMuPC9jdXN0b20xPjxjdXN0b20yPlBNQzQ3
NjgyOTk8L2N1c3RvbTI+PGVsZWN0cm9uaWMtcmVzb3VyY2UtbnVtPjEwLjEwMzgvbm1ldGguMzU0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3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8715612" w14:textId="77777777" w:rsidTr="00112BA1">
        <w:trPr>
          <w:trHeight w:val="612"/>
          <w:jc w:val="center"/>
        </w:trPr>
        <w:tc>
          <w:tcPr>
            <w:tcW w:w="1440" w:type="dxa"/>
            <w:vAlign w:val="center"/>
            <w:hideMark/>
          </w:tcPr>
          <w:p w14:paraId="21E66F7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MaSk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204FEA33" w14:textId="5B53C09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34D86D8F" w14:textId="0BF6021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  <w:hideMark/>
          </w:tcPr>
          <w:p w14:paraId="6DEFE84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eep Mutational Scanning</w:t>
            </w:r>
          </w:p>
          <w:p w14:paraId="27AEEA2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(DMS) data for 18 proteins</w:t>
            </w:r>
          </w:p>
        </w:tc>
        <w:tc>
          <w:tcPr>
            <w:tcW w:w="1764" w:type="dxa"/>
            <w:vAlign w:val="center"/>
            <w:hideMark/>
          </w:tcPr>
          <w:p w14:paraId="7C588AB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MS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datasets for proteins that are not used for training</w:t>
            </w:r>
          </w:p>
        </w:tc>
        <w:tc>
          <w:tcPr>
            <w:tcW w:w="2745" w:type="dxa"/>
            <w:vAlign w:val="center"/>
            <w:hideMark/>
          </w:tcPr>
          <w:p w14:paraId="6BCD8390" w14:textId="71B88CF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edict the impact of missense mutations on a protein's function by leveraging data from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MS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tudies</w:t>
            </w:r>
          </w:p>
        </w:tc>
        <w:tc>
          <w:tcPr>
            <w:tcW w:w="1701" w:type="dxa"/>
            <w:vAlign w:val="center"/>
            <w:hideMark/>
          </w:tcPr>
          <w:p w14:paraId="26837F9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protein sequence;</w:t>
            </w:r>
          </w:p>
          <w:p w14:paraId="463D0E71" w14:textId="3552048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fitness impact scores for all amino acid substitutions with accompanying entropy, variant frequency, and DMS-fit matrix features</w:t>
            </w:r>
          </w:p>
        </w:tc>
        <w:tc>
          <w:tcPr>
            <w:tcW w:w="1152" w:type="dxa"/>
            <w:vAlign w:val="center"/>
            <w:hideMark/>
          </w:tcPr>
          <w:p w14:paraId="2F5FEAE1" w14:textId="5533BB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 &amp; Stand-alone software</w:t>
            </w:r>
          </w:p>
        </w:tc>
        <w:tc>
          <w:tcPr>
            <w:tcW w:w="1649" w:type="dxa"/>
            <w:vAlign w:val="center"/>
            <w:hideMark/>
          </w:tcPr>
          <w:p w14:paraId="0DC28DD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7BC7106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t disease-specific; applicable to studies of protein function</w:t>
            </w:r>
          </w:p>
        </w:tc>
        <w:tc>
          <w:tcPr>
            <w:tcW w:w="3024" w:type="dxa"/>
            <w:vAlign w:val="center"/>
            <w:hideMark/>
          </w:tcPr>
          <w:p w14:paraId="1ECCD680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21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demask.princeton.edu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334D9DE1" w14:textId="7065934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R</w:t>
            </w:r>
          </w:p>
        </w:tc>
        <w:tc>
          <w:tcPr>
            <w:tcW w:w="1631" w:type="dxa"/>
            <w:vAlign w:val="center"/>
            <w:hideMark/>
          </w:tcPr>
          <w:p w14:paraId="43AE8F1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inear model</w:t>
            </w:r>
          </w:p>
        </w:tc>
        <w:tc>
          <w:tcPr>
            <w:tcW w:w="1530" w:type="dxa"/>
            <w:vAlign w:val="center"/>
          </w:tcPr>
          <w:p w14:paraId="1AB5253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09" w:type="dxa"/>
            <w:vAlign w:val="center"/>
          </w:tcPr>
          <w:p w14:paraId="3261E5C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D4294DD" w14:textId="07DA8549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70B9F177" w14:textId="5ED047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Munro&lt;/Author&gt;&lt;Year&gt;2020&lt;/Year&gt;&lt;RecNum&gt;100&lt;/RecNum&gt;&lt;DisplayText&gt;[14]&lt;/DisplayText&gt;&lt;record&gt;&lt;rec-number&gt;100&lt;/rec-number&gt;&lt;foreign-keys&gt;&lt;key app="EN" db-id="5rrt9wx269as5jew2pext5w9xspprxs22axa" timestamp="1743990114"&gt;100&lt;/key&gt;&lt;/foreign-keys&gt;&lt;ref-type name="Journal Article"&gt;17&lt;/ref-type&gt;&lt;contributors&gt;&lt;authors&gt;&lt;author&gt;Munro, Daniel&lt;/author&gt;&lt;author&gt;Singh, Mona&lt;/author&gt;&lt;author&gt;Xu, Jinbo&lt;/author&gt;&lt;/authors&gt;&lt;/contributors&gt;&lt;titles&gt;&lt;title&gt;DeMaSk: a deep mutational scanning substitution matrix and its use for variant impact prediction&lt;/title&gt;&lt;secondary-title&gt;Bioinformatics&lt;/secondary-title&gt;&lt;/titles&gt;&lt;periodical&gt;&lt;full-title&gt;Bioinformatics&lt;/full-title&gt;&lt;/periodical&gt;&lt;pages&gt;5322-5329&lt;/pages&gt;&lt;volume&gt;36&lt;/volume&gt;&lt;number&gt;22-23&lt;/number&gt;&lt;section&gt;5322&lt;/section&gt;&lt;dates&gt;&lt;year&gt;2020&lt;/year&gt;&lt;/dates&gt;&lt;isbn&gt;1367-4803&amp;#xD;1367-4811&lt;/isbn&gt;&lt;urls&gt;&lt;/urls&gt;&lt;electronic-resource-num&gt;10.1093/bioinformatics/btaa1030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14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1ECA1C1" w14:textId="77777777" w:rsidTr="00112BA1">
        <w:trPr>
          <w:trHeight w:val="816"/>
          <w:jc w:val="center"/>
        </w:trPr>
        <w:tc>
          <w:tcPr>
            <w:tcW w:w="1440" w:type="dxa"/>
            <w:vAlign w:val="center"/>
            <w:hideMark/>
          </w:tcPr>
          <w:p w14:paraId="1EFFC37D" w14:textId="02B8FE1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EOGEN/ DEOGEN2</w:t>
            </w:r>
          </w:p>
        </w:tc>
        <w:tc>
          <w:tcPr>
            <w:tcW w:w="1008" w:type="dxa"/>
            <w:vAlign w:val="center"/>
            <w:hideMark/>
          </w:tcPr>
          <w:p w14:paraId="54FB48CF" w14:textId="2C45C81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47250218" w14:textId="0EBF0F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OVEAN score, Conservation Index, mutant/wildtype log-odd ratio, Early Folding predictions, PFAM log-odd score, Interaction patches annotation, RVIS, GDI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cessivenes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index, Gene essentiality, Pathway log-odd score</w:t>
            </w:r>
          </w:p>
        </w:tc>
        <w:tc>
          <w:tcPr>
            <w:tcW w:w="1440" w:type="dxa"/>
            <w:vAlign w:val="center"/>
            <w:hideMark/>
          </w:tcPr>
          <w:p w14:paraId="71CE24D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  <w:t>Humsavar11,  PROVEAN/</w:t>
            </w:r>
            <w:r w:rsidRPr="00B6016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  <w:t>Humsavar16</w:t>
            </w:r>
          </w:p>
        </w:tc>
        <w:tc>
          <w:tcPr>
            <w:tcW w:w="1764" w:type="dxa"/>
            <w:vAlign w:val="center"/>
            <w:hideMark/>
          </w:tcPr>
          <w:p w14:paraId="0C6828F2" w14:textId="796640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savar11, p53, F8, BRCA1,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Independent blind set</w:t>
            </w:r>
          </w:p>
        </w:tc>
        <w:tc>
          <w:tcPr>
            <w:tcW w:w="2745" w:type="dxa"/>
            <w:vAlign w:val="center"/>
            <w:hideMark/>
          </w:tcPr>
          <w:p w14:paraId="12F7817E" w14:textId="564D6FE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DEOGEN and DEOGEN2 predict the pathogenicity of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sSNV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using </w:t>
            </w:r>
            <w:r w:rsidR="002D0BCC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s trained on a variety of genomic and evolutionary features</w:t>
            </w:r>
          </w:p>
        </w:tc>
        <w:tc>
          <w:tcPr>
            <w:tcW w:w="1701" w:type="dxa"/>
            <w:vAlign w:val="center"/>
            <w:hideMark/>
          </w:tcPr>
          <w:p w14:paraId="35B9D9A8" w14:textId="183D946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sequence</w:t>
            </w:r>
            <w:r w:rsidR="004A3D8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,</w:t>
            </w:r>
          </w:p>
          <w:p w14:paraId="6D691A0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Uniprot ID;</w:t>
            </w:r>
          </w:p>
          <w:p w14:paraId="3C2F6D61" w14:textId="239A317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DEOGEN/ DEOGEN2 score and classification</w:t>
            </w:r>
          </w:p>
        </w:tc>
        <w:tc>
          <w:tcPr>
            <w:tcW w:w="1152" w:type="dxa"/>
            <w:vAlign w:val="center"/>
            <w:hideMark/>
          </w:tcPr>
          <w:p w14:paraId="0283FB55" w14:textId="02ECD8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1C4D9E3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SNVs and in-frame INDELs</w:t>
            </w:r>
          </w:p>
        </w:tc>
        <w:tc>
          <w:tcPr>
            <w:tcW w:w="1620" w:type="dxa"/>
            <w:vAlign w:val="center"/>
            <w:hideMark/>
          </w:tcPr>
          <w:p w14:paraId="68BC19A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  <w:hideMark/>
          </w:tcPr>
          <w:p w14:paraId="722A96F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  <w:t xml:space="preserve">DEOGEN: </w:t>
            </w:r>
          </w:p>
          <w:p w14:paraId="1331BCF8" w14:textId="344B3BC9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</w:pPr>
            <w:hyperlink r:id="rId22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nb-NO"/>
                  <w14:ligatures w14:val="none"/>
                </w:rPr>
                <w:t>http://ibsquare.be/deogen</w:t>
              </w:r>
            </w:hyperlink>
          </w:p>
          <w:p w14:paraId="762B35A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</w:pPr>
          </w:p>
          <w:p w14:paraId="0033481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  <w:t xml:space="preserve">DEOGEN2: </w:t>
            </w:r>
          </w:p>
          <w:p w14:paraId="72B562E3" w14:textId="7E01DFE8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nb-NO"/>
                <w14:ligatures w14:val="none"/>
              </w:rPr>
            </w:pPr>
            <w:hyperlink r:id="rId23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nb-NO"/>
                  <w14:ligatures w14:val="none"/>
                </w:rPr>
                <w:t>http://deogen2.mutaframe.com/</w:t>
              </w:r>
            </w:hyperlink>
          </w:p>
        </w:tc>
        <w:tc>
          <w:tcPr>
            <w:tcW w:w="1249" w:type="dxa"/>
            <w:vAlign w:val="center"/>
          </w:tcPr>
          <w:p w14:paraId="339F92F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0BD66C0C" w14:textId="6F6BF6C4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  <w:hideMark/>
          </w:tcPr>
          <w:p w14:paraId="3BFBB910" w14:textId="13E329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Deleterious</w:t>
            </w:r>
          </w:p>
        </w:tc>
        <w:tc>
          <w:tcPr>
            <w:tcW w:w="1609" w:type="dxa"/>
            <w:vAlign w:val="center"/>
            <w:hideMark/>
          </w:tcPr>
          <w:p w14:paraId="42F77733" w14:textId="33D0A46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4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;</w:t>
            </w:r>
          </w:p>
          <w:p w14:paraId="2AA4B7F2" w14:textId="2D0EE04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4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leterious</w:t>
            </w:r>
          </w:p>
        </w:tc>
        <w:tc>
          <w:tcPr>
            <w:tcW w:w="1530" w:type="dxa"/>
            <w:vAlign w:val="center"/>
          </w:tcPr>
          <w:p w14:paraId="5602D8A1" w14:textId="6537F84B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0.94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/</w:t>
            </w:r>
            <w:r w:rsidRPr="00E77FE4">
              <w:rPr>
                <w:color w:val="FF0000"/>
                <w:sz w:val="16"/>
                <w:szCs w:val="16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BAC: 0.87–0.89</w:t>
            </w:r>
          </w:p>
        </w:tc>
        <w:tc>
          <w:tcPr>
            <w:tcW w:w="990" w:type="dxa"/>
            <w:vAlign w:val="center"/>
          </w:tcPr>
          <w:p w14:paraId="0C317F48" w14:textId="70CDA22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SYWltb25kaTwvQXV0aG9yPjxZZWFyPjIwMTY8L1llYXI+
PFJlY051bT4xMzE8L1JlY051bT48RGlzcGxheVRleHQ+WzE1LCAxNl08L0Rpc3BsYXlUZXh0Pjxy
ZWNvcmQ+PHJlYy1udW1iZXI+MTMxPC9yZWMtbnVtYmVyPjxmb3JlaWduLWtleXM+PGtleSBhcHA9
IkVOIiBkYi1pZD0iNXJydDl3eDI2OWFzNWpldzJwZXh0NXc5eHNwcHJ4czIyYXhhIiB0aW1lc3Rh
bXA9IjE3NDM5OTAxMTUiPjEzMTwva2V5PjwvZm9yZWlnbi1rZXlzPjxyZWYtdHlwZSBuYW1lPSJK
b3VybmFsIEFydGljbGUiPjE3PC9yZWYtdHlwZT48Y29udHJpYnV0b3JzPjxhdXRob3JzPjxhdXRo
b3I+UmFpbW9uZGksIERhbmllbGU8L2F1dGhvcj48YXV0aG9yPkdhenpvLCBBbmRyZWEgTS48L2F1
dGhvcj48YXV0aG9yPlJvb21hbiwgTWFyaWFubmU8L2F1dGhvcj48YXV0aG9yPkxlbmFlcnRzLCBU
b208L2F1dGhvcj48YXV0aG9yPlZyYW5rZW4sIFdpbSBGLjwvYXV0aG9yPjwvYXV0aG9ycz48L2Nv
bnRyaWJ1dG9ycz48dGl0bGVzPjx0aXRsZT5NdWx0aWxldmVsIGJpb2xvZ2ljYWwgY2hhcmFjdGVy
aXphdGlvbiBvZiBleG9taWMgdmFyaWFudHMgYXQgdGhlIHByb3RlaW4gbGV2ZWwgc2lnbmlmaWNh
bnRseSBpbXByb3ZlcyB0aGUgaWRlbnRpZmljYXRpb24gb2YgdGhlaXIgZGVsZXRlcmlvdXMgZWZm
ZWN0czwvdGl0bGU+PHNlY29uZGFyeS10aXRsZT5CaW9pbmZvcm1hdGljczwvc2Vjb25kYXJ5LXRp
dGxlPjwvdGl0bGVzPjxwZXJpb2RpY2FsPjxmdWxsLXRpdGxlPkJpb2luZm9ybWF0aWNzPC9mdWxs
LXRpdGxlPjwvcGVyaW9kaWNhbD48cGFnZXM+MTc5Ny0xODA0PC9wYWdlcz48dm9sdW1lPjMyPC92
b2x1bWU+PG51bWJlcj4xMjwvbnVtYmVyPjxzZWN0aW9uPjE3OTc8L3NlY3Rpb24+PGRhdGVzPjx5
ZWFyPjIwMTY8L3llYXI+PC9kYXRlcz48aXNibj4xMzY3LTQ4MTEmI3hEOzEzNjctNDgwMzwvaXNi
bj48dXJscz48L3VybHM+PGVsZWN0cm9uaWMtcmVzb3VyY2UtbnVtPjEwLjEwOTMvYmlvaW5mb3Jt
YXRpY3MvYnR3MDk0PC9lbGVjdHJvbmljLXJlc291cmNlLW51bT48L3JlY29yZD48L0NpdGU+PENp
dGU+PEF1dGhvcj5SYWltb25kaTwvQXV0aG9yPjxZZWFyPjIwMTc8L1llYXI+PFJlY051bT4xMzI8
L1JlY051bT48cmVjb3JkPjxyZWMtbnVtYmVyPjEzMjwvcmVjLW51bWJlcj48Zm9yZWlnbi1rZXlz
PjxrZXkgYXBwPSJFTiIgZGItaWQ9IjVycnQ5d3gyNjlhczVqZXcycGV4dDV3OXhzcHByeHMyMmF4
YSIgdGltZXN0YW1wPSIxNzQzOTkwMTE1Ij4xMzI8L2tleT48L2ZvcmVpZ24ta2V5cz48cmVmLXR5
cGUgbmFtZT0iSm91cm5hbCBBcnRpY2xlIj4xNzwvcmVmLXR5cGU+PGNvbnRyaWJ1dG9ycz48YXV0
aG9ycz48YXV0aG9yPlJhaW1vbmRpLCBEYW5pZWxlPC9hdXRob3I+PGF1dGhvcj5UYW55YWxjaW4s
IElicmFoaW08L2F1dGhvcj48YXV0aG9yPkZlcnTDqSwgSnVsaWVuPC9hdXRob3I+PGF1dGhvcj5H
YXp6bywgQW5kcmVhPC9hdXRob3I+PGF1dGhvcj5PcmxhbmRvLCBHYWJyaWVsZTwvYXV0aG9yPjxh
dXRob3I+TGVuYWVydHMsIFRvbTwvYXV0aG9yPjxhdXRob3I+Um9vbWFuLCBNYXJpYW5uZTwvYXV0
aG9yPjxhdXRob3I+VnJhbmtlbiwgV2ltPC9hdXRob3I+PC9hdXRob3JzPjwvY29udHJpYnV0b3Jz
Pjx0aXRsZXM+PHRpdGxlPkRFT0dFTjI6IHByZWRpY3Rpb24gYW5kIGludGVyYWN0aXZlIHZpc3Vh
bGl6YXRpb24gb2Ygc2luZ2xlIGFtaW5vIGFjaWQgdmFyaWFudCBkZWxldGVyaW91c25lc3MgaW4g
aHVtYW4gcHJvdGVpbnM8L3RpdGxlPjxzZWNvbmRhcnktdGl0bGU+TnVjbGVpYyBBY2lkcyBSZXNl
YXJjaDwvc2Vjb25kYXJ5LXRpdGxlPjwvdGl0bGVzPjxwZXJpb2RpY2FsPjxmdWxsLXRpdGxlPk51
Y2xlaWMgQWNpZHMgUmVzZWFyY2g8L2Z1bGwtdGl0bGU+PC9wZXJpb2RpY2FsPjxwYWdlcz5XMjAx
LVcyMDY8L3BhZ2VzPjx2b2x1bWU+NDU8L3ZvbHVtZT48bnVtYmVyPlcxPC9udW1iZXI+PHNlY3Rp
b24+VzIwMTwvc2VjdGlvbj48ZGF0ZXM+PHllYXI+MjAxNzwveWVhcj48L2RhdGVzPjxpc2JuPjAz
MDUtMTA0OCYjeEQ7MTM2Mi00OTYyPC9pc2JuPjx1cmxzPjwvdXJscz48ZWxlY3Ryb25pYy1yZXNv
dXJjZS1udW0+MTAuMTA5My9uYXIvZ2t4MzkwPC9lbGVjdHJvbmljLXJlc291cmNlLW51bT48L3Jl
Y29yZD48L0NpdGU+PC9FbmROb3RlPn=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SYWltb25kaTwvQXV0aG9yPjxZZWFyPjIwMTY8L1llYXI+
PFJlY051bT4xMzE8L1JlY051bT48RGlzcGxheVRleHQ+WzE1LCAxNl08L0Rpc3BsYXlUZXh0Pjxy
ZWNvcmQ+PHJlYy1udW1iZXI+MTMxPC9yZWMtbnVtYmVyPjxmb3JlaWduLWtleXM+PGtleSBhcHA9
IkVOIiBkYi1pZD0iNXJydDl3eDI2OWFzNWpldzJwZXh0NXc5eHNwcHJ4czIyYXhhIiB0aW1lc3Rh
bXA9IjE3NDM5OTAxMTUiPjEzMTwva2V5PjwvZm9yZWlnbi1rZXlzPjxyZWYtdHlwZSBuYW1lPSJK
b3VybmFsIEFydGljbGUiPjE3PC9yZWYtdHlwZT48Y29udHJpYnV0b3JzPjxhdXRob3JzPjxhdXRo
b3I+UmFpbW9uZGksIERhbmllbGU8L2F1dGhvcj48YXV0aG9yPkdhenpvLCBBbmRyZWEgTS48L2F1
dGhvcj48YXV0aG9yPlJvb21hbiwgTWFyaWFubmU8L2F1dGhvcj48YXV0aG9yPkxlbmFlcnRzLCBU
b208L2F1dGhvcj48YXV0aG9yPlZyYW5rZW4sIFdpbSBGLjwvYXV0aG9yPjwvYXV0aG9ycz48L2Nv
bnRyaWJ1dG9ycz48dGl0bGVzPjx0aXRsZT5NdWx0aWxldmVsIGJpb2xvZ2ljYWwgY2hhcmFjdGVy
aXphdGlvbiBvZiBleG9taWMgdmFyaWFudHMgYXQgdGhlIHByb3RlaW4gbGV2ZWwgc2lnbmlmaWNh
bnRseSBpbXByb3ZlcyB0aGUgaWRlbnRpZmljYXRpb24gb2YgdGhlaXIgZGVsZXRlcmlvdXMgZWZm
ZWN0czwvdGl0bGU+PHNlY29uZGFyeS10aXRsZT5CaW9pbmZvcm1hdGljczwvc2Vjb25kYXJ5LXRp
dGxlPjwvdGl0bGVzPjxwZXJpb2RpY2FsPjxmdWxsLXRpdGxlPkJpb2luZm9ybWF0aWNzPC9mdWxs
LXRpdGxlPjwvcGVyaW9kaWNhbD48cGFnZXM+MTc5Ny0xODA0PC9wYWdlcz48dm9sdW1lPjMyPC92
b2x1bWU+PG51bWJlcj4xMjwvbnVtYmVyPjxzZWN0aW9uPjE3OTc8L3NlY3Rpb24+PGRhdGVzPjx5
ZWFyPjIwMTY8L3llYXI+PC9kYXRlcz48aXNibj4xMzY3LTQ4MTEmI3hEOzEzNjctNDgwMzwvaXNi
bj48dXJscz48L3VybHM+PGVsZWN0cm9uaWMtcmVzb3VyY2UtbnVtPjEwLjEwOTMvYmlvaW5mb3Jt
YXRpY3MvYnR3MDk0PC9lbGVjdHJvbmljLXJlc291cmNlLW51bT48L3JlY29yZD48L0NpdGU+PENp
dGU+PEF1dGhvcj5SYWltb25kaTwvQXV0aG9yPjxZZWFyPjIwMTc8L1llYXI+PFJlY051bT4xMzI8
L1JlY051bT48cmVjb3JkPjxyZWMtbnVtYmVyPjEzMjwvcmVjLW51bWJlcj48Zm9yZWlnbi1rZXlz
PjxrZXkgYXBwPSJFTiIgZGItaWQ9IjVycnQ5d3gyNjlhczVqZXcycGV4dDV3OXhzcHByeHMyMmF4
YSIgdGltZXN0YW1wPSIxNzQzOTkwMTE1Ij4xMzI8L2tleT48L2ZvcmVpZ24ta2V5cz48cmVmLXR5
cGUgbmFtZT0iSm91cm5hbCBBcnRpY2xlIj4xNzwvcmVmLXR5cGU+PGNvbnRyaWJ1dG9ycz48YXV0
aG9ycz48YXV0aG9yPlJhaW1vbmRpLCBEYW5pZWxlPC9hdXRob3I+PGF1dGhvcj5UYW55YWxjaW4s
IElicmFoaW08L2F1dGhvcj48YXV0aG9yPkZlcnTDqSwgSnVsaWVuPC9hdXRob3I+PGF1dGhvcj5H
YXp6bywgQW5kcmVhPC9hdXRob3I+PGF1dGhvcj5PcmxhbmRvLCBHYWJyaWVsZTwvYXV0aG9yPjxh
dXRob3I+TGVuYWVydHMsIFRvbTwvYXV0aG9yPjxhdXRob3I+Um9vbWFuLCBNYXJpYW5uZTwvYXV0
aG9yPjxhdXRob3I+VnJhbmtlbiwgV2ltPC9hdXRob3I+PC9hdXRob3JzPjwvY29udHJpYnV0b3Jz
Pjx0aXRsZXM+PHRpdGxlPkRFT0dFTjI6IHByZWRpY3Rpb24gYW5kIGludGVyYWN0aXZlIHZpc3Vh
bGl6YXRpb24gb2Ygc2luZ2xlIGFtaW5vIGFjaWQgdmFyaWFudCBkZWxldGVyaW91c25lc3MgaW4g
aHVtYW4gcHJvdGVpbnM8L3RpdGxlPjxzZWNvbmRhcnktdGl0bGU+TnVjbGVpYyBBY2lkcyBSZXNl
YXJjaDwvc2Vjb25kYXJ5LXRpdGxlPjwvdGl0bGVzPjxwZXJpb2RpY2FsPjxmdWxsLXRpdGxlPk51
Y2xlaWMgQWNpZHMgUmVzZWFyY2g8L2Z1bGwtdGl0bGU+PC9wZXJpb2RpY2FsPjxwYWdlcz5XMjAx
LVcyMDY8L3BhZ2VzPjx2b2x1bWU+NDU8L3ZvbHVtZT48bnVtYmVyPlcxPC9udW1iZXI+PHNlY3Rp
b24+VzIwMTwvc2VjdGlvbj48ZGF0ZXM+PHllYXI+MjAxNzwveWVhcj48L2RhdGVzPjxpc2JuPjAz
MDUtMTA0OCYjeEQ7MTM2Mi00OTYyPC9pc2JuPjx1cmxzPjwvdXJscz48ZWxlY3Ryb25pYy1yZXNv
dXJjZS1udW0+MTAuMTA5My9uYXIvZ2t4MzkwPC9lbGVjdHJvbmljLXJlc291cmNlLW51bT48L3Jl
Y29yZD48L0NpdGU+PC9FbmROb3RlPn=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5, 16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AA59CCB" w14:textId="77777777" w:rsidTr="00112BA1">
        <w:trPr>
          <w:trHeight w:val="612"/>
          <w:jc w:val="center"/>
        </w:trPr>
        <w:tc>
          <w:tcPr>
            <w:tcW w:w="1440" w:type="dxa"/>
            <w:vAlign w:val="center"/>
            <w:hideMark/>
          </w:tcPr>
          <w:p w14:paraId="4E06569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vPred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64347A6D" w14:textId="43C0BC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4C49A1CE" w14:textId="7FD29A5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onservation scores, prediction scores, population frequencies, gene intolerance metrics, variants information</w:t>
            </w:r>
          </w:p>
        </w:tc>
        <w:tc>
          <w:tcPr>
            <w:tcW w:w="1440" w:type="dxa"/>
            <w:vAlign w:val="center"/>
            <w:hideMark/>
          </w:tcPr>
          <w:p w14:paraId="3FD13F7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China Deafness Genetics Consortium (CDGC), Deafness Variation Database (DVD)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linVa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, HGMD</w:t>
            </w:r>
          </w:p>
        </w:tc>
        <w:tc>
          <w:tcPr>
            <w:tcW w:w="1764" w:type="dxa"/>
            <w:vAlign w:val="center"/>
            <w:hideMark/>
          </w:tcPr>
          <w:p w14:paraId="597D8E94" w14:textId="731CDF8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ame as training dataset (random subset)</w:t>
            </w:r>
          </w:p>
        </w:tc>
        <w:tc>
          <w:tcPr>
            <w:tcW w:w="2745" w:type="dxa"/>
            <w:vAlign w:val="center"/>
            <w:hideMark/>
          </w:tcPr>
          <w:p w14:paraId="40D39A62" w14:textId="55A15CD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A tool developed to classify the pathogenicity of nonsynonymous SNVs associated with hearing loss</w:t>
            </w:r>
          </w:p>
        </w:tc>
        <w:tc>
          <w:tcPr>
            <w:tcW w:w="1701" w:type="dxa"/>
            <w:vAlign w:val="center"/>
            <w:hideMark/>
          </w:tcPr>
          <w:p w14:paraId="5924159C" w14:textId="7417FF9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-;</w:t>
            </w:r>
          </w:p>
          <w:p w14:paraId="10D67A8B" w14:textId="4AE3B9D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Output:  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vPred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152" w:type="dxa"/>
            <w:vAlign w:val="center"/>
            <w:hideMark/>
          </w:tcPr>
          <w:p w14:paraId="0F27F147" w14:textId="08956E3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  <w:hideMark/>
          </w:tcPr>
          <w:p w14:paraId="0A5FEEE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NVs</w:t>
            </w:r>
          </w:p>
        </w:tc>
        <w:tc>
          <w:tcPr>
            <w:tcW w:w="1620" w:type="dxa"/>
            <w:vAlign w:val="center"/>
            <w:hideMark/>
          </w:tcPr>
          <w:p w14:paraId="1D5D2A6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Hearing Loss</w:t>
            </w:r>
          </w:p>
        </w:tc>
        <w:tc>
          <w:tcPr>
            <w:tcW w:w="3024" w:type="dxa"/>
            <w:vAlign w:val="center"/>
            <w:hideMark/>
          </w:tcPr>
          <w:p w14:paraId="1A2F7487" w14:textId="22C60ACD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24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WCH-IRD/DVPred</w:t>
              </w:r>
            </w:hyperlink>
          </w:p>
        </w:tc>
        <w:tc>
          <w:tcPr>
            <w:tcW w:w="1249" w:type="dxa"/>
            <w:vAlign w:val="center"/>
            <w:hideMark/>
          </w:tcPr>
          <w:p w14:paraId="299615BE" w14:textId="36278EA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7DCCE46C" w14:textId="059064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Gradient Boosting</w:t>
            </w:r>
          </w:p>
        </w:tc>
        <w:tc>
          <w:tcPr>
            <w:tcW w:w="1530" w:type="dxa"/>
            <w:vAlign w:val="center"/>
            <w:hideMark/>
          </w:tcPr>
          <w:p w14:paraId="38641199" w14:textId="46A9BBC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eutral, Deleterious</w:t>
            </w:r>
          </w:p>
        </w:tc>
        <w:tc>
          <w:tcPr>
            <w:tcW w:w="1609" w:type="dxa"/>
            <w:vAlign w:val="center"/>
            <w:hideMark/>
          </w:tcPr>
          <w:p w14:paraId="1B50FDEC" w14:textId="2069704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eutral;</w:t>
            </w:r>
          </w:p>
          <w:p w14:paraId="0D29FDA9" w14:textId="229921A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&gt;0.5 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eleterious</w:t>
            </w:r>
          </w:p>
          <w:p w14:paraId="1D711D26" w14:textId="6D2ABAE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40183E03" w14:textId="2F3D3D9D" w:rsidR="003B196F" w:rsidRPr="00E77FE4" w:rsidRDefault="003B196F" w:rsidP="003B196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98</w:t>
            </w:r>
          </w:p>
        </w:tc>
        <w:tc>
          <w:tcPr>
            <w:tcW w:w="990" w:type="dxa"/>
            <w:vAlign w:val="center"/>
          </w:tcPr>
          <w:p w14:paraId="17780343" w14:textId="54049113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TwvQXV0aG9yPjxZZWFyPjIwMjI8L1llYXI+PFJlY051
bT4xOTQ8L1JlY051bT48RGlzcGxheVRleHQ+WzE3XTwvRGlzcGxheVRleHQ+PHJlY29yZD48cmVj
LW51bWJlcj4xOTQ8L3JlYy1udW1iZXI+PGZvcmVpZ24ta2V5cz48a2V5IGFwcD0iRU4iIGRiLWlk
PSI1cnJ0OXd4MjY5YXM1amV3MnBleHQ1dzl4c3BwcnhzMjJheGEiIHRpbWVzdGFtcD0iMTc0NTI1
NDYxMyI+MTk0PC9rZXk+PC9mb3JlaWduLWtleXM+PHJlZi10eXBlIG5hbWU9IkpvdXJuYWwgQXJ0
aWNsZSI+MTc8L3JlZi10eXBlPjxjb250cmlidXRvcnM+PGF1dGhvcnM+PGF1dGhvcj5CdSwgRi48
L2F1dGhvcj48YXV0aG9yPlpob25nLCBNLjwvYXV0aG9yPjxhdXRob3I+Q2hlbiwgUS48L2F1dGhv
cj48YXV0aG9yPldhbmcsIFkuPC9hdXRob3I+PGF1dGhvcj5aaGFvLCBYLjwvYXV0aG9yPjxhdXRo
b3I+WmhhbmcsIFEuPC9hdXRob3I+PGF1dGhvcj5MaSwgWC48L2F1dGhvcj48YXV0aG9yPkJvb3Ro
LCBLLiBULjwvYXV0aG9yPjxhdXRob3I+QXphaWV6LCBILjwvYXV0aG9yPjxhdXRob3I+THUsIFku
PC9hdXRob3I+PGF1dGhvcj5DaGVuZywgSi48L2F1dGhvcj48YXV0aG9yPlNtaXRoLCBSLiBKLiBI
LjwvYXV0aG9yPjxhdXRob3I+WXVhbiwgSC48L2F1dGhvcj48L2F1dGhvcnM+PC9jb250cmlidXRv
cnM+PGF1dGgtYWRkcmVzcz5JbnN0aXR1dGUgb2YgUmFyZSBEaXNlYXNlcywgV2VzdCBDaGluYSBI
b3NwaXRhbCBvZiBTaWNodWFuIFVuaXZlcnNpdHksIENoZW5nZHUsIDYxMDAwMCwgQ2hpbmEuIGJ1
ZmVuZ3hpYW9Ad2Noc2N1LmNuLiYjeEQ7TWVkaWNhbCBHZW5ldGljcyBDZW50ZXIsIFNvdXRod2Vz
dCBIb3NwaXRhbCwgQ2hvbmdxaW5nLCA0MTAwNzgsIENoaW5hLiBidWZlbmd4aWFvQHdjaHNjdS5j
bi4mI3hEO0luc3RpdHV0ZSBvZiBSYXJlIERpc2Vhc2VzLCBXZXN0IENoaW5hIEhvc3BpdGFsIG9m
IFNpY2h1YW4gVW5pdmVyc2l0eSwgQ2hlbmdkdSwgNjEwMDAwLCBDaGluYS4mI3hEO01lZGljYWwg
R2VuZXRpY3MgQ2VudGVyLCBTb3V0aHdlc3QgSG9zcGl0YWwsIENob25ncWluZywgNDEwMDc4LCBD
aGluYS4mI3hEO0dlbmVEb2NrIENvLkx0ZC4sIEJlaWppbmcsIDEwMDA4MywgQ2hpbmEuJiN4RDtE
ZXBhcnRtZW50IG9mIE5ldXJvYmlvbG9neSwgSGFydmFyZCBNZWRpY2FsIFNjaG9vbCwgQm9zdG9u
LCBNQSwgMDIyNDYsIFVTQS4mI3hEO01vbGVjdWxhciBPdG9sYXJ5bmdvbG9neSBhbmQgUmVuYWwg
UmVzZWFyY2ggTGFib3JhdG9yaWVzLCBVbml2ZXJzaXR5IG9mIElvd2EsIElvd2EgQ2l0eSwgSUEs
IDUyMjQwLCBVU0EuJiN4RDtNb2xlY3VsYXIgT3RvbGFyeW5nb2xvZ3kgYW5kIFJlbmFsIFJlc2Vh
cmNoIExhYm9yYXRvcmllcywgVW5pdmVyc2l0eSBvZiBJb3dhLCBJb3dhIENpdHksIElBLCA1MjI0
MCwgVVNBLiByaWNoYXJkLXNtaXRoQHVpb3dhLmVkdS4mI3hEO0luc3RpdHV0ZSBvZiBSYXJlIERp
c2Vhc2VzLCBXZXN0IENoaW5hIEhvc3BpdGFsIG9mIFNpY2h1YW4gVW5pdmVyc2l0eSwgQ2hlbmdk
dSwgNjEwMDAwLCBDaGluYS4geXVhbmhqMzAxQDE2My5jb20uJiN4RDtNZWRpY2FsIEdlbmV0aWNz
IENlbnRlciwgU291dGh3ZXN0IEhvc3BpdGFsLCBDaG9uZ3FpbmcsIDQxMDA3OCwgQ2hpbmEuIHl1
YW5oajMwMUAxNjMuY29tLjwvYXV0aC1hZGRyZXNzPjx0aXRsZXM+PHRpdGxlPkRWUHJlZDogYSBk
aXNlYXNlLXNwZWNpZmljIHByZWRpY3Rpb24gdG9vbCBmb3IgdmFyaWFudCBwYXRob2dlbmljaXR5
IGNsYXNzaWZpY2F0aW9uIGZvciBoZWFyaW5nIGxvc3M8L3RpdGxlPjxzZWNvbmRhcnktdGl0bGU+
SHVtIEdlbmV0PC9zZWNvbmRhcnktdGl0bGU+PC90aXRsZXM+PHBlcmlvZGljYWw+PGZ1bGwtdGl0
bGU+SHVtIEdlbmV0PC9mdWxsLXRpdGxlPjwvcGVyaW9kaWNhbD48cGFnZXM+NDAxLTQxMTwvcGFn
ZXM+PHZvbHVtZT4xNDE8L3ZvbHVtZT48bnVtYmVyPjMtNDwvbnVtYmVyPjxlZGl0aW9uPjIwMjIw
MjE5PC9lZGl0aW9uPjxrZXl3b3Jkcz48a2V5d29yZD4qRGVhZm5lc3M8L2tleXdvcmQ+PGtleXdv
cmQ+R2Vub21pY3M8L2tleXdvcmQ+PGtleXdvcmQ+KkhlYXJpbmcgTG9zcy9nZW5ldGljczwva2V5
d29yZD48a2V5d29yZD5IaWdoLVRocm91Z2hwdXQgTnVjbGVvdGlkZSBTZXF1ZW5jaW5nPC9rZXl3
b3JkPjxrZXl3b3JkPkh1bWFuczwva2V5d29yZD48a2V5d29yZD5WaXJ1bGVuY2U8L2tleXdvcmQ+
PC9rZXl3b3Jkcz48ZGF0ZXM+PHllYXI+MjAyMjwveWVhcj48cHViLWRhdGVzPjxkYXRlPkFwcjwv
ZGF0ZT48L3B1Yi1kYXRlcz48L2RhdGVzPjxpc2JuPjAzNDAtNjcxNzwvaXNibj48YWNjZXNzaW9u
LW51bT4zNTE4MjIzMzwvYWNjZXNzaW9uLW51bT48dXJscz48L3VybHM+PGVsZWN0cm9uaWMtcmVz
b3VyY2UtbnVtPjEwLjEwMDcvczAwNDM5LTAyMi0wMjQ0MC0xPC9lbGVjdHJvbmljLXJlc291cmNl
LW51bT48cmVtb3RlLWRhdGFiYXNlLXByb3ZpZGVyPk5MTTwvcmVtb3RlLWRhdGFiYXNlLXByb3Zp
ZGVyPjxsYW5ndWFnZT5lbmc8L2xhbmd1YWdl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TwvQXV0aG9yPjxZZWFyPjIwMjI8L1llYXI+PFJlY051
bT4xOTQ8L1JlY051bT48RGlzcGxheVRleHQ+WzE3XTwvRGlzcGxheVRleHQ+PHJlY29yZD48cmVj
LW51bWJlcj4xOTQ8L3JlYy1udW1iZXI+PGZvcmVpZ24ta2V5cz48a2V5IGFwcD0iRU4iIGRiLWlk
PSI1cnJ0OXd4MjY5YXM1amV3MnBleHQ1dzl4c3BwcnhzMjJheGEiIHRpbWVzdGFtcD0iMTc0NTI1
NDYxMyI+MTk0PC9rZXk+PC9mb3JlaWduLWtleXM+PHJlZi10eXBlIG5hbWU9IkpvdXJuYWwgQXJ0
aWNsZSI+MTc8L3JlZi10eXBlPjxjb250cmlidXRvcnM+PGF1dGhvcnM+PGF1dGhvcj5CdSwgRi48
L2F1dGhvcj48YXV0aG9yPlpob25nLCBNLjwvYXV0aG9yPjxhdXRob3I+Q2hlbiwgUS48L2F1dGhv
cj48YXV0aG9yPldhbmcsIFkuPC9hdXRob3I+PGF1dGhvcj5aaGFvLCBYLjwvYXV0aG9yPjxhdXRo
b3I+WmhhbmcsIFEuPC9hdXRob3I+PGF1dGhvcj5MaSwgWC48L2F1dGhvcj48YXV0aG9yPkJvb3Ro
LCBLLiBULjwvYXV0aG9yPjxhdXRob3I+QXphaWV6LCBILjwvYXV0aG9yPjxhdXRob3I+THUsIFku
PC9hdXRob3I+PGF1dGhvcj5DaGVuZywgSi48L2F1dGhvcj48YXV0aG9yPlNtaXRoLCBSLiBKLiBI
LjwvYXV0aG9yPjxhdXRob3I+WXVhbiwgSC48L2F1dGhvcj48L2F1dGhvcnM+PC9jb250cmlidXRv
cnM+PGF1dGgtYWRkcmVzcz5JbnN0aXR1dGUgb2YgUmFyZSBEaXNlYXNlcywgV2VzdCBDaGluYSBI
b3NwaXRhbCBvZiBTaWNodWFuIFVuaXZlcnNpdHksIENoZW5nZHUsIDYxMDAwMCwgQ2hpbmEuIGJ1
ZmVuZ3hpYW9Ad2Noc2N1LmNuLiYjeEQ7TWVkaWNhbCBHZW5ldGljcyBDZW50ZXIsIFNvdXRod2Vz
dCBIb3NwaXRhbCwgQ2hvbmdxaW5nLCA0MTAwNzgsIENoaW5hLiBidWZlbmd4aWFvQHdjaHNjdS5j
bi4mI3hEO0luc3RpdHV0ZSBvZiBSYXJlIERpc2Vhc2VzLCBXZXN0IENoaW5hIEhvc3BpdGFsIG9m
IFNpY2h1YW4gVW5pdmVyc2l0eSwgQ2hlbmdkdSwgNjEwMDAwLCBDaGluYS4mI3hEO01lZGljYWwg
R2VuZXRpY3MgQ2VudGVyLCBTb3V0aHdlc3QgSG9zcGl0YWwsIENob25ncWluZywgNDEwMDc4LCBD
aGluYS4mI3hEO0dlbmVEb2NrIENvLkx0ZC4sIEJlaWppbmcsIDEwMDA4MywgQ2hpbmEuJiN4RDtE
ZXBhcnRtZW50IG9mIE5ldXJvYmlvbG9neSwgSGFydmFyZCBNZWRpY2FsIFNjaG9vbCwgQm9zdG9u
LCBNQSwgMDIyNDYsIFVTQS4mI3hEO01vbGVjdWxhciBPdG9sYXJ5bmdvbG9neSBhbmQgUmVuYWwg
UmVzZWFyY2ggTGFib3JhdG9yaWVzLCBVbml2ZXJzaXR5IG9mIElvd2EsIElvd2EgQ2l0eSwgSUEs
IDUyMjQwLCBVU0EuJiN4RDtNb2xlY3VsYXIgT3RvbGFyeW5nb2xvZ3kgYW5kIFJlbmFsIFJlc2Vh
cmNoIExhYm9yYXRvcmllcywgVW5pdmVyc2l0eSBvZiBJb3dhLCBJb3dhIENpdHksIElBLCA1MjI0
MCwgVVNBLiByaWNoYXJkLXNtaXRoQHVpb3dhLmVkdS4mI3hEO0luc3RpdHV0ZSBvZiBSYXJlIERp
c2Vhc2VzLCBXZXN0IENoaW5hIEhvc3BpdGFsIG9mIFNpY2h1YW4gVW5pdmVyc2l0eSwgQ2hlbmdk
dSwgNjEwMDAwLCBDaGluYS4geXVhbmhqMzAxQDE2My5jb20uJiN4RDtNZWRpY2FsIEdlbmV0aWNz
IENlbnRlciwgU291dGh3ZXN0IEhvc3BpdGFsLCBDaG9uZ3FpbmcsIDQxMDA3OCwgQ2hpbmEuIHl1
YW5oajMwMUAxNjMuY29tLjwvYXV0aC1hZGRyZXNzPjx0aXRsZXM+PHRpdGxlPkRWUHJlZDogYSBk
aXNlYXNlLXNwZWNpZmljIHByZWRpY3Rpb24gdG9vbCBmb3IgdmFyaWFudCBwYXRob2dlbmljaXR5
IGNsYXNzaWZpY2F0aW9uIGZvciBoZWFyaW5nIGxvc3M8L3RpdGxlPjxzZWNvbmRhcnktdGl0bGU+
SHVtIEdlbmV0PC9zZWNvbmRhcnktdGl0bGU+PC90aXRsZXM+PHBlcmlvZGljYWw+PGZ1bGwtdGl0
bGU+SHVtIEdlbmV0PC9mdWxsLXRpdGxlPjwvcGVyaW9kaWNhbD48cGFnZXM+NDAxLTQxMTwvcGFn
ZXM+PHZvbHVtZT4xNDE8L3ZvbHVtZT48bnVtYmVyPjMtNDwvbnVtYmVyPjxlZGl0aW9uPjIwMjIw
MjE5PC9lZGl0aW9uPjxrZXl3b3Jkcz48a2V5d29yZD4qRGVhZm5lc3M8L2tleXdvcmQ+PGtleXdv
cmQ+R2Vub21pY3M8L2tleXdvcmQ+PGtleXdvcmQ+KkhlYXJpbmcgTG9zcy9nZW5ldGljczwva2V5
d29yZD48a2V5d29yZD5IaWdoLVRocm91Z2hwdXQgTnVjbGVvdGlkZSBTZXF1ZW5jaW5nPC9rZXl3
b3JkPjxrZXl3b3JkPkh1bWFuczwva2V5d29yZD48a2V5d29yZD5WaXJ1bGVuY2U8L2tleXdvcmQ+
PC9rZXl3b3Jkcz48ZGF0ZXM+PHllYXI+MjAyMjwveWVhcj48cHViLWRhdGVzPjxkYXRlPkFwcjwv
ZGF0ZT48L3B1Yi1kYXRlcz48L2RhdGVzPjxpc2JuPjAzNDAtNjcxNzwvaXNibj48YWNjZXNzaW9u
LW51bT4zNTE4MjIzMzwvYWNjZXNzaW9uLW51bT48dXJscz48L3VybHM+PGVsZWN0cm9uaWMtcmVz
b3VyY2UtbnVtPjEwLjEwMDcvczAwNDM5LTAyMi0wMjQ0MC0xPC9lbGVjdHJvbmljLXJlc291cmNl
LW51bT48cmVtb3RlLWRhdGFiYXNlLXByb3ZpZGVyPk5MTTwvcmVtb3RlLWRhdGFiYXNlLXByb3Zp
ZGVyPjxsYW5ndWFnZT5lbmc8L2xhbmd1YWdl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17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221ED9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3B196F" w:rsidRPr="00B6016B" w14:paraId="43A805B7" w14:textId="77777777" w:rsidTr="00112BA1">
        <w:trPr>
          <w:trHeight w:val="1314"/>
          <w:jc w:val="center"/>
        </w:trPr>
        <w:tc>
          <w:tcPr>
            <w:tcW w:w="1440" w:type="dxa"/>
            <w:vAlign w:val="center"/>
            <w:hideMark/>
          </w:tcPr>
          <w:p w14:paraId="5E7CDBD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FIN</w:t>
            </w:r>
          </w:p>
        </w:tc>
        <w:tc>
          <w:tcPr>
            <w:tcW w:w="1008" w:type="dxa"/>
            <w:vAlign w:val="center"/>
            <w:hideMark/>
          </w:tcPr>
          <w:p w14:paraId="770B3EAA" w14:textId="1AC311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0570055C" w14:textId="50D8DD3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equence conservation features</w:t>
            </w:r>
          </w:p>
        </w:tc>
        <w:tc>
          <w:tcPr>
            <w:tcW w:w="1440" w:type="dxa"/>
            <w:vAlign w:val="center"/>
            <w:hideMark/>
          </w:tcPr>
          <w:p w14:paraId="358A48C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ni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Div</w:t>
            </w:r>
            <w:proofErr w:type="spellEnd"/>
          </w:p>
        </w:tc>
        <w:tc>
          <w:tcPr>
            <w:tcW w:w="1764" w:type="dxa"/>
            <w:vAlign w:val="center"/>
            <w:hideMark/>
          </w:tcPr>
          <w:p w14:paraId="1517CB06" w14:textId="62B7F07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-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Div</w:t>
            </w:r>
            <w:proofErr w:type="spellEnd"/>
          </w:p>
        </w:tc>
        <w:tc>
          <w:tcPr>
            <w:tcW w:w="2745" w:type="dxa"/>
            <w:vAlign w:val="center"/>
            <w:hideMark/>
          </w:tcPr>
          <w:p w14:paraId="4CD463E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ses a block-wise structure to evaluate sequence conservation and predict the functional impact of Amino Acid Substitution (AAS)</w:t>
            </w:r>
          </w:p>
        </w:tc>
        <w:tc>
          <w:tcPr>
            <w:tcW w:w="1701" w:type="dxa"/>
            <w:vAlign w:val="center"/>
            <w:hideMark/>
          </w:tcPr>
          <w:p w14:paraId="391F3E94" w14:textId="5D65E3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protein sequence;</w:t>
            </w:r>
          </w:p>
          <w:p w14:paraId="0B09234F" w14:textId="5DC6D6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EFIN score and classification</w:t>
            </w:r>
          </w:p>
        </w:tc>
        <w:tc>
          <w:tcPr>
            <w:tcW w:w="1152" w:type="dxa"/>
            <w:vAlign w:val="center"/>
            <w:hideMark/>
          </w:tcPr>
          <w:p w14:paraId="789C3C6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1CC5354D" w14:textId="70F0B0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  <w:hideMark/>
          </w:tcPr>
          <w:p w14:paraId="549A795A" w14:textId="00ADAD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452E5C3E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25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paed.hku.hk/efin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1E959B9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6C7F3E0E" w14:textId="6D680F33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  <w:hideMark/>
          </w:tcPr>
          <w:p w14:paraId="687C9A7E" w14:textId="545626F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tral, Damaging</w:t>
            </w:r>
          </w:p>
        </w:tc>
        <w:tc>
          <w:tcPr>
            <w:tcW w:w="1609" w:type="dxa"/>
            <w:vAlign w:val="center"/>
            <w:hideMark/>
          </w:tcPr>
          <w:p w14:paraId="0F3FB3E9" w14:textId="5CBFBEA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wiss-Prot:</w:t>
            </w:r>
          </w:p>
          <w:p w14:paraId="5F5A3530" w14:textId="70759F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0.6 → Neutral;</w:t>
            </w:r>
          </w:p>
          <w:p w14:paraId="19E5A6D9" w14:textId="1816053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lt;0.6 → Damaging</w:t>
            </w:r>
          </w:p>
          <w:p w14:paraId="68A7D0D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  <w:p w14:paraId="6B7F98B2" w14:textId="4302B93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Div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:</w:t>
            </w:r>
          </w:p>
          <w:p w14:paraId="6A979B6C" w14:textId="74476C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0.28 → Neutral;</w:t>
            </w:r>
          </w:p>
          <w:p w14:paraId="5E12EF91" w14:textId="1E1214E9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lt;0.28 → Damaging</w:t>
            </w:r>
          </w:p>
        </w:tc>
        <w:tc>
          <w:tcPr>
            <w:tcW w:w="1530" w:type="dxa"/>
            <w:vAlign w:val="center"/>
          </w:tcPr>
          <w:p w14:paraId="646EF6DF" w14:textId="5B717B9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9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177D796D" w14:textId="495EF4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Zeng&lt;/Author&gt;&lt;RecNum&gt;101&lt;/RecNum&gt;&lt;DisplayText&gt;[18]&lt;/DisplayText&gt;&lt;record&gt;&lt;rec-number&gt;101&lt;/rec-number&gt;&lt;foreign-keys&gt;&lt;key app="EN" db-id="5rrt9wx269as5jew2pext5w9xspprxs22axa" timestamp="1743990115"&gt;101&lt;/key&gt;&lt;/foreign-keys&gt;&lt;ref-type name="Journal Article"&gt;17&lt;/ref-type&gt;&lt;contributors&gt;&lt;authors&gt;&lt;author&gt;Zeng, Shuai&lt;/author&gt;&lt;author&gt;Yang, Jing&lt;/author&gt;&lt;author&gt;Chung, Brian Hon-Yin&lt;/author&gt;&lt;author&gt;Lau, Yu Lung&lt;/author&gt;&lt;author&gt;Yang, Wanling&lt;/author&gt;&lt;/authors&gt;&lt;/contributors&gt;&lt;titles&gt;&lt;title&gt;EFIN: predicting the functional impact of nonsynonymous single nucleotide polymorphisms in human genome&lt;/title&gt;&lt;/titles&gt;&lt;dates&gt;&lt;/dates&gt;&lt;isbn&gt;1&lt;/isbn&gt;&lt;urls&gt;&lt;/urls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18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78096F0" w14:textId="77777777" w:rsidTr="00112BA1">
        <w:trPr>
          <w:trHeight w:val="816"/>
          <w:jc w:val="center"/>
        </w:trPr>
        <w:tc>
          <w:tcPr>
            <w:tcW w:w="1440" w:type="dxa"/>
            <w:vAlign w:val="center"/>
            <w:hideMark/>
          </w:tcPr>
          <w:p w14:paraId="1FF0236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igen</w:t>
            </w:r>
          </w:p>
        </w:tc>
        <w:tc>
          <w:tcPr>
            <w:tcW w:w="1008" w:type="dxa"/>
            <w:vAlign w:val="center"/>
            <w:hideMark/>
          </w:tcPr>
          <w:p w14:paraId="5A8A41A3" w14:textId="2B6904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29F073D1" w14:textId="0C44D40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Protein function scores, evolutionary conservation scores, </w:t>
            </w:r>
            <w:r w:rsidR="00FA4324"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F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in four populations</w:t>
            </w:r>
          </w:p>
          <w:p w14:paraId="0504FEA8" w14:textId="06745F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Align w:val="center"/>
            <w:hideMark/>
          </w:tcPr>
          <w:p w14:paraId="2BAA30D9" w14:textId="42DF279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bSNF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UCSC genome browser, 1KGP</w:t>
            </w:r>
          </w:p>
        </w:tc>
        <w:tc>
          <w:tcPr>
            <w:tcW w:w="1764" w:type="dxa"/>
            <w:vAlign w:val="center"/>
            <w:hideMark/>
          </w:tcPr>
          <w:p w14:paraId="3B20C90D" w14:textId="050F21E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BRCA1/2, MLL2, CFTR, De novo mutations (ASD, SCZ, EPI, ID, Control), GWAS SNPs, COSMIC</w:t>
            </w:r>
          </w:p>
        </w:tc>
        <w:tc>
          <w:tcPr>
            <w:tcW w:w="2745" w:type="dxa"/>
            <w:vAlign w:val="center"/>
            <w:hideMark/>
          </w:tcPr>
          <w:p w14:paraId="73CDD7DA" w14:textId="62354B2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tegrates various genomic annotations to predict the functional importance of genetic variants using a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</w:t>
            </w:r>
          </w:p>
        </w:tc>
        <w:tc>
          <w:tcPr>
            <w:tcW w:w="1701" w:type="dxa"/>
            <w:vAlign w:val="center"/>
            <w:hideMark/>
          </w:tcPr>
          <w:p w14:paraId="5DC27CFB" w14:textId="675E02B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etic variants;</w:t>
            </w:r>
          </w:p>
          <w:p w14:paraId="3ADEC81F" w14:textId="65FA8E8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Eigen score</w:t>
            </w:r>
          </w:p>
        </w:tc>
        <w:tc>
          <w:tcPr>
            <w:tcW w:w="1152" w:type="dxa"/>
            <w:vAlign w:val="center"/>
            <w:hideMark/>
          </w:tcPr>
          <w:p w14:paraId="0FB025E8" w14:textId="78D4ABC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  <w:hideMark/>
          </w:tcPr>
          <w:p w14:paraId="73AAE42F" w14:textId="59395B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ding (non-synonymous), Synonymous, Noncoding</w:t>
            </w:r>
          </w:p>
        </w:tc>
        <w:tc>
          <w:tcPr>
            <w:tcW w:w="1620" w:type="dxa"/>
            <w:vAlign w:val="center"/>
            <w:hideMark/>
          </w:tcPr>
          <w:p w14:paraId="7E00D40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00D34BF1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26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columbia.edu/~ii2135/eigen.html</w:t>
              </w:r>
            </w:hyperlink>
          </w:p>
        </w:tc>
        <w:tc>
          <w:tcPr>
            <w:tcW w:w="1249" w:type="dxa"/>
            <w:vAlign w:val="center"/>
          </w:tcPr>
          <w:p w14:paraId="45151AF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erl</w:t>
            </w:r>
          </w:p>
        </w:tc>
        <w:tc>
          <w:tcPr>
            <w:tcW w:w="1631" w:type="dxa"/>
            <w:vAlign w:val="center"/>
            <w:hideMark/>
          </w:tcPr>
          <w:p w14:paraId="55B85B5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Unsupervised Statistical Learning</w:t>
            </w:r>
          </w:p>
        </w:tc>
        <w:tc>
          <w:tcPr>
            <w:tcW w:w="1530" w:type="dxa"/>
            <w:vAlign w:val="center"/>
            <w:hideMark/>
          </w:tcPr>
          <w:p w14:paraId="111E8D8F" w14:textId="120D8F3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ot categorical; produces continuous Eigen score</w:t>
            </w:r>
          </w:p>
        </w:tc>
        <w:tc>
          <w:tcPr>
            <w:tcW w:w="1609" w:type="dxa"/>
            <w:vAlign w:val="center"/>
            <w:hideMark/>
          </w:tcPr>
          <w:p w14:paraId="5C29528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2B9D422D" w14:textId="2B9E20C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990" w:type="dxa"/>
            <w:vAlign w:val="center"/>
          </w:tcPr>
          <w:p w14:paraId="385106D9" w14:textId="4830306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Ionita-Laza&lt;/Author&gt;&lt;Year&gt;2016&lt;/Year&gt;&lt;RecNum&gt;133&lt;/RecNum&gt;&lt;DisplayText&gt;[19]&lt;/DisplayText&gt;&lt;record&gt;&lt;rec-number&gt;133&lt;/rec-number&gt;&lt;foreign-keys&gt;&lt;key app="EN" db-id="5rrt9wx269as5jew2pext5w9xspprxs22axa" timestamp="1743990115"&gt;133&lt;/key&gt;&lt;/foreign-keys&gt;&lt;ref-type name="Journal Article"&gt;17&lt;/ref-type&gt;&lt;contributors&gt;&lt;authors&gt;&lt;author&gt;Ionita-Laza, Iuliana&lt;/author&gt;&lt;author&gt;McCallum, Kenneth&lt;/author&gt;&lt;author&gt;Xu, Bin&lt;/author&gt;&lt;author&gt;Buxbaum, Joseph D.&lt;/author&gt;&lt;/authors&gt;&lt;/contributors&gt;&lt;titles&gt;&lt;title&gt;A spectral approach integrating functional genomic annotations for coding and noncoding variants&lt;/title&gt;&lt;secondary-title&gt;Nature Genetics&lt;/secondary-title&gt;&lt;/titles&gt;&lt;periodical&gt;&lt;full-title&gt;Nature Genetics&lt;/full-title&gt;&lt;/periodical&gt;&lt;pages&gt;214-220&lt;/pages&gt;&lt;volume&gt;48&lt;/volume&gt;&lt;number&gt;2&lt;/number&gt;&lt;section&gt;214&lt;/section&gt;&lt;dates&gt;&lt;year&gt;2016&lt;/year&gt;&lt;/dates&gt;&lt;isbn&gt;1061-4036&amp;#xD;1546-1718&lt;/isbn&gt;&lt;urls&gt;&lt;/urls&gt;&lt;electronic-resource-num&gt;10.1038/ng.3477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19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9BFCD26" w14:textId="77777777" w:rsidTr="00112BA1">
        <w:trPr>
          <w:trHeight w:val="360"/>
          <w:jc w:val="center"/>
        </w:trPr>
        <w:tc>
          <w:tcPr>
            <w:tcW w:w="1440" w:type="dxa"/>
            <w:vAlign w:val="center"/>
          </w:tcPr>
          <w:p w14:paraId="51D92408" w14:textId="661CAE6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former</w:t>
            </w:r>
            <w:proofErr w:type="spellEnd"/>
          </w:p>
        </w:tc>
        <w:tc>
          <w:tcPr>
            <w:tcW w:w="1008" w:type="dxa"/>
            <w:vAlign w:val="center"/>
          </w:tcPr>
          <w:p w14:paraId="12482F96" w14:textId="0E249AD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76563773" w14:textId="789B34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196,608 bp of one-hot encoded DNA sequence</w:t>
            </w:r>
          </w:p>
        </w:tc>
        <w:tc>
          <w:tcPr>
            <w:tcW w:w="1440" w:type="dxa"/>
            <w:vAlign w:val="center"/>
          </w:tcPr>
          <w:p w14:paraId="649A2C30" w14:textId="36FD1A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 (DNase, histone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CAGE, RNA-seq), Roadmap Epigenomics (DNase, histone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), mouse ENCODE RNA-seq</w:t>
            </w:r>
          </w:p>
        </w:tc>
        <w:tc>
          <w:tcPr>
            <w:tcW w:w="1764" w:type="dxa"/>
            <w:vAlign w:val="center"/>
          </w:tcPr>
          <w:p w14:paraId="099E1F8F" w14:textId="6569A8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3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CR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MPRA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QT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QT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CRISPR-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lowFIS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held-out chromosomes 1 and 8–22</w:t>
            </w:r>
          </w:p>
        </w:tc>
        <w:tc>
          <w:tcPr>
            <w:tcW w:w="2745" w:type="dxa"/>
            <w:vAlign w:val="center"/>
          </w:tcPr>
          <w:p w14:paraId="122D5691" w14:textId="7B7D6BB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A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rchitecture that uses transformer modules to significantly improve the accuracy of gene expression prediction from DNA sequence, with the ability to integrate information from long-range interactions up to 100 kb</w:t>
            </w:r>
          </w:p>
        </w:tc>
        <w:tc>
          <w:tcPr>
            <w:tcW w:w="1701" w:type="dxa"/>
            <w:vAlign w:val="center"/>
          </w:tcPr>
          <w:p w14:paraId="1135FCC9" w14:textId="77777777" w:rsidR="003B196F" w:rsidRPr="001857C8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1857C8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 xml:space="preserve">Input: FASTA region 196 kb + JSON metadata; </w:t>
            </w:r>
          </w:p>
          <w:p w14:paraId="705EB331" w14:textId="294D2F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HDF5 (per-gene log TPM, per-bin regulatory tracks) &amp; variant Δ-scores</w:t>
            </w:r>
          </w:p>
        </w:tc>
        <w:tc>
          <w:tcPr>
            <w:tcW w:w="1152" w:type="dxa"/>
            <w:vAlign w:val="center"/>
          </w:tcPr>
          <w:p w14:paraId="7C0D59AE" w14:textId="493001F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27366438" w14:textId="05068C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oding genetic variants</w:t>
            </w:r>
          </w:p>
        </w:tc>
        <w:tc>
          <w:tcPr>
            <w:tcW w:w="1620" w:type="dxa"/>
            <w:vAlign w:val="center"/>
          </w:tcPr>
          <w:p w14:paraId="6CAF837F" w14:textId="1648CB3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, fine-mapping of GWAS disease loci, prioritizing rare variants in genetic diseases, and interpretation of cis-regulatory evolution</w:t>
            </w:r>
          </w:p>
        </w:tc>
        <w:tc>
          <w:tcPr>
            <w:tcW w:w="3024" w:type="dxa"/>
            <w:vAlign w:val="center"/>
          </w:tcPr>
          <w:p w14:paraId="24548019" w14:textId="405B890E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google-deepmind/deepmind-research/tree/master/enformer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58C2F45B" w14:textId="02921DD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4A252684" w14:textId="74ADBA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ransformer</w:t>
            </w:r>
          </w:p>
        </w:tc>
        <w:tc>
          <w:tcPr>
            <w:tcW w:w="1530" w:type="dxa"/>
            <w:vAlign w:val="center"/>
          </w:tcPr>
          <w:p w14:paraId="0E437F88" w14:textId="2307AA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Regression (log TPM) + signed effect (Δ-logit) for variants</w:t>
            </w:r>
          </w:p>
        </w:tc>
        <w:tc>
          <w:tcPr>
            <w:tcW w:w="1609" w:type="dxa"/>
            <w:vAlign w:val="center"/>
          </w:tcPr>
          <w:p w14:paraId="4E803542" w14:textId="7008856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6ECFDA4C" w14:textId="6C5B2CA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Pearson r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85</w:t>
            </w:r>
          </w:p>
        </w:tc>
        <w:tc>
          <w:tcPr>
            <w:tcW w:w="990" w:type="dxa"/>
            <w:vAlign w:val="center"/>
          </w:tcPr>
          <w:p w14:paraId="27880F4D" w14:textId="10FB517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Avsec&lt;/Author&gt;&lt;Year&gt;2021&lt;/Year&gt;&lt;RecNum&gt;315&lt;/RecNum&gt;&lt;DisplayText&gt;[20]&lt;/DisplayText&gt;&lt;record&gt;&lt;rec-number&gt;315&lt;/rec-number&gt;&lt;foreign-keys&gt;&lt;key app="EN" db-id="5rrt9wx269as5jew2pext5w9xspprxs22axa" timestamp="1753588302"&gt;315&lt;/key&gt;&lt;/foreign-keys&gt;&lt;ref-type name="Journal Article"&gt;17&lt;/ref-type&gt;&lt;contributors&gt;&lt;authors&gt;&lt;author&gt;Avsec, Žiga&lt;/author&gt;&lt;author&gt;Agarwal, Vikram&lt;/author&gt;&lt;author&gt;Visentin, Daniel&lt;/author&gt;&lt;author&gt;Ledsam, Joseph R.&lt;/author&gt;&lt;author&gt;Grabska-Barwinska, Agnieszka&lt;/author&gt;&lt;author&gt;Taylor, Kyle R.&lt;/author&gt;&lt;author&gt;Assael, Yannis&lt;/author&gt;&lt;author&gt;Jumper, John&lt;/author&gt;&lt;author&gt;Kohli, Pushmeet&lt;/author&gt;&lt;author&gt;Kelley, David R.&lt;/author&gt;&lt;/authors&gt;&lt;/contributors&gt;&lt;titles&gt;&lt;title&gt;Effective gene expression prediction from sequence by integrating long-range interactions&lt;/title&gt;&lt;secondary-title&gt;Nature Methods&lt;/secondary-title&gt;&lt;/titles&gt;&lt;periodical&gt;&lt;full-title&gt;Nature Methods&lt;/full-title&gt;&lt;/periodical&gt;&lt;pages&gt;1196-1203&lt;/pages&gt;&lt;volume&gt;18&lt;/volume&gt;&lt;number&gt;10&lt;/number&gt;&lt;dates&gt;&lt;year&gt;2021&lt;/year&gt;&lt;pub-dates&gt;&lt;date&gt;2021/10/01&lt;/date&gt;&lt;/pub-dates&gt;&lt;/dates&gt;&lt;isbn&gt;1548-7105&lt;/isbn&gt;&lt;urls&gt;&lt;related-urls&gt;&lt;url&gt;https://doi.org/10.1038/s41592-021-01252-x&lt;/url&gt;&lt;/related-urls&gt;&lt;/urls&gt;&lt;electronic-resource-num&gt;10.1038/s41592-021-01252-x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0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68C0EEF" w14:textId="77777777" w:rsidTr="00112BA1">
        <w:trPr>
          <w:trHeight w:val="1020"/>
          <w:jc w:val="center"/>
        </w:trPr>
        <w:tc>
          <w:tcPr>
            <w:tcW w:w="1440" w:type="dxa"/>
            <w:vAlign w:val="center"/>
            <w:hideMark/>
          </w:tcPr>
          <w:p w14:paraId="3B2B427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lastRenderedPageBreak/>
              <w:t>ENTPRISE</w:t>
            </w:r>
          </w:p>
        </w:tc>
        <w:tc>
          <w:tcPr>
            <w:tcW w:w="1008" w:type="dxa"/>
            <w:vAlign w:val="center"/>
            <w:hideMark/>
          </w:tcPr>
          <w:p w14:paraId="05A0A6F2" w14:textId="2EC7CC2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7F3146BC" w14:textId="243FC58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ntropy derived from MSA, wild-type amino acid type, mutant amino acid type, domain composition of 20 amino acid types, contacting composition</w:t>
            </w:r>
          </w:p>
          <w:p w14:paraId="20739CA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440" w:type="dxa"/>
            <w:vAlign w:val="center"/>
            <w:hideMark/>
          </w:tcPr>
          <w:p w14:paraId="0E4E4E6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</w:p>
          <w:p w14:paraId="6D235A33" w14:textId="243D5AE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TPRISE-TR (derived from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PredictSNP’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OVERFIT set), 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1KGP</w:t>
            </w:r>
          </w:p>
        </w:tc>
        <w:tc>
          <w:tcPr>
            <w:tcW w:w="1764" w:type="dxa"/>
            <w:vAlign w:val="center"/>
            <w:hideMark/>
          </w:tcPr>
          <w:p w14:paraId="721756F9" w14:textId="2BF1A77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COSMIC, TCGA, COBR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Vari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1KGP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ENTPRISE-TE, ENTPRISE-balance, 1k-Genome set</w:t>
            </w:r>
          </w:p>
        </w:tc>
        <w:tc>
          <w:tcPr>
            <w:tcW w:w="2745" w:type="dxa"/>
            <w:vAlign w:val="center"/>
            <w:hideMark/>
          </w:tcPr>
          <w:p w14:paraId="047071A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ing human disease-associated amino acid substitutions from sequence entropy and predicted protein structures</w:t>
            </w:r>
          </w:p>
        </w:tc>
        <w:tc>
          <w:tcPr>
            <w:tcW w:w="1701" w:type="dxa"/>
            <w:vAlign w:val="center"/>
            <w:hideMark/>
          </w:tcPr>
          <w:p w14:paraId="0390CBB8" w14:textId="5180D62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NCBI protein sequence ID, position of the amino acid substitution, reference amino acid type, substitution residue type;</w:t>
            </w:r>
          </w:p>
          <w:p w14:paraId="68C55B80" w14:textId="70B3465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ENTPRISE score and cutoff information for disease-associated classification as well as sequence entropy</w:t>
            </w:r>
          </w:p>
        </w:tc>
        <w:tc>
          <w:tcPr>
            <w:tcW w:w="1152" w:type="dxa"/>
            <w:vAlign w:val="center"/>
            <w:hideMark/>
          </w:tcPr>
          <w:p w14:paraId="7654280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15913971" w14:textId="4BCA6A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  <w:hideMark/>
          </w:tcPr>
          <w:p w14:paraId="7F5558D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083F6564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28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cssb.biology.gatech.edu/entprise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032162E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32DC0CE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Regression model</w:t>
            </w:r>
          </w:p>
        </w:tc>
        <w:tc>
          <w:tcPr>
            <w:tcW w:w="1530" w:type="dxa"/>
            <w:vAlign w:val="center"/>
            <w:hideMark/>
          </w:tcPr>
          <w:p w14:paraId="3EE7398F" w14:textId="6AFB94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 Disease-associated</w:t>
            </w:r>
          </w:p>
        </w:tc>
        <w:tc>
          <w:tcPr>
            <w:tcW w:w="1609" w:type="dxa"/>
            <w:vAlign w:val="center"/>
            <w:hideMark/>
          </w:tcPr>
          <w:p w14:paraId="4A485828" w14:textId="1D82ED1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≤0.45 → Neutral;</w:t>
            </w:r>
          </w:p>
          <w:p w14:paraId="2A513F82" w14:textId="662285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&gt;0.45 → Disease-associated</w:t>
            </w:r>
          </w:p>
        </w:tc>
        <w:tc>
          <w:tcPr>
            <w:tcW w:w="1530" w:type="dxa"/>
            <w:vAlign w:val="center"/>
          </w:tcPr>
          <w:p w14:paraId="2C8DA1EF" w14:textId="00CC164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990" w:type="dxa"/>
            <w:vAlign w:val="center"/>
          </w:tcPr>
          <w:p w14:paraId="09FE2988" w14:textId="739C70A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de Brevern&lt;/Author&gt;&lt;Year&gt;2016&lt;/Year&gt;&lt;RecNum&gt;111&lt;/RecNum&gt;&lt;DisplayText&gt;[21]&lt;/DisplayText&gt;&lt;record&gt;&lt;rec-number&gt;111&lt;/rec-number&gt;&lt;foreign-keys&gt;&lt;key app="EN" db-id="5rrt9wx269as5jew2pext5w9xspprxs22axa" timestamp="1743990115"&gt;111&lt;/key&gt;&lt;/foreign-keys&gt;&lt;ref-type name="Journal Article"&gt;17&lt;/ref-type&gt;&lt;contributors&gt;&lt;authors&gt;&lt;author&gt;de Brevern, Alexandre G.&lt;/author&gt;&lt;author&gt;Zhou, Hongyi&lt;/author&gt;&lt;author&gt;Gao, Mu&lt;/author&gt;&lt;author&gt;Skolnick, Jeffrey&lt;/author&gt;&lt;/authors&gt;&lt;/contributors&gt;&lt;titles&gt;&lt;title&gt;ENTPRISE: An Algorithm for Predicting Human Disease-Associated Amino Acid Substitutions from Sequence Entropy and Predicted Protein Structures&lt;/title&gt;&lt;secondary-title&gt;Plos One&lt;/secondary-title&gt;&lt;/titles&gt;&lt;periodical&gt;&lt;full-title&gt;PLoS ONE&lt;/full-title&gt;&lt;/periodical&gt;&lt;volume&gt;11&lt;/volume&gt;&lt;number&gt;3&lt;/number&gt;&lt;section&gt;e0150965&lt;/section&gt;&lt;dates&gt;&lt;year&gt;2016&lt;/year&gt;&lt;/dates&gt;&lt;isbn&gt;1932-6203&lt;/isbn&gt;&lt;urls&gt;&lt;/urls&gt;&lt;electronic-resource-num&gt;10.1371/journal.pone.015096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1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62ED81C" w14:textId="77777777" w:rsidTr="00112BA1">
        <w:trPr>
          <w:trHeight w:val="816"/>
          <w:jc w:val="center"/>
        </w:trPr>
        <w:tc>
          <w:tcPr>
            <w:tcW w:w="1440" w:type="dxa"/>
            <w:vAlign w:val="center"/>
            <w:hideMark/>
          </w:tcPr>
          <w:p w14:paraId="7625E06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nvision</w:t>
            </w:r>
          </w:p>
        </w:tc>
        <w:tc>
          <w:tcPr>
            <w:tcW w:w="1008" w:type="dxa"/>
            <w:vAlign w:val="center"/>
            <w:hideMark/>
          </w:tcPr>
          <w:p w14:paraId="261FD4AC" w14:textId="17A4EDD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2E2E95F0" w14:textId="367960A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volutionary conservation, physicochemical properties, structural context, sequence context, functional annotations,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AS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characteristics</w:t>
            </w:r>
          </w:p>
        </w:tc>
        <w:tc>
          <w:tcPr>
            <w:tcW w:w="1440" w:type="dxa"/>
            <w:vAlign w:val="center"/>
            <w:hideMark/>
          </w:tcPr>
          <w:p w14:paraId="4C3AEEA8" w14:textId="68D5FDE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MS data</w:t>
            </w:r>
          </w:p>
        </w:tc>
        <w:tc>
          <w:tcPr>
            <w:tcW w:w="1764" w:type="dxa"/>
            <w:vAlign w:val="center"/>
            <w:hideMark/>
          </w:tcPr>
          <w:p w14:paraId="0BE26E0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DMS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Non-DMS functional assay data</w:t>
            </w:r>
          </w:p>
        </w:tc>
        <w:tc>
          <w:tcPr>
            <w:tcW w:w="2745" w:type="dxa"/>
            <w:vAlign w:val="center"/>
            <w:hideMark/>
          </w:tcPr>
          <w:p w14:paraId="1BC4549D" w14:textId="4C7A0C7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Quantitative missense variant effect prediction using large-scale mutagenesis data</w:t>
            </w:r>
          </w:p>
        </w:tc>
        <w:tc>
          <w:tcPr>
            <w:tcW w:w="1701" w:type="dxa"/>
            <w:vAlign w:val="center"/>
            <w:hideMark/>
          </w:tcPr>
          <w:p w14:paraId="47EB7EE3" w14:textId="289D7E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protein sequence missense variant;</w:t>
            </w:r>
          </w:p>
          <w:p w14:paraId="55EEDBCF" w14:textId="3AB3B7D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Envision score</w:t>
            </w:r>
          </w:p>
        </w:tc>
        <w:tc>
          <w:tcPr>
            <w:tcW w:w="1152" w:type="dxa"/>
            <w:vAlign w:val="center"/>
            <w:hideMark/>
          </w:tcPr>
          <w:p w14:paraId="477366B2" w14:textId="60DFCE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313793F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3C34CB7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506D7DEC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29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envision.gs.washington.edu/shiny/envision_new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1384B8B4" w14:textId="369A71E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65AE8F6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radient Boosting</w:t>
            </w:r>
          </w:p>
        </w:tc>
        <w:tc>
          <w:tcPr>
            <w:tcW w:w="1530" w:type="dxa"/>
            <w:vAlign w:val="center"/>
            <w:hideMark/>
          </w:tcPr>
          <w:p w14:paraId="74C1581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  <w:p w14:paraId="385D17C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anish/>
                <w:color w:val="333639"/>
                <w:sz w:val="16"/>
                <w:szCs w:val="16"/>
                <w14:ligatures w14:val="none"/>
              </w:rPr>
            </w:pPr>
          </w:p>
          <w:p w14:paraId="666570AD" w14:textId="4901EBB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Most damaging, </w:t>
            </w:r>
            <w:proofErr w:type="gram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ost</w:t>
            </w:r>
            <w:proofErr w:type="gram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wild-type-like</w:t>
            </w:r>
          </w:p>
        </w:tc>
        <w:tc>
          <w:tcPr>
            <w:tcW w:w="1609" w:type="dxa"/>
            <w:vAlign w:val="center"/>
            <w:hideMark/>
          </w:tcPr>
          <w:p w14:paraId="5CA078B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ntinuous scores, with higher scores indicating a greater likelihood of pathogenicity</w:t>
            </w:r>
          </w:p>
        </w:tc>
        <w:tc>
          <w:tcPr>
            <w:tcW w:w="1530" w:type="dxa"/>
            <w:vAlign w:val="center"/>
          </w:tcPr>
          <w:p w14:paraId="5A664CE0" w14:textId="307E4F2C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990" w:type="dxa"/>
            <w:vAlign w:val="center"/>
          </w:tcPr>
          <w:p w14:paraId="1343AC1F" w14:textId="4B50116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Gray&lt;/Author&gt;&lt;Year&gt;2018&lt;/Year&gt;&lt;RecNum&gt;112&lt;/RecNum&gt;&lt;DisplayText&gt;[22]&lt;/DisplayText&gt;&lt;record&gt;&lt;rec-number&gt;112&lt;/rec-number&gt;&lt;foreign-keys&gt;&lt;key app="EN" db-id="5rrt9wx269as5jew2pext5w9xspprxs22axa" timestamp="1743990115"&gt;112&lt;/key&gt;&lt;/foreign-keys&gt;&lt;ref-type name="Journal Article"&gt;17&lt;/ref-type&gt;&lt;contributors&gt;&lt;authors&gt;&lt;author&gt;Gray, Vanessa E.&lt;/author&gt;&lt;author&gt;Hause, Ronald J.&lt;/author&gt;&lt;author&gt;Luebeck, Jens&lt;/author&gt;&lt;author&gt;Shendure, Jay&lt;/author&gt;&lt;author&gt;Fowler, Douglas M.&lt;/author&gt;&lt;/authors&gt;&lt;/contributors&gt;&lt;titles&gt;&lt;title&gt;Quantitative Missense Variant Effect Prediction Using Large-Scale Mutagenesis Data&lt;/title&gt;&lt;secondary-title&gt;Cell Systems&lt;/secondary-title&gt;&lt;/titles&gt;&lt;periodical&gt;&lt;full-title&gt;Cell Systems&lt;/full-title&gt;&lt;/periodical&gt;&lt;pages&gt;116-124.e3&lt;/pages&gt;&lt;volume&gt;6&lt;/volume&gt;&lt;number&gt;1&lt;/number&gt;&lt;section&gt;116&lt;/section&gt;&lt;dates&gt;&lt;year&gt;2018&lt;/year&gt;&lt;/dates&gt;&lt;isbn&gt;24054712&lt;/isbn&gt;&lt;urls&gt;&lt;/urls&gt;&lt;electronic-resource-num&gt;10.1016/j.cels.2017.11.00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2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9E9D3A1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297BEF63" w14:textId="199D05E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piGePT</w:t>
            </w:r>
            <w:proofErr w:type="spellEnd"/>
          </w:p>
        </w:tc>
        <w:tc>
          <w:tcPr>
            <w:tcW w:w="1008" w:type="dxa"/>
            <w:vAlign w:val="center"/>
          </w:tcPr>
          <w:p w14:paraId="129B61D7" w14:textId="62FA8ED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6E052369" w14:textId="0348D0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NA sequence, TF expression profile, TF motif scores, chromatin contact data</w:t>
            </w:r>
          </w:p>
        </w:tc>
        <w:tc>
          <w:tcPr>
            <w:tcW w:w="1440" w:type="dxa"/>
            <w:vAlign w:val="center"/>
          </w:tcPr>
          <w:p w14:paraId="562C56B9" w14:textId="0230417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ENCODE DNase-seq, RNA-seq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-seq (H3K27ac, H3K4me1, etc.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i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iChIPdb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764" w:type="dxa"/>
            <w:vAlign w:val="center"/>
          </w:tcPr>
          <w:p w14:paraId="7E07E07A" w14:textId="78D6A1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RISPR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screens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asperin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et al., Fulco et al.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QT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), COVID-19 GWAS</w:t>
            </w:r>
          </w:p>
        </w:tc>
        <w:tc>
          <w:tcPr>
            <w:tcW w:w="2745" w:type="dxa"/>
            <w:vAlign w:val="center"/>
          </w:tcPr>
          <w:p w14:paraId="0F3BB065" w14:textId="78BED1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Transformer-based </w:t>
            </w:r>
            <w:r w:rsidR="00777379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large language models</w:t>
            </w:r>
            <w:r w:rsidR="00777379" w:rsidRP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777379"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LLM</w:t>
            </w:r>
            <w:r w:rsidR="00777379"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for predicting epigenomic signals, chromatin interactions, variant effect across cell types with TF context awareness and 3D genome modeling</w:t>
            </w:r>
          </w:p>
        </w:tc>
        <w:tc>
          <w:tcPr>
            <w:tcW w:w="1701" w:type="dxa"/>
            <w:vAlign w:val="center"/>
          </w:tcPr>
          <w:p w14:paraId="3704AD7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omic regions transcription factor expression profile;</w:t>
            </w:r>
          </w:p>
          <w:p w14:paraId="7FEAC0C5" w14:textId="17DA91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predicted chromatin states</w:t>
            </w:r>
          </w:p>
        </w:tc>
        <w:tc>
          <w:tcPr>
            <w:tcW w:w="1152" w:type="dxa"/>
            <w:vAlign w:val="center"/>
          </w:tcPr>
          <w:p w14:paraId="6BF23A9A" w14:textId="65DCED5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6BF1BA8" w14:textId="75A4813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coding SNVs</w:t>
            </w:r>
          </w:p>
        </w:tc>
        <w:tc>
          <w:tcPr>
            <w:tcW w:w="1620" w:type="dxa"/>
            <w:vAlign w:val="center"/>
          </w:tcPr>
          <w:p w14:paraId="2C94E3A9" w14:textId="2B8E19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</w:tcPr>
          <w:p w14:paraId="66EE85E3" w14:textId="13C7BD2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health.tsinghua.edu.cn/epigept/</w:t>
              </w:r>
            </w:hyperlink>
          </w:p>
        </w:tc>
        <w:tc>
          <w:tcPr>
            <w:tcW w:w="1249" w:type="dxa"/>
            <w:vAlign w:val="center"/>
          </w:tcPr>
          <w:p w14:paraId="679337D8" w14:textId="70B011B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15D24644" w14:textId="5990E25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ransformer (multi-task genomic language model)</w:t>
            </w:r>
          </w:p>
        </w:tc>
        <w:tc>
          <w:tcPr>
            <w:tcW w:w="1530" w:type="dxa"/>
            <w:vAlign w:val="center"/>
          </w:tcPr>
          <w:p w14:paraId="3EDE6EA7" w14:textId="2DA4EBE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ausal, Causal</w:t>
            </w:r>
          </w:p>
        </w:tc>
        <w:tc>
          <w:tcPr>
            <w:tcW w:w="1609" w:type="dxa"/>
            <w:vAlign w:val="center"/>
          </w:tcPr>
          <w:p w14:paraId="7647CF3C" w14:textId="0F48192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t explicitly defined (depends on downstream classifier using LOS features)</w:t>
            </w:r>
          </w:p>
        </w:tc>
        <w:tc>
          <w:tcPr>
            <w:tcW w:w="1530" w:type="dxa"/>
            <w:vAlign w:val="center"/>
          </w:tcPr>
          <w:p w14:paraId="147AEC8F" w14:textId="78B00E1E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0.76</w:t>
            </w:r>
          </w:p>
        </w:tc>
        <w:tc>
          <w:tcPr>
            <w:tcW w:w="990" w:type="dxa"/>
            <w:vAlign w:val="center"/>
          </w:tcPr>
          <w:p w14:paraId="3BE63772" w14:textId="3FFDC01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instrText xml:space="preserve"> ADDIN EN.CITE &lt;EndNote&gt;&lt;Cite&gt;&lt;Author&gt;Gao&lt;/Author&gt;&lt;Year&gt;2024&lt;/Year&gt;&lt;RecNum&gt;85&lt;/RecNum&gt;&lt;DisplayText&gt;[23]&lt;/DisplayText&gt;&lt;record&gt;&lt;rec-number&gt;85&lt;/rec-number&gt;&lt;foreign-keys&gt;&lt;key app="EN" db-id="5rrt9wx269as5jew2pext5w9xspprxs22axa" timestamp="1743990114"&gt;85&lt;/key&gt;&lt;/foreign-keys&gt;&lt;ref-type name="Journal Article"&gt;17&lt;/ref-type&gt;&lt;contributors&gt;&lt;authors&gt;&lt;author&gt;Gao, Zijing&lt;/author&gt;&lt;author&gt;Liu, Qiao&lt;/author&gt;&lt;author&gt;Zeng, Wanwen&lt;/author&gt;&lt;author&gt;Jiang, Rui&lt;/author&gt;&lt;author&gt;Wong, Wing Hung&lt;/author&gt;&lt;/authors&gt;&lt;/contributors&gt;&lt;titles&gt;&lt;title&gt;EpiGePT: a Pretrained Transformer model for epigenomics&lt;/title&gt;&lt;secondary-title&gt;bioRxiv&lt;/secondary-title&gt;&lt;/titles&gt;&lt;periodical&gt;&lt;full-title&gt;bioRxiv&lt;/full-title&gt;&lt;/periodical&gt;&lt;pages&gt;2023.07.15.549134&lt;/pages&gt;&lt;dates&gt;&lt;year&gt;2024&lt;/year&gt;&lt;/dates&gt;&lt;urls&gt;&lt;related-urls&gt;&lt;url&gt;http://biorxiv.org/content/early/2024/02/03/2023.07.15.549134.abstract&lt;/url&gt;&lt;/related-urls&gt;&lt;/urls&gt;&lt;electronic-resource-num&gt;10.1101/2023.07.15.549134&lt;/electronic-resource-num&gt;&lt;/record&gt;&lt;/Cite&gt;&lt;/EndNote&gt;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  <w14:ligatures w14:val="none"/>
              </w:rPr>
              <w:t>[23]</w: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667D1A0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08C700D0" w14:textId="7E242EE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VE</w:t>
            </w:r>
          </w:p>
        </w:tc>
        <w:tc>
          <w:tcPr>
            <w:tcW w:w="1008" w:type="dxa"/>
            <w:vAlign w:val="center"/>
          </w:tcPr>
          <w:p w14:paraId="5576D945" w14:textId="7E305D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4B79FE43" w14:textId="77D3CF2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</w:tcPr>
          <w:p w14:paraId="221C3425" w14:textId="0C82628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niRef</w:t>
            </w:r>
            <w:proofErr w:type="spellEnd"/>
          </w:p>
        </w:tc>
        <w:tc>
          <w:tcPr>
            <w:tcW w:w="1764" w:type="dxa"/>
            <w:vAlign w:val="center"/>
          </w:tcPr>
          <w:p w14:paraId="2F09472F" w14:textId="010A298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2745" w:type="dxa"/>
            <w:vAlign w:val="center"/>
          </w:tcPr>
          <w:p w14:paraId="11FCA474" w14:textId="7DE74B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aptures the distribution of natural protein sequence variation to assess the impact of amino acid substitutions on fitness/pathogenicity</w:t>
            </w:r>
          </w:p>
        </w:tc>
        <w:tc>
          <w:tcPr>
            <w:tcW w:w="1701" w:type="dxa"/>
            <w:vAlign w:val="center"/>
          </w:tcPr>
          <w:p w14:paraId="6491A2C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gene symbol or UniProt ID;</w:t>
            </w:r>
          </w:p>
          <w:p w14:paraId="243DA978" w14:textId="30AFD52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EVE score and classification</w:t>
            </w:r>
          </w:p>
        </w:tc>
        <w:tc>
          <w:tcPr>
            <w:tcW w:w="1152" w:type="dxa"/>
            <w:vAlign w:val="center"/>
          </w:tcPr>
          <w:p w14:paraId="6C9B2454" w14:textId="2F0E12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16CD8C26" w14:textId="49E2BBD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66865B5A" w14:textId="1A4C4F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Various diseases associated</w:t>
            </w:r>
          </w:p>
        </w:tc>
        <w:tc>
          <w:tcPr>
            <w:tcW w:w="3024" w:type="dxa"/>
            <w:vAlign w:val="center"/>
          </w:tcPr>
          <w:p w14:paraId="4B6B8BD3" w14:textId="7C9EC74F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evemodel.org/</w:t>
              </w:r>
            </w:hyperlink>
          </w:p>
        </w:tc>
        <w:tc>
          <w:tcPr>
            <w:tcW w:w="1249" w:type="dxa"/>
            <w:vAlign w:val="center"/>
          </w:tcPr>
          <w:p w14:paraId="77DFE85A" w14:textId="72511F5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63E1C891" w14:textId="6E63B54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anish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ayesian Variational Autoencoder (VAE) &amp; Gaussian Mixture Model (GMM)</w:t>
            </w:r>
          </w:p>
        </w:tc>
        <w:tc>
          <w:tcPr>
            <w:tcW w:w="1530" w:type="dxa"/>
            <w:vAlign w:val="center"/>
          </w:tcPr>
          <w:p w14:paraId="67D856E3" w14:textId="7429F81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Uncertain, Pathogenic</w:t>
            </w:r>
          </w:p>
        </w:tc>
        <w:tc>
          <w:tcPr>
            <w:tcW w:w="1609" w:type="dxa"/>
            <w:vAlign w:val="center"/>
          </w:tcPr>
          <w:p w14:paraId="718A3819" w14:textId="01F4610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75%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high confidence</w:t>
            </w:r>
          </w:p>
        </w:tc>
        <w:tc>
          <w:tcPr>
            <w:tcW w:w="1530" w:type="dxa"/>
            <w:vAlign w:val="center"/>
          </w:tcPr>
          <w:p w14:paraId="71C37DC6" w14:textId="151A9704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</w:t>
            </w:r>
            <w:r w:rsidRPr="00E77FE4">
              <w:rPr>
                <w:rFonts w:hint="eastAsia"/>
                <w:color w:val="FF0000"/>
                <w:sz w:val="16"/>
                <w:szCs w:val="16"/>
              </w:rPr>
              <w:t>≈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0.91</w:t>
            </w:r>
          </w:p>
        </w:tc>
        <w:tc>
          <w:tcPr>
            <w:tcW w:w="990" w:type="dxa"/>
            <w:vAlign w:val="center"/>
          </w:tcPr>
          <w:p w14:paraId="5E971E07" w14:textId="081F5A2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GcmF6ZXI8L0F1dGhvcj48WWVhcj4yMDIxPC9ZZWFyPjxS
ZWNOdW0+NTg8L1JlY051bT48RGlzcGxheVRleHQ+WzI0XTwvRGlzcGxheVRleHQ+PHJlY29yZD48
cmVjLW51bWJlcj41ODwvcmVjLW51bWJlcj48Zm9yZWlnbi1rZXlzPjxrZXkgYXBwPSJFTiIgZGIt
aWQ9IjVycnQ5d3gyNjlhczVqZXcycGV4dDV3OXhzcHByeHMyMmF4YSIgdGltZXN0YW1wPSIxNzQz
OTkwMTE0Ij41ODwva2V5PjwvZm9yZWlnbi1rZXlzPjxyZWYtdHlwZSBuYW1lPSJKb3VybmFsIEFy
dGljbGUiPjE3PC9yZWYtdHlwZT48Y29udHJpYnV0b3JzPjxhdXRob3JzPjxhdXRob3I+RnJhemVy
LCBKLjwvYXV0aG9yPjxhdXRob3I+Tm90aW4sIFAuPC9hdXRob3I+PGF1dGhvcj5EaWFzLCBNLjwv
YXV0aG9yPjxhdXRob3I+R29tZXosIEEuPC9hdXRob3I+PGF1dGhvcj5NaW4sIEouIEsuPC9hdXRo
b3I+PGF1dGhvcj5Ccm9jaywgSy48L2F1dGhvcj48YXV0aG9yPkdhbCwgWS48L2F1dGhvcj48YXV0
aG9yPk1hcmtzLCBELiBTLjwvYXV0aG9yPjwvYXV0aG9ycz48L2NvbnRyaWJ1dG9ycz48YXV0aC1h
ZGRyZXNzPk1hcmtzIEdyb3VwLCBEZXBhcnRtZW50IG9mIFN5c3RlbXMgQmlvbG9neSwgSGFydmFy
ZCBNZWRpY2FsIFNjaG9vbCwgQm9zdG9uLCBNQSwgVVNBLiYjeEQ7T0FUTUwgR3JvdXAsIERlcGFy
dG1lbnQgb2YgQ29tcHV0ZXIgU2NpZW5jZSwgVW5pdmVyc2l0eSBvZiBPeGZvcmQsIE94Zm9yZCwg
VUsuJiN4RDtPQVRNTCBHcm91cCwgRGVwYXJ0bWVudCBvZiBDb21wdXRlciBTY2llbmNlLCBVbml2
ZXJzaXR5IG9mIE94Zm9yZCwgT3hmb3JkLCBVSy4geWFyaW4uZ2FsQGNzLm94LmFjLnVrLiYjeEQ7
TWFya3MgR3JvdXAsIERlcGFydG1lbnQgb2YgU3lzdGVtcyBCaW9sb2d5LCBIYXJ2YXJkIE1lZGlj
YWwgU2Nob29sLCBCb3N0b24sIE1BLCBVU0EuIGRlYmJpZUBobXMuaGFydmFyZC5lZHUuJiN4RDtC
cm9hZCBJbnN0aXR1dGUgb2YgSGFydmFyZCBhbmQgTUlULCBDYW1icmlkZ2UsIE1BLCBVU0EuIGRl
YmJpZUBobXMuaGFydmFyZC5lZHUuPC9hdXRoLWFkZHJlc3M+PHRpdGxlcz48dGl0bGU+RGlzZWFz
ZSB2YXJpYW50IHByZWRpY3Rpb24gd2l0aCBkZWVwIGdlbmVyYXRpdmUgbW9kZWxzIG9mIGV2b2x1
dGlvbmFyeSBkYXRhPC90aXRsZT48c2Vjb25kYXJ5LXRpdGxlPk5hdHVyZTwvc2Vjb25kYXJ5LXRp
dGxlPjwvdGl0bGVzPjxwZXJpb2RpY2FsPjxmdWxsLXRpdGxlPk5hdHVyZTwvZnVsbC10aXRsZT48
L3BlcmlvZGljYWw+PHBhZ2VzPjkxLTk1PC9wYWdlcz48dm9sdW1lPjU5OTwvdm9sdW1lPjxudW1i
ZXI+Nzg4MzwvbnVtYmVyPjxlZGl0aW9uPjIwMjExMDI3PC9lZGl0aW9uPjxrZXl3b3Jkcz48a2V5
d29yZD5CYXllcyBUaGVvcmVtPC9rZXl3b3JkPjxrZXl3b3JkPkJpb2xvZ2ljYWwgQXNzYXk8L2tl
eXdvcmQ+PGtleXdvcmQ+RGlzZWFzZS8qZ2VuZXRpY3M8L2tleXdvcmQ+PGtleXdvcmQ+KkV2b2x1
dGlvbiwgTW9sZWN1bGFyPC9rZXl3b3JkPjxrZXl3b3JkPkdlbmV0aWMgRml0bmVzcy8qZ2VuZXRp
Y3M8L2tleXdvcmQ+PGtleXdvcmQ+R2VuZXRpYyBQcmVkaXNwb3NpdGlvbiB0byBEaXNlYXNlL2dl
bmV0aWNzPC9rZXl3b3JkPjxrZXl3b3JkPipHZW5ldGljIFZhcmlhdGlvbjwva2V5d29yZD48a2V5
d29yZD5IdW1hbnM8L2tleXdvcmQ+PGtleXdvcmQ+TW9kZWxzLCBNb2xlY3VsYXI8L2tleXdvcmQ+
PGtleXdvcmQ+UGhlbm90eXBlPC9rZXl3b3JkPjxrZXl3b3JkPlByb3RlaW5zLypnZW5ldGljcy9t
ZXRhYm9saXNtPC9rZXl3b3JkPjxrZXl3b3JkPipTZWxlY3Rpb24sIEdlbmV0aWM8L2tleXdvcmQ+
PGtleXdvcmQ+KlVuc3VwZXJ2aXNlZCBNYWNoaW5lIExlYXJuaW5nPC9rZXl3b3JkPjwva2V5d29y
ZHM+PGRhdGVzPjx5ZWFyPjIwMjE8L3llYXI+PHB1Yi1kYXRlcz48ZGF0ZT5Ob3Y8L2RhdGU+PC9w
dWItZGF0ZXM+PC9kYXRlcz48aXNibj4xNDc2LTQ2ODcgKEVsZWN0cm9uaWMpJiN4RDswMDI4LTA4
MzYgKExpbmtpbmcpPC9pc2JuPjxhY2Nlc3Npb24tbnVtPjM0NzA3Mjg0PC9hY2Nlc3Npb24tbnVt
Pjx1cmxzPjxyZWxhdGVkLXVybHM+PHVybD5odHRwczovL3d3dy5uY2JpLm5sbS5uaWguZ292L3B1
Ym1lZC8zNDcwNzI4NDwvdXJsPjwvcmVsYXRlZC11cmxzPjwvdXJscz48ZWxlY3Ryb25pYy1yZXNv
dXJjZS1udW0+MTAuMTAzOC9zNDE1ODYtMDIxLTA0MDQzL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GcmF6ZXI8L0F1dGhvcj48WWVhcj4yMDIxPC9ZZWFyPjxS
ZWNOdW0+NTg8L1JlY051bT48RGlzcGxheVRleHQ+WzI0XTwvRGlzcGxheVRleHQ+PHJlY29yZD48
cmVjLW51bWJlcj41ODwvcmVjLW51bWJlcj48Zm9yZWlnbi1rZXlzPjxrZXkgYXBwPSJFTiIgZGIt
aWQ9IjVycnQ5d3gyNjlhczVqZXcycGV4dDV3OXhzcHByeHMyMmF4YSIgdGltZXN0YW1wPSIxNzQz
OTkwMTE0Ij41ODwva2V5PjwvZm9yZWlnbi1rZXlzPjxyZWYtdHlwZSBuYW1lPSJKb3VybmFsIEFy
dGljbGUiPjE3PC9yZWYtdHlwZT48Y29udHJpYnV0b3JzPjxhdXRob3JzPjxhdXRob3I+RnJhemVy
LCBKLjwvYXV0aG9yPjxhdXRob3I+Tm90aW4sIFAuPC9hdXRob3I+PGF1dGhvcj5EaWFzLCBNLjwv
YXV0aG9yPjxhdXRob3I+R29tZXosIEEuPC9hdXRob3I+PGF1dGhvcj5NaW4sIEouIEsuPC9hdXRo
b3I+PGF1dGhvcj5Ccm9jaywgSy48L2F1dGhvcj48YXV0aG9yPkdhbCwgWS48L2F1dGhvcj48YXV0
aG9yPk1hcmtzLCBELiBTLjwvYXV0aG9yPjwvYXV0aG9ycz48L2NvbnRyaWJ1dG9ycz48YXV0aC1h
ZGRyZXNzPk1hcmtzIEdyb3VwLCBEZXBhcnRtZW50IG9mIFN5c3RlbXMgQmlvbG9neSwgSGFydmFy
ZCBNZWRpY2FsIFNjaG9vbCwgQm9zdG9uLCBNQSwgVVNBLiYjeEQ7T0FUTUwgR3JvdXAsIERlcGFy
dG1lbnQgb2YgQ29tcHV0ZXIgU2NpZW5jZSwgVW5pdmVyc2l0eSBvZiBPeGZvcmQsIE94Zm9yZCwg
VUsuJiN4RDtPQVRNTCBHcm91cCwgRGVwYXJ0bWVudCBvZiBDb21wdXRlciBTY2llbmNlLCBVbml2
ZXJzaXR5IG9mIE94Zm9yZCwgT3hmb3JkLCBVSy4geWFyaW4uZ2FsQGNzLm94LmFjLnVrLiYjeEQ7
TWFya3MgR3JvdXAsIERlcGFydG1lbnQgb2YgU3lzdGVtcyBCaW9sb2d5LCBIYXJ2YXJkIE1lZGlj
YWwgU2Nob29sLCBCb3N0b24sIE1BLCBVU0EuIGRlYmJpZUBobXMuaGFydmFyZC5lZHUuJiN4RDtC
cm9hZCBJbnN0aXR1dGUgb2YgSGFydmFyZCBhbmQgTUlULCBDYW1icmlkZ2UsIE1BLCBVU0EuIGRl
YmJpZUBobXMuaGFydmFyZC5lZHUuPC9hdXRoLWFkZHJlc3M+PHRpdGxlcz48dGl0bGU+RGlzZWFz
ZSB2YXJpYW50IHByZWRpY3Rpb24gd2l0aCBkZWVwIGdlbmVyYXRpdmUgbW9kZWxzIG9mIGV2b2x1
dGlvbmFyeSBkYXRhPC90aXRsZT48c2Vjb25kYXJ5LXRpdGxlPk5hdHVyZTwvc2Vjb25kYXJ5LXRp
dGxlPjwvdGl0bGVzPjxwZXJpb2RpY2FsPjxmdWxsLXRpdGxlPk5hdHVyZTwvZnVsbC10aXRsZT48
L3BlcmlvZGljYWw+PHBhZ2VzPjkxLTk1PC9wYWdlcz48dm9sdW1lPjU5OTwvdm9sdW1lPjxudW1i
ZXI+Nzg4MzwvbnVtYmVyPjxlZGl0aW9uPjIwMjExMDI3PC9lZGl0aW9uPjxrZXl3b3Jkcz48a2V5
d29yZD5CYXllcyBUaGVvcmVtPC9rZXl3b3JkPjxrZXl3b3JkPkJpb2xvZ2ljYWwgQXNzYXk8L2tl
eXdvcmQ+PGtleXdvcmQ+RGlzZWFzZS8qZ2VuZXRpY3M8L2tleXdvcmQ+PGtleXdvcmQ+KkV2b2x1
dGlvbiwgTW9sZWN1bGFyPC9rZXl3b3JkPjxrZXl3b3JkPkdlbmV0aWMgRml0bmVzcy8qZ2VuZXRp
Y3M8L2tleXdvcmQ+PGtleXdvcmQ+R2VuZXRpYyBQcmVkaXNwb3NpdGlvbiB0byBEaXNlYXNlL2dl
bmV0aWNzPC9rZXl3b3JkPjxrZXl3b3JkPipHZW5ldGljIFZhcmlhdGlvbjwva2V5d29yZD48a2V5
d29yZD5IdW1hbnM8L2tleXdvcmQ+PGtleXdvcmQ+TW9kZWxzLCBNb2xlY3VsYXI8L2tleXdvcmQ+
PGtleXdvcmQ+UGhlbm90eXBlPC9rZXl3b3JkPjxrZXl3b3JkPlByb3RlaW5zLypnZW5ldGljcy9t
ZXRhYm9saXNtPC9rZXl3b3JkPjxrZXl3b3JkPipTZWxlY3Rpb24sIEdlbmV0aWM8L2tleXdvcmQ+
PGtleXdvcmQ+KlVuc3VwZXJ2aXNlZCBNYWNoaW5lIExlYXJuaW5nPC9rZXl3b3JkPjwva2V5d29y
ZHM+PGRhdGVzPjx5ZWFyPjIwMjE8L3llYXI+PHB1Yi1kYXRlcz48ZGF0ZT5Ob3Y8L2RhdGU+PC9w
dWItZGF0ZXM+PC9kYXRlcz48aXNibj4xNDc2LTQ2ODcgKEVsZWN0cm9uaWMpJiN4RDswMDI4LTA4
MzYgKExpbmtpbmcpPC9pc2JuPjxhY2Nlc3Npb24tbnVtPjM0NzA3Mjg0PC9hY2Nlc3Npb24tbnVt
Pjx1cmxzPjxyZWxhdGVkLXVybHM+PHVybD5odHRwczovL3d3dy5uY2JpLm5sbS5uaWguZ292L3B1
Ym1lZC8zNDcwNzI4NDwvdXJsPjwvcmVsYXRlZC11cmxzPjwvdXJscz48ZWxlY3Ryb25pYy1yZXNv
dXJjZS1udW0+MTAuMTAzOC9zNDE1ODYtMDIxLTA0MDQzLT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4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324986C" w14:textId="77777777" w:rsidTr="00112BA1">
        <w:trPr>
          <w:trHeight w:val="1020"/>
          <w:jc w:val="center"/>
        </w:trPr>
        <w:tc>
          <w:tcPr>
            <w:tcW w:w="1440" w:type="dxa"/>
            <w:vAlign w:val="center"/>
            <w:hideMark/>
          </w:tcPr>
          <w:p w14:paraId="6E25828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volutionary Action</w:t>
            </w:r>
          </w:p>
        </w:tc>
        <w:tc>
          <w:tcPr>
            <w:tcW w:w="1008" w:type="dxa"/>
            <w:vAlign w:val="center"/>
            <w:hideMark/>
          </w:tcPr>
          <w:p w14:paraId="300CBB59" w14:textId="20600DE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737C2490" w14:textId="0568F82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  <w:hideMark/>
          </w:tcPr>
          <w:p w14:paraId="7C93A35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  <w:hideMark/>
          </w:tcPr>
          <w:p w14:paraId="46EE4AB3" w14:textId="23CBFF2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E. coli RecA mutations, bacteriophage T4 lysozyme mutations, E. coli lac repressor mutations, TP53, GAA mutations, HIV-1 protease mutations, 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1KGP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hase 1, TCGA</w:t>
            </w:r>
          </w:p>
        </w:tc>
        <w:tc>
          <w:tcPr>
            <w:tcW w:w="2745" w:type="dxa"/>
            <w:vAlign w:val="center"/>
            <w:hideMark/>
          </w:tcPr>
          <w:p w14:paraId="3EB485E0" w14:textId="17ED6AB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A quantifies the effect of protein-coding variants on phenotype based on evolutionary conservation</w:t>
            </w:r>
          </w:p>
        </w:tc>
        <w:tc>
          <w:tcPr>
            <w:tcW w:w="1701" w:type="dxa"/>
            <w:vAlign w:val="center"/>
            <w:hideMark/>
          </w:tcPr>
          <w:p w14:paraId="1F8F5FC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variant data;</w:t>
            </w:r>
          </w:p>
          <w:p w14:paraId="2E80BBD7" w14:textId="4116B7A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EA score</w:t>
            </w:r>
          </w:p>
        </w:tc>
        <w:tc>
          <w:tcPr>
            <w:tcW w:w="1152" w:type="dxa"/>
            <w:vAlign w:val="center"/>
            <w:hideMark/>
          </w:tcPr>
          <w:p w14:paraId="1BB2FC4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3C85DD9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tein-coding variations, including missense mutations</w:t>
            </w:r>
          </w:p>
        </w:tc>
        <w:tc>
          <w:tcPr>
            <w:tcW w:w="1620" w:type="dxa"/>
            <w:vAlign w:val="center"/>
            <w:hideMark/>
          </w:tcPr>
          <w:p w14:paraId="76934FA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  <w:hideMark/>
          </w:tcPr>
          <w:p w14:paraId="0C63E3C2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32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mammoth.bcm.tmc.edu/EvolutionaryAction</w:t>
              </w:r>
            </w:hyperlink>
          </w:p>
        </w:tc>
        <w:tc>
          <w:tcPr>
            <w:tcW w:w="1249" w:type="dxa"/>
            <w:vAlign w:val="center"/>
            <w:hideMark/>
          </w:tcPr>
          <w:p w14:paraId="6F25498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0483189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volutionary Action equation based on perturbation theory and evolutionary conservation</w:t>
            </w:r>
          </w:p>
          <w:p w14:paraId="34530A3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  <w:hideMark/>
          </w:tcPr>
          <w:p w14:paraId="07251BA9" w14:textId="5477FE6B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tral, Deleterious; EA score ranges from 0 (neutral) to 100 (maximum impact), indicating the deleterious impact of mutations</w:t>
            </w:r>
          </w:p>
        </w:tc>
        <w:tc>
          <w:tcPr>
            <w:tcW w:w="1609" w:type="dxa"/>
            <w:vAlign w:val="center"/>
            <w:hideMark/>
          </w:tcPr>
          <w:p w14:paraId="35A2E4A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35BB83BA" w14:textId="382024E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AUC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86–0.89</w:t>
            </w:r>
          </w:p>
        </w:tc>
        <w:tc>
          <w:tcPr>
            <w:tcW w:w="990" w:type="dxa"/>
            <w:vAlign w:val="center"/>
          </w:tcPr>
          <w:p w14:paraId="4529E435" w14:textId="05F183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Katsonis&lt;/Author&gt;&lt;Year&gt;2014&lt;/Year&gt;&lt;RecNum&gt;102&lt;/RecNum&gt;&lt;DisplayText&gt;[25]&lt;/DisplayText&gt;&lt;record&gt;&lt;rec-number&gt;102&lt;/rec-number&gt;&lt;foreign-keys&gt;&lt;key app="EN" db-id="5rrt9wx269as5jew2pext5w9xspprxs22axa" timestamp="1743990115"&gt;102&lt;/key&gt;&lt;/foreign-keys&gt;&lt;ref-type name="Journal Article"&gt;17&lt;/ref-type&gt;&lt;contributors&gt;&lt;authors&gt;&lt;author&gt;Katsonis, Panagiotis&lt;/author&gt;&lt;author&gt;Lichtarge, Olivier&lt;/author&gt;&lt;/authors&gt;&lt;/contributors&gt;&lt;titles&gt;&lt;title&gt;A formal perturbation equation between genotype and phenotype determines the Evolutionary Action of protein-coding variations on fitness&lt;/title&gt;&lt;secondary-title&gt;Genome Research&lt;/secondary-title&gt;&lt;/titles&gt;&lt;periodical&gt;&lt;full-title&gt;Genome Research&lt;/full-title&gt;&lt;/periodical&gt;&lt;pages&gt;2050-2058&lt;/pages&gt;&lt;volume&gt;24&lt;/volume&gt;&lt;number&gt;12&lt;/number&gt;&lt;section&gt;2050&lt;/section&gt;&lt;dates&gt;&lt;year&gt;2014&lt;/year&gt;&lt;/dates&gt;&lt;isbn&gt;1088-9051&amp;#xD;1549-5469&lt;/isbn&gt;&lt;urls&gt;&lt;/urls&gt;&lt;electronic-resource-num&gt;10.1101/gr.176214.114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25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F9136AB" w14:textId="77777777" w:rsidTr="00112BA1">
        <w:trPr>
          <w:trHeight w:val="816"/>
          <w:jc w:val="center"/>
        </w:trPr>
        <w:tc>
          <w:tcPr>
            <w:tcW w:w="1440" w:type="dxa"/>
            <w:vAlign w:val="center"/>
            <w:hideMark/>
          </w:tcPr>
          <w:p w14:paraId="5DF858E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FATHMM</w:t>
            </w:r>
          </w:p>
        </w:tc>
        <w:tc>
          <w:tcPr>
            <w:tcW w:w="1008" w:type="dxa"/>
            <w:vAlign w:val="center"/>
            <w:hideMark/>
          </w:tcPr>
          <w:p w14:paraId="1B775E87" w14:textId="212C23C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4D7214E5" w14:textId="4C0C67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  <w:hideMark/>
          </w:tcPr>
          <w:p w14:paraId="2C98635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  <w:hideMark/>
          </w:tcPr>
          <w:p w14:paraId="6D27EBC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wiss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BRCA1, MSH2, MLH1, TP53</w:t>
            </w:r>
          </w:p>
        </w:tc>
        <w:tc>
          <w:tcPr>
            <w:tcW w:w="2745" w:type="dxa"/>
            <w:vAlign w:val="center"/>
            <w:hideMark/>
          </w:tcPr>
          <w:p w14:paraId="2F8C1B37" w14:textId="347E47F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Uses </w:t>
            </w:r>
            <w:r w:rsidR="00B22C13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Hidden Markov Models 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HMM)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o predict the functional impact of missense mutations</w:t>
            </w:r>
          </w:p>
        </w:tc>
        <w:tc>
          <w:tcPr>
            <w:tcW w:w="1701" w:type="dxa"/>
            <w:vAlign w:val="center"/>
            <w:hideMark/>
          </w:tcPr>
          <w:p w14:paraId="3F2D1970" w14:textId="2AF9F2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missense mutations;</w:t>
            </w:r>
          </w:p>
          <w:p w14:paraId="2CFCC734" w14:textId="21C09A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FATHMM score and classification</w:t>
            </w:r>
          </w:p>
        </w:tc>
        <w:tc>
          <w:tcPr>
            <w:tcW w:w="1152" w:type="dxa"/>
            <w:vAlign w:val="center"/>
            <w:hideMark/>
          </w:tcPr>
          <w:p w14:paraId="7872CE8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676A43E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72BB983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  <w:hideMark/>
          </w:tcPr>
          <w:p w14:paraId="21CB184D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14:ligatures w14:val="none"/>
              </w:rPr>
            </w:pPr>
            <w:hyperlink r:id="rId33" w:history="1">
              <w:r w:rsidR="003B196F" w:rsidRPr="00B6016B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14:ligatures w14:val="none"/>
                </w:rPr>
                <w:t>http://fathmm.biocompute.org.uk/</w:t>
              </w:r>
            </w:hyperlink>
          </w:p>
        </w:tc>
        <w:tc>
          <w:tcPr>
            <w:tcW w:w="1249" w:type="dxa"/>
            <w:vAlign w:val="center"/>
            <w:hideMark/>
          </w:tcPr>
          <w:p w14:paraId="076FFCF2" w14:textId="6B8BDB1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6E478184" w14:textId="7F87B0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HMM</w:t>
            </w:r>
          </w:p>
        </w:tc>
        <w:tc>
          <w:tcPr>
            <w:tcW w:w="1530" w:type="dxa"/>
            <w:vAlign w:val="center"/>
            <w:hideMark/>
          </w:tcPr>
          <w:p w14:paraId="28A3F8F3" w14:textId="45B7983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: Tolerated,</w:t>
            </w:r>
          </w:p>
          <w:p w14:paraId="737E29E1" w14:textId="022D81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: Deleterious</w:t>
            </w:r>
          </w:p>
          <w:p w14:paraId="0533F75C" w14:textId="79EB84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09" w:type="dxa"/>
            <w:vAlign w:val="center"/>
            <w:hideMark/>
          </w:tcPr>
          <w:p w14:paraId="35A5310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ighted: –1.5</w:t>
            </w:r>
          </w:p>
          <w:p w14:paraId="1D55D020" w14:textId="51D42C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nweighted: –3.0</w:t>
            </w:r>
          </w:p>
          <w:p w14:paraId="001E308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  <w:p w14:paraId="76316771" w14:textId="53B5A27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threshold → Tolerated;</w:t>
            </w:r>
          </w:p>
          <w:p w14:paraId="03A71587" w14:textId="2BE57DA6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lt;threshold → Deleterious</w:t>
            </w:r>
          </w:p>
        </w:tc>
        <w:tc>
          <w:tcPr>
            <w:tcW w:w="1530" w:type="dxa"/>
            <w:vAlign w:val="center"/>
          </w:tcPr>
          <w:p w14:paraId="5E7A3E68" w14:textId="4435AC4E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Accuracy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:</w:t>
            </w:r>
            <w:r w:rsidRPr="00E77FE4">
              <w:rPr>
                <w:color w:val="FF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86</w:t>
            </w:r>
          </w:p>
        </w:tc>
        <w:tc>
          <w:tcPr>
            <w:tcW w:w="990" w:type="dxa"/>
            <w:vAlign w:val="center"/>
          </w:tcPr>
          <w:p w14:paraId="3BF19FEE" w14:textId="7F1AA0C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Shihab&lt;/Author&gt;&lt;Year&gt;2012&lt;/Year&gt;&lt;RecNum&gt;103&lt;/RecNum&gt;&lt;DisplayText&gt;[26]&lt;/DisplayText&gt;&lt;record&gt;&lt;rec-number&gt;103&lt;/rec-number&gt;&lt;foreign-keys&gt;&lt;key app="EN" db-id="5rrt9wx269as5jew2pext5w9xspprxs22axa" timestamp="1743990115"&gt;103&lt;/key&gt;&lt;/foreign-keys&gt;&lt;ref-type name="Journal Article"&gt;17&lt;/ref-type&gt;&lt;contributors&gt;&lt;authors&gt;&lt;author&gt;Shihab, Hashem A.&lt;/author&gt;&lt;author&gt;Gough, Julian&lt;/author&gt;&lt;author&gt;Cooper, David N.&lt;/author&gt;&lt;author&gt;Stenson, Peter D.&lt;/author&gt;&lt;author&gt;Barker, Gary L. A.&lt;/author&gt;&lt;author&gt;Edwards, Keith J.&lt;/author&gt;&lt;author&gt;Day, Ian N. M.&lt;/author&gt;&lt;author&gt;Gaunt, Tom R.&lt;/author&gt;&lt;/authors&gt;&lt;/contributors&gt;&lt;titles&gt;&lt;title&gt;Predicting the Functional, Molecular, and Phenotypic Consequences of Amino Acid Substitutions using Hidden Markov Models&lt;/title&gt;&lt;secondary-title&gt;Human Mutation&lt;/secondary-title&gt;&lt;/titles&gt;&lt;periodical&gt;&lt;full-title&gt;Human Mutation&lt;/full-title&gt;&lt;/periodical&gt;&lt;pages&gt;57-65&lt;/pages&gt;&lt;volume&gt;34&lt;/volume&gt;&lt;number&gt;1&lt;/number&gt;&lt;section&gt;57&lt;/section&gt;&lt;dates&gt;&lt;year&gt;2012&lt;/year&gt;&lt;/dates&gt;&lt;isbn&gt;1059-7794&amp;#xD;1098-1004&lt;/isbn&gt;&lt;urls&gt;&lt;/urls&gt;&lt;electronic-resource-num&gt;10.1002/humu.2222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26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0C89FD1" w14:textId="77777777" w:rsidTr="00112BA1">
        <w:trPr>
          <w:trHeight w:val="816"/>
          <w:jc w:val="center"/>
        </w:trPr>
        <w:tc>
          <w:tcPr>
            <w:tcW w:w="1440" w:type="dxa"/>
            <w:vAlign w:val="center"/>
            <w:hideMark/>
          </w:tcPr>
          <w:p w14:paraId="40EB035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itCons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12EC8D9B" w14:textId="3572760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equence-based</w:t>
            </w:r>
          </w:p>
        </w:tc>
        <w:tc>
          <w:tcPr>
            <w:tcW w:w="2448" w:type="dxa"/>
            <w:vAlign w:val="center"/>
            <w:hideMark/>
          </w:tcPr>
          <w:p w14:paraId="18013B18" w14:textId="56DA4EF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DNase-seq data, RNA-seq data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hI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seq data</w:t>
            </w:r>
          </w:p>
        </w:tc>
        <w:tc>
          <w:tcPr>
            <w:tcW w:w="1440" w:type="dxa"/>
            <w:vAlign w:val="center"/>
            <w:hideMark/>
          </w:tcPr>
          <w:p w14:paraId="0244BBA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  <w:hideMark/>
          </w:tcPr>
          <w:p w14:paraId="21DF7E1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QTL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enhancers</w:t>
            </w:r>
          </w:p>
        </w:tc>
        <w:tc>
          <w:tcPr>
            <w:tcW w:w="2745" w:type="dxa"/>
            <w:vAlign w:val="center"/>
            <w:hideMark/>
          </w:tcPr>
          <w:p w14:paraId="15F3EC7B" w14:textId="1013CA0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tegrates functional annotation with patterns of genetic variation to score genomic regions by their inferred level of selective constraint</w:t>
            </w:r>
          </w:p>
        </w:tc>
        <w:tc>
          <w:tcPr>
            <w:tcW w:w="1701" w:type="dxa"/>
            <w:vAlign w:val="center"/>
            <w:hideMark/>
          </w:tcPr>
          <w:p w14:paraId="212CDFC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-;</w:t>
            </w:r>
          </w:p>
          <w:p w14:paraId="49C3EBCC" w14:textId="794603D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fitCon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 and quantized covariates</w:t>
            </w:r>
          </w:p>
        </w:tc>
        <w:tc>
          <w:tcPr>
            <w:tcW w:w="1152" w:type="dxa"/>
            <w:vAlign w:val="center"/>
            <w:hideMark/>
          </w:tcPr>
          <w:p w14:paraId="7C39C507" w14:textId="25DD0D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  <w:hideMark/>
          </w:tcPr>
          <w:p w14:paraId="4F48882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t variant-specific; scores genomic regions</w:t>
            </w:r>
          </w:p>
        </w:tc>
        <w:tc>
          <w:tcPr>
            <w:tcW w:w="1620" w:type="dxa"/>
            <w:vAlign w:val="center"/>
            <w:hideMark/>
          </w:tcPr>
          <w:p w14:paraId="2C9C9F6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0F9B2A34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34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compgen.cshl.edu/fitCons/</w:t>
              </w:r>
            </w:hyperlink>
          </w:p>
          <w:p w14:paraId="4EAEB7D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1FCEF691" w14:textId="5D5717D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61D5D52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ference of Natural Selection from Intersperse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omically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Heren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elemenT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(INSIGHT) model</w:t>
            </w:r>
          </w:p>
        </w:tc>
        <w:tc>
          <w:tcPr>
            <w:tcW w:w="1530" w:type="dxa"/>
            <w:vAlign w:val="center"/>
            <w:hideMark/>
          </w:tcPr>
          <w:p w14:paraId="635EB652" w14:textId="5395013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fitCon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s reflect selective constraint rather than pathogenicity</w:t>
            </w:r>
          </w:p>
        </w:tc>
        <w:tc>
          <w:tcPr>
            <w:tcW w:w="1609" w:type="dxa"/>
            <w:vAlign w:val="center"/>
            <w:hideMark/>
          </w:tcPr>
          <w:p w14:paraId="43854560" w14:textId="0FD653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5D0FA24B" w14:textId="5A20111D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6AC348B1" w14:textId="1577C39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Gulko&lt;/Author&gt;&lt;Year&gt;2015&lt;/Year&gt;&lt;RecNum&gt;126&lt;/RecNum&gt;&lt;DisplayText&gt;[27]&lt;/DisplayText&gt;&lt;record&gt;&lt;rec-number&gt;126&lt;/rec-number&gt;&lt;foreign-keys&gt;&lt;key app="EN" db-id="5rrt9wx269as5jew2pext5w9xspprxs22axa" timestamp="1743990115"&gt;126&lt;/key&gt;&lt;/foreign-keys&gt;&lt;ref-type name="Journal Article"&gt;17&lt;/ref-type&gt;&lt;contributors&gt;&lt;authors&gt;&lt;author&gt;Gulko, Brad&lt;/author&gt;&lt;author&gt;Hubisz, Melissa J.&lt;/author&gt;&lt;author&gt;Gronau, Ilan&lt;/author&gt;&lt;author&gt;Siepel, Adam&lt;/author&gt;&lt;/authors&gt;&lt;/contributors&gt;&lt;titles&gt;&lt;title&gt;A method for calculating probabilities of fitness consequences for point mutations across the human genome&lt;/title&gt;&lt;secondary-title&gt;Nature Genetics&lt;/secondary-title&gt;&lt;/titles&gt;&lt;periodical&gt;&lt;full-title&gt;Nature Genetics&lt;/full-title&gt;&lt;/periodical&gt;&lt;pages&gt;276-283&lt;/pages&gt;&lt;volume&gt;47&lt;/volume&gt;&lt;number&gt;3&lt;/number&gt;&lt;section&gt;276&lt;/section&gt;&lt;dates&gt;&lt;year&gt;2015&lt;/year&gt;&lt;/dates&gt;&lt;isbn&gt;1061-4036&amp;#xD;1546-1718&lt;/isbn&gt;&lt;urls&gt;&lt;/urls&gt;&lt;electronic-resource-num&gt;10.1038/ng.319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7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C4852AB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53FED188" w14:textId="57B9A50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AVIN</w:t>
            </w:r>
          </w:p>
        </w:tc>
        <w:tc>
          <w:tcPr>
            <w:tcW w:w="1008" w:type="dxa"/>
            <w:vAlign w:val="center"/>
          </w:tcPr>
          <w:p w14:paraId="71B932F5" w14:textId="1C949AE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68E4D810" w14:textId="13BE786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nor allele frequency</w:t>
            </w:r>
            <w:r w:rsidR="00FA43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="00FA4324"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(MAF)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impact prediction, CADD score</w:t>
            </w:r>
          </w:p>
        </w:tc>
        <w:tc>
          <w:tcPr>
            <w:tcW w:w="1440" w:type="dxa"/>
            <w:vAlign w:val="center"/>
          </w:tcPr>
          <w:p w14:paraId="2E41CFC8" w14:textId="299A5AF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xAC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npEff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CAD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tolerance DS7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PhenCod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databas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IDbase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18 individual LSDBs) </w:t>
            </w:r>
          </w:p>
        </w:tc>
        <w:tc>
          <w:tcPr>
            <w:tcW w:w="1764" w:type="dxa"/>
            <w:vAlign w:val="center"/>
          </w:tcPr>
          <w:p w14:paraId="2DCCE9B3" w14:textId="70CC12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Clinical Genomics Database (CGD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tolerance DS7, MutationTaster2 benchmark set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UMCG</w:t>
            </w:r>
          </w:p>
        </w:tc>
        <w:tc>
          <w:tcPr>
            <w:tcW w:w="2745" w:type="dxa"/>
            <w:vAlign w:val="center"/>
          </w:tcPr>
          <w:p w14:paraId="292E3ACA" w14:textId="579D3E0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 multi-feature-based tool that integrates various prediction tool’s outputs and applies gene-specific thresholds for variant classification</w:t>
            </w:r>
          </w:p>
        </w:tc>
        <w:tc>
          <w:tcPr>
            <w:tcW w:w="1701" w:type="dxa"/>
            <w:vAlign w:val="center"/>
          </w:tcPr>
          <w:p w14:paraId="7605EBD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 VCF file, thresholds for gene classification;</w:t>
            </w:r>
          </w:p>
          <w:p w14:paraId="6D922B26" w14:textId="258B8F5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GAVIN classification</w:t>
            </w:r>
          </w:p>
        </w:tc>
        <w:tc>
          <w:tcPr>
            <w:tcW w:w="1152" w:type="dxa"/>
            <w:vAlign w:val="center"/>
          </w:tcPr>
          <w:p w14:paraId="1B8E53DB" w14:textId="42DC535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3E33C68F" w14:textId="4FFDCF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, frameshift, splice site, and other coding variants</w:t>
            </w:r>
          </w:p>
        </w:tc>
        <w:tc>
          <w:tcPr>
            <w:tcW w:w="1620" w:type="dxa"/>
            <w:vAlign w:val="center"/>
          </w:tcPr>
          <w:p w14:paraId="63553928" w14:textId="691097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</w:tcPr>
          <w:p w14:paraId="577EB23C" w14:textId="06B2615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molgenis.org/gavin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249" w:type="dxa"/>
            <w:vAlign w:val="center"/>
          </w:tcPr>
          <w:p w14:paraId="3288878E" w14:textId="2A0459E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Java</w:t>
            </w:r>
          </w:p>
        </w:tc>
        <w:tc>
          <w:tcPr>
            <w:tcW w:w="1631" w:type="dxa"/>
            <w:vAlign w:val="center"/>
          </w:tcPr>
          <w:p w14:paraId="3AC531AC" w14:textId="672B78E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Rule-based model (Gene-specific calibrations based on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ExAC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npEff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, and CADD score)</w:t>
            </w:r>
          </w:p>
        </w:tc>
        <w:tc>
          <w:tcPr>
            <w:tcW w:w="1530" w:type="dxa"/>
            <w:vAlign w:val="center"/>
          </w:tcPr>
          <w:p w14:paraId="3A0F5A38" w14:textId="4802441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VUS, Pathogenic</w:t>
            </w:r>
          </w:p>
        </w:tc>
        <w:tc>
          <w:tcPr>
            <w:tcW w:w="1609" w:type="dxa"/>
            <w:vAlign w:val="center"/>
          </w:tcPr>
          <w:p w14:paraId="703C240B" w14:textId="4E3F9E5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CADD score thresholds: </w:t>
            </w:r>
          </w:p>
          <w:p w14:paraId="25B42F38" w14:textId="7C3ED9F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lt;1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Benign;</w:t>
            </w:r>
          </w:p>
          <w:p w14:paraId="7A04DBCD" w14:textId="661BAA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1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1530" w:type="dxa"/>
            <w:vAlign w:val="center"/>
          </w:tcPr>
          <w:p w14:paraId="03454633" w14:textId="1B3D6B24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Sensitivity: 0.91 </w:t>
            </w:r>
          </w:p>
        </w:tc>
        <w:tc>
          <w:tcPr>
            <w:tcW w:w="990" w:type="dxa"/>
            <w:vAlign w:val="center"/>
          </w:tcPr>
          <w:p w14:paraId="27712FED" w14:textId="566355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van der Velde&lt;/Author&gt;&lt;Year&gt;2017&lt;/Year&gt;&lt;RecNum&gt;198&lt;/RecNum&gt;&lt;DisplayText&gt;[28]&lt;/DisplayText&gt;&lt;record&gt;&lt;rec-number&gt;198&lt;/rec-number&gt;&lt;foreign-keys&gt;&lt;key app="EN" db-id="5rrt9wx269as5jew2pext5w9xspprxs22axa" timestamp="1745434340"&gt;198&lt;/key&gt;&lt;/foreign-keys&gt;&lt;ref-type name="Journal Article"&gt;17&lt;/ref-type&gt;&lt;contributors&gt;&lt;authors&gt;&lt;author&gt;van der Velde, K. Joeri&lt;/author&gt;&lt;author&gt;de Boer, Eddy N.&lt;/author&gt;&lt;author&gt;van Diemen, Cleo C.&lt;/author&gt;&lt;author&gt;Sikkema-Raddatz, Birgit&lt;/author&gt;&lt;author&gt;Abbott, Kristin M.&lt;/author&gt;&lt;author&gt;Knopperts, Alain&lt;/author&gt;&lt;author&gt;Franke, Lude&lt;/author&gt;&lt;author&gt;Sijmons, Rolf H.&lt;/author&gt;&lt;author&gt;de Koning, Tom J.&lt;/author&gt;&lt;author&gt;Wijmenga, Cisca&lt;/author&gt;&lt;author&gt;Sinke, Richard J.&lt;/author&gt;&lt;author&gt;Swertz, Morris A.&lt;/author&gt;&lt;/authors&gt;&lt;/contributors&gt;&lt;titles&gt;&lt;title&gt;GAVIN: Gene-Aware Variant INterpretation for medical sequencing&lt;/title&gt;&lt;secondary-title&gt;Genome Biology&lt;/secondary-title&gt;&lt;/titles&gt;&lt;periodical&gt;&lt;full-title&gt;Genome Biology&lt;/full-title&gt;&lt;/periodical&gt;&lt;pages&gt;6&lt;/pages&gt;&lt;volume&gt;18&lt;/volume&gt;&lt;number&gt;1&lt;/number&gt;&lt;dates&gt;&lt;year&gt;2017&lt;/year&gt;&lt;pub-dates&gt;&lt;date&gt;2017/01/16&lt;/date&gt;&lt;/pub-dates&gt;&lt;/dates&gt;&lt;isbn&gt;1474-760X&lt;/isbn&gt;&lt;urls&gt;&lt;related-urls&gt;&lt;url&gt;https://doi.org/10.1186/s13059-016-1141-7&lt;/url&gt;&lt;/related-urls&gt;&lt;/urls&gt;&lt;electronic-resource-num&gt;10.1186/s13059-016-1141-7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28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177A0F6" w14:textId="77777777" w:rsidTr="00112BA1">
        <w:trPr>
          <w:trHeight w:val="1224"/>
          <w:jc w:val="center"/>
        </w:trPr>
        <w:tc>
          <w:tcPr>
            <w:tcW w:w="1440" w:type="dxa"/>
            <w:vAlign w:val="center"/>
            <w:hideMark/>
          </w:tcPr>
          <w:p w14:paraId="0BA7F5E3" w14:textId="159AA3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GENESIS</w:t>
            </w:r>
          </w:p>
        </w:tc>
        <w:tc>
          <w:tcPr>
            <w:tcW w:w="1008" w:type="dxa"/>
            <w:vAlign w:val="center"/>
            <w:hideMark/>
          </w:tcPr>
          <w:p w14:paraId="4590BA97" w14:textId="75CF55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5C530460" w14:textId="0F7AFA8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onsensus amino acid, mutant amino acid, amino acid position, domain, evolutionary conservation, rate of evolution, signal-to-noise ratio, position-specific scoring matrix (PSSM) score</w:t>
            </w:r>
          </w:p>
        </w:tc>
        <w:tc>
          <w:tcPr>
            <w:tcW w:w="1440" w:type="dxa"/>
            <w:vAlign w:val="center"/>
            <w:hideMark/>
          </w:tcPr>
          <w:p w14:paraId="77DBC8B0" w14:textId="7BE955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odel Creation Datasets (RYR2, KCNQ1, KCNH2, SCN5A)</w:t>
            </w:r>
          </w:p>
        </w:tc>
        <w:tc>
          <w:tcPr>
            <w:tcW w:w="1764" w:type="dxa"/>
            <w:vAlign w:val="center"/>
            <w:hideMark/>
          </w:tcPr>
          <w:p w14:paraId="45AF04C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ES VUS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linVa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VUS, Patient VUS</w:t>
            </w:r>
          </w:p>
        </w:tc>
        <w:tc>
          <w:tcPr>
            <w:tcW w:w="2745" w:type="dxa"/>
            <w:vAlign w:val="center"/>
            <w:hideMark/>
          </w:tcPr>
          <w:p w14:paraId="6656C4B8" w14:textId="4193F7E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A Python framework for gene-specific ML models to predict pathogenicity of VUS in genes associated with CPVT and LQTS</w:t>
            </w:r>
          </w:p>
        </w:tc>
        <w:tc>
          <w:tcPr>
            <w:tcW w:w="1701" w:type="dxa"/>
            <w:vAlign w:val="center"/>
            <w:hideMark/>
          </w:tcPr>
          <w:p w14:paraId="29C5A7C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52" w:type="dxa"/>
            <w:vAlign w:val="center"/>
            <w:hideMark/>
          </w:tcPr>
          <w:p w14:paraId="1EC33EF6" w14:textId="24D31F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ource code</w:t>
            </w:r>
          </w:p>
        </w:tc>
        <w:tc>
          <w:tcPr>
            <w:tcW w:w="1649" w:type="dxa"/>
            <w:vAlign w:val="center"/>
            <w:hideMark/>
          </w:tcPr>
          <w:p w14:paraId="435334E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6A20DA47" w14:textId="7C675C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hannelopathies (CPVT and LQTS)</w:t>
            </w:r>
          </w:p>
        </w:tc>
        <w:tc>
          <w:tcPr>
            <w:tcW w:w="3024" w:type="dxa"/>
            <w:vAlign w:val="center"/>
            <w:hideMark/>
          </w:tcPr>
          <w:p w14:paraId="0962D2A1" w14:textId="688CAA4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36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rachellea/medgenetics</w:t>
              </w:r>
            </w:hyperlink>
          </w:p>
        </w:tc>
        <w:tc>
          <w:tcPr>
            <w:tcW w:w="1249" w:type="dxa"/>
            <w:vAlign w:val="center"/>
            <w:hideMark/>
          </w:tcPr>
          <w:p w14:paraId="2F370F21" w14:textId="040BE2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6E4C380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Logistic Regression Model</w:t>
            </w:r>
          </w:p>
        </w:tc>
        <w:tc>
          <w:tcPr>
            <w:tcW w:w="1530" w:type="dxa"/>
            <w:vAlign w:val="center"/>
            <w:hideMark/>
          </w:tcPr>
          <w:p w14:paraId="7D0D8874" w14:textId="5789718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Benign, Pathogenic</w:t>
            </w:r>
          </w:p>
        </w:tc>
        <w:tc>
          <w:tcPr>
            <w:tcW w:w="1609" w:type="dxa"/>
            <w:vAlign w:val="center"/>
            <w:hideMark/>
          </w:tcPr>
          <w:p w14:paraId="0B38C15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4D27A36" w14:textId="1E44033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8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vAlign w:val="center"/>
          </w:tcPr>
          <w:p w14:paraId="1B5E733D" w14:textId="061986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Draelos&lt;/Author&gt;&lt;Year&gt;2022&lt;/Year&gt;&lt;RecNum&gt;147&lt;/RecNum&gt;&lt;DisplayText&gt;[29]&lt;/DisplayText&gt;&lt;record&gt;&lt;rec-number&gt;147&lt;/rec-number&gt;&lt;foreign-keys&gt;&lt;key app="EN" db-id="5rrt9wx269as5jew2pext5w9xspprxs22axa" timestamp="1743990115"&gt;147&lt;/key&gt;&lt;/foreign-keys&gt;&lt;ref-type name="Journal Article"&gt;17&lt;/ref-type&gt;&lt;contributors&gt;&lt;authors&gt;&lt;author&gt;Draelos, Rachel L.&lt;/author&gt;&lt;author&gt;Ezekian, Jordan E.&lt;/author&gt;&lt;author&gt;Zhuang, Farica&lt;/author&gt;&lt;author&gt;Moya-Mendez, Mary E.&lt;/author&gt;&lt;author&gt;Zhang, Zhushan&lt;/author&gt;&lt;author&gt;Rosamilia, Michael B.&lt;/author&gt;&lt;author&gt;Manivannan, Perathu K. R.&lt;/author&gt;&lt;author&gt;Henao, Ricardo&lt;/author&gt;&lt;author&gt;Landstrom, Andrew P.&lt;/author&gt;&lt;/authors&gt;&lt;/contributors&gt;&lt;titles&gt;&lt;title&gt;GENESIS: Gene-Specific Machine Learning Models for Variants of Uncertain Significance Found in Catecholaminergic Polymorphic Ventricular Tachycardia and Long QT Syndrome-Associated Genes&lt;/title&gt;&lt;secondary-title&gt;Circulation: Arrhythmia and Electrophysiology&lt;/secondary-title&gt;&lt;/titles&gt;&lt;periodical&gt;&lt;full-title&gt;Circulation: Arrhythmia and Electrophysiology&lt;/full-title&gt;&lt;/periodical&gt;&lt;volume&gt;15&lt;/volume&gt;&lt;number&gt;4&lt;/number&gt;&lt;dates&gt;&lt;year&gt;2022&lt;/year&gt;&lt;/dates&gt;&lt;isbn&gt;1941-3149&amp;#xD;1941-3084&lt;/isbn&gt;&lt;urls&gt;&lt;/urls&gt;&lt;electronic-resource-num&gt;10.1161/circep.121.01032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29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90DBBD4" w14:textId="77777777" w:rsidTr="00112BA1">
        <w:trPr>
          <w:trHeight w:val="828"/>
          <w:jc w:val="center"/>
        </w:trPr>
        <w:tc>
          <w:tcPr>
            <w:tcW w:w="1440" w:type="dxa"/>
            <w:vAlign w:val="center"/>
          </w:tcPr>
          <w:p w14:paraId="3C496721" w14:textId="3B7454E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eneT</w:t>
            </w:r>
            <w:proofErr w:type="spellEnd"/>
          </w:p>
        </w:tc>
        <w:tc>
          <w:tcPr>
            <w:tcW w:w="1008" w:type="dxa"/>
            <w:vAlign w:val="center"/>
          </w:tcPr>
          <w:p w14:paraId="67063C98" w14:textId="5E9A11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754F8ABA" w14:textId="14D846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enotype, phenotype</w:t>
            </w:r>
          </w:p>
        </w:tc>
        <w:tc>
          <w:tcPr>
            <w:tcW w:w="1440" w:type="dxa"/>
            <w:vAlign w:val="center"/>
          </w:tcPr>
          <w:p w14:paraId="0789F6E9" w14:textId="22DD8A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HGMD, OMIM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PCard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1KGP</w:t>
            </w:r>
          </w:p>
        </w:tc>
        <w:tc>
          <w:tcPr>
            <w:tcW w:w="1764" w:type="dxa"/>
            <w:vAlign w:val="center"/>
          </w:tcPr>
          <w:p w14:paraId="52D20D81" w14:textId="25D29D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ynthetic dataset from data used in training</w:t>
            </w:r>
          </w:p>
        </w:tc>
        <w:tc>
          <w:tcPr>
            <w:tcW w:w="2745" w:type="dxa"/>
            <w:vAlign w:val="center"/>
          </w:tcPr>
          <w:p w14:paraId="5F5CE4EE" w14:textId="1BF6E80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Fine-tuned LLM for filtering and prioritization of causative variants in rare genetic diseases</w:t>
            </w:r>
          </w:p>
        </w:tc>
        <w:tc>
          <w:tcPr>
            <w:tcW w:w="1701" w:type="dxa"/>
            <w:vAlign w:val="center"/>
          </w:tcPr>
          <w:p w14:paraId="3D7870D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clinical phenotype;</w:t>
            </w:r>
          </w:p>
          <w:p w14:paraId="09C75ADA" w14:textId="0F61FEC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prioritized variant list</w:t>
            </w:r>
          </w:p>
        </w:tc>
        <w:tc>
          <w:tcPr>
            <w:tcW w:w="1152" w:type="dxa"/>
            <w:vAlign w:val="center"/>
          </w:tcPr>
          <w:p w14:paraId="3FF50F3F" w14:textId="0694F10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3756CA9D" w14:textId="149D17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Vs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Dels</w:t>
            </w:r>
            <w:proofErr w:type="spellEnd"/>
          </w:p>
        </w:tc>
        <w:tc>
          <w:tcPr>
            <w:tcW w:w="1620" w:type="dxa"/>
            <w:vAlign w:val="center"/>
          </w:tcPr>
          <w:p w14:paraId="17A7C400" w14:textId="698B6C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Rare diseases</w:t>
            </w:r>
          </w:p>
        </w:tc>
        <w:tc>
          <w:tcPr>
            <w:tcW w:w="3024" w:type="dxa"/>
            <w:vAlign w:val="center"/>
          </w:tcPr>
          <w:p w14:paraId="1A16FB1C" w14:textId="24CC603B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igenet.genomics.cn/</w:t>
              </w:r>
            </w:hyperlink>
          </w:p>
        </w:tc>
        <w:tc>
          <w:tcPr>
            <w:tcW w:w="1249" w:type="dxa"/>
            <w:vAlign w:val="center"/>
          </w:tcPr>
          <w:p w14:paraId="7EAC231B" w14:textId="4F9472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2CCBBD05" w14:textId="0D06F09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Fine-tuned LLM (Qwen1.5, Mistral, Meta-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LLaMA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530" w:type="dxa"/>
            <w:vAlign w:val="center"/>
          </w:tcPr>
          <w:p w14:paraId="1F1F262F" w14:textId="5E495B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09" w:type="dxa"/>
            <w:vAlign w:val="center"/>
          </w:tcPr>
          <w:p w14:paraId="0908A9DA" w14:textId="3F3D8F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22D07A4A" w14:textId="323D4016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</w:t>
            </w:r>
          </w:p>
        </w:tc>
        <w:tc>
          <w:tcPr>
            <w:tcW w:w="990" w:type="dxa"/>
            <w:vAlign w:val="center"/>
          </w:tcPr>
          <w:p w14:paraId="2C68BC54" w14:textId="69F1DB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Liang&lt;/Author&gt;&lt;Year&gt;2024&lt;/Year&gt;&lt;RecNum&gt;87&lt;/RecNum&gt;&lt;DisplayText&gt;[30]&lt;/DisplayText&gt;&lt;record&gt;&lt;rec-number&gt;87&lt;/rec-number&gt;&lt;foreign-keys&gt;&lt;key app="EN" db-id="5rrt9wx269as5jew2pext5w9xspprxs22axa" timestamp="1743990114"&gt;87&lt;/key&gt;&lt;/foreign-keys&gt;&lt;ref-type name="Journal Article"&gt;17&lt;/ref-type&gt;&lt;contributors&gt;&lt;authors&gt;&lt;author&gt;Liang, Lungang&lt;/author&gt;&lt;author&gt;Chen, Yulan&lt;/author&gt;&lt;author&gt;Wang, Taifu&lt;/author&gt;&lt;author&gt;Jiang, Dan&lt;/author&gt;&lt;author&gt;Jin, Jishuo&lt;/author&gt;&lt;author&gt;Pang, Yanmeng&lt;/author&gt;&lt;author&gt;Na, Qin&lt;/author&gt;&lt;author&gt;Liu, Qiang&lt;/author&gt;&lt;author&gt;Jiang, Xiaosen&lt;/author&gt;&lt;author&gt;Dai, Wentao&lt;/author&gt;&lt;author&gt;Tang, Meifang&lt;/author&gt;&lt;author&gt;Du, Yutao&lt;/author&gt;&lt;author&gt;Peng, Dirong&lt;/author&gt;&lt;author&gt;Jin, Xin&lt;/author&gt;&lt;author&gt;Zhao, Lijian&lt;/author&gt;&lt;/authors&gt;&lt;/contributors&gt;&lt;titles&gt;&lt;title&gt;Genetic Transformer: An Innovative Large Language Model Driven Approach for Rapid and Accurate Identification of Causative Variants in Rare Genetic Diseases&lt;/title&gt;&lt;secondary-title&gt;medRxiv&lt;/secondary-title&gt;&lt;/titles&gt;&lt;periodical&gt;&lt;full-title&gt;medRxiv&lt;/full-title&gt;&lt;/periodical&gt;&lt;pages&gt;2024.07.18.24310666&lt;/pages&gt;&lt;dates&gt;&lt;year&gt;2024&lt;/year&gt;&lt;/dates&gt;&lt;urls&gt;&lt;related-urls&gt;&lt;url&gt;http://medrxiv.org/content/early/2024/07/19/2024.07.18.24310666.abstract&lt;/url&gt;&lt;/related-urls&gt;&lt;/urls&gt;&lt;electronic-resource-num&gt;10.1101/2024.07.18.2431066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0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4290B67" w14:textId="77777777" w:rsidTr="00112BA1">
        <w:trPr>
          <w:trHeight w:val="1224"/>
          <w:jc w:val="center"/>
        </w:trPr>
        <w:tc>
          <w:tcPr>
            <w:tcW w:w="1440" w:type="dxa"/>
            <w:vAlign w:val="center"/>
          </w:tcPr>
          <w:p w14:paraId="61CE7D03" w14:textId="2FE1E0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ERP++</w:t>
            </w:r>
          </w:p>
        </w:tc>
        <w:tc>
          <w:tcPr>
            <w:tcW w:w="1008" w:type="dxa"/>
            <w:vAlign w:val="center"/>
          </w:tcPr>
          <w:p w14:paraId="499EB69A" w14:textId="20BC4FA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68D01BF7" w14:textId="3DDD912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  <w:r w:rsidR="00FA43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hylogenetic tree, neutral rate, scaling factor, RS scores, p-values for constrained elements</w:t>
            </w:r>
          </w:p>
        </w:tc>
        <w:tc>
          <w:tcPr>
            <w:tcW w:w="1440" w:type="dxa"/>
            <w:vAlign w:val="center"/>
          </w:tcPr>
          <w:p w14:paraId="12CDD3C3" w14:textId="6C40A7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CSC Genome Browser data</w:t>
            </w:r>
          </w:p>
        </w:tc>
        <w:tc>
          <w:tcPr>
            <w:tcW w:w="1764" w:type="dxa"/>
            <w:vAlign w:val="center"/>
          </w:tcPr>
          <w:p w14:paraId="7D418B12" w14:textId="0D724B5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CSC Genome Browser data</w:t>
            </w:r>
          </w:p>
        </w:tc>
        <w:tc>
          <w:tcPr>
            <w:tcW w:w="2745" w:type="dxa"/>
            <w:vAlign w:val="center"/>
          </w:tcPr>
          <w:p w14:paraId="56812A53" w14:textId="11CE9A9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s evolutionary constraint using rejected substitution scores (RS). It estimates site-specific evolutionary rates based on multiple alignments and phylogenetic trees</w:t>
            </w:r>
          </w:p>
        </w:tc>
        <w:tc>
          <w:tcPr>
            <w:tcW w:w="1701" w:type="dxa"/>
            <w:vAlign w:val="center"/>
          </w:tcPr>
          <w:p w14:paraId="31CB4D2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MSA, phylogenetic tree;</w:t>
            </w:r>
          </w:p>
          <w:p w14:paraId="34418480" w14:textId="634038A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constrained element predictions</w:t>
            </w:r>
          </w:p>
        </w:tc>
        <w:tc>
          <w:tcPr>
            <w:tcW w:w="1152" w:type="dxa"/>
            <w:vAlign w:val="center"/>
          </w:tcPr>
          <w:p w14:paraId="5084EDE1" w14:textId="6DDACE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tand-alone software</w:t>
            </w:r>
          </w:p>
        </w:tc>
        <w:tc>
          <w:tcPr>
            <w:tcW w:w="1649" w:type="dxa"/>
            <w:vAlign w:val="center"/>
          </w:tcPr>
          <w:p w14:paraId="16A6A03D" w14:textId="339FF0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t does not classify variants (identifies regions under selective constraint, which could correlate with functional variants)</w:t>
            </w:r>
          </w:p>
        </w:tc>
        <w:tc>
          <w:tcPr>
            <w:tcW w:w="1620" w:type="dxa"/>
            <w:vAlign w:val="center"/>
          </w:tcPr>
          <w:p w14:paraId="115E134A" w14:textId="396DD15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024" w:type="dxa"/>
            <w:vAlign w:val="center"/>
          </w:tcPr>
          <w:p w14:paraId="6116AA2A" w14:textId="5B0CB70E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mendel.stanford.edu/SidowLab/downloads/gerp/index.html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3D8AF482" w14:textId="37D7B0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16D3049B" w14:textId="070C1D0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tatistical Model</w:t>
            </w:r>
          </w:p>
        </w:tc>
        <w:tc>
          <w:tcPr>
            <w:tcW w:w="1530" w:type="dxa"/>
            <w:vAlign w:val="center"/>
          </w:tcPr>
          <w:p w14:paraId="38647EEF" w14:textId="3D999FB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Focuses more on identifying constrained elements</w:t>
            </w:r>
          </w:p>
        </w:tc>
        <w:tc>
          <w:tcPr>
            <w:tcW w:w="1609" w:type="dxa"/>
            <w:vAlign w:val="center"/>
          </w:tcPr>
          <w:p w14:paraId="02665B63" w14:textId="499082D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405A48A5" w14:textId="72D0484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2BCCA029" w14:textId="79BCEE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Davydov&lt;/Author&gt;&lt;Year&gt;2010&lt;/Year&gt;&lt;RecNum&gt;195&lt;/RecNum&gt;&lt;DisplayText&gt;[31]&lt;/DisplayText&gt;&lt;record&gt;&lt;rec-number&gt;195&lt;/rec-number&gt;&lt;foreign-keys&gt;&lt;key app="EN" db-id="5rrt9wx269as5jew2pext5w9xspprxs22axa" timestamp="1745426290"&gt;195&lt;/key&gt;&lt;/foreign-keys&gt;&lt;ref-type name="Journal Article"&gt;17&lt;/ref-type&gt;&lt;contributors&gt;&lt;authors&gt;&lt;author&gt;Davydov, E. V.&lt;/author&gt;&lt;author&gt;Goode, D. L.&lt;/author&gt;&lt;author&gt;Sirota, M.&lt;/author&gt;&lt;author&gt;Cooper, G. M.&lt;/author&gt;&lt;author&gt;Sidow, A.&lt;/author&gt;&lt;author&gt;Batzoglou, S.&lt;/author&gt;&lt;/authors&gt;&lt;/contributors&gt;&lt;auth-address&gt;Department of Computer Science, Stanford University, Stanford, California, United States of America.&lt;/auth-address&gt;&lt;titles&gt;&lt;title&gt;Identifying a high fraction of the human genome to be under selective constraint using GERP++&lt;/title&gt;&lt;secondary-title&gt;PLoS Comput Biol&lt;/secondary-title&gt;&lt;/titles&gt;&lt;periodical&gt;&lt;full-title&gt;PLoS Comput Biol&lt;/full-title&gt;&lt;/periodical&gt;&lt;pages&gt;e1001025&lt;/pages&gt;&lt;volume&gt;6&lt;/volume&gt;&lt;number&gt;12&lt;/number&gt;&lt;edition&gt;20101202&lt;/edition&gt;&lt;keywords&gt;&lt;keyword&gt;Algorithms&lt;/keyword&gt;&lt;keyword&gt;Animals&lt;/keyword&gt;&lt;keyword&gt;Genome, Human/*genetics&lt;/keyword&gt;&lt;keyword&gt;Genomics/*methods&lt;/keyword&gt;&lt;keyword&gt;Humans&lt;/keyword&gt;&lt;keyword&gt;Mammals/genetics&lt;/keyword&gt;&lt;keyword&gt;Models, Genetic&lt;/keyword&gt;&lt;keyword&gt;Phylogeny&lt;/keyword&gt;&lt;keyword&gt;Sequence Alignment/*methods&lt;/keyword&gt;&lt;keyword&gt;Sequence Analysis, DNA&lt;/keyword&gt;&lt;keyword&gt;*Software&lt;/keyword&gt;&lt;keyword&gt;User-Computer Interface&lt;/keyword&gt;&lt;/keywords&gt;&lt;dates&gt;&lt;year&gt;2010&lt;/year&gt;&lt;pub-dates&gt;&lt;date&gt;Dec 2&lt;/date&gt;&lt;/pub-dates&gt;&lt;/dates&gt;&lt;isbn&gt;1553-734X (Print)&amp;#xD;1553-734x&lt;/isbn&gt;&lt;accession-num&gt;21152010&lt;/accession-num&gt;&lt;urls&gt;&lt;/urls&gt;&lt;custom1&gt;The authors have declared that no competing interests exist.&lt;/custom1&gt;&lt;custom2&gt;PMC2996323&lt;/custom2&gt;&lt;electronic-resource-num&gt;10.1371/journal.pcbi.1001025&lt;/electronic-resource-num&gt;&lt;remote-database-provider&gt;NLM&lt;/remote-database-provider&gt;&lt;language&gt;eng&lt;/language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1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28D2CB5" w14:textId="77777777" w:rsidTr="00112BA1">
        <w:trPr>
          <w:trHeight w:val="1224"/>
          <w:jc w:val="center"/>
        </w:trPr>
        <w:tc>
          <w:tcPr>
            <w:tcW w:w="1440" w:type="dxa"/>
            <w:vAlign w:val="center"/>
          </w:tcPr>
          <w:p w14:paraId="35FB4EC5" w14:textId="73DB52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lastRenderedPageBreak/>
              <w:t>GWAVA</w:t>
            </w:r>
          </w:p>
        </w:tc>
        <w:tc>
          <w:tcPr>
            <w:tcW w:w="1008" w:type="dxa"/>
            <w:vAlign w:val="center"/>
          </w:tcPr>
          <w:p w14:paraId="05099976" w14:textId="6D1A670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5C50F8B1" w14:textId="1FC9EC6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pen chromatin, TF binding, histone modifications, RNA Pol II binding, CpG islands, genome segmentation, conservation, human variation, genic context, sequence context</w:t>
            </w:r>
          </w:p>
        </w:tc>
        <w:tc>
          <w:tcPr>
            <w:tcW w:w="1440" w:type="dxa"/>
            <w:vAlign w:val="center"/>
          </w:tcPr>
          <w:p w14:paraId="29617A50" w14:textId="2A549C0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HGMD, 1KGP, 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Transcription Start Site (</w:t>
            </w:r>
            <w:r w:rsidR="00AC451F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SS</w:t>
            </w:r>
            <w:r w:rsidR="00AC451F"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)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distance matched SNVs</w:t>
            </w:r>
          </w:p>
        </w:tc>
        <w:tc>
          <w:tcPr>
            <w:tcW w:w="1764" w:type="dxa"/>
            <w:vAlign w:val="center"/>
          </w:tcPr>
          <w:p w14:paraId="1B9E2B01" w14:textId="5A6BAA5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10-fold cross-validation on training datasets</w:t>
            </w:r>
          </w:p>
        </w:tc>
        <w:tc>
          <w:tcPr>
            <w:tcW w:w="2745" w:type="dxa"/>
            <w:vAlign w:val="center"/>
          </w:tcPr>
          <w:p w14:paraId="1DE473F9" w14:textId="375143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Predicts functional impact of noncoding variants using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over diverse genomic and epigenomic features</w:t>
            </w:r>
          </w:p>
        </w:tc>
        <w:tc>
          <w:tcPr>
            <w:tcW w:w="1701" w:type="dxa"/>
            <w:vAlign w:val="center"/>
          </w:tcPr>
          <w:p w14:paraId="070092C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SNVs;</w:t>
            </w:r>
          </w:p>
          <w:p w14:paraId="6041CA2F" w14:textId="4BD0094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GWAVA scores</w:t>
            </w:r>
          </w:p>
        </w:tc>
        <w:tc>
          <w:tcPr>
            <w:tcW w:w="1152" w:type="dxa"/>
            <w:vAlign w:val="center"/>
          </w:tcPr>
          <w:p w14:paraId="56F645CA" w14:textId="54A465E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Web-based tool &amp; Stand-alone software </w:t>
            </w:r>
          </w:p>
        </w:tc>
        <w:tc>
          <w:tcPr>
            <w:tcW w:w="1649" w:type="dxa"/>
            <w:vAlign w:val="center"/>
          </w:tcPr>
          <w:p w14:paraId="40E0329F" w14:textId="5813089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coding SNVs</w:t>
            </w:r>
          </w:p>
        </w:tc>
        <w:tc>
          <w:tcPr>
            <w:tcW w:w="1620" w:type="dxa"/>
            <w:vAlign w:val="center"/>
          </w:tcPr>
          <w:p w14:paraId="7402C83D" w14:textId="627FF36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Various diseases</w:t>
            </w:r>
          </w:p>
        </w:tc>
        <w:tc>
          <w:tcPr>
            <w:tcW w:w="3024" w:type="dxa"/>
            <w:vAlign w:val="center"/>
          </w:tcPr>
          <w:p w14:paraId="29C8BB21" w14:textId="64A660AB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9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sanger.ac.uk/tool/gwav</w:t>
              </w:r>
            </w:hyperlink>
            <w:r w:rsidR="00AC451F">
              <w:rPr>
                <w:rStyle w:val="Hyperlink"/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249" w:type="dxa"/>
            <w:vAlign w:val="center"/>
          </w:tcPr>
          <w:p w14:paraId="14BFBB48" w14:textId="174A04D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1A8067EA" w14:textId="1BAAC34A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4B1F3CAC" w14:textId="43EA8B2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functional, Functional</w:t>
            </w:r>
          </w:p>
        </w:tc>
        <w:tc>
          <w:tcPr>
            <w:tcW w:w="1609" w:type="dxa"/>
            <w:vAlign w:val="center"/>
          </w:tcPr>
          <w:p w14:paraId="3F9F4FBF" w14:textId="4064C5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≤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functional;</w:t>
            </w:r>
          </w:p>
          <w:p w14:paraId="086762F6" w14:textId="480180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Functional </w:t>
            </w:r>
          </w:p>
        </w:tc>
        <w:tc>
          <w:tcPr>
            <w:tcW w:w="1530" w:type="dxa"/>
            <w:vAlign w:val="center"/>
          </w:tcPr>
          <w:p w14:paraId="7345E6F6" w14:textId="3B72E10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75–0.84</w:t>
            </w:r>
          </w:p>
        </w:tc>
        <w:tc>
          <w:tcPr>
            <w:tcW w:w="990" w:type="dxa"/>
            <w:vAlign w:val="center"/>
          </w:tcPr>
          <w:p w14:paraId="014C2DFE" w14:textId="3168791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Ritchie&lt;/Author&gt;&lt;Year&gt;2014&lt;/Year&gt;&lt;RecNum&gt;196&lt;/RecNum&gt;&lt;DisplayText&gt;[32]&lt;/DisplayText&gt;&lt;record&gt;&lt;rec-number&gt;196&lt;/rec-number&gt;&lt;foreign-keys&gt;&lt;key app="EN" db-id="5rrt9wx269as5jew2pext5w9xspprxs22axa" timestamp="1745430439"&gt;196&lt;/key&gt;&lt;/foreign-keys&gt;&lt;ref-type name="Journal Article"&gt;17&lt;/ref-type&gt;&lt;contributors&gt;&lt;authors&gt;&lt;author&gt;Ritchie, G. R.&lt;/author&gt;&lt;author&gt;Dunham, I.&lt;/author&gt;&lt;author&gt;Zeggini, E.&lt;/author&gt;&lt;author&gt;Flicek, P.&lt;/author&gt;&lt;/authors&gt;&lt;/contributors&gt;&lt;auth-address&gt;1] European Molecular Biology Laboratory, European Bioinformatics Institute, Hinxton, Cambridge, UK. [2] Wellcome Trust Sanger Institute, Hinxton, Cambridge, UK.&amp;#xD;European Molecular Biology Laboratory, European Bioinformatics Institute, Hinxton, Cambridge, UK.&amp;#xD;Wellcome Trust Sanger Institute, Hinxton, Cambridge, UK.&lt;/auth-address&gt;&lt;titles&gt;&lt;title&gt;Functional annotation of noncoding sequence variants&lt;/title&gt;&lt;secondary-title&gt;Nat Methods&lt;/secondary-title&gt;&lt;/titles&gt;&lt;periodical&gt;&lt;full-title&gt;Nat Methods&lt;/full-title&gt;&lt;/periodical&gt;&lt;pages&gt;294-6&lt;/pages&gt;&lt;volume&gt;11&lt;/volume&gt;&lt;number&gt;3&lt;/number&gt;&lt;edition&gt;20140202&lt;/edition&gt;&lt;keywords&gt;&lt;keyword&gt;Algorithms&lt;/keyword&gt;&lt;keyword&gt;Computer Simulation&lt;/keyword&gt;&lt;keyword&gt;Genetic Variation&lt;/keyword&gt;&lt;keyword&gt;Humans&lt;/keyword&gt;&lt;keyword&gt;*Molecular Sequence Annotation&lt;/keyword&gt;&lt;keyword&gt;Untranslated Regions/*genetics&lt;/keyword&gt;&lt;/keywords&gt;&lt;dates&gt;&lt;year&gt;2014&lt;/year&gt;&lt;pub-dates&gt;&lt;date&gt;Mar&lt;/date&gt;&lt;/pub-dates&gt;&lt;/dates&gt;&lt;isbn&gt;1548-7091 (Print)&amp;#xD;1548-7091&lt;/isbn&gt;&lt;accession-num&gt;24487584&lt;/accession-num&gt;&lt;urls&gt;&lt;/urls&gt;&lt;custom1&gt;statement None&lt;/custom1&gt;&lt;custom2&gt;PMC5015703&lt;/custom2&gt;&lt;custom6&gt;EMS56276&lt;/custom6&gt;&lt;electronic-resource-num&gt;10.1038/nmeth.2832&lt;/electronic-resource-num&gt;&lt;remote-database-provider&gt;NLM&lt;/remote-database-provider&gt;&lt;language&gt;eng&lt;/language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2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167BAD1" w14:textId="77777777" w:rsidTr="00112BA1">
        <w:trPr>
          <w:trHeight w:val="1026"/>
          <w:jc w:val="center"/>
        </w:trPr>
        <w:tc>
          <w:tcPr>
            <w:tcW w:w="1440" w:type="dxa"/>
            <w:vAlign w:val="center"/>
          </w:tcPr>
          <w:p w14:paraId="797FAC99" w14:textId="0F9D592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DELpred</w:t>
            </w:r>
            <w:proofErr w:type="spellEnd"/>
          </w:p>
        </w:tc>
        <w:tc>
          <w:tcPr>
            <w:tcW w:w="1008" w:type="dxa"/>
            <w:vAlign w:val="center"/>
          </w:tcPr>
          <w:p w14:paraId="320D6584" w14:textId="0F0C81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6FC3D36" w14:textId="12E8C629" w:rsidR="003B196F" w:rsidRPr="00B6016B" w:rsidRDefault="00FA4324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FA432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F</w:t>
            </w:r>
            <w:r w:rsidR="003B196F"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indel length, gene-based scores, function-based scores</w:t>
            </w:r>
          </w:p>
        </w:tc>
        <w:tc>
          <w:tcPr>
            <w:tcW w:w="1440" w:type="dxa"/>
            <w:vAlign w:val="center"/>
          </w:tcPr>
          <w:p w14:paraId="55C52CAA" w14:textId="765DD7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</w:tcPr>
          <w:p w14:paraId="084F4CC1" w14:textId="5549280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VKGL, HGMD, Clinical WGS data</w:t>
            </w:r>
          </w:p>
        </w:tc>
        <w:tc>
          <w:tcPr>
            <w:tcW w:w="2745" w:type="dxa"/>
            <w:vAlign w:val="center"/>
          </w:tcPr>
          <w:p w14:paraId="6540372B" w14:textId="1C86FE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achine-learning-based predictive model for discerning pathogenic from benign indels</w:t>
            </w:r>
          </w:p>
        </w:tc>
        <w:tc>
          <w:tcPr>
            <w:tcW w:w="1701" w:type="dxa"/>
            <w:vAlign w:val="center"/>
          </w:tcPr>
          <w:p w14:paraId="7CA160A0" w14:textId="33ADCCD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annotated indels variants;</w:t>
            </w:r>
          </w:p>
          <w:p w14:paraId="6B914928" w14:textId="41E5E9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DELpre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 and classification</w:t>
            </w:r>
          </w:p>
        </w:tc>
        <w:tc>
          <w:tcPr>
            <w:tcW w:w="1152" w:type="dxa"/>
            <w:vAlign w:val="center"/>
          </w:tcPr>
          <w:p w14:paraId="3FB069E2" w14:textId="37ECD6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6DDAE1BC" w14:textId="1A2D8E3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Dels</w:t>
            </w:r>
            <w:proofErr w:type="spellEnd"/>
          </w:p>
        </w:tc>
        <w:tc>
          <w:tcPr>
            <w:tcW w:w="1620" w:type="dxa"/>
            <w:vAlign w:val="center"/>
          </w:tcPr>
          <w:p w14:paraId="0112D2F3" w14:textId="60B5C49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4A336C40" w14:textId="2D98AFB9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0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yilin-wei98/INDELpred</w:t>
              </w:r>
            </w:hyperlink>
          </w:p>
        </w:tc>
        <w:tc>
          <w:tcPr>
            <w:tcW w:w="1249" w:type="dxa"/>
            <w:vAlign w:val="center"/>
          </w:tcPr>
          <w:p w14:paraId="31CCA107" w14:textId="3843FB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124A5D51" w14:textId="2319CF8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radient Boosting</w:t>
            </w:r>
          </w:p>
        </w:tc>
        <w:tc>
          <w:tcPr>
            <w:tcW w:w="1530" w:type="dxa"/>
            <w:vAlign w:val="center"/>
          </w:tcPr>
          <w:p w14:paraId="49EAA2C0" w14:textId="303AEE5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49726DAD" w14:textId="204C8D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836A360" w14:textId="412EC931" w:rsidR="003B196F" w:rsidRPr="00E77FE4" w:rsidRDefault="003B196F" w:rsidP="003B196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97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–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990" w:type="dxa"/>
            <w:vAlign w:val="center"/>
          </w:tcPr>
          <w:p w14:paraId="45E65C17" w14:textId="27EA69BA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0PC9ZZWFyPjxSZWNO
dW0+MjA5PC9SZWNOdW0+PERpc3BsYXlUZXh0PlszM108L0Rpc3BsYXlUZXh0PjxyZWNvcmQ+PHJl
Yy1udW1iZXI+MjA5PC9yZWMtbnVtYmVyPjxmb3JlaWduLWtleXM+PGtleSBhcHA9IkVOIiBkYi1p
ZD0iNXJydDl3eDI2OWFzNWpldzJwZXh0NXc5eHNwcHJ4czIyYXhhIiB0aW1lc3RhbXA9IjE3NDU0
NjI5MjEiPjIwOTwva2V5PjwvZm9yZWlnbi1rZXlzPjxyZWYtdHlwZSBuYW1lPSJKb3VybmFsIEFy
dGljbGUiPjE3PC9yZWYtdHlwZT48Y29udHJpYnV0b3JzPjxhdXRob3JzPjxhdXRob3I+V2VpLCBZ
LjwvYXV0aG9yPjxhdXRob3I+WmhhbmcsIFQuPC9hdXRob3I+PGF1dGhvcj5XYW5nLCBCLjwvYXV0
aG9yPjxhdXRob3I+SmlhbmcsIFguPC9hdXRob3I+PGF1dGhvcj5MaW5nLCBGLjwvYXV0aG9yPjxh
dXRob3I+RmFuZywgTS48L2F1dGhvcj48YXV0aG9yPkppbiwgWC48L2F1dGhvcj48YXV0aG9yPkJh
aSwgWS48L2F1dGhvcj48L2F1dGhvcnM+PC9jb250cmlidXRvcnM+PGF1dGgtYWRkcmVzcz5TY2hv
b2wgb2YgQmlvbG9neSBhbmQgQmlvbG9naWNhbCBFbmdpbmVlcmluZywgU291dGggQ2hpbmEgVW5p
dmVyc2l0eSBvZiBUZWNobm9sb2d5LCBHdWFuZ3pob3UgNTEwMDA2LCBDaGluYTsgQkdJIFJlc2Vh
cmNoLCBTaGVuemhlbiA1MTgwODMsIENoaW5hLiYjeEQ7QkdJIFJlc2VhcmNoLCBTaGVuemhlbiA1
MTgwODMsIENoaW5hLiYjeEQ7U2Nob29sIG9mIEJpb2xvZ3kgYW5kIEJpb2xvZ2ljYWwgRW5naW5l
ZXJpbmcsIFNvdXRoIENoaW5hIFVuaXZlcnNpdHkgb2YgVGVjaG5vbG9neSwgR3Vhbmd6aG91IDUx
MDAwNiwgQ2hpbmEuJiN4RDtCR0kgUmVzZWFyY2gsIFNoZW56aGVuIDUxODA4MywgQ2hpbmE7IFRo
ZSBJbm5vdmF0aW9uIENlbnRyZSBvZiBNaW5pc3RyeSBvZiBFZHVjYXRpb24gZm9yIERldmVsb3Bt
ZW50IGFuZCBEaXNlYXNlcywgU2Nob29sIG9mIE1lZGljaW5lLCBTb3V0aCBDaGluYSBVbml2ZXJz
aXR5IG9mIFRlY2hub2xvZ3ksIEd1YW5nemhvdSA1MTAwMDYsIENoaW5hOyBTaGFueGkgTWVkaWNh
bCBVbml2ZXJzaXR5LUJHSSBDb2xsYWJvcmF0aXZlIENlbnRlciBmb3IgRnV0dXJlIE1lZGljaW5l
LCBTaGFueGkgTWVkaWNhbCBVbml2ZXJzaXR5LCBUYWl5dWFuIDAzMDAwMSwgQ2hpbmE7IFNoZW56
aGVuIEtleSBMYWJvcmF0b3J5IG9mIFRyYW5zb21pY3MgQmlvdGVjaG5vbG9naWVzLCBCR0kgUmVz
ZWFyY2gsIFNoZW56aGVuLCBDaGluYS4gRWxlY3Ryb25pYyBhZGRyZXNzOiBqaW54aW5AZ2Vub21p
Y3MuY24uJiN4RDtCR0kgUmVzZWFyY2gsIFNoZW56aGVuIDUxODA4MywgQ2hpbmEuIEVsZWN0cm9u
aWMgYWRkcmVzczogYmFpeW9uZ0BnZW5vbWljcy5jbi48L2F1dGgtYWRkcmVzcz48dGl0bGVzPjx0
aXRsZT5JTkRFTHByZWQ6IEltcHJvdmluZyB0aGUgcHJlZGljdGlvbiBhbmQgaW50ZXJwcmV0YXRp
b24gb2YgaW5kZWwgcGF0aG9nZW5pY2l0eSB3aXRoaW4gdGhlIGNsaW5pY2FsIGdlbm9tZTwvdGl0
bGU+PHNlY29uZGFyeS10aXRsZT5IR0cgQWR2PC9zZWNvbmRhcnktdGl0bGU+PC90aXRsZXM+PHBl
cmlvZGljYWw+PGZ1bGwtdGl0bGU+SEdHIEFkdjwvZnVsbC10aXRsZT48L3BlcmlvZGljYWw+PHBh
Z2VzPjEwMDMyNTwvcGFnZXM+PHZvbHVtZT41PC92b2x1bWU+PG51bWJlcj40PC9udW1iZXI+PGVk
aXRpb24+MjAyNDA3MTA8L2VkaXRpb24+PGtleXdvcmRzPjxrZXl3b3JkPipJTkRFTCBNdXRhdGlv
bi9nZW5ldGljczwva2V5d29yZD48a2V5d29yZD5IdW1hbnM8L2tleXdvcmQ+PGtleXdvcmQ+Kk1h
Y2hpbmUgTGVhcm5pbmc8L2tleXdvcmQ+PGtleXdvcmQ+R2Vub21lLCBIdW1hbi9nZW5ldGljczwv
a2V5d29yZD48a2V5d29yZD5HZW5lIEZyZXF1ZW5jeTwva2V5d29yZD48a2V5d29yZD5Db21wdXRh
dGlvbmFsIEJpb2xvZ3kvbWV0aG9kczwva2V5d29yZD48a2V5d29yZD5HZW5vbWljcy9tZXRob2Rz
PC9rZXl3b3JkPjxrZXl3b3JkPlNvZnR3YXJlPC9rZXl3b3JkPjxrZXl3b3JkPkluRGVsPC9rZXl3
b3JkPjxrZXl3b3JkPmNsaW5pY2FsIGdlbm9taWNzPC9rZXl3b3JkPjxrZXl3b3JkPm1hY2hpbmUg
bGVhcm5pbmc8L2tleXdvcmQ+PGtleXdvcmQ+cGF0aG9nZW5pY2l0eSBwcmVkaWN0aW9uPC9rZXl3
b3JkPjxrZXl3b3JkPndob2xlIGdlbm9tZSBzZXF1ZW5jaW5nPC9rZXl3b3JkPjwva2V5d29yZHM+
PGRhdGVzPjx5ZWFyPjIwMjQ8L3llYXI+PHB1Yi1kYXRlcz48ZGF0ZT5PY3QgMTA8L2RhdGU+PC9w
dWItZGF0ZXM+PC9kYXRlcz48aXNibj4yNjY2LTI0NzcgKEVsZWN0cm9uaWMpJiN4RDsyNjY2LTI0
NzcgKExpbmtpbmcpPC9pc2JuPjxhY2Nlc3Npb24tbnVtPjM4OTkzMTEyPC9hY2Nlc3Npb24tbnVt
Pjx1cmxzPjxyZWxhdGVkLXVybHM+PHVybD5odHRwczovL3d3dy5uY2JpLm5sbS5uaWguZ292L3B1
Ym1lZC8zODk5MzExMjwvdXJsPjwvcmVsYXRlZC11cmxzPjwvdXJscz48Y3VzdG9tMT5EZWNsYXJh
dGlvbiBvZiBpbnRlcmVzdHMgVGhlIGF1dGhvcnMgZGVjbGFyZSBubyBjb21wZXRpbmcgaW50ZXJl
c3RzLjwvY3VzdG9tMT48Y3VzdG9tMj5QTUMxMTMyMTMxNDwvY3VzdG9tMj48ZWxlY3Ryb25pYy1y
ZXNvdXJjZS1udW0+MTAuMTAxNi9qLnhoZ2cuMjAyNC4xMDAzMjU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Wk8L0F1dGhvcj48WWVhcj4yMDI0PC9ZZWFyPjxSZWNO
dW0+MjA5PC9SZWNOdW0+PERpc3BsYXlUZXh0PlszM108L0Rpc3BsYXlUZXh0PjxyZWNvcmQ+PHJl
Yy1udW1iZXI+MjA5PC9yZWMtbnVtYmVyPjxmb3JlaWduLWtleXM+PGtleSBhcHA9IkVOIiBkYi1p
ZD0iNXJydDl3eDI2OWFzNWpldzJwZXh0NXc5eHNwcHJ4czIyYXhhIiB0aW1lc3RhbXA9IjE3NDU0
NjI5MjEiPjIwOTwva2V5PjwvZm9yZWlnbi1rZXlzPjxyZWYtdHlwZSBuYW1lPSJKb3VybmFsIEFy
dGljbGUiPjE3PC9yZWYtdHlwZT48Y29udHJpYnV0b3JzPjxhdXRob3JzPjxhdXRob3I+V2VpLCBZ
LjwvYXV0aG9yPjxhdXRob3I+WmhhbmcsIFQuPC9hdXRob3I+PGF1dGhvcj5XYW5nLCBCLjwvYXV0
aG9yPjxhdXRob3I+SmlhbmcsIFguPC9hdXRob3I+PGF1dGhvcj5MaW5nLCBGLjwvYXV0aG9yPjxh
dXRob3I+RmFuZywgTS48L2F1dGhvcj48YXV0aG9yPkppbiwgWC48L2F1dGhvcj48YXV0aG9yPkJh
aSwgWS48L2F1dGhvcj48L2F1dGhvcnM+PC9jb250cmlidXRvcnM+PGF1dGgtYWRkcmVzcz5TY2hv
b2wgb2YgQmlvbG9neSBhbmQgQmlvbG9naWNhbCBFbmdpbmVlcmluZywgU291dGggQ2hpbmEgVW5p
dmVyc2l0eSBvZiBUZWNobm9sb2d5LCBHdWFuZ3pob3UgNTEwMDA2LCBDaGluYTsgQkdJIFJlc2Vh
cmNoLCBTaGVuemhlbiA1MTgwODMsIENoaW5hLiYjeEQ7QkdJIFJlc2VhcmNoLCBTaGVuemhlbiA1
MTgwODMsIENoaW5hLiYjeEQ7U2Nob29sIG9mIEJpb2xvZ3kgYW5kIEJpb2xvZ2ljYWwgRW5naW5l
ZXJpbmcsIFNvdXRoIENoaW5hIFVuaXZlcnNpdHkgb2YgVGVjaG5vbG9neSwgR3Vhbmd6aG91IDUx
MDAwNiwgQ2hpbmEuJiN4RDtCR0kgUmVzZWFyY2gsIFNoZW56aGVuIDUxODA4MywgQ2hpbmE7IFRo
ZSBJbm5vdmF0aW9uIENlbnRyZSBvZiBNaW5pc3RyeSBvZiBFZHVjYXRpb24gZm9yIERldmVsb3Bt
ZW50IGFuZCBEaXNlYXNlcywgU2Nob29sIG9mIE1lZGljaW5lLCBTb3V0aCBDaGluYSBVbml2ZXJz
aXR5IG9mIFRlY2hub2xvZ3ksIEd1YW5nemhvdSA1MTAwMDYsIENoaW5hOyBTaGFueGkgTWVkaWNh
bCBVbml2ZXJzaXR5LUJHSSBDb2xsYWJvcmF0aXZlIENlbnRlciBmb3IgRnV0dXJlIE1lZGljaW5l
LCBTaGFueGkgTWVkaWNhbCBVbml2ZXJzaXR5LCBUYWl5dWFuIDAzMDAwMSwgQ2hpbmE7IFNoZW56
aGVuIEtleSBMYWJvcmF0b3J5IG9mIFRyYW5zb21pY3MgQmlvdGVjaG5vbG9naWVzLCBCR0kgUmVz
ZWFyY2gsIFNoZW56aGVuLCBDaGluYS4gRWxlY3Ryb25pYyBhZGRyZXNzOiBqaW54aW5AZ2Vub21p
Y3MuY24uJiN4RDtCR0kgUmVzZWFyY2gsIFNoZW56aGVuIDUxODA4MywgQ2hpbmEuIEVsZWN0cm9u
aWMgYWRkcmVzczogYmFpeW9uZ0BnZW5vbWljcy5jbi48L2F1dGgtYWRkcmVzcz48dGl0bGVzPjx0
aXRsZT5JTkRFTHByZWQ6IEltcHJvdmluZyB0aGUgcHJlZGljdGlvbiBhbmQgaW50ZXJwcmV0YXRp
b24gb2YgaW5kZWwgcGF0aG9nZW5pY2l0eSB3aXRoaW4gdGhlIGNsaW5pY2FsIGdlbm9tZTwvdGl0
bGU+PHNlY29uZGFyeS10aXRsZT5IR0cgQWR2PC9zZWNvbmRhcnktdGl0bGU+PC90aXRsZXM+PHBl
cmlvZGljYWw+PGZ1bGwtdGl0bGU+SEdHIEFkdjwvZnVsbC10aXRsZT48L3BlcmlvZGljYWw+PHBh
Z2VzPjEwMDMyNTwvcGFnZXM+PHZvbHVtZT41PC92b2x1bWU+PG51bWJlcj40PC9udW1iZXI+PGVk
aXRpb24+MjAyNDA3MTA8L2VkaXRpb24+PGtleXdvcmRzPjxrZXl3b3JkPipJTkRFTCBNdXRhdGlv
bi9nZW5ldGljczwva2V5d29yZD48a2V5d29yZD5IdW1hbnM8L2tleXdvcmQ+PGtleXdvcmQ+Kk1h
Y2hpbmUgTGVhcm5pbmc8L2tleXdvcmQ+PGtleXdvcmQ+R2Vub21lLCBIdW1hbi9nZW5ldGljczwv
a2V5d29yZD48a2V5d29yZD5HZW5lIEZyZXF1ZW5jeTwva2V5d29yZD48a2V5d29yZD5Db21wdXRh
dGlvbmFsIEJpb2xvZ3kvbWV0aG9kczwva2V5d29yZD48a2V5d29yZD5HZW5vbWljcy9tZXRob2Rz
PC9rZXl3b3JkPjxrZXl3b3JkPlNvZnR3YXJlPC9rZXl3b3JkPjxrZXl3b3JkPkluRGVsPC9rZXl3
b3JkPjxrZXl3b3JkPmNsaW5pY2FsIGdlbm9taWNzPC9rZXl3b3JkPjxrZXl3b3JkPm1hY2hpbmUg
bGVhcm5pbmc8L2tleXdvcmQ+PGtleXdvcmQ+cGF0aG9nZW5pY2l0eSBwcmVkaWN0aW9uPC9rZXl3
b3JkPjxrZXl3b3JkPndob2xlIGdlbm9tZSBzZXF1ZW5jaW5nPC9rZXl3b3JkPjwva2V5d29yZHM+
PGRhdGVzPjx5ZWFyPjIwMjQ8L3llYXI+PHB1Yi1kYXRlcz48ZGF0ZT5PY3QgMTA8L2RhdGU+PC9w
dWItZGF0ZXM+PC9kYXRlcz48aXNibj4yNjY2LTI0NzcgKEVsZWN0cm9uaWMpJiN4RDsyNjY2LTI0
NzcgKExpbmtpbmcpPC9pc2JuPjxhY2Nlc3Npb24tbnVtPjM4OTkzMTEyPC9hY2Nlc3Npb24tbnVt
Pjx1cmxzPjxyZWxhdGVkLXVybHM+PHVybD5odHRwczovL3d3dy5uY2JpLm5sbS5uaWguZ292L3B1
Ym1lZC8zODk5MzExMjwvdXJsPjwvcmVsYXRlZC11cmxzPjwvdXJscz48Y3VzdG9tMT5EZWNsYXJh
dGlvbiBvZiBpbnRlcmVzdHMgVGhlIGF1dGhvcnMgZGVjbGFyZSBubyBjb21wZXRpbmcgaW50ZXJl
c3RzLjwvY3VzdG9tMT48Y3VzdG9tMj5QTUMxMTMyMTMxNDwvY3VzdG9tMj48ZWxlY3Ryb25pYy1y
ZXNvdXJjZS1udW0+MTAuMTAxNi9qLnhoZ2cuMjAyNC4xMDAzMjU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33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B196F" w:rsidRPr="00B6016B" w14:paraId="53A71DA0" w14:textId="77777777" w:rsidTr="00112BA1">
        <w:trPr>
          <w:trHeight w:val="408"/>
          <w:jc w:val="center"/>
        </w:trPr>
        <w:tc>
          <w:tcPr>
            <w:tcW w:w="1440" w:type="dxa"/>
            <w:vAlign w:val="center"/>
            <w:hideMark/>
          </w:tcPr>
          <w:p w14:paraId="3566C0E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InMeRF</w:t>
            </w:r>
            <w:proofErr w:type="spellEnd"/>
          </w:p>
        </w:tc>
        <w:tc>
          <w:tcPr>
            <w:tcW w:w="1008" w:type="dxa"/>
            <w:vAlign w:val="center"/>
            <w:hideMark/>
          </w:tcPr>
          <w:p w14:paraId="42024477" w14:textId="6424BAE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  <w:hideMark/>
          </w:tcPr>
          <w:p w14:paraId="6C096311" w14:textId="559A0E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34 rank scores</w:t>
            </w:r>
          </w:p>
        </w:tc>
        <w:tc>
          <w:tcPr>
            <w:tcW w:w="1440" w:type="dxa"/>
            <w:vAlign w:val="center"/>
            <w:hideMark/>
          </w:tcPr>
          <w:p w14:paraId="3F2A7B3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bSNP</w:t>
            </w:r>
            <w:proofErr w:type="spellEnd"/>
          </w:p>
        </w:tc>
        <w:tc>
          <w:tcPr>
            <w:tcW w:w="1764" w:type="dxa"/>
            <w:vAlign w:val="center"/>
            <w:hideMark/>
          </w:tcPr>
          <w:p w14:paraId="5BC5A02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Predict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Var</w:t>
            </w:r>
            <w:proofErr w:type="spellEnd"/>
          </w:p>
        </w:tc>
        <w:tc>
          <w:tcPr>
            <w:tcW w:w="2745" w:type="dxa"/>
            <w:vAlign w:val="center"/>
            <w:hideMark/>
          </w:tcPr>
          <w:p w14:paraId="479DFAB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 pathogenicity of missense variants using individual modeling for each amino acid substitution</w:t>
            </w:r>
          </w:p>
        </w:tc>
        <w:tc>
          <w:tcPr>
            <w:tcW w:w="1701" w:type="dxa"/>
            <w:vAlign w:val="center"/>
            <w:hideMark/>
          </w:tcPr>
          <w:p w14:paraId="5949673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;</w:t>
            </w:r>
          </w:p>
          <w:p w14:paraId="35A28513" w14:textId="043AA7F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MeRF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 and classification</w:t>
            </w:r>
          </w:p>
        </w:tc>
        <w:tc>
          <w:tcPr>
            <w:tcW w:w="1152" w:type="dxa"/>
            <w:vAlign w:val="center"/>
            <w:hideMark/>
          </w:tcPr>
          <w:p w14:paraId="36D803B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181461B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60F4C30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28EBBE50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41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www.med.nagoya-u.ac.jp/neurogenetics/InMeRF/</w:t>
              </w:r>
            </w:hyperlink>
          </w:p>
        </w:tc>
        <w:tc>
          <w:tcPr>
            <w:tcW w:w="1249" w:type="dxa"/>
            <w:vAlign w:val="center"/>
          </w:tcPr>
          <w:p w14:paraId="76F0CED0" w14:textId="1719C2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  <w:hideMark/>
          </w:tcPr>
          <w:p w14:paraId="0F3AF3E8" w14:textId="21A1E306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  <w:hideMark/>
          </w:tcPr>
          <w:p w14:paraId="4FD5DDBC" w14:textId="57676D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ormal, Pathogenic</w:t>
            </w:r>
          </w:p>
        </w:tc>
        <w:tc>
          <w:tcPr>
            <w:tcW w:w="1609" w:type="dxa"/>
            <w:vAlign w:val="center"/>
            <w:hideMark/>
          </w:tcPr>
          <w:p w14:paraId="73A61E0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rmal;</w:t>
            </w:r>
          </w:p>
          <w:p w14:paraId="56BFA8B9" w14:textId="6267780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≥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</w:t>
            </w:r>
          </w:p>
          <w:p w14:paraId="041398DC" w14:textId="11B8994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73ED33C3" w14:textId="3AE930D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79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–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90" w:type="dxa"/>
            <w:vAlign w:val="center"/>
          </w:tcPr>
          <w:p w14:paraId="7EDBDC80" w14:textId="3D3ACA0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Takeda&lt;/Author&gt;&lt;Year&gt;2020&lt;/Year&gt;&lt;RecNum&gt;134&lt;/RecNum&gt;&lt;DisplayText&gt;[34]&lt;/DisplayText&gt;&lt;record&gt;&lt;rec-number&gt;134&lt;/rec-number&gt;&lt;foreign-keys&gt;&lt;key app="EN" db-id="5rrt9wx269as5jew2pext5w9xspprxs22axa" timestamp="1743990115"&gt;134&lt;/key&gt;&lt;/foreign-keys&gt;&lt;ref-type name="Journal Article"&gt;17&lt;/ref-type&gt;&lt;contributors&gt;&lt;authors&gt;&lt;author&gt;Takeda, Jun-ichi&lt;/author&gt;&lt;author&gt;Nanatsue, Kentaro&lt;/author&gt;&lt;author&gt;Yamagishi, Ryosuke&lt;/author&gt;&lt;author&gt;Ito, Mikako&lt;/author&gt;&lt;author&gt;Haga, Nobuhiko&lt;/author&gt;&lt;author&gt;Hirata, Hiromi&lt;/author&gt;&lt;author&gt;Ogi, Tomoo&lt;/author&gt;&lt;author&gt;Ohno, Kinji&lt;/author&gt;&lt;/authors&gt;&lt;/contributors&gt;&lt;titles&gt;&lt;title&gt;InMeRF: prediction of pathogenicity of missense variants by individual modeling for each amino acid substitution&lt;/title&gt;&lt;secondary-title&gt;NAR Genomics and Bioinformatics&lt;/secondary-title&gt;&lt;/titles&gt;&lt;periodical&gt;&lt;full-title&gt;NAR Genomics and Bioinformatics&lt;/full-title&gt;&lt;/periodical&gt;&lt;volume&gt;2&lt;/volume&gt;&lt;number&gt;2&lt;/number&gt;&lt;dates&gt;&lt;year&gt;2020&lt;/year&gt;&lt;/dates&gt;&lt;isbn&gt;2631-9268&lt;/isbn&gt;&lt;urls&gt;&lt;/urls&gt;&lt;electronic-resource-num&gt;10.1093/nargab/lqaa038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34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F6D2AF3" w14:textId="77777777" w:rsidTr="00112BA1">
        <w:trPr>
          <w:trHeight w:val="408"/>
          <w:jc w:val="center"/>
        </w:trPr>
        <w:tc>
          <w:tcPr>
            <w:tcW w:w="1440" w:type="dxa"/>
            <w:vAlign w:val="center"/>
          </w:tcPr>
          <w:p w14:paraId="54D29D2C" w14:textId="038C2BB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AGPIE</w:t>
            </w:r>
          </w:p>
        </w:tc>
        <w:tc>
          <w:tcPr>
            <w:tcW w:w="1008" w:type="dxa"/>
            <w:vAlign w:val="center"/>
          </w:tcPr>
          <w:p w14:paraId="2EE47654" w14:textId="00CEA12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D9C4A16" w14:textId="1670747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onservation scores, protein structure, population frequency, regulatory annotations, functional scores, SIFT, PolyPhen-2, splicing features, transcript-level annotations</w:t>
            </w:r>
          </w:p>
        </w:tc>
        <w:tc>
          <w:tcPr>
            <w:tcW w:w="1440" w:type="dxa"/>
            <w:vAlign w:val="center"/>
          </w:tcPr>
          <w:p w14:paraId="3FD2F21A" w14:textId="508F41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</w:t>
            </w:r>
            <w:proofErr w:type="spellEnd"/>
          </w:p>
        </w:tc>
        <w:tc>
          <w:tcPr>
            <w:tcW w:w="1764" w:type="dxa"/>
            <w:vAlign w:val="center"/>
          </w:tcPr>
          <w:p w14:paraId="1A9EAD8F" w14:textId="22C108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</w:t>
            </w:r>
            <w:proofErr w:type="spellEnd"/>
          </w:p>
        </w:tc>
        <w:tc>
          <w:tcPr>
            <w:tcW w:w="2745" w:type="dxa"/>
            <w:vAlign w:val="center"/>
          </w:tcPr>
          <w:p w14:paraId="5474FFD2" w14:textId="3F6B16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s pathogenicity across multiple variant types, leveraging diverse biological features</w:t>
            </w:r>
          </w:p>
        </w:tc>
        <w:tc>
          <w:tcPr>
            <w:tcW w:w="1701" w:type="dxa"/>
            <w:vAlign w:val="center"/>
          </w:tcPr>
          <w:p w14:paraId="7668077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VCF file;</w:t>
            </w:r>
          </w:p>
          <w:p w14:paraId="2786EFF6" w14:textId="1CDA1BC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MAGPIE score and classification</w:t>
            </w:r>
          </w:p>
        </w:tc>
        <w:tc>
          <w:tcPr>
            <w:tcW w:w="1152" w:type="dxa"/>
            <w:vAlign w:val="center"/>
          </w:tcPr>
          <w:p w14:paraId="7EB06D95" w14:textId="1527ED1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5168D654" w14:textId="37C06A8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Missense, synonymous, stop gain/loss, frameshift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fram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indel, splice region</w:t>
            </w:r>
          </w:p>
        </w:tc>
        <w:tc>
          <w:tcPr>
            <w:tcW w:w="1620" w:type="dxa"/>
            <w:vAlign w:val="center"/>
          </w:tcPr>
          <w:p w14:paraId="3DF32F41" w14:textId="6BC43DB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</w:t>
            </w:r>
          </w:p>
        </w:tc>
        <w:tc>
          <w:tcPr>
            <w:tcW w:w="3024" w:type="dxa"/>
            <w:vAlign w:val="center"/>
          </w:tcPr>
          <w:p w14:paraId="3568A92E" w14:textId="6281ADC3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tools.shenlab-genomics.org/tools/MAGPIE</w:t>
              </w:r>
            </w:hyperlink>
          </w:p>
        </w:tc>
        <w:tc>
          <w:tcPr>
            <w:tcW w:w="1249" w:type="dxa"/>
            <w:vAlign w:val="center"/>
          </w:tcPr>
          <w:p w14:paraId="0B2F1804" w14:textId="23F408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28B8FDD0" w14:textId="122EB48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radient Boosting</w:t>
            </w:r>
          </w:p>
        </w:tc>
        <w:tc>
          <w:tcPr>
            <w:tcW w:w="1530" w:type="dxa"/>
            <w:vAlign w:val="center"/>
          </w:tcPr>
          <w:p w14:paraId="5BEDDC6B" w14:textId="3D5BF09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2748AA60" w14:textId="50E2CA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Benign;</w:t>
            </w:r>
          </w:p>
          <w:p w14:paraId="4F2DD621" w14:textId="278CE05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Pathogenic</w:t>
            </w:r>
          </w:p>
        </w:tc>
        <w:tc>
          <w:tcPr>
            <w:tcW w:w="1530" w:type="dxa"/>
            <w:vAlign w:val="center"/>
          </w:tcPr>
          <w:p w14:paraId="6F7A2656" w14:textId="1F04AD36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990" w:type="dxa"/>
            <w:vAlign w:val="center"/>
          </w:tcPr>
          <w:p w14:paraId="2C7C80FD" w14:textId="0D1556B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Liu&lt;/Author&gt;&lt;Year&gt;2024&lt;/Year&gt;&lt;RecNum&gt;11&lt;/RecNum&gt;&lt;DisplayText&gt;[35]&lt;/DisplayText&gt;&lt;record&gt;&lt;rec-number&gt;11&lt;/rec-number&gt;&lt;foreign-keys&gt;&lt;key app="EN" db-id="5rrt9wx269as5jew2pext5w9xspprxs22axa" timestamp="1743990113"&gt;11&lt;/key&gt;&lt;/foreign-keys&gt;&lt;ref-type name="Journal Article"&gt;17&lt;/ref-type&gt;&lt;contributors&gt;&lt;authors&gt;&lt;author&gt;Liu, Yicheng&lt;/author&gt;&lt;author&gt;Zhang, Tianyun&lt;/author&gt;&lt;author&gt;You, Ningyuan&lt;/author&gt;&lt;author&gt;Wu, Sai&lt;/author&gt;&lt;author&gt;Shen, Ning&lt;/author&gt;&lt;/authors&gt;&lt;/contributors&gt;&lt;titles&gt;&lt;title&gt;MAGPIE: accurate pathogenic prediction for multiple variant types using machine learning approach&lt;/title&gt;&lt;secondary-title&gt;Genome Medicine&lt;/secondary-title&gt;&lt;/titles&gt;&lt;periodical&gt;&lt;full-title&gt;Genome Medicine&lt;/full-title&gt;&lt;/periodical&gt;&lt;pages&gt;3&lt;/pages&gt;&lt;volume&gt;16&lt;/volume&gt;&lt;number&gt;1&lt;/number&gt;&lt;dates&gt;&lt;year&gt;2024&lt;/year&gt;&lt;pub-dates&gt;&lt;date&gt;2024/01/08&lt;/date&gt;&lt;/pub-dates&gt;&lt;/dates&gt;&lt;isbn&gt;1756-994X&lt;/isbn&gt;&lt;urls&gt;&lt;related-urls&gt;&lt;url&gt;https://doi.org/10.1186/s13073-023-01274-4&lt;/url&gt;&lt;/related-urls&gt;&lt;/urls&gt;&lt;electronic-resource-num&gt;10.1186/s13073-023-01274-4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5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FE5DDD0" w14:textId="77777777" w:rsidTr="00112BA1">
        <w:trPr>
          <w:trHeight w:val="1044"/>
          <w:jc w:val="center"/>
        </w:trPr>
        <w:tc>
          <w:tcPr>
            <w:tcW w:w="1440" w:type="dxa"/>
            <w:vAlign w:val="center"/>
            <w:hideMark/>
          </w:tcPr>
          <w:p w14:paraId="4D28582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APP</w:t>
            </w:r>
          </w:p>
        </w:tc>
        <w:tc>
          <w:tcPr>
            <w:tcW w:w="1008" w:type="dxa"/>
            <w:vAlign w:val="center"/>
            <w:hideMark/>
          </w:tcPr>
          <w:p w14:paraId="1FCB49AE" w14:textId="14C4FF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  <w:hideMark/>
          </w:tcPr>
          <w:p w14:paraId="54D66CCE" w14:textId="59769E3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hysicochemical properties, </w:t>
            </w:r>
            <w:r w:rsidR="00FA43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  <w:hideMark/>
          </w:tcPr>
          <w:p w14:paraId="4118F77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  <w:hideMark/>
          </w:tcPr>
          <w:p w14:paraId="75D9BDBB" w14:textId="6CE4281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ac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T4 lysozyme, HIV protease, HIV RT, pyruvate kinase, G6PD, HBB, IARC p53</w:t>
            </w:r>
          </w:p>
        </w:tc>
        <w:tc>
          <w:tcPr>
            <w:tcW w:w="2745" w:type="dxa"/>
            <w:vAlign w:val="center"/>
            <w:hideMark/>
          </w:tcPr>
          <w:p w14:paraId="3D50AFA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nalyzes the impact of missense mutations on protein function by considering evolutionary conservation and physicochemical differences</w:t>
            </w:r>
          </w:p>
        </w:tc>
        <w:tc>
          <w:tcPr>
            <w:tcW w:w="1701" w:type="dxa"/>
            <w:vAlign w:val="center"/>
            <w:hideMark/>
          </w:tcPr>
          <w:p w14:paraId="456392C7" w14:textId="537F4A5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Input: </w:t>
            </w:r>
            <w:bookmarkStart w:id="6" w:name="OLE_LINK9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missense </w:t>
            </w:r>
            <w:bookmarkEnd w:id="6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s;</w:t>
            </w:r>
          </w:p>
          <w:p w14:paraId="5B6FC2A1" w14:textId="07E3B35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MAPP score</w:t>
            </w:r>
          </w:p>
        </w:tc>
        <w:tc>
          <w:tcPr>
            <w:tcW w:w="1152" w:type="dxa"/>
            <w:vAlign w:val="center"/>
            <w:hideMark/>
          </w:tcPr>
          <w:p w14:paraId="698A8B54" w14:textId="628841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tand-alone software</w:t>
            </w:r>
          </w:p>
        </w:tc>
        <w:tc>
          <w:tcPr>
            <w:tcW w:w="1649" w:type="dxa"/>
            <w:vAlign w:val="center"/>
            <w:hideMark/>
          </w:tcPr>
          <w:p w14:paraId="0310047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1888E34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  <w:hideMark/>
          </w:tcPr>
          <w:p w14:paraId="56834F7E" w14:textId="5554E000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43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mendel.stanford.edu/SidowLab/downloads/MAPP/index.html</w:t>
              </w:r>
            </w:hyperlink>
          </w:p>
        </w:tc>
        <w:tc>
          <w:tcPr>
            <w:tcW w:w="1249" w:type="dxa"/>
            <w:vAlign w:val="center"/>
            <w:hideMark/>
          </w:tcPr>
          <w:p w14:paraId="068D709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7B240B5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tatistical model using physicochemical constraint violation analysis</w:t>
            </w:r>
          </w:p>
        </w:tc>
        <w:tc>
          <w:tcPr>
            <w:tcW w:w="1530" w:type="dxa"/>
            <w:vAlign w:val="center"/>
            <w:hideMark/>
          </w:tcPr>
          <w:p w14:paraId="30D4104D" w14:textId="777723A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sitive, Deleterious variants</w:t>
            </w:r>
          </w:p>
        </w:tc>
        <w:tc>
          <w:tcPr>
            <w:tcW w:w="1609" w:type="dxa"/>
            <w:vAlign w:val="center"/>
            <w:hideMark/>
          </w:tcPr>
          <w:p w14:paraId="5282320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 fixed threshold; ranking-based interpretation (Continuous score; higher means more likely to be deleterious)</w:t>
            </w:r>
          </w:p>
        </w:tc>
        <w:tc>
          <w:tcPr>
            <w:tcW w:w="1530" w:type="dxa"/>
            <w:vAlign w:val="center"/>
          </w:tcPr>
          <w:p w14:paraId="59E83743" w14:textId="1175AE1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Accurac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y: 0.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64–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990" w:type="dxa"/>
            <w:vAlign w:val="center"/>
          </w:tcPr>
          <w:p w14:paraId="67C58756" w14:textId="016B766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Stone&lt;/Author&gt;&lt;Year&gt;2005&lt;/Year&gt;&lt;RecNum&gt;104&lt;/RecNum&gt;&lt;DisplayText&gt;[36]&lt;/DisplayText&gt;&lt;record&gt;&lt;rec-number&gt;104&lt;/rec-number&gt;&lt;foreign-keys&gt;&lt;key app="EN" db-id="5rrt9wx269as5jew2pext5w9xspprxs22axa" timestamp="1743990115"&gt;104&lt;/key&gt;&lt;/foreign-keys&gt;&lt;ref-type name="Journal Article"&gt;17&lt;/ref-type&gt;&lt;contributors&gt;&lt;authors&gt;&lt;author&gt;Stone, Eric A.&lt;/author&gt;&lt;author&gt;Sidow, Arend&lt;/author&gt;&lt;/authors&gt;&lt;/contributors&gt;&lt;titles&gt;&lt;title&gt;Physicochemical constraint violation by missense substitutions mediates impairment of protein function and disease severity&lt;/title&gt;&lt;secondary-title&gt;Genome Research&lt;/secondary-title&gt;&lt;/titles&gt;&lt;periodical&gt;&lt;full-title&gt;Genome Research&lt;/full-title&gt;&lt;/periodical&gt;&lt;pages&gt;978-986&lt;/pages&gt;&lt;volume&gt;15&lt;/volume&gt;&lt;number&gt;7&lt;/number&gt;&lt;section&gt;978&lt;/section&gt;&lt;dates&gt;&lt;year&gt;2005&lt;/year&gt;&lt;/dates&gt;&lt;isbn&gt;1088-9051&lt;/isbn&gt;&lt;urls&gt;&lt;/urls&gt;&lt;electronic-resource-num&gt;10.1101/gr.380420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36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F143D94" w14:textId="77777777" w:rsidTr="00112BA1">
        <w:trPr>
          <w:trHeight w:val="927"/>
          <w:jc w:val="center"/>
        </w:trPr>
        <w:tc>
          <w:tcPr>
            <w:tcW w:w="1440" w:type="dxa"/>
            <w:vAlign w:val="center"/>
            <w:hideMark/>
          </w:tcPr>
          <w:p w14:paraId="507B39C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-CAP</w:t>
            </w:r>
          </w:p>
        </w:tc>
        <w:tc>
          <w:tcPr>
            <w:tcW w:w="1008" w:type="dxa"/>
            <w:vAlign w:val="center"/>
            <w:hideMark/>
          </w:tcPr>
          <w:p w14:paraId="22651AA8" w14:textId="6271C8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  <w:hideMark/>
          </w:tcPr>
          <w:p w14:paraId="1BBC66D1" w14:textId="4462B5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9 predictors, 7 conservation scores, 298 alignment-based features</w:t>
            </w:r>
          </w:p>
        </w:tc>
        <w:tc>
          <w:tcPr>
            <w:tcW w:w="1440" w:type="dxa"/>
            <w:vAlign w:val="center"/>
            <w:hideMark/>
          </w:tcPr>
          <w:p w14:paraId="25C113D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GMD,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xAC</w:t>
            </w:r>
            <w:proofErr w:type="spellEnd"/>
          </w:p>
        </w:tc>
        <w:tc>
          <w:tcPr>
            <w:tcW w:w="1764" w:type="dxa"/>
            <w:vAlign w:val="center"/>
            <w:hideMark/>
          </w:tcPr>
          <w:p w14:paraId="7B23675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5" w:type="dxa"/>
            <w:vAlign w:val="center"/>
            <w:hideMark/>
          </w:tcPr>
          <w:p w14:paraId="183F4F17" w14:textId="1D2C7C7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Predicts the pathogenicity of missense variants using a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 trained on a variety of genomic features</w:t>
            </w:r>
          </w:p>
        </w:tc>
        <w:tc>
          <w:tcPr>
            <w:tcW w:w="1701" w:type="dxa"/>
            <w:vAlign w:val="center"/>
            <w:hideMark/>
          </w:tcPr>
          <w:p w14:paraId="465FD2C5" w14:textId="3422306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missense variants;</w:t>
            </w:r>
          </w:p>
          <w:p w14:paraId="4FC9F5E7" w14:textId="634FE4B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M-CAP score and classification</w:t>
            </w:r>
          </w:p>
        </w:tc>
        <w:tc>
          <w:tcPr>
            <w:tcW w:w="1152" w:type="dxa"/>
            <w:vAlign w:val="center"/>
            <w:hideMark/>
          </w:tcPr>
          <w:p w14:paraId="11EB82E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  <w:hideMark/>
          </w:tcPr>
          <w:p w14:paraId="13088AB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  <w:hideMark/>
          </w:tcPr>
          <w:p w14:paraId="49BD6E6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ndelian disorders</w:t>
            </w:r>
          </w:p>
        </w:tc>
        <w:tc>
          <w:tcPr>
            <w:tcW w:w="3024" w:type="dxa"/>
            <w:vAlign w:val="center"/>
            <w:hideMark/>
          </w:tcPr>
          <w:p w14:paraId="034272C4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44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bejerano.stanford.edu/mcap/</w:t>
              </w:r>
            </w:hyperlink>
          </w:p>
        </w:tc>
        <w:tc>
          <w:tcPr>
            <w:tcW w:w="1249" w:type="dxa"/>
            <w:vAlign w:val="center"/>
          </w:tcPr>
          <w:p w14:paraId="273985E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  <w:hideMark/>
          </w:tcPr>
          <w:p w14:paraId="64D280F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radient Boosting</w:t>
            </w:r>
          </w:p>
        </w:tc>
        <w:tc>
          <w:tcPr>
            <w:tcW w:w="1530" w:type="dxa"/>
            <w:vAlign w:val="center"/>
            <w:hideMark/>
          </w:tcPr>
          <w:p w14:paraId="7AAADF0B" w14:textId="5520B6F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  <w:hideMark/>
          </w:tcPr>
          <w:p w14:paraId="571EE226" w14:textId="2B518EFD" w:rsidR="00777379" w:rsidRDefault="00777379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&lt;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0.02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;</w:t>
            </w:r>
          </w:p>
          <w:p w14:paraId="083B9C3D" w14:textId="1E5FAA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02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1530" w:type="dxa"/>
            <w:vAlign w:val="center"/>
          </w:tcPr>
          <w:p w14:paraId="6D77A7D9" w14:textId="6AA34D3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0</w:t>
            </w:r>
          </w:p>
        </w:tc>
        <w:tc>
          <w:tcPr>
            <w:tcW w:w="990" w:type="dxa"/>
            <w:vAlign w:val="center"/>
          </w:tcPr>
          <w:p w14:paraId="71E591B8" w14:textId="345ACC3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Jagadeesh&lt;/Author&gt;&lt;Year&gt;2016&lt;/Year&gt;&lt;RecNum&gt;135&lt;/RecNum&gt;&lt;DisplayText&gt;[37]&lt;/DisplayText&gt;&lt;record&gt;&lt;rec-number&gt;135&lt;/rec-number&gt;&lt;foreign-keys&gt;&lt;key app="EN" db-id="5rrt9wx269as5jew2pext5w9xspprxs22axa" timestamp="1743990115"&gt;135&lt;/key&gt;&lt;/foreign-keys&gt;&lt;ref-type name="Journal Article"&gt;17&lt;/ref-type&gt;&lt;contributors&gt;&lt;authors&gt;&lt;author&gt;Jagadeesh, Karthik A.&lt;/author&gt;&lt;author&gt;Wenger, Aaron M.&lt;/author&gt;&lt;author&gt;Berger, Mark J.&lt;/author&gt;&lt;author&gt;Guturu, Harendra&lt;/author&gt;&lt;author&gt;Stenson, Peter D.&lt;/author&gt;&lt;author&gt;Cooper, David N.&lt;/author&gt;&lt;author&gt;Bernstein, Jonathan A.&lt;/author&gt;&lt;author&gt;Bejerano, Gill&lt;/author&gt;&lt;/authors&gt;&lt;/contributors&gt;&lt;titles&gt;&lt;title&gt;M-CAP eliminates a majority of variants of uncertain significance in clinical exomes at high sensitivity&lt;/title&gt;&lt;secondary-title&gt;Nature Genetics&lt;/secondary-title&gt;&lt;/titles&gt;&lt;periodical&gt;&lt;full-title&gt;Nature Genetics&lt;/full-title&gt;&lt;/periodical&gt;&lt;pages&gt;1581-1586&lt;/pages&gt;&lt;volume&gt;48&lt;/volume&gt;&lt;number&gt;12&lt;/number&gt;&lt;section&gt;1581&lt;/section&gt;&lt;dates&gt;&lt;year&gt;2016&lt;/year&gt;&lt;/dates&gt;&lt;isbn&gt;1061-4036&amp;#xD;1546-1718&lt;/isbn&gt;&lt;urls&gt;&lt;/urls&gt;&lt;electronic-resource-num&gt;10.1038/ng.370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7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5CE1001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168B0274" w14:textId="0068661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taL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br/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taSVM</w:t>
            </w:r>
            <w:proofErr w:type="spellEnd"/>
          </w:p>
        </w:tc>
        <w:tc>
          <w:tcPr>
            <w:tcW w:w="1008" w:type="dxa"/>
            <w:vAlign w:val="center"/>
          </w:tcPr>
          <w:p w14:paraId="6DE9CBA5" w14:textId="020D2CB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</w:tcPr>
          <w:p w14:paraId="3D3658ED" w14:textId="7EFDE94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15 predictors, 3 conservation scores</w:t>
            </w:r>
          </w:p>
        </w:tc>
        <w:tc>
          <w:tcPr>
            <w:tcW w:w="1440" w:type="dxa"/>
            <w:vAlign w:val="center"/>
          </w:tcPr>
          <w:p w14:paraId="68FE49CC" w14:textId="6DEB8B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niProt</w:t>
            </w:r>
          </w:p>
        </w:tc>
        <w:tc>
          <w:tcPr>
            <w:tcW w:w="1764" w:type="dxa"/>
            <w:vAlign w:val="center"/>
          </w:tcPr>
          <w:p w14:paraId="7E61FECF" w14:textId="00631CD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CHARGE database</w:t>
            </w:r>
          </w:p>
        </w:tc>
        <w:tc>
          <w:tcPr>
            <w:tcW w:w="2745" w:type="dxa"/>
            <w:vAlign w:val="center"/>
          </w:tcPr>
          <w:p w14:paraId="10793407" w14:textId="7555808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L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SV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integrate scores from various prediction tools using logistic regression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L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 and support vector machine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SV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) models to predict variant pathogenicity</w:t>
            </w:r>
          </w:p>
        </w:tc>
        <w:tc>
          <w:tcPr>
            <w:tcW w:w="1701" w:type="dxa"/>
            <w:vAlign w:val="center"/>
          </w:tcPr>
          <w:p w14:paraId="2A21EC8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sSNV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; </w:t>
            </w:r>
          </w:p>
          <w:p w14:paraId="14CDA884" w14:textId="727B0F7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L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SV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</w:t>
            </w:r>
          </w:p>
        </w:tc>
        <w:tc>
          <w:tcPr>
            <w:tcW w:w="1152" w:type="dxa"/>
            <w:vAlign w:val="center"/>
          </w:tcPr>
          <w:p w14:paraId="30C69DBB" w14:textId="69437A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ecomputed scores through ANNOVAR an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bSNFP</w:t>
            </w:r>
            <w:proofErr w:type="spellEnd"/>
          </w:p>
        </w:tc>
        <w:tc>
          <w:tcPr>
            <w:tcW w:w="1649" w:type="dxa"/>
            <w:vAlign w:val="center"/>
          </w:tcPr>
          <w:p w14:paraId="4E9DD73D" w14:textId="1EA78F1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synonymous SNVs</w:t>
            </w:r>
          </w:p>
        </w:tc>
        <w:tc>
          <w:tcPr>
            <w:tcW w:w="1620" w:type="dxa"/>
            <w:vAlign w:val="center"/>
          </w:tcPr>
          <w:p w14:paraId="185723DE" w14:textId="466CC55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Various diseases associated with genetic mutations</w:t>
            </w:r>
          </w:p>
        </w:tc>
        <w:tc>
          <w:tcPr>
            <w:tcW w:w="3024" w:type="dxa"/>
            <w:vAlign w:val="center"/>
          </w:tcPr>
          <w:p w14:paraId="6207B3EB" w14:textId="55DAE36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249" w:type="dxa"/>
            <w:vAlign w:val="center"/>
          </w:tcPr>
          <w:p w14:paraId="5C8E2805" w14:textId="4952057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54A22600" w14:textId="29612A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LR</w:t>
            </w:r>
            <w:proofErr w:type="spellEnd"/>
            <w:r w:rsidR="00B22C13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;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etaSVM</w:t>
            </w:r>
            <w:proofErr w:type="spellEnd"/>
          </w:p>
        </w:tc>
        <w:tc>
          <w:tcPr>
            <w:tcW w:w="1530" w:type="dxa"/>
            <w:vAlign w:val="center"/>
          </w:tcPr>
          <w:p w14:paraId="6B98B433" w14:textId="574709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Damaging</w:t>
            </w:r>
          </w:p>
        </w:tc>
        <w:tc>
          <w:tcPr>
            <w:tcW w:w="1609" w:type="dxa"/>
            <w:vAlign w:val="center"/>
          </w:tcPr>
          <w:p w14:paraId="5B3B8364" w14:textId="1D28937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Benign;</w:t>
            </w:r>
          </w:p>
          <w:p w14:paraId="04654FB9" w14:textId="6E709818" w:rsidR="003B196F" w:rsidRPr="00777379" w:rsidRDefault="003B196F" w:rsidP="007773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amaging</w:t>
            </w:r>
          </w:p>
        </w:tc>
        <w:tc>
          <w:tcPr>
            <w:tcW w:w="1530" w:type="dxa"/>
            <w:vAlign w:val="center"/>
          </w:tcPr>
          <w:p w14:paraId="15D51F2E" w14:textId="77777777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0.92–0.94/ </w:t>
            </w:r>
          </w:p>
          <w:p w14:paraId="1DAF8529" w14:textId="2C19DB0A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91–0.93,</w:t>
            </w:r>
          </w:p>
        </w:tc>
        <w:tc>
          <w:tcPr>
            <w:tcW w:w="990" w:type="dxa"/>
            <w:vAlign w:val="center"/>
          </w:tcPr>
          <w:p w14:paraId="3DB00C21" w14:textId="1023D6E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Dong&lt;/Author&gt;&lt;Year&gt;2014&lt;/Year&gt;&lt;RecNum&gt;136&lt;/RecNum&gt;&lt;DisplayText&gt;[38]&lt;/DisplayText&gt;&lt;record&gt;&lt;rec-number&gt;136&lt;/rec-number&gt;&lt;foreign-keys&gt;&lt;key app="EN" db-id="5rrt9wx269as5jew2pext5w9xspprxs22axa" timestamp="1743990115"&gt;136&lt;/key&gt;&lt;/foreign-keys&gt;&lt;ref-type name="Journal Article"&gt;17&lt;/ref-type&gt;&lt;contributors&gt;&lt;authors&gt;&lt;author&gt;Dong, C.&lt;/author&gt;&lt;author&gt;Wei, P.&lt;/author&gt;&lt;author&gt;Jian, X.&lt;/author&gt;&lt;author&gt;Gibbs, R.&lt;/author&gt;&lt;author&gt;Boerwinkle, E.&lt;/author&gt;&lt;author&gt;Wang, K.&lt;/author&gt;&lt;author&gt;Liu, X.&lt;/author&gt;&lt;/authors&gt;&lt;/contributors&gt;&lt;titles&gt;&lt;title&gt;Comparison and integration of deleteriousness prediction methods for nonsynonymous SNVs in whole exome sequencing studies&lt;/title&gt;&lt;secondary-title&gt;Human Molecular Genetics&lt;/secondary-title&gt;&lt;/titles&gt;&lt;periodical&gt;&lt;full-title&gt;Human Molecular Genetics&lt;/full-title&gt;&lt;/periodical&gt;&lt;pages&gt;2125-2137&lt;/pages&gt;&lt;volume&gt;24&lt;/volume&gt;&lt;number&gt;8&lt;/number&gt;&lt;section&gt;2125&lt;/section&gt;&lt;dates&gt;&lt;year&gt;2014&lt;/year&gt;&lt;/dates&gt;&lt;isbn&gt;0964-6906&amp;#xD;1460-2083&lt;/isbn&gt;&lt;urls&gt;&lt;/urls&gt;&lt;electronic-resource-num&gt;10.1093/hmg/ddu73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38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10E261C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6D48AAD0" w14:textId="72542DA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ta-SNP</w:t>
            </w:r>
          </w:p>
        </w:tc>
        <w:tc>
          <w:tcPr>
            <w:tcW w:w="1008" w:type="dxa"/>
            <w:vAlign w:val="center"/>
          </w:tcPr>
          <w:p w14:paraId="17CDCD19" w14:textId="6CE05F1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</w:tcPr>
          <w:p w14:paraId="4D420256" w14:textId="719588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4 predictors: PANTHER, PhD-SNP, SIFT, SNAP</w:t>
            </w:r>
          </w:p>
        </w:tc>
        <w:tc>
          <w:tcPr>
            <w:tcW w:w="1440" w:type="dxa"/>
            <w:vAlign w:val="center"/>
          </w:tcPr>
          <w:p w14:paraId="7860774E" w14:textId="1090079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Var</w:t>
            </w:r>
            <w:proofErr w:type="spellEnd"/>
          </w:p>
        </w:tc>
        <w:tc>
          <w:tcPr>
            <w:tcW w:w="1764" w:type="dxa"/>
            <w:vAlign w:val="center"/>
          </w:tcPr>
          <w:p w14:paraId="27CDD1EA" w14:textId="38ADDB4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Var</w:t>
            </w:r>
            <w:proofErr w:type="spellEnd"/>
          </w:p>
        </w:tc>
        <w:tc>
          <w:tcPr>
            <w:tcW w:w="2745" w:type="dxa"/>
            <w:vAlign w:val="center"/>
          </w:tcPr>
          <w:p w14:paraId="1DFACB1D" w14:textId="40A706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Meta-SNP is a meta-predictor that combines predictions from SIFT, PolyPhen-2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utationAssesso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, and FATHMM to assess the pathogenicity of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sSNPs</w:t>
            </w:r>
            <w:proofErr w:type="spellEnd"/>
          </w:p>
        </w:tc>
        <w:tc>
          <w:tcPr>
            <w:tcW w:w="1701" w:type="dxa"/>
            <w:vAlign w:val="center"/>
          </w:tcPr>
          <w:p w14:paraId="48DA17A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protein sequences;</w:t>
            </w:r>
          </w:p>
          <w:p w14:paraId="394EC77D" w14:textId="00C107B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Meta-SNP score</w:t>
            </w:r>
          </w:p>
        </w:tc>
        <w:tc>
          <w:tcPr>
            <w:tcW w:w="1152" w:type="dxa"/>
            <w:vAlign w:val="center"/>
          </w:tcPr>
          <w:p w14:paraId="1E47E9D8" w14:textId="229E6DF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7E2B85E" w14:textId="085276D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5FC7D121" w14:textId="0567A7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Various diseases associated with genetic mutations</w:t>
            </w:r>
          </w:p>
        </w:tc>
        <w:tc>
          <w:tcPr>
            <w:tcW w:w="3024" w:type="dxa"/>
            <w:vAlign w:val="center"/>
          </w:tcPr>
          <w:p w14:paraId="0FAEB6CF" w14:textId="748BA1C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45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snps.biofold.org/meta-snp/</w:t>
              </w:r>
            </w:hyperlink>
          </w:p>
        </w:tc>
        <w:tc>
          <w:tcPr>
            <w:tcW w:w="1249" w:type="dxa"/>
            <w:vAlign w:val="center"/>
          </w:tcPr>
          <w:p w14:paraId="3CA7D22E" w14:textId="2BCA1BB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0D370448" w14:textId="4D6ADF22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12AC0245" w14:textId="5EA5CAC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olymorphic non-synonymous, Disease-related</w:t>
            </w:r>
          </w:p>
        </w:tc>
        <w:tc>
          <w:tcPr>
            <w:tcW w:w="1609" w:type="dxa"/>
            <w:vAlign w:val="center"/>
          </w:tcPr>
          <w:p w14:paraId="4E1244F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olymorphic non-synonymous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</w:p>
          <w:p w14:paraId="0327B2CD" w14:textId="769B58B5" w:rsidR="003B196F" w:rsidRPr="00777379" w:rsidRDefault="003B196F" w:rsidP="007773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isease related</w:t>
            </w:r>
          </w:p>
        </w:tc>
        <w:tc>
          <w:tcPr>
            <w:tcW w:w="1530" w:type="dxa"/>
            <w:vAlign w:val="center"/>
          </w:tcPr>
          <w:p w14:paraId="5EBE73C1" w14:textId="76F4D25D" w:rsidR="003B196F" w:rsidRPr="00E77FE4" w:rsidRDefault="003B196F" w:rsidP="003B196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87</w:t>
            </w:r>
          </w:p>
        </w:tc>
        <w:tc>
          <w:tcPr>
            <w:tcW w:w="990" w:type="dxa"/>
            <w:vAlign w:val="center"/>
          </w:tcPr>
          <w:p w14:paraId="79B5FA67" w14:textId="4A1372B7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priotti&lt;/Author&gt;&lt;Year&gt;2013&lt;/Year&gt;&lt;RecNum&gt;193&lt;/RecNum&gt;&lt;DisplayText&gt;[39]&lt;/DisplayText&gt;&lt;record&gt;&lt;rec-number&gt;193&lt;/rec-number&gt;&lt;foreign-keys&gt;&lt;key app="EN" db-id="5rrt9wx269as5jew2pext5w9xspprxs22axa" timestamp="1745254537"&gt;193&lt;/key&gt;&lt;/foreign-keys&gt;&lt;ref-type name="Journal Article"&gt;17&lt;/ref-type&gt;&lt;contributors&gt;&lt;authors&gt;&lt;author&gt;Capriotti, E.&lt;/author&gt;&lt;author&gt;Altman, R. B.&lt;/author&gt;&lt;author&gt;Bromberg, Y.&lt;/author&gt;&lt;/authors&gt;&lt;/contributors&gt;&lt;auth-address&gt;Division of Informatics, Department of Pathology, University of Alabama at Birmingham, Birmingham, AL, USA. emidio@uab.edu&lt;/auth-address&gt;&lt;titles&gt;&lt;title&gt;Collective judgment predicts disease-associated single nucleotide variants&lt;/title&gt;&lt;secondary-title&gt;BMC Genomics&lt;/secondary-title&gt;&lt;/titles&gt;&lt;periodical&gt;&lt;full-title&gt;BMC Genomics&lt;/full-title&gt;&lt;/periodical&gt;&lt;pages&gt;S2&lt;/pages&gt;&lt;volume&gt;14 Suppl 3&lt;/volume&gt;&lt;number&gt;Suppl 3&lt;/number&gt;&lt;edition&gt;20130528&lt;/edition&gt;&lt;keywords&gt;&lt;keyword&gt;*Algorithms&lt;/keyword&gt;&lt;keyword&gt;Area Under Curve&lt;/keyword&gt;&lt;keyword&gt;Databases, Genetic&lt;/keyword&gt;&lt;keyword&gt;Genetic Diseases, Inborn/*genetics&lt;/keyword&gt;&lt;keyword&gt;Genomics/*methods&lt;/keyword&gt;&lt;keyword&gt;Humans&lt;/keyword&gt;&lt;keyword&gt;Mutation, Missense/*genetics&lt;/keyword&gt;&lt;keyword&gt;Polymorphism, Single Nucleotide/*genetics&lt;/keyword&gt;&lt;keyword&gt;Predictive Value of Tests&lt;/keyword&gt;&lt;keyword&gt;ROC Curve&lt;/keyword&gt;&lt;/keywords&gt;&lt;dates&gt;&lt;year&gt;2013&lt;/year&gt;&lt;/dates&gt;&lt;isbn&gt;1471-2164&lt;/isbn&gt;&lt;accession-num&gt;23819846&lt;/accession-num&gt;&lt;urls&gt;&lt;/urls&gt;&lt;custom2&gt;PMC3839641&lt;/custom2&gt;&lt;electronic-resource-num&gt;10.1186/1471-2164-14-s3-s2&lt;/electronic-resource-num&gt;&lt;remote-database-provider&gt;NLM&lt;/remote-database-provider&gt;&lt;language&gt;eng&lt;/language&gt;&lt;/record&gt;&lt;/Cite&gt;&lt;/EndNote&gt;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01AA65C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</w:tr>
      <w:tr w:rsidR="003B196F" w:rsidRPr="00B6016B" w14:paraId="59125AE9" w14:textId="77777777" w:rsidTr="00112BA1">
        <w:trPr>
          <w:trHeight w:val="612"/>
          <w:jc w:val="center"/>
        </w:trPr>
        <w:tc>
          <w:tcPr>
            <w:tcW w:w="1440" w:type="dxa"/>
            <w:vAlign w:val="center"/>
          </w:tcPr>
          <w:p w14:paraId="16D8ABDC" w14:textId="5554393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TIC</w:t>
            </w:r>
          </w:p>
        </w:tc>
        <w:tc>
          <w:tcPr>
            <w:tcW w:w="1008" w:type="dxa"/>
            <w:vAlign w:val="center"/>
          </w:tcPr>
          <w:p w14:paraId="1145DD6D" w14:textId="783ADB8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D67606A" w14:textId="75D63A6D" w:rsidR="003B196F" w:rsidRPr="00B6016B" w:rsidRDefault="003B196F" w:rsidP="008D7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ulti-ethnic MAF, conservation measures, functional measures, pathogenicity predictors</w:t>
            </w:r>
          </w:p>
        </w:tc>
        <w:tc>
          <w:tcPr>
            <w:tcW w:w="1440" w:type="dxa"/>
            <w:vAlign w:val="center"/>
          </w:tcPr>
          <w:p w14:paraId="11EA9681" w14:textId="5B070EE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</w:t>
            </w:r>
            <w:proofErr w:type="spellEnd"/>
          </w:p>
        </w:tc>
        <w:tc>
          <w:tcPr>
            <w:tcW w:w="1764" w:type="dxa"/>
            <w:vAlign w:val="center"/>
          </w:tcPr>
          <w:p w14:paraId="38D2F16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oCM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</w:p>
          <w:p w14:paraId="6F9C9E17" w14:textId="0F830B0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weGen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et, The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sternAsia</w:t>
            </w:r>
            <w:proofErr w:type="spellEnd"/>
          </w:p>
        </w:tc>
        <w:tc>
          <w:tcPr>
            <w:tcW w:w="2745" w:type="dxa"/>
            <w:vAlign w:val="center"/>
          </w:tcPr>
          <w:p w14:paraId="6669C047" w14:textId="314BD26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 the deleteriousness of missense variants by integrating evolutionary, structural, and biochemical features</w:t>
            </w:r>
          </w:p>
        </w:tc>
        <w:tc>
          <w:tcPr>
            <w:tcW w:w="1701" w:type="dxa"/>
            <w:vAlign w:val="center"/>
          </w:tcPr>
          <w:p w14:paraId="44D2B93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missense variant;</w:t>
            </w:r>
          </w:p>
          <w:p w14:paraId="0202619A" w14:textId="6DC31A6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MISTIC score </w:t>
            </w:r>
          </w:p>
        </w:tc>
        <w:tc>
          <w:tcPr>
            <w:tcW w:w="1152" w:type="dxa"/>
            <w:vAlign w:val="center"/>
          </w:tcPr>
          <w:p w14:paraId="30670373" w14:textId="378137D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AFC1696" w14:textId="7348FDD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33FB7819" w14:textId="523EF1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are Mendelian disorders</w:t>
            </w:r>
          </w:p>
        </w:tc>
        <w:tc>
          <w:tcPr>
            <w:tcW w:w="3024" w:type="dxa"/>
            <w:vAlign w:val="center"/>
          </w:tcPr>
          <w:p w14:paraId="513B1772" w14:textId="53CF3770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46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lbgi.fr/mistic</w:t>
              </w:r>
            </w:hyperlink>
          </w:p>
        </w:tc>
        <w:tc>
          <w:tcPr>
            <w:tcW w:w="1249" w:type="dxa"/>
            <w:vAlign w:val="center"/>
          </w:tcPr>
          <w:p w14:paraId="62FF4B60" w14:textId="4F8EA81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76FB8F58" w14:textId="128DE92D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="003B196F"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nd Logistic Regression</w:t>
            </w:r>
          </w:p>
        </w:tc>
        <w:tc>
          <w:tcPr>
            <w:tcW w:w="1530" w:type="dxa"/>
            <w:vAlign w:val="center"/>
          </w:tcPr>
          <w:p w14:paraId="2BB70B45" w14:textId="7E9C39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, Deleterious</w:t>
            </w:r>
          </w:p>
        </w:tc>
        <w:tc>
          <w:tcPr>
            <w:tcW w:w="1609" w:type="dxa"/>
            <w:vAlign w:val="center"/>
          </w:tcPr>
          <w:p w14:paraId="4A54F3D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Benign;</w:t>
            </w:r>
          </w:p>
          <w:p w14:paraId="381ADA04" w14:textId="411DAE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leterious</w:t>
            </w:r>
          </w:p>
          <w:p w14:paraId="0DACB34D" w14:textId="2AB1A50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7D244398" w14:textId="293741C8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OC-AUC: ≈ 0.95</w:t>
            </w:r>
          </w:p>
        </w:tc>
        <w:tc>
          <w:tcPr>
            <w:tcW w:w="990" w:type="dxa"/>
            <w:vAlign w:val="center"/>
          </w:tcPr>
          <w:p w14:paraId="35675AC7" w14:textId="06C09DA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Andrade-Navarro&lt;/Author&gt;&lt;Year&gt;2020&lt;/Year&gt;&lt;RecNum&gt;138&lt;/RecNum&gt;&lt;DisplayText&gt;[40]&lt;/DisplayText&gt;&lt;record&gt;&lt;rec-number&gt;138&lt;/rec-number&gt;&lt;foreign-keys&gt;&lt;key app="EN" db-id="5rrt9wx269as5jew2pext5w9xspprxs22axa" timestamp="1743990115"&gt;138&lt;/key&gt;&lt;/foreign-keys&gt;&lt;ref-type name="Journal Article"&gt;17&lt;/ref-type&gt;&lt;contributors&gt;&lt;authors&gt;&lt;author&gt;Andrade-Navarro, Miguel A.&lt;/author&gt;&lt;author&gt;Chennen, Kirsley&lt;/author&gt;&lt;author&gt;Weber, Thomas&lt;/author&gt;&lt;author&gt;Lornage, Xavière&lt;/author&gt;&lt;author&gt;Kress, Arnaud&lt;/author&gt;&lt;author&gt;Böhm, Johann&lt;/author&gt;&lt;author&gt;Thompson, Julie&lt;/author&gt;&lt;author&gt;Laporte, Jocelyn&lt;/author&gt;&lt;author&gt;Poch, Olivier&lt;/author&gt;&lt;/authors&gt;&lt;/contributors&gt;&lt;titles&gt;&lt;title&gt;MISTIC: A prediction tool to reveal disease-relevant deleterious missense variants&lt;/title&gt;&lt;secondary-title&gt;Plos One&lt;/secondary-title&gt;&lt;/titles&gt;&lt;periodical&gt;&lt;full-title&gt;PLoS ONE&lt;/full-title&gt;&lt;/periodical&gt;&lt;volume&gt;15&lt;/volume&gt;&lt;number&gt;7&lt;/number&gt;&lt;section&gt;e0236962&lt;/section&gt;&lt;dates&gt;&lt;year&gt;2020&lt;/year&gt;&lt;/dates&gt;&lt;isbn&gt;1932-6203&lt;/isbn&gt;&lt;urls&gt;&lt;/urls&gt;&lt;electronic-resource-num&gt;10.1371/journal.pone.0236962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40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5A7E62C" w14:textId="77777777" w:rsidTr="00112BA1">
        <w:trPr>
          <w:trHeight w:val="612"/>
          <w:jc w:val="center"/>
        </w:trPr>
        <w:tc>
          <w:tcPr>
            <w:tcW w:w="1440" w:type="dxa"/>
            <w:vAlign w:val="center"/>
          </w:tcPr>
          <w:p w14:paraId="73FE91F6" w14:textId="64D024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plice</w:t>
            </w:r>
            <w:proofErr w:type="spellEnd"/>
          </w:p>
        </w:tc>
        <w:tc>
          <w:tcPr>
            <w:tcW w:w="1008" w:type="dxa"/>
            <w:vAlign w:val="center"/>
          </w:tcPr>
          <w:p w14:paraId="08328DB8" w14:textId="22C730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16738F5B" w14:textId="44EA91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equence-based features: exon, intron, splice site sequences; includes modular scores for acceptor site, donor site, exon, intron, junction regions</w:t>
            </w:r>
          </w:p>
        </w:tc>
        <w:tc>
          <w:tcPr>
            <w:tcW w:w="1440" w:type="dxa"/>
            <w:vAlign w:val="center"/>
          </w:tcPr>
          <w:p w14:paraId="6A4F62C8" w14:textId="41A55A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GENCODE, MPRA, Vex-seq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aPSy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</w:tcPr>
          <w:p w14:paraId="028D92DD" w14:textId="5FF71E5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GENCODE, MPRA, Vex-seq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aPSy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2745" w:type="dxa"/>
            <w:vAlign w:val="center"/>
          </w:tcPr>
          <w:p w14:paraId="0C47D399" w14:textId="60B12B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dular </w:t>
            </w:r>
            <w:r w:rsidR="002D0BCC" w:rsidRPr="002D0BC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amework that predicts the effect of genetic variants on splicing by modeling different splicing modules (acceptor, donor, exon, intron)</w:t>
            </w:r>
          </w:p>
        </w:tc>
        <w:tc>
          <w:tcPr>
            <w:tcW w:w="1701" w:type="dxa"/>
            <w:vAlign w:val="center"/>
          </w:tcPr>
          <w:p w14:paraId="7DFE200A" w14:textId="18F6D098" w:rsidR="003B196F" w:rsidRPr="00B6016B" w:rsidRDefault="003B196F" w:rsidP="003B19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put: genetic variant (VCF, GTF, </w:t>
            </w:r>
            <w:proofErr w:type="spellStart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ta</w:t>
            </w:r>
            <w:proofErr w:type="spellEnd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ile);</w:t>
            </w:r>
          </w:p>
          <w:p w14:paraId="3A8D479C" w14:textId="192019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_logit_psi</w:t>
            </w:r>
            <w:proofErr w:type="spellEnd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splicing effect score), </w:t>
            </w:r>
            <w:r w:rsidRPr="00B6016B">
              <w:rPr>
                <w:rFonts w:ascii="Times New Roman" w:hAnsi="Times New Roman" w:cs="Times New Roman"/>
                <w:color w:val="333639"/>
                <w:sz w:val="16"/>
                <w:szCs w:val="16"/>
              </w:rPr>
              <w:t>classification</w: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nd splicing efficiency per variant and exon</w:t>
            </w:r>
          </w:p>
        </w:tc>
        <w:tc>
          <w:tcPr>
            <w:tcW w:w="1152" w:type="dxa"/>
            <w:vAlign w:val="center"/>
          </w:tcPr>
          <w:p w14:paraId="590110E4" w14:textId="013A89E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rce code &amp; Stand-alone software</w:t>
            </w:r>
          </w:p>
        </w:tc>
        <w:tc>
          <w:tcPr>
            <w:tcW w:w="1649" w:type="dxa"/>
            <w:vAlign w:val="center"/>
          </w:tcPr>
          <w:p w14:paraId="18F1D498" w14:textId="717A2F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NVs, indels </w:t>
            </w:r>
          </w:p>
        </w:tc>
        <w:tc>
          <w:tcPr>
            <w:tcW w:w="1620" w:type="dxa"/>
            <w:vAlign w:val="center"/>
          </w:tcPr>
          <w:p w14:paraId="107595ED" w14:textId="7781426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333639"/>
                <w:kern w:val="0"/>
                <w:sz w:val="16"/>
                <w:szCs w:val="16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4DDFF7A" w14:textId="77777777" w:rsidR="003B196F" w:rsidRPr="00B6016B" w:rsidRDefault="00587A10" w:rsidP="003B196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gagneurlab/MMSplice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055C40" w14:textId="439EC7DB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8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kipoi.org/models/MMSplice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0AB0AABE" w14:textId="3D6602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thon, Perl</w:t>
            </w:r>
          </w:p>
        </w:tc>
        <w:tc>
          <w:tcPr>
            <w:tcW w:w="1631" w:type="dxa"/>
            <w:vAlign w:val="center"/>
          </w:tcPr>
          <w:p w14:paraId="3692E3EF" w14:textId="4DDE34E3" w:rsidR="003B196F" w:rsidRPr="00B6016B" w:rsidRDefault="00A63EE6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A63EE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NN</w:t>
            </w:r>
          </w:p>
        </w:tc>
        <w:tc>
          <w:tcPr>
            <w:tcW w:w="1530" w:type="dxa"/>
            <w:vAlign w:val="center"/>
          </w:tcPr>
          <w:p w14:paraId="3C3F2868" w14:textId="15D564B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333639"/>
                <w:sz w:val="16"/>
                <w:szCs w:val="16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36850D75" w14:textId="77777777" w:rsidR="003B196F" w:rsidRPr="00B6016B" w:rsidRDefault="003B196F" w:rsidP="003B196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lt;-2 </w:t>
            </w:r>
            <w:r w:rsidRPr="00B6016B">
              <w:rPr>
                <w:rFonts w:ascii="Times New Roman" w:hAnsi="Times New Roman" w:cs="Times New Roman"/>
                <w:color w:val="333639"/>
                <w:kern w:val="0"/>
                <w:sz w:val="16"/>
                <w:szCs w:val="16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color w:val="333639"/>
                <w:sz w:val="16"/>
                <w:szCs w:val="16"/>
              </w:rPr>
              <w:t>Pathogenic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9620098" w14:textId="0582AE16" w:rsidR="003B196F" w:rsidRPr="00B6016B" w:rsidRDefault="003B196F" w:rsidP="003B196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2≤ </w:t>
            </w:r>
            <w:proofErr w:type="spellStart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ta_logit_psi</w:t>
            </w:r>
            <w:proofErr w:type="spellEnd"/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≤2 </w:t>
            </w:r>
            <w:r w:rsidRPr="00B6016B">
              <w:rPr>
                <w:rFonts w:ascii="Times New Roman" w:hAnsi="Times New Roman" w:cs="Times New Roman"/>
                <w:color w:val="333639"/>
                <w:kern w:val="0"/>
                <w:sz w:val="16"/>
                <w:szCs w:val="16"/>
              </w:rPr>
              <w:t>→</w: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nign;</w:t>
            </w:r>
          </w:p>
          <w:p w14:paraId="2FBD9ED0" w14:textId="77777777" w:rsidR="003B196F" w:rsidRPr="00B6016B" w:rsidRDefault="003B196F" w:rsidP="003B196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&gt;2 </w:t>
            </w:r>
            <w:r w:rsidRPr="00B6016B">
              <w:rPr>
                <w:rFonts w:ascii="Times New Roman" w:hAnsi="Times New Roman" w:cs="Times New Roman"/>
                <w:color w:val="333639"/>
                <w:kern w:val="0"/>
                <w:sz w:val="16"/>
                <w:szCs w:val="16"/>
              </w:rPr>
              <w:t xml:space="preserve">→ </w:t>
            </w:r>
            <w:r w:rsidRPr="00B6016B">
              <w:rPr>
                <w:rFonts w:ascii="Times New Roman" w:hAnsi="Times New Roman" w:cs="Times New Roman"/>
                <w:color w:val="333639"/>
                <w:sz w:val="16"/>
                <w:szCs w:val="16"/>
              </w:rPr>
              <w:t>Pathogenic</w:t>
            </w:r>
          </w:p>
          <w:p w14:paraId="5DFDFCC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4BD7D87F" w14:textId="47E36335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OC-AUC: ≈ 0.94</w:t>
            </w:r>
          </w:p>
        </w:tc>
        <w:tc>
          <w:tcPr>
            <w:tcW w:w="990" w:type="dxa"/>
            <w:vAlign w:val="center"/>
          </w:tcPr>
          <w:p w14:paraId="73D7B782" w14:textId="102042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  <w:instrText xml:space="preserve"> ADDIN EN.CITE &lt;EndNote&gt;&lt;Cite&gt;&lt;Author&gt;Cheng&lt;/Author&gt;&lt;Year&gt;2019&lt;/Year&gt;&lt;RecNum&gt;254&lt;/RecNum&gt;&lt;DisplayText&gt;[41]&lt;/DisplayText&gt;&lt;record&gt;&lt;rec-number&gt;254&lt;/rec-number&gt;&lt;foreign-keys&gt;&lt;key app="EN" db-id="5rrt9wx269as5jew2pext5w9xspprxs22axa" timestamp="1748916168"&gt;254&lt;/key&gt;&lt;/foreign-keys&gt;&lt;ref-type name="Journal Article"&gt;17&lt;/ref-type&gt;&lt;contributors&gt;&lt;authors&gt;&lt;author&gt;Cheng, Jun&lt;/author&gt;&lt;author&gt;Nguyen, Thi Yen Duong&lt;/author&gt;&lt;author&gt;Cygan, Kamil J.&lt;/author&gt;&lt;author&gt;Çelik, Muhammed Hasan&lt;/author&gt;&lt;author&gt;Fairbrother, William G.&lt;/author&gt;&lt;author&gt;Avsec, žiga&lt;/author&gt;&lt;author&gt;Gagneur, Julien&lt;/author&gt;&lt;/authors&gt;&lt;/contributors&gt;&lt;titles&gt;&lt;title&gt;MMSplice: modular modeling improves the predictions of genetic variant effects on splicing&lt;/title&gt;&lt;secondary-title&gt;Genome Biology&lt;/secondary-title&gt;&lt;/titles&gt;&lt;periodical&gt;&lt;full-title&gt;Genome Biology&lt;/full-title&gt;&lt;/periodical&gt;&lt;pages&gt;48&lt;/pages&gt;&lt;volume&gt;20&lt;/volume&gt;&lt;number&gt;1&lt;/number&gt;&lt;dates&gt;&lt;year&gt;2019&lt;/year&gt;&lt;pub-dates&gt;&lt;date&gt;2019/03/01&lt;/date&gt;&lt;/pub-dates&gt;&lt;/dates&gt;&lt;isbn&gt;1474-760X&lt;/isbn&gt;&lt;urls&gt;&lt;related-urls&gt;&lt;url&gt;https://doi.org/10.1186/s13059-019-1653-z&lt;/url&gt;&lt;/related-urls&gt;&lt;/urls&gt;&lt;electronic-resource-num&gt;10.1186/s13059-019-1653-z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sv-SE"/>
                <w14:ligatures w14:val="none"/>
              </w:rPr>
              <w:t>[41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  <w:fldChar w:fldCharType="end"/>
            </w:r>
          </w:p>
        </w:tc>
      </w:tr>
      <w:tr w:rsidR="003B196F" w:rsidRPr="00B6016B" w14:paraId="04A37C7D" w14:textId="77777777" w:rsidTr="00112BA1">
        <w:trPr>
          <w:trHeight w:val="945"/>
          <w:jc w:val="center"/>
        </w:trPr>
        <w:tc>
          <w:tcPr>
            <w:tcW w:w="1440" w:type="dxa"/>
            <w:vAlign w:val="center"/>
          </w:tcPr>
          <w:p w14:paraId="30367596" w14:textId="20AE50E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PC</w:t>
            </w:r>
          </w:p>
        </w:tc>
        <w:tc>
          <w:tcPr>
            <w:tcW w:w="1008" w:type="dxa"/>
            <w:vAlign w:val="center"/>
          </w:tcPr>
          <w:p w14:paraId="3449C646" w14:textId="120CFE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D48298C" w14:textId="2A5538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issense depletion (γ), missense badness, PolyPhen-2, BLOSUM, Grantham scores</w:t>
            </w:r>
          </w:p>
        </w:tc>
        <w:tc>
          <w:tcPr>
            <w:tcW w:w="1440" w:type="dxa"/>
            <w:vAlign w:val="center"/>
          </w:tcPr>
          <w:p w14:paraId="246EA997" w14:textId="6AC08C5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br/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xAC</w:t>
            </w:r>
            <w:proofErr w:type="spellEnd"/>
          </w:p>
        </w:tc>
        <w:tc>
          <w:tcPr>
            <w:tcW w:w="1764" w:type="dxa"/>
            <w:vAlign w:val="center"/>
          </w:tcPr>
          <w:p w14:paraId="446CD581" w14:textId="77D40B1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5620 neurodevelopmental disorder cases and 2078 controls</w:t>
            </w:r>
          </w:p>
        </w:tc>
        <w:tc>
          <w:tcPr>
            <w:tcW w:w="2745" w:type="dxa"/>
            <w:vAlign w:val="center"/>
          </w:tcPr>
          <w:p w14:paraId="1E4792ED" w14:textId="7EECAFD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Evaluates the deleteriousness of missense variants by incorporating regional missense constraint and specific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AS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impact</w:t>
            </w:r>
          </w:p>
        </w:tc>
        <w:tc>
          <w:tcPr>
            <w:tcW w:w="1701" w:type="dxa"/>
            <w:vAlign w:val="center"/>
          </w:tcPr>
          <w:p w14:paraId="353668A2" w14:textId="7C152C6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missense variant;</w:t>
            </w:r>
          </w:p>
          <w:p w14:paraId="3ADC5881" w14:textId="216CC52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MPC score </w:t>
            </w:r>
          </w:p>
        </w:tc>
        <w:tc>
          <w:tcPr>
            <w:tcW w:w="1152" w:type="dxa"/>
            <w:vAlign w:val="center"/>
          </w:tcPr>
          <w:p w14:paraId="323C0E80" w14:textId="6D2CE5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450522D6" w14:textId="653225F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71163984" w14:textId="4FE67D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rodevelopmental disorders</w:t>
            </w:r>
          </w:p>
        </w:tc>
        <w:tc>
          <w:tcPr>
            <w:tcW w:w="3024" w:type="dxa"/>
            <w:vAlign w:val="center"/>
          </w:tcPr>
          <w:p w14:paraId="7CA96B9E" w14:textId="587B7C38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49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grr.iossifovlab.com/hg19/scores/MPC/</w:t>
              </w:r>
            </w:hyperlink>
          </w:p>
        </w:tc>
        <w:tc>
          <w:tcPr>
            <w:tcW w:w="1249" w:type="dxa"/>
            <w:vAlign w:val="center"/>
          </w:tcPr>
          <w:p w14:paraId="0A92978B" w14:textId="145944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34CC6ED0" w14:textId="3F96E9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ogistic Regression</w:t>
            </w:r>
          </w:p>
        </w:tc>
        <w:tc>
          <w:tcPr>
            <w:tcW w:w="1530" w:type="dxa"/>
            <w:vAlign w:val="center"/>
          </w:tcPr>
          <w:p w14:paraId="21C3E7B3" w14:textId="07615586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PC score ranges from 0 to 5, with larger numbers indicating increased deleteriousness</w:t>
            </w:r>
          </w:p>
        </w:tc>
        <w:tc>
          <w:tcPr>
            <w:tcW w:w="1609" w:type="dxa"/>
            <w:vAlign w:val="center"/>
          </w:tcPr>
          <w:p w14:paraId="739C721A" w14:textId="4B7806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40EC942E" w14:textId="7961C204" w:rsidR="003B196F" w:rsidRPr="00E77FE4" w:rsidRDefault="003B196F" w:rsidP="003B196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Specificity: ≈ 0.96</w:t>
            </w:r>
          </w:p>
        </w:tc>
        <w:tc>
          <w:tcPr>
            <w:tcW w:w="990" w:type="dxa"/>
            <w:vAlign w:val="center"/>
          </w:tcPr>
          <w:p w14:paraId="568EA32E" w14:textId="38495FE9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mocha&lt;/Author&gt;&lt;Year&gt;2017&lt;/Year&gt;&lt;RecNum&gt;320&lt;/RecNum&gt;&lt;DisplayText&gt;[42]&lt;/DisplayText&gt;&lt;record&gt;&lt;rec-number&gt;320&lt;/rec-number&gt;&lt;foreign-keys&gt;&lt;key app="EN" db-id="va5vsw2aevvfpjewpp2pdtv4av9ztvsxwd5x" timestamp="1745239231" guid="dd8219d2-3c71-4e21-82f4-0dc351889902"&gt;320&lt;/key&gt;&lt;/foreign-keys&gt;&lt;ref-type name="Journal Article"&gt;17&lt;/ref-type&gt;&lt;contributors&gt;&lt;authors&gt;&lt;author&gt;Samocha, Kaitlin E.&lt;/author&gt;&lt;author&gt;Kosmicki, Jack A.&lt;/author&gt;&lt;author&gt;Karczewski, Konrad J.&lt;/author&gt;&lt;author&gt;O’Donnell-Luria, Anne H.&lt;/author&gt;&lt;author&gt;Pierce-Hoffman, Emma&lt;/author&gt;&lt;author&gt;MacArthur, Daniel G.&lt;/author&gt;&lt;author&gt;Neale, Benjamin M.&lt;/author&gt;&lt;author&gt;Daly, Mark J.&lt;/author&gt;&lt;/authors&gt;&lt;/contributors&gt;&lt;titles&gt;&lt;title&gt;Regional missense constraint improves variant deleteriousness prediction&lt;/title&gt;&lt;secondary-title&gt;bioRxiv&lt;/secondary-title&gt;&lt;/titles&gt;&lt;periodical&gt;&lt;full-title&gt;bioRxiv&lt;/full-title&gt;&lt;/periodical&gt;&lt;pages&gt;148353&lt;/pages&gt;&lt;dates&gt;&lt;year&gt;2017&lt;/year&gt;&lt;/dates&gt;&lt;urls&gt;&lt;related-urls&gt;&lt;url&gt;https://www.biorxiv.org/content/biorxiv/early/2017/06/12/148353.full.pdf&lt;/url&gt;&lt;/related-urls&gt;&lt;/urls&gt;&lt;electronic-resource-num&gt;10.1101/148353&lt;/electronic-resource-num&gt;&lt;/record&gt;&lt;/Cite&gt;&lt;/EndNote&gt;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41E8376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3B196F" w:rsidRPr="00B6016B" w14:paraId="080F6EFE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0EEB6EC0" w14:textId="3916FB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Assessor</w:t>
            </w:r>
            <w:proofErr w:type="spellEnd"/>
          </w:p>
        </w:tc>
        <w:tc>
          <w:tcPr>
            <w:tcW w:w="1008" w:type="dxa"/>
            <w:vAlign w:val="center"/>
          </w:tcPr>
          <w:p w14:paraId="79047D16" w14:textId="7F04414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3C3F9DD1" w14:textId="0D4A22B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, entropy change, evolutionary conservation</w:t>
            </w:r>
          </w:p>
        </w:tc>
        <w:tc>
          <w:tcPr>
            <w:tcW w:w="1440" w:type="dxa"/>
            <w:vAlign w:val="center"/>
          </w:tcPr>
          <w:p w14:paraId="6F963942" w14:textId="56BC5E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</w:tcPr>
          <w:p w14:paraId="711F8D1D" w14:textId="137CC3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SAVAR, COSMIC UniProt, IARC p53, COSMIC</w:t>
            </w:r>
          </w:p>
        </w:tc>
        <w:tc>
          <w:tcPr>
            <w:tcW w:w="2745" w:type="dxa"/>
            <w:vAlign w:val="center"/>
          </w:tcPr>
          <w:p w14:paraId="6275805A" w14:textId="345BEB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Assesso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redicts the functional impact of protein mutations based on evolutionary conservation and the structure-function relationship</w:t>
            </w:r>
          </w:p>
        </w:tc>
        <w:tc>
          <w:tcPr>
            <w:tcW w:w="1701" w:type="dxa"/>
            <w:vAlign w:val="center"/>
          </w:tcPr>
          <w:p w14:paraId="4560F23A" w14:textId="4CEF69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amino acid substitutions;</w:t>
            </w:r>
          </w:p>
          <w:p w14:paraId="50C9EF69" w14:textId="3C1AA5C9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functional impact scores (FI) and classification</w:t>
            </w:r>
          </w:p>
        </w:tc>
        <w:tc>
          <w:tcPr>
            <w:tcW w:w="1152" w:type="dxa"/>
            <w:vAlign w:val="center"/>
          </w:tcPr>
          <w:p w14:paraId="6DF26C81" w14:textId="3DCB45E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08397725" w14:textId="2B827C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1F9C77AC" w14:textId="73DC136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ancer and other diseases with genetic underpinnings</w:t>
            </w:r>
          </w:p>
        </w:tc>
        <w:tc>
          <w:tcPr>
            <w:tcW w:w="3024" w:type="dxa"/>
            <w:vAlign w:val="center"/>
          </w:tcPr>
          <w:p w14:paraId="50A7C1EC" w14:textId="5CE2530D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14:ligatures w14:val="none"/>
              </w:rPr>
            </w:pPr>
            <w:hyperlink r:id="rId50" w:history="1">
              <w:r w:rsidR="003B196F" w:rsidRPr="00B6016B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14:ligatures w14:val="none"/>
                </w:rPr>
                <w:t>http://mutationassessor.org/</w:t>
              </w:r>
            </w:hyperlink>
          </w:p>
        </w:tc>
        <w:tc>
          <w:tcPr>
            <w:tcW w:w="1249" w:type="dxa"/>
            <w:vAlign w:val="center"/>
          </w:tcPr>
          <w:p w14:paraId="4EC75CAA" w14:textId="71990FB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513ACF1B" w14:textId="17FD7C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ntropy of MSA</w:t>
            </w:r>
          </w:p>
        </w:tc>
        <w:tc>
          <w:tcPr>
            <w:tcW w:w="1530" w:type="dxa"/>
            <w:vAlign w:val="center"/>
          </w:tcPr>
          <w:p w14:paraId="72989FF9" w14:textId="47FA768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: Low,</w:t>
            </w:r>
          </w:p>
          <w:p w14:paraId="643E096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: Medium,</w:t>
            </w:r>
          </w:p>
          <w:p w14:paraId="5828277B" w14:textId="08E1439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: high,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br/>
              <w:t>N: Neutral</w:t>
            </w:r>
          </w:p>
        </w:tc>
        <w:tc>
          <w:tcPr>
            <w:tcW w:w="1609" w:type="dxa"/>
            <w:vAlign w:val="center"/>
          </w:tcPr>
          <w:p w14:paraId="177F905F" w14:textId="0FA1E28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0.8&lt; x ≤1.9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Low;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br/>
              <w:t xml:space="preserve">1.9&lt; x ≤ 3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Medium; x&gt;3.5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High</w:t>
            </w:r>
          </w:p>
        </w:tc>
        <w:tc>
          <w:tcPr>
            <w:tcW w:w="1530" w:type="dxa"/>
            <w:vAlign w:val="center"/>
          </w:tcPr>
          <w:p w14:paraId="6FFBDC14" w14:textId="365D0485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OC-AUC: ≈ 0.86</w:t>
            </w:r>
          </w:p>
        </w:tc>
        <w:tc>
          <w:tcPr>
            <w:tcW w:w="990" w:type="dxa"/>
            <w:vAlign w:val="center"/>
          </w:tcPr>
          <w:p w14:paraId="13D25B90" w14:textId="4CE938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Reva&lt;/Author&gt;&lt;Year&gt;2011&lt;/Year&gt;&lt;RecNum&gt;216&lt;/RecNum&gt;&lt;DisplayText&gt;[43]&lt;/DisplayText&gt;&lt;record&gt;&lt;rec-number&gt;216&lt;/rec-number&gt;&lt;foreign-keys&gt;&lt;key app="EN" db-id="9dsx5s5w5rwr26e5dp0xprd7wspstpe0rp2z" timestamp="1743400459" guid="09465d13-393b-4c22-b1dc-f03562a58508"&gt;216&lt;/key&gt;&lt;/foreign-keys&gt;&lt;ref-type name="Journal Article"&gt;17&lt;/ref-type&gt;&lt;contributors&gt;&lt;authors&gt;&lt;author&gt;Reva, Boris&lt;/author&gt;&lt;author&gt;Antipin, Yevgeniy&lt;/author&gt;&lt;author&gt;Sander, Chris&lt;/author&gt;&lt;/authors&gt;&lt;/contributors&gt;&lt;titles&gt;&lt;title&gt;Predicting the functional impact of protein mutations: application to cancer genomics&lt;/title&gt;&lt;secondary-title&gt;Nucleic Acids Research&lt;/secondary-title&gt;&lt;/titles&gt;&lt;periodical&gt;&lt;full-title&gt;Nucleic Acids Research&lt;/full-title&gt;&lt;/periodical&gt;&lt;pages&gt;e118-e118&lt;/pages&gt;&lt;volume&gt;39&lt;/volume&gt;&lt;number&gt;17&lt;/number&gt;&lt;section&gt;e118&lt;/section&gt;&lt;dates&gt;&lt;year&gt;2011&lt;/year&gt;&lt;/dates&gt;&lt;isbn&gt;1362-4962&amp;#xD;0305-1048&lt;/isbn&gt;&lt;urls&gt;&lt;/urls&gt;&lt;electronic-resource-num&gt;10.1093/nar/gkr407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43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FC3960B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0D10B98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  <w:p w14:paraId="778ED3C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Taste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</w:p>
          <w:p w14:paraId="199F1574" w14:textId="40221BB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Taster2</w:t>
            </w:r>
          </w:p>
        </w:tc>
        <w:tc>
          <w:tcPr>
            <w:tcW w:w="1008" w:type="dxa"/>
            <w:vAlign w:val="center"/>
          </w:tcPr>
          <w:p w14:paraId="0706BDBD" w14:textId="75B0D0F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28A9B0C9" w14:textId="6B5EE71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volutionary conservation, splice site changes, protein features, changes to regulatory elements, amino acid substitutions, known disease mutations</w:t>
            </w:r>
          </w:p>
        </w:tc>
        <w:tc>
          <w:tcPr>
            <w:tcW w:w="1440" w:type="dxa"/>
            <w:vAlign w:val="center"/>
          </w:tcPr>
          <w:p w14:paraId="10EFE08B" w14:textId="32D5195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1KGP, HapMap</w:t>
            </w:r>
          </w:p>
        </w:tc>
        <w:tc>
          <w:tcPr>
            <w:tcW w:w="1764" w:type="dxa"/>
            <w:vAlign w:val="center"/>
          </w:tcPr>
          <w:p w14:paraId="5D85FFF3" w14:textId="1E6203A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Curate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="008D79C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GMD datasets</w:t>
            </w:r>
          </w:p>
        </w:tc>
        <w:tc>
          <w:tcPr>
            <w:tcW w:w="2745" w:type="dxa"/>
            <w:vAlign w:val="center"/>
          </w:tcPr>
          <w:p w14:paraId="78B8E3BE" w14:textId="1DA107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utationTaste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MutationTaster2 predict the pathogenicity of genetic variants based on sequence annotations, evolutionary conservation, and </w:t>
            </w:r>
            <w:r w:rsidRPr="008D79C5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 silico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predictions of variant effects</w:t>
            </w:r>
          </w:p>
        </w:tc>
        <w:tc>
          <w:tcPr>
            <w:tcW w:w="1701" w:type="dxa"/>
            <w:vAlign w:val="center"/>
          </w:tcPr>
          <w:p w14:paraId="59066EE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genetic variants; </w:t>
            </w:r>
          </w:p>
          <w:p w14:paraId="32B916F5" w14:textId="66D8E64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ationTaste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</w:p>
          <w:p w14:paraId="6805E163" w14:textId="17440B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MutationTaster2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classification, disease-causing potential, conservation, splice site changes, </w:t>
            </w:r>
            <w:proofErr w:type="spellStart"/>
            <w:r w:rsidR="00E77FE4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etc</w:t>
            </w:r>
            <w:proofErr w:type="spellEnd"/>
          </w:p>
        </w:tc>
        <w:tc>
          <w:tcPr>
            <w:tcW w:w="1152" w:type="dxa"/>
            <w:vAlign w:val="center"/>
          </w:tcPr>
          <w:p w14:paraId="44A48C6C" w14:textId="5881CC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7ABF5EE" w14:textId="0689614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, nonsense, synonymous, intronic, UTR, indels</w:t>
            </w:r>
          </w:p>
        </w:tc>
        <w:tc>
          <w:tcPr>
            <w:tcW w:w="1620" w:type="dxa"/>
            <w:vAlign w:val="center"/>
          </w:tcPr>
          <w:p w14:paraId="1B069E7A" w14:textId="5F66A12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67FA8144" w14:textId="7F427C9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1" w:history="1">
              <w:r w:rsidR="003B196F" w:rsidRPr="00B6016B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14:ligatures w14:val="none"/>
                </w:rPr>
                <w:t>http://www.mutationtaster.org</w:t>
              </w:r>
            </w:hyperlink>
          </w:p>
        </w:tc>
        <w:tc>
          <w:tcPr>
            <w:tcW w:w="1249" w:type="dxa"/>
            <w:vAlign w:val="center"/>
          </w:tcPr>
          <w:p w14:paraId="103DEA78" w14:textId="34B271A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3258AC20" w14:textId="3CBE70D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aive Bayes classifier</w:t>
            </w:r>
          </w:p>
        </w:tc>
        <w:tc>
          <w:tcPr>
            <w:tcW w:w="1530" w:type="dxa"/>
            <w:vAlign w:val="center"/>
          </w:tcPr>
          <w:p w14:paraId="0ED019C0" w14:textId="70FB3D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 Deleterious</w:t>
            </w:r>
          </w:p>
        </w:tc>
        <w:tc>
          <w:tcPr>
            <w:tcW w:w="1609" w:type="dxa"/>
            <w:vAlign w:val="center"/>
          </w:tcPr>
          <w:p w14:paraId="60789139" w14:textId="7163B7E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5216AACA" w14:textId="5676A693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ccuracy: ≈ 0.92</w:t>
            </w:r>
          </w:p>
        </w:tc>
        <w:tc>
          <w:tcPr>
            <w:tcW w:w="990" w:type="dxa"/>
            <w:vAlign w:val="center"/>
          </w:tcPr>
          <w:p w14:paraId="0C681393" w14:textId="63A0737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Schwarz&lt;/Author&gt;&lt;Year&gt;2014&lt;/Year&gt;&lt;RecNum&gt;114&lt;/RecNum&gt;&lt;DisplayText&gt;[44, 45]&lt;/DisplayText&gt;&lt;record&gt;&lt;rec-number&gt;114&lt;/rec-number&gt;&lt;foreign-keys&gt;&lt;key app="EN" db-id="5rrt9wx269as5jew2pext5w9xspprxs22axa" timestamp="1743990115"&gt;114&lt;/key&gt;&lt;/foreign-keys&gt;&lt;ref-type name="Journal Article"&gt;17&lt;/ref-type&gt;&lt;contributors&gt;&lt;authors&gt;&lt;author&gt;Schwarz, Jana Marie&lt;/author&gt;&lt;author&gt;Cooper, David N.&lt;/author&gt;&lt;author&gt;Schuelke, Markus&lt;/author&gt;&lt;author&gt;Seelow, Dominik&lt;/author&gt;&lt;/authors&gt;&lt;/contributors&gt;&lt;titles&gt;&lt;title&gt;MutationTaster2: mutation prediction for the deep-sequencing age&lt;/title&gt;&lt;secondary-title&gt;Nature Methods&lt;/secondary-title&gt;&lt;/titles&gt;&lt;periodical&gt;&lt;full-title&gt;Nature Methods&lt;/full-title&gt;&lt;/periodical&gt;&lt;pages&gt;361-362&lt;/pages&gt;&lt;volume&gt;11&lt;/volume&gt;&lt;number&gt;4&lt;/number&gt;&lt;section&gt;361&lt;/section&gt;&lt;dates&gt;&lt;year&gt;2014&lt;/year&gt;&lt;/dates&gt;&lt;isbn&gt;1548-7091&amp;#xD;1548-7105&lt;/isbn&gt;&lt;urls&gt;&lt;/urls&gt;&lt;electronic-resource-num&gt;10.1038/nmeth.2890&lt;/electronic-resource-num&gt;&lt;/record&gt;&lt;/Cite&gt;&lt;Cite&gt;&lt;Author&gt;Schwarz&lt;/Author&gt;&lt;Year&gt;2010&lt;/Year&gt;&lt;RecNum&gt;115&lt;/RecNum&gt;&lt;record&gt;&lt;rec-number&gt;115&lt;/rec-number&gt;&lt;foreign-keys&gt;&lt;key app="EN" db-id="5rrt9wx269as5jew2pext5w9xspprxs22axa" timestamp="1743990115"&gt;115&lt;/key&gt;&lt;/foreign-keys&gt;&lt;ref-type name="Journal Article"&gt;17&lt;/ref-type&gt;&lt;contributors&gt;&lt;authors&gt;&lt;author&gt;Schwarz, Jana Marie&lt;/author&gt;&lt;author&gt;Rödelsperger, Christian&lt;/author&gt;&lt;author&gt;Schuelke, Markus&lt;/author&gt;&lt;author&gt;Seelow, Dominik&lt;/author&gt;&lt;/authors&gt;&lt;/contributors&gt;&lt;titles&gt;&lt;title&gt;MutationTaster evaluates disease-causing potential of sequence alterations&lt;/title&gt;&lt;secondary-title&gt;Nature Methods&lt;/secondary-title&gt;&lt;/titles&gt;&lt;periodical&gt;&lt;full-title&gt;Nature Methods&lt;/full-title&gt;&lt;/periodical&gt;&lt;pages&gt;575-576&lt;/pages&gt;&lt;volume&gt;7&lt;/volume&gt;&lt;number&gt;8&lt;/number&gt;&lt;section&gt;575&lt;/section&gt;&lt;dates&gt;&lt;year&gt;2010&lt;/year&gt;&lt;/dates&gt;&lt;isbn&gt;1548-7091&amp;#xD;1548-7105&lt;/isbn&gt;&lt;urls&gt;&lt;/urls&gt;&lt;electronic-resource-num&gt;10.1038/nmeth0810-575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44, 45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3F8C221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75793888" w14:textId="158E7DC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MutFormer</w:t>
            </w:r>
            <w:proofErr w:type="spellEnd"/>
          </w:p>
        </w:tc>
        <w:tc>
          <w:tcPr>
            <w:tcW w:w="1008" w:type="dxa"/>
            <w:vAlign w:val="center"/>
          </w:tcPr>
          <w:p w14:paraId="467AA1C8" w14:textId="726BBB6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699D508B" w14:textId="240E2AB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rotein sequences (both reference and variant sequences), 27 features from DBNSFPv3</w:t>
            </w:r>
          </w:p>
        </w:tc>
        <w:tc>
          <w:tcPr>
            <w:tcW w:w="1440" w:type="dxa"/>
            <w:vAlign w:val="center"/>
          </w:tcPr>
          <w:p w14:paraId="5327CAFF" w14:textId="7DFD60E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HGMD, gnomAD</w:t>
            </w:r>
          </w:p>
        </w:tc>
        <w:tc>
          <w:tcPr>
            <w:tcW w:w="1764" w:type="dxa"/>
            <w:vAlign w:val="center"/>
          </w:tcPr>
          <w:p w14:paraId="38A3850F" w14:textId="7DE73DD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  <w:lang w:val="sv-SE"/>
              </w:rPr>
              <w:t>Meta_SVM_LR_set_1, Meta_SVM_LR_set_2, Meta_SVM_LR_set_3, Varibench_PPARG, Varibench_TP53</w:t>
            </w:r>
          </w:p>
        </w:tc>
        <w:tc>
          <w:tcPr>
            <w:tcW w:w="2745" w:type="dxa"/>
            <w:vAlign w:val="center"/>
          </w:tcPr>
          <w:p w14:paraId="743463EB" w14:textId="639BB28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Transformer-based </w:t>
            </w:r>
            <w:r w:rsidR="002D0BCC" w:rsidRPr="002D0BC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L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model, uses convolutions to enhance sequence representation and attention mechanisms to predict the deleteriousness of variants in proteins</w:t>
            </w:r>
          </w:p>
        </w:tc>
        <w:tc>
          <w:tcPr>
            <w:tcW w:w="1701" w:type="dxa"/>
            <w:vAlign w:val="center"/>
          </w:tcPr>
          <w:p w14:paraId="6DF9DDF5" w14:textId="6C0D61F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Input: protein sequence;</w:t>
            </w:r>
          </w:p>
          <w:p w14:paraId="18EA158D" w14:textId="58731A9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utFormer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score and classification</w:t>
            </w:r>
          </w:p>
        </w:tc>
        <w:tc>
          <w:tcPr>
            <w:tcW w:w="1152" w:type="dxa"/>
            <w:vAlign w:val="center"/>
          </w:tcPr>
          <w:p w14:paraId="67497A58" w14:textId="4FD9F9C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08E75DAF" w14:textId="2545DB0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2F01C2A4" w14:textId="03EF630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11B59BDE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hyperlink r:id="rId52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openbioinformatics.org/mutformer/hg19_MutFormer.zip</w:t>
              </w:r>
            </w:hyperlink>
          </w:p>
          <w:p w14:paraId="7194CCAA" w14:textId="2223D0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747C93B6" w14:textId="7F29553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ython</w:t>
            </w:r>
          </w:p>
        </w:tc>
        <w:tc>
          <w:tcPr>
            <w:tcW w:w="1631" w:type="dxa"/>
            <w:vAlign w:val="center"/>
          </w:tcPr>
          <w:p w14:paraId="6A3B93FE" w14:textId="6FB6CF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Transformer architecture and BERT</w:t>
            </w:r>
          </w:p>
        </w:tc>
        <w:tc>
          <w:tcPr>
            <w:tcW w:w="1530" w:type="dxa"/>
            <w:vAlign w:val="center"/>
          </w:tcPr>
          <w:p w14:paraId="0AA96040" w14:textId="5355C8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Benign, Deleterious</w:t>
            </w:r>
          </w:p>
        </w:tc>
        <w:tc>
          <w:tcPr>
            <w:tcW w:w="1609" w:type="dxa"/>
            <w:vAlign w:val="center"/>
          </w:tcPr>
          <w:p w14:paraId="1EDE3D16" w14:textId="1CFD452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64F7C144" w14:textId="2AA9FDB4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0.925–0.970 </w:t>
            </w:r>
          </w:p>
        </w:tc>
        <w:tc>
          <w:tcPr>
            <w:tcW w:w="990" w:type="dxa"/>
            <w:vAlign w:val="center"/>
          </w:tcPr>
          <w:p w14:paraId="4EDA338F" w14:textId="6EC5525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instrText xml:space="preserve"> ADDIN EN.CITE &lt;EndNote&gt;&lt;Cite&gt;&lt;Author&gt;Jiang&lt;/Author&gt;&lt;Year&gt;2023&lt;/Year&gt;&lt;RecNum&gt;188&lt;/RecNum&gt;&lt;DisplayText&gt;[46]&lt;/DisplayText&gt;&lt;record&gt;&lt;rec-number&gt;188&lt;/rec-number&gt;&lt;foreign-keys&gt;&lt;key app="EN" db-id="5rrt9wx269as5jew2pext5w9xspprxs22axa" timestamp="1744357754"&gt;188&lt;/key&gt;&lt;/foreign-keys&gt;&lt;ref-type name="Journal Article"&gt;17&lt;/ref-type&gt;&lt;contributors&gt;&lt;authors&gt;&lt;author&gt;Jiang, Theodore T.&lt;/author&gt;&lt;author&gt;Fang, Li&lt;/author&gt;&lt;author&gt;Wang, Kai&lt;/author&gt;&lt;/authors&gt;&lt;/contributors&gt;&lt;titles&gt;&lt;title&gt;Deciphering “the language of nature”: A transformer-based language model for deleterious mutations in proteins&lt;/title&gt;&lt;secondary-title&gt;The Innovation&lt;/secondary-title&gt;&lt;/titles&gt;&lt;periodical&gt;&lt;full-title&gt;The Innovation&lt;/full-title&gt;&lt;/periodical&gt;&lt;pages&gt;100487&lt;/pages&gt;&lt;volume&gt;4&lt;/volume&gt;&lt;number&gt;5&lt;/number&gt;&lt;dates&gt;&lt;year&gt;2023&lt;/year&gt;&lt;pub-dates&gt;&lt;date&gt;2023/09/11/&lt;/date&gt;&lt;/pub-dates&gt;&lt;/dates&gt;&lt;isbn&gt;2666-6758&lt;/isbn&gt;&lt;urls&gt;&lt;related-urls&gt;&lt;url&gt;https://www.sciencedirect.com/science/article/pii/S2666675823001157&lt;/url&gt;&lt;/related-urls&gt;&lt;/urls&gt;&lt;electronic-resource-num&gt;https://doi.org/10.1016/j.xinn.2023.100487&lt;/electronic-resource-num&gt;&lt;/record&gt;&lt;/Cite&gt;&lt;/EndNote&gt;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  <w14:ligatures w14:val="none"/>
              </w:rPr>
              <w:t>[46]</w: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84E8687" w14:textId="77777777" w:rsidTr="00112BA1">
        <w:trPr>
          <w:trHeight w:val="1224"/>
          <w:jc w:val="center"/>
        </w:trPr>
        <w:tc>
          <w:tcPr>
            <w:tcW w:w="1440" w:type="dxa"/>
            <w:vAlign w:val="center"/>
          </w:tcPr>
          <w:p w14:paraId="5321CB48" w14:textId="7E867A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lastRenderedPageBreak/>
              <w:t>MutPre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MutPred2</w:t>
            </w:r>
          </w:p>
        </w:tc>
        <w:tc>
          <w:tcPr>
            <w:tcW w:w="1008" w:type="dxa"/>
            <w:vAlign w:val="center"/>
          </w:tcPr>
          <w:p w14:paraId="52806E29" w14:textId="32BA6DF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240EEF0B" w14:textId="521E45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tructural properties, functional properties</w:t>
            </w:r>
          </w:p>
        </w:tc>
        <w:tc>
          <w:tcPr>
            <w:tcW w:w="1440" w:type="dxa"/>
            <w:vAlign w:val="center"/>
          </w:tcPr>
          <w:p w14:paraId="6BF52BCC" w14:textId="77EC04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CANCER, KINASE, 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disease-causing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P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olymorphic (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), HGMD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wissVa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dbSNP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and inter-species pairwise alignment</w:t>
            </w:r>
          </w:p>
        </w:tc>
        <w:tc>
          <w:tcPr>
            <w:tcW w:w="1764" w:type="dxa"/>
            <w:vAlign w:val="center"/>
          </w:tcPr>
          <w:p w14:paraId="379E10CB" w14:textId="29C7C39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ANCER, KINASE, HGMD</w:t>
            </w:r>
            <w:r w:rsidR="008D79C5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nomAD</w:t>
            </w:r>
            <w:proofErr w:type="spellEnd"/>
          </w:p>
        </w:tc>
        <w:tc>
          <w:tcPr>
            <w:tcW w:w="2745" w:type="dxa"/>
            <w:vAlign w:val="center"/>
          </w:tcPr>
          <w:p w14:paraId="45F713F0" w14:textId="13996C7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utPre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MutPred2 predict the pathogenicity of missense mutations, provide insights into potential molecular mechanisms by analyzing various structural and functional properties of proteins</w:t>
            </w:r>
          </w:p>
        </w:tc>
        <w:tc>
          <w:tcPr>
            <w:tcW w:w="1701" w:type="dxa"/>
            <w:vAlign w:val="center"/>
          </w:tcPr>
          <w:p w14:paraId="7FE2650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protein sequences, amino acid substitution;</w:t>
            </w:r>
          </w:p>
          <w:p w14:paraId="32C4B003" w14:textId="186452E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utPre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/ MutPred2 score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 and classification</w:t>
            </w:r>
          </w:p>
        </w:tc>
        <w:tc>
          <w:tcPr>
            <w:tcW w:w="1152" w:type="dxa"/>
            <w:vAlign w:val="center"/>
          </w:tcPr>
          <w:p w14:paraId="3EA1240E" w14:textId="60E769A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6F0F312" w14:textId="28CE481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24A9C60B" w14:textId="0CAFD12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6DA3807E" w14:textId="4FF78D40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53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mutpred2.mutdb.org</w:t>
              </w:r>
            </w:hyperlink>
          </w:p>
        </w:tc>
        <w:tc>
          <w:tcPr>
            <w:tcW w:w="1249" w:type="dxa"/>
            <w:vAlign w:val="center"/>
          </w:tcPr>
          <w:p w14:paraId="34856067" w14:textId="66F2A00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7BD0285B" w14:textId="400C20EC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7BA91C32" w14:textId="733CA69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 polymorphisms, Disease-associated mutations /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 Pathogenic</w:t>
            </w:r>
          </w:p>
        </w:tc>
        <w:tc>
          <w:tcPr>
            <w:tcW w:w="1609" w:type="dxa"/>
            <w:vAlign w:val="center"/>
          </w:tcPr>
          <w:p w14:paraId="363E326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lt;0.5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 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eutral; </w:t>
            </w:r>
          </w:p>
          <w:p w14:paraId="78CF8AE0" w14:textId="4254474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isease-associated mutations/Pathogenic</w:t>
            </w:r>
          </w:p>
          <w:p w14:paraId="53519745" w14:textId="1D9C58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101C0D59" w14:textId="0C18B37A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≈ 0.82/ ROC-AUC: ≈ 0.87 </w:t>
            </w:r>
          </w:p>
        </w:tc>
        <w:tc>
          <w:tcPr>
            <w:tcW w:w="990" w:type="dxa"/>
            <w:vAlign w:val="center"/>
          </w:tcPr>
          <w:p w14:paraId="7C2526CD" w14:textId="32A2E5D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QZWphdmVyPC9BdXRob3I+PFllYXI+MjAyMDwvWWVhcj48
UmVjTnVtPjExNjwvUmVjTnVtPjxEaXNwbGF5VGV4dD5bNDcsIDQ4XTwvRGlzcGxheVRleHQ+PHJl
Y29yZD48cmVjLW51bWJlcj4xMTY8L3JlYy1udW1iZXI+PGZvcmVpZ24ta2V5cz48a2V5IGFwcD0i
RU4iIGRiLWlkPSI1cnJ0OXd4MjY5YXM1amV3MnBleHQ1dzl4c3BwcnhzMjJheGEiIHRpbWVzdGFt
cD0iMTc0Mzk5MDExNSI+MTE2PC9rZXk+PC9mb3JlaWduLWtleXM+PHJlZi10eXBlIG5hbWU9Ikpv
dXJuYWwgQXJ0aWNsZSI+MTc8L3JlZi10eXBlPjxjb250cmlidXRvcnM+PGF1dGhvcnM+PGF1dGhv
cj5QZWphdmVyLCBWaWthczwvYXV0aG9yPjxhdXRob3I+VXJyZXN0aSwgSm9yZ2U8L2F1dGhvcj48
YXV0aG9yPkx1Z28tTWFydGluZXosIEpvc2U8L2F1dGhvcj48YXV0aG9yPlBhZ2VsLCBLeW1iZXJs
ZWlnaCBBLjwvYXV0aG9yPjxhdXRob3I+TGluLCBHdWFuIE5pbmc8L2F1dGhvcj48YXV0aG9yPk5h
bSwgSHl1bi1KdW48L2F1dGhvcj48YXV0aG9yPk1vcnQsIE1hdHRoZXc8L2F1dGhvcj48YXV0aG9y
PkNvb3BlciwgRGF2aWQgTi48L2F1dGhvcj48YXV0aG9yPlNlYmF0LCBKb25hdGhhbjwvYXV0aG9y
PjxhdXRob3I+SWFrb3VjaGV2YSwgTGlsaWEgTS48L2F1dGhvcj48YXV0aG9yPk1vb25leSwgU2Vh
biBELjwvYXV0aG9yPjxhdXRob3I+UmFkaXZvamFjLCBQcmVkcmFnPC9hdXRob3I+PC9hdXRob3Jz
PjwvY29udHJpYnV0b3JzPjx0aXRsZXM+PHRpdGxlPkluZmVycmluZyB0aGUgbW9sZWN1bGFyIGFu
ZCBwaGVub3R5cGljIGltcGFjdCBvZiBhbWlubyBhY2lkIHZhcmlhbnRzIHdpdGggTXV0UHJlZDI8
L3RpdGxlPjxzZWNvbmRhcnktdGl0bGU+TmF0dXJlIENvbW11bmljYXRpb25zPC9zZWNvbmRhcnkt
dGl0bGU+PC90aXRsZXM+PHBlcmlvZGljYWw+PGZ1bGwtdGl0bGU+TmF0dXJlIENvbW11bmljYXRp
b25zPC9mdWxsLXRpdGxlPjwvcGVyaW9kaWNhbD48dm9sdW1lPjExPC92b2x1bWU+PG51bWJlcj4x
PC9udW1iZXI+PGRhdGVzPjx5ZWFyPjIwMjA8L3llYXI+PC9kYXRlcz48aXNibj4yMDQxLTE3MjM8
L2lzYm4+PHVybHM+PC91cmxzPjxlbGVjdHJvbmljLXJlc291cmNlLW51bT4xMC4xMDM4L3M0MTQ2
Ny0wMjAtMTk2NjkteDwvZWxlY3Ryb25pYy1yZXNvdXJjZS1udW0+PC9yZWNvcmQ+PC9DaXRlPjxD
aXRlPjxBdXRob3I+TGk8L0F1dGhvcj48WWVhcj4yMDA5PC9ZZWFyPjxSZWNOdW0+MTc5PC9SZWNO
dW0+PHJlY29yZD48cmVjLW51bWJlcj4xNzk8L3JlYy1udW1iZXI+PGZvcmVpZ24ta2V5cz48a2V5
IGFwcD0iRU4iIGRiLWlkPSI5ZHN4NXM1dzVyd3IyNmU1ZHAweHByZDd3c3BzdHBlMHJwMnoiIHRp
bWVzdGFtcD0iMTc0MzQwMDIyOSIgZ3VpZD0iMDgxN2RiOTYtZjIwNC00OWE4LTkyYjAtNDYyYzk4
NDRmMmUyIj4xNzk8L2tleT48L2ZvcmVpZ24ta2V5cz48cmVmLXR5cGUgbmFtZT0iSm91cm5hbCBB
cnRpY2xlIj4xNzwvcmVmLXR5cGU+PGNvbnRyaWJ1dG9ycz48YXV0aG9ycz48YXV0aG9yPkxpLCBC
aWFvPC9hdXRob3I+PGF1dGhvcj5LcmlzaG5hbiwgVmlkaHlhIEcuPC9hdXRob3I+PGF1dGhvcj5N
b3J0LCBNYXR0aGV3IEUuPC9hdXRob3I+PGF1dGhvcj5YaW4sIEZ1eGlhbzwvYXV0aG9yPjxhdXRo
b3I+S2FtYXRpLCBLaXNob3JlIEsuPC9hdXRob3I+PGF1dGhvcj5Db29wZXIsIERhdmlkIE4uPC9h
dXRob3I+PGF1dGhvcj5Nb29uZXksIFNlYW4gRC48L2F1dGhvcj48YXV0aG9yPlJhZGl2b2phYywg
UHJlZHJhZzwvYXV0aG9yPjwvYXV0aG9ycz48L2NvbnRyaWJ1dG9ycz48dGl0bGVzPjx0aXRsZT5B
dXRvbWF0ZWQgaW5mZXJlbmNlIG9mIG1vbGVjdWxhciBtZWNoYW5pc21zIG9mIGRpc2Vhc2UgZnJv
bSBhbWlubyBhY2lkIHN1YnN0aXR1dGlvbnM8L3RpdGxlPjxzZWNvbmRhcnktdGl0bGU+QmlvaW5m
b3JtYXRpY3M8L3NlY29uZGFyeS10aXRsZT48L3RpdGxlcz48cGVyaW9kaWNhbD48ZnVsbC10aXRs
ZT5CaW9pbmZvcm1hdGljczwvZnVsbC10aXRsZT48L3BlcmlvZGljYWw+PHBhZ2VzPjI3NDQtMjc1
MDwvcGFnZXM+PHZvbHVtZT4yNTwvdm9sdW1lPjxudW1iZXI+MjE8L251bWJlcj48c2VjdGlvbj4y
NzQ0PC9zZWN0aW9uPjxkYXRlcz48eWVhcj4yMDA5PC95ZWFyPjwvZGF0ZXM+PGlzYm4+MTM2Ny00
ODExJiN4RDsxMzY3LTQ4MDM8L2lzYm4+PHVybHM+PC91cmxzPjxlbGVjdHJvbmljLXJlc291cmNl
LW51bT4xMC4xMDkzL2Jpb2luZm9ybWF0aWNzL2J0cDUyODwvZWxlY3Ryb25pYy1yZXNvdXJjZS1u
dW0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QZWphdmVyPC9BdXRob3I+PFllYXI+MjAyMDwvWWVhcj48
UmVjTnVtPjExNjwvUmVjTnVtPjxEaXNwbGF5VGV4dD5bNDcsIDQ4XTwvRGlzcGxheVRleHQ+PHJl
Y29yZD48cmVjLW51bWJlcj4xMTY8L3JlYy1udW1iZXI+PGZvcmVpZ24ta2V5cz48a2V5IGFwcD0i
RU4iIGRiLWlkPSI1cnJ0OXd4MjY5YXM1amV3MnBleHQ1dzl4c3BwcnhzMjJheGEiIHRpbWVzdGFt
cD0iMTc0Mzk5MDExNSI+MTE2PC9rZXk+PC9mb3JlaWduLWtleXM+PHJlZi10eXBlIG5hbWU9Ikpv
dXJuYWwgQXJ0aWNsZSI+MTc8L3JlZi10eXBlPjxjb250cmlidXRvcnM+PGF1dGhvcnM+PGF1dGhv
cj5QZWphdmVyLCBWaWthczwvYXV0aG9yPjxhdXRob3I+VXJyZXN0aSwgSm9yZ2U8L2F1dGhvcj48
YXV0aG9yPkx1Z28tTWFydGluZXosIEpvc2U8L2F1dGhvcj48YXV0aG9yPlBhZ2VsLCBLeW1iZXJs
ZWlnaCBBLjwvYXV0aG9yPjxhdXRob3I+TGluLCBHdWFuIE5pbmc8L2F1dGhvcj48YXV0aG9yPk5h
bSwgSHl1bi1KdW48L2F1dGhvcj48YXV0aG9yPk1vcnQsIE1hdHRoZXc8L2F1dGhvcj48YXV0aG9y
PkNvb3BlciwgRGF2aWQgTi48L2F1dGhvcj48YXV0aG9yPlNlYmF0LCBKb25hdGhhbjwvYXV0aG9y
PjxhdXRob3I+SWFrb3VjaGV2YSwgTGlsaWEgTS48L2F1dGhvcj48YXV0aG9yPk1vb25leSwgU2Vh
biBELjwvYXV0aG9yPjxhdXRob3I+UmFkaXZvamFjLCBQcmVkcmFnPC9hdXRob3I+PC9hdXRob3Jz
PjwvY29udHJpYnV0b3JzPjx0aXRsZXM+PHRpdGxlPkluZmVycmluZyB0aGUgbW9sZWN1bGFyIGFu
ZCBwaGVub3R5cGljIGltcGFjdCBvZiBhbWlubyBhY2lkIHZhcmlhbnRzIHdpdGggTXV0UHJlZDI8
L3RpdGxlPjxzZWNvbmRhcnktdGl0bGU+TmF0dXJlIENvbW11bmljYXRpb25zPC9zZWNvbmRhcnkt
dGl0bGU+PC90aXRsZXM+PHBlcmlvZGljYWw+PGZ1bGwtdGl0bGU+TmF0dXJlIENvbW11bmljYXRp
b25zPC9mdWxsLXRpdGxlPjwvcGVyaW9kaWNhbD48dm9sdW1lPjExPC92b2x1bWU+PG51bWJlcj4x
PC9udW1iZXI+PGRhdGVzPjx5ZWFyPjIwMjA8L3llYXI+PC9kYXRlcz48aXNibj4yMDQxLTE3MjM8
L2lzYm4+PHVybHM+PC91cmxzPjxlbGVjdHJvbmljLXJlc291cmNlLW51bT4xMC4xMDM4L3M0MTQ2
Ny0wMjAtMTk2NjkteDwvZWxlY3Ryb25pYy1yZXNvdXJjZS1udW0+PC9yZWNvcmQ+PC9DaXRlPjxD
aXRlPjxBdXRob3I+TGk8L0F1dGhvcj48WWVhcj4yMDA5PC9ZZWFyPjxSZWNOdW0+MTc5PC9SZWNO
dW0+PHJlY29yZD48cmVjLW51bWJlcj4xNzk8L3JlYy1udW1iZXI+PGZvcmVpZ24ta2V5cz48a2V5
IGFwcD0iRU4iIGRiLWlkPSI5ZHN4NXM1dzVyd3IyNmU1ZHAweHByZDd3c3BzdHBlMHJwMnoiIHRp
bWVzdGFtcD0iMTc0MzQwMDIyOSIgZ3VpZD0iMDgxN2RiOTYtZjIwNC00OWE4LTkyYjAtNDYyYzk4
NDRmMmUyIj4xNzk8L2tleT48L2ZvcmVpZ24ta2V5cz48cmVmLXR5cGUgbmFtZT0iSm91cm5hbCBB
cnRpY2xlIj4xNzwvcmVmLXR5cGU+PGNvbnRyaWJ1dG9ycz48YXV0aG9ycz48YXV0aG9yPkxpLCBC
aWFvPC9hdXRob3I+PGF1dGhvcj5LcmlzaG5hbiwgVmlkaHlhIEcuPC9hdXRob3I+PGF1dGhvcj5N
b3J0LCBNYXR0aGV3IEUuPC9hdXRob3I+PGF1dGhvcj5YaW4sIEZ1eGlhbzwvYXV0aG9yPjxhdXRo
b3I+S2FtYXRpLCBLaXNob3JlIEsuPC9hdXRob3I+PGF1dGhvcj5Db29wZXIsIERhdmlkIE4uPC9h
dXRob3I+PGF1dGhvcj5Nb29uZXksIFNlYW4gRC48L2F1dGhvcj48YXV0aG9yPlJhZGl2b2phYywg
UHJlZHJhZzwvYXV0aG9yPjwvYXV0aG9ycz48L2NvbnRyaWJ1dG9ycz48dGl0bGVzPjx0aXRsZT5B
dXRvbWF0ZWQgaW5mZXJlbmNlIG9mIG1vbGVjdWxhciBtZWNoYW5pc21zIG9mIGRpc2Vhc2UgZnJv
bSBhbWlubyBhY2lkIHN1YnN0aXR1dGlvbnM8L3RpdGxlPjxzZWNvbmRhcnktdGl0bGU+QmlvaW5m
b3JtYXRpY3M8L3NlY29uZGFyeS10aXRsZT48L3RpdGxlcz48cGVyaW9kaWNhbD48ZnVsbC10aXRs
ZT5CaW9pbmZvcm1hdGljczwvZnVsbC10aXRsZT48L3BlcmlvZGljYWw+PHBhZ2VzPjI3NDQtMjc1
MDwvcGFnZXM+PHZvbHVtZT4yNTwvdm9sdW1lPjxudW1iZXI+MjE8L251bWJlcj48c2VjdGlvbj4y
NzQ0PC9zZWN0aW9uPjxkYXRlcz48eWVhcj4yMDA5PC95ZWFyPjwvZGF0ZXM+PGlzYm4+MTM2Ny00
ODExJiN4RDsxMzY3LTQ4MDM8L2lzYm4+PHVybHM+PC91cmxzPjxlbGVjdHJvbmljLXJlc291cmNl
LW51bT4xMC4xMDkzL2Jpb2luZm9ybWF0aWNzL2J0cDUyODwvZWxlY3Ryb25pYy1yZXNvdXJjZS1u
dW0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47, 48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DEDF6FD" w14:textId="77777777" w:rsidTr="00112BA1">
        <w:trPr>
          <w:trHeight w:val="612"/>
          <w:jc w:val="center"/>
        </w:trPr>
        <w:tc>
          <w:tcPr>
            <w:tcW w:w="1440" w:type="dxa"/>
            <w:vAlign w:val="center"/>
          </w:tcPr>
          <w:p w14:paraId="378BACDB" w14:textId="6E0D0A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Score</w:t>
            </w:r>
            <w:proofErr w:type="spellEnd"/>
          </w:p>
        </w:tc>
        <w:tc>
          <w:tcPr>
            <w:tcW w:w="1008" w:type="dxa"/>
            <w:vAlign w:val="center"/>
          </w:tcPr>
          <w:p w14:paraId="04730FCD" w14:textId="0C6AA6D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</w:tcPr>
          <w:p w14:paraId="4D31CE77" w14:textId="085179E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5 Predictors: SIFT, SIFT4G, LRT, PROVEAN, GERP++ RS, 9 conservation scores</w:t>
            </w:r>
          </w:p>
        </w:tc>
        <w:tc>
          <w:tcPr>
            <w:tcW w:w="1440" w:type="dxa"/>
            <w:vAlign w:val="center"/>
          </w:tcPr>
          <w:p w14:paraId="0ACA7E68" w14:textId="271D9AA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</w:tcPr>
          <w:p w14:paraId="156000B9" w14:textId="35C3332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oCM</w:t>
            </w:r>
            <w:proofErr w:type="spellEnd"/>
          </w:p>
        </w:tc>
        <w:tc>
          <w:tcPr>
            <w:tcW w:w="2745" w:type="dxa"/>
            <w:vAlign w:val="center"/>
          </w:tcPr>
          <w:p w14:paraId="1F0881BD" w14:textId="1C8EB0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tegrates positional information and amino acid change likelihood with existing unsupervised features to predict the pathogenicity of missense variants. It aims to improve classification of VUSs and CIs</w:t>
            </w:r>
          </w:p>
        </w:tc>
        <w:tc>
          <w:tcPr>
            <w:tcW w:w="1701" w:type="dxa"/>
            <w:vAlign w:val="center"/>
          </w:tcPr>
          <w:p w14:paraId="290565E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gene, isoform, type of DNA or protein change;</w:t>
            </w:r>
          </w:p>
          <w:p w14:paraId="788A508D" w14:textId="6E8E280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tScor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 and conservation profile across selected gene region</w:t>
            </w:r>
          </w:p>
        </w:tc>
        <w:tc>
          <w:tcPr>
            <w:tcW w:w="1152" w:type="dxa"/>
            <w:vAlign w:val="center"/>
          </w:tcPr>
          <w:p w14:paraId="6D411BFE" w14:textId="0ED1BAD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5DBD954" w14:textId="163E656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variants, including PLP, BLB, VUS, and CIs</w:t>
            </w:r>
          </w:p>
        </w:tc>
        <w:tc>
          <w:tcPr>
            <w:tcW w:w="1620" w:type="dxa"/>
            <w:vAlign w:val="center"/>
          </w:tcPr>
          <w:p w14:paraId="0E2D67AD" w14:textId="62FD7E3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ereditary Conditions, Cancer</w:t>
            </w:r>
          </w:p>
        </w:tc>
        <w:tc>
          <w:tcPr>
            <w:tcW w:w="3024" w:type="dxa"/>
            <w:vAlign w:val="center"/>
          </w:tcPr>
          <w:p w14:paraId="7EEF0A92" w14:textId="31DEEEE0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54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mutscore-wgt7hvakhq-ew.a.run.app/</w:t>
              </w:r>
            </w:hyperlink>
          </w:p>
        </w:tc>
        <w:tc>
          <w:tcPr>
            <w:tcW w:w="1249" w:type="dxa"/>
            <w:vAlign w:val="center"/>
          </w:tcPr>
          <w:p w14:paraId="3375821E" w14:textId="507ECF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, Perl</w:t>
            </w:r>
          </w:p>
        </w:tc>
        <w:tc>
          <w:tcPr>
            <w:tcW w:w="1631" w:type="dxa"/>
            <w:vAlign w:val="center"/>
          </w:tcPr>
          <w:p w14:paraId="3E0D9523" w14:textId="3228421A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2A1F2A32" w14:textId="77CD338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, Likely Pathogenic, VUS, Likely Benign, Benign</w:t>
            </w:r>
          </w:p>
        </w:tc>
        <w:tc>
          <w:tcPr>
            <w:tcW w:w="1609" w:type="dxa"/>
            <w:vAlign w:val="center"/>
          </w:tcPr>
          <w:p w14:paraId="2BFD096B" w14:textId="17ABD52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140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Likely Benign;</w:t>
            </w:r>
          </w:p>
          <w:p w14:paraId="5E65C7C7" w14:textId="361C73C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730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Likely Pathogenic</w:t>
            </w:r>
          </w:p>
        </w:tc>
        <w:tc>
          <w:tcPr>
            <w:tcW w:w="1530" w:type="dxa"/>
            <w:vAlign w:val="center"/>
          </w:tcPr>
          <w:p w14:paraId="60EC617B" w14:textId="5A51B850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0.91 - 0.96 </w:t>
            </w:r>
          </w:p>
        </w:tc>
        <w:tc>
          <w:tcPr>
            <w:tcW w:w="990" w:type="dxa"/>
            <w:vAlign w:val="center"/>
          </w:tcPr>
          <w:p w14:paraId="01AE11D0" w14:textId="26E2EEF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Mathieu&lt;/Author&gt;&lt;Year&gt;2022&lt;/Year&gt;&lt;RecNum&gt;140&lt;/RecNum&gt;&lt;DisplayText&gt;[49]&lt;/DisplayText&gt;&lt;record&gt;&lt;rec-number&gt;140&lt;/rec-number&gt;&lt;foreign-keys&gt;&lt;key app="EN" db-id="5rrt9wx269as5jew2pext5w9xspprxs22axa" timestamp="1743990115"&gt;140&lt;/key&gt;&lt;/foreign-keys&gt;&lt;ref-type name="Journal Article"&gt;17&lt;/ref-type&gt;&lt;contributors&gt;&lt;authors&gt;&lt;author&gt;Mathieu, Quinodoz&lt;/author&gt;&lt;author&gt;Virginie, G. Peter&lt;/author&gt;&lt;author&gt;Katarina, Cisarova&lt;/author&gt;&lt;author&gt;Beryl, Royer-Bertrand&lt;/author&gt;&lt;author&gt;Peter, D. Stenson&lt;/author&gt;&lt;author&gt;David, N. Cooper&lt;/author&gt;&lt;author&gt;Sheila, Unger&lt;/author&gt;&lt;author&gt;Andrea, Superti-Furga&lt;/author&gt;&lt;author&gt;Carlo, Rivolta&lt;/author&gt;&lt;/authors&gt;&lt;/contributors&gt;&lt;titles&gt;&lt;title&gt;Analysis of missense variants in the human genome reveals widespread gene-specific clustering and improves prediction of pathogenicity&lt;/title&gt;&lt;secondary-title&gt;The American Journal of Human Genetics&lt;/secondary-title&gt;&lt;/titles&gt;&lt;periodical&gt;&lt;full-title&gt;The American Journal of Human Genetics&lt;/full-title&gt;&lt;/periodical&gt;&lt;pages&gt;457-470&lt;/pages&gt;&lt;volume&gt;109&lt;/volume&gt;&lt;number&gt;3&lt;/number&gt;&lt;keywords&gt;&lt;keyword&gt;medical genetics, mutation, molecular pathology, variant clustering, pathogenicity prediction, functional domains, gain-of-function, loss-of-function, missense, human genome&lt;/keyword&gt;&lt;/keywords&gt;&lt;dates&gt;&lt;year&gt;2022&lt;/year&gt;&lt;/dates&gt;&lt;isbn&gt;0002-9297&lt;/isbn&gt;&lt;urls&gt;&lt;related-urls&gt;&lt;url&gt;https://www.sciencedirect.com/science/article/pii/S0002929722000064&lt;/url&gt;&lt;/related-urls&gt;&lt;/urls&gt;&lt;electronic-resource-num&gt;https://doi.org/10.1016/j.ajhg.2022.01.00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49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75555A21" w14:textId="77777777" w:rsidTr="00112BA1">
        <w:trPr>
          <w:trHeight w:val="612"/>
          <w:jc w:val="center"/>
        </w:trPr>
        <w:tc>
          <w:tcPr>
            <w:tcW w:w="1440" w:type="dxa"/>
            <w:vAlign w:val="center"/>
          </w:tcPr>
          <w:p w14:paraId="7D28F1A5" w14:textId="077C11D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VP</w:t>
            </w:r>
          </w:p>
        </w:tc>
        <w:tc>
          <w:tcPr>
            <w:tcW w:w="1008" w:type="dxa"/>
            <w:vAlign w:val="center"/>
          </w:tcPr>
          <w:p w14:paraId="26CB3E74" w14:textId="113E41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5E27B730" w14:textId="6A9E2C2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eatures computed per base pair, features computed per local context, features computed per gene, deleteriousness scores</w:t>
            </w:r>
          </w:p>
        </w:tc>
        <w:tc>
          <w:tcPr>
            <w:tcW w:w="1440" w:type="dxa"/>
            <w:vAlign w:val="center"/>
          </w:tcPr>
          <w:p w14:paraId="34AB9E7B" w14:textId="7DC86BC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ni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iscovEH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human-derived variants</w:t>
            </w:r>
          </w:p>
        </w:tc>
        <w:tc>
          <w:tcPr>
            <w:tcW w:w="1764" w:type="dxa"/>
            <w:vAlign w:val="center"/>
          </w:tcPr>
          <w:p w14:paraId="083C847C" w14:textId="3A2E32DB" w:rsidR="003B196F" w:rsidRPr="00B6016B" w:rsidRDefault="003B196F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Bench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iscovEH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Cancer hotspot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iscovEH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De novo datasets (cases: ASD, CHD and controls: Simons Simplex Collection unaffected siblings)</w:t>
            </w:r>
          </w:p>
        </w:tc>
        <w:tc>
          <w:tcPr>
            <w:tcW w:w="2745" w:type="dxa"/>
            <w:vAlign w:val="center"/>
          </w:tcPr>
          <w:p w14:paraId="14B33BDA" w14:textId="560E385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edicts the pathogenicity of missense variants using a deep residual network model, trained separately on genes based on their </w:t>
            </w:r>
            <w:proofErr w:type="spellStart"/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L</w:t>
            </w:r>
            <w:r w:rsid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o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F</w:t>
            </w:r>
            <w:proofErr w:type="spellEnd"/>
            <w:r w:rsidR="002D0BCC" w:rsidRPr="002D0B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tolerance</w:t>
            </w:r>
          </w:p>
        </w:tc>
        <w:tc>
          <w:tcPr>
            <w:tcW w:w="1701" w:type="dxa"/>
            <w:vAlign w:val="center"/>
          </w:tcPr>
          <w:p w14:paraId="2E185216" w14:textId="6C08C4D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missense variant data;</w:t>
            </w:r>
          </w:p>
          <w:p w14:paraId="3B0BD384" w14:textId="277351A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Output: MVP score</w:t>
            </w:r>
          </w:p>
        </w:tc>
        <w:tc>
          <w:tcPr>
            <w:tcW w:w="1152" w:type="dxa"/>
            <w:vAlign w:val="center"/>
          </w:tcPr>
          <w:p w14:paraId="4FBE4711" w14:textId="0E114C4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51B94864" w14:textId="43E14AE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350259B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enetic Diseases, cancer, Congenital</w:t>
            </w:r>
          </w:p>
          <w:p w14:paraId="3639130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eart Disease (CHD), Autism</w:t>
            </w:r>
          </w:p>
          <w:p w14:paraId="4C1B0FC6" w14:textId="469CDB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pectrum Disorder (ASD)</w:t>
            </w:r>
          </w:p>
        </w:tc>
        <w:tc>
          <w:tcPr>
            <w:tcW w:w="3024" w:type="dxa"/>
            <w:vAlign w:val="center"/>
          </w:tcPr>
          <w:p w14:paraId="45390AE7" w14:textId="0AA9078A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55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dropbox.com/s/d9we7gx42b7yatg/MVP_score_hg19.txt.bz2?dl=0</w:t>
              </w:r>
            </w:hyperlink>
          </w:p>
        </w:tc>
        <w:tc>
          <w:tcPr>
            <w:tcW w:w="1249" w:type="dxa"/>
            <w:vAlign w:val="center"/>
          </w:tcPr>
          <w:p w14:paraId="38640FF1" w14:textId="1192F83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4E497A4C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ep Residual Neural Network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sNe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)</w:t>
            </w:r>
          </w:p>
          <w:p w14:paraId="1726D08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471A41FA" w14:textId="73E59C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, Benign</w:t>
            </w:r>
          </w:p>
        </w:tc>
        <w:tc>
          <w:tcPr>
            <w:tcW w:w="1609" w:type="dxa"/>
            <w:vAlign w:val="center"/>
          </w:tcPr>
          <w:p w14:paraId="06DF47E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onstrained genes:</w:t>
            </w:r>
          </w:p>
          <w:p w14:paraId="4AAE4A13" w14:textId="6C6C03E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&gt;0.7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Pathogenic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;</w:t>
            </w:r>
          </w:p>
          <w:p w14:paraId="4063B4C4" w14:textId="7CEF335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n-constrained genes</w:t>
            </w:r>
            <w:r w:rsidR="008D79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:</w:t>
            </w:r>
          </w:p>
          <w:p w14:paraId="2906DCA5" w14:textId="3ED65AB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7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Pathogenic</w:t>
            </w:r>
          </w:p>
        </w:tc>
        <w:tc>
          <w:tcPr>
            <w:tcW w:w="1530" w:type="dxa"/>
            <w:vAlign w:val="center"/>
          </w:tcPr>
          <w:p w14:paraId="179109C6" w14:textId="761693CD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85 – 0.96</w:t>
            </w:r>
          </w:p>
        </w:tc>
        <w:tc>
          <w:tcPr>
            <w:tcW w:w="990" w:type="dxa"/>
            <w:vAlign w:val="center"/>
          </w:tcPr>
          <w:p w14:paraId="074B785E" w14:textId="27A640F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14:ligatures w14:val="none"/>
              </w:rPr>
              <w:br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Qi&lt;/Author&gt;&lt;Year&gt;2021&lt;/Year&gt;&lt;RecNum&gt;141&lt;/RecNum&gt;&lt;DisplayText&gt;[50]&lt;/DisplayText&gt;&lt;record&gt;&lt;rec-number&gt;141&lt;/rec-number&gt;&lt;foreign-keys&gt;&lt;key app="EN" db-id="5rrt9wx269as5jew2pext5w9xspprxs22axa" timestamp="1743990115"&gt;141&lt;/key&gt;&lt;/foreign-keys&gt;&lt;ref-type name="Journal Article"&gt;17&lt;/ref-type&gt;&lt;contributors&gt;&lt;authors&gt;&lt;author&gt;Qi, Hongjian&lt;/author&gt;&lt;author&gt;Zhang, Haicang&lt;/author&gt;&lt;author&gt;Zhao, Yige&lt;/author&gt;&lt;author&gt;Chen, Chen&lt;/author&gt;&lt;author&gt;Long, John J.&lt;/author&gt;&lt;author&gt;Chung, Wendy K.&lt;/author&gt;&lt;author&gt;Guan, Yongtao&lt;/author&gt;&lt;author&gt;Shen, Yufeng&lt;/author&gt;&lt;/authors&gt;&lt;/contributors&gt;&lt;titles&gt;&lt;title&gt;MVP predicts the pathogenicity of missense variants by deep learning&lt;/title&gt;&lt;secondary-title&gt;Nature Communications&lt;/secondary-title&gt;&lt;/titles&gt;&lt;periodical&gt;&lt;full-title&gt;Nature Communications&lt;/full-title&gt;&lt;/periodical&gt;&lt;volume&gt;12&lt;/volume&gt;&lt;number&gt;1&lt;/number&gt;&lt;dates&gt;&lt;year&gt;2021&lt;/year&gt;&lt;/dates&gt;&lt;isbn&gt;2041-1723&lt;/isbn&gt;&lt;urls&gt;&lt;/urls&gt;&lt;electronic-resource-num&gt;10.1038/s41467-020-20847-0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0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7977781" w14:textId="77777777" w:rsidTr="00112BA1">
        <w:trPr>
          <w:trHeight w:val="612"/>
          <w:jc w:val="center"/>
        </w:trPr>
        <w:tc>
          <w:tcPr>
            <w:tcW w:w="1440" w:type="dxa"/>
            <w:vAlign w:val="center"/>
          </w:tcPr>
          <w:p w14:paraId="666F95BA" w14:textId="744DA54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BDriver</w:t>
            </w:r>
            <w:proofErr w:type="spellEnd"/>
          </w:p>
        </w:tc>
        <w:tc>
          <w:tcPr>
            <w:tcW w:w="1008" w:type="dxa"/>
            <w:vAlign w:val="center"/>
          </w:tcPr>
          <w:p w14:paraId="61CFF695" w14:textId="369EB9B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2338F32" w14:textId="60312C9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equence, structural, conservation, functional annotation, predictive scores</w:t>
            </w:r>
          </w:p>
        </w:tc>
        <w:tc>
          <w:tcPr>
            <w:tcW w:w="1440" w:type="dxa"/>
            <w:vAlign w:val="center"/>
          </w:tcPr>
          <w:p w14:paraId="0F091535" w14:textId="59878D7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Brown et al. dataset</w:t>
            </w:r>
          </w:p>
        </w:tc>
        <w:tc>
          <w:tcPr>
            <w:tcW w:w="1764" w:type="dxa"/>
            <w:vAlign w:val="center"/>
          </w:tcPr>
          <w:p w14:paraId="6A7F53E4" w14:textId="404A0EE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artelotto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et al. dataset, CMC, The Catalog of Validated Oncogenic Mutations, COSMIC</w:t>
            </w:r>
          </w:p>
        </w:tc>
        <w:tc>
          <w:tcPr>
            <w:tcW w:w="2745" w:type="dxa"/>
            <w:vAlign w:val="center"/>
          </w:tcPr>
          <w:p w14:paraId="31C2472B" w14:textId="742B82F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Uses neighborhood sequences and descriptive genomic features to distinguish between driver and passenger mutations in cancer genomes</w:t>
            </w:r>
          </w:p>
        </w:tc>
        <w:tc>
          <w:tcPr>
            <w:tcW w:w="1701" w:type="dxa"/>
            <w:vAlign w:val="center"/>
          </w:tcPr>
          <w:p w14:paraId="444D55D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-;</w:t>
            </w:r>
          </w:p>
          <w:p w14:paraId="05310156" w14:textId="21DD59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NBDrive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440CE302" w14:textId="7357D7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3D6DA85B" w14:textId="0C0308B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32E082BA" w14:textId="6B7162A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3024" w:type="dxa"/>
            <w:vAlign w:val="center"/>
          </w:tcPr>
          <w:p w14:paraId="6A03E0FA" w14:textId="77E2F0F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56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github.com/RamanLab/NBDriver</w:t>
              </w:r>
            </w:hyperlink>
          </w:p>
        </w:tc>
        <w:tc>
          <w:tcPr>
            <w:tcW w:w="1249" w:type="dxa"/>
            <w:vAlign w:val="center"/>
          </w:tcPr>
          <w:p w14:paraId="31DAB4A2" w14:textId="584332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hyton, R</w:t>
            </w:r>
          </w:p>
        </w:tc>
        <w:tc>
          <w:tcPr>
            <w:tcW w:w="1631" w:type="dxa"/>
            <w:vAlign w:val="center"/>
          </w:tcPr>
          <w:p w14:paraId="2E506E37" w14:textId="54E095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Three classifiers: RF</w:t>
            </w:r>
            <w:r w:rsidR="00B22C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classifier, the extra trees (ET) classifier (extreme 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), and the generative KDE classifier</w:t>
            </w:r>
          </w:p>
        </w:tc>
        <w:tc>
          <w:tcPr>
            <w:tcW w:w="1530" w:type="dxa"/>
            <w:vAlign w:val="center"/>
          </w:tcPr>
          <w:p w14:paraId="5EA0F2C5" w14:textId="0CC3609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assenger, Driver</w:t>
            </w:r>
          </w:p>
        </w:tc>
        <w:tc>
          <w:tcPr>
            <w:tcW w:w="1609" w:type="dxa"/>
            <w:vAlign w:val="center"/>
          </w:tcPr>
          <w:p w14:paraId="5F8E51A5" w14:textId="3E5D1D1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3336C83" w14:textId="5B31175B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curacy: ≈ 0.89</w:t>
            </w:r>
          </w:p>
        </w:tc>
        <w:tc>
          <w:tcPr>
            <w:tcW w:w="990" w:type="dxa"/>
            <w:vAlign w:val="center"/>
          </w:tcPr>
          <w:p w14:paraId="71DF1E39" w14:textId="1EFC6B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Banerjee&lt;/Author&gt;&lt;Year&gt;2021&lt;/Year&gt;&lt;RecNum&gt;148&lt;/RecNum&gt;&lt;DisplayText&gt;[51]&lt;/DisplayText&gt;&lt;record&gt;&lt;rec-number&gt;148&lt;/rec-number&gt;&lt;foreign-keys&gt;&lt;key app="EN" db-id="5rrt9wx269as5jew2pext5w9xspprxs22axa" timestamp="1743990115"&gt;148&lt;/key&gt;&lt;/foreign-keys&gt;&lt;ref-type name="Journal Article"&gt;17&lt;/ref-type&gt;&lt;contributors&gt;&lt;authors&gt;&lt;author&gt;Banerjee, Shayantan&lt;/author&gt;&lt;author&gt;Raman, Karthik&lt;/author&gt;&lt;author&gt;Ravindran, Balaraman&lt;/author&gt;&lt;/authors&gt;&lt;/contributors&gt;&lt;titles&gt;&lt;title&gt;Sequence Neighborhoods Enable Reliable Prediction of Pathogenic Mutations in Cancer Genomes&lt;/title&gt;&lt;secondary-title&gt;Cancers&lt;/secondary-title&gt;&lt;/titles&gt;&lt;periodical&gt;&lt;full-title&gt;Cancers&lt;/full-title&gt;&lt;/periodical&gt;&lt;volume&gt;13&lt;/volume&gt;&lt;number&gt;10&lt;/number&gt;&lt;section&gt;2366&lt;/section&gt;&lt;dates&gt;&lt;year&gt;2021&lt;/year&gt;&lt;/dates&gt;&lt;isbn&gt;2072-6694&lt;/isbn&gt;&lt;urls&gt;&lt;/urls&gt;&lt;electronic-resource-num&gt;10.3390/cancers1310236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1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F47D39B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28D06103" w14:textId="47CC2A8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NTHER</w:t>
            </w:r>
          </w:p>
        </w:tc>
        <w:tc>
          <w:tcPr>
            <w:tcW w:w="1008" w:type="dxa"/>
            <w:vAlign w:val="center"/>
          </w:tcPr>
          <w:p w14:paraId="5D267F10" w14:textId="7EC51B0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28E573E3" w14:textId="60B8F7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</w:tcPr>
          <w:p w14:paraId="059B9499" w14:textId="0704CEC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</w:tcPr>
          <w:p w14:paraId="3CA06FD9" w14:textId="5E7D648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HGMD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b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SNPs sampled from healthy individuals</w:t>
            </w:r>
          </w:p>
        </w:tc>
        <w:tc>
          <w:tcPr>
            <w:tcW w:w="2745" w:type="dxa"/>
            <w:vAlign w:val="center"/>
          </w:tcPr>
          <w:p w14:paraId="71EFAF7F" w14:textId="0B86B71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he tool uses HMMs for classifying protein families and predicting the functional likelihood of amino acid substitutions</w:t>
            </w:r>
          </w:p>
        </w:tc>
        <w:tc>
          <w:tcPr>
            <w:tcW w:w="1701" w:type="dxa"/>
            <w:vAlign w:val="center"/>
          </w:tcPr>
          <w:p w14:paraId="4A2B70C2" w14:textId="48A78E3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Input: </w:t>
            </w:r>
            <w:r w:rsidRPr="00B6016B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rotein sequence, amino acid substitutions;</w:t>
            </w:r>
          </w:p>
          <w:p w14:paraId="132C88E9" w14:textId="7A306C9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 xml:space="preserve">Output: PANTHER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2E8D0A2B" w14:textId="0F3AEBB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3CBDDF2" w14:textId="62712A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nsynonymous coding SNP</w:t>
            </w:r>
          </w:p>
        </w:tc>
        <w:tc>
          <w:tcPr>
            <w:tcW w:w="1620" w:type="dxa"/>
            <w:vAlign w:val="center"/>
          </w:tcPr>
          <w:p w14:paraId="6F0E944F" w14:textId="2A75E0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1D5C7D3B" w14:textId="07348793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14:ligatures w14:val="none"/>
              </w:rPr>
            </w:pPr>
            <w:hyperlink r:id="rId57" w:history="1">
              <w:r w:rsidR="003B196F" w:rsidRPr="00B6016B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14:ligatures w14:val="none"/>
                </w:rPr>
                <w:t>http://pantherdb.org/</w:t>
              </w:r>
            </w:hyperlink>
          </w:p>
        </w:tc>
        <w:tc>
          <w:tcPr>
            <w:tcW w:w="1249" w:type="dxa"/>
            <w:vAlign w:val="center"/>
          </w:tcPr>
          <w:p w14:paraId="003D14E2" w14:textId="0541B9A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4256CA6A" w14:textId="1004AEF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MMs, statistical models, PSEP (position-specific evolutionary preservation)</w:t>
            </w:r>
          </w:p>
        </w:tc>
        <w:tc>
          <w:tcPr>
            <w:tcW w:w="1530" w:type="dxa"/>
            <w:vAlign w:val="center"/>
          </w:tcPr>
          <w:p w14:paraId="0F724220" w14:textId="062F242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obably benign, </w:t>
            </w:r>
            <w:proofErr w:type="gram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ssibly</w:t>
            </w:r>
            <w:proofErr w:type="gram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damaging,</w:t>
            </w:r>
          </w:p>
          <w:p w14:paraId="56999B5B" w14:textId="1E6B7E9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bably damaging</w:t>
            </w:r>
          </w:p>
          <w:p w14:paraId="16A013B6" w14:textId="413B63A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09" w:type="dxa"/>
            <w:vAlign w:val="center"/>
          </w:tcPr>
          <w:p w14:paraId="6CBCAA8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time&lt;200my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robably benign; </w:t>
            </w:r>
          </w:p>
          <w:p w14:paraId="0F62C88F" w14:textId="7F409C6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time&gt;200my,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ssibly damaging;</w:t>
            </w:r>
          </w:p>
          <w:p w14:paraId="5BB4D21E" w14:textId="5F06BE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time&gt; 50my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bably damaging</w:t>
            </w:r>
          </w:p>
          <w:p w14:paraId="6ED9498D" w14:textId="5776F6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607F6B3C" w14:textId="0559EFE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20E794E5" w14:textId="7EEE2DD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Thomas&lt;/Author&gt;&lt;Year&gt;2003&lt;/Year&gt;&lt;RecNum&gt;105&lt;/RecNum&gt;&lt;DisplayText&gt;[52]&lt;/DisplayText&gt;&lt;record&gt;&lt;rec-number&gt;105&lt;/rec-number&gt;&lt;foreign-keys&gt;&lt;key app="EN" db-id="5rrt9wx269as5jew2pext5w9xspprxs22axa" timestamp="1743990115"&gt;105&lt;/key&gt;&lt;/foreign-keys&gt;&lt;ref-type name="Journal Article"&gt;17&lt;/ref-type&gt;&lt;contributors&gt;&lt;authors&gt;&lt;author&gt;Thomas, Paul D.&lt;/author&gt;&lt;author&gt;Campbell, Michael J.&lt;/author&gt;&lt;author&gt;Kejariwal, Anish&lt;/author&gt;&lt;author&gt;Mi, Huaiyu&lt;/author&gt;&lt;author&gt;Karlak, Brian&lt;/author&gt;&lt;author&gt;Daverman, Robin&lt;/author&gt;&lt;author&gt;Diemer, Karen&lt;/author&gt;&lt;author&gt;Muruganujan, Anushya&lt;/author&gt;&lt;author&gt;Narechania, Apurva&lt;/author&gt;&lt;/authors&gt;&lt;/contributors&gt;&lt;titles&gt;&lt;title&gt;PANTHER: A Library of Protein Families and Subfamilies Indexed by Function&lt;/title&gt;&lt;secondary-title&gt;Genome Research&lt;/secondary-title&gt;&lt;/titles&gt;&lt;periodical&gt;&lt;full-title&gt;Genome Research&lt;/full-title&gt;&lt;/periodical&gt;&lt;pages&gt;2129-2141&lt;/pages&gt;&lt;volume&gt;13&lt;/volume&gt;&lt;number&gt;9&lt;/number&gt;&lt;section&gt;2129&lt;/section&gt;&lt;dates&gt;&lt;year&gt;2003&lt;/year&gt;&lt;/dates&gt;&lt;isbn&gt;1088-9051&lt;/isbn&gt;&lt;urls&gt;&lt;/urls&gt;&lt;electronic-resource-num&gt;10.1101/gr.77240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2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16C7F26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3405698D" w14:textId="5A23C79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rSMURF</w:t>
            </w:r>
            <w:proofErr w:type="spellEnd"/>
          </w:p>
        </w:tc>
        <w:tc>
          <w:tcPr>
            <w:tcW w:w="1008" w:type="dxa"/>
            <w:vAlign w:val="center"/>
          </w:tcPr>
          <w:p w14:paraId="4EAF0BAE" w14:textId="4F3A888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2C5FFAAA" w14:textId="7AEFF4B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enomic conservation features, sequence features, population features, chromatin effect predictions, synthetic features, regulatory and transcriptional annotation</w:t>
            </w:r>
          </w:p>
        </w:tc>
        <w:tc>
          <w:tcPr>
            <w:tcW w:w="1440" w:type="dxa"/>
            <w:vAlign w:val="center"/>
          </w:tcPr>
          <w:p w14:paraId="7920072C" w14:textId="4412690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ndelian dataset, GWAS dataset, synthetic datasets</w:t>
            </w:r>
          </w:p>
        </w:tc>
        <w:tc>
          <w:tcPr>
            <w:tcW w:w="1764" w:type="dxa"/>
            <w:vAlign w:val="center"/>
          </w:tcPr>
          <w:p w14:paraId="5CC024C2" w14:textId="4731648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5" w:type="dxa"/>
            <w:vAlign w:val="center"/>
          </w:tcPr>
          <w:p w14:paraId="524F1765" w14:textId="3198974E" w:rsidR="003B196F" w:rsidRPr="00B6016B" w:rsidRDefault="002D0BCC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="003B196F"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framework combining SMOTE, under-sampling, and 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  <w:r w:rsidR="00B22C13"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="003B196F"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o detect rare pathogenic SNVs in highly imbalanced datasets</w:t>
            </w:r>
          </w:p>
        </w:tc>
        <w:tc>
          <w:tcPr>
            <w:tcW w:w="1701" w:type="dxa"/>
            <w:vAlign w:val="center"/>
          </w:tcPr>
          <w:p w14:paraId="4C5AF39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-;</w:t>
            </w:r>
          </w:p>
          <w:p w14:paraId="3F414D44" w14:textId="2D66E4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rSMURF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473DFFCC" w14:textId="527EA3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308B03A3" w14:textId="3530DA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NVs</w:t>
            </w:r>
          </w:p>
        </w:tc>
        <w:tc>
          <w:tcPr>
            <w:tcW w:w="1620" w:type="dxa"/>
            <w:vAlign w:val="center"/>
          </w:tcPr>
          <w:p w14:paraId="6017457A" w14:textId="2BD8190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77D13B2C" w14:textId="0E9FFD75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8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AnacletoLAB/parSMURF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30D80FBB" w14:textId="11DBFA1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++, Python</w:t>
            </w:r>
          </w:p>
        </w:tc>
        <w:tc>
          <w:tcPr>
            <w:tcW w:w="1631" w:type="dxa"/>
            <w:vAlign w:val="center"/>
          </w:tcPr>
          <w:p w14:paraId="6BE03F70" w14:textId="34067C6B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14EEA8F8" w14:textId="73BCB1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gative, Positive</w:t>
            </w:r>
          </w:p>
        </w:tc>
        <w:tc>
          <w:tcPr>
            <w:tcW w:w="1609" w:type="dxa"/>
            <w:vAlign w:val="center"/>
          </w:tcPr>
          <w:p w14:paraId="22D5008C" w14:textId="28F0152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5CD16853" w14:textId="6D6A32C3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9</w:t>
            </w:r>
          </w:p>
        </w:tc>
        <w:tc>
          <w:tcPr>
            <w:tcW w:w="990" w:type="dxa"/>
            <w:vAlign w:val="center"/>
          </w:tcPr>
          <w:p w14:paraId="6082B527" w14:textId="34B4065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QZXRyaW5pPC9BdXRob3I+PFllYXI+MjAyMDwvWWVhcj48
UmVjTnVtPjE5OTwvUmVjTnVtPjxEaXNwbGF5VGV4dD5bNTNdPC9EaXNwbGF5VGV4dD48cmVjb3Jk
PjxyZWMtbnVtYmVyPjE5OTwvcmVjLW51bWJlcj48Zm9yZWlnbi1rZXlzPjxrZXkgYXBwPSJFTiIg
ZGItaWQ9IjVycnQ5d3gyNjlhczVqZXcycGV4dDV3OXhzcHByeHMyMmF4YSIgdGltZXN0YW1wPSIx
NzQ1NDM1NTYxIj4xOTk8L2tleT48L2ZvcmVpZ24ta2V5cz48cmVmLXR5cGUgbmFtZT0iSm91cm5h
bCBBcnRpY2xlIj4xNzwvcmVmLXR5cGU+PGNvbnRyaWJ1dG9ycz48YXV0aG9ycz48YXV0aG9yPlBl
dHJpbmksIEEuPC9hdXRob3I+PGF1dGhvcj5NZXNpdGksIE0uPC9hdXRob3I+PGF1dGhvcj5TY2h1
YmFjaCwgTS48L2F1dGhvcj48YXV0aG9yPkZyYXNjYSwgTS48L2F1dGhvcj48YXV0aG9yPkRhbmlz
LCBELjwvYXV0aG9yPjxhdXRob3I+UmUsIE0uPC9hdXRob3I+PGF1dGhvcj5Hcm9zc2ksIEcuPC9h
dXRob3I+PGF1dGhvcj5DYXBwZWxsZXR0aSwgTC48L2F1dGhvcj48YXV0aG9yPkNhc3RyaWduYW7D
siwgVC48L2F1dGhvcj48YXV0aG9yPlJvYmluc29uLCBQLiBOLjwvYXV0aG9yPjxhdXRob3I+VmFs
ZW50aW5pLCBHLjwvYXV0aG9yPjwvYXV0aG9ycz48L2NvbnRyaWJ1dG9ycz48YXV0aC1hZGRyZXNz
PlVuaXZlcnNpdMOgIGRlZ2xpIFN0dWRpIGRpIE1pbGFubywgQW5hY2xldG9MYWIgLSBEaXBhcnRp
bWVudG8gZGkgSW5mb3JtYXRpY2EsIHZpYSBHaW92YW5uaSBDZWxvcmlhIDE4LCAyMDEzNSBNaWxh
bm8sIEl0YWx5LiYjeEQ7QmVybGluIEluc3RpdHV0ZSBvZiBIZWFsdGggKEJJSCksIEFubmEtTG91
aXNhLUthcnNjaC1TdHJhw59lIDIsIDEwMTc4IEJlcmxpbiwgR2VybWFueS4mI3hEO0NoYXJpdMOp
IC0gVW5pdmVyc2l0w6R0c21lZGl6aW4gQmVybGluLCBDaGFyaXRlcGxhdHogMSwgMTAxMTcgQmVy
bGluLCBHZXJtYW55LiYjeEQ7VGhlIEphY2tzb24gTGFib3JhdG9yeSBmb3IgR2Vub21pYyBNZWRp
Y2luZSwgMTAgRGlzY292ZXJ5IERyaXZlLCBGYXJtaW5ndG9uIChDVCkgLSAwNjAzMiwgVW5pdGVk
IFN0YXRlcyBvZiBBbWVyaWNhLiYjeEQ7Q0lORUNBLCBTQ0FJIFN1cGVyQ29tcHV0aW5nIEFwcGxp
Y2F0aW9ucyBhbmQgSW5ub3ZhdGlvbiBEZXBhcnRtZW50LCBWaWEgZGVpIFRpemlpIDYsIDAwMTg1
IFJvbWEsIEl0YWx5LiYjeEQ7VW5pdmVyc2l0eSBvZiBUdXNjaWEsIERlcGFydG1lbnQgb2YgRWNv
bG9naWNhbCBhbmQgQmlvbG9naWNhbCBTY2llbmNlcyAoREVCKSwgTGFyZ28gZGVsbCZhcG9zO1Vu
aXZlcnNpdMOgIHNuYywgMDExMDAgVml0ZXJibywgSXRhbHkuJiN4RDtDSU5JIE5hdGlvbmFsIExh
Ym9yYXRvcnkgaW4gQXJ0aWZpY2lhbCBJbnRlbGxpZ2VuY2UgYW5kIEludGVsbGlnZW50IFN5c3Rl
bXMgLSBBSUlTLCBVbml2ZXJzaXTDoCBkaSBSb21hLCBWaWEgQXJpb3N0byAyNSwgMDAxODUgUm9t
YSwgSXRhbHkuPC9hdXRoLWFkZHJlc3M+PHRpdGxlcz48dGl0bGU+cGFyU01VUkYsIGEgaGlnaC1w
ZXJmb3JtYW5jZSBjb21wdXRpbmcgdG9vbCBmb3IgdGhlIGdlbm9tZS13aWRlIGRldGVjdGlvbiBv
ZiBwYXRob2dlbmljIHZhcmlhbnRzPC90aXRsZT48c2Vjb25kYXJ5LXRpdGxlPkdpZ2FzY2llbmNl
PC9zZWNvbmRhcnktdGl0bGU+PC90aXRsZXM+PHBlcmlvZGljYWw+PGZ1bGwtdGl0bGU+R2lnYXNj
aWVuY2U8L2Z1bGwtdGl0bGU+PC9wZXJpb2RpY2FsPjx2b2x1bWU+OTwvdm9sdW1lPjxudW1iZXI+
NTwvbnVtYmVyPjxrZXl3b3Jkcz48a2V5d29yZD5BbGdvcml0aG1zPC9rZXl3b3JkPjxrZXl3b3Jk
PkNvbXB1dGF0aW9uYWwgQmlvbG9neS8qbWV0aG9kczwva2V5d29yZD48a2V5d29yZD5EYXRhYmFz
ZXMsIEdlbmV0aWM8L2tleXdvcmQ+PGtleXdvcmQ+KkdlbmV0aWMgUHJlZGlzcG9zaXRpb24gdG8g
RGlzZWFzZTwva2V5d29yZD48a2V5d29yZD4qR2VuZXRpYyBWYXJpYXRpb248L2tleXdvcmQ+PGtl
eXdvcmQ+R2Vub21lLVdpZGUgQXNzb2NpYXRpb24gU3R1ZHkvKm1ldGhvZHM8L2tleXdvcmQ+PGtl
eXdvcmQ+R2Vub21pY3MvbWV0aG9kczwva2V5d29yZD48a2V5d29yZD5IdW1hbnM8L2tleXdvcmQ+
PGtleXdvcmQ+TWFjaGluZSBMZWFybmluZzwva2V5d29yZD48a2V5d29yZD5SZXByb2R1Y2liaWxp
dHkgb2YgUmVzdWx0czwva2V5d29yZD48a2V5d29yZD4qU29mdHdhcmU8L2tleXdvcmQ+PGtleXdv
cmQ+R3dhczwva2V5d29yZD48a2V5d29yZD5NZW5kZWxpYW4gZGlzZWFzZXM8L2tleXdvcmQ+PGtl
eXdvcmQ+ZW5zZW1ibGUgbWV0aG9kczwva2V5d29yZD48a2V5d29yZD5oaWdoLXBlcmZvcm1hbmNl
IGNvbXB1dGluZzwva2V5d29yZD48a2V5d29yZD5oaWdoLXBlcmZvcm1hbmNlIGNvbXB1dGluZyB0
b29sIGZvciBnZW5vbWljIG1lZGljaW5lPC9rZXl3b3JkPjxrZXl3b3JkPm1hY2hpbmUgbGVhcm5p
bmcgZm9yIGdlbm9taWMgbWVkaWNpbmU8L2tleXdvcmQ+PGtleXdvcmQ+bWFjaGluZSBsZWFybmlu
ZyBmb3IgaW1iYWxhbmNlZCBnZW5vbWljIGRhdGE8L2tleXdvcmQ+PGtleXdvcmQ+cGFyYWxsZWwg
bWFjaGluZSBsZWFybmluZyB0b29sIGZvciBiaWcgZGF0YTwva2V5d29yZD48a2V5d29yZD5wYXJh
bGxlbCBtYWNoaW5lIGxlYXJuaW5nIHRvb2wgZm9yIGltYmFsYW5jZWQgZGF0YTwva2V5d29yZD48
a2V5d29yZD5wcmVkaWN0aW9uIG9mIGRlbGV0ZXJpb3VzIG9yIHBhdGhvZ2VuaWMgdmFyaWFudHM8
L2tleXdvcmQ+PC9rZXl3b3Jkcz48ZGF0ZXM+PHllYXI+MjAyMDwveWVhcj48cHViLWRhdGVzPjxk
YXRlPk1heSAxPC9kYXRlPjwvcHViLWRhdGVzPjwvZGF0ZXM+PGlzYm4+MjA0Ny0yMTd4PC9pc2Ju
PjxhY2Nlc3Npb24tbnVtPjMyNDQ0ODgyPC9hY2Nlc3Npb24tbnVtPjx1cmxzPjwvdXJscz48Y3Vz
dG9tMj5QTUM3MjQ0Nzg3PC9jdXN0b20yPjxlbGVjdHJvbmljLXJlc291cmNlLW51bT4xMC4xMDkz
L2dpZ2FzY2llbmNlL2dpYWEwNTI8L2VsZWN0cm9uaWMtcmVzb3VyY2UtbnVtPjxyZW1vdGUtZGF0
YWJhc2UtcHJvdmlkZXI+TkxNPC9yZW1vdGUtZGF0YWJhc2UtcHJvdmlkZXI+PGxhbmd1YWdlPmVu
ZzwvbGFuZ3VhZ2U+PC9yZWNvcmQ+PC9DaXRlPjwvRW5kTm90ZT5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QZXRyaW5pPC9BdXRob3I+PFllYXI+MjAyMDwvWWVhcj48
UmVjTnVtPjE5OTwvUmVjTnVtPjxEaXNwbGF5VGV4dD5bNTNdPC9EaXNwbGF5VGV4dD48cmVjb3Jk
PjxyZWMtbnVtYmVyPjE5OTwvcmVjLW51bWJlcj48Zm9yZWlnbi1rZXlzPjxrZXkgYXBwPSJFTiIg
ZGItaWQ9IjVycnQ5d3gyNjlhczVqZXcycGV4dDV3OXhzcHByeHMyMmF4YSIgdGltZXN0YW1wPSIx
NzQ1NDM1NTYxIj4xOTk8L2tleT48L2ZvcmVpZ24ta2V5cz48cmVmLXR5cGUgbmFtZT0iSm91cm5h
bCBBcnRpY2xlIj4xNzwvcmVmLXR5cGU+PGNvbnRyaWJ1dG9ycz48YXV0aG9ycz48YXV0aG9yPlBl
dHJpbmksIEEuPC9hdXRob3I+PGF1dGhvcj5NZXNpdGksIE0uPC9hdXRob3I+PGF1dGhvcj5TY2h1
YmFjaCwgTS48L2F1dGhvcj48YXV0aG9yPkZyYXNjYSwgTS48L2F1dGhvcj48YXV0aG9yPkRhbmlz
LCBELjwvYXV0aG9yPjxhdXRob3I+UmUsIE0uPC9hdXRob3I+PGF1dGhvcj5Hcm9zc2ksIEcuPC9h
dXRob3I+PGF1dGhvcj5DYXBwZWxsZXR0aSwgTC48L2F1dGhvcj48YXV0aG9yPkNhc3RyaWduYW7D
siwgVC48L2F1dGhvcj48YXV0aG9yPlJvYmluc29uLCBQLiBOLjwvYXV0aG9yPjxhdXRob3I+VmFs
ZW50aW5pLCBHLjwvYXV0aG9yPjwvYXV0aG9ycz48L2NvbnRyaWJ1dG9ycz48YXV0aC1hZGRyZXNz
PlVuaXZlcnNpdMOgIGRlZ2xpIFN0dWRpIGRpIE1pbGFubywgQW5hY2xldG9MYWIgLSBEaXBhcnRp
bWVudG8gZGkgSW5mb3JtYXRpY2EsIHZpYSBHaW92YW5uaSBDZWxvcmlhIDE4LCAyMDEzNSBNaWxh
bm8sIEl0YWx5LiYjeEQ7QmVybGluIEluc3RpdHV0ZSBvZiBIZWFsdGggKEJJSCksIEFubmEtTG91
aXNhLUthcnNjaC1TdHJhw59lIDIsIDEwMTc4IEJlcmxpbiwgR2VybWFueS4mI3hEO0NoYXJpdMOp
IC0gVW5pdmVyc2l0w6R0c21lZGl6aW4gQmVybGluLCBDaGFyaXRlcGxhdHogMSwgMTAxMTcgQmVy
bGluLCBHZXJtYW55LiYjeEQ7VGhlIEphY2tzb24gTGFib3JhdG9yeSBmb3IgR2Vub21pYyBNZWRp
Y2luZSwgMTAgRGlzY292ZXJ5IERyaXZlLCBGYXJtaW5ndG9uIChDVCkgLSAwNjAzMiwgVW5pdGVk
IFN0YXRlcyBvZiBBbWVyaWNhLiYjeEQ7Q0lORUNBLCBTQ0FJIFN1cGVyQ29tcHV0aW5nIEFwcGxp
Y2F0aW9ucyBhbmQgSW5ub3ZhdGlvbiBEZXBhcnRtZW50LCBWaWEgZGVpIFRpemlpIDYsIDAwMTg1
IFJvbWEsIEl0YWx5LiYjeEQ7VW5pdmVyc2l0eSBvZiBUdXNjaWEsIERlcGFydG1lbnQgb2YgRWNv
bG9naWNhbCBhbmQgQmlvbG9naWNhbCBTY2llbmNlcyAoREVCKSwgTGFyZ28gZGVsbCZhcG9zO1Vu
aXZlcnNpdMOgIHNuYywgMDExMDAgVml0ZXJibywgSXRhbHkuJiN4RDtDSU5JIE5hdGlvbmFsIExh
Ym9yYXRvcnkgaW4gQXJ0aWZpY2lhbCBJbnRlbGxpZ2VuY2UgYW5kIEludGVsbGlnZW50IFN5c3Rl
bXMgLSBBSUlTLCBVbml2ZXJzaXTDoCBkaSBSb21hLCBWaWEgQXJpb3N0byAyNSwgMDAxODUgUm9t
YSwgSXRhbHkuPC9hdXRoLWFkZHJlc3M+PHRpdGxlcz48dGl0bGU+cGFyU01VUkYsIGEgaGlnaC1w
ZXJmb3JtYW5jZSBjb21wdXRpbmcgdG9vbCBmb3IgdGhlIGdlbm9tZS13aWRlIGRldGVjdGlvbiBv
ZiBwYXRob2dlbmljIHZhcmlhbnRzPC90aXRsZT48c2Vjb25kYXJ5LXRpdGxlPkdpZ2FzY2llbmNl
PC9zZWNvbmRhcnktdGl0bGU+PC90aXRsZXM+PHBlcmlvZGljYWw+PGZ1bGwtdGl0bGU+R2lnYXNj
aWVuY2U8L2Z1bGwtdGl0bGU+PC9wZXJpb2RpY2FsPjx2b2x1bWU+OTwvdm9sdW1lPjxudW1iZXI+
NTwvbnVtYmVyPjxrZXl3b3Jkcz48a2V5d29yZD5BbGdvcml0aG1zPC9rZXl3b3JkPjxrZXl3b3Jk
PkNvbXB1dGF0aW9uYWwgQmlvbG9neS8qbWV0aG9kczwva2V5d29yZD48a2V5d29yZD5EYXRhYmFz
ZXMsIEdlbmV0aWM8L2tleXdvcmQ+PGtleXdvcmQ+KkdlbmV0aWMgUHJlZGlzcG9zaXRpb24gdG8g
RGlzZWFzZTwva2V5d29yZD48a2V5d29yZD4qR2VuZXRpYyBWYXJpYXRpb248L2tleXdvcmQ+PGtl
eXdvcmQ+R2Vub21lLVdpZGUgQXNzb2NpYXRpb24gU3R1ZHkvKm1ldGhvZHM8L2tleXdvcmQ+PGtl
eXdvcmQ+R2Vub21pY3MvbWV0aG9kczwva2V5d29yZD48a2V5d29yZD5IdW1hbnM8L2tleXdvcmQ+
PGtleXdvcmQ+TWFjaGluZSBMZWFybmluZzwva2V5d29yZD48a2V5d29yZD5SZXByb2R1Y2liaWxp
dHkgb2YgUmVzdWx0czwva2V5d29yZD48a2V5d29yZD4qU29mdHdhcmU8L2tleXdvcmQ+PGtleXdv
cmQ+R3dhczwva2V5d29yZD48a2V5d29yZD5NZW5kZWxpYW4gZGlzZWFzZXM8L2tleXdvcmQ+PGtl
eXdvcmQ+ZW5zZW1ibGUgbWV0aG9kczwva2V5d29yZD48a2V5d29yZD5oaWdoLXBlcmZvcm1hbmNl
IGNvbXB1dGluZzwva2V5d29yZD48a2V5d29yZD5oaWdoLXBlcmZvcm1hbmNlIGNvbXB1dGluZyB0
b29sIGZvciBnZW5vbWljIG1lZGljaW5lPC9rZXl3b3JkPjxrZXl3b3JkPm1hY2hpbmUgbGVhcm5p
bmcgZm9yIGdlbm9taWMgbWVkaWNpbmU8L2tleXdvcmQ+PGtleXdvcmQ+bWFjaGluZSBsZWFybmlu
ZyBmb3IgaW1iYWxhbmNlZCBnZW5vbWljIGRhdGE8L2tleXdvcmQ+PGtleXdvcmQ+cGFyYWxsZWwg
bWFjaGluZSBsZWFybmluZyB0b29sIGZvciBiaWcgZGF0YTwva2V5d29yZD48a2V5d29yZD5wYXJh
bGxlbCBtYWNoaW5lIGxlYXJuaW5nIHRvb2wgZm9yIGltYmFsYW5jZWQgZGF0YTwva2V5d29yZD48
a2V5d29yZD5wcmVkaWN0aW9uIG9mIGRlbGV0ZXJpb3VzIG9yIHBhdGhvZ2VuaWMgdmFyaWFudHM8
L2tleXdvcmQ+PC9rZXl3b3Jkcz48ZGF0ZXM+PHllYXI+MjAyMDwveWVhcj48cHViLWRhdGVzPjxk
YXRlPk1heSAxPC9kYXRlPjwvcHViLWRhdGVzPjwvZGF0ZXM+PGlzYm4+MjA0Ny0yMTd4PC9pc2Ju
PjxhY2Nlc3Npb24tbnVtPjMyNDQ0ODgyPC9hY2Nlc3Npb24tbnVtPjx1cmxzPjwvdXJscz48Y3Vz
dG9tMj5QTUM3MjQ0Nzg3PC9jdXN0b20yPjxlbGVjdHJvbmljLXJlc291cmNlLW51bT4xMC4xMDkz
L2dpZ2FzY2llbmNlL2dpYWEwNTI8L2VsZWN0cm9uaWMtcmVzb3VyY2UtbnVtPjxyZW1vdGUtZGF0
YWJhc2UtcHJvdmlkZXI+TkxNPC9yZW1vdGUtZGF0YWJhc2UtcHJvdmlkZXI+PGxhbmd1YWdlPmVu
ZzwvbGFuZ3VhZ2U+PC9yZWNvcmQ+PC9DaXRlPjwvRW5kTm90ZT5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3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C26AD37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4CF4D010" w14:textId="30B727C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dmIRD</w:t>
            </w:r>
            <w:proofErr w:type="spellEnd"/>
          </w:p>
        </w:tc>
        <w:tc>
          <w:tcPr>
            <w:tcW w:w="1008" w:type="dxa"/>
            <w:vAlign w:val="center"/>
          </w:tcPr>
          <w:p w14:paraId="66DECA68" w14:textId="2BAE22F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C07D465" w14:textId="58F9327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opulation frequencies in multiple large-scale cohorts, multiple existing pathogenicity prediction tools, evolutionary conservations in multi-species alignment, gene mutation intolerances</w:t>
            </w:r>
          </w:p>
        </w:tc>
        <w:tc>
          <w:tcPr>
            <w:tcW w:w="1440" w:type="dxa"/>
            <w:vAlign w:val="center"/>
          </w:tcPr>
          <w:p w14:paraId="236BEDA7" w14:textId="6B12CC2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  <w:lang w:val="sv-SE"/>
              </w:rPr>
              <w:t>RetNet, ClinVar, HGMD, UniProt, VariSNP</w:t>
            </w:r>
          </w:p>
        </w:tc>
        <w:tc>
          <w:tcPr>
            <w:tcW w:w="1764" w:type="dxa"/>
            <w:vAlign w:val="center"/>
          </w:tcPr>
          <w:p w14:paraId="7E88D3AA" w14:textId="4B2E35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HGMD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VariSNP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2745" w:type="dxa"/>
            <w:vAlign w:val="center"/>
          </w:tcPr>
          <w:p w14:paraId="622D2335" w14:textId="46CE1B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A model specifically designed to predict the pathogenicity of missense mutations in IRDs, showing superior performance compared to pan-disease tools and eye disease-specific tools</w:t>
            </w:r>
          </w:p>
        </w:tc>
        <w:tc>
          <w:tcPr>
            <w:tcW w:w="1701" w:type="dxa"/>
            <w:vAlign w:val="center"/>
          </w:tcPr>
          <w:p w14:paraId="3BC8D70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Input: variant data; </w:t>
            </w:r>
          </w:p>
          <w:p w14:paraId="6C009A77" w14:textId="22EE135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dmIR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 classification</w:t>
            </w: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and graph plot (for one mutation)</w:t>
            </w:r>
          </w:p>
          <w:p w14:paraId="78AC8B3B" w14:textId="0458EB2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0E66549E" w14:textId="6E32B9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06C8E062" w14:textId="2AF797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6354BECE" w14:textId="77815E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Inherited Retinal Diseases (IRDs)</w:t>
            </w:r>
          </w:p>
        </w:tc>
        <w:tc>
          <w:tcPr>
            <w:tcW w:w="3024" w:type="dxa"/>
            <w:vAlign w:val="center"/>
          </w:tcPr>
          <w:p w14:paraId="4528CF4F" w14:textId="391C9C01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9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zbshiny.shinyapps.io/IRDmis/</w:t>
              </w:r>
            </w:hyperlink>
          </w:p>
        </w:tc>
        <w:tc>
          <w:tcPr>
            <w:tcW w:w="1249" w:type="dxa"/>
            <w:vAlign w:val="center"/>
          </w:tcPr>
          <w:p w14:paraId="49A5E7CF" w14:textId="1999AB4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, Perl</w:t>
            </w:r>
          </w:p>
        </w:tc>
        <w:tc>
          <w:tcPr>
            <w:tcW w:w="1631" w:type="dxa"/>
            <w:vAlign w:val="center"/>
          </w:tcPr>
          <w:p w14:paraId="7CBACF6E" w14:textId="300A6D4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Conditional </w:t>
            </w:r>
            <w:r w:rsidR="00B22C13"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25B4A9FF" w14:textId="371E2F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1BFE762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 Benign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;</w:t>
            </w:r>
          </w:p>
          <w:p w14:paraId="0C08B8BA" w14:textId="0A5DB06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≥0.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 Pathogenic</w:t>
            </w:r>
          </w:p>
          <w:p w14:paraId="1EEA5901" w14:textId="75CB97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45E3F506" w14:textId="48623B79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1 – 0.98</w:t>
            </w:r>
          </w:p>
        </w:tc>
        <w:tc>
          <w:tcPr>
            <w:tcW w:w="990" w:type="dxa"/>
            <w:vAlign w:val="center"/>
          </w:tcPr>
          <w:p w14:paraId="1F654C23" w14:textId="32319E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ZW5nPC9BdXRob3I+PFllYXI+MjAyNDwvWWVhcj48UmVj
TnVtPjIwNjwvUmVjTnVtPjxEaXNwbGF5VGV4dD5bNTRdPC9EaXNwbGF5VGV4dD48cmVjb3JkPjxy
ZWMtbnVtYmVyPjIwNjwvcmVjLW51bWJlcj48Zm9yZWlnbi1rZXlzPjxrZXkgYXBwPSJFTiIgZGIt
aWQ9IjVycnQ5d3gyNjlhczVqZXcycGV4dDV3OXhzcHByeHMyMmF4YSIgdGltZXN0YW1wPSIxNzQ1
NDYyNzg2Ij4yMDY8L2tleT48L2ZvcmVpZ24ta2V5cz48cmVmLXR5cGUgbmFtZT0iSm91cm5hbCBB
cnRpY2xlIj4xNzwvcmVmLXR5cGU+PGNvbnRyaWJ1dG9ycz48YXV0aG9ycz48YXV0aG9yPlplbmcs
IEIuPC9hdXRob3I+PGF1dGhvcj5MaXUsIEQuIEMuPC9hdXRob3I+PGF1dGhvcj5IdWFuZywgSi4g
Ry48L2F1dGhvcj48YXV0aG9yPlhpYSwgWC4gQi48L2F1dGhvcj48YXV0aG9yPlFpbiwgQi48L2F1
dGhvcj48L2F1dGhvcnM+PC9jb250cmlidXRvcnM+PGF1dGgtYWRkcmVzcz5TaGVuemhlbiBBaWVy
IEV5ZSBIb3NwaXRhbCwgQWllciBFeWUgSG9zcGl0YWwsIEppbmFuIFVuaXZlcnNpdHksIFNoZW56
aGVuLCA1MTgwMzEsIEd1YW5nZG9uZywgQ2hpbmEuJiN4RDtTaGVuemhlbiBBaWVyIE9waHRoYWxt
aWMgVGVjaG5vbG9neSBJbnN0aXR1dGUsIFNoZW56aGVuLCA1MTgwMzEsIEd1YW5nZG9uZywgQ2hp
bmEuJiN4RDtEZXBhcnRtZW50IG9mIE9waHRoYWxtb2xvZ3ksIFhpYW5neWEgSG9zcGl0YWwsIENl
bnRyYWwgU291dGggVW5pdmVyc2l0eSwgQ2hhbmdzaGEsIDQxMDAwOCwgSHVuYW4sIENoaW5hLiYj
eEQ7RXllIENlbnRlciBvZiBYaWFuZ3lhIEhvc3BpdGFsLCBDZW50cmFsIFNvdXRoIFVuaXZlcnNp
dHksIENoYW5nc2hhLCA0MTAwMDgsIEh1bmFuLCBDaGluYS4geGJ4aWEyMUAxNjMuY29tLiYjeEQ7
U2hlbnpoZW4gQWllciBFeWUgSG9zcGl0YWwsIEFpZXIgRXllIEhvc3BpdGFsLCBKaW5hbiBVbml2
ZXJzaXR5LCBTaGVuemhlbiwgNTE4MDMxLCBHdWFuZ2RvbmcsIENoaW5hLiBxaW5ib3pmQDEyNi5j
b20uJiN4RDtTaGVuemhlbiBBaWVyIE9waHRoYWxtaWMgVGVjaG5vbG9neSBJbnN0aXR1dGUsIFNo
ZW56aGVuLCA1MTgwMzEsIEd1YW5nZG9uZywgQ2hpbmEuIHFpbmJvemZAMTI2LmNvbS4mI3hEO0Fp
ZXIgU2Nob29sIG9mIE9waHRoYWxtb2xvZ3ksIENlbnRyYWwgU291dGggVW5pdmVyc2l0eSwgQ2hh
bmdzaGEsIEh1bmFuLCBDaGluYS4gcWluYm96ZkAxMjYuY29tLjwvYXV0aC1hZGRyZXNzPjx0aXRs
ZXM+PHRpdGxlPlBkbUlSRDogbWlzc2Vuc2UgdmFyaWFudHMgcGF0aG9nZW5pY2l0eSBwcmVkaWN0
aW9uIGZvciBpbmhlcml0ZWQgcmV0aW5hbCBkaXNlYXNlcyBpbiBhIGRpc2Vhc2Utc3BlY2lmaWMg
bWFubmVyPC90aXRsZT48c2Vjb25kYXJ5LXRpdGxlPkh1bSBHZW5ldDwvc2Vjb25kYXJ5LXRpdGxl
PjwvdGl0bGVzPjxwZXJpb2RpY2FsPjxmdWxsLXRpdGxlPkh1bSBHZW5ldDwvZnVsbC10aXRsZT48
L3BlcmlvZGljYWw+PHBhZ2VzPjMzMS0zNDI8L3BhZ2VzPjx2b2x1bWU+MTQzPC92b2x1bWU+PG51
bWJlcj4zPC9udW1iZXI+PGVkaXRpb24+MjAyNDAzMTM8L2VkaXRpb24+PGtleXdvcmRzPjxrZXl3
b3JkPkh1bWFuczwva2V5d29yZD48a2V5d29yZD5Db21wdXRhdGlvbmFsIEJpb2xvZ3kvbWV0aG9k
czwva2V5d29yZD48a2V5d29yZD5HZW5ldGljIFByZWRpc3Bvc2l0aW9uIHRvIERpc2Vhc2U8L2tl
eXdvcmQ+PGtleXdvcmQ+R2VuZXRpYyBUZXN0aW5nL21ldGhvZHM8L2tleXdvcmQ+PGtleXdvcmQ+
Kk11dGF0aW9uLCBNaXNzZW5zZTwva2V5d29yZD48a2V5d29yZD4qUmV0aW5hbCBEaXNlYXNlcy9k
aWFnbm9zaXMvZ2VuZXRpY3M8L2tleXdvcmQ+PC9rZXl3b3Jkcz48ZGF0ZXM+PHllYXI+MjAyNDwv
eWVhcj48cHViLWRhdGVzPjxkYXRlPk1hcjwvZGF0ZT48L3B1Yi1kYXRlcz48L2RhdGVzPjxpc2Ju
PjE0MzItMTIwMyAoRWxlY3Ryb25pYykmI3hEOzAzNDAtNjcxNyAoTGlua2luZyk8L2lzYm4+PGFj
Y2Vzc2lvbi1udW0+Mzg0NzgxNTM8L2FjY2Vzc2lvbi1udW0+PHVybHM+PHJlbGF0ZWQtdXJscz48
dXJsPmh0dHBzOi8vd3d3Lm5jYmkubmxtLm5paC5nb3YvcHVibWVkLzM4NDc4MTUzPC91cmw+PC9y
ZWxhdGVkLXVybHM+PC91cmxzPjxlbGVjdHJvbmljLXJlc291cmNlLW51bT4xMC4xMDA3L3MwMDQz
OS0wMjQtMDI2NDUtN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ZW5nPC9BdXRob3I+PFllYXI+MjAyNDwvWWVhcj48UmVj
TnVtPjIwNjwvUmVjTnVtPjxEaXNwbGF5VGV4dD5bNTRdPC9EaXNwbGF5VGV4dD48cmVjb3JkPjxy
ZWMtbnVtYmVyPjIwNjwvcmVjLW51bWJlcj48Zm9yZWlnbi1rZXlzPjxrZXkgYXBwPSJFTiIgZGIt
aWQ9IjVycnQ5d3gyNjlhczVqZXcycGV4dDV3OXhzcHByeHMyMmF4YSIgdGltZXN0YW1wPSIxNzQ1
NDYyNzg2Ij4yMDY8L2tleT48L2ZvcmVpZ24ta2V5cz48cmVmLXR5cGUgbmFtZT0iSm91cm5hbCBB
cnRpY2xlIj4xNzwvcmVmLXR5cGU+PGNvbnRyaWJ1dG9ycz48YXV0aG9ycz48YXV0aG9yPlplbmcs
IEIuPC9hdXRob3I+PGF1dGhvcj5MaXUsIEQuIEMuPC9hdXRob3I+PGF1dGhvcj5IdWFuZywgSi4g
Ry48L2F1dGhvcj48YXV0aG9yPlhpYSwgWC4gQi48L2F1dGhvcj48YXV0aG9yPlFpbiwgQi48L2F1
dGhvcj48L2F1dGhvcnM+PC9jb250cmlidXRvcnM+PGF1dGgtYWRkcmVzcz5TaGVuemhlbiBBaWVy
IEV5ZSBIb3NwaXRhbCwgQWllciBFeWUgSG9zcGl0YWwsIEppbmFuIFVuaXZlcnNpdHksIFNoZW56
aGVuLCA1MTgwMzEsIEd1YW5nZG9uZywgQ2hpbmEuJiN4RDtTaGVuemhlbiBBaWVyIE9waHRoYWxt
aWMgVGVjaG5vbG9neSBJbnN0aXR1dGUsIFNoZW56aGVuLCA1MTgwMzEsIEd1YW5nZG9uZywgQ2hp
bmEuJiN4RDtEZXBhcnRtZW50IG9mIE9waHRoYWxtb2xvZ3ksIFhpYW5neWEgSG9zcGl0YWwsIENl
bnRyYWwgU291dGggVW5pdmVyc2l0eSwgQ2hhbmdzaGEsIDQxMDAwOCwgSHVuYW4sIENoaW5hLiYj
eEQ7RXllIENlbnRlciBvZiBYaWFuZ3lhIEhvc3BpdGFsLCBDZW50cmFsIFNvdXRoIFVuaXZlcnNp
dHksIENoYW5nc2hhLCA0MTAwMDgsIEh1bmFuLCBDaGluYS4geGJ4aWEyMUAxNjMuY29tLiYjeEQ7
U2hlbnpoZW4gQWllciBFeWUgSG9zcGl0YWwsIEFpZXIgRXllIEhvc3BpdGFsLCBKaW5hbiBVbml2
ZXJzaXR5LCBTaGVuemhlbiwgNTE4MDMxLCBHdWFuZ2RvbmcsIENoaW5hLiBxaW5ib3pmQDEyNi5j
b20uJiN4RDtTaGVuemhlbiBBaWVyIE9waHRoYWxtaWMgVGVjaG5vbG9neSBJbnN0aXR1dGUsIFNo
ZW56aGVuLCA1MTgwMzEsIEd1YW5nZG9uZywgQ2hpbmEuIHFpbmJvemZAMTI2LmNvbS4mI3hEO0Fp
ZXIgU2Nob29sIG9mIE9waHRoYWxtb2xvZ3ksIENlbnRyYWwgU291dGggVW5pdmVyc2l0eSwgQ2hh
bmdzaGEsIEh1bmFuLCBDaGluYS4gcWluYm96ZkAxMjYuY29tLjwvYXV0aC1hZGRyZXNzPjx0aXRs
ZXM+PHRpdGxlPlBkbUlSRDogbWlzc2Vuc2UgdmFyaWFudHMgcGF0aG9nZW5pY2l0eSBwcmVkaWN0
aW9uIGZvciBpbmhlcml0ZWQgcmV0aW5hbCBkaXNlYXNlcyBpbiBhIGRpc2Vhc2Utc3BlY2lmaWMg
bWFubmVyPC90aXRsZT48c2Vjb25kYXJ5LXRpdGxlPkh1bSBHZW5ldDwvc2Vjb25kYXJ5LXRpdGxl
PjwvdGl0bGVzPjxwZXJpb2RpY2FsPjxmdWxsLXRpdGxlPkh1bSBHZW5ldDwvZnVsbC10aXRsZT48
L3BlcmlvZGljYWw+PHBhZ2VzPjMzMS0zNDI8L3BhZ2VzPjx2b2x1bWU+MTQzPC92b2x1bWU+PG51
bWJlcj4zPC9udW1iZXI+PGVkaXRpb24+MjAyNDAzMTM8L2VkaXRpb24+PGtleXdvcmRzPjxrZXl3
b3JkPkh1bWFuczwva2V5d29yZD48a2V5d29yZD5Db21wdXRhdGlvbmFsIEJpb2xvZ3kvbWV0aG9k
czwva2V5d29yZD48a2V5d29yZD5HZW5ldGljIFByZWRpc3Bvc2l0aW9uIHRvIERpc2Vhc2U8L2tl
eXdvcmQ+PGtleXdvcmQ+R2VuZXRpYyBUZXN0aW5nL21ldGhvZHM8L2tleXdvcmQ+PGtleXdvcmQ+
Kk11dGF0aW9uLCBNaXNzZW5zZTwva2V5d29yZD48a2V5d29yZD4qUmV0aW5hbCBEaXNlYXNlcy9k
aWFnbm9zaXMvZ2VuZXRpY3M8L2tleXdvcmQ+PC9rZXl3b3Jkcz48ZGF0ZXM+PHllYXI+MjAyNDwv
eWVhcj48cHViLWRhdGVzPjxkYXRlPk1hcjwvZGF0ZT48L3B1Yi1kYXRlcz48L2RhdGVzPjxpc2Ju
PjE0MzItMTIwMyAoRWxlY3Ryb25pYykmI3hEOzAzNDAtNjcxNyAoTGlua2luZyk8L2lzYm4+PGFj
Y2Vzc2lvbi1udW0+Mzg0NzgxNTM8L2FjY2Vzc2lvbi1udW0+PHVybHM+PHJlbGF0ZWQtdXJscz48
dXJsPmh0dHBzOi8vd3d3Lm5jYmkubmxtLm5paC5nb3YvcHVibWVkLzM4NDc4MTUzPC91cmw+PC9y
ZWxhdGVkLXVybHM+PC91cmxzPjxlbGVjdHJvbmljLXJlc291cmNlLW51bT4xMC4xMDA3L3MwMDQz
OS0wMjQtMDI2NDUtNj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54]</w:t>
            </w:r>
            <w:r w:rsidRPr="00B601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3B196F" w:rsidRPr="00B6016B" w14:paraId="17F87DD4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318DC6EA" w14:textId="29CA177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hD-SNP</w:t>
            </w:r>
          </w:p>
        </w:tc>
        <w:tc>
          <w:tcPr>
            <w:tcW w:w="1008" w:type="dxa"/>
            <w:vAlign w:val="center"/>
          </w:tcPr>
          <w:p w14:paraId="2714BE2D" w14:textId="0848AF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equence-based</w:t>
            </w:r>
          </w:p>
        </w:tc>
        <w:tc>
          <w:tcPr>
            <w:tcW w:w="2448" w:type="dxa"/>
            <w:vAlign w:val="center"/>
          </w:tcPr>
          <w:p w14:paraId="61D07C8B" w14:textId="36B52B8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tein Sequence</w:t>
            </w:r>
          </w:p>
        </w:tc>
        <w:tc>
          <w:tcPr>
            <w:tcW w:w="1440" w:type="dxa"/>
            <w:vAlign w:val="center"/>
          </w:tcPr>
          <w:p w14:paraId="1646C32E" w14:textId="5F54B4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wiss-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VarProf</w:t>
            </w:r>
            <w:proofErr w:type="spellEnd"/>
          </w:p>
        </w:tc>
        <w:tc>
          <w:tcPr>
            <w:tcW w:w="1764" w:type="dxa"/>
            <w:vAlign w:val="center"/>
          </w:tcPr>
          <w:p w14:paraId="3C2F10EB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VarProf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</w:p>
          <w:p w14:paraId="33BA77A8" w14:textId="34DDCDD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wHumVar</w:t>
            </w:r>
            <w:proofErr w:type="spellEnd"/>
          </w:p>
        </w:tc>
        <w:tc>
          <w:tcPr>
            <w:tcW w:w="2745" w:type="dxa"/>
            <w:vAlign w:val="center"/>
          </w:tcPr>
          <w:p w14:paraId="138D2780" w14:textId="197A831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edicts whether a given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s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is disease-related or neutral based on protein sequence or sequence profile information</w:t>
            </w:r>
          </w:p>
        </w:tc>
        <w:tc>
          <w:tcPr>
            <w:tcW w:w="1701" w:type="dxa"/>
            <w:vAlign w:val="center"/>
          </w:tcPr>
          <w:p w14:paraId="6E2862E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Input: SNP details; </w:t>
            </w:r>
          </w:p>
          <w:p w14:paraId="29310735" w14:textId="1E666E3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reliability index (RI)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58EE4E73" w14:textId="5EE9D0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9447595" w14:textId="20BB808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625FACDE" w14:textId="44068A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0B77B564" w14:textId="49E9D8BA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14:ligatures w14:val="none"/>
              </w:rPr>
            </w:pPr>
            <w:hyperlink r:id="rId60" w:history="1">
              <w:r w:rsidR="003B196F" w:rsidRPr="00B6016B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14:ligatures w14:val="none"/>
                </w:rPr>
                <w:t>http://snps.biofold.org/phd-snp/phd-snp.html</w:t>
              </w:r>
            </w:hyperlink>
          </w:p>
        </w:tc>
        <w:tc>
          <w:tcPr>
            <w:tcW w:w="1249" w:type="dxa"/>
            <w:vAlign w:val="center"/>
          </w:tcPr>
          <w:p w14:paraId="0A7670A8" w14:textId="2B2C3B8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7CCCA0C3" w14:textId="3962AC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VM</w:t>
            </w:r>
          </w:p>
        </w:tc>
        <w:tc>
          <w:tcPr>
            <w:tcW w:w="1530" w:type="dxa"/>
            <w:vAlign w:val="center"/>
          </w:tcPr>
          <w:p w14:paraId="6D7AB48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: Neutral,</w:t>
            </w:r>
          </w:p>
          <w:p w14:paraId="176D860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: Disease</w:t>
            </w:r>
          </w:p>
          <w:p w14:paraId="2DCFBF4B" w14:textId="13EC8B3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09" w:type="dxa"/>
            <w:vAlign w:val="center"/>
          </w:tcPr>
          <w:p w14:paraId="5FBB774F" w14:textId="5DBF95A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 Neutral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;</w:t>
            </w:r>
          </w:p>
          <w:p w14:paraId="35DCF774" w14:textId="19DC3D7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 Disease</w:t>
            </w:r>
          </w:p>
          <w:p w14:paraId="5F578FCB" w14:textId="68E4285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709F4C07" w14:textId="7B9063F9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79</w:t>
            </w:r>
          </w:p>
        </w:tc>
        <w:tc>
          <w:tcPr>
            <w:tcW w:w="990" w:type="dxa"/>
            <w:vAlign w:val="center"/>
          </w:tcPr>
          <w:p w14:paraId="3D343C42" w14:textId="7F45AE5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Capriotti&lt;/Author&gt;&lt;Year&gt;2006&lt;/Year&gt;&lt;RecNum&gt;106&lt;/RecNum&gt;&lt;DisplayText&gt;[55]&lt;/DisplayText&gt;&lt;record&gt;&lt;rec-number&gt;106&lt;/rec-number&gt;&lt;foreign-keys&gt;&lt;key app="EN" db-id="5rrt9wx269as5jew2pext5w9xspprxs22axa" timestamp="1743990115"&gt;106&lt;/key&gt;&lt;/foreign-keys&gt;&lt;ref-type name="Journal Article"&gt;17&lt;/ref-type&gt;&lt;contributors&gt;&lt;authors&gt;&lt;author&gt;Capriotti, E.&lt;/author&gt;&lt;author&gt;Calabrese, R.&lt;/author&gt;&lt;author&gt;Casadio, R.&lt;/author&gt;&lt;/authors&gt;&lt;/contributors&gt;&lt;titles&gt;&lt;title&gt;Predicting the insurgence of human genetic diseases associated to single point protein mutations with support vector machines and evolutionary information&lt;/title&gt;&lt;secondary-title&gt;Bioinformatics&lt;/secondary-title&gt;&lt;/titles&gt;&lt;periodical&gt;&lt;full-title&gt;Bioinformatics&lt;/full-title&gt;&lt;/periodical&gt;&lt;pages&gt;2729-2734&lt;/pages&gt;&lt;volume&gt;22&lt;/volume&gt;&lt;number&gt;22&lt;/number&gt;&lt;section&gt;2729&lt;/section&gt;&lt;dates&gt;&lt;year&gt;2006&lt;/year&gt;&lt;/dates&gt;&lt;isbn&gt;1367-4811&amp;#xD;1367-4803&lt;/isbn&gt;&lt;urls&gt;&lt;/urls&gt;&lt;electronic-resource-num&gt;10.1093/bioinformatics/btl42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5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D3A5A88" w14:textId="77777777" w:rsidTr="00112BA1">
        <w:trPr>
          <w:trHeight w:val="450"/>
          <w:jc w:val="center"/>
        </w:trPr>
        <w:tc>
          <w:tcPr>
            <w:tcW w:w="1440" w:type="dxa"/>
            <w:vAlign w:val="center"/>
          </w:tcPr>
          <w:p w14:paraId="32FFFD4A" w14:textId="25E022D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olyPhen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HCM</w:t>
            </w:r>
          </w:p>
        </w:tc>
        <w:tc>
          <w:tcPr>
            <w:tcW w:w="1008" w:type="dxa"/>
            <w:vAlign w:val="center"/>
          </w:tcPr>
          <w:p w14:paraId="21A4E078" w14:textId="483FAFA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Homology</w:t>
            </w:r>
          </w:p>
        </w:tc>
        <w:tc>
          <w:tcPr>
            <w:tcW w:w="2448" w:type="dxa"/>
            <w:vAlign w:val="center"/>
          </w:tcPr>
          <w:p w14:paraId="4D44143D" w14:textId="409AE4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PolyPhen-2 Prediction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rBayes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Substitution Rate Score, Coiled-Coil Score, protein structure comparison score</w:t>
            </w:r>
          </w:p>
        </w:tc>
        <w:tc>
          <w:tcPr>
            <w:tcW w:w="1440" w:type="dxa"/>
            <w:vAlign w:val="center"/>
          </w:tcPr>
          <w:p w14:paraId="47C94E4A" w14:textId="112AE9E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74 curated variants from literatures and manually classified by Laboratory for Molecular Medicine standard variant-assessment pipeline</w:t>
            </w:r>
          </w:p>
        </w:tc>
        <w:tc>
          <w:tcPr>
            <w:tcW w:w="1764" w:type="dxa"/>
            <w:vAlign w:val="center"/>
          </w:tcPr>
          <w:p w14:paraId="10CD3677" w14:textId="365B814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The same dataset used for training</w:t>
            </w:r>
          </w:p>
        </w:tc>
        <w:tc>
          <w:tcPr>
            <w:tcW w:w="2745" w:type="dxa"/>
            <w:vAlign w:val="center"/>
          </w:tcPr>
          <w:p w14:paraId="2BAF34F2" w14:textId="6F7B7C7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A specialized predictor that integrates phylogenetic and structural information with a probabilistic classifier, designed for clinical use in HCM variant assessment</w:t>
            </w:r>
          </w:p>
        </w:tc>
        <w:tc>
          <w:tcPr>
            <w:tcW w:w="1701" w:type="dxa"/>
            <w:vAlign w:val="center"/>
          </w:tcPr>
          <w:p w14:paraId="6F64101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-;</w:t>
            </w:r>
          </w:p>
          <w:p w14:paraId="6CC946CC" w14:textId="7C2AC0E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olyPhen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-HCM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  <w:p w14:paraId="7B8EE6DA" w14:textId="242EAD6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343B2937" w14:textId="00ADEC3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5CA8EBBC" w14:textId="2B4C71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57687372" w14:textId="2EA9E0D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Hypertrophic Cardiomyopathy (HCM)</w:t>
            </w:r>
          </w:p>
        </w:tc>
        <w:tc>
          <w:tcPr>
            <w:tcW w:w="3024" w:type="dxa"/>
            <w:vAlign w:val="center"/>
          </w:tcPr>
          <w:p w14:paraId="5D21C8AF" w14:textId="46243C3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61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github.com/RalphEST/my-polyphen-hcm</w:t>
              </w:r>
            </w:hyperlink>
          </w:p>
        </w:tc>
        <w:tc>
          <w:tcPr>
            <w:tcW w:w="1249" w:type="dxa"/>
            <w:vAlign w:val="center"/>
          </w:tcPr>
          <w:p w14:paraId="741CCD78" w14:textId="7726D5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ython</w:t>
            </w:r>
          </w:p>
        </w:tc>
        <w:tc>
          <w:tcPr>
            <w:tcW w:w="1631" w:type="dxa"/>
            <w:vAlign w:val="center"/>
          </w:tcPr>
          <w:p w14:paraId="10036404" w14:textId="27D849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aïve Bayes</w:t>
            </w:r>
          </w:p>
        </w:tc>
        <w:tc>
          <w:tcPr>
            <w:tcW w:w="1530" w:type="dxa"/>
            <w:vAlign w:val="center"/>
          </w:tcPr>
          <w:p w14:paraId="6D20A4D3" w14:textId="2F8FD0C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Benign, Pathogenic, No Call</w:t>
            </w:r>
          </w:p>
        </w:tc>
        <w:tc>
          <w:tcPr>
            <w:tcW w:w="1609" w:type="dxa"/>
            <w:vAlign w:val="center"/>
          </w:tcPr>
          <w:p w14:paraId="18601569" w14:textId="3B488AE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40ECDC8D" w14:textId="6D58518C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curacy: 0.92</w:t>
            </w:r>
          </w:p>
        </w:tc>
        <w:tc>
          <w:tcPr>
            <w:tcW w:w="990" w:type="dxa"/>
            <w:vAlign w:val="center"/>
          </w:tcPr>
          <w:p w14:paraId="39222035" w14:textId="28E57B8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Jordan&lt;/Author&gt;&lt;Year&gt;2011&lt;/Year&gt;&lt;RecNum&gt;233&lt;/RecNum&gt;&lt;DisplayText&gt;[56]&lt;/DisplayText&gt;&lt;record&gt;&lt;rec-number&gt;233&lt;/rec-number&gt;&lt;foreign-keys&gt;&lt;key app="EN" db-id="9dsx5s5w5rwr26e5dp0xprd7wspstpe0rp2z" timestamp="1743400527" guid="6b479ea6-b5b7-4e4c-b347-19af07c5ee66"&gt;233&lt;/key&gt;&lt;/foreign-keys&gt;&lt;ref-type name="Journal Article"&gt;17&lt;/ref-type&gt;&lt;contributors&gt;&lt;authors&gt;&lt;author&gt;Jordan, Daniel M.&lt;/author&gt;&lt;author&gt;Kiezun, Adam&lt;/author&gt;&lt;author&gt;Baxter, Samantha M.&lt;/author&gt;&lt;author&gt;Agarwala, Vineeta&lt;/author&gt;&lt;author&gt;Green, Robert C.&lt;/author&gt;&lt;author&gt;Murray, Michael F.&lt;/author&gt;&lt;author&gt;Pugh, Trevor&lt;/author&gt;&lt;author&gt;Lebo, Matthew S.&lt;/author&gt;&lt;author&gt;Rehm, Heidi L.&lt;/author&gt;&lt;author&gt;Funke, Birgit H.&lt;/author&gt;&lt;author&gt;Sunyaev, Shamil R.&lt;/author&gt;&lt;/authors&gt;&lt;/contributors&gt;&lt;titles&gt;&lt;title&gt;Development and Validation of a Computational Method for Assessment of Missense Variants in Hypertrophic Cardiomyopathy&lt;/title&gt;&lt;secondary-title&gt;The American Journal of Human Genetics&lt;/secondary-title&gt;&lt;/titles&gt;&lt;periodical&gt;&lt;full-title&gt;The American Journal of Human Genetics&lt;/full-title&gt;&lt;/periodical&gt;&lt;pages&gt;183-192&lt;/pages&gt;&lt;volume&gt;88&lt;/volume&gt;&lt;number&gt;2&lt;/number&gt;&lt;section&gt;183&lt;/section&gt;&lt;dates&gt;&lt;year&gt;2011&lt;/year&gt;&lt;/dates&gt;&lt;isbn&gt;00029297&lt;/isbn&gt;&lt;urls&gt;&lt;/urls&gt;&lt;electronic-resource-num&gt;10.1016/j.ajhg.2011.01.011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56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2F3F90F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2A5DF3EC" w14:textId="79475A3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lyPhen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</w:p>
          <w:p w14:paraId="72B005F8" w14:textId="1357CCF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lyPhen-2</w:t>
            </w:r>
          </w:p>
        </w:tc>
        <w:tc>
          <w:tcPr>
            <w:tcW w:w="1008" w:type="dxa"/>
            <w:vAlign w:val="center"/>
          </w:tcPr>
          <w:p w14:paraId="65E1F0F4" w14:textId="3D0C8F6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/Multiple Features</w:t>
            </w:r>
          </w:p>
        </w:tc>
        <w:tc>
          <w:tcPr>
            <w:tcW w:w="2448" w:type="dxa"/>
            <w:vAlign w:val="center"/>
          </w:tcPr>
          <w:p w14:paraId="27E5B634" w14:textId="07AA70C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equence conservation, structural features, amino acid properties, protein domain annotations, profile alignment scores</w:t>
            </w:r>
          </w:p>
        </w:tc>
        <w:tc>
          <w:tcPr>
            <w:tcW w:w="1440" w:type="dxa"/>
            <w:vAlign w:val="center"/>
          </w:tcPr>
          <w:p w14:paraId="328BC282" w14:textId="30B57EC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  <w:t>UniProt &amp; Swiss-Prot/ HumDiv, HumVar datasets)</w:t>
            </w:r>
          </w:p>
        </w:tc>
        <w:tc>
          <w:tcPr>
            <w:tcW w:w="1764" w:type="dxa"/>
            <w:vAlign w:val="center"/>
          </w:tcPr>
          <w:p w14:paraId="36B1B1FF" w14:textId="3DCC5A4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Div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Var</w:t>
            </w:r>
            <w:proofErr w:type="spellEnd"/>
          </w:p>
        </w:tc>
        <w:tc>
          <w:tcPr>
            <w:tcW w:w="2745" w:type="dxa"/>
            <w:vAlign w:val="center"/>
          </w:tcPr>
          <w:p w14:paraId="63B0170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olyPhen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PolyPhen-2 predicts the impact of amino acid substitutions on protein structure and function</w:t>
            </w:r>
          </w:p>
          <w:p w14:paraId="3D4630A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vAlign w:val="center"/>
          </w:tcPr>
          <w:p w14:paraId="757155F0" w14:textId="543F42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missense mutations;</w:t>
            </w:r>
          </w:p>
          <w:p w14:paraId="48C50042" w14:textId="2E5255A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olyPhen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48A7C768" w14:textId="0E93F75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6799BC0B" w14:textId="5D844EC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0FCFD4FB" w14:textId="37CFB6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32A52A3" w14:textId="369B6C9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62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genetics.bwh.harvard.edu/pph2/</w:t>
              </w:r>
            </w:hyperlink>
          </w:p>
        </w:tc>
        <w:tc>
          <w:tcPr>
            <w:tcW w:w="1249" w:type="dxa"/>
            <w:vAlign w:val="center"/>
          </w:tcPr>
          <w:p w14:paraId="79B10C8E" w14:textId="03A25C4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183B9F85" w14:textId="06BB3E8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Rule Based/ Naïve Bayes</w:t>
            </w:r>
          </w:p>
        </w:tc>
        <w:tc>
          <w:tcPr>
            <w:tcW w:w="1530" w:type="dxa"/>
            <w:vAlign w:val="center"/>
          </w:tcPr>
          <w:p w14:paraId="585A8AFF" w14:textId="19E3C84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Benign,</w:t>
            </w:r>
          </w:p>
          <w:p w14:paraId="24933D31" w14:textId="528647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ossibly damaging,</w:t>
            </w:r>
          </w:p>
          <w:p w14:paraId="42637594" w14:textId="3F9F518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obably damaging</w:t>
            </w:r>
          </w:p>
        </w:tc>
        <w:tc>
          <w:tcPr>
            <w:tcW w:w="1609" w:type="dxa"/>
            <w:vAlign w:val="center"/>
          </w:tcPr>
          <w:p w14:paraId="3DF62B1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0.0–0.1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Benign;</w:t>
            </w:r>
          </w:p>
          <w:p w14:paraId="5B3CAF54" w14:textId="27DF88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-0.15–0.8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ossibly damaging;</w:t>
            </w:r>
          </w:p>
          <w:p w14:paraId="7CA27472" w14:textId="421F108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8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Probably damaging</w:t>
            </w:r>
          </w:p>
        </w:tc>
        <w:tc>
          <w:tcPr>
            <w:tcW w:w="1530" w:type="dxa"/>
            <w:vAlign w:val="center"/>
          </w:tcPr>
          <w:p w14:paraId="7D6A49DA" w14:textId="703D5F1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83</w:t>
            </w:r>
          </w:p>
        </w:tc>
        <w:tc>
          <w:tcPr>
            <w:tcW w:w="990" w:type="dxa"/>
            <w:vAlign w:val="center"/>
          </w:tcPr>
          <w:p w14:paraId="36AB54FB" w14:textId="172B187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1lbnNreTwvQXV0aG9yPjxZZWFyPjIwMDI8L1llYXI+
PFJlY051bT4zMTY8L1JlY051bT48RGlzcGxheVRleHQ+WzU3LCA1OF08L0Rpc3BsYXlUZXh0Pjxy
ZWNvcmQ+PHJlYy1udW1iZXI+MzE2PC9yZWMtbnVtYmVyPjxmb3JlaWduLWtleXM+PGtleSBhcHA9
IkVOIiBkYi1pZD0idmE1dnN3MmFldnZmcGpld3BwMnBkdHY0YXY5enR2c3h3ZDV4IiB0aW1lc3Rh
bXA9IjE3NDQzOTAxMzQiIGd1aWQ9ImVkMTRjMTY1LTMyNjQtNDZhYy04YWYwLWExMDRkMzJlNzU5
ZSI+MzE2PC9rZXk+PC9mb3JlaWduLWtleXM+PHJlZi10eXBlIG5hbWU9IkpvdXJuYWwgQXJ0aWNs
ZSI+MTc8L3JlZi10eXBlPjxjb250cmlidXRvcnM+PGF1dGhvcnM+PGF1dGhvcj5SYW1lbnNreSwg
Vi48L2F1dGhvcj48YXV0aG9yPkJvcmssIFAuPC9hdXRob3I+PGF1dGhvcj5TdW55YWV2LCBTLjwv
YXV0aG9yPjwvYXV0aG9ycz48L2NvbnRyaWJ1dG9ycz48YXV0aC1hZGRyZXNzPkV1cm9wZWFuIE1v
bGVjdWxhciBCaW9sb2d5IExhYm9yYXRvcnksIE1leWVyaG9mc3RyYXNzZSAxLCA2OTExNyBIZWlk
ZWxiZXJnLCBHZXJtYW55LjwvYXV0aC1hZGRyZXNzPjx0aXRsZXM+PHRpdGxlPkh1bWFuIG5vbi1z
eW5vbnltb3VzIFNOUHM6IHNlcnZlciBhbmQgc3VydmV5PC90aXRsZT48c2Vjb25kYXJ5LXRpdGxl
Pk51Y2xlaWMgQWNpZHMgUmVzPC9zZWNvbmRhcnktdGl0bGU+PC90aXRsZXM+PHBlcmlvZGljYWw+
PGZ1bGwtdGl0bGU+TnVjbGVpYyBBY2lkcyBSZXM8L2Z1bGwtdGl0bGU+PC9wZXJpb2RpY2FsPjxw
YWdlcz4zODk0LTkwMDwvcGFnZXM+PHZvbHVtZT4zMDwvdm9sdW1lPjxudW1iZXI+MTc8L251bWJl
cj48a2V5d29yZHM+PGtleXdvcmQ+KkRhdGFiYXNlcywgR2VuZXRpYzwva2V5d29yZD48a2V5d29y
ZD5IdW1hbnM8L2tleXdvcmQ+PGtleXdvcmQ+SW5mb3JtYXRpb24gU3RvcmFnZSBhbmQgUmV0cmll
dmFsL21ldGhvZHM8L2tleXdvcmQ+PGtleXdvcmQ+KkludGVybmV0PC9rZXl3b3JkPjxrZXl3b3Jk
Pk11dGF0aW9uPC9rZXl3b3JkPjxrZXl3b3JkPlBvbHltb3JwaGlzbSwgU2luZ2xlIE51Y2xlb3Rp
ZGUvKmdlbmV0aWNzPC9rZXl3b3JkPjxrZXl3b3JkPlByb3RlaW5zL2dlbmV0aWNzPC9rZXl3b3Jk
Pjwva2V5d29yZHM+PGRhdGVzPjx5ZWFyPjIwMDI8L3llYXI+PHB1Yi1kYXRlcz48ZGF0ZT5TZXAg
MTwvZGF0ZT48L3B1Yi1kYXRlcz48L2RhdGVzPjxpc2JuPjAzMDUtMTA0OCAoUHJpbnQpJiN4RDsw
MzA1LTEwNDg8L2lzYm4+PGFjY2Vzc2lvbi1udW0+MTIyMDI3NzU8L2FjY2Vzc2lvbi1udW0+PHVy
bHM+PC91cmxzPjxjdXN0b20yPlBNQzEzNzQxNTwvY3VzdG9tMj48ZWxlY3Ryb25pYy1yZXNvdXJj
ZS1udW0+MTAuMTA5My9uYXIvZ2tmNDkzPC9lbGVjdHJvbmljLXJlc291cmNlLW51bT48cmVtb3Rl
LWRhdGFiYXNlLXByb3ZpZGVyPk5MTTwvcmVtb3RlLWRhdGFiYXNlLXByb3ZpZGVyPjxsYW5ndWFn
ZT5lbmc8L2xhbmd1YWdlPjwvcmVjb3JkPjwvQ2l0ZT48Q2l0ZT48QXV0aG9yPkFkemh1YmVpPC9B
dXRob3I+PFllYXI+MjAxMDwvWWVhcj48UmVjTnVtPjExNzwvUmVjTnVtPjxyZWNvcmQ+PHJlYy1u
dW1iZXI+MTE3PC9yZWMtbnVtYmVyPjxmb3JlaWduLWtleXM+PGtleSBhcHA9IkVOIiBkYi1pZD0i
NXJydDl3eDI2OWFzNWpldzJwZXh0NXc5eHNwcHJ4czIyYXhhIiB0aW1lc3RhbXA9IjE3NDM5OTAx
MTUiPjExNzwva2V5PjwvZm9yZWlnbi1rZXlzPjxyZWYtdHlwZSBuYW1lPSJKb3VybmFsIEFydGlj
bGUiPjE3PC9yZWYtdHlwZT48Y29udHJpYnV0b3JzPjxhdXRob3JzPjxhdXRob3I+QWR6aHViZWks
IEl2YW4gQS48L2F1dGhvcj48YXV0aG9yPlNjaG1pZHQsIFN0ZWZmZW48L2F1dGhvcj48YXV0aG9y
PlBlc2hraW4sIExlb25pZDwvYXV0aG9yPjxhdXRob3I+UmFtZW5za3ksIFZhc2lseSBFLjwvYXV0
aG9yPjxhdXRob3I+R2VyYXNpbW92YSwgQW5uYTwvYXV0aG9yPjxhdXRob3I+Qm9yaywgUGVlcjwv
YXV0aG9yPjxhdXRob3I+S29uZHJhc2hvdiwgQWxleGV5IFMuPC9hdXRob3I+PGF1dGhvcj5TdW55
YWV2LCBTaGFtaWwgUi48L2F1dGhvcj48L2F1dGhvcnM+PC9jb250cmlidXRvcnM+PHRpdGxlcz48
dGl0bGU+QSBtZXRob2QgYW5kIHNlcnZlciBmb3IgcHJlZGljdGluZyBkYW1hZ2luZyBtaXNzZW5z
ZSBtdXRhdGlvbnM8L3RpdGxlPjxzZWNvbmRhcnktdGl0bGU+TmF0dXJlIE1ldGhvZHM8L3NlY29u
ZGFyeS10aXRsZT48L3RpdGxlcz48cGVyaW9kaWNhbD48ZnVsbC10aXRsZT5OYXR1cmUgTWV0aG9k
czwvZnVsbC10aXRsZT48L3BlcmlvZGljYWw+PHBhZ2VzPjI0OC0yNDk8L3BhZ2VzPjx2b2x1bWU+
Nzwvdm9sdW1lPjxudW1iZXI+NDwvbnVtYmVyPjxzZWN0aW9uPjI0ODwvc2VjdGlvbj48ZGF0ZXM+
PHllYXI+MjAxMDwveWVhcj48L2RhdGVzPjxpc2JuPjE1NDgtNzA5MSYjeEQ7MTU0OC03MTA1PC9p
c2JuPjx1cmxzPjwvdXJscz48ZWxlY3Ryb25pYy1yZXNvdXJjZS1udW0+MTAuMTAzOC9ubWV0aDA0
MTAtMjQ4PC9lbGVjdHJvbmljLXJlc291cmNlLW51bT48L3JlY29yZD48L0NpdGU+PC9FbmROb3Rl
Pn=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1lbnNreTwvQXV0aG9yPjxZZWFyPjIwMDI8L1llYXI+
PFJlY051bT4zMTY8L1JlY051bT48RGlzcGxheVRleHQ+WzU3LCA1OF08L0Rpc3BsYXlUZXh0Pjxy
ZWNvcmQ+PHJlYy1udW1iZXI+MzE2PC9yZWMtbnVtYmVyPjxmb3JlaWduLWtleXM+PGtleSBhcHA9
IkVOIiBkYi1pZD0idmE1dnN3MmFldnZmcGpld3BwMnBkdHY0YXY5enR2c3h3ZDV4IiB0aW1lc3Rh
bXA9IjE3NDQzOTAxMzQiIGd1aWQ9ImVkMTRjMTY1LTMyNjQtNDZhYy04YWYwLWExMDRkMzJlNzU5
ZSI+MzE2PC9rZXk+PC9mb3JlaWduLWtleXM+PHJlZi10eXBlIG5hbWU9IkpvdXJuYWwgQXJ0aWNs
ZSI+MTc8L3JlZi10eXBlPjxjb250cmlidXRvcnM+PGF1dGhvcnM+PGF1dGhvcj5SYW1lbnNreSwg
Vi48L2F1dGhvcj48YXV0aG9yPkJvcmssIFAuPC9hdXRob3I+PGF1dGhvcj5TdW55YWV2LCBTLjwv
YXV0aG9yPjwvYXV0aG9ycz48L2NvbnRyaWJ1dG9ycz48YXV0aC1hZGRyZXNzPkV1cm9wZWFuIE1v
bGVjdWxhciBCaW9sb2d5IExhYm9yYXRvcnksIE1leWVyaG9mc3RyYXNzZSAxLCA2OTExNyBIZWlk
ZWxiZXJnLCBHZXJtYW55LjwvYXV0aC1hZGRyZXNzPjx0aXRsZXM+PHRpdGxlPkh1bWFuIG5vbi1z
eW5vbnltb3VzIFNOUHM6IHNlcnZlciBhbmQgc3VydmV5PC90aXRsZT48c2Vjb25kYXJ5LXRpdGxl
Pk51Y2xlaWMgQWNpZHMgUmVzPC9zZWNvbmRhcnktdGl0bGU+PC90aXRsZXM+PHBlcmlvZGljYWw+
PGZ1bGwtdGl0bGU+TnVjbGVpYyBBY2lkcyBSZXM8L2Z1bGwtdGl0bGU+PC9wZXJpb2RpY2FsPjxw
YWdlcz4zODk0LTkwMDwvcGFnZXM+PHZvbHVtZT4zMDwvdm9sdW1lPjxudW1iZXI+MTc8L251bWJl
cj48a2V5d29yZHM+PGtleXdvcmQ+KkRhdGFiYXNlcywgR2VuZXRpYzwva2V5d29yZD48a2V5d29y
ZD5IdW1hbnM8L2tleXdvcmQ+PGtleXdvcmQ+SW5mb3JtYXRpb24gU3RvcmFnZSBhbmQgUmV0cmll
dmFsL21ldGhvZHM8L2tleXdvcmQ+PGtleXdvcmQ+KkludGVybmV0PC9rZXl3b3JkPjxrZXl3b3Jk
Pk11dGF0aW9uPC9rZXl3b3JkPjxrZXl3b3JkPlBvbHltb3JwaGlzbSwgU2luZ2xlIE51Y2xlb3Rp
ZGUvKmdlbmV0aWNzPC9rZXl3b3JkPjxrZXl3b3JkPlByb3RlaW5zL2dlbmV0aWNzPC9rZXl3b3Jk
Pjwva2V5d29yZHM+PGRhdGVzPjx5ZWFyPjIwMDI8L3llYXI+PHB1Yi1kYXRlcz48ZGF0ZT5TZXAg
MTwvZGF0ZT48L3B1Yi1kYXRlcz48L2RhdGVzPjxpc2JuPjAzMDUtMTA0OCAoUHJpbnQpJiN4RDsw
MzA1LTEwNDg8L2lzYm4+PGFjY2Vzc2lvbi1udW0+MTIyMDI3NzU8L2FjY2Vzc2lvbi1udW0+PHVy
bHM+PC91cmxzPjxjdXN0b20yPlBNQzEzNzQxNTwvY3VzdG9tMj48ZWxlY3Ryb25pYy1yZXNvdXJj
ZS1udW0+MTAuMTA5My9uYXIvZ2tmNDkzPC9lbGVjdHJvbmljLXJlc291cmNlLW51bT48cmVtb3Rl
LWRhdGFiYXNlLXByb3ZpZGVyPk5MTTwvcmVtb3RlLWRhdGFiYXNlLXByb3ZpZGVyPjxsYW5ndWFn
ZT5lbmc8L2xhbmd1YWdlPjwvcmVjb3JkPjwvQ2l0ZT48Q2l0ZT48QXV0aG9yPkFkemh1YmVpPC9B
dXRob3I+PFllYXI+MjAxMDwvWWVhcj48UmVjTnVtPjExNzwvUmVjTnVtPjxyZWNvcmQ+PHJlYy1u
dW1iZXI+MTE3PC9yZWMtbnVtYmVyPjxmb3JlaWduLWtleXM+PGtleSBhcHA9IkVOIiBkYi1pZD0i
NXJydDl3eDI2OWFzNWpldzJwZXh0NXc5eHNwcHJ4czIyYXhhIiB0aW1lc3RhbXA9IjE3NDM5OTAx
MTUiPjExNzwva2V5PjwvZm9yZWlnbi1rZXlzPjxyZWYtdHlwZSBuYW1lPSJKb3VybmFsIEFydGlj
bGUiPjE3PC9yZWYtdHlwZT48Y29udHJpYnV0b3JzPjxhdXRob3JzPjxhdXRob3I+QWR6aHViZWks
IEl2YW4gQS48L2F1dGhvcj48YXV0aG9yPlNjaG1pZHQsIFN0ZWZmZW48L2F1dGhvcj48YXV0aG9y
PlBlc2hraW4sIExlb25pZDwvYXV0aG9yPjxhdXRob3I+UmFtZW5za3ksIFZhc2lseSBFLjwvYXV0
aG9yPjxhdXRob3I+R2VyYXNpbW92YSwgQW5uYTwvYXV0aG9yPjxhdXRob3I+Qm9yaywgUGVlcjwv
YXV0aG9yPjxhdXRob3I+S29uZHJhc2hvdiwgQWxleGV5IFMuPC9hdXRob3I+PGF1dGhvcj5TdW55
YWV2LCBTaGFtaWwgUi48L2F1dGhvcj48L2F1dGhvcnM+PC9jb250cmlidXRvcnM+PHRpdGxlcz48
dGl0bGU+QSBtZXRob2QgYW5kIHNlcnZlciBmb3IgcHJlZGljdGluZyBkYW1hZ2luZyBtaXNzZW5z
ZSBtdXRhdGlvbnM8L3RpdGxlPjxzZWNvbmRhcnktdGl0bGU+TmF0dXJlIE1ldGhvZHM8L3NlY29u
ZGFyeS10aXRsZT48L3RpdGxlcz48cGVyaW9kaWNhbD48ZnVsbC10aXRsZT5OYXR1cmUgTWV0aG9k
czwvZnVsbC10aXRsZT48L3BlcmlvZGljYWw+PHBhZ2VzPjI0OC0yNDk8L3BhZ2VzPjx2b2x1bWU+
Nzwvdm9sdW1lPjxudW1iZXI+NDwvbnVtYmVyPjxzZWN0aW9uPjI0ODwvc2VjdGlvbj48ZGF0ZXM+
PHllYXI+MjAxMDwveWVhcj48L2RhdGVzPjxpc2JuPjE1NDgtNzA5MSYjeEQ7MTU0OC03MTA1PC9p
c2JuPjx1cmxzPjwvdXJscz48ZWxlY3Ryb25pYy1yZXNvdXJjZS1udW0+MTAuMTAzOC9ubWV0aDA0
MTAtMjQ4PC9lbGVjdHJvbmljLXJlc291cmNlLW51bT48L3JlY29yZD48L0NpdGU+PC9FbmROb3Rl
Pn=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57, 58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F5A36C4" w14:textId="64D123B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</w:p>
        </w:tc>
      </w:tr>
      <w:tr w:rsidR="003B196F" w:rsidRPr="00B6016B" w14:paraId="757FEE39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24A69808" w14:textId="65E7E81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ON-P3</w:t>
            </w:r>
          </w:p>
        </w:tc>
        <w:tc>
          <w:tcPr>
            <w:tcW w:w="1008" w:type="dxa"/>
            <w:vAlign w:val="center"/>
          </w:tcPr>
          <w:p w14:paraId="26232DBF" w14:textId="34C1139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2E9EACC3" w14:textId="046249A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Protein and gene features, variation features, structural features</w:t>
            </w:r>
          </w:p>
        </w:tc>
        <w:tc>
          <w:tcPr>
            <w:tcW w:w="1440" w:type="dxa"/>
            <w:vAlign w:val="center"/>
          </w:tcPr>
          <w:p w14:paraId="18568D68" w14:textId="7B588F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LOVD</w:t>
            </w:r>
          </w:p>
        </w:tc>
        <w:tc>
          <w:tcPr>
            <w:tcW w:w="1764" w:type="dxa"/>
            <w:vAlign w:val="center"/>
          </w:tcPr>
          <w:p w14:paraId="4B7B9D15" w14:textId="0F82D03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LOVD</w:t>
            </w:r>
          </w:p>
        </w:tc>
        <w:tc>
          <w:tcPr>
            <w:tcW w:w="2745" w:type="dxa"/>
            <w:vAlign w:val="center"/>
          </w:tcPr>
          <w:p w14:paraId="60460159" w14:textId="0261BCC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A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tool designed to assess the pathogenicity of amino acid substitutions in human MANE-specific proteins</w:t>
            </w:r>
          </w:p>
        </w:tc>
        <w:tc>
          <w:tcPr>
            <w:tcW w:w="1701" w:type="dxa"/>
            <w:vAlign w:val="center"/>
          </w:tcPr>
          <w:p w14:paraId="0873A2C3" w14:textId="0EF5D7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protein, transcript and genomic variation;</w:t>
            </w:r>
          </w:p>
          <w:p w14:paraId="737D8D22" w14:textId="1886DA5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PON-P3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  <w:p w14:paraId="78AEA18C" w14:textId="791D97C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5E787F7A" w14:textId="329C38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FBF62D5" w14:textId="2E3A11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7C3F545A" w14:textId="04AD818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2493EBC5" w14:textId="61630D8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63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structure.bmc.lu.se/PON-P3/</w:t>
              </w:r>
            </w:hyperlink>
          </w:p>
        </w:tc>
        <w:tc>
          <w:tcPr>
            <w:tcW w:w="1249" w:type="dxa"/>
            <w:vAlign w:val="center"/>
          </w:tcPr>
          <w:p w14:paraId="59C8ADC5" w14:textId="0D8C8E7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02BF4A2B" w14:textId="64433B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LightGBM</w:t>
            </w:r>
            <w:proofErr w:type="spellEnd"/>
          </w:p>
        </w:tc>
        <w:tc>
          <w:tcPr>
            <w:tcW w:w="1530" w:type="dxa"/>
            <w:vAlign w:val="center"/>
          </w:tcPr>
          <w:p w14:paraId="7F8D00CD" w14:textId="024BEBF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athogenic, Neutral, VUS</w:t>
            </w:r>
          </w:p>
        </w:tc>
        <w:tc>
          <w:tcPr>
            <w:tcW w:w="1609" w:type="dxa"/>
            <w:vAlign w:val="center"/>
          </w:tcPr>
          <w:p w14:paraId="4F4675A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5 → Neutra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;</w:t>
            </w:r>
          </w:p>
          <w:p w14:paraId="7D06778F" w14:textId="37595C3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≥0.5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→ Pathogenic</w:t>
            </w:r>
          </w:p>
          <w:p w14:paraId="5F64A69E" w14:textId="7A34280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2A11635B" w14:textId="7D750F13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ccuracy: ≈ 0.94</w:t>
            </w:r>
          </w:p>
        </w:tc>
        <w:tc>
          <w:tcPr>
            <w:tcW w:w="990" w:type="dxa"/>
            <w:vAlign w:val="center"/>
          </w:tcPr>
          <w:p w14:paraId="3358ECC4" w14:textId="081A140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Kabir&lt;/Author&gt;&lt;Year&gt;2025&lt;/Year&gt;&lt;RecNum&gt;210&lt;/RecNum&gt;&lt;DisplayText&gt;[59]&lt;/DisplayText&gt;&lt;record&gt;&lt;rec-number&gt;210&lt;/rec-number&gt;&lt;foreign-keys&gt;&lt;key app="EN" db-id="5rrt9wx269as5jew2pext5w9xspprxs22axa" timestamp="1745462945"&gt;210&lt;/key&gt;&lt;/foreign-keys&gt;&lt;ref-type name="Journal Article"&gt;17&lt;/ref-type&gt;&lt;contributors&gt;&lt;authors&gt;&lt;author&gt;Kabir, M.&lt;/author&gt;&lt;author&gt;Ahmed, S.&lt;/author&gt;&lt;author&gt;Zhang, H.&lt;/author&gt;&lt;author&gt;Rodriguez-Rodriguez, I.&lt;/author&gt;&lt;author&gt;Najibi, S. M.&lt;/author&gt;&lt;author&gt;Vihinen, M.&lt;/author&gt;&lt;/authors&gt;&lt;/contributors&gt;&lt;auth-address&gt;Department of Experimental Medical Science, BMC B13, Lund University, SE-22184 Lund, Sweden.&lt;/auth-address&gt;&lt;titles&gt;&lt;title&gt;PON-P3: Accurate Prediction of Pathogenicity of Amino Acid Substitutions&lt;/title&gt;&lt;secondary-title&gt;Int J Mol Sci&lt;/secondary-title&gt;&lt;/titles&gt;&lt;periodical&gt;&lt;full-title&gt;Int J Mol Sci&lt;/full-title&gt;&lt;/periodical&gt;&lt;volume&gt;26&lt;/volume&gt;&lt;number&gt;5&lt;/number&gt;&lt;edition&gt;20250225&lt;/edition&gt;&lt;keywords&gt;&lt;keyword&gt;Humans&lt;/keyword&gt;&lt;keyword&gt;*Amino Acid Substitution&lt;/keyword&gt;&lt;keyword&gt;*Computational Biology/methods&lt;/keyword&gt;&lt;keyword&gt;Algorithms&lt;/keyword&gt;&lt;keyword&gt;Artificial Intelligence&lt;/keyword&gt;&lt;keyword&gt;Software&lt;/keyword&gt;&lt;keyword&gt;Proteins/genetics/chemistry&lt;/keyword&gt;&lt;keyword&gt;bioinformatics&lt;/keyword&gt;&lt;keyword&gt;genetic variation&lt;/keyword&gt;&lt;keyword&gt;machine learning&lt;/keyword&gt;&lt;keyword&gt;pathogenicity&lt;/keyword&gt;&lt;keyword&gt;variation interpretation&lt;/keyword&gt;&lt;/keywords&gt;&lt;dates&gt;&lt;year&gt;2025&lt;/year&gt;&lt;pub-dates&gt;&lt;date&gt;Feb 25&lt;/date&gt;&lt;/pub-dates&gt;&lt;/dates&gt;&lt;isbn&gt;1422-0067 (Electronic)&amp;#xD;1422-0067 (Linking)&lt;/isbn&gt;&lt;accession-num&gt;40076632&lt;/accession-num&gt;&lt;urls&gt;&lt;related-urls&gt;&lt;url&gt;https://www.ncbi.nlm.nih.gov/pubmed/40076632&lt;/url&gt;&lt;/related-urls&gt;&lt;/urls&gt;&lt;custom1&gt;The authors declare no conflicts of interest.&lt;/custom1&gt;&lt;custom2&gt;PMC11899954&lt;/custom2&gt;&lt;electronic-resource-num&gt;10.3390/ijms26052004&lt;/electronic-resource-num&gt;&lt;remote-database-name&gt;Medline&lt;/remote-database-name&gt;&lt;remote-database-provider&gt;NLM&lt;/remote-database-provider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59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5014DEBA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337E679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lastRenderedPageBreak/>
              <w:t>Predict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</w:p>
          <w:p w14:paraId="47E2E470" w14:textId="0BC584A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NP2</w:t>
            </w:r>
          </w:p>
        </w:tc>
        <w:tc>
          <w:tcPr>
            <w:tcW w:w="1008" w:type="dxa"/>
            <w:vAlign w:val="center"/>
          </w:tcPr>
          <w:p w14:paraId="66626D88" w14:textId="3D415D6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</w:tcPr>
          <w:p w14:paraId="6910FA3B" w14:textId="19B95F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8 predictors / 6 predictors</w:t>
            </w:r>
          </w:p>
        </w:tc>
        <w:tc>
          <w:tcPr>
            <w:tcW w:w="1440" w:type="dxa"/>
            <w:vAlign w:val="center"/>
          </w:tcPr>
          <w:p w14:paraId="4B5CA4FD" w14:textId="77898F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ni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PON-P/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GWAS catalog, COSMIC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SNP</w:t>
            </w:r>
            <w:proofErr w:type="spellEnd"/>
          </w:p>
        </w:tc>
        <w:tc>
          <w:tcPr>
            <w:tcW w:w="1764" w:type="dxa"/>
            <w:vAlign w:val="center"/>
          </w:tcPr>
          <w:p w14:paraId="3C326BE8" w14:textId="734B224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MD, experimental studies/Mendelian disease and cancer driver variant</w:t>
            </w:r>
          </w:p>
        </w:tc>
        <w:tc>
          <w:tcPr>
            <w:tcW w:w="2745" w:type="dxa"/>
            <w:vAlign w:val="center"/>
          </w:tcPr>
          <w:p w14:paraId="75626FA1" w14:textId="246F360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tegrates predictions from multiple tools to provide a consensus prediction of the effects of mutations on protein function</w:t>
            </w:r>
          </w:p>
        </w:tc>
        <w:tc>
          <w:tcPr>
            <w:tcW w:w="1701" w:type="dxa"/>
            <w:vAlign w:val="center"/>
          </w:tcPr>
          <w:p w14:paraId="597910A6" w14:textId="300B980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protein sequence and mutations;</w:t>
            </w:r>
          </w:p>
          <w:p w14:paraId="62D9977A" w14:textId="1896E5F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</w:p>
          <w:p w14:paraId="5C617736" w14:textId="7F31C73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PredictSNP2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2227390C" w14:textId="21352B2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55C44073" w14:textId="47D48B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64E9535E" w14:textId="0E62B3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arious genetic disorders and diseases linked to missense mutations</w:t>
            </w:r>
          </w:p>
        </w:tc>
        <w:tc>
          <w:tcPr>
            <w:tcW w:w="3024" w:type="dxa"/>
            <w:vAlign w:val="center"/>
          </w:tcPr>
          <w:p w14:paraId="429BC99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N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: </w:t>
            </w:r>
          </w:p>
          <w:p w14:paraId="7B8BBC96" w14:textId="0BC8741A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hyperlink r:id="rId64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loschmidt.chemi.muni.cz/predictsnp</w:t>
              </w:r>
            </w:hyperlink>
            <w:r w:rsidR="003B196F" w:rsidRPr="00B6016B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;</w:t>
            </w:r>
          </w:p>
          <w:p w14:paraId="32276BE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sz w:val="16"/>
                <w:szCs w:val="16"/>
                <w14:ligatures w14:val="none"/>
              </w:rPr>
              <w:t>PredictSNP2:</w:t>
            </w:r>
          </w:p>
          <w:p w14:paraId="3ACEB6F6" w14:textId="2D62C10D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65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loschmidt.chemi.muni.cz/predictsnp2/</w:t>
              </w:r>
            </w:hyperlink>
          </w:p>
          <w:p w14:paraId="5FE0033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2FE7F19B" w14:textId="274DC79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702C899E" w14:textId="45B69EBC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77A86915" w14:textId="5DD4CC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tral, Deleterious</w:t>
            </w:r>
          </w:p>
        </w:tc>
        <w:tc>
          <w:tcPr>
            <w:tcW w:w="1609" w:type="dxa"/>
            <w:vAlign w:val="center"/>
          </w:tcPr>
          <w:p w14:paraId="12D4400B" w14:textId="47B1C8C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C309906" w14:textId="3A411C44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80 - 0.83/</w:t>
            </w:r>
            <w:r w:rsidRPr="00E77FE4"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</w:t>
            </w:r>
            <w:r w:rsidR="008D79C5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990" w:type="dxa"/>
            <w:vAlign w:val="center"/>
          </w:tcPr>
          <w:p w14:paraId="73A9B1BF" w14:textId="20B3ACF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HYXJkbmVyPC9BdXRob3I+PFllYXI+MjAxNDwvWWVhcj48
UmVjTnVtPjE0MzwvUmVjTnVtPjxEaXNwbGF5VGV4dD5bNjAsIDYxXTwvRGlzcGxheVRleHQ+PHJl
Y29yZD48cmVjLW51bWJlcj4xNDM8L3JlYy1udW1iZXI+PGZvcmVpZ24ta2V5cz48a2V5IGFwcD0i
RU4iIGRiLWlkPSI1cnJ0OXd4MjY5YXM1amV3MnBleHQ1dzl4c3BwcnhzMjJheGEiIHRpbWVzdGFt
cD0iMTc0Mzk5MDExNSI+MTQzPC9rZXk+PC9mb3JlaWduLWtleXM+PHJlZi10eXBlIG5hbWU9Ikpv
dXJuYWwgQXJ0aWNsZSI+MTc8L3JlZi10eXBlPjxjb250cmlidXRvcnM+PGF1dGhvcnM+PGF1dGhv
cj5HYXJkbmVyLCBQYXVsIFAuPC9hdXRob3I+PGF1dGhvcj5CZW5kbCwgSmFyb3NsYXY8L2F1dGhv
cj48YXV0aG9yPlN0b3VyYWMsIEphbjwvYXV0aG9yPjxhdXRob3I+U2FsYW5kYSwgT25kcmVqPC9h
dXRob3I+PGF1dGhvcj5QYXZlbGthLCBBbnRvbmluPC9hdXRob3I+PGF1dGhvcj5XaWViZW4sIEVy
aWMgRC48L2F1dGhvcj48YXV0aG9yPlplbmR1bGthLCBKYXJvc2xhdjwvYXV0aG9yPjxhdXRob3I+
QnJlem92c2t5LCBKYW48L2F1dGhvcj48YXV0aG9yPkRhbWJvcnNreSwgSmlyaTwvYXV0aG9yPjwv
YXV0aG9ycz48L2NvbnRyaWJ1dG9ycz48dGl0bGVzPjx0aXRsZT5QcmVkaWN0U05QOiBSb2J1c3Qg
YW5kIEFjY3VyYXRlIENvbnNlbnN1cyBDbGFzc2lmaWVyIGZvciBQcmVkaWN0aW9uIG9mIERpc2Vh
c2UtUmVsYXRlZCBNdXRhdGlvbnM8L3RpdGxlPjxzZWNvbmRhcnktdGl0bGU+UExvUyBDb21wdXRh
dGlvbmFsIEJpb2xvZ3k8L3NlY29uZGFyeS10aXRsZT48L3RpdGxlcz48cGVyaW9kaWNhbD48ZnVs
bC10aXRsZT5QTG9TIENvbXB1dGF0aW9uYWwgQmlvbG9neTwvZnVsbC10aXRsZT48L3BlcmlvZGlj
YWw+PHZvbHVtZT4xMDwvdm9sdW1lPjxudW1iZXI+MTwvbnVtYmVyPjxzZWN0aW9uPmUxMDAzNDQw
PC9zZWN0aW9uPjxkYXRlcz48eWVhcj4yMDE0PC95ZWFyPjwvZGF0ZXM+PGlzYm4+MTU1My03MzU4
PC9pc2JuPjx1cmxzPjwvdXJscz48ZWxlY3Ryb25pYy1yZXNvdXJjZS1udW0+MTAuMTM3MS9qb3Vy
bmFsLnBjYmkuMTAwMzQ0MDwvZWxlY3Ryb25pYy1yZXNvdXJjZS1udW0+PC9yZWNvcmQ+PC9DaXRl
PjxDaXRlPjxBdXRob3I+R2FyZG5lcjwvQXV0aG9yPjxZZWFyPjIwMTY8L1llYXI+PFJlY051bT4x
NDQ8L1JlY051bT48cmVjb3JkPjxyZWMtbnVtYmVyPjE0NDwvcmVjLW51bWJlcj48Zm9yZWlnbi1r
ZXlzPjxrZXkgYXBwPSJFTiIgZGItaWQ9IjVycnQ5d3gyNjlhczVqZXcycGV4dDV3OXhzcHByeHMy
MmF4YSIgdGltZXN0YW1wPSIxNzQzOTkwMTE1Ij4xNDQ8L2tleT48L2ZvcmVpZ24ta2V5cz48cmVm
LXR5cGUgbmFtZT0iSm91cm5hbCBBcnRpY2xlIj4xNzwvcmVmLXR5cGU+PGNvbnRyaWJ1dG9ycz48
YXV0aG9ycz48YXV0aG9yPkdhcmRuZXIsIFBhdWwgUC48L2F1dGhvcj48YXV0aG9yPkJlbmRsLCBK
YXJvc2xhdjwvYXV0aG9yPjxhdXRob3I+TXVzaWwsIE1pbG/FoTwvYXV0aG9yPjxhdXRob3I+xaB0
b3VyYcSNLCBKYW48L2F1dGhvcj48YXV0aG9yPlplbmR1bGthLCBKYXJvc2xhdjwvYXV0aG9yPjxh
dXRob3I+RGFtYm9yc2vDvSwgSmnFmcOtPC9hdXRob3I+PGF1dGhvcj5CcmV6b3Zza8O9LCBKYW48
L2F1dGhvcj48L2F1dGhvcnM+PC9jb250cmlidXRvcnM+PHRpdGxlcz48dGl0bGU+UHJlZGljdFNO
UDI6IEEgVW5pZmllZCBQbGF0Zm9ybSBmb3IgQWNjdXJhdGVseSBFdmFsdWF0aW5nIFNOUCBFZmZl
Y3RzIGJ5IEV4cGxvaXRpbmcgdGhlIERpZmZlcmVudCBDaGFyYWN0ZXJpc3RpY3Mgb2YgVmFyaWFu
dHMgaW4gRGlzdGluY3QgR2Vub21pYyBSZWdpb25zPC90aXRsZT48c2Vjb25kYXJ5LXRpdGxlPlBM
T1MgQ29tcHV0YXRpb25hbCBCaW9sb2d5PC9zZWNvbmRhcnktdGl0bGU+PC90aXRsZXM+PHBlcmlv
ZGljYWw+PGZ1bGwtdGl0bGU+UExvUyBDb21wdXRhdGlvbmFsIEJpb2xvZ3k8L2Z1bGwtdGl0bGU+
PC9wZXJpb2RpY2FsPjx2b2x1bWU+MTI8L3ZvbHVtZT48bnVtYmVyPjU8L251bWJlcj48c2VjdGlv
bj5lMTAwNDk2Mjwvc2VjdGlvbj48ZGF0ZXM+PHllYXI+MjAxNjwveWVhcj48L2RhdGVzPjxpc2Ju
PjE1NTMtNzM1ODwvaXNibj48dXJscz48L3VybHM+PGVsZWN0cm9uaWMtcmVzb3VyY2UtbnVtPjEw
LjEzNzEvam91cm5hbC5wY2JpLjEwMDQ5NjI8L2VsZWN0cm9uaWMtcmVzb3VyY2UtbnVtPjwvcmVj
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HYXJkbmVyPC9BdXRob3I+PFllYXI+MjAxNDwvWWVhcj48
UmVjTnVtPjE0MzwvUmVjTnVtPjxEaXNwbGF5VGV4dD5bNjAsIDYxXTwvRGlzcGxheVRleHQ+PHJl
Y29yZD48cmVjLW51bWJlcj4xNDM8L3JlYy1udW1iZXI+PGZvcmVpZ24ta2V5cz48a2V5IGFwcD0i
RU4iIGRiLWlkPSI1cnJ0OXd4MjY5YXM1amV3MnBleHQ1dzl4c3BwcnhzMjJheGEiIHRpbWVzdGFt
cD0iMTc0Mzk5MDExNSI+MTQzPC9rZXk+PC9mb3JlaWduLWtleXM+PHJlZi10eXBlIG5hbWU9Ikpv
dXJuYWwgQXJ0aWNsZSI+MTc8L3JlZi10eXBlPjxjb250cmlidXRvcnM+PGF1dGhvcnM+PGF1dGhv
cj5HYXJkbmVyLCBQYXVsIFAuPC9hdXRob3I+PGF1dGhvcj5CZW5kbCwgSmFyb3NsYXY8L2F1dGhv
cj48YXV0aG9yPlN0b3VyYWMsIEphbjwvYXV0aG9yPjxhdXRob3I+U2FsYW5kYSwgT25kcmVqPC9h
dXRob3I+PGF1dGhvcj5QYXZlbGthLCBBbnRvbmluPC9hdXRob3I+PGF1dGhvcj5XaWViZW4sIEVy
aWMgRC48L2F1dGhvcj48YXV0aG9yPlplbmR1bGthLCBKYXJvc2xhdjwvYXV0aG9yPjxhdXRob3I+
QnJlem92c2t5LCBKYW48L2F1dGhvcj48YXV0aG9yPkRhbWJvcnNreSwgSmlyaTwvYXV0aG9yPjwv
YXV0aG9ycz48L2NvbnRyaWJ1dG9ycz48dGl0bGVzPjx0aXRsZT5QcmVkaWN0U05QOiBSb2J1c3Qg
YW5kIEFjY3VyYXRlIENvbnNlbnN1cyBDbGFzc2lmaWVyIGZvciBQcmVkaWN0aW9uIG9mIERpc2Vh
c2UtUmVsYXRlZCBNdXRhdGlvbnM8L3RpdGxlPjxzZWNvbmRhcnktdGl0bGU+UExvUyBDb21wdXRh
dGlvbmFsIEJpb2xvZ3k8L3NlY29uZGFyeS10aXRsZT48L3RpdGxlcz48cGVyaW9kaWNhbD48ZnVs
bC10aXRsZT5QTG9TIENvbXB1dGF0aW9uYWwgQmlvbG9neTwvZnVsbC10aXRsZT48L3BlcmlvZGlj
YWw+PHZvbHVtZT4xMDwvdm9sdW1lPjxudW1iZXI+MTwvbnVtYmVyPjxzZWN0aW9uPmUxMDAzNDQw
PC9zZWN0aW9uPjxkYXRlcz48eWVhcj4yMDE0PC95ZWFyPjwvZGF0ZXM+PGlzYm4+MTU1My03MzU4
PC9pc2JuPjx1cmxzPjwvdXJscz48ZWxlY3Ryb25pYy1yZXNvdXJjZS1udW0+MTAuMTM3MS9qb3Vy
bmFsLnBjYmkuMTAwMzQ0MDwvZWxlY3Ryb25pYy1yZXNvdXJjZS1udW0+PC9yZWNvcmQ+PC9DaXRl
PjxDaXRlPjxBdXRob3I+R2FyZG5lcjwvQXV0aG9yPjxZZWFyPjIwMTY8L1llYXI+PFJlY051bT4x
NDQ8L1JlY051bT48cmVjb3JkPjxyZWMtbnVtYmVyPjE0NDwvcmVjLW51bWJlcj48Zm9yZWlnbi1r
ZXlzPjxrZXkgYXBwPSJFTiIgZGItaWQ9IjVycnQ5d3gyNjlhczVqZXcycGV4dDV3OXhzcHByeHMy
MmF4YSIgdGltZXN0YW1wPSIxNzQzOTkwMTE1Ij4xNDQ8L2tleT48L2ZvcmVpZ24ta2V5cz48cmVm
LXR5cGUgbmFtZT0iSm91cm5hbCBBcnRpY2xlIj4xNzwvcmVmLXR5cGU+PGNvbnRyaWJ1dG9ycz48
YXV0aG9ycz48YXV0aG9yPkdhcmRuZXIsIFBhdWwgUC48L2F1dGhvcj48YXV0aG9yPkJlbmRsLCBK
YXJvc2xhdjwvYXV0aG9yPjxhdXRob3I+TXVzaWwsIE1pbG/FoTwvYXV0aG9yPjxhdXRob3I+xaB0
b3VyYcSNLCBKYW48L2F1dGhvcj48YXV0aG9yPlplbmR1bGthLCBKYXJvc2xhdjwvYXV0aG9yPjxh
dXRob3I+RGFtYm9yc2vDvSwgSmnFmcOtPC9hdXRob3I+PGF1dGhvcj5CcmV6b3Zza8O9LCBKYW48
L2F1dGhvcj48L2F1dGhvcnM+PC9jb250cmlidXRvcnM+PHRpdGxlcz48dGl0bGU+UHJlZGljdFNO
UDI6IEEgVW5pZmllZCBQbGF0Zm9ybSBmb3IgQWNjdXJhdGVseSBFdmFsdWF0aW5nIFNOUCBFZmZl
Y3RzIGJ5IEV4cGxvaXRpbmcgdGhlIERpZmZlcmVudCBDaGFyYWN0ZXJpc3RpY3Mgb2YgVmFyaWFu
dHMgaW4gRGlzdGluY3QgR2Vub21pYyBSZWdpb25zPC90aXRsZT48c2Vjb25kYXJ5LXRpdGxlPlBM
T1MgQ29tcHV0YXRpb25hbCBCaW9sb2d5PC9zZWNvbmRhcnktdGl0bGU+PC90aXRsZXM+PHBlcmlv
ZGljYWw+PGZ1bGwtdGl0bGU+UExvUyBDb21wdXRhdGlvbmFsIEJpb2xvZ3k8L2Z1bGwtdGl0bGU+
PC9wZXJpb2RpY2FsPjx2b2x1bWU+MTI8L3ZvbHVtZT48bnVtYmVyPjU8L251bWJlcj48c2VjdGlv
bj5lMTAwNDk2Mjwvc2VjdGlvbj48ZGF0ZXM+PHllYXI+MjAxNjwveWVhcj48L2RhdGVzPjxpc2Ju
PjE1NTMtNzM1ODwvaXNibj48dXJscz48L3VybHM+PGVsZWN0cm9uaWMtcmVzb3VyY2UtbnVtPjEw
LjEzNzEvam91cm5hbC5wY2JpLjEwMDQ5NjI8L2VsZWN0cm9uaWMtcmVzb3VyY2UtbnVtPjwvcmVj
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60, 61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0296DD81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4BB1669A" w14:textId="3D961BF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imateAI</w:t>
            </w:r>
            <w:proofErr w:type="spellEnd"/>
          </w:p>
        </w:tc>
        <w:tc>
          <w:tcPr>
            <w:tcW w:w="1008" w:type="dxa"/>
            <w:vAlign w:val="center"/>
          </w:tcPr>
          <w:p w14:paraId="6FBA0466" w14:textId="39E4E6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E47B0D1" w14:textId="34C773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51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noBreakHyphen/>
            </w:r>
            <w:r w:rsidR="008D79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A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equence flanking variant, orthologous MSA from six non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noBreakHyphen/>
              <w:t>human primates, predicted secondary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noBreakHyphen/>
              <w:t>structure, solvent</w:t>
            </w:r>
            <w:r w:rsidR="004A3D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ccessibility sub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noBreakHyphen/>
              <w:t>networks</w:t>
            </w:r>
          </w:p>
        </w:tc>
        <w:tc>
          <w:tcPr>
            <w:tcW w:w="1440" w:type="dxa"/>
            <w:vAlign w:val="center"/>
          </w:tcPr>
          <w:p w14:paraId="2F573431" w14:textId="52AA767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xAC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nomA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+ chimpanzee, bonobo, gorilla, orangutan, rhesus, marmoset</w:t>
            </w:r>
          </w:p>
        </w:tc>
        <w:tc>
          <w:tcPr>
            <w:tcW w:w="1764" w:type="dxa"/>
            <w:vAlign w:val="center"/>
          </w:tcPr>
          <w:p w14:paraId="3F7A15B7" w14:textId="59BF4EC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Independent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HGMD, de novo DDD &amp; SSC sets, BRCA1 functional assay data</w:t>
            </w:r>
          </w:p>
        </w:tc>
        <w:tc>
          <w:tcPr>
            <w:tcW w:w="2745" w:type="dxa"/>
            <w:vAlign w:val="center"/>
          </w:tcPr>
          <w:p w14:paraId="499FE61F" w14:textId="041649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Uses a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L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model to predict the pathogenicity of coding variants based on evolutionary data from primates</w:t>
            </w:r>
          </w:p>
        </w:tc>
        <w:tc>
          <w:tcPr>
            <w:tcW w:w="1701" w:type="dxa"/>
            <w:vAlign w:val="center"/>
          </w:tcPr>
          <w:p w14:paraId="06EBD91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variants data;</w:t>
            </w:r>
          </w:p>
          <w:p w14:paraId="164C0888" w14:textId="2994130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imateAI</w:t>
            </w:r>
            <w:proofErr w:type="spellEnd"/>
            <w:r w:rsidRPr="00B6016B" w:rsidDel="00357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core</w:t>
            </w:r>
          </w:p>
        </w:tc>
        <w:tc>
          <w:tcPr>
            <w:tcW w:w="1152" w:type="dxa"/>
            <w:vAlign w:val="center"/>
          </w:tcPr>
          <w:p w14:paraId="7DF01801" w14:textId="40060A5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7ED5CCF4" w14:textId="382DFD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6B24B0BD" w14:textId="5760631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799D257D" w14:textId="27C5518D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66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basespace.illumina.com/s/cPgCSmecvhb4</w:t>
              </w:r>
            </w:hyperlink>
          </w:p>
        </w:tc>
        <w:tc>
          <w:tcPr>
            <w:tcW w:w="1249" w:type="dxa"/>
            <w:vAlign w:val="center"/>
          </w:tcPr>
          <w:p w14:paraId="1CB41CBB" w14:textId="57D667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44BEF033" w14:textId="575D3F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ral Network</w:t>
            </w:r>
          </w:p>
        </w:tc>
        <w:tc>
          <w:tcPr>
            <w:tcW w:w="1530" w:type="dxa"/>
            <w:vAlign w:val="center"/>
          </w:tcPr>
          <w:p w14:paraId="6C11AC31" w14:textId="2F633DA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 (Less pathogenic) to 1 (More pathogenic)</w:t>
            </w:r>
          </w:p>
        </w:tc>
        <w:tc>
          <w:tcPr>
            <w:tcW w:w="1609" w:type="dxa"/>
            <w:vAlign w:val="center"/>
          </w:tcPr>
          <w:p w14:paraId="7D07C191" w14:textId="4F6D57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≥0.803 → Pathogenic</w:t>
            </w:r>
          </w:p>
        </w:tc>
        <w:tc>
          <w:tcPr>
            <w:tcW w:w="1530" w:type="dxa"/>
            <w:vAlign w:val="center"/>
          </w:tcPr>
          <w:p w14:paraId="1F9EA10C" w14:textId="3723A47D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73</w:t>
            </w:r>
          </w:p>
        </w:tc>
        <w:tc>
          <w:tcPr>
            <w:tcW w:w="990" w:type="dxa"/>
            <w:vAlign w:val="center"/>
          </w:tcPr>
          <w:p w14:paraId="2D99DBED" w14:textId="0913939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Sundaram&lt;/Author&gt;&lt;Year&gt;2018&lt;/Year&gt;&lt;RecNum&gt;107&lt;/RecNum&gt;&lt;DisplayText&gt;[62]&lt;/DisplayText&gt;&lt;record&gt;&lt;rec-number&gt;107&lt;/rec-number&gt;&lt;foreign-keys&gt;&lt;key app="EN" db-id="5rrt9wx269as5jew2pext5w9xspprxs22axa" timestamp="1743990115"&gt;107&lt;/key&gt;&lt;/foreign-keys&gt;&lt;ref-type name="Journal Article"&gt;17&lt;/ref-type&gt;&lt;contributors&gt;&lt;authors&gt;&lt;author&gt;Sundaram, Laksshman&lt;/author&gt;&lt;author&gt;Gao, Hong&lt;/author&gt;&lt;author&gt;Padigepati, Samskruthi Reddy&lt;/author&gt;&lt;author&gt;McRae, Jeremy F.&lt;/author&gt;&lt;author&gt;Li, Yanjun&lt;/author&gt;&lt;author&gt;Kosmicki, Jack A.&lt;/author&gt;&lt;author&gt;Fritzilas, Nondas&lt;/author&gt;&lt;author&gt;Hakenberg, Jörg&lt;/author&gt;&lt;author&gt;Dutta, Anindita&lt;/author&gt;&lt;author&gt;Shon, John&lt;/author&gt;&lt;author&gt;Xu, Jinbo&lt;/author&gt;&lt;author&gt;Batzoglou, Serafim&lt;/author&gt;&lt;author&gt;Li, Xiaolin&lt;/author&gt;&lt;author&gt;Farh, Kyle Kai-How&lt;/author&gt;&lt;/authors&gt;&lt;/contributors&gt;&lt;titles&gt;&lt;title&gt;Predicting the clinical impact of human mutation with deep neural networks&lt;/title&gt;&lt;secondary-title&gt;Nature Genetics&lt;/secondary-title&gt;&lt;/titles&gt;&lt;periodical&gt;&lt;full-title&gt;Nature Genetics&lt;/full-title&gt;&lt;/periodical&gt;&lt;pages&gt;1161-1170&lt;/pages&gt;&lt;volume&gt;50&lt;/volume&gt;&lt;number&gt;8&lt;/number&gt;&lt;section&gt;1161&lt;/section&gt;&lt;dates&gt;&lt;year&gt;2018&lt;/year&gt;&lt;/dates&gt;&lt;isbn&gt;1061-4036&amp;#xD;1546-1718&lt;/isbn&gt;&lt;urls&gt;&lt;/urls&gt;&lt;electronic-resource-num&gt;10.1038/s41588-018-0167-z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62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6C7167D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07D59BF3" w14:textId="1961168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moterAI</w:t>
            </w:r>
            <w:proofErr w:type="spellEnd"/>
          </w:p>
        </w:tc>
        <w:tc>
          <w:tcPr>
            <w:tcW w:w="1008" w:type="dxa"/>
            <w:vAlign w:val="center"/>
          </w:tcPr>
          <w:p w14:paraId="28CC7393" w14:textId="5A804B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67A8E04" w14:textId="1720070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4</w:t>
            </w:r>
            <w:r w:rsidR="004A3D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96-bp DNA sequence centered on the TSS (one-hot 4 × 4</w:t>
            </w:r>
            <w:r w:rsidR="004A3D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096) + optional cell-type embedding</w:t>
            </w:r>
          </w:p>
        </w:tc>
        <w:tc>
          <w:tcPr>
            <w:tcW w:w="1440" w:type="dxa"/>
            <w:vAlign w:val="center"/>
          </w:tcPr>
          <w:p w14:paraId="66A71175" w14:textId="294EE54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v8, ENCODE CAGE, Roadmap Epigenomics RNA-seq, FANTOM5 CAGE</w:t>
            </w:r>
          </w:p>
        </w:tc>
        <w:tc>
          <w:tcPr>
            <w:tcW w:w="1764" w:type="dxa"/>
            <w:vAlign w:val="center"/>
          </w:tcPr>
          <w:p w14:paraId="3255A5D3" w14:textId="250CC7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Genomics England (GEL) cohort, UK Biobank (UKBB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nomA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Massively Parallel Reporter Assay (MPRA) datasets</w:t>
            </w:r>
          </w:p>
        </w:tc>
        <w:tc>
          <w:tcPr>
            <w:tcW w:w="2745" w:type="dxa"/>
            <w:vAlign w:val="center"/>
          </w:tcPr>
          <w:p w14:paraId="1AC74DD8" w14:textId="1DAAFD6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 whether a promoter mutation increases, decreases, or leaves unchanged gene expression; models core-promoter motifs, TF binding, and local chromatin context</w:t>
            </w:r>
          </w:p>
        </w:tc>
        <w:tc>
          <w:tcPr>
            <w:tcW w:w="1701" w:type="dxa"/>
            <w:vAlign w:val="center"/>
          </w:tcPr>
          <w:p w14:paraId="0C3D7B97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Genetic variant (in promoter region);</w:t>
            </w:r>
          </w:p>
          <w:p w14:paraId="6B02282A" w14:textId="444B618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moterA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 and classification </w:t>
            </w:r>
          </w:p>
        </w:tc>
        <w:tc>
          <w:tcPr>
            <w:tcW w:w="1152" w:type="dxa"/>
            <w:vAlign w:val="center"/>
          </w:tcPr>
          <w:p w14:paraId="4CCBC526" w14:textId="39CC2C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 &amp; Precomputed scores</w:t>
            </w:r>
          </w:p>
        </w:tc>
        <w:tc>
          <w:tcPr>
            <w:tcW w:w="1649" w:type="dxa"/>
            <w:vAlign w:val="center"/>
          </w:tcPr>
          <w:p w14:paraId="4057203E" w14:textId="4411AAF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oding promoter variants within +/- 500 bp of the TSS</w:t>
            </w:r>
          </w:p>
        </w:tc>
        <w:tc>
          <w:tcPr>
            <w:tcW w:w="1620" w:type="dxa"/>
            <w:vAlign w:val="center"/>
          </w:tcPr>
          <w:p w14:paraId="697CB167" w14:textId="1A74FFF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Rare diseases</w:t>
            </w:r>
          </w:p>
        </w:tc>
        <w:tc>
          <w:tcPr>
            <w:tcW w:w="3024" w:type="dxa"/>
            <w:vAlign w:val="center"/>
          </w:tcPr>
          <w:p w14:paraId="6FAEB62D" w14:textId="0F9C2793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Illumina/PromoterAI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1C8FBC8F" w14:textId="0847E5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5141761E" w14:textId="34EC3DE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Ensemble of two </w:t>
            </w:r>
            <w:r w:rsidR="00A63EE6" w:rsidRPr="00A63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CNN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etaForme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architecture)</w:t>
            </w:r>
          </w:p>
        </w:tc>
        <w:tc>
          <w:tcPr>
            <w:tcW w:w="1530" w:type="dxa"/>
            <w:vAlign w:val="center"/>
          </w:tcPr>
          <w:p w14:paraId="75FD3DD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nder-expression, Overexpression, Null (No effect)</w:t>
            </w:r>
          </w:p>
          <w:p w14:paraId="575D3144" w14:textId="5974EEE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09" w:type="dxa"/>
            <w:vAlign w:val="center"/>
          </w:tcPr>
          <w:p w14:paraId="386712B1" w14:textId="624F3CD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0.5 or &lt;-0.5 → strong effects</w:t>
            </w:r>
          </w:p>
          <w:p w14:paraId="6A98BA4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 rare disease analysis</w:t>
            </w:r>
          </w:p>
          <w:p w14:paraId="2D37EBC6" w14:textId="6E70707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lt; -0.05 → enrichment</w:t>
            </w:r>
          </w:p>
        </w:tc>
        <w:tc>
          <w:tcPr>
            <w:tcW w:w="1530" w:type="dxa"/>
            <w:vAlign w:val="center"/>
          </w:tcPr>
          <w:p w14:paraId="298003B4" w14:textId="57855972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76</w:t>
            </w:r>
          </w:p>
        </w:tc>
        <w:tc>
          <w:tcPr>
            <w:tcW w:w="990" w:type="dxa"/>
            <w:vAlign w:val="center"/>
          </w:tcPr>
          <w:p w14:paraId="555CDE40" w14:textId="180D38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KYWdhbmF0aGFuPC9BdXRob3I+PFJlY051bT4zMTY8L1Jl
Y051bT48RGlzcGxheVRleHQ+WzYzXTwvRGlzcGxheVRleHQ+PHJlY29yZD48cmVjLW51bWJlcj4z
MTY8L3JlYy1udW1iZXI+PGZvcmVpZ24ta2V5cz48a2V5IGFwcD0iRU4iIGRiLWlkPSI1cnJ0OXd4
MjY5YXM1amV3MnBleHQ1dzl4c3BwcnhzMjJheGEiIHRpbWVzdGFtcD0iMTc1MzU4ODMzNyI+MzE2
PC9rZXk+PC9mb3JlaWduLWtleXM+PHJlZi10eXBlIG5hbWU9IkpvdXJuYWwgQXJ0aWNsZSI+MTc8
L3JlZi10eXBlPjxjb250cmlidXRvcnM+PGF1dGhvcnM+PGF1dGhvcj5KYWdhbmF0aGFuLCBLaXNo
b3JlPC9hdXRob3I+PGF1dGhvcj5FcnNhcm8sIE5pY29sZTwvYXV0aG9yPjxhdXRob3I+Tm92YWtv
dnNreSwgR2hlcm1hbjwvYXV0aG9yPjxhdXRob3I+V2FuZywgWXVjaHVhbjwvYXV0aG9yPjxhdXRo
b3I+SmFtZXMsIFRlcmVuYTwvYXV0aG9yPjxhdXRob3I+U2Nod2FydHplbnRydWJlciwgSmVyZW15
PC9hdXRob3I+PGF1dGhvcj5GaXppZXYsIFBldGtvPC9hdXRob3I+PGF1dGhvcj5LYXNzYW0sIEly
ZmFoYW48L2F1dGhvcj48YXV0aG9yPkNhbywgRmFuPC9hdXRob3I+PGF1dGhvcj5IYXdlLCBKb2hh
bm48L2F1dGhvcj48YXV0aG9yPkNhdmFuYWdoLCBIZW5yeTwvYXV0aG9yPjxhdXRob3I+TGltLCBB
c2hsZXk8L2F1dGhvcj48YXV0aG9yPlBuZywgR3JhY2U8L2F1dGhvcj48YXV0aG9yPk1jUmFlLCBK
ZXJlbXk8L2F1dGhvcj48YXV0aG9yPkJhbmVyamVlLCBBYmhpbWFueXU8L2F1dGhvcj48YXV0aG9y
Pkt1bWFyLCBBcnZpbmQ8L2F1dGhvcj48YXV0aG9yPlVsaXJzY2gsIEphY29iPC9hdXRob3I+PGF1
dGhvcj5aaGFuZywgWWFuPC9hdXRob3I+PGF1dGhvcj5BZ3VldCwgRnJhbmNvaXM8L2F1dGhvcj48
YXV0aG9yPldhaW5zY2h0ZWluLCBQaWVycmljazwvYXV0aG9yPjxhdXRob3I+U3VuZGFyYW0sIExh
a3NzaG1hbjwvYXV0aG9yPjxhdXRob3I+U2FsY2VkbywgQWRyaWFuYTwvYXV0aG9yPjxhdXRob3I+
S3lyaWF6b3BvdWxvdSBQYW5hZ2lvdG9wb3Vsb3UsIFNvZmlhPC9hdXRob3I+PGF1dGhvcj5BZ2hh
bWlyemFpZSwgRGVsYXNhPC9hdXRob3I+PGF1dGhvcj5QYWRoaSwgRXZpbjwvYXV0aG9yPjxhdXRo
b3I+V2VuZywgWmltaW5nPC9hdXRob3I+PGF1dGhvcj5Eb25nLCBTaGFuPC9hdXRob3I+PGF1dGhv
cj5TbWVkbGV5LCBEYW1pYW48L2F1dGhvcj48YXV0aG9yPkNhdWxmaWVsZCwgTWFyazwvYXV0aG9y
PjxhdXRob3I+T+KAmURvbm5lbGwtTHVyaWEsIEFubmU8L2F1dGhvcj48YXV0aG9yPlJlaG0sIEhl
aWRpIEwuPC9hdXRob3I+PGF1dGhvcj5TYW5kZXJzLCBTdGVwaGFuIEouPC9hdXRob3I+PGF1dGhv
cj5LdW5kYWplLCBBbnNodWw8L2F1dGhvcj48YXV0aG9yPk1vbnRnb21lcnksIFN0ZXBoZW4gQi48
L2F1dGhvcj48YXV0aG9yPlJvc3MsIE1hcmsgVC48L2F1dGhvcj48YXV0aG9yPkZhcmgsIEt5bGUg
S2FpLUhvdzwvYXV0aG9yPjwvYXV0aG9ycz48L2NvbnRyaWJ1dG9ycz48dGl0bGVzPjx0aXRsZT5Q
cmVkaWN0aW5nIGV4cHJlc3Npb24tYWx0ZXJpbmcgcHJvbW90ZXIgbXV0YXRpb25zIHdpdGggZGVl
cCBsZWFybmluZzwvdGl0bGU+PHNlY29uZGFyeS10aXRsZT5TY2llbmNlPC9zZWNvbmRhcnktdGl0
bGU+PC90aXRsZXM+PHBlcmlvZGljYWw+PGZ1bGwtdGl0bGU+U2NpZW5jZTwvZnVsbC10aXRsZT48
L3BlcmlvZGljYWw+PHBhZ2VzPmVhZHM3MzczPC9wYWdlcz48dm9sdW1lPjA8L3ZvbHVtZT48bnVt
YmVyPjA8L251bWJlcj48ZGF0ZXM+PC9kYXRlcz48cHVibGlzaGVyPkFtZXJpY2FuIEFzc29jaWF0
aW9uIGZvciB0aGUgQWR2YW5jZW1lbnQgb2YgU2NpZW5jZTwvcHVibGlzaGVyPjx1cmxzPjxyZWxh
dGVkLXVybHM+PHVybD5odHRwczovL2RvaS5vcmcvMTAuMTEyNi9zY2llbmNlLmFkczczNzM8L3Vy
bD48L3JlbGF0ZWQtdXJscz48L3VybHM+PGVsZWN0cm9uaWMtcmVzb3VyY2UtbnVtPjEwLjExMjYv
c2NpZW5jZS5hZHM3MzczPC9lbGVjdHJvbmljLXJlc291cmNlLW51bT48YWNjZXNzLWRhdGU+MjAy
NS8wNy8yNjwvYWNjZXNzLWRhdGU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KYWdhbmF0aGFuPC9BdXRob3I+PFJlY051bT4zMTY8L1Jl
Y051bT48RGlzcGxheVRleHQ+WzYzXTwvRGlzcGxheVRleHQ+PHJlY29yZD48cmVjLW51bWJlcj4z
MTY8L3JlYy1udW1iZXI+PGZvcmVpZ24ta2V5cz48a2V5IGFwcD0iRU4iIGRiLWlkPSI1cnJ0OXd4
MjY5YXM1amV3MnBleHQ1dzl4c3BwcnhzMjJheGEiIHRpbWVzdGFtcD0iMTc1MzU4ODMzNyI+MzE2
PC9rZXk+PC9mb3JlaWduLWtleXM+PHJlZi10eXBlIG5hbWU9IkpvdXJuYWwgQXJ0aWNsZSI+MTc8
L3JlZi10eXBlPjxjb250cmlidXRvcnM+PGF1dGhvcnM+PGF1dGhvcj5KYWdhbmF0aGFuLCBLaXNo
b3JlPC9hdXRob3I+PGF1dGhvcj5FcnNhcm8sIE5pY29sZTwvYXV0aG9yPjxhdXRob3I+Tm92YWtv
dnNreSwgR2hlcm1hbjwvYXV0aG9yPjxhdXRob3I+V2FuZywgWXVjaHVhbjwvYXV0aG9yPjxhdXRo
b3I+SmFtZXMsIFRlcmVuYTwvYXV0aG9yPjxhdXRob3I+U2Nod2FydHplbnRydWJlciwgSmVyZW15
PC9hdXRob3I+PGF1dGhvcj5GaXppZXYsIFBldGtvPC9hdXRob3I+PGF1dGhvcj5LYXNzYW0sIEly
ZmFoYW48L2F1dGhvcj48YXV0aG9yPkNhbywgRmFuPC9hdXRob3I+PGF1dGhvcj5IYXdlLCBKb2hh
bm48L2F1dGhvcj48YXV0aG9yPkNhdmFuYWdoLCBIZW5yeTwvYXV0aG9yPjxhdXRob3I+TGltLCBB
c2hsZXk8L2F1dGhvcj48YXV0aG9yPlBuZywgR3JhY2U8L2F1dGhvcj48YXV0aG9yPk1jUmFlLCBK
ZXJlbXk8L2F1dGhvcj48YXV0aG9yPkJhbmVyamVlLCBBYmhpbWFueXU8L2F1dGhvcj48YXV0aG9y
Pkt1bWFyLCBBcnZpbmQ8L2F1dGhvcj48YXV0aG9yPlVsaXJzY2gsIEphY29iPC9hdXRob3I+PGF1
dGhvcj5aaGFuZywgWWFuPC9hdXRob3I+PGF1dGhvcj5BZ3VldCwgRnJhbmNvaXM8L2F1dGhvcj48
YXV0aG9yPldhaW5zY2h0ZWluLCBQaWVycmljazwvYXV0aG9yPjxhdXRob3I+U3VuZGFyYW0sIExh
a3NzaG1hbjwvYXV0aG9yPjxhdXRob3I+U2FsY2VkbywgQWRyaWFuYTwvYXV0aG9yPjxhdXRob3I+
S3lyaWF6b3BvdWxvdSBQYW5hZ2lvdG9wb3Vsb3UsIFNvZmlhPC9hdXRob3I+PGF1dGhvcj5BZ2hh
bWlyemFpZSwgRGVsYXNhPC9hdXRob3I+PGF1dGhvcj5QYWRoaSwgRXZpbjwvYXV0aG9yPjxhdXRo
b3I+V2VuZywgWmltaW5nPC9hdXRob3I+PGF1dGhvcj5Eb25nLCBTaGFuPC9hdXRob3I+PGF1dGhv
cj5TbWVkbGV5LCBEYW1pYW48L2F1dGhvcj48YXV0aG9yPkNhdWxmaWVsZCwgTWFyazwvYXV0aG9y
PjxhdXRob3I+T+KAmURvbm5lbGwtTHVyaWEsIEFubmU8L2F1dGhvcj48YXV0aG9yPlJlaG0sIEhl
aWRpIEwuPC9hdXRob3I+PGF1dGhvcj5TYW5kZXJzLCBTdGVwaGFuIEouPC9hdXRob3I+PGF1dGhv
cj5LdW5kYWplLCBBbnNodWw8L2F1dGhvcj48YXV0aG9yPk1vbnRnb21lcnksIFN0ZXBoZW4gQi48
L2F1dGhvcj48YXV0aG9yPlJvc3MsIE1hcmsgVC48L2F1dGhvcj48YXV0aG9yPkZhcmgsIEt5bGUg
S2FpLUhvdzwvYXV0aG9yPjwvYXV0aG9ycz48L2NvbnRyaWJ1dG9ycz48dGl0bGVzPjx0aXRsZT5Q
cmVkaWN0aW5nIGV4cHJlc3Npb24tYWx0ZXJpbmcgcHJvbW90ZXIgbXV0YXRpb25zIHdpdGggZGVl
cCBsZWFybmluZzwvdGl0bGU+PHNlY29uZGFyeS10aXRsZT5TY2llbmNlPC9zZWNvbmRhcnktdGl0
bGU+PC90aXRsZXM+PHBlcmlvZGljYWw+PGZ1bGwtdGl0bGU+U2NpZW5jZTwvZnVsbC10aXRsZT48
L3BlcmlvZGljYWw+PHBhZ2VzPmVhZHM3MzczPC9wYWdlcz48dm9sdW1lPjA8L3ZvbHVtZT48bnVt
YmVyPjA8L251bWJlcj48ZGF0ZXM+PC9kYXRlcz48cHVibGlzaGVyPkFtZXJpY2FuIEFzc29jaWF0
aW9uIGZvciB0aGUgQWR2YW5jZW1lbnQgb2YgU2NpZW5jZTwvcHVibGlzaGVyPjx1cmxzPjxyZWxh
dGVkLXVybHM+PHVybD5odHRwczovL2RvaS5vcmcvMTAuMTEyNi9zY2llbmNlLmFkczczNzM8L3Vy
bD48L3JlbGF0ZWQtdXJscz48L3VybHM+PGVsZWN0cm9uaWMtcmVzb3VyY2UtbnVtPjEwLjExMjYv
c2NpZW5jZS5hZHM3MzczPC9lbGVjdHJvbmljLXJlc291cmNlLW51bT48YWNjZXNzLWRhdGU+MjAy
NS8wNy8yNjwvYWNjZXNzLWRhdGU+PC9yZWNvcmQ+PC9DaXRlPjwvRW5kTm90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63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5A282D90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70BC5F7F" w14:textId="5D59860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VEAN</w:t>
            </w:r>
          </w:p>
        </w:tc>
        <w:tc>
          <w:tcPr>
            <w:tcW w:w="1008" w:type="dxa"/>
            <w:vAlign w:val="center"/>
          </w:tcPr>
          <w:p w14:paraId="05A88FD7" w14:textId="20CA127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2EA2E986" w14:textId="3A844CD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Sequences alignment, 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br/>
              <w:t>sequence-based predictions of structure features</w:t>
            </w:r>
          </w:p>
        </w:tc>
        <w:tc>
          <w:tcPr>
            <w:tcW w:w="1440" w:type="dxa"/>
            <w:vAlign w:val="center"/>
          </w:tcPr>
          <w:p w14:paraId="3AE578EB" w14:textId="0085EAE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</w:tcPr>
          <w:p w14:paraId="105CB4E7" w14:textId="2C910B8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ac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TP53, ABCA1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UniProtKB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Swiss-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ot</w:t>
            </w:r>
            <w:proofErr w:type="spellEnd"/>
          </w:p>
        </w:tc>
        <w:tc>
          <w:tcPr>
            <w:tcW w:w="2745" w:type="dxa"/>
            <w:vAlign w:val="center"/>
          </w:tcPr>
          <w:p w14:paraId="4F94BA1D" w14:textId="5374776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eveloped to predict whether a protein sequence variation affects protein function</w:t>
            </w:r>
          </w:p>
        </w:tc>
        <w:tc>
          <w:tcPr>
            <w:tcW w:w="1701" w:type="dxa"/>
            <w:vAlign w:val="center"/>
          </w:tcPr>
          <w:p w14:paraId="3614F688" w14:textId="42C7141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a protein sequence and amino acid variants;</w:t>
            </w:r>
          </w:p>
          <w:p w14:paraId="17B4CD38" w14:textId="211A6D2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PROVEAN score,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and number of homologous sequences used</w:t>
            </w:r>
          </w:p>
        </w:tc>
        <w:tc>
          <w:tcPr>
            <w:tcW w:w="1152" w:type="dxa"/>
            <w:vAlign w:val="center"/>
          </w:tcPr>
          <w:p w14:paraId="0E31994A" w14:textId="5D574A9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1FD26B59" w14:textId="78D494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ingle or multiple amino acid substitutions, and in-frame insertions and deletions</w:t>
            </w:r>
          </w:p>
        </w:tc>
        <w:tc>
          <w:tcPr>
            <w:tcW w:w="1620" w:type="dxa"/>
            <w:vAlign w:val="center"/>
          </w:tcPr>
          <w:p w14:paraId="666D0966" w14:textId="0E4E64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000E869E" w14:textId="706018F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14:ligatures w14:val="none"/>
              </w:rPr>
            </w:pPr>
            <w:hyperlink r:id="rId68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provean.jcvi.org./index.php</w:t>
              </w:r>
            </w:hyperlink>
          </w:p>
        </w:tc>
        <w:tc>
          <w:tcPr>
            <w:tcW w:w="1249" w:type="dxa"/>
            <w:vAlign w:val="center"/>
          </w:tcPr>
          <w:p w14:paraId="484F18D7" w14:textId="31AA8CF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1D78C7DA" w14:textId="573BC9C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VM</w:t>
            </w:r>
          </w:p>
        </w:tc>
        <w:tc>
          <w:tcPr>
            <w:tcW w:w="1530" w:type="dxa"/>
            <w:vAlign w:val="center"/>
          </w:tcPr>
          <w:p w14:paraId="3D97ABD8" w14:textId="2D7D351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 Deleterious</w:t>
            </w:r>
          </w:p>
        </w:tc>
        <w:tc>
          <w:tcPr>
            <w:tcW w:w="1609" w:type="dxa"/>
            <w:vAlign w:val="center"/>
          </w:tcPr>
          <w:p w14:paraId="376A304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-2.5 → Neutral;</w:t>
            </w:r>
          </w:p>
          <w:p w14:paraId="7FCB2932" w14:textId="6A5A1B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≤-2.5→ Deleterious</w:t>
            </w:r>
          </w:p>
          <w:p w14:paraId="1B7ABFC1" w14:textId="1444089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34C14051" w14:textId="67515B2C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85</w:t>
            </w:r>
          </w:p>
        </w:tc>
        <w:tc>
          <w:tcPr>
            <w:tcW w:w="990" w:type="dxa"/>
            <w:vAlign w:val="center"/>
          </w:tcPr>
          <w:p w14:paraId="4F1B01FD" w14:textId="59050DC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de Brevern&lt;/Author&gt;&lt;Year&gt;2012&lt;/Year&gt;&lt;RecNum&gt;108&lt;/RecNum&gt;&lt;DisplayText&gt;[64]&lt;/DisplayText&gt;&lt;record&gt;&lt;rec-number&gt;108&lt;/rec-number&gt;&lt;foreign-keys&gt;&lt;key app="EN" db-id="5rrt9wx269as5jew2pext5w9xspprxs22axa" timestamp="1743990115"&gt;108&lt;/key&gt;&lt;/foreign-keys&gt;&lt;ref-type name="Journal Article"&gt;17&lt;/ref-type&gt;&lt;contributors&gt;&lt;authors&gt;&lt;author&gt;de Brevern, Alexandre G.&lt;/author&gt;&lt;author&gt;Choi, Yongwook&lt;/author&gt;&lt;author&gt;Sims, Gregory E.&lt;/author&gt;&lt;author&gt;Murphy, Sean&lt;/author&gt;&lt;author&gt;Miller, Jason R.&lt;/author&gt;&lt;author&gt;Chan, Agnes P.&lt;/author&gt;&lt;/authors&gt;&lt;/contributors&gt;&lt;titles&gt;&lt;title&gt;Predicting the Functional Effect of Amino Acid Substitutions and Indels&lt;/title&gt;&lt;secondary-title&gt;PLoS ONE&lt;/secondary-title&gt;&lt;/titles&gt;&lt;periodical&gt;&lt;full-title&gt;PLoS ONE&lt;/full-title&gt;&lt;/periodical&gt;&lt;volume&gt;7&lt;/volume&gt;&lt;number&gt;10&lt;/number&gt;&lt;section&gt;e46688&lt;/section&gt;&lt;dates&gt;&lt;year&gt;2012&lt;/year&gt;&lt;/dates&gt;&lt;isbn&gt;1932-6203&lt;/isbn&gt;&lt;urls&gt;&lt;/urls&gt;&lt;electronic-resource-num&gt;10.1371/journal.pone.0046688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64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E17D8D3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00A5B473" w14:textId="6822923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Gatta</w:t>
            </w:r>
            <w:proofErr w:type="spellEnd"/>
          </w:p>
        </w:tc>
        <w:tc>
          <w:tcPr>
            <w:tcW w:w="1008" w:type="dxa"/>
            <w:vAlign w:val="center"/>
          </w:tcPr>
          <w:p w14:paraId="7008423E" w14:textId="49D72E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07E233A6" w14:textId="472621DC" w:rsidR="003B196F" w:rsidRPr="00B6016B" w:rsidRDefault="003B196F" w:rsidP="00786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Regional location of variant within gene, pathogenic variant clustering in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; clinical outcome data</w:t>
            </w:r>
          </w:p>
        </w:tc>
        <w:tc>
          <w:tcPr>
            <w:tcW w:w="1440" w:type="dxa"/>
            <w:vAlign w:val="center"/>
          </w:tcPr>
          <w:p w14:paraId="0BE40E59" w14:textId="08A84D05" w:rsidR="00777379" w:rsidRPr="00777379" w:rsidRDefault="00777379" w:rsidP="00777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UKBB</w:t>
            </w:r>
          </w:p>
        </w:tc>
        <w:tc>
          <w:tcPr>
            <w:tcW w:w="1764" w:type="dxa"/>
            <w:vAlign w:val="center"/>
          </w:tcPr>
          <w:p w14:paraId="470711CC" w14:textId="22EE2E4F" w:rsidR="003B196F" w:rsidRPr="00777379" w:rsidRDefault="00777379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77737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UKBB</w:t>
            </w:r>
          </w:p>
        </w:tc>
        <w:tc>
          <w:tcPr>
            <w:tcW w:w="2745" w:type="dxa"/>
            <w:vAlign w:val="center"/>
          </w:tcPr>
          <w:p w14:paraId="7542920D" w14:textId="19FEEE7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ssigns regional risk levels based on enrichment of pathogenic variants and clinical outcomes</w:t>
            </w:r>
          </w:p>
        </w:tc>
        <w:tc>
          <w:tcPr>
            <w:tcW w:w="1701" w:type="dxa"/>
            <w:vAlign w:val="center"/>
          </w:tcPr>
          <w:p w14:paraId="6AB31723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-; </w:t>
            </w:r>
          </w:p>
          <w:p w14:paraId="15E9FFDA" w14:textId="158B5CD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Gatta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classification</w:t>
            </w:r>
          </w:p>
        </w:tc>
        <w:tc>
          <w:tcPr>
            <w:tcW w:w="1152" w:type="dxa"/>
            <w:vAlign w:val="center"/>
          </w:tcPr>
          <w:p w14:paraId="4D08FCE0" w14:textId="396637A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6CD9FD6E" w14:textId="2171D5F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01DC5FEC" w14:textId="272A257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</w:t>
            </w:r>
          </w:p>
        </w:tc>
        <w:tc>
          <w:tcPr>
            <w:tcW w:w="3024" w:type="dxa"/>
            <w:vAlign w:val="center"/>
          </w:tcPr>
          <w:p w14:paraId="7E58970E" w14:textId="16EC440A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9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cassalab/regatta</w:t>
              </w:r>
            </w:hyperlink>
          </w:p>
        </w:tc>
        <w:tc>
          <w:tcPr>
            <w:tcW w:w="1249" w:type="dxa"/>
            <w:vAlign w:val="center"/>
          </w:tcPr>
          <w:p w14:paraId="27A7E861" w14:textId="00FAE62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6F8A9831" w14:textId="345B908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Cox Regression Model</w:t>
            </w:r>
          </w:p>
        </w:tc>
        <w:tc>
          <w:tcPr>
            <w:tcW w:w="1530" w:type="dxa"/>
            <w:vAlign w:val="center"/>
          </w:tcPr>
          <w:p w14:paraId="32FD9087" w14:textId="37C44D4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HRR, LRR</w:t>
            </w:r>
          </w:p>
        </w:tc>
        <w:tc>
          <w:tcPr>
            <w:tcW w:w="1609" w:type="dxa"/>
            <w:vAlign w:val="center"/>
          </w:tcPr>
          <w:p w14:paraId="00D5980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≥1.1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HRR;</w:t>
            </w:r>
          </w:p>
          <w:p w14:paraId="449E6748" w14:textId="1D358CF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≤0.8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LRR</w:t>
            </w:r>
          </w:p>
        </w:tc>
        <w:tc>
          <w:tcPr>
            <w:tcW w:w="1530" w:type="dxa"/>
            <w:vAlign w:val="center"/>
          </w:tcPr>
          <w:p w14:paraId="7E6F857F" w14:textId="774889C0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0BECFFA3" w14:textId="1FE46F7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GaWZlPC9BdXRob3I+PFllYXI+MjAyMzwvWWVhcj48UmVj
TnVtPjQ3PC9SZWNOdW0+PERpc3BsYXlUZXh0Pls2NV08L0Rpc3BsYXlUZXh0PjxyZWNvcmQ+PHJl
Yy1udW1iZXI+NDc8L3JlYy1udW1iZXI+PGZvcmVpZ24ta2V5cz48a2V5IGFwcD0iRU4iIGRiLWlk
PSI1cnJ0OXd4MjY5YXM1amV3MnBleHQ1dzl4c3BwcnhzMjJheGEiIHRpbWVzdGFtcD0iMTc0Mzk5
MDExNCI+NDc8L2tleT48L2ZvcmVpZ24ta2V5cz48cmVmLXR5cGUgbmFtZT0iSm91cm5hbCBBcnRp
Y2xlIj4xNzwvcmVmLXR5cGU+PGNvbnRyaWJ1dG9ycz48YXV0aG9ycz48YXV0aG9yPkZpZmUsIEou
IEQuPC9hdXRob3I+PGF1dGhvcj5DYXNzYSwgQy4gQS48L2F1dGhvcj48L2F1dGhvcnM+PC9jb250
cmlidXRvcnM+PGF1dGgtYWRkcmVzcz5EaXZpc2lvbiBvZiBHZW5ldGljcywgQnJpZ2hhbSBhbmQg
V29tZW4mYXBvcztzIEhvc3BpdGFsLCBIYXJ2YXJkIE1lZGljYWwgU2Nob29sLCBCb3N0b24sIE1B
LCBVU0EuJiN4RDtEaXZpc2lvbiBvZiBHZW5ldGljcywgQnJpZ2hhbSBhbmQgV29tZW4mYXBvcztz
IEhvc3BpdGFsLCBIYXJ2YXJkIE1lZGljYWwgU2Nob29sLCBCb3N0b24sIE1BLCBVU0E7IEhhcnZh
cmQgTWVkaWNhbCBTY2hvb2wsIEJvc3RvbiwgTUEsIFVTQS4gRWxlY3Ryb25pYyBhZGRyZXNzOiBj
YXNzYUBhbHVtLm1pdC5lZHUuPC9hdXRoLWFkZHJlc3M+PHRpdGxlcz48dGl0bGU+RXN0aW1hdGlu
ZyBjbGluaWNhbCByaXNrIGluIGdlbmUgcmVnaW9ucyBmcm9tIHBvcHVsYXRpb24gc2VxdWVuY2lu
ZyBjb2hvcnQgZGF0YTwvdGl0bGU+PHNlY29uZGFyeS10aXRsZT5BbSBKIEh1bSBHZW5ldDwvc2Vj
b25kYXJ5LXRpdGxlPjwvdGl0bGVzPjxwZXJpb2RpY2FsPjxmdWxsLXRpdGxlPkFtIEogSHVtIEdl
bmV0PC9mdWxsLXRpdGxlPjwvcGVyaW9kaWNhbD48cGFnZXM+OTQwLTk0OTwvcGFnZXM+PHZvbHVt
ZT4xMTA8L3ZvbHVtZT48bnVtYmVyPjY8L251bWJlcj48ZWRpdGlvbj4yMDIzLzA1LzI3PC9lZGl0
aW9uPjxrZXl3b3Jkcz48a2V5d29yZD5IdW1hbnM8L2tleXdvcmQ+PGtleXdvcmQ+RmVtYWxlPC9r
ZXl3b3JkPjxrZXl3b3JkPipHZW5ldGljIFByZWRpc3Bvc2l0aW9uIHRvIERpc2Vhc2U8L2tleXdv
cmQ+PGtleXdvcmQ+QlJDQTIgUHJvdGVpbi9nZW5ldGljczwva2V5d29yZD48a2V5d29yZD5NdXRh
dGlvbiwgTWlzc2Vuc2U8L2tleXdvcmQ+PGtleXdvcmQ+U2VxdWVuY2UgQW5hbHlzaXMsIEROQTwv
a2V5d29yZD48a2V5d29yZD4qQnJlYXN0IE5lb3BsYXNtcy9nZW5ldGljcy9wYXRob2xvZ3k8L2tl
eXdvcmQ+PGtleXdvcmQ+Q29ob3J0IFN0dWRpZXM8L2tleXdvcmQ+PGtleXdvcmQ+YnJlYXN0IGNh
bmNlcjwva2V5d29yZD48a2V5d29yZD5jbGluaWNhbCByaXNrIHByZWRpY3Rpb248L2tleXdvcmQ+
PGtleXdvcmQ+Z2VuaWMgcmVnaW9uczwva2V5d29yZD48a2V5d29yZD5taXNzZW5zZSB2YXJpYW50
IHByZWRpY3Rpb248L2tleXdvcmQ+PGtleXdvcmQ+cHJlZGlzcG9zaXRpb25hbCBjYW5jZXIgcmlz
azwva2V5d29yZD48a2V5d29yZD5zZWxlY3RpdmUgY29uc3RyYWludDwva2V5d29yZD48a2V5d29y
ZD52YXJpYW50IGludGVycHJldGF0aW9uPC9rZXl3b3JkPjxrZXl3b3JkPnZhcmlhbnRzIG9mIHVu
Y2VydGFpbiBzaWduaWZpY2FuY2U8L2tleXdvcmQ+PC9rZXl3b3Jkcz48ZGF0ZXM+PHllYXI+MjAy
MzwveWVhcj48cHViLWRhdGVzPjxkYXRlPkp1biAxPC9kYXRlPjwvcHViLWRhdGVzPjwvZGF0ZXM+
PGlzYm4+MTUzNy02NjA1IChFbGVjdHJvbmljKSYjeEQ7MDAwMi05Mjk3IChQcmludCkmI3hEOzAw
MDItOTI5NyAoTGlua2luZyk8L2lzYm4+PGFjY2Vzc2lvbi1udW0+MzcyMzYxNzc8L2FjY2Vzc2lv
bi1udW0+PHVybHM+PHJlbGF0ZWQtdXJscz48dXJsPmh0dHBzOi8vd3d3Lm5jYmkubmxtLm5paC5n
b3YvcHVibWVkLzM3MjM2MTc3PC91cmw+PHVybD5odHRwczovL3BtYy5uY2JpLm5sbS5uaWguZ292
L2FydGljbGVzL1BNQzEwMjU3MDA2L3BkZi9tYWluLnBkZjwvdXJsPjwvcmVsYXRlZC11cmxzPjwv
dXJscz48Y3VzdG9tMj5QTUMxMDI1NzAwNjwvY3VzdG9tMj48ZWxlY3Ryb25pYy1yZXNvdXJjZS1u
dW0+MTAuMTAxNi9qLmFqaGcuMjAyMy4wNS4wMDM8L2VsZWN0cm9uaWMtcmVzb3VyY2UtbnVtPjwv
cmVj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>
                <w:fldData xml:space="preserve">PEVuZE5vdGU+PENpdGU+PEF1dGhvcj5GaWZlPC9BdXRob3I+PFllYXI+MjAyMzwvWWVhcj48UmVj
TnVtPjQ3PC9SZWNOdW0+PERpc3BsYXlUZXh0Pls2NV08L0Rpc3BsYXlUZXh0PjxyZWNvcmQ+PHJl
Yy1udW1iZXI+NDc8L3JlYy1udW1iZXI+PGZvcmVpZ24ta2V5cz48a2V5IGFwcD0iRU4iIGRiLWlk
PSI1cnJ0OXd4MjY5YXM1amV3MnBleHQ1dzl4c3BwcnhzMjJheGEiIHRpbWVzdGFtcD0iMTc0Mzk5
MDExNCI+NDc8L2tleT48L2ZvcmVpZ24ta2V5cz48cmVmLXR5cGUgbmFtZT0iSm91cm5hbCBBcnRp
Y2xlIj4xNzwvcmVmLXR5cGU+PGNvbnRyaWJ1dG9ycz48YXV0aG9ycz48YXV0aG9yPkZpZmUsIEou
IEQuPC9hdXRob3I+PGF1dGhvcj5DYXNzYSwgQy4gQS48L2F1dGhvcj48L2F1dGhvcnM+PC9jb250
cmlidXRvcnM+PGF1dGgtYWRkcmVzcz5EaXZpc2lvbiBvZiBHZW5ldGljcywgQnJpZ2hhbSBhbmQg
V29tZW4mYXBvcztzIEhvc3BpdGFsLCBIYXJ2YXJkIE1lZGljYWwgU2Nob29sLCBCb3N0b24sIE1B
LCBVU0EuJiN4RDtEaXZpc2lvbiBvZiBHZW5ldGljcywgQnJpZ2hhbSBhbmQgV29tZW4mYXBvcztz
IEhvc3BpdGFsLCBIYXJ2YXJkIE1lZGljYWwgU2Nob29sLCBCb3N0b24sIE1BLCBVU0E7IEhhcnZh
cmQgTWVkaWNhbCBTY2hvb2wsIEJvc3RvbiwgTUEsIFVTQS4gRWxlY3Ryb25pYyBhZGRyZXNzOiBj
YXNzYUBhbHVtLm1pdC5lZHUuPC9hdXRoLWFkZHJlc3M+PHRpdGxlcz48dGl0bGU+RXN0aW1hdGlu
ZyBjbGluaWNhbCByaXNrIGluIGdlbmUgcmVnaW9ucyBmcm9tIHBvcHVsYXRpb24gc2VxdWVuY2lu
ZyBjb2hvcnQgZGF0YTwvdGl0bGU+PHNlY29uZGFyeS10aXRsZT5BbSBKIEh1bSBHZW5ldDwvc2Vj
b25kYXJ5LXRpdGxlPjwvdGl0bGVzPjxwZXJpb2RpY2FsPjxmdWxsLXRpdGxlPkFtIEogSHVtIEdl
bmV0PC9mdWxsLXRpdGxlPjwvcGVyaW9kaWNhbD48cGFnZXM+OTQwLTk0OTwvcGFnZXM+PHZvbHVt
ZT4xMTA8L3ZvbHVtZT48bnVtYmVyPjY8L251bWJlcj48ZWRpdGlvbj4yMDIzLzA1LzI3PC9lZGl0
aW9uPjxrZXl3b3Jkcz48a2V5d29yZD5IdW1hbnM8L2tleXdvcmQ+PGtleXdvcmQ+RmVtYWxlPC9r
ZXl3b3JkPjxrZXl3b3JkPipHZW5ldGljIFByZWRpc3Bvc2l0aW9uIHRvIERpc2Vhc2U8L2tleXdv
cmQ+PGtleXdvcmQ+QlJDQTIgUHJvdGVpbi9nZW5ldGljczwva2V5d29yZD48a2V5d29yZD5NdXRh
dGlvbiwgTWlzc2Vuc2U8L2tleXdvcmQ+PGtleXdvcmQ+U2VxdWVuY2UgQW5hbHlzaXMsIEROQTwv
a2V5d29yZD48a2V5d29yZD4qQnJlYXN0IE5lb3BsYXNtcy9nZW5ldGljcy9wYXRob2xvZ3k8L2tl
eXdvcmQ+PGtleXdvcmQ+Q29ob3J0IFN0dWRpZXM8L2tleXdvcmQ+PGtleXdvcmQ+YnJlYXN0IGNh
bmNlcjwva2V5d29yZD48a2V5d29yZD5jbGluaWNhbCByaXNrIHByZWRpY3Rpb248L2tleXdvcmQ+
PGtleXdvcmQ+Z2VuaWMgcmVnaW9uczwva2V5d29yZD48a2V5d29yZD5taXNzZW5zZSB2YXJpYW50
IHByZWRpY3Rpb248L2tleXdvcmQ+PGtleXdvcmQ+cHJlZGlzcG9zaXRpb25hbCBjYW5jZXIgcmlz
azwva2V5d29yZD48a2V5d29yZD5zZWxlY3RpdmUgY29uc3RyYWludDwva2V5d29yZD48a2V5d29y
ZD52YXJpYW50IGludGVycHJldGF0aW9uPC9rZXl3b3JkPjxrZXl3b3JkPnZhcmlhbnRzIG9mIHVu
Y2VydGFpbiBzaWduaWZpY2FuY2U8L2tleXdvcmQ+PC9rZXl3b3Jkcz48ZGF0ZXM+PHllYXI+MjAy
MzwveWVhcj48cHViLWRhdGVzPjxkYXRlPkp1biAxPC9kYXRlPjwvcHViLWRhdGVzPjwvZGF0ZXM+
PGlzYm4+MTUzNy02NjA1IChFbGVjdHJvbmljKSYjeEQ7MDAwMi05Mjk3IChQcmludCkmI3hEOzAw
MDItOTI5NyAoTGlua2luZyk8L2lzYm4+PGFjY2Vzc2lvbi1udW0+MzcyMzYxNzc8L2FjY2Vzc2lv
bi1udW0+PHVybHM+PHJlbGF0ZWQtdXJscz48dXJsPmh0dHBzOi8vd3d3Lm5jYmkubmxtLm5paC5n
b3YvcHVibWVkLzM3MjM2MTc3PC91cmw+PHVybD5odHRwczovL3BtYy5uY2JpLm5sbS5uaWguZ292
L2FydGljbGVzL1BNQzEwMjU3MDA2L3BkZi9tYWluLnBkZjwvdXJsPjwvcmVsYXRlZC11cmxzPjwv
dXJscz48Y3VzdG9tMj5QTUMxMDI1NzAwNjwvY3VzdG9tMj48ZWxlY3Ryb25pYy1yZXNvdXJjZS1u
dW0+MTAuMTAxNi9qLmFqaGcuMjAyMy4wNS4wMDM8L2VsZWN0cm9uaWMtcmVzb3VyY2UtbnVtPjwv
cmVjb3JkPjwv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65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450CE84" w14:textId="77777777" w:rsidTr="00112BA1">
        <w:trPr>
          <w:trHeight w:val="408"/>
          <w:jc w:val="center"/>
        </w:trPr>
        <w:tc>
          <w:tcPr>
            <w:tcW w:w="1440" w:type="dxa"/>
            <w:vAlign w:val="center"/>
          </w:tcPr>
          <w:p w14:paraId="5268C14E" w14:textId="32FDEF8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VEL</w:t>
            </w:r>
          </w:p>
        </w:tc>
        <w:tc>
          <w:tcPr>
            <w:tcW w:w="1008" w:type="dxa"/>
            <w:vAlign w:val="center"/>
          </w:tcPr>
          <w:p w14:paraId="17CCBEEE" w14:textId="5F677F8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Ensemble</w:t>
            </w:r>
          </w:p>
        </w:tc>
        <w:tc>
          <w:tcPr>
            <w:tcW w:w="2448" w:type="dxa"/>
            <w:vAlign w:val="center"/>
          </w:tcPr>
          <w:p w14:paraId="24C57206" w14:textId="4AB419B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ity predictions from 18 individual scores, 8 conservation scores, 10 functional scores</w:t>
            </w:r>
          </w:p>
        </w:tc>
        <w:tc>
          <w:tcPr>
            <w:tcW w:w="1440" w:type="dxa"/>
            <w:vAlign w:val="center"/>
          </w:tcPr>
          <w:p w14:paraId="45B4278C" w14:textId="7A4ADB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  <w14:ligatures w14:val="none"/>
              </w:rPr>
              <w:t>HGMD, ESP, ARIC, 1KGP</w:t>
            </w:r>
          </w:p>
        </w:tc>
        <w:tc>
          <w:tcPr>
            <w:tcW w:w="1764" w:type="dxa"/>
            <w:vAlign w:val="center"/>
          </w:tcPr>
          <w:p w14:paraId="2B5DF7C2" w14:textId="24D067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and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wissVar</w:t>
            </w:r>
            <w:proofErr w:type="spellEnd"/>
          </w:p>
        </w:tc>
        <w:tc>
          <w:tcPr>
            <w:tcW w:w="2745" w:type="dxa"/>
            <w:vAlign w:val="center"/>
          </w:tcPr>
          <w:p w14:paraId="4EF69568" w14:textId="6A14B6F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n ensemble method that integrates multiple existing tools to predict the pathogenicity of rare missense variants</w:t>
            </w:r>
          </w:p>
        </w:tc>
        <w:tc>
          <w:tcPr>
            <w:tcW w:w="1701" w:type="dxa"/>
            <w:vAlign w:val="center"/>
          </w:tcPr>
          <w:p w14:paraId="01EDD0B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missense variant;</w:t>
            </w:r>
          </w:p>
          <w:p w14:paraId="64CE9F01" w14:textId="1B6CDF5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REVEL score</w:t>
            </w:r>
          </w:p>
        </w:tc>
        <w:tc>
          <w:tcPr>
            <w:tcW w:w="1152" w:type="dxa"/>
            <w:vAlign w:val="center"/>
          </w:tcPr>
          <w:p w14:paraId="65B6DC9A" w14:textId="48A231A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computed scores</w:t>
            </w:r>
          </w:p>
        </w:tc>
        <w:tc>
          <w:tcPr>
            <w:tcW w:w="1649" w:type="dxa"/>
            <w:vAlign w:val="center"/>
          </w:tcPr>
          <w:p w14:paraId="3339E7B9" w14:textId="1157E6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4F7B6DA3" w14:textId="743F22F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52D304D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70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sites.google.com/site/revelgenomics/</w:t>
              </w:r>
            </w:hyperlink>
          </w:p>
          <w:p w14:paraId="7FAB756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6FC4CCAF" w14:textId="21A2DA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6BED399A" w14:textId="684372C0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06C7B5AC" w14:textId="1E7599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36912A2D" w14:textId="7922EFA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7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→ Pathogenic</w:t>
            </w:r>
          </w:p>
        </w:tc>
        <w:tc>
          <w:tcPr>
            <w:tcW w:w="1530" w:type="dxa"/>
            <w:vAlign w:val="center"/>
          </w:tcPr>
          <w:p w14:paraId="0AE1450C" w14:textId="5BEFCF48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90 - 0.91</w:t>
            </w:r>
          </w:p>
        </w:tc>
        <w:tc>
          <w:tcPr>
            <w:tcW w:w="990" w:type="dxa"/>
            <w:vAlign w:val="center"/>
          </w:tcPr>
          <w:p w14:paraId="7A0BDE01" w14:textId="78C4453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Jb2FubmlkaXM8L0F1dGhvcj48WWVhcj4yMDE2PC9ZZWFy
PjxSZWNOdW0+MTkxPC9SZWNOdW0+PERpc3BsYXlUZXh0Pls2Nl08L0Rpc3BsYXlUZXh0PjxyZWNv
cmQ+PHJlYy1udW1iZXI+MTkxPC9yZWMtbnVtYmVyPjxmb3JlaWduLWtleXM+PGtleSBhcHA9IkVO
IiBkYi1pZD0iOWRzeDVzNXc1cndyMjZlNWRwMHhwcmQ3d3Nwc3RwZTBycDJ6IiB0aW1lc3RhbXA9
IjE3NDM0MDAyNzIiIGd1aWQ9IjcyYjllOWQ1LTJmMmUtNDU4Ni04N2QyLTBmODY0MzEzNjI0MCI+
MTkxPC9rZXk+PC9mb3JlaWduLWtleXM+PHJlZi10eXBlIG5hbWU9IkpvdXJuYWwgQXJ0aWNsZSI+
MTc8L3JlZi10eXBlPjxjb250cmlidXRvcnM+PGF1dGhvcnM+PGF1dGhvcj5Jb2FubmlkaXMsIE5p
bGFoIE0uPC9hdXRob3I+PGF1dGhvcj5Sb3Roc3RlaW4sIEpvc2VwaCBILjwvYXV0aG9yPjxhdXRo
b3I+UGVqYXZlciwgVmlrYXM8L2F1dGhvcj48YXV0aG9yPk1pZGRoYSwgU3VtaXQ8L2F1dGhvcj48
YXV0aG9yPk1jRG9ubmVsbCwgU2hhbm5vbiBLLjwvYXV0aG9yPjxhdXRob3I+QmFoZXRpLCBTYXVy
YWJoPC9hdXRob3I+PGF1dGhvcj5NdXNvbGYsIEFudGhvbnk8L2F1dGhvcj48YXV0aG9yPkxpLCBR
aW5nPC9hdXRob3I+PGF1dGhvcj5Ib2x6aW5nZXIsIEVtaWx5PC9hdXRob3I+PGF1dGhvcj5LYXJ5
YWRpLCBEYW5pZWxsZTwvYXV0aG9yPjxhdXRob3I+Q2Fubm9uLUFsYnJpZ2h0LCBMaXNhIEEuPC9h
dXRob3I+PGF1dGhvcj5UZWVybGluaywgQ3JhaWcgQy48L2F1dGhvcj48YXV0aG9yPlN0YW5mb3Jk
LCBKYW5ldCBMLjwvYXV0aG9yPjxhdXRob3I+SXNhYWNzLCBXaWxsaWFtIEIuPC9hdXRob3I+PGF1
dGhvcj5YdSwgSmlhbmZlbmc8L2F1dGhvcj48YXV0aG9yPkNvb25leSwgS2F0aGxlZW4gQS48L2F1
dGhvcj48YXV0aG9yPkxhbmdlLCBFdGhhbiBNLjwvYXV0aG9yPjxhdXRob3I+U2NobGV1dGtlciwg
Sm9oYW5uYTwvYXV0aG9yPjxhdXRob3I+Q2FycHRlbiwgSm9obiBELjwvYXV0aG9yPjxhdXRob3I+
UG93ZWxsLCBJc2FhYyBKLjwvYXV0aG9yPjxhdXRob3I+Q3Vzc2Vub3QsIE9saXZpZXI8L2F1dGhv
cj48YXV0aG9yPkNhbmNlbC1UYXNzaW4sIEdlcmFsZGluZTwvYXV0aG9yPjxhdXRob3I+R2lsZXMs
IEdyYWhhbSBHLjwvYXV0aG9yPjxhdXRob3I+TWFjSW5uaXMsIFJvYmVydCBKLjwvYXV0aG9yPjxh
dXRob3I+TWFpZXIsIENocmlzdGlhbmU8L2F1dGhvcj48YXV0aG9yPkhzaWVoLCBDaGloLUxpbjwv
YXV0aG9yPjxhdXRob3I+V2lrbHVuZCwgRnJlZHJpazwvYXV0aG9yPjxhdXRob3I+Q2F0YWxvbmEs
IFdpbGxpYW0gSi48L2F1dGhvcj48YXV0aG9yPkZvdWxrZXMsIFdpbGxpYW0gRC48L2F1dGhvcj48
YXV0aG9yPk1hbmRhbCwgRGlwdGFzcmk8L2F1dGhvcj48YXV0aG9yPkVlbGVzLCBSb3NhbGluZCBB
LjwvYXV0aG9yPjxhdXRob3I+S290ZS1KYXJhaSwgWnNvZmlhPC9hdXRob3I+PGF1dGhvcj5CdXN0
YW1hbnRlLCBDYXJsb3MgRC48L2F1dGhvcj48YXV0aG9yPlNjaGFpZCwgRGFuaWVsIEouPC9hdXRo
b3I+PGF1dGhvcj5IYXN0aWUsIFRyZXZvcjwvYXV0aG9yPjxhdXRob3I+T3N0cmFuZGVyLCBFbGFp
bmUgQS48L2F1dGhvcj48YXV0aG9yPkJhaWxleS1XaWxzb24sIEpvYW4gRS48L2F1dGhvcj48YXV0
aG9yPlJhZGl2b2phYywgUHJlZHJhZzwvYXV0aG9yPjxhdXRob3I+VGhpYm9kZWF1LCBTdGVwaGVu
IE4uPC9hdXRob3I+PGF1dGhvcj5XaGl0dGVtb3JlLCBBbGljZSBTLjwvYXV0aG9yPjxhdXRob3I+
U2llaCwgV2VpdmE8L2F1dGhvcj48L2F1dGhvcnM+PC9jb250cmlidXRvcnM+PHRpdGxlcz48dGl0
bGU+UkVWRUw6IEFuIEVuc2VtYmxlIE1ldGhvZCBmb3IgUHJlZGljdGluZyB0aGUgUGF0aG9nZW5p
Y2l0eSBvZiBSYXJlIE1pc3NlbnNlIFZhcmlhbnRzPC90aXRsZT48c2Vjb25kYXJ5LXRpdGxlPlRo
ZSBBbWVyaWNhbiBKb3VybmFsIG9mIEh1bWFuIEdlbmV0aWNzPC9zZWNvbmRhcnktdGl0bGU+PC90
aXRsZXM+PHBlcmlvZGljYWw+PGZ1bGwtdGl0bGU+VGhlIEFtZXJpY2FuIEpvdXJuYWwgb2YgSHVt
YW4gR2VuZXRpY3M8L2Z1bGwtdGl0bGU+PC9wZXJpb2RpY2FsPjxwYWdlcz44NzctODg1PC9wYWdl
cz48dm9sdW1lPjk5PC92b2x1bWU+PG51bWJlcj40PC9udW1iZXI+PHNlY3Rpb24+ODc3PC9zZWN0
aW9uPjxkYXRlcz48eWVhcj4yMDE2PC95ZWFyPjwvZGF0ZXM+PGlzYm4+MDAwMjkyOTc8L2lzYm4+
PHVybHM+PC91cmxzPjxlbGVjdHJvbmljLXJlc291cmNlLW51bT4xMC4xMDE2L2ouYWpoZy4yMDE2
LjA4LjAxNjwvZWxlY3Ryb25pYy1yZXNvdXJjZS1udW0+PC9yZWNvcmQ+PC9DaXRlPjwvRW5kTm90
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Jb2FubmlkaXM8L0F1dGhvcj48WWVhcj4yMDE2PC9ZZWFy
PjxSZWNOdW0+MTkxPC9SZWNOdW0+PERpc3BsYXlUZXh0Pls2Nl08L0Rpc3BsYXlUZXh0PjxyZWNv
cmQ+PHJlYy1udW1iZXI+MTkxPC9yZWMtbnVtYmVyPjxmb3JlaWduLWtleXM+PGtleSBhcHA9IkVO
IiBkYi1pZD0iOWRzeDVzNXc1cndyMjZlNWRwMHhwcmQ3d3Nwc3RwZTBycDJ6IiB0aW1lc3RhbXA9
IjE3NDM0MDAyNzIiIGd1aWQ9IjcyYjllOWQ1LTJmMmUtNDU4Ni04N2QyLTBmODY0MzEzNjI0MCI+
MTkxPC9rZXk+PC9mb3JlaWduLWtleXM+PHJlZi10eXBlIG5hbWU9IkpvdXJuYWwgQXJ0aWNsZSI+
MTc8L3JlZi10eXBlPjxjb250cmlidXRvcnM+PGF1dGhvcnM+PGF1dGhvcj5Jb2FubmlkaXMsIE5p
bGFoIE0uPC9hdXRob3I+PGF1dGhvcj5Sb3Roc3RlaW4sIEpvc2VwaCBILjwvYXV0aG9yPjxhdXRo
b3I+UGVqYXZlciwgVmlrYXM8L2F1dGhvcj48YXV0aG9yPk1pZGRoYSwgU3VtaXQ8L2F1dGhvcj48
YXV0aG9yPk1jRG9ubmVsbCwgU2hhbm5vbiBLLjwvYXV0aG9yPjxhdXRob3I+QmFoZXRpLCBTYXVy
YWJoPC9hdXRob3I+PGF1dGhvcj5NdXNvbGYsIEFudGhvbnk8L2F1dGhvcj48YXV0aG9yPkxpLCBR
aW5nPC9hdXRob3I+PGF1dGhvcj5Ib2x6aW5nZXIsIEVtaWx5PC9hdXRob3I+PGF1dGhvcj5LYXJ5
YWRpLCBEYW5pZWxsZTwvYXV0aG9yPjxhdXRob3I+Q2Fubm9uLUFsYnJpZ2h0LCBMaXNhIEEuPC9h
dXRob3I+PGF1dGhvcj5UZWVybGluaywgQ3JhaWcgQy48L2F1dGhvcj48YXV0aG9yPlN0YW5mb3Jk
LCBKYW5ldCBMLjwvYXV0aG9yPjxhdXRob3I+SXNhYWNzLCBXaWxsaWFtIEIuPC9hdXRob3I+PGF1
dGhvcj5YdSwgSmlhbmZlbmc8L2F1dGhvcj48YXV0aG9yPkNvb25leSwgS2F0aGxlZW4gQS48L2F1
dGhvcj48YXV0aG9yPkxhbmdlLCBFdGhhbiBNLjwvYXV0aG9yPjxhdXRob3I+U2NobGV1dGtlciwg
Sm9oYW5uYTwvYXV0aG9yPjxhdXRob3I+Q2FycHRlbiwgSm9obiBELjwvYXV0aG9yPjxhdXRob3I+
UG93ZWxsLCBJc2FhYyBKLjwvYXV0aG9yPjxhdXRob3I+Q3Vzc2Vub3QsIE9saXZpZXI8L2F1dGhv
cj48YXV0aG9yPkNhbmNlbC1UYXNzaW4sIEdlcmFsZGluZTwvYXV0aG9yPjxhdXRob3I+R2lsZXMs
IEdyYWhhbSBHLjwvYXV0aG9yPjxhdXRob3I+TWFjSW5uaXMsIFJvYmVydCBKLjwvYXV0aG9yPjxh
dXRob3I+TWFpZXIsIENocmlzdGlhbmU8L2F1dGhvcj48YXV0aG9yPkhzaWVoLCBDaGloLUxpbjwv
YXV0aG9yPjxhdXRob3I+V2lrbHVuZCwgRnJlZHJpazwvYXV0aG9yPjxhdXRob3I+Q2F0YWxvbmEs
IFdpbGxpYW0gSi48L2F1dGhvcj48YXV0aG9yPkZvdWxrZXMsIFdpbGxpYW0gRC48L2F1dGhvcj48
YXV0aG9yPk1hbmRhbCwgRGlwdGFzcmk8L2F1dGhvcj48YXV0aG9yPkVlbGVzLCBSb3NhbGluZCBB
LjwvYXV0aG9yPjxhdXRob3I+S290ZS1KYXJhaSwgWnNvZmlhPC9hdXRob3I+PGF1dGhvcj5CdXN0
YW1hbnRlLCBDYXJsb3MgRC48L2F1dGhvcj48YXV0aG9yPlNjaGFpZCwgRGFuaWVsIEouPC9hdXRo
b3I+PGF1dGhvcj5IYXN0aWUsIFRyZXZvcjwvYXV0aG9yPjxhdXRob3I+T3N0cmFuZGVyLCBFbGFp
bmUgQS48L2F1dGhvcj48YXV0aG9yPkJhaWxleS1XaWxzb24sIEpvYW4gRS48L2F1dGhvcj48YXV0
aG9yPlJhZGl2b2phYywgUHJlZHJhZzwvYXV0aG9yPjxhdXRob3I+VGhpYm9kZWF1LCBTdGVwaGVu
IE4uPC9hdXRob3I+PGF1dGhvcj5XaGl0dGVtb3JlLCBBbGljZSBTLjwvYXV0aG9yPjxhdXRob3I+
U2llaCwgV2VpdmE8L2F1dGhvcj48L2F1dGhvcnM+PC9jb250cmlidXRvcnM+PHRpdGxlcz48dGl0
bGU+UkVWRUw6IEFuIEVuc2VtYmxlIE1ldGhvZCBmb3IgUHJlZGljdGluZyB0aGUgUGF0aG9nZW5p
Y2l0eSBvZiBSYXJlIE1pc3NlbnNlIFZhcmlhbnRzPC90aXRsZT48c2Vjb25kYXJ5LXRpdGxlPlRo
ZSBBbWVyaWNhbiBKb3VybmFsIG9mIEh1bWFuIEdlbmV0aWNzPC9zZWNvbmRhcnktdGl0bGU+PC90
aXRsZXM+PHBlcmlvZGljYWw+PGZ1bGwtdGl0bGU+VGhlIEFtZXJpY2FuIEpvdXJuYWwgb2YgSHVt
YW4gR2VuZXRpY3M8L2Z1bGwtdGl0bGU+PC9wZXJpb2RpY2FsPjxwYWdlcz44NzctODg1PC9wYWdl
cz48dm9sdW1lPjk5PC92b2x1bWU+PG51bWJlcj40PC9udW1iZXI+PHNlY3Rpb24+ODc3PC9zZWN0
aW9uPjxkYXRlcz48eWVhcj4yMDE2PC95ZWFyPjwvZGF0ZXM+PGlzYm4+MDAwMjkyOTc8L2lzYm4+
PHVybHM+PC91cmxzPjxlbGVjdHJvbmljLXJlc291cmNlLW51bT4xMC4xMDE2L2ouYWpoZy4yMDE2
LjA4LjAxNjwvZWxlY3Ryb25pYy1yZXNvdXJjZS1udW0+PC9yZWNvcmQ+PC9DaXRlPjwvRW5kTm90
ZT4A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66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A5908D2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1B0F6510" w14:textId="2D77161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IFT/SIFT4G</w:t>
            </w:r>
          </w:p>
        </w:tc>
        <w:tc>
          <w:tcPr>
            <w:tcW w:w="1008" w:type="dxa"/>
            <w:vAlign w:val="center"/>
          </w:tcPr>
          <w:p w14:paraId="38A4D8C0" w14:textId="56FE787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omology</w:t>
            </w:r>
          </w:p>
        </w:tc>
        <w:tc>
          <w:tcPr>
            <w:tcW w:w="2448" w:type="dxa"/>
            <w:vAlign w:val="center"/>
          </w:tcPr>
          <w:p w14:paraId="271C1199" w14:textId="3F55FAE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SA</w:t>
            </w:r>
          </w:p>
        </w:tc>
        <w:tc>
          <w:tcPr>
            <w:tcW w:w="1440" w:type="dxa"/>
            <w:vAlign w:val="center"/>
          </w:tcPr>
          <w:p w14:paraId="7ADBD7DF" w14:textId="7A6F92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64" w:type="dxa"/>
            <w:vAlign w:val="center"/>
          </w:tcPr>
          <w:p w14:paraId="5EF5762E" w14:textId="255C8E3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ac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lysozyme, HIV proteas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Div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umVar</w:t>
            </w:r>
            <w:proofErr w:type="spellEnd"/>
          </w:p>
        </w:tc>
        <w:tc>
          <w:tcPr>
            <w:tcW w:w="2745" w:type="dxa"/>
            <w:vAlign w:val="center"/>
          </w:tcPr>
          <w:p w14:paraId="09C39968" w14:textId="6AC880B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s the effects of non-synonymous mutations on protein function based on sequence conservation. SIFT4G is an optimized version for genome-scale analysis</w:t>
            </w:r>
          </w:p>
        </w:tc>
        <w:tc>
          <w:tcPr>
            <w:tcW w:w="1701" w:type="dxa"/>
            <w:vAlign w:val="center"/>
          </w:tcPr>
          <w:p w14:paraId="28FEB0D1" w14:textId="1DE7A8D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amino acid substitutions;</w:t>
            </w:r>
          </w:p>
          <w:p w14:paraId="2FE0E454" w14:textId="4D7A15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SIFT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61A4312C" w14:textId="0E8616A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2FF49D6" w14:textId="5B43E40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46C08350" w14:textId="4F0DC2B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5DF4C4C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SIFT: </w:t>
            </w:r>
            <w:r w:rsidR="00587A10">
              <w:fldChar w:fldCharType="begin"/>
            </w:r>
            <w:r w:rsidR="00587A10" w:rsidRPr="0078698A">
              <w:rPr>
                <w:lang w:val="sv-SE"/>
              </w:rPr>
              <w:instrText xml:space="preserve"> HYPERLINK "https://sift.bii.a-star.edu.sg/" </w:instrText>
            </w:r>
            <w:r w:rsidR="00587A10">
              <w:fldChar w:fldCharType="separate"/>
            </w:r>
            <w:r w:rsidRPr="00B6016B">
              <w:rPr>
                <w:rStyle w:val="Hyperlink"/>
                <w:rFonts w:ascii="Times New Roman" w:hAnsi="Times New Roman" w:cs="Times New Roman"/>
                <w:sz w:val="16"/>
                <w:szCs w:val="16"/>
                <w:lang w:val="sv-SE"/>
              </w:rPr>
              <w:t>https://sift.bii.a-star.edu.sg/</w:t>
            </w:r>
            <w:r w:rsidR="00587A10">
              <w:rPr>
                <w:rStyle w:val="Hyperlink"/>
                <w:rFonts w:ascii="Times New Roman" w:hAnsi="Times New Roman" w:cs="Times New Roman"/>
                <w:sz w:val="16"/>
                <w:szCs w:val="16"/>
                <w:lang w:val="sv-S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;</w:t>
            </w:r>
          </w:p>
          <w:p w14:paraId="122D99ED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 xml:space="preserve">SIFT4G: </w:t>
            </w:r>
            <w:r w:rsidR="00587A10">
              <w:fldChar w:fldCharType="begin"/>
            </w:r>
            <w:r w:rsidR="00587A10" w:rsidRPr="0078698A">
              <w:rPr>
                <w:lang w:val="sv-SE"/>
              </w:rPr>
              <w:instrText xml:space="preserve"> HYPERLINK "https://sift.bii.a-star.edu.sg/sift4g/" </w:instrText>
            </w:r>
            <w:r w:rsidR="00587A10">
              <w:fldChar w:fldCharType="separate"/>
            </w:r>
            <w:r w:rsidRPr="00B6016B">
              <w:rPr>
                <w:rStyle w:val="Hyperlink"/>
                <w:rFonts w:ascii="Times New Roman" w:hAnsi="Times New Roman" w:cs="Times New Roman"/>
                <w:sz w:val="16"/>
                <w:szCs w:val="16"/>
                <w:lang w:val="sv-SE"/>
              </w:rPr>
              <w:t>https://sift.bii.a-star.edu.sg/sift4g/</w:t>
            </w:r>
            <w:r w:rsidR="00587A10">
              <w:rPr>
                <w:rStyle w:val="Hyperlink"/>
                <w:rFonts w:ascii="Times New Roman" w:hAnsi="Times New Roman" w:cs="Times New Roman"/>
                <w:sz w:val="16"/>
                <w:szCs w:val="16"/>
                <w:lang w:val="sv-SE"/>
              </w:rPr>
              <w:fldChar w:fldCharType="end"/>
            </w:r>
          </w:p>
          <w:p w14:paraId="0EFC3B67" w14:textId="0D974D9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7D7F9317" w14:textId="7A76E3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erl (SIFT); C++ (SIFT4G)</w:t>
            </w:r>
          </w:p>
        </w:tc>
        <w:tc>
          <w:tcPr>
            <w:tcW w:w="1631" w:type="dxa"/>
            <w:vAlign w:val="center"/>
          </w:tcPr>
          <w:p w14:paraId="223ACDCC" w14:textId="3DF70E0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equence homology-based prediction</w:t>
            </w:r>
          </w:p>
        </w:tc>
        <w:tc>
          <w:tcPr>
            <w:tcW w:w="1530" w:type="dxa"/>
            <w:vAlign w:val="center"/>
          </w:tcPr>
          <w:p w14:paraId="44F5C913" w14:textId="49E19E4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Tolerated, Deleterious</w:t>
            </w:r>
          </w:p>
        </w:tc>
        <w:tc>
          <w:tcPr>
            <w:tcW w:w="1609" w:type="dxa"/>
            <w:vAlign w:val="center"/>
          </w:tcPr>
          <w:p w14:paraId="3147190F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0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→ Tolerated;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</w:t>
            </w:r>
          </w:p>
          <w:p w14:paraId="6F81AFB4" w14:textId="26449C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0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→ Deleterious</w:t>
            </w:r>
          </w:p>
          <w:p w14:paraId="56E7D757" w14:textId="089A3F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1505AECF" w14:textId="061C09A6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</w:t>
            </w:r>
            <w:r w:rsidR="0078698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0.80 – 0.82/</w:t>
            </w:r>
          </w:p>
          <w:p w14:paraId="6E293BBF" w14:textId="38137B5D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ccuracy: 0.8 – 0.76</w:t>
            </w:r>
          </w:p>
        </w:tc>
        <w:tc>
          <w:tcPr>
            <w:tcW w:w="990" w:type="dxa"/>
            <w:vAlign w:val="center"/>
          </w:tcPr>
          <w:p w14:paraId="173D00EC" w14:textId="59534256" w:rsidR="003B196F" w:rsidRPr="00B6016B" w:rsidRDefault="003B196F" w:rsidP="003B19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zwvQXV0aG9yPjxZZWFyPjIwMDE8L1llYXI+PFJlY051
bT4xOTE8L1JlY051bT48RGlzcGxheVRleHQ+WzY3LCA2OF08L0Rpc3BsYXlUZXh0PjxyZWNvcmQ+
PHJlYy1udW1iZXI+MTkxPC9yZWMtbnVtYmVyPjxmb3JlaWduLWtleXM+PGtleSBhcHA9IkVOIiBk
Yi1pZD0iNXJydDl3eDI2OWFzNWpldzJwZXh0NXc5eHNwcHJ4czIyYXhhIiB0aW1lc3RhbXA9IjE3
NDUyNDU3MzYiPjE5MTwva2V5PjwvZm9yZWlnbi1rZXlzPjxyZWYtdHlwZSBuYW1lPSJKb3VybmFs
IEFydGljbGUiPjE3PC9yZWYtdHlwZT48Y29udHJpYnV0b3JzPjxhdXRob3JzPjxhdXRob3I+Tmcs
IFAuIEMuPC9hdXRob3I+PGF1dGhvcj5IZW5pa29mZiwgUy48L2F1dGhvcj48L2F1dGhvcnM+PC9j
b250cmlidXRvcnM+PGF1dGgtYWRkcmVzcz5GcmVkIEh1dGNoaW5zb24gQ2FuY2VyIFJlc2VhcmNo
IENlbnRlciwgU2VhdHRsZSwgV2FzaGluZ3RvbiA5ODEwOSwgVVNBLjwvYXV0aC1hZGRyZXNzPjx0
aXRsZXM+PHRpdGxlPlByZWRpY3RpbmcgZGVsZXRlcmlvdXMgYW1pbm8gYWNpZCBzdWJzdGl0dXRp
b25zPC90aXRsZT48c2Vjb25kYXJ5LXRpdGxlPkdlbm9tZSBSZXM8L3NlY29uZGFyeS10aXRsZT48
L3RpdGxlcz48cGVyaW9kaWNhbD48ZnVsbC10aXRsZT5HZW5vbWUgUmVzPC9mdWxsLXRpdGxlPjwv
cGVyaW9kaWNhbD48cGFnZXM+ODYzLTc0PC9wYWdlcz48dm9sdW1lPjExPC92b2x1bWU+PG51bWJl
cj41PC9udW1iZXI+PGtleXdvcmRzPjxrZXl3b3JkPkFtaW5vIEFjaWQgU2VxdWVuY2U8L2tleXdv
cmQ+PGtleXdvcmQ+QW1pbm8gQWNpZCBTdWJzdGl0dXRpb24vKmdlbmV0aWNzPC9rZXl3b3JkPjxr
ZXl3b3JkPkJhY3RlcmlhbCBQcm90ZWlucy9jbGFzc2lmaWNhdGlvbi9nZW5ldGljcy9tZXRhYm9s
aXNtPC9rZXl3b3JkPjxrZXl3b3JkPkJhY3RlcmlvcGhhZ2UgVDQvZW56eW1vbG9neS9nZW5ldGlj
czwva2V5d29yZD48a2V5d29yZD5Db21wdXRhdGlvbmFsIEJpb2xvZ3kvKm1ldGhvZHM8L2tleXdv
cmQ+PGtleXdvcmQ+Q29uc2VydmVkIFNlcXVlbmNlPC9rZXl3b3JkPjxrZXl3b3JkPipFc2NoZXJp
Y2hpYSBjb2xpIFByb3RlaW5zPC9rZXl3b3JkPjxrZXl3b3JkPkdlbmV0aWMgRGlzZWFzZXMsIElu
Ym9ybi9nZW5ldGljczwva2V5d29yZD48a2V5d29yZD5ISVYgUHJvdGVhc2UvZ2VuZXRpY3M8L2tl
eXdvcmQ+PGtleXdvcmQ+SElWLTEvZW56eW1vbG9neS9nZW5ldGljczwva2V5d29yZD48a2V5d29y
ZD5IdW1hbnM8L2tleXdvcmQ+PGtleXdvcmQ+TGFjIFJlcHJlc3NvcnM8L2tleXdvcmQ+PGtleXdv
cmQ+TGFjdG9zZS9hbnRhZ29uaXN0cyAmYW1wOyBpbmhpYml0b3JzPC9rZXl3b3JkPjxrZXl3b3Jk
Pk1vbGVjdWxhciBTZXF1ZW5jZSBEYXRhPC9rZXl3b3JkPjxrZXl3b3JkPk11cmFtaWRhc2U8L2tl
eXdvcmQ+PGtleXdvcmQ+TXV0YXRpb24sIE1pc3NlbnNlL2dlbmV0aWNzPC9rZXl3b3JkPjxrZXl3
b3JkPlBoZW5vdHlwZTwva2V5d29yZD48a2V5d29yZD5Qcm9iYWJpbGl0eTwva2V5d29yZD48a2V5
d29yZD5SZXByZXNzb3IgUHJvdGVpbnMvY2xhc3NpZmljYXRpb24vZ2VuZXRpY3MvbWV0YWJvbGlz
bTwva2V5d29yZD48a2V5d29yZD5TZXF1ZW5jZSBBbGlnbm1lbnQ8L2tleXdvcmQ+PGtleXdvcmQ+
U29mdHdhcmU8L2tleXdvcmQ+PC9rZXl3b3Jkcz48ZGF0ZXM+PHllYXI+MjAwMTwveWVhcj48cHVi
LWRhdGVzPjxkYXRlPk1heTwvZGF0ZT48L3B1Yi1kYXRlcz48L2RhdGVzPjxpc2JuPjEwODgtOTA1
MSAoUHJpbnQpJiN4RDsxMDg4LTkwNTE8L2lzYm4+PGFjY2Vzc2lvbi1udW0+MTEzMzc0ODA8L2Fj
Y2Vzc2lvbi1udW0+PHVybHM+PC91cmxzPjxjdXN0b20yPlBNQzMxMTA3MTwvY3VzdG9tMj48ZWxl
Y3Ryb25pYy1yZXNvdXJjZS1udW0+MTAuMTEwMS9nci4xNzY2MDE8L2VsZWN0cm9uaWMtcmVzb3Vy
Y2UtbnVtPjxyZW1vdGUtZGF0YWJhc2UtcHJvdmlkZXI+TkxNPC9yZW1vdGUtZGF0YWJhc2UtcHJv
dmlkZXI+PGxhbmd1YWdlPmVuZzwvbGFuZ3VhZ2U+PC9yZWNvcmQ+PC9DaXRlPjxDaXRlPjxBdXRo
b3I+VmFzZXI8L0F1dGhvcj48WWVhcj4yMDE1PC9ZZWFyPjxSZWNOdW0+MTkwPC9SZWNOdW0+PHJl
Y29yZD48cmVjLW51bWJlcj4xOTA8L3JlYy1udW1iZXI+PGZvcmVpZ24ta2V5cz48a2V5IGFwcD0i
RU4iIGRiLWlkPSI1cnJ0OXd4MjY5YXM1amV3MnBleHQ1dzl4c3BwcnhzMjJheGEiIHRpbWVzdGFt
cD0iMTc0NTI0NTY0MCI+MTkwPC9rZXk+PC9mb3JlaWduLWtleXM+PHJlZi10eXBlIG5hbWU9Ikpv
dXJuYWwgQXJ0aWNsZSI+MTc8L3JlZi10eXBlPjxjb250cmlidXRvcnM+PGF1dGhvcnM+PGF1dGhv
cj5WYXNlciwgUm9iZXJ0PC9hdXRob3I+PGF1dGhvcj5BZHVzdW1hbGxpLCBTd2FybmFzZWV0aGE8
L2F1dGhvcj48YXV0aG9yPkxlbmcsIFNpbTwvYXV0aG9yPjxhdXRob3I+U2lraWMsIE1pbGU8L2F1
dGhvcj48YXV0aG9yPk5nLCBQYXVsaW5lPC9hdXRob3I+PC9hdXRob3JzPjwvY29udHJpYnV0b3Jz
Pjx0aXRsZXM+PHRpdGxlPlNJRlQgbWlzc2Vuc2UgcHJlZGljdGlvbnMgZm9yIGdlbm9tZXM8L3Rp
dGxlPjxzZWNvbmRhcnktdGl0bGU+TmF0dXJlIHByb3RvY29sczwvc2Vjb25kYXJ5LXRpdGxlPjwv
dGl0bGVzPjxwZXJpb2RpY2FsPjxmdWxsLXRpdGxlPk5hdHVyZSBQcm90b2NvbHM8L2Z1bGwtdGl0
bGU+PC9wZXJpb2RpY2FsPjxwYWdlcz4xLTk8L3BhZ2VzPjx2b2x1bWU+MTE8L3ZvbHVtZT48ZGF0
ZXM+PHllYXI+MjAxNTwveWVhcj48cHViLWRhdGVzPjxkYXRlPjEyLzAzPC9kYXRlPjwvcHViLWRh
dGVzPjwvZGF0ZXM+PHVybHM+PC91cmxzPjxlbGVjdHJvbmljLXJlc291cmNlLW51bT4xMC4xMDM4
L25wcm90LjIwMTUuMTIzPC9lbGVjdHJvbmljLXJlc291cmNlLW51bT48L3JlY29yZD48L0NpdGU+
PC9FbmROb3RlPgB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OZzwvQXV0aG9yPjxZZWFyPjIwMDE8L1llYXI+PFJlY051
bT4xOTE8L1JlY051bT48RGlzcGxheVRleHQ+WzY3LCA2OF08L0Rpc3BsYXlUZXh0PjxyZWNvcmQ+
PHJlYy1udW1iZXI+MTkxPC9yZWMtbnVtYmVyPjxmb3JlaWduLWtleXM+PGtleSBhcHA9IkVOIiBk
Yi1pZD0iNXJydDl3eDI2OWFzNWpldzJwZXh0NXc5eHNwcHJ4czIyYXhhIiB0aW1lc3RhbXA9IjE3
NDUyNDU3MzYiPjE5MTwva2V5PjwvZm9yZWlnbi1rZXlzPjxyZWYtdHlwZSBuYW1lPSJKb3VybmFs
IEFydGljbGUiPjE3PC9yZWYtdHlwZT48Y29udHJpYnV0b3JzPjxhdXRob3JzPjxhdXRob3I+Tmcs
IFAuIEMuPC9hdXRob3I+PGF1dGhvcj5IZW5pa29mZiwgUy48L2F1dGhvcj48L2F1dGhvcnM+PC9j
b250cmlidXRvcnM+PGF1dGgtYWRkcmVzcz5GcmVkIEh1dGNoaW5zb24gQ2FuY2VyIFJlc2VhcmNo
IENlbnRlciwgU2VhdHRsZSwgV2FzaGluZ3RvbiA5ODEwOSwgVVNBLjwvYXV0aC1hZGRyZXNzPjx0
aXRsZXM+PHRpdGxlPlByZWRpY3RpbmcgZGVsZXRlcmlvdXMgYW1pbm8gYWNpZCBzdWJzdGl0dXRp
b25zPC90aXRsZT48c2Vjb25kYXJ5LXRpdGxlPkdlbm9tZSBSZXM8L3NlY29uZGFyeS10aXRsZT48
L3RpdGxlcz48cGVyaW9kaWNhbD48ZnVsbC10aXRsZT5HZW5vbWUgUmVzPC9mdWxsLXRpdGxlPjwv
cGVyaW9kaWNhbD48cGFnZXM+ODYzLTc0PC9wYWdlcz48dm9sdW1lPjExPC92b2x1bWU+PG51bWJl
cj41PC9udW1iZXI+PGtleXdvcmRzPjxrZXl3b3JkPkFtaW5vIEFjaWQgU2VxdWVuY2U8L2tleXdv
cmQ+PGtleXdvcmQ+QW1pbm8gQWNpZCBTdWJzdGl0dXRpb24vKmdlbmV0aWNzPC9rZXl3b3JkPjxr
ZXl3b3JkPkJhY3RlcmlhbCBQcm90ZWlucy9jbGFzc2lmaWNhdGlvbi9nZW5ldGljcy9tZXRhYm9s
aXNtPC9rZXl3b3JkPjxrZXl3b3JkPkJhY3RlcmlvcGhhZ2UgVDQvZW56eW1vbG9neS9nZW5ldGlj
czwva2V5d29yZD48a2V5d29yZD5Db21wdXRhdGlvbmFsIEJpb2xvZ3kvKm1ldGhvZHM8L2tleXdv
cmQ+PGtleXdvcmQ+Q29uc2VydmVkIFNlcXVlbmNlPC9rZXl3b3JkPjxrZXl3b3JkPipFc2NoZXJp
Y2hpYSBjb2xpIFByb3RlaW5zPC9rZXl3b3JkPjxrZXl3b3JkPkdlbmV0aWMgRGlzZWFzZXMsIElu
Ym9ybi9nZW5ldGljczwva2V5d29yZD48a2V5d29yZD5ISVYgUHJvdGVhc2UvZ2VuZXRpY3M8L2tl
eXdvcmQ+PGtleXdvcmQ+SElWLTEvZW56eW1vbG9neS9nZW5ldGljczwva2V5d29yZD48a2V5d29y
ZD5IdW1hbnM8L2tleXdvcmQ+PGtleXdvcmQ+TGFjIFJlcHJlc3NvcnM8L2tleXdvcmQ+PGtleXdv
cmQ+TGFjdG9zZS9hbnRhZ29uaXN0cyAmYW1wOyBpbmhpYml0b3JzPC9rZXl3b3JkPjxrZXl3b3Jk
Pk1vbGVjdWxhciBTZXF1ZW5jZSBEYXRhPC9rZXl3b3JkPjxrZXl3b3JkPk11cmFtaWRhc2U8L2tl
eXdvcmQ+PGtleXdvcmQ+TXV0YXRpb24sIE1pc3NlbnNlL2dlbmV0aWNzPC9rZXl3b3JkPjxrZXl3
b3JkPlBoZW5vdHlwZTwva2V5d29yZD48a2V5d29yZD5Qcm9iYWJpbGl0eTwva2V5d29yZD48a2V5
d29yZD5SZXByZXNzb3IgUHJvdGVpbnMvY2xhc3NpZmljYXRpb24vZ2VuZXRpY3MvbWV0YWJvbGlz
bTwva2V5d29yZD48a2V5d29yZD5TZXF1ZW5jZSBBbGlnbm1lbnQ8L2tleXdvcmQ+PGtleXdvcmQ+
U29mdHdhcmU8L2tleXdvcmQ+PC9rZXl3b3Jkcz48ZGF0ZXM+PHllYXI+MjAwMTwveWVhcj48cHVi
LWRhdGVzPjxkYXRlPk1heTwvZGF0ZT48L3B1Yi1kYXRlcz48L2RhdGVzPjxpc2JuPjEwODgtOTA1
MSAoUHJpbnQpJiN4RDsxMDg4LTkwNTE8L2lzYm4+PGFjY2Vzc2lvbi1udW0+MTEzMzc0ODA8L2Fj
Y2Vzc2lvbi1udW0+PHVybHM+PC91cmxzPjxjdXN0b20yPlBNQzMxMTA3MTwvY3VzdG9tMj48ZWxl
Y3Ryb25pYy1yZXNvdXJjZS1udW0+MTAuMTEwMS9nci4xNzY2MDE8L2VsZWN0cm9uaWMtcmVzb3Vy
Y2UtbnVtPjxyZW1vdGUtZGF0YWJhc2UtcHJvdmlkZXI+TkxNPC9yZW1vdGUtZGF0YWJhc2UtcHJv
dmlkZXI+PGxhbmd1YWdlPmVuZzwvbGFuZ3VhZ2U+PC9yZWNvcmQ+PC9DaXRlPjxDaXRlPjxBdXRo
b3I+VmFzZXI8L0F1dGhvcj48WWVhcj4yMDE1PC9ZZWFyPjxSZWNOdW0+MTkwPC9SZWNOdW0+PHJl
Y29yZD48cmVjLW51bWJlcj4xOTA8L3JlYy1udW1iZXI+PGZvcmVpZ24ta2V5cz48a2V5IGFwcD0i
RU4iIGRiLWlkPSI1cnJ0OXd4MjY5YXM1amV3MnBleHQ1dzl4c3BwcnhzMjJheGEiIHRpbWVzdGFt
cD0iMTc0NTI0NTY0MCI+MTkwPC9rZXk+PC9mb3JlaWduLWtleXM+PHJlZi10eXBlIG5hbWU9Ikpv
dXJuYWwgQXJ0aWNsZSI+MTc8L3JlZi10eXBlPjxjb250cmlidXRvcnM+PGF1dGhvcnM+PGF1dGhv
cj5WYXNlciwgUm9iZXJ0PC9hdXRob3I+PGF1dGhvcj5BZHVzdW1hbGxpLCBTd2FybmFzZWV0aGE8
L2F1dGhvcj48YXV0aG9yPkxlbmcsIFNpbTwvYXV0aG9yPjxhdXRob3I+U2lraWMsIE1pbGU8L2F1
dGhvcj48YXV0aG9yPk5nLCBQYXVsaW5lPC9hdXRob3I+PC9hdXRob3JzPjwvY29udHJpYnV0b3Jz
Pjx0aXRsZXM+PHRpdGxlPlNJRlQgbWlzc2Vuc2UgcHJlZGljdGlvbnMgZm9yIGdlbm9tZXM8L3Rp
dGxlPjxzZWNvbmRhcnktdGl0bGU+TmF0dXJlIHByb3RvY29sczwvc2Vjb25kYXJ5LXRpdGxlPjwv
dGl0bGVzPjxwZXJpb2RpY2FsPjxmdWxsLXRpdGxlPk5hdHVyZSBQcm90b2NvbHM8L2Z1bGwtdGl0
bGU+PC9wZXJpb2RpY2FsPjxwYWdlcz4xLTk8L3BhZ2VzPjx2b2x1bWU+MTE8L3ZvbHVtZT48ZGF0
ZXM+PHllYXI+MjAxNTwveWVhcj48cHViLWRhdGVzPjxkYXRlPjEyLzAzPC9kYXRlPjwvcHViLWRh
dGVzPjwvZGF0ZXM+PHVybHM+PC91cmxzPjxlbGVjdHJvbmljLXJlc291cmNlLW51bT4xMC4xMDM4
L25wcm90LjIwMTUuMTIzPC9lbGVjdHJvbmljLXJlc291cmNlLW51bT48L3JlY29yZD48L0NpdGU+
PC9FbmROb3RlPgB=
</w:fldData>
              </w:fldCha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</w:rPr>
              <w:t>[67, 68]</w:t>
            </w:r>
            <w:r w:rsidRPr="00B6016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B196F" w:rsidRPr="00B6016B" w14:paraId="4C2C43F4" w14:textId="77777777" w:rsidTr="00112BA1">
        <w:trPr>
          <w:trHeight w:val="816"/>
          <w:jc w:val="center"/>
        </w:trPr>
        <w:tc>
          <w:tcPr>
            <w:tcW w:w="1440" w:type="dxa"/>
            <w:vAlign w:val="center"/>
          </w:tcPr>
          <w:p w14:paraId="64B424C6" w14:textId="43203A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NAP/SNAP2</w:t>
            </w:r>
          </w:p>
        </w:tc>
        <w:tc>
          <w:tcPr>
            <w:tcW w:w="1008" w:type="dxa"/>
            <w:vAlign w:val="center"/>
          </w:tcPr>
          <w:p w14:paraId="6DF39A84" w14:textId="5D89F9F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357BAAF2" w14:textId="5E14BB2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onservation, structure prediction</w:t>
            </w:r>
          </w:p>
        </w:tc>
        <w:tc>
          <w:tcPr>
            <w:tcW w:w="1440" w:type="dxa"/>
            <w:vAlign w:val="center"/>
          </w:tcPr>
          <w:p w14:paraId="6459DC74" w14:textId="18D6278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sv-SE"/>
                <w14:ligatures w14:val="none"/>
              </w:rPr>
              <w:t>PMD, SwissProt, OMIM, HumVar</w:t>
            </w:r>
          </w:p>
        </w:tc>
        <w:tc>
          <w:tcPr>
            <w:tcW w:w="1764" w:type="dxa"/>
            <w:vAlign w:val="center"/>
          </w:tcPr>
          <w:p w14:paraId="666B4679" w14:textId="4B148F6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lacI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lysozyme, HIV protease, Melanocortin-4</w:t>
            </w:r>
          </w:p>
        </w:tc>
        <w:tc>
          <w:tcPr>
            <w:tcW w:w="2745" w:type="dxa"/>
            <w:vAlign w:val="center"/>
          </w:tcPr>
          <w:p w14:paraId="3C7B8538" w14:textId="1A7B070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AP and SNAP2 predict the effects of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sSNPs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on protein function using </w:t>
            </w:r>
            <w:r w:rsidR="008838D1"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NNs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and a variety of sequence and structural features</w:t>
            </w:r>
          </w:p>
        </w:tc>
        <w:tc>
          <w:tcPr>
            <w:tcW w:w="1701" w:type="dxa"/>
            <w:vAlign w:val="center"/>
          </w:tcPr>
          <w:p w14:paraId="69B29972" w14:textId="2BFB527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AS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variants; Output: SNAP/SNAP2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</w:tc>
        <w:tc>
          <w:tcPr>
            <w:tcW w:w="1152" w:type="dxa"/>
            <w:vAlign w:val="center"/>
          </w:tcPr>
          <w:p w14:paraId="03B59E08" w14:textId="0C37D25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697C56CB" w14:textId="5690417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621AAB4C" w14:textId="23EA552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08199184" w14:textId="4108B5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AP: </w:t>
            </w:r>
            <w:r w:rsidR="0078698A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t available; </w:t>
            </w:r>
          </w:p>
          <w:p w14:paraId="342A5E9F" w14:textId="6AB6F6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NAP2: </w:t>
            </w:r>
            <w:hyperlink r:id="rId71" w:history="1">
              <w:r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rostlab.org/services/snap2/</w:t>
              </w:r>
            </w:hyperlink>
          </w:p>
        </w:tc>
        <w:tc>
          <w:tcPr>
            <w:tcW w:w="1249" w:type="dxa"/>
            <w:vAlign w:val="center"/>
          </w:tcPr>
          <w:p w14:paraId="587CD5B3" w14:textId="3BC0F3C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481F08FF" w14:textId="4379CFED" w:rsidR="003B196F" w:rsidRPr="00B6016B" w:rsidRDefault="008838D1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NN</w:t>
            </w:r>
          </w:p>
        </w:tc>
        <w:tc>
          <w:tcPr>
            <w:tcW w:w="1530" w:type="dxa"/>
            <w:vAlign w:val="center"/>
          </w:tcPr>
          <w:p w14:paraId="63D0309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;</w:t>
            </w:r>
          </w:p>
          <w:p w14:paraId="3499291E" w14:textId="77777777" w:rsidR="00AC451F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neutral</w:t>
            </w:r>
            <w:r w:rsid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/</w:t>
            </w:r>
          </w:p>
          <w:p w14:paraId="69A8F7B9" w14:textId="563E0DC3" w:rsidR="003B196F" w:rsidRPr="00B6016B" w:rsidRDefault="00AC451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 Effect</w:t>
            </w:r>
          </w:p>
        </w:tc>
        <w:tc>
          <w:tcPr>
            <w:tcW w:w="1609" w:type="dxa"/>
            <w:vAlign w:val="center"/>
          </w:tcPr>
          <w:p w14:paraId="50AAB935" w14:textId="5760A8FA" w:rsidR="00AC451F" w:rsidRP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SNAP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:</w:t>
            </w:r>
          </w:p>
          <w:p w14:paraId="06E673E2" w14:textId="323F74AF" w:rsidR="00AC451F" w:rsidRP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 xml:space="preserve">&lt;0 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→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 xml:space="preserve"> 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Neutral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;</w:t>
            </w:r>
          </w:p>
          <w:p w14:paraId="21A1DED2" w14:textId="77777777" w:rsid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 w:hint="eastAsia"/>
                <w:color w:val="333639"/>
                <w:sz w:val="16"/>
                <w:szCs w:val="16"/>
                <w:lang w:val="sv-SE"/>
                <w14:ligatures w14:val="none"/>
              </w:rPr>
              <w:t xml:space="preserve">≥0 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→</w:t>
            </w:r>
            <w:r w:rsidRPr="00AC451F">
              <w:rPr>
                <w:rFonts w:ascii="Times New Roman" w:eastAsia="Times New Roman" w:hAnsi="Times New Roman" w:cs="Times New Roman" w:hint="eastAsia"/>
                <w:color w:val="333639"/>
                <w:sz w:val="16"/>
                <w:szCs w:val="16"/>
                <w:lang w:val="sv-SE"/>
                <w14:ligatures w14:val="none"/>
              </w:rPr>
              <w:t xml:space="preserve"> Non-neutral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,</w:t>
            </w:r>
          </w:p>
          <w:p w14:paraId="1621A085" w14:textId="77777777" w:rsid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</w:p>
          <w:p w14:paraId="1D17343F" w14:textId="5D9AC957" w:rsid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SNAP2</w:t>
            </w:r>
            <w:r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:</w:t>
            </w:r>
          </w:p>
          <w:p w14:paraId="7AB4E74C" w14:textId="5B85BAF5" w:rsidR="00AC451F" w:rsidRPr="00AC451F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639"/>
                <w:sz w:val="16"/>
                <w:szCs w:val="16"/>
                <w:lang w:val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&lt;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Pr="00AC451F">
              <w:rPr>
                <w:rFonts w:ascii="Times New Roman" w:eastAsia="Times New Roman" w:hAnsi="Times New Roman" w:cs="Times New Roman" w:hint="eastAsia"/>
                <w:color w:val="333639"/>
                <w:sz w:val="16"/>
                <w:szCs w:val="16"/>
                <w14:ligatures w14:val="none"/>
              </w:rPr>
              <w:t xml:space="preserve">-0.05 → </w:t>
            </w:r>
            <w:r w:rsidRPr="00AC451F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Neutral</w:t>
            </w:r>
            <w:r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>;</w:t>
            </w:r>
          </w:p>
          <w:p w14:paraId="1234734A" w14:textId="5182285E" w:rsidR="00AC451F" w:rsidRPr="00B6016B" w:rsidRDefault="00AC451F" w:rsidP="00AC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 w:hint="eastAsia"/>
                <w:color w:val="333639"/>
                <w:sz w:val="16"/>
                <w:szCs w:val="16"/>
                <w14:ligatures w14:val="none"/>
              </w:rPr>
              <w:t>&gt;-0.05 → Effect</w:t>
            </w:r>
          </w:p>
        </w:tc>
        <w:tc>
          <w:tcPr>
            <w:tcW w:w="1530" w:type="dxa"/>
            <w:vAlign w:val="center"/>
          </w:tcPr>
          <w:p w14:paraId="16F374D6" w14:textId="7E9739B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05</w:t>
            </w:r>
          </w:p>
        </w:tc>
        <w:tc>
          <w:tcPr>
            <w:tcW w:w="990" w:type="dxa"/>
            <w:vAlign w:val="center"/>
          </w:tcPr>
          <w:p w14:paraId="013793C3" w14:textId="214DA73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Hecht&lt;/Author&gt;&lt;Year&gt;2015&lt;/Year&gt;&lt;RecNum&gt;119&lt;/RecNum&gt;&lt;DisplayText&gt;[69, 70]&lt;/DisplayText&gt;&lt;record&gt;&lt;rec-number&gt;119&lt;/rec-number&gt;&lt;foreign-keys&gt;&lt;key app="EN" db-id="5rrt9wx269as5jew2pext5w9xspprxs22axa" timestamp="1743990115"&gt;119&lt;/key&gt;&lt;/foreign-keys&gt;&lt;ref-type name="Journal Article"&gt;17&lt;/ref-type&gt;&lt;contributors&gt;&lt;authors&gt;&lt;author&gt;Hecht, Maximilian&lt;/author&gt;&lt;author&gt;Bromberg, Yana&lt;/author&gt;&lt;author&gt;Rost, Burkhard&lt;/author&gt;&lt;/authors&gt;&lt;/contributors&gt;&lt;titles&gt;&lt;title&gt;Better prediction of functional effects for sequence variants&lt;/title&gt;&lt;secondary-title&gt;BMC Genomics&lt;/secondary-title&gt;&lt;/titles&gt;&lt;periodical&gt;&lt;full-title&gt;BMC Genomics&lt;/full-title&gt;&lt;/periodical&gt;&lt;volume&gt;16&lt;/volume&gt;&lt;number&gt;S8&lt;/number&gt;&lt;dates&gt;&lt;year&gt;2015&lt;/year&gt;&lt;/dates&gt;&lt;isbn&gt;1471-2164&lt;/isbn&gt;&lt;urls&gt;&lt;/urls&gt;&lt;electronic-resource-num&gt;10.1186/1471-2164-16-s8-s1&lt;/electronic-resource-num&gt;&lt;/record&gt;&lt;/Cite&gt;&lt;Cite&gt;&lt;Author&gt;Bromberg&lt;/Author&gt;&lt;Year&gt;2007&lt;/Year&gt;&lt;RecNum&gt;120&lt;/RecNum&gt;&lt;record&gt;&lt;rec-number&gt;120&lt;/rec-number&gt;&lt;foreign-keys&gt;&lt;key app="EN" db-id="5rrt9wx269as5jew2pext5w9xspprxs22axa" timestamp="1743990115"&gt;120&lt;/key&gt;&lt;/foreign-keys&gt;&lt;ref-type name="Journal Article"&gt;17&lt;/ref-type&gt;&lt;contributors&gt;&lt;authors&gt;&lt;author&gt;Bromberg, Y.&lt;/author&gt;&lt;author&gt;Rost, B.&lt;/author&gt;&lt;/authors&gt;&lt;/contributors&gt;&lt;titles&gt;&lt;title&gt;SNAP: predict effect of non-synonymous polymorphisms on function&lt;/title&gt;&lt;secondary-title&gt;Nucleic Acids Research&lt;/secondary-title&gt;&lt;/titles&gt;&lt;periodical&gt;&lt;full-title&gt;Nucleic Acids Research&lt;/full-title&gt;&lt;/periodical&gt;&lt;pages&gt;3823-3835&lt;/pages&gt;&lt;volume&gt;35&lt;/volume&gt;&lt;number&gt;11&lt;/number&gt;&lt;section&gt;3823&lt;/section&gt;&lt;dates&gt;&lt;year&gt;2007&lt;/year&gt;&lt;/dates&gt;&lt;isbn&gt;0305-1048&amp;#xD;1362-4962&lt;/isbn&gt;&lt;urls&gt;&lt;/urls&gt;&lt;electronic-resource-num&gt;10.1093/nar/gkm238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69, 70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6BC2339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5937D69C" w14:textId="06EE34C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NPs&amp;GO</w:t>
            </w:r>
            <w:proofErr w:type="spellEnd"/>
          </w:p>
        </w:tc>
        <w:tc>
          <w:tcPr>
            <w:tcW w:w="1008" w:type="dxa"/>
            <w:vAlign w:val="center"/>
          </w:tcPr>
          <w:p w14:paraId="4E310459" w14:textId="714CCC5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980B6D4" w14:textId="522FDB4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equence alignment, prediction data provided by the PANTHER classification system, functional-based log-odds score calculated considering the GO classification</w:t>
            </w:r>
          </w:p>
        </w:tc>
        <w:tc>
          <w:tcPr>
            <w:tcW w:w="1440" w:type="dxa"/>
            <w:vAlign w:val="center"/>
          </w:tcPr>
          <w:p w14:paraId="69F2BD74" w14:textId="10FB19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-Prot</w:t>
            </w:r>
          </w:p>
        </w:tc>
        <w:tc>
          <w:tcPr>
            <w:tcW w:w="1764" w:type="dxa"/>
            <w:vAlign w:val="center"/>
          </w:tcPr>
          <w:p w14:paraId="205AEE33" w14:textId="1B029BDF" w:rsidR="003B196F" w:rsidRPr="00B6016B" w:rsidRDefault="00AC451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Gene Ontology</w:t>
            </w:r>
            <w:r w:rsidRPr="00AC451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(</w:t>
            </w:r>
            <w:r w:rsidR="003B196F"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GO</w:t>
            </w:r>
            <w:r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45" w:type="dxa"/>
            <w:vAlign w:val="center"/>
          </w:tcPr>
          <w:p w14:paraId="5B70D2F2" w14:textId="5DFFC16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ediction of single point protein mutations likely to be involved in the insurgence of diseases in humans</w:t>
            </w:r>
          </w:p>
        </w:tc>
        <w:tc>
          <w:tcPr>
            <w:tcW w:w="1701" w:type="dxa"/>
            <w:vAlign w:val="center"/>
          </w:tcPr>
          <w:p w14:paraId="2F70A8A9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Uniprot accession number, mutation position, wild-type residue, substituting residue; </w:t>
            </w:r>
          </w:p>
          <w:p w14:paraId="12598581" w14:textId="10031C3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NPs&amp;GO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, reliability index</w:t>
            </w:r>
          </w:p>
        </w:tc>
        <w:tc>
          <w:tcPr>
            <w:tcW w:w="1152" w:type="dxa"/>
            <w:vAlign w:val="center"/>
          </w:tcPr>
          <w:p w14:paraId="0F635572" w14:textId="56819FB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0D1B700" w14:textId="0C5206B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synonymous SNPs</w:t>
            </w:r>
          </w:p>
        </w:tc>
        <w:tc>
          <w:tcPr>
            <w:tcW w:w="1620" w:type="dxa"/>
            <w:vAlign w:val="center"/>
          </w:tcPr>
          <w:p w14:paraId="38666ADE" w14:textId="396E6E1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4C1EA7D4" w14:textId="5C81E49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72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snps-and-go.biocomp.unibo.it/snps-and-go/</w:t>
              </w:r>
            </w:hyperlink>
          </w:p>
        </w:tc>
        <w:tc>
          <w:tcPr>
            <w:tcW w:w="1249" w:type="dxa"/>
            <w:vAlign w:val="center"/>
          </w:tcPr>
          <w:p w14:paraId="4F196068" w14:textId="7E2C0B5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1B94614E" w14:textId="0E32D5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VM</w:t>
            </w:r>
          </w:p>
        </w:tc>
        <w:tc>
          <w:tcPr>
            <w:tcW w:w="1530" w:type="dxa"/>
            <w:vAlign w:val="center"/>
          </w:tcPr>
          <w:p w14:paraId="279A11E9" w14:textId="3852495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 Disease</w:t>
            </w:r>
          </w:p>
        </w:tc>
        <w:tc>
          <w:tcPr>
            <w:tcW w:w="1609" w:type="dxa"/>
            <w:vAlign w:val="center"/>
          </w:tcPr>
          <w:p w14:paraId="47D3B3B8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≤0.5 → Neutral;</w:t>
            </w:r>
          </w:p>
          <w:p w14:paraId="1FA2670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&gt;0.5 → Disease</w:t>
            </w:r>
          </w:p>
          <w:p w14:paraId="1818D398" w14:textId="2F73B3D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6CD9C117" w14:textId="36AA2328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Accuracy:</w:t>
            </w:r>
            <w:r w:rsidRPr="00E77FE4">
              <w:rPr>
                <w:color w:val="FF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≈ 0.82</w:t>
            </w:r>
          </w:p>
        </w:tc>
        <w:tc>
          <w:tcPr>
            <w:tcW w:w="990" w:type="dxa"/>
            <w:vAlign w:val="center"/>
          </w:tcPr>
          <w:p w14:paraId="0B7A1D21" w14:textId="44808A8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Calabrese&lt;/Author&gt;&lt;Year&gt;2009&lt;/Year&gt;&lt;RecNum&gt;121&lt;/RecNum&gt;&lt;DisplayText&gt;[71]&lt;/DisplayText&gt;&lt;record&gt;&lt;rec-number&gt;121&lt;/rec-number&gt;&lt;foreign-keys&gt;&lt;key app="EN" db-id="5rrt9wx269as5jew2pext5w9xspprxs22axa" timestamp="1743990115"&gt;121&lt;/key&gt;&lt;/foreign-keys&gt;&lt;ref-type name="Journal Article"&gt;17&lt;/ref-type&gt;&lt;contributors&gt;&lt;authors&gt;&lt;author&gt;Calabrese, Remo&lt;/author&gt;&lt;author&gt;Capriotti, Emidio&lt;/author&gt;&lt;author&gt;Fariselli, Piero&lt;/author&gt;&lt;author&gt;Martelli, Pier Luigi&lt;/author&gt;&lt;author&gt;Casadio, Rita&lt;/author&gt;&lt;/authors&gt;&lt;/contributors&gt;&lt;titles&gt;&lt;title&gt;Functional annotations improve the predictive score of human disease-related mutations in proteins&lt;/title&gt;&lt;secondary-title&gt;Human Mutation&lt;/secondary-title&gt;&lt;/titles&gt;&lt;periodical&gt;&lt;full-title&gt;Human Mutation&lt;/full-title&gt;&lt;/periodical&gt;&lt;pages&gt;1237-1244&lt;/pages&gt;&lt;volume&gt;30&lt;/volume&gt;&lt;number&gt;8&lt;/number&gt;&lt;section&gt;1237&lt;/section&gt;&lt;dates&gt;&lt;year&gt;2009&lt;/year&gt;&lt;/dates&gt;&lt;isbn&gt;10597794&amp;#xD;10981004&lt;/isbn&gt;&lt;urls&gt;&lt;/urls&gt;&lt;electronic-resource-num&gt;10.1002/humu.21047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1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78F36A9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04E26D99" w14:textId="79483E9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PANR</w:t>
            </w:r>
          </w:p>
        </w:tc>
        <w:tc>
          <w:tcPr>
            <w:tcW w:w="1008" w:type="dxa"/>
            <w:vAlign w:val="center"/>
          </w:tcPr>
          <w:p w14:paraId="7D932932" w14:textId="5BC8EB9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11A06039" w14:textId="73CF1C7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equence features extracted from exon/intron boundaries, including exon/intron lengths, splice site signals, splicing factor motifs, 1- to 3-mer frequencies, retrovirus repeats, nucleosome positioning, RNA secondary structures, and others</w:t>
            </w:r>
          </w:p>
        </w:tc>
        <w:tc>
          <w:tcPr>
            <w:tcW w:w="1440" w:type="dxa"/>
            <w:vAlign w:val="center"/>
          </w:tcPr>
          <w:p w14:paraId="50982454" w14:textId="6B846C5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16 normal tissues from human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odyMap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, RNA-seq data (GSE30611)</w:t>
            </w:r>
          </w:p>
        </w:tc>
        <w:tc>
          <w:tcPr>
            <w:tcW w:w="1764" w:type="dxa"/>
            <w:vAlign w:val="center"/>
          </w:tcPr>
          <w:p w14:paraId="77B67823" w14:textId="1AB4255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NA-seq, RT-PCR, RBP binding, MBNL knockdown, dbSNP135, ANNOVAR, HGMD</w:t>
            </w:r>
          </w:p>
        </w:tc>
        <w:tc>
          <w:tcPr>
            <w:tcW w:w="2745" w:type="dxa"/>
            <w:vAlign w:val="center"/>
          </w:tcPr>
          <w:p w14:paraId="2E2BDDD0" w14:textId="70CDF77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A tool designed to predict the impact of genetic variants (SNVs) on RNA splicing, with the goal of identifying variants that influence exon inclusion (Ψ)</w:t>
            </w:r>
          </w:p>
        </w:tc>
        <w:tc>
          <w:tcPr>
            <w:tcW w:w="1701" w:type="dxa"/>
            <w:vAlign w:val="center"/>
          </w:tcPr>
          <w:p w14:paraId="324FBFC5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Input: DNA sequence (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xonic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/intronic regions); </w:t>
            </w:r>
          </w:p>
          <w:p w14:paraId="63E93B38" w14:textId="53B505A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r w:rsidR="007869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redicted percent spliced-in (Ψ) values for each exon</w:t>
            </w:r>
          </w:p>
        </w:tc>
        <w:tc>
          <w:tcPr>
            <w:tcW w:w="1152" w:type="dxa"/>
            <w:vAlign w:val="center"/>
          </w:tcPr>
          <w:p w14:paraId="0591B833" w14:textId="22A5BF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425442BC" w14:textId="4BA4D5A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Intronic/</w:t>
            </w:r>
            <w:proofErr w:type="spellStart"/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exonic</w:t>
            </w:r>
            <w:proofErr w:type="spellEnd"/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SNVs, disease mutations</w:t>
            </w:r>
          </w:p>
        </w:tc>
        <w:tc>
          <w:tcPr>
            <w:tcW w:w="1620" w:type="dxa"/>
            <w:vAlign w:val="center"/>
          </w:tcPr>
          <w:p w14:paraId="359107B4" w14:textId="491B45D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Disease-related mutations affecting splicing (e.g., spinal muscular atrophy (SMA), hereditary nonpolyposis colorectal cancer (NPCC), ASD)</w:t>
            </w:r>
          </w:p>
        </w:tc>
        <w:tc>
          <w:tcPr>
            <w:tcW w:w="3024" w:type="dxa"/>
            <w:vAlign w:val="center"/>
          </w:tcPr>
          <w:p w14:paraId="17E16354" w14:textId="3CE55EB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3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tools.genes.toronto.edu/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3CAC4650" w14:textId="467032C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381238C4" w14:textId="5959E0E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ayesian Model</w:t>
            </w:r>
          </w:p>
        </w:tc>
        <w:tc>
          <w:tcPr>
            <w:tcW w:w="1530" w:type="dxa"/>
            <w:vAlign w:val="center"/>
          </w:tcPr>
          <w:p w14:paraId="2E18788B" w14:textId="6814DB9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09" w:type="dxa"/>
            <w:vAlign w:val="center"/>
          </w:tcPr>
          <w:p w14:paraId="7BD52EF4" w14:textId="033A52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1AB3D051" w14:textId="363FE6F4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 0.95</w:t>
            </w:r>
          </w:p>
        </w:tc>
        <w:tc>
          <w:tcPr>
            <w:tcW w:w="990" w:type="dxa"/>
            <w:vAlign w:val="center"/>
          </w:tcPr>
          <w:p w14:paraId="3C774B44" w14:textId="0A17E74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YaW9uZzwvQXV0aG9yPjxZZWFyPjIwMTU8L1llYXI+PFJl
Y051bT4xOTc8L1JlY051bT48RGlzcGxheVRleHQ+WzcyXTwvRGlzcGxheVRleHQ+PHJlY29yZD48
cmVjLW51bWJlcj4xOTc8L3JlYy1udW1iZXI+PGZvcmVpZ24ta2V5cz48a2V5IGFwcD0iRU4iIGRi
LWlkPSI1cnJ0OXd4MjY5YXM1amV3MnBleHQ1dzl4c3BwcnhzMjJheGEiIHRpbWVzdGFtcD0iMTc0
NTQzMDY4NSI+MTk3PC9rZXk+PC9mb3JlaWduLWtleXM+PHJlZi10eXBlIG5hbWU9IkpvdXJuYWwg
QXJ0aWNsZSI+MTc8L3JlZi10eXBlPjxjb250cmlidXRvcnM+PGF1dGhvcnM+PGF1dGhvcj5YaW9u
ZywgSC4gWS48L2F1dGhvcj48YXV0aG9yPkFsaXBhbmFoaSwgQi48L2F1dGhvcj48YXV0aG9yPkxl
ZSwgTC4gSi48L2F1dGhvcj48YXV0aG9yPkJyZXRzY2huZWlkZXIsIEguPC9hdXRob3I+PGF1dGhv
cj5NZXJpY28sIEQuPC9hdXRob3I+PGF1dGhvcj5ZdWVuLCBSLiBLLjwvYXV0aG9yPjxhdXRob3I+
SHVhLCBZLjwvYXV0aG9yPjxhdXRob3I+R3Vlcm91c3NvdiwgUy48L2F1dGhvcj48YXV0aG9yPk5h
amFmYWJhZGksIEguIFMuPC9hdXRob3I+PGF1dGhvcj5IdWdoZXMsIFQuIFIuPC9hdXRob3I+PGF1
dGhvcj5Nb3JyaXMsIFEuPC9hdXRob3I+PGF1dGhvcj5CYXJhc2gsIFkuPC9hdXRob3I+PGF1dGhv
cj5LcmFpbmVyLCBBLiBSLjwvYXV0aG9yPjxhdXRob3I+Sm9qaWMsIE4uPC9hdXRob3I+PGF1dGhv
cj5TY2hlcmVyLCBTLiBXLjwvYXV0aG9yPjxhdXRob3I+QmxlbmNvd2UsIEIuIEouPC9hdXRob3I+
PGF1dGhvcj5GcmV5LCBCLiBKLjwvYXV0aG9yPjwvYXV0aG9ycz48L2NvbnRyaWJ1dG9ycz48YXV0
aC1hZGRyZXNzPkRlcGFydG1lbnQgb2YgRWxlY3RyaWNhbCBhbmQgQ29tcHV0ZXIgRW5naW5lZXJp
bmcsIFVuaXZlcnNpdHkgb2YgVG9yb250bywgVG9yb250bywgT250YXJpbyBNNVMgM0c0LCBDYW5h
ZGEuIERvbm5lbGx5IENlbnRyZSBmb3IgQ2VsbHVsYXIgYW5kIEJpb21vbGVjdWxhciBSZXNlYXJj
aCwgVW5pdmVyc2l0eSBvZiBUb3JvbnRvLCBUb3JvbnRvLCBPbnRhcmlvIE01UyAzRTEsIENhbmFk
YS4gUHJvZ3JhbSBvbiBHZW5ldGljIE5ldHdvcmtzIGFuZCBQcm9ncmFtIG9uIE5ldXJhbCBDb21w
dXRhdGlvbiAmYW1wOyBBZGFwdGl2ZSBQZXJjZXB0aW9uLCBDYW5hZGlhbiBJbnN0aXR1dGUgZm9y
IEFkdmFuY2VkIFJlc2VhcmNoLCBUb3JvbnRvLCBPbnRhcmlvIE01RyAxWjgsIENhbmFkYS4mI3hE
O0RlcGFydG1lbnQgb2YgRWxlY3RyaWNhbCBhbmQgQ29tcHV0ZXIgRW5naW5lZXJpbmcsIFVuaXZl
cnNpdHkgb2YgVG9yb250bywgVG9yb250bywgT250YXJpbyBNNVMgM0c0LCBDYW5hZGEuIFByb2dy
YW0gb24gR2VuZXRpYyBOZXR3b3JrcyBhbmQgUHJvZ3JhbSBvbiBOZXVyYWwgQ29tcHV0YXRpb24g
JmFtcDsgQWRhcHRpdmUgUGVyY2VwdGlvbiwgQ2FuYWRpYW4gSW5zdGl0dXRlIGZvciBBZHZhbmNl
ZCBSZXNlYXJjaCwgVG9yb250bywgT250YXJpbyBNNUcgMVo4LCBDYW5hZGEuIERlcGFydG1lbnQg
b2YgQ29tcHV0ZXIgU2NpZW5jZSwgVW5pdmVyc2l0eSBvZiBUb3JvbnRvLCBUb3JvbnRvLCBPbnRh
cmlvIE01UyAzRzQsIENhbmFkYS4mI3hEO01jTGF1Z2hsaW4gQ2VudHJlLCBVbml2ZXJzaXR5IG9m
IFRvcm9udG8sIFRvcm9udG8sIE9udGFyaW8gTTVHIDBBNCwgQ2FuYWRhLiBDZW50cmUgZm9yIEFw
cGxpZWQgR2Vub21pY3MsIEhvc3BpdGFsIGZvciBTaWNrIENoaWxkcmVuLCBUb3JvbnRvLCBPbnRh
cmlvIE01RyAxWDgsIENhbmFkYS4gRGVwYXJ0bWVudCBvZiBNb2xlY3VsYXIgR2VuZXRpY3MsIFVu
aXZlcnNpdHkgb2YgVG9yb250bywgVG9yb250bywgT250YXJpbyBNNVMgMUE4LCBDYW5hZGEuJiN4
RDtDb2xkIFNwcmluZyBIYXJib3IgTGFib3JhdG9yeSwgQ29sZCBTcHJpbmcgSGFyYm9yLCBOWSAx
MTcyNCwgVVNBLiYjeEQ7RG9ubmVsbHkgQ2VudHJlIGZvciBDZWxsdWxhciBhbmQgQmlvbW9sZWN1
bGFyIFJlc2VhcmNoLCBVbml2ZXJzaXR5IG9mIFRvcm9udG8sIFRvcm9udG8sIE9udGFyaW8gTTVT
IDNFMSwgQ2FuYWRhLiBEZXBhcnRtZW50IG9mIE1vbGVjdWxhciBHZW5ldGljcywgVW5pdmVyc2l0
eSBvZiBUb3JvbnRvLCBUb3JvbnRvLCBPbnRhcmlvIE01UyAxQTgsIENhbmFkYS4mI3hEO0Rvbm5l
bGx5IENlbnRyZSBmb3IgQ2VsbHVsYXIgYW5kIEJpb21vbGVjdWxhciBSZXNlYXJjaCwgVW5pdmVy
c2l0eSBvZiBUb3JvbnRvLCBUb3JvbnRvLCBPbnRhcmlvIE01UyAzRTEsIENhbmFkYS4gUHJvZ3Jh
bSBvbiBHZW5ldGljIE5ldHdvcmtzIGFuZCBQcm9ncmFtIG9uIE5ldXJhbCBDb21wdXRhdGlvbiAm
YW1wOyBBZGFwdGl2ZSBQZXJjZXB0aW9uLCBDYW5hZGlhbiBJbnN0aXR1dGUgZm9yIEFkdmFuY2Vk
IFJlc2VhcmNoLCBUb3JvbnRvLCBPbnRhcmlvIE01RyAxWjgsIENhbmFkYS4gRGVwYXJ0bWVudCBv
ZiBNb2xlY3VsYXIgR2VuZXRpY3MsIFVuaXZlcnNpdHkgb2YgVG9yb250bywgVG9yb250bywgT250
YXJpbyBNNVMgMUE4LCBDYW5hZGEuJiN4RDtEZXBhcnRtZW50IG9mIEVsZWN0cmljYWwgYW5kIENv
bXB1dGVyIEVuZ2luZWVyaW5nLCBVbml2ZXJzaXR5IG9mIFRvcm9udG8sIFRvcm9udG8sIE9udGFy
aW8gTTVTIDNHNCwgQ2FuYWRhLiBEb25uZWxseSBDZW50cmUgZm9yIENlbGx1bGFyIGFuZCBCaW9t
b2xlY3VsYXIgUmVzZWFyY2gsIFVuaXZlcnNpdHkgb2YgVG9yb250bywgVG9yb250bywgT250YXJp
byBNNVMgM0UxLCBDYW5hZGEuIFByb2dyYW0gb24gR2VuZXRpYyBOZXR3b3JrcyBhbmQgUHJvZ3Jh
bSBvbiBOZXVyYWwgQ29tcHV0YXRpb24gJmFtcDsgQWRhcHRpdmUgUGVyY2VwdGlvbiwgQ2FuYWRp
YW4gSW5zdGl0dXRlIGZvciBBZHZhbmNlZCBSZXNlYXJjaCwgVG9yb250bywgT250YXJpbyBNNUcg
MVo4LCBDYW5hZGEuIERlcGFydG1lbnQgb2YgTW9sZWN1bGFyIEdlbmV0aWNzLCBVbml2ZXJzaXR5
IG9mIFRvcm9udG8sIFRvcm9udG8sIE9udGFyaW8gTTVTIDFBOCwgQ2FuYWRhLiYjeEQ7RGVwYXJ0
bWVudCBvZiBFbGVjdHJpY2FsIGFuZCBDb21wdXRlciBFbmdpbmVlcmluZywgVW5pdmVyc2l0eSBv
ZiBUb3JvbnRvLCBUb3JvbnRvLCBPbnRhcmlvIE01UyAzRzQsIENhbmFkYS4gRG9ubmVsbHkgQ2Vu
dHJlIGZvciBDZWxsdWxhciBhbmQgQmlvbW9sZWN1bGFyIFJlc2VhcmNoLCBVbml2ZXJzaXR5IG9m
IFRvcm9udG8sIFRvcm9udG8sIE9udGFyaW8gTTVTIDNFMSwgQ2FuYWRhLiBTY2hvb2wgb2YgTWVk
aWNpbmUsIFVuaXZlcnNpdHkgb2YgUGVubnN5bHZhbmlhLCBQaGlsYWRlbHBoaWEsIFBBIDE5MTA0
LCBVU0EuJiN4RDtlU2NpZW5jZSBHcm91cCwgTWljcm9zb2Z0IFJlc2VhcmNoLCBSZWRtb25kLCBX
QSA5ODA1MiwgVVNBLiYjeEQ7UHJvZ3JhbSBvbiBHZW5ldGljIE5ldHdvcmtzIGFuZCBQcm9ncmFt
IG9uIE5ldXJhbCBDb21wdXRhdGlvbiAmYW1wOyBBZGFwdGl2ZSBQZXJjZXB0aW9uLCBDYW5hZGlh
biBJbnN0aXR1dGUgZm9yIEFkdmFuY2VkIFJlc2VhcmNoLCBUb3JvbnRvLCBPbnRhcmlvIE01RyAx
WjgsIENhbmFkYS4gTWNMYXVnaGxpbiBDZW50cmUsIFVuaXZlcnNpdHkgb2YgVG9yb250bywgVG9y
b250bywgT250YXJpbyBNNUcgMEE0LCBDYW5hZGEuIENlbnRyZSBmb3IgQXBwbGllZCBHZW5vbWlj
cywgSG9zcGl0YWwgZm9yIFNpY2sgQ2hpbGRyZW4sIFRvcm9udG8sIE9udGFyaW8gTTVHIDFYOCwg
Q2FuYWRhLiBEZXBhcnRtZW50IG9mIE1vbGVjdWxhciBHZW5ldGljcywgVW5pdmVyc2l0eSBvZiBU
b3JvbnRvLCBUb3JvbnRvLCBPbnRhcmlvIE01UyAxQTgsIENhbmFkYS4mI3hEO0Rvbm5lbGx5IENl
bnRyZSBmb3IgQ2VsbHVsYXIgYW5kIEJpb21vbGVjdWxhciBSZXNlYXJjaCwgVW5pdmVyc2l0eSBv
ZiBUb3JvbnRvLCBUb3JvbnRvLCBPbnRhcmlvIE01UyAzRTEsIENhbmFkYS4gTWNMYXVnaGxpbiBD
ZW50cmUsIFVuaXZlcnNpdHkgb2YgVG9yb250bywgVG9yb250bywgT250YXJpbyBNNUcgMEE0LCBD
YW5hZGEuIERlcGFydG1lbnQgb2YgTW9sZWN1bGFyIEdlbmV0aWNzLCBVbml2ZXJzaXR5IG9mIFRv
cm9udG8sIFRvcm9udG8sIE9udGFyaW8gTTVTIDFBOCwgQ2FuYWRhLiYjeEQ7RGVwYXJ0bWVudCBv
ZiBFbGVjdHJpY2FsIGFuZCBDb21wdXRlciBFbmdpbmVlcmluZywgVW5pdmVyc2l0eSBvZiBUb3Jv
bnRvLCBUb3JvbnRvLCBPbnRhcmlvIE01UyAzRzQsIENhbmFkYS4gRG9ubmVsbHkgQ2VudHJlIGZv
ciBDZWxsdWxhciBhbmQgQmlvbW9sZWN1bGFyIFJlc2VhcmNoLCBVbml2ZXJzaXR5IG9mIFRvcm9u
dG8sIFRvcm9udG8sIE9udGFyaW8gTTVTIDNFMSwgQ2FuYWRhLiBQcm9ncmFtIG9uIEdlbmV0aWMg
TmV0d29ya3MgYW5kIFByb2dyYW0gb24gTmV1cmFsIENvbXB1dGF0aW9uICZhbXA7IEFkYXB0aXZl
IFBlcmNlcHRpb24sIENhbmFkaWFuIEluc3RpdHV0ZSBmb3IgQWR2YW5jZWQgUmVzZWFyY2gsIFRv
cm9udG8sIE9udGFyaW8gTTVHIDFaOCwgQ2FuYWRhLiBEZXBhcnRtZW50IG9mIENvbXB1dGVyIFNj
aWVuY2UsIFVuaXZlcnNpdHkgb2YgVG9yb250bywgVG9yb250bywgT250YXJpbyBNNVMgM0c0LCBD
YW5hZGEuIE1jTGF1Z2hsaW4gQ2VudHJlLCBVbml2ZXJzaXR5IG9mIFRvcm9udG8sIFRvcm9udG8s
IE9udGFyaW8gTTVHIDBBNCwgQ2FuYWRhLiBEZXBhcnRtZW50IG9mIE1vbGVjdWxhciBHZW5ldGlj
cywgVW5pdmVyc2l0eSBvZiBUb3JvbnRvLCBUb3JvbnRvLCBPbnRhcmlvIE01UyAxQTgsIENhbmFk
YS4gZVNjaWVuY2UgR3JvdXAsIE1pY3Jvc29mdCBSZXNlYXJjaCwgUmVkbW9uZCwgV0EgOTgwNTIs
IFVTQS4gZnJleUBwc2kudG9yb250by5lZHUuPC9hdXRoLWFkZHJlc3M+PHRpdGxlcz48dGl0bGU+
Uk5BIHNwbGljaW5nLiBUaGUgaHVtYW4gc3BsaWNpbmcgY29kZSByZXZlYWxzIG5ldyBpbnNpZ2h0
cyBpbnRvIHRoZSBnZW5ldGljIGRldGVybWluYW50cyBvZiBkaXNlYXNlPC90aXRsZT48c2Vjb25k
YXJ5LXRpdGxlPlNjaWVuY2U8L3NlY29uZGFyeS10aXRsZT48L3RpdGxlcz48cGVyaW9kaWNhbD48
ZnVsbC10aXRsZT5TY2llbmNlPC9mdWxsLXRpdGxlPjwvcGVyaW9kaWNhbD48cGFnZXM+MTI1NDgw
NjwvcGFnZXM+PHZvbHVtZT4zNDc8L3ZvbHVtZT48bnVtYmVyPjYyMTg8L251bWJlcj48ZWRpdGlv
bj4yMDE0MTIxODwvZWRpdGlvbj48a2V5d29yZHM+PGtleXdvcmQ+QWRhcHRvciBQcm90ZWlucywg
U2lnbmFsIFRyYW5zZHVjaW5nL2dlbmV0aWNzPC9rZXl3b3JkPjxrZXl3b3JkPipBcnRpZmljaWFs
IEludGVsbGlnZW5jZTwva2V5d29yZD48a2V5d29yZD5DaGlsZCBEZXZlbG9wbWVudCBEaXNvcmRl
cnMsIFBlcnZhc2l2ZS8qZ2VuZXRpY3M8L2tleXdvcmQ+PGtleXdvcmQ+Q29sb3JlY3RhbCBOZW9w
bGFzbXMsIEhlcmVkaXRhcnkgTm9ucG9seXBvc2lzLypnZW5ldGljczwva2V5d29yZD48a2V5d29y
ZD5Db21wdXRlciBTaW11bGF0aW9uPC9rZXl3b3JkPjxrZXl3b3JkPkROQS9nZW5ldGljczwva2V5
d29yZD48a2V5d29yZD5FeG9ucy9nZW5ldGljczwva2V5d29yZD48a2V5d29yZD5HZW5ldGljIENv
ZGU8L2tleXdvcmQ+PGtleXdvcmQ+R2VuZXRpYyBNYXJrZXJzPC9rZXl3b3JkPjxrZXl3b3JkPkdl
bmV0aWMgVmFyaWF0aW9uPC9rZXl3b3JkPjxrZXl3b3JkPkdlbm9tZS1XaWRlIEFzc29jaWF0aW9u
IFN0dWR5LyptZXRob2RzPC9rZXl3b3JkPjxrZXl3b3JkPkh1bWFuczwva2V5d29yZD48a2V5d29y
ZD5JbnRyb25zL2dlbmV0aWNzPC9rZXl3b3JkPjxrZXl3b3JkPk1vZGVscywgR2VuZXRpYzwva2V5
d29yZD48a2V5d29yZD5Nb2xlY3VsYXIgU2VxdWVuY2UgQW5ub3RhdGlvbi8qbWV0aG9kczwva2V5
d29yZD48a2V5d29yZD5NdXNjdWxhciBBdHJvcGh5LCBTcGluYWwvKmdlbmV0aWNzPC9rZXl3b3Jk
PjxrZXl3b3JkPk11dEwgUHJvdGVpbiBIb21vbG9nIDE8L2tleXdvcmQ+PGtleXdvcmQ+TXV0YXRp
b24sIE1pc3NlbnNlPC9rZXl3b3JkPjxrZXl3b3JkPk51Y2xlYXIgUHJvdGVpbnMvZ2VuZXRpY3M8
L2tleXdvcmQ+PGtleXdvcmQ+UG9seW1vcnBoaXNtLCBTaW5nbGUgTnVjbGVvdGlkZTwva2V5d29y
ZD48a2V5d29yZD5RdWFudGl0YXRpdmUgVHJhaXQgTG9jaTwva2V5d29yZD48a2V5d29yZD5STkEg
U3BsaWNlIFNpdGVzL2dlbmV0aWNzPC9rZXl3b3JkPjxrZXl3b3JkPlJOQSBTcGxpY2luZy8qZ2Vu
ZXRpY3M8L2tleXdvcmQ+PGtleXdvcmQ+Uk5BLUJpbmRpbmcgUHJvdGVpbnMvZ2VuZXRpY3M8L2tl
eXdvcmQ+PC9rZXl3b3Jkcz48ZGF0ZXM+PHllYXI+MjAxNTwveWVhcj48cHViLWRhdGVzPjxkYXRl
PkphbiA5PC9kYXRlPjwvcHViLWRhdGVzPjwvZGF0ZXM+PGlzYm4+MDAzNi04MDc1IChQcmludCkm
I3hEOzAwMzYtODA3NTwvaXNibj48YWNjZXNzaW9uLW51bT4yNTUyNTE1OTwvYWNjZXNzaW9uLW51
bT48dXJscz48L3VybHM+PGN1c3RvbTI+UE1DNDM2MjUyODwvY3VzdG9tMj48Y3VzdG9tNj5OSUhN
UzY2Mzk1MTwvY3VzdG9tNj48ZWxlY3Ryb25pYy1yZXNvdXJjZS1udW0+MTAuMTEyNi9zY2llbmNl
LjEyNTQ4MDY8L2VsZWN0cm9uaWMtcmVzb3VyY2UtbnVtPjxyZW1vdGUtZGF0YWJhc2UtcHJvdmlk
ZXI+TkxNPC9yZW1vdGUtZGF0YWJhc2UtcHJvdmlkZXI+PGxhbmd1YWdlPmVuZzwvbGFuZ3VhZ2U+
PC9yZWNvcmQ+PC9DaXRlPjwvRW5kTm90ZT5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YaW9uZzwvQXV0aG9yPjxZZWFyPjIwMTU8L1llYXI+PFJl
Y051bT4xOTc8L1JlY051bT48RGlzcGxheVRleHQ+WzcyXTwvRGlzcGxheVRleHQ+PHJlY29yZD48
cmVjLW51bWJlcj4xOTc8L3JlYy1udW1iZXI+PGZvcmVpZ24ta2V5cz48a2V5IGFwcD0iRU4iIGRi
LWlkPSI1cnJ0OXd4MjY5YXM1amV3MnBleHQ1dzl4c3BwcnhzMjJheGEiIHRpbWVzdGFtcD0iMTc0
NTQzMDY4NSI+MTk3PC9rZXk+PC9mb3JlaWduLWtleXM+PHJlZi10eXBlIG5hbWU9IkpvdXJuYWwg
QXJ0aWNsZSI+MTc8L3JlZi10eXBlPjxjb250cmlidXRvcnM+PGF1dGhvcnM+PGF1dGhvcj5YaW9u
ZywgSC4gWS48L2F1dGhvcj48YXV0aG9yPkFsaXBhbmFoaSwgQi48L2F1dGhvcj48YXV0aG9yPkxl
ZSwgTC4gSi48L2F1dGhvcj48YXV0aG9yPkJyZXRzY2huZWlkZXIsIEguPC9hdXRob3I+PGF1dGhv
cj5NZXJpY28sIEQuPC9hdXRob3I+PGF1dGhvcj5ZdWVuLCBSLiBLLjwvYXV0aG9yPjxhdXRob3I+
SHVhLCBZLjwvYXV0aG9yPjxhdXRob3I+R3Vlcm91c3NvdiwgUy48L2F1dGhvcj48YXV0aG9yPk5h
amFmYWJhZGksIEguIFMuPC9hdXRob3I+PGF1dGhvcj5IdWdoZXMsIFQuIFIuPC9hdXRob3I+PGF1
dGhvcj5Nb3JyaXMsIFEuPC9hdXRob3I+PGF1dGhvcj5CYXJhc2gsIFkuPC9hdXRob3I+PGF1dGhv
cj5LcmFpbmVyLCBBLiBSLjwvYXV0aG9yPjxhdXRob3I+Sm9qaWMsIE4uPC9hdXRob3I+PGF1dGhv
cj5TY2hlcmVyLCBTLiBXLjwvYXV0aG9yPjxhdXRob3I+QmxlbmNvd2UsIEIuIEouPC9hdXRob3I+
PGF1dGhvcj5GcmV5LCBCLiBKLjwvYXV0aG9yPjwvYXV0aG9ycz48L2NvbnRyaWJ1dG9ycz48YXV0
aC1hZGRyZXNzPkRlcGFydG1lbnQgb2YgRWxlY3RyaWNhbCBhbmQgQ29tcHV0ZXIgRW5naW5lZXJp
bmcsIFVuaXZlcnNpdHkgb2YgVG9yb250bywgVG9yb250bywgT250YXJpbyBNNVMgM0c0LCBDYW5h
ZGEuIERvbm5lbGx5IENlbnRyZSBmb3IgQ2VsbHVsYXIgYW5kIEJpb21vbGVjdWxhciBSZXNlYXJj
aCwgVW5pdmVyc2l0eSBvZiBUb3JvbnRvLCBUb3JvbnRvLCBPbnRhcmlvIE01UyAzRTEsIENhbmFk
YS4gUHJvZ3JhbSBvbiBHZW5ldGljIE5ldHdvcmtzIGFuZCBQcm9ncmFtIG9uIE5ldXJhbCBDb21w
dXRhdGlvbiAmYW1wOyBBZGFwdGl2ZSBQZXJjZXB0aW9uLCBDYW5hZGlhbiBJbnN0aXR1dGUgZm9y
IEFkdmFuY2VkIFJlc2VhcmNoLCBUb3JvbnRvLCBPbnRhcmlvIE01RyAxWjgsIENhbmFkYS4mI3hE
O0RlcGFydG1lbnQgb2YgRWxlY3RyaWNhbCBhbmQgQ29tcHV0ZXIgRW5naW5lZXJpbmcsIFVuaXZl
cnNpdHkgb2YgVG9yb250bywgVG9yb250bywgT250YXJpbyBNNVMgM0c0LCBDYW5hZGEuIFByb2dy
YW0gb24gR2VuZXRpYyBOZXR3b3JrcyBhbmQgUHJvZ3JhbSBvbiBOZXVyYWwgQ29tcHV0YXRpb24g
JmFtcDsgQWRhcHRpdmUgUGVyY2VwdGlvbiwgQ2FuYWRpYW4gSW5zdGl0dXRlIGZvciBBZHZhbmNl
ZCBSZXNlYXJjaCwgVG9yb250bywgT250YXJpbyBNNUcgMVo4LCBDYW5hZGEuIERlcGFydG1lbnQg
b2YgQ29tcHV0ZXIgU2NpZW5jZSwgVW5pdmVyc2l0eSBvZiBUb3JvbnRvLCBUb3JvbnRvLCBPbnRh
cmlvIE01UyAzRzQsIENhbmFkYS4mI3hEO01jTGF1Z2hsaW4gQ2VudHJlLCBVbml2ZXJzaXR5IG9m
IFRvcm9udG8sIFRvcm9udG8sIE9udGFyaW8gTTVHIDBBNCwgQ2FuYWRhLiBDZW50cmUgZm9yIEFw
cGxpZWQgR2Vub21pY3MsIEhvc3BpdGFsIGZvciBTaWNrIENoaWxkcmVuLCBUb3JvbnRvLCBPbnRh
cmlvIE01RyAxWDgsIENhbmFkYS4gRGVwYXJ0bWVudCBvZiBNb2xlY3VsYXIgR2VuZXRpY3MsIFVu
aXZlcnNpdHkgb2YgVG9yb250bywgVG9yb250bywgT250YXJpbyBNNVMgMUE4LCBDYW5hZGEuJiN4
RDtDb2xkIFNwcmluZyBIYXJib3IgTGFib3JhdG9yeSwgQ29sZCBTcHJpbmcgSGFyYm9yLCBOWSAx
MTcyNCwgVVNBLiYjeEQ7RG9ubmVsbHkgQ2VudHJlIGZvciBDZWxsdWxhciBhbmQgQmlvbW9sZWN1
bGFyIFJlc2VhcmNoLCBVbml2ZXJzaXR5IG9mIFRvcm9udG8sIFRvcm9udG8sIE9udGFyaW8gTTVT
IDNFMSwgQ2FuYWRhLiBEZXBhcnRtZW50IG9mIE1vbGVjdWxhciBHZW5ldGljcywgVW5pdmVyc2l0
eSBvZiBUb3JvbnRvLCBUb3JvbnRvLCBPbnRhcmlvIE01UyAxQTgsIENhbmFkYS4mI3hEO0Rvbm5l
bGx5IENlbnRyZSBmb3IgQ2VsbHVsYXIgYW5kIEJpb21vbGVjdWxhciBSZXNlYXJjaCwgVW5pdmVy
c2l0eSBvZiBUb3JvbnRvLCBUb3JvbnRvLCBPbnRhcmlvIE01UyAzRTEsIENhbmFkYS4gUHJvZ3Jh
bSBvbiBHZW5ldGljIE5ldHdvcmtzIGFuZCBQcm9ncmFtIG9uIE5ldXJhbCBDb21wdXRhdGlvbiAm
YW1wOyBBZGFwdGl2ZSBQZXJjZXB0aW9uLCBDYW5hZGlhbiBJbnN0aXR1dGUgZm9yIEFkdmFuY2Vk
IFJlc2VhcmNoLCBUb3JvbnRvLCBPbnRhcmlvIE01RyAxWjgsIENhbmFkYS4gRGVwYXJ0bWVudCBv
ZiBNb2xlY3VsYXIgR2VuZXRpY3MsIFVuaXZlcnNpdHkgb2YgVG9yb250bywgVG9yb250bywgT250
YXJpbyBNNVMgMUE4LCBDYW5hZGEuJiN4RDtEZXBhcnRtZW50IG9mIEVsZWN0cmljYWwgYW5kIENv
bXB1dGVyIEVuZ2luZWVyaW5nLCBVbml2ZXJzaXR5IG9mIFRvcm9udG8sIFRvcm9udG8sIE9udGFy
aW8gTTVTIDNHNCwgQ2FuYWRhLiBEb25uZWxseSBDZW50cmUgZm9yIENlbGx1bGFyIGFuZCBCaW9t
b2xlY3VsYXIgUmVzZWFyY2gsIFVuaXZlcnNpdHkgb2YgVG9yb250bywgVG9yb250bywgT250YXJp
byBNNVMgM0UxLCBDYW5hZGEuIFByb2dyYW0gb24gR2VuZXRpYyBOZXR3b3JrcyBhbmQgUHJvZ3Jh
bSBvbiBOZXVyYWwgQ29tcHV0YXRpb24gJmFtcDsgQWRhcHRpdmUgUGVyY2VwdGlvbiwgQ2FuYWRp
YW4gSW5zdGl0dXRlIGZvciBBZHZhbmNlZCBSZXNlYXJjaCwgVG9yb250bywgT250YXJpbyBNNUcg
MVo4LCBDYW5hZGEuIERlcGFydG1lbnQgb2YgTW9sZWN1bGFyIEdlbmV0aWNzLCBVbml2ZXJzaXR5
IG9mIFRvcm9udG8sIFRvcm9udG8sIE9udGFyaW8gTTVTIDFBOCwgQ2FuYWRhLiYjeEQ7RGVwYXJ0
bWVudCBvZiBFbGVjdHJpY2FsIGFuZCBDb21wdXRlciBFbmdpbmVlcmluZywgVW5pdmVyc2l0eSBv
ZiBUb3JvbnRvLCBUb3JvbnRvLCBPbnRhcmlvIE01UyAzRzQsIENhbmFkYS4gRG9ubmVsbHkgQ2Vu
dHJlIGZvciBDZWxsdWxhciBhbmQgQmlvbW9sZWN1bGFyIFJlc2VhcmNoLCBVbml2ZXJzaXR5IG9m
IFRvcm9udG8sIFRvcm9udG8sIE9udGFyaW8gTTVTIDNFMSwgQ2FuYWRhLiBTY2hvb2wgb2YgTWVk
aWNpbmUsIFVuaXZlcnNpdHkgb2YgUGVubnN5bHZhbmlhLCBQaGlsYWRlbHBoaWEsIFBBIDE5MTA0
LCBVU0EuJiN4RDtlU2NpZW5jZSBHcm91cCwgTWljcm9zb2Z0IFJlc2VhcmNoLCBSZWRtb25kLCBX
QSA5ODA1MiwgVVNBLiYjeEQ7UHJvZ3JhbSBvbiBHZW5ldGljIE5ldHdvcmtzIGFuZCBQcm9ncmFt
IG9uIE5ldXJhbCBDb21wdXRhdGlvbiAmYW1wOyBBZGFwdGl2ZSBQZXJjZXB0aW9uLCBDYW5hZGlh
biBJbnN0aXR1dGUgZm9yIEFkdmFuY2VkIFJlc2VhcmNoLCBUb3JvbnRvLCBPbnRhcmlvIE01RyAx
WjgsIENhbmFkYS4gTWNMYXVnaGxpbiBDZW50cmUsIFVuaXZlcnNpdHkgb2YgVG9yb250bywgVG9y
b250bywgT250YXJpbyBNNUcgMEE0LCBDYW5hZGEuIENlbnRyZSBmb3IgQXBwbGllZCBHZW5vbWlj
cywgSG9zcGl0YWwgZm9yIFNpY2sgQ2hpbGRyZW4sIFRvcm9udG8sIE9udGFyaW8gTTVHIDFYOCwg
Q2FuYWRhLiBEZXBhcnRtZW50IG9mIE1vbGVjdWxhciBHZW5ldGljcywgVW5pdmVyc2l0eSBvZiBU
b3JvbnRvLCBUb3JvbnRvLCBPbnRhcmlvIE01UyAxQTgsIENhbmFkYS4mI3hEO0Rvbm5lbGx5IENl
bnRyZSBmb3IgQ2VsbHVsYXIgYW5kIEJpb21vbGVjdWxhciBSZXNlYXJjaCwgVW5pdmVyc2l0eSBv
ZiBUb3JvbnRvLCBUb3JvbnRvLCBPbnRhcmlvIE01UyAzRTEsIENhbmFkYS4gTWNMYXVnaGxpbiBD
ZW50cmUsIFVuaXZlcnNpdHkgb2YgVG9yb250bywgVG9yb250bywgT250YXJpbyBNNUcgMEE0LCBD
YW5hZGEuIERlcGFydG1lbnQgb2YgTW9sZWN1bGFyIEdlbmV0aWNzLCBVbml2ZXJzaXR5IG9mIFRv
cm9udG8sIFRvcm9udG8sIE9udGFyaW8gTTVTIDFBOCwgQ2FuYWRhLiYjeEQ7RGVwYXJ0bWVudCBv
ZiBFbGVjdHJpY2FsIGFuZCBDb21wdXRlciBFbmdpbmVlcmluZywgVW5pdmVyc2l0eSBvZiBUb3Jv
bnRvLCBUb3JvbnRvLCBPbnRhcmlvIE01UyAzRzQsIENhbmFkYS4gRG9ubmVsbHkgQ2VudHJlIGZv
ciBDZWxsdWxhciBhbmQgQmlvbW9sZWN1bGFyIFJlc2VhcmNoLCBVbml2ZXJzaXR5IG9mIFRvcm9u
dG8sIFRvcm9udG8sIE9udGFyaW8gTTVTIDNFMSwgQ2FuYWRhLiBQcm9ncmFtIG9uIEdlbmV0aWMg
TmV0d29ya3MgYW5kIFByb2dyYW0gb24gTmV1cmFsIENvbXB1dGF0aW9uICZhbXA7IEFkYXB0aXZl
IFBlcmNlcHRpb24sIENhbmFkaWFuIEluc3RpdHV0ZSBmb3IgQWR2YW5jZWQgUmVzZWFyY2gsIFRv
cm9udG8sIE9udGFyaW8gTTVHIDFaOCwgQ2FuYWRhLiBEZXBhcnRtZW50IG9mIENvbXB1dGVyIFNj
aWVuY2UsIFVuaXZlcnNpdHkgb2YgVG9yb250bywgVG9yb250bywgT250YXJpbyBNNVMgM0c0LCBD
YW5hZGEuIE1jTGF1Z2hsaW4gQ2VudHJlLCBVbml2ZXJzaXR5IG9mIFRvcm9udG8sIFRvcm9udG8s
IE9udGFyaW8gTTVHIDBBNCwgQ2FuYWRhLiBEZXBhcnRtZW50IG9mIE1vbGVjdWxhciBHZW5ldGlj
cywgVW5pdmVyc2l0eSBvZiBUb3JvbnRvLCBUb3JvbnRvLCBPbnRhcmlvIE01UyAxQTgsIENhbmFk
YS4gZVNjaWVuY2UgR3JvdXAsIE1pY3Jvc29mdCBSZXNlYXJjaCwgUmVkbW9uZCwgV0EgOTgwNTIs
IFVTQS4gZnJleUBwc2kudG9yb250by5lZHUuPC9hdXRoLWFkZHJlc3M+PHRpdGxlcz48dGl0bGU+
Uk5BIHNwbGljaW5nLiBUaGUgaHVtYW4gc3BsaWNpbmcgY29kZSByZXZlYWxzIG5ldyBpbnNpZ2h0
cyBpbnRvIHRoZSBnZW5ldGljIGRldGVybWluYW50cyBvZiBkaXNlYXNlPC90aXRsZT48c2Vjb25k
YXJ5LXRpdGxlPlNjaWVuY2U8L3NlY29uZGFyeS10aXRsZT48L3RpdGxlcz48cGVyaW9kaWNhbD48
ZnVsbC10aXRsZT5TY2llbmNlPC9mdWxsLXRpdGxlPjwvcGVyaW9kaWNhbD48cGFnZXM+MTI1NDgw
NjwvcGFnZXM+PHZvbHVtZT4zNDc8L3ZvbHVtZT48bnVtYmVyPjYyMTg8L251bWJlcj48ZWRpdGlv
bj4yMDE0MTIxODwvZWRpdGlvbj48a2V5d29yZHM+PGtleXdvcmQ+QWRhcHRvciBQcm90ZWlucywg
U2lnbmFsIFRyYW5zZHVjaW5nL2dlbmV0aWNzPC9rZXl3b3JkPjxrZXl3b3JkPipBcnRpZmljaWFs
IEludGVsbGlnZW5jZTwva2V5d29yZD48a2V5d29yZD5DaGlsZCBEZXZlbG9wbWVudCBEaXNvcmRl
cnMsIFBlcnZhc2l2ZS8qZ2VuZXRpY3M8L2tleXdvcmQ+PGtleXdvcmQ+Q29sb3JlY3RhbCBOZW9w
bGFzbXMsIEhlcmVkaXRhcnkgTm9ucG9seXBvc2lzLypnZW5ldGljczwva2V5d29yZD48a2V5d29y
ZD5Db21wdXRlciBTaW11bGF0aW9uPC9rZXl3b3JkPjxrZXl3b3JkPkROQS9nZW5ldGljczwva2V5
d29yZD48a2V5d29yZD5FeG9ucy9nZW5ldGljczwva2V5d29yZD48a2V5d29yZD5HZW5ldGljIENv
ZGU8L2tleXdvcmQ+PGtleXdvcmQ+R2VuZXRpYyBNYXJrZXJzPC9rZXl3b3JkPjxrZXl3b3JkPkdl
bmV0aWMgVmFyaWF0aW9uPC9rZXl3b3JkPjxrZXl3b3JkPkdlbm9tZS1XaWRlIEFzc29jaWF0aW9u
IFN0dWR5LyptZXRob2RzPC9rZXl3b3JkPjxrZXl3b3JkPkh1bWFuczwva2V5d29yZD48a2V5d29y
ZD5JbnRyb25zL2dlbmV0aWNzPC9rZXl3b3JkPjxrZXl3b3JkPk1vZGVscywgR2VuZXRpYzwva2V5
d29yZD48a2V5d29yZD5Nb2xlY3VsYXIgU2VxdWVuY2UgQW5ub3RhdGlvbi8qbWV0aG9kczwva2V5
d29yZD48a2V5d29yZD5NdXNjdWxhciBBdHJvcGh5LCBTcGluYWwvKmdlbmV0aWNzPC9rZXl3b3Jk
PjxrZXl3b3JkPk11dEwgUHJvdGVpbiBIb21vbG9nIDE8L2tleXdvcmQ+PGtleXdvcmQ+TXV0YXRp
b24sIE1pc3NlbnNlPC9rZXl3b3JkPjxrZXl3b3JkPk51Y2xlYXIgUHJvdGVpbnMvZ2VuZXRpY3M8
L2tleXdvcmQ+PGtleXdvcmQ+UG9seW1vcnBoaXNtLCBTaW5nbGUgTnVjbGVvdGlkZTwva2V5d29y
ZD48a2V5d29yZD5RdWFudGl0YXRpdmUgVHJhaXQgTG9jaTwva2V5d29yZD48a2V5d29yZD5STkEg
U3BsaWNlIFNpdGVzL2dlbmV0aWNzPC9rZXl3b3JkPjxrZXl3b3JkPlJOQSBTcGxpY2luZy8qZ2Vu
ZXRpY3M8L2tleXdvcmQ+PGtleXdvcmQ+Uk5BLUJpbmRpbmcgUHJvdGVpbnMvZ2VuZXRpY3M8L2tl
eXdvcmQ+PC9rZXl3b3Jkcz48ZGF0ZXM+PHllYXI+MjAxNTwveWVhcj48cHViLWRhdGVzPjxkYXRl
PkphbiA5PC9kYXRlPjwvcHViLWRhdGVzPjwvZGF0ZXM+PGlzYm4+MDAzNi04MDc1IChQcmludCkm
I3hEOzAwMzYtODA3NTwvaXNibj48YWNjZXNzaW9uLW51bT4yNTUyNTE1OTwvYWNjZXNzaW9uLW51
bT48dXJscz48L3VybHM+PGN1c3RvbTI+UE1DNDM2MjUyODwvY3VzdG9tMj48Y3VzdG9tNj5OSUhN
UzY2Mzk1MTwvY3VzdG9tNj48ZWxlY3Ryb25pYy1yZXNvdXJjZS1udW0+MTAuMTEyNi9zY2llbmNl
LjEyNTQ4MDY8L2VsZWN0cm9uaWMtcmVzb3VyY2UtbnVtPjxyZW1vdGUtZGF0YWJhc2UtcHJvdmlk
ZXI+TkxNPC9yZW1vdGUtZGF0YWJhc2UtcHJvdmlkZXI+PGxhbmd1YWdlPmVuZzwvbGFuZ3VhZ2U+
PC9yZWNvcmQ+PC9DaXRlPjwvRW5kTm90ZT5=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2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9F6B405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1CEC84B8" w14:textId="50B3C4C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pliceAI</w:t>
            </w:r>
            <w:proofErr w:type="spellEnd"/>
          </w:p>
        </w:tc>
        <w:tc>
          <w:tcPr>
            <w:tcW w:w="1008" w:type="dxa"/>
            <w:vAlign w:val="center"/>
          </w:tcPr>
          <w:p w14:paraId="38AC58D1" w14:textId="267809B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equence-based</w:t>
            </w:r>
          </w:p>
        </w:tc>
        <w:tc>
          <w:tcPr>
            <w:tcW w:w="2448" w:type="dxa"/>
            <w:vAlign w:val="center"/>
          </w:tcPr>
          <w:p w14:paraId="46D818D3" w14:textId="1A0B4E0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10,000 bp surrounding genomic sequence </w:t>
            </w:r>
          </w:p>
        </w:tc>
        <w:tc>
          <w:tcPr>
            <w:tcW w:w="1440" w:type="dxa"/>
            <w:vAlign w:val="center"/>
          </w:tcPr>
          <w:p w14:paraId="6B3D3AC1" w14:textId="3EBE0F1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GENCOD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TEx</w:t>
            </w:r>
            <w:proofErr w:type="spellEnd"/>
          </w:p>
        </w:tc>
        <w:tc>
          <w:tcPr>
            <w:tcW w:w="1764" w:type="dxa"/>
            <w:vAlign w:val="center"/>
          </w:tcPr>
          <w:p w14:paraId="2703F1BB" w14:textId="1C55619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RNA-seq (Simons Simplex autism cohort)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ExAC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/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nomAD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(population depletion), DDD + ASD de novo variant burden</w:t>
            </w:r>
          </w:p>
        </w:tc>
        <w:tc>
          <w:tcPr>
            <w:tcW w:w="2745" w:type="dxa"/>
            <w:vAlign w:val="center"/>
          </w:tcPr>
          <w:p w14:paraId="5D5D50E6" w14:textId="30CAD9B9" w:rsidR="003B196F" w:rsidRPr="00B6016B" w:rsidRDefault="002D0BCC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DL</w:t>
            </w:r>
            <w:r w:rsidR="003B196F"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model that predicts splice donor and acceptor probability changes at nucleotide resolution, capturing both nearby and distal sequence features</w:t>
            </w:r>
          </w:p>
        </w:tc>
        <w:tc>
          <w:tcPr>
            <w:tcW w:w="1701" w:type="dxa"/>
            <w:vAlign w:val="center"/>
          </w:tcPr>
          <w:p w14:paraId="7E12F3B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variants data;</w:t>
            </w:r>
          </w:p>
          <w:p w14:paraId="381BBA52" w14:textId="2B5EF4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SpliceAI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  <w:p w14:paraId="5FF569B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64E54302" w14:textId="61AA4C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 code &amp; Stand-alone software</w:t>
            </w:r>
          </w:p>
        </w:tc>
        <w:tc>
          <w:tcPr>
            <w:tcW w:w="1649" w:type="dxa"/>
            <w:vAlign w:val="center"/>
          </w:tcPr>
          <w:p w14:paraId="4A48800A" w14:textId="7C3920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SNVs, rare noncoding variants</w:t>
            </w:r>
          </w:p>
        </w:tc>
        <w:tc>
          <w:tcPr>
            <w:tcW w:w="1620" w:type="dxa"/>
            <w:vAlign w:val="center"/>
          </w:tcPr>
          <w:p w14:paraId="5A64D114" w14:textId="368E3D1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Mendelian disease, neurodevelopmental disorders, cancer</w:t>
            </w:r>
          </w:p>
        </w:tc>
        <w:tc>
          <w:tcPr>
            <w:tcW w:w="3024" w:type="dxa"/>
            <w:vAlign w:val="center"/>
          </w:tcPr>
          <w:p w14:paraId="68B5D71C" w14:textId="09CAEDD5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4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Illumina/SpliceAI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230A4E20" w14:textId="4912C09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5D63EC41" w14:textId="61CF8706" w:rsidR="003B196F" w:rsidRPr="00B6016B" w:rsidRDefault="00A63EE6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A63EE6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esNet</w:t>
            </w:r>
            <w:proofErr w:type="spellEnd"/>
          </w:p>
        </w:tc>
        <w:tc>
          <w:tcPr>
            <w:tcW w:w="1530" w:type="dxa"/>
            <w:vAlign w:val="center"/>
          </w:tcPr>
          <w:p w14:paraId="5D6B5027" w14:textId="60D6FC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 splice effect, Pathogenic</w:t>
            </w:r>
          </w:p>
        </w:tc>
        <w:tc>
          <w:tcPr>
            <w:tcW w:w="1609" w:type="dxa"/>
            <w:vAlign w:val="center"/>
          </w:tcPr>
          <w:p w14:paraId="328F92C1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≥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high confidence gain/loss</w:t>
            </w:r>
          </w:p>
          <w:p w14:paraId="78EEE080" w14:textId="48FDB36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≥0.1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missive</w:t>
            </w:r>
          </w:p>
        </w:tc>
        <w:tc>
          <w:tcPr>
            <w:tcW w:w="1530" w:type="dxa"/>
            <w:vAlign w:val="center"/>
          </w:tcPr>
          <w:p w14:paraId="0C8368E7" w14:textId="4C8BEA5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>PR-AUC: ≈ 0.90</w:t>
            </w:r>
          </w:p>
        </w:tc>
        <w:tc>
          <w:tcPr>
            <w:tcW w:w="990" w:type="dxa"/>
            <w:vAlign w:val="center"/>
          </w:tcPr>
          <w:p w14:paraId="7F2783C2" w14:textId="6E569C8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Jaganathan&lt;/Author&gt;&lt;Year&gt;2019&lt;/Year&gt;&lt;RecNum&gt;255&lt;/RecNum&gt;&lt;DisplayText&gt;[73]&lt;/DisplayText&gt;&lt;record&gt;&lt;rec-number&gt;255&lt;/rec-number&gt;&lt;foreign-keys&gt;&lt;key app="EN" db-id="5rrt9wx269as5jew2pext5w9xspprxs22axa" timestamp="1748916259"&gt;255&lt;/key&gt;&lt;/foreign-keys&gt;&lt;ref-type name="Journal Article"&gt;17&lt;/ref-type&gt;&lt;contributors&gt;&lt;authors&gt;&lt;author&gt;Jaganathan, Kishore&lt;/author&gt;&lt;author&gt;Kyriazopoulou Panagiotopoulou, Sofia&lt;/author&gt;&lt;author&gt;McRae, Jeremy F.&lt;/author&gt;&lt;author&gt;Darbandi, Siavash Fazel&lt;/author&gt;&lt;author&gt;Knowles, David&lt;/author&gt;&lt;author&gt;Li, Yang I.&lt;/author&gt;&lt;author&gt;Kosmicki, Jack A.&lt;/author&gt;&lt;author&gt;Arbelaez, Juan&lt;/author&gt;&lt;author&gt;Cui, Wenwu&lt;/author&gt;&lt;author&gt;Schwartz, Grace B.&lt;/author&gt;&lt;author&gt;Chow, Eric D.&lt;/author&gt;&lt;author&gt;Kanterakis, Efstathios&lt;/author&gt;&lt;author&gt;Gao, Hong&lt;/author&gt;&lt;author&gt;Kia, Amirali&lt;/author&gt;&lt;author&gt;Batzoglou, Serafim&lt;/author&gt;&lt;author&gt;Sanders, Stephan J.&lt;/author&gt;&lt;author&gt;Farh, Kyle Kai-How&lt;/author&gt;&lt;/authors&gt;&lt;/contributors&gt;&lt;titles&gt;&lt;title&gt;Predicting Splicing from Primary Sequence with Deep Learning&lt;/title&gt;&lt;secondary-title&gt;Cell&lt;/secondary-title&gt;&lt;/titles&gt;&lt;periodical&gt;&lt;full-title&gt;Cell&lt;/full-title&gt;&lt;/periodical&gt;&lt;pages&gt;535-548.e24&lt;/pages&gt;&lt;volume&gt;176&lt;/volume&gt;&lt;number&gt;3&lt;/number&gt;&lt;dates&gt;&lt;year&gt;2019&lt;/year&gt;&lt;/dates&gt;&lt;publisher&gt;Elsevier&lt;/publisher&gt;&lt;isbn&gt;0092-8674&lt;/isbn&gt;&lt;urls&gt;&lt;related-urls&gt;&lt;url&gt;https://doi.org/10.1016/j.cell.2018.12.015&lt;/url&gt;&lt;/related-urls&gt;&lt;/urls&gt;&lt;electronic-resource-num&gt;10.1016/j.cell.2018.12.015&lt;/electronic-resource-num&gt;&lt;access-date&gt;2025/06/02&lt;/access-date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3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40378B82" w14:textId="77777777" w:rsidTr="00112BA1">
        <w:trPr>
          <w:trHeight w:val="1020"/>
          <w:jc w:val="center"/>
        </w:trPr>
        <w:tc>
          <w:tcPr>
            <w:tcW w:w="1440" w:type="dxa"/>
            <w:vAlign w:val="center"/>
          </w:tcPr>
          <w:p w14:paraId="3D3684CA" w14:textId="255EC54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pTransformer</w:t>
            </w:r>
            <w:proofErr w:type="spellEnd"/>
          </w:p>
        </w:tc>
        <w:tc>
          <w:tcPr>
            <w:tcW w:w="1008" w:type="dxa"/>
            <w:vAlign w:val="center"/>
          </w:tcPr>
          <w:p w14:paraId="6F9102E3" w14:textId="5B2DC0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29289F93" w14:textId="5155B95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DNA sequence surrounding variant, splice junction signals, RNA-seq based features</w:t>
            </w:r>
          </w:p>
        </w:tc>
        <w:tc>
          <w:tcPr>
            <w:tcW w:w="1440" w:type="dxa"/>
            <w:vAlign w:val="center"/>
          </w:tcPr>
          <w:p w14:paraId="167E8D77" w14:textId="60B316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RNA-seq data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</w:tcPr>
          <w:p w14:paraId="1005D783" w14:textId="517A5BF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GTE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, RNA-seq data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2745" w:type="dxa"/>
            <w:vAlign w:val="center"/>
          </w:tcPr>
          <w:p w14:paraId="4B2988CB" w14:textId="5E27008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redicts tissue-specific splicing alterations from pre-mRNA sequences</w:t>
            </w:r>
          </w:p>
        </w:tc>
        <w:tc>
          <w:tcPr>
            <w:tcW w:w="1701" w:type="dxa"/>
            <w:vAlign w:val="center"/>
          </w:tcPr>
          <w:p w14:paraId="194B0C5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Input: variant position with flanking sequence; </w:t>
            </w:r>
          </w:p>
          <w:p w14:paraId="1371A32C" w14:textId="6F241C6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Output: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ΔSplic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score</w:t>
            </w:r>
          </w:p>
        </w:tc>
        <w:tc>
          <w:tcPr>
            <w:tcW w:w="1152" w:type="dxa"/>
            <w:vAlign w:val="center"/>
          </w:tcPr>
          <w:p w14:paraId="098D9725" w14:textId="606F01A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 code &amp; Stand-alone software</w:t>
            </w:r>
          </w:p>
        </w:tc>
        <w:tc>
          <w:tcPr>
            <w:tcW w:w="1649" w:type="dxa"/>
            <w:vAlign w:val="center"/>
          </w:tcPr>
          <w:p w14:paraId="17EC16D9" w14:textId="15A9F83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SNVs affecting splicing regions</w:t>
            </w:r>
          </w:p>
        </w:tc>
        <w:tc>
          <w:tcPr>
            <w:tcW w:w="1620" w:type="dxa"/>
            <w:vAlign w:val="center"/>
          </w:tcPr>
          <w:p w14:paraId="57354358" w14:textId="34A375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1656FDF" w14:textId="7DCD3F5E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5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ShenLab-Genomics/SpliceTransformer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1B817CE1" w14:textId="4604F15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51A0866C" w14:textId="46AB313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Transformer</w:t>
            </w:r>
          </w:p>
        </w:tc>
        <w:tc>
          <w:tcPr>
            <w:tcW w:w="1530" w:type="dxa"/>
            <w:vAlign w:val="center"/>
          </w:tcPr>
          <w:p w14:paraId="1651D067" w14:textId="416BAD9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gramStart"/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Non S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lice</w:t>
            </w:r>
            <w:proofErr w:type="gram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Altering, Splice-Altering</w:t>
            </w:r>
          </w:p>
        </w:tc>
        <w:tc>
          <w:tcPr>
            <w:tcW w:w="1609" w:type="dxa"/>
            <w:vAlign w:val="center"/>
          </w:tcPr>
          <w:p w14:paraId="735CE4A9" w14:textId="3B8CA54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ΔSplic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≤0.27 → </w:t>
            </w:r>
            <w:proofErr w:type="gram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on Splice</w:t>
            </w:r>
            <w:proofErr w:type="gram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Altering;</w:t>
            </w:r>
          </w:p>
          <w:p w14:paraId="5BB4B9DC" w14:textId="4DBD12B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ΔSplice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 &gt;0.27 → Splice-Altering</w:t>
            </w:r>
          </w:p>
        </w:tc>
        <w:tc>
          <w:tcPr>
            <w:tcW w:w="1530" w:type="dxa"/>
            <w:vAlign w:val="center"/>
          </w:tcPr>
          <w:p w14:paraId="6F27964B" w14:textId="778A8006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Accuracy: </w:t>
            </w:r>
            <w:r w:rsidR="0078698A"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≈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85%,</w:t>
            </w:r>
          </w:p>
        </w:tc>
        <w:tc>
          <w:tcPr>
            <w:tcW w:w="990" w:type="dxa"/>
            <w:vAlign w:val="center"/>
          </w:tcPr>
          <w:p w14:paraId="3F4B20D6" w14:textId="4E502C3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Zb3U8L0F1dGhvcj48WWVhcj4yMDI0PC9ZZWFyPjxSZWNO
dW0+MjU2PC9SZWNOdW0+PERpc3BsYXlUZXh0Pls3NF08L0Rpc3BsYXlUZXh0PjxyZWNvcmQ+PHJl
Yy1udW1iZXI+MjU2PC9yZWMtbnVtYmVyPjxmb3JlaWduLWtleXM+PGtleSBhcHA9IkVOIiBkYi1p
ZD0iNXJydDl3eDI2OWFzNWpldzJwZXh0NXc5eHNwcHJ4czIyYXhhIiB0aW1lc3RhbXA9IjE3NDg5
MTYyODMiPjI1Njwva2V5PjwvZm9yZWlnbi1rZXlzPjxyZWYtdHlwZSBuYW1lPSJKb3VybmFsIEFy
dGljbGUiPjE3PC9yZWYtdHlwZT48Y29udHJpYnV0b3JzPjxhdXRob3JzPjxhdXRob3I+WW91LCBO
LjwvYXV0aG9yPjxhdXRob3I+TGl1LCBDLjwvYXV0aG9yPjxhdXRob3I+R3UsIFkuPC9hdXRob3I+
PGF1dGhvcj5XYW5nLCBSLjwvYXV0aG9yPjxhdXRob3I+SmlhLCBILjwvYXV0aG9yPjxhdXRob3I+
WmhhbmcsIFQuPC9hdXRob3I+PGF1dGhvcj5KaWFuZywgUy48L2F1dGhvcj48YXV0aG9yPlNoaSwg
Si48L2F1dGhvcj48YXV0aG9yPkNoZW4sIE0uPC9hdXRob3I+PGF1dGhvcj5HdWFuLCBNLiBYLjwv
YXV0aG9yPjxhdXRob3I+U3VuLCBTLjwvYXV0aG9yPjxhdXRob3I+UGVpLCBTLjwvYXV0aG9yPjxh
dXRob3I+TGl1LCBaLjwvYXV0aG9yPjxhdXRob3I+U2hlbiwgTi48L2F1dGhvcj48L2F1dGhvcnM+
PC9jb250cmlidXRvcnM+PGF1dGgtYWRkcmVzcz5EZXBhcnRtZW50IG9mIE9ic3RldHJpY3MgYW5k
IEd5bmVjb2xvZ3kgb2YgU2lyIFJ1biBSdW4gU2hhdyBIb3NwaXRhbCAmYW1wOyBMaWFuZ3podSBM
YWJvcmF0b3J5LCBaaGVqaWFuZyBVbml2ZXJzaXR5IFNjaG9vbCBvZiBNZWRpY2luZSwgSGFuZ3po
b3UsIENoaW5hLiYjeEQ7SW5zdGl0dXRlIG9mIEdlbmV0aWNzLCBaaGVqaWFuZyBVbml2ZXJzaXR5
IFNjaG9vbCBvZiBNZWRpY2luZSwgSGFuZ3pob3UsIENoaW5hLiYjeEQ7RGVwYXJ0bWVudCBvZiBI
ZW1hdG9sb2d5LCBUaGUgRmlyc3QgQWZmaWxpYXRlZCBIb3NwaXRhbCwgWmhlamlhbmcgVW5pdmVy
c2l0eSBTY2hvb2wgb2YgTWVkaWNpbmUsIEhhbmd6aG91LCBDaGluYS4mI3hEO05hdGlvbmFsIENs
aW5pY2FsIFJlc2VhcmNoIENlbnRlciBmb3IgS2lkbmV5IERpc2Vhc2VzLCBKaW5saW5nIEhvc3Bp
dGFsLCBOYW5qaW5nIFVuaXZlcnNpdHkgU2Nob29sIG9mIE1lZGljaW5lLCBOYW5qaW5nLCBDaGlu
YS4mI3hEO0RlcGFydG1lbnQgb2YgQmlvaW5mb3JtYXRpY3MsIENvbGxlZ2Ugb2YgTGlmZSBTY2ll
bmNlcywgWmhlamlhbmcgVW5pdmVyc2l0eSwgSGFuZ3pob3UsIENoaW5hLiYjeEQ7UmVzZWFyY2gg
SW5zdGl0dXRlIG9mIEludGVsbGlnZW50IENvbXBsZXggU3lzdGVtcywgRnVkYW4gVW5pdmVyc2l0
eSwgU2hhbmdoYWksIENoaW5hLiYjeEQ7Qm9uZSBNYXJyb3cgVHJhbnNwbGFudGF0aW9uIENlbnRl
ciwgVGhlIEZpcnN0IEFmZmlsaWF0ZWQgSG9zcGl0YWwsIFpoZWppYW5nIFVuaXZlcnNpdHkgU2No
b29sIG9mIE1lZGljaW5lLCBIYW5nemhvdSwgQ2hpbmEuJiN4RDtOYXRpb25hbCBDbGluaWNhbCBS
ZXNlYXJjaCBDZW50ZXIgZm9yIEtpZG5leSBEaXNlYXNlcywgSmlubGluZyBIb3NwaXRhbCwgTmFu
amluZyBVbml2ZXJzaXR5IFNjaG9vbCBvZiBNZWRpY2luZSwgTmFuamluZywgQ2hpbmEuIGxpdXpo
aWhvbmdAbmp1LmVkdS5jbi4mI3hEO0RlcGFydG1lbnQgb2YgT2JzdGV0cmljcyBhbmQgR3luZWNv
bG9neSBvZiBTaXIgUnVuIFJ1biBTaGF3IEhvc3BpdGFsICZhbXA7IExpYW5nemh1IExhYm9yYXRv
cnksIFpoZWppYW5nIFVuaXZlcnNpdHkgU2Nob29sIG9mIE1lZGljaW5lLCBIYW5nemhvdSwgQ2hp
bmEuIHNoZW5uaW5nemp1QHpqdS5lZHUuY24uPC9hdXRoLWFkZHJlc3M+PHRpdGxlcz48dGl0bGU+
U3BsaWNlVHJhbnNmb3JtZXIgcHJlZGljdHMgdGlzc3VlLXNwZWNpZmljIHNwbGljaW5nIGxpbmtl
ZCB0byBodW1hbiBkaXNlYXNlczwvdGl0bGU+PHNlY29uZGFyeS10aXRsZT5OYXQgQ29tbXVuPC9z
ZWNvbmRhcnktdGl0bGU+PC90aXRsZXM+PHBlcmlvZGljYWw+PGZ1bGwtdGl0bGU+TmF0IENvbW11
bjwvZnVsbC10aXRsZT48L3BlcmlvZGljYWw+PHBhZ2VzPjkxMjk8L3BhZ2VzPjx2b2x1bWU+MTU8
L3ZvbHVtZT48bnVtYmVyPjE8L251bWJlcj48ZWRpdGlvbj4yMDI0MTAyMzwvZWRpdGlvbj48a2V5
d29yZHM+PGtleXdvcmQ+SHVtYW5zPC9rZXl3b3JkPjxrZXl3b3JkPipSTkEgU3BsaWNpbmcvZ2Vu
ZXRpY3M8L2tleXdvcmQ+PGtleXdvcmQ+Kk9yZ2FuIFNwZWNpZmljaXR5L2dlbmV0aWNzPC9rZXl3
b3JkPjxrZXl3b3JkPlBvbHltb3JwaGlzbSwgU2luZ2xlIE51Y2xlb3RpZGU8L2tleXdvcmQ+PGtl
eXdvcmQ+RGVlcCBMZWFybmluZzwva2V5d29yZD48a2V5d29yZD5FeG9ucy9nZW5ldGljczwva2V5
d29yZD48a2V5d29yZD5CcmFpbiBEaXNlYXNlcy9nZW5ldGljczwva2V5d29yZD48a2V5d29yZD5J
bnRyb25zL2dlbmV0aWNzPC9rZXl3b3JkPjxrZXl3b3JkPkRpYWJldGljIE5lcGhyb3BhdGhpZXMv
Z2VuZXRpY3MvbWV0YWJvbGlzbTwva2V5d29yZD48a2V5d29yZD5NdXRhdGlvbjwva2V5d29yZD48
a2V5d29yZD5Db21wdXRhdGlvbmFsIEJpb2xvZ3kvbWV0aG9kczwva2V5d29yZD48L2tleXdvcmRz
PjxkYXRlcz48eWVhcj4yMDI0PC95ZWFyPjxwdWItZGF0ZXM+PGRhdGU+T2N0IDIzPC9kYXRlPjwv
cHViLWRhdGVzPjwvZGF0ZXM+PGlzYm4+MjA0MS0xNzIzPC9pc2JuPjxhY2Nlc3Npb24tbnVtPjM5
NDQzNDQyPC9hY2Nlc3Npb24tbnVtPjx1cmxzPjwvdXJscz48Y3VzdG9tMT5UaGUgYXV0aG9ycyBo
YXZlIHN1Ym1pdHRlZCBhIHBhdGVudCBhcHBsaWNhdGlvbiBmb3IgdGhlIG1ldGhvZC4gT3RoZXIg
dGhhbiB0aGlzLCB0aGUgYXV0aG9ycyBkZWNsYXJlIHRoYXQgdGhleSBkbyBub3QgaGF2ZSBhbnkg
Y29tcGV0aW5nIGludGVyZXN0cy48L2N1c3RvbTE+PGN1c3RvbTI+UE1DMTE1MDAxNzM8L2N1c3Rv
bTI+PGVsZWN0cm9uaWMtcmVzb3VyY2UtbnVtPjEwLjEwMzgvczQxNDY3LTAyNC01MzA4OC02PC9l
bGVjdHJvbmljLXJlc291cmNlLW51bT48cmVtb3RlLWRhdGFiYXNlLXByb3ZpZGVyPk5MTTwvcmVt
b3RlLWRhdGFiYXNlLXByb3ZpZGVyPjxsYW5ndWFnZT5lbmc8L2xhbmd1YWdlPjwvcmVjb3JkPjwv
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>
                <w:fldData xml:space="preserve">PEVuZE5vdGU+PENpdGU+PEF1dGhvcj5Zb3U8L0F1dGhvcj48WWVhcj4yMDI0PC9ZZWFyPjxSZWNO
dW0+MjU2PC9SZWNOdW0+PERpc3BsYXlUZXh0Pls3NF08L0Rpc3BsYXlUZXh0PjxyZWNvcmQ+PHJl
Yy1udW1iZXI+MjU2PC9yZWMtbnVtYmVyPjxmb3JlaWduLWtleXM+PGtleSBhcHA9IkVOIiBkYi1p
ZD0iNXJydDl3eDI2OWFzNWpldzJwZXh0NXc5eHNwcHJ4czIyYXhhIiB0aW1lc3RhbXA9IjE3NDg5
MTYyODMiPjI1Njwva2V5PjwvZm9yZWlnbi1rZXlzPjxyZWYtdHlwZSBuYW1lPSJKb3VybmFsIEFy
dGljbGUiPjE3PC9yZWYtdHlwZT48Y29udHJpYnV0b3JzPjxhdXRob3JzPjxhdXRob3I+WW91LCBO
LjwvYXV0aG9yPjxhdXRob3I+TGl1LCBDLjwvYXV0aG9yPjxhdXRob3I+R3UsIFkuPC9hdXRob3I+
PGF1dGhvcj5XYW5nLCBSLjwvYXV0aG9yPjxhdXRob3I+SmlhLCBILjwvYXV0aG9yPjxhdXRob3I+
WmhhbmcsIFQuPC9hdXRob3I+PGF1dGhvcj5KaWFuZywgUy48L2F1dGhvcj48YXV0aG9yPlNoaSwg
Si48L2F1dGhvcj48YXV0aG9yPkNoZW4sIE0uPC9hdXRob3I+PGF1dGhvcj5HdWFuLCBNLiBYLjwv
YXV0aG9yPjxhdXRob3I+U3VuLCBTLjwvYXV0aG9yPjxhdXRob3I+UGVpLCBTLjwvYXV0aG9yPjxh
dXRob3I+TGl1LCBaLjwvYXV0aG9yPjxhdXRob3I+U2hlbiwgTi48L2F1dGhvcj48L2F1dGhvcnM+
PC9jb250cmlidXRvcnM+PGF1dGgtYWRkcmVzcz5EZXBhcnRtZW50IG9mIE9ic3RldHJpY3MgYW5k
IEd5bmVjb2xvZ3kgb2YgU2lyIFJ1biBSdW4gU2hhdyBIb3NwaXRhbCAmYW1wOyBMaWFuZ3podSBM
YWJvcmF0b3J5LCBaaGVqaWFuZyBVbml2ZXJzaXR5IFNjaG9vbCBvZiBNZWRpY2luZSwgSGFuZ3po
b3UsIENoaW5hLiYjeEQ7SW5zdGl0dXRlIG9mIEdlbmV0aWNzLCBaaGVqaWFuZyBVbml2ZXJzaXR5
IFNjaG9vbCBvZiBNZWRpY2luZSwgSGFuZ3pob3UsIENoaW5hLiYjeEQ7RGVwYXJ0bWVudCBvZiBI
ZW1hdG9sb2d5LCBUaGUgRmlyc3QgQWZmaWxpYXRlZCBIb3NwaXRhbCwgWmhlamlhbmcgVW5pdmVy
c2l0eSBTY2hvb2wgb2YgTWVkaWNpbmUsIEhhbmd6aG91LCBDaGluYS4mI3hEO05hdGlvbmFsIENs
aW5pY2FsIFJlc2VhcmNoIENlbnRlciBmb3IgS2lkbmV5IERpc2Vhc2VzLCBKaW5saW5nIEhvc3Bp
dGFsLCBOYW5qaW5nIFVuaXZlcnNpdHkgU2Nob29sIG9mIE1lZGljaW5lLCBOYW5qaW5nLCBDaGlu
YS4mI3hEO0RlcGFydG1lbnQgb2YgQmlvaW5mb3JtYXRpY3MsIENvbGxlZ2Ugb2YgTGlmZSBTY2ll
bmNlcywgWmhlamlhbmcgVW5pdmVyc2l0eSwgSGFuZ3pob3UsIENoaW5hLiYjeEQ7UmVzZWFyY2gg
SW5zdGl0dXRlIG9mIEludGVsbGlnZW50IENvbXBsZXggU3lzdGVtcywgRnVkYW4gVW5pdmVyc2l0
eSwgU2hhbmdoYWksIENoaW5hLiYjeEQ7Qm9uZSBNYXJyb3cgVHJhbnNwbGFudGF0aW9uIENlbnRl
ciwgVGhlIEZpcnN0IEFmZmlsaWF0ZWQgSG9zcGl0YWwsIFpoZWppYW5nIFVuaXZlcnNpdHkgU2No
b29sIG9mIE1lZGljaW5lLCBIYW5nemhvdSwgQ2hpbmEuJiN4RDtOYXRpb25hbCBDbGluaWNhbCBS
ZXNlYXJjaCBDZW50ZXIgZm9yIEtpZG5leSBEaXNlYXNlcywgSmlubGluZyBIb3NwaXRhbCwgTmFu
amluZyBVbml2ZXJzaXR5IFNjaG9vbCBvZiBNZWRpY2luZSwgTmFuamluZywgQ2hpbmEuIGxpdXpo
aWhvbmdAbmp1LmVkdS5jbi4mI3hEO0RlcGFydG1lbnQgb2YgT2JzdGV0cmljcyBhbmQgR3luZWNv
bG9neSBvZiBTaXIgUnVuIFJ1biBTaGF3IEhvc3BpdGFsICZhbXA7IExpYW5nemh1IExhYm9yYXRv
cnksIFpoZWppYW5nIFVuaXZlcnNpdHkgU2Nob29sIG9mIE1lZGljaW5lLCBIYW5nemhvdSwgQ2hp
bmEuIHNoZW5uaW5nemp1QHpqdS5lZHUuY24uPC9hdXRoLWFkZHJlc3M+PHRpdGxlcz48dGl0bGU+
U3BsaWNlVHJhbnNmb3JtZXIgcHJlZGljdHMgdGlzc3VlLXNwZWNpZmljIHNwbGljaW5nIGxpbmtl
ZCB0byBodW1hbiBkaXNlYXNlczwvdGl0bGU+PHNlY29uZGFyeS10aXRsZT5OYXQgQ29tbXVuPC9z
ZWNvbmRhcnktdGl0bGU+PC90aXRsZXM+PHBlcmlvZGljYWw+PGZ1bGwtdGl0bGU+TmF0IENvbW11
bjwvZnVsbC10aXRsZT48L3BlcmlvZGljYWw+PHBhZ2VzPjkxMjk8L3BhZ2VzPjx2b2x1bWU+MTU8
L3ZvbHVtZT48bnVtYmVyPjE8L251bWJlcj48ZWRpdGlvbj4yMDI0MTAyMzwvZWRpdGlvbj48a2V5
d29yZHM+PGtleXdvcmQ+SHVtYW5zPC9rZXl3b3JkPjxrZXl3b3JkPipSTkEgU3BsaWNpbmcvZ2Vu
ZXRpY3M8L2tleXdvcmQ+PGtleXdvcmQ+Kk9yZ2FuIFNwZWNpZmljaXR5L2dlbmV0aWNzPC9rZXl3
b3JkPjxrZXl3b3JkPlBvbHltb3JwaGlzbSwgU2luZ2xlIE51Y2xlb3RpZGU8L2tleXdvcmQ+PGtl
eXdvcmQ+RGVlcCBMZWFybmluZzwva2V5d29yZD48a2V5d29yZD5FeG9ucy9nZW5ldGljczwva2V5
d29yZD48a2V5d29yZD5CcmFpbiBEaXNlYXNlcy9nZW5ldGljczwva2V5d29yZD48a2V5d29yZD5J
bnRyb25zL2dlbmV0aWNzPC9rZXl3b3JkPjxrZXl3b3JkPkRpYWJldGljIE5lcGhyb3BhdGhpZXMv
Z2VuZXRpY3MvbWV0YWJvbGlzbTwva2V5d29yZD48a2V5d29yZD5NdXRhdGlvbjwva2V5d29yZD48
a2V5d29yZD5Db21wdXRhdGlvbmFsIEJpb2xvZ3kvbWV0aG9kczwva2V5d29yZD48L2tleXdvcmRz
PjxkYXRlcz48eWVhcj4yMDI0PC95ZWFyPjxwdWItZGF0ZXM+PGRhdGU+T2N0IDIzPC9kYXRlPjwv
cHViLWRhdGVzPjwvZGF0ZXM+PGlzYm4+MjA0MS0xNzIzPC9pc2JuPjxhY2Nlc3Npb24tbnVtPjM5
NDQzNDQyPC9hY2Nlc3Npb24tbnVtPjx1cmxzPjwvdXJscz48Y3VzdG9tMT5UaGUgYXV0aG9ycyBo
YXZlIHN1Ym1pdHRlZCBhIHBhdGVudCBhcHBsaWNhdGlvbiBmb3IgdGhlIG1ldGhvZC4gT3RoZXIg
dGhhbiB0aGlzLCB0aGUgYXV0aG9ycyBkZWNsYXJlIHRoYXQgdGhleSBkbyBub3QgaGF2ZSBhbnkg
Y29tcGV0aW5nIGludGVyZXN0cy48L2N1c3RvbTE+PGN1c3RvbTI+UE1DMTE1MDAxNzM8L2N1c3Rv
bTI+PGVsZWN0cm9uaWMtcmVzb3VyY2UtbnVtPjEwLjEwMzgvczQxNDY3LTAyNC01MzA4OC02PC9l
bGVjdHJvbmljLXJlc291cmNlLW51bT48cmVtb3RlLWRhdGFiYXNlLXByb3ZpZGVyPk5MTTwvcmVt
b3RlLWRhdGFiYXNlLXByb3ZpZGVyPjxsYW5ndWFnZT5lbmc8L2xhbmd1YWdlPjwvcmVjb3JkPjwv
Q2l0ZT48L0VuZE5vdGU+
</w:fldData>
              </w:fldCha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.DATA 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4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DE1CC43" w14:textId="77777777" w:rsidTr="00112BA1">
        <w:trPr>
          <w:trHeight w:val="900"/>
          <w:jc w:val="center"/>
        </w:trPr>
        <w:tc>
          <w:tcPr>
            <w:tcW w:w="1440" w:type="dxa"/>
            <w:vAlign w:val="center"/>
          </w:tcPr>
          <w:p w14:paraId="1EB3C77B" w14:textId="3F682FB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SQUIRLS</w:t>
            </w:r>
          </w:p>
        </w:tc>
        <w:tc>
          <w:tcPr>
            <w:tcW w:w="1008" w:type="dxa"/>
            <w:vAlign w:val="center"/>
          </w:tcPr>
          <w:p w14:paraId="71F886DB" w14:textId="24EF114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665A8335" w14:textId="110579A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15 interpretable features, including information content scores, sequence context around splice sites</w:t>
            </w:r>
          </w:p>
        </w:tc>
        <w:tc>
          <w:tcPr>
            <w:tcW w:w="1440" w:type="dxa"/>
            <w:vAlign w:val="center"/>
          </w:tcPr>
          <w:p w14:paraId="396867A3" w14:textId="1A190E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Medical literatur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1764" w:type="dxa"/>
            <w:vAlign w:val="center"/>
          </w:tcPr>
          <w:p w14:paraId="755CBAD1" w14:textId="4E57CB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Medical literature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ClinVar</w:t>
            </w:r>
            <w:proofErr w:type="spellEnd"/>
          </w:p>
        </w:tc>
        <w:tc>
          <w:tcPr>
            <w:tcW w:w="2745" w:type="dxa"/>
            <w:vAlign w:val="center"/>
          </w:tcPr>
          <w:p w14:paraId="0177E5A1" w14:textId="73D2ED5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Uses interpretable biological features and </w:t>
            </w:r>
            <w:r w:rsidR="002D0BCC" w:rsidRPr="002D0B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ML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to prioritize non-canonical splice variants based on sequence context and information content</w:t>
            </w:r>
          </w:p>
        </w:tc>
        <w:tc>
          <w:tcPr>
            <w:tcW w:w="1701" w:type="dxa"/>
            <w:vAlign w:val="center"/>
          </w:tcPr>
          <w:p w14:paraId="295C520E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Input: variant sequences; </w:t>
            </w:r>
          </w:p>
          <w:p w14:paraId="6FB11525" w14:textId="73A22CC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SQUIRLS score</w:t>
            </w:r>
          </w:p>
        </w:tc>
        <w:tc>
          <w:tcPr>
            <w:tcW w:w="1152" w:type="dxa"/>
            <w:vAlign w:val="center"/>
          </w:tcPr>
          <w:p w14:paraId="77852D77" w14:textId="7DEDA2A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urce code, Stand-alone software &amp; Precomputed scores</w:t>
            </w:r>
          </w:p>
        </w:tc>
        <w:tc>
          <w:tcPr>
            <w:tcW w:w="1649" w:type="dxa"/>
            <w:vAlign w:val="center"/>
          </w:tcPr>
          <w:p w14:paraId="4B2E31BB" w14:textId="3C30F7F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on-canonical splice variants</w:t>
            </w:r>
          </w:p>
        </w:tc>
        <w:tc>
          <w:tcPr>
            <w:tcW w:w="1620" w:type="dxa"/>
            <w:vAlign w:val="center"/>
          </w:tcPr>
          <w:p w14:paraId="4636A461" w14:textId="3DA4E06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94D0816" w14:textId="7941689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6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TheJacksonLaboratory/Squirls</w:t>
              </w:r>
            </w:hyperlink>
            <w:r w:rsidR="003B196F"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vAlign w:val="center"/>
          </w:tcPr>
          <w:p w14:paraId="5B3C0E94" w14:textId="5D566A4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</w:t>
            </w:r>
          </w:p>
        </w:tc>
        <w:tc>
          <w:tcPr>
            <w:tcW w:w="1631" w:type="dxa"/>
            <w:vAlign w:val="center"/>
          </w:tcPr>
          <w:p w14:paraId="2A0834C2" w14:textId="6C77FD94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="003B196F"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+ Logistic Regression</w:t>
            </w:r>
          </w:p>
        </w:tc>
        <w:tc>
          <w:tcPr>
            <w:tcW w:w="1530" w:type="dxa"/>
            <w:vAlign w:val="center"/>
          </w:tcPr>
          <w:p w14:paraId="17DCCD06" w14:textId="7BD79AC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Neutral,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</w:t>
            </w:r>
          </w:p>
        </w:tc>
        <w:tc>
          <w:tcPr>
            <w:tcW w:w="1609" w:type="dxa"/>
            <w:vAlign w:val="center"/>
          </w:tcPr>
          <w:p w14:paraId="0CB20ACB" w14:textId="19596E0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30" w:type="dxa"/>
            <w:vAlign w:val="center"/>
          </w:tcPr>
          <w:p w14:paraId="74404E5E" w14:textId="26F6471D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ROC-AUC: ≈ 0.97 </w:t>
            </w:r>
          </w:p>
        </w:tc>
        <w:tc>
          <w:tcPr>
            <w:tcW w:w="990" w:type="dxa"/>
            <w:vAlign w:val="center"/>
          </w:tcPr>
          <w:p w14:paraId="2554B649" w14:textId="3BBE8F0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Danis&lt;/Author&gt;&lt;Year&gt;2021&lt;/Year&gt;&lt;RecNum&gt;257&lt;/RecNum&gt;&lt;DisplayText&gt;[75]&lt;/DisplayText&gt;&lt;record&gt;&lt;rec-number&gt;257&lt;/rec-number&gt;&lt;foreign-keys&gt;&lt;key app="EN" db-id="5rrt9wx269as5jew2pext5w9xspprxs22axa" timestamp="1748916306"&gt;257&lt;/key&gt;&lt;/foreign-keys&gt;&lt;ref-type name="Journal Article"&gt;17&lt;/ref-type&gt;&lt;contributors&gt;&lt;authors&gt;&lt;author&gt;Danis, Daniel&lt;/author&gt;&lt;author&gt;Jacobsen, Julius O. B.&lt;/author&gt;&lt;author&gt;Carmody, Leigh C.&lt;/author&gt;&lt;author&gt;Gargano, Michael A.&lt;/author&gt;&lt;author&gt;McMurry, Julie A.&lt;/author&gt;&lt;author&gt;Hegde, Ayushi&lt;/author&gt;&lt;author&gt;Haendel, Melissa A.&lt;/author&gt;&lt;author&gt;Valentini, Giorgio&lt;/author&gt;&lt;author&gt;Smedley, Damian&lt;/author&gt;&lt;author&gt;Robinson, Peter N.&lt;/author&gt;&lt;/authors&gt;&lt;/contributors&gt;&lt;titles&gt;&lt;title&gt;Interpretable prioritization of splice variants in diagnostic next-generation sequencing&lt;/title&gt;&lt;secondary-title&gt;The American Journal of Human Genetics&lt;/secondary-title&gt;&lt;/titles&gt;&lt;periodical&gt;&lt;full-title&gt;The American Journal of Human Genetics&lt;/full-title&gt;&lt;/periodical&gt;&lt;pages&gt;1564-1577&lt;/pages&gt;&lt;volume&gt;108&lt;/volume&gt;&lt;number&gt;9&lt;/number&gt;&lt;dates&gt;&lt;year&gt;2021&lt;/year&gt;&lt;/dates&gt;&lt;publisher&gt;Elsevier&lt;/publisher&gt;&lt;isbn&gt;0002-9297&lt;/isbn&gt;&lt;urls&gt;&lt;related-urls&gt;&lt;url&gt;https://doi.org/10.1016/j.ajhg.2021.06.014&lt;/url&gt;&lt;/related-urls&gt;&lt;/urls&gt;&lt;electronic-resource-num&gt;10.1016/j.ajhg.2021.06.014&lt;/electronic-resource-num&gt;&lt;access-date&gt;2025/06/02&lt;/access-date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5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65EF7B6C" w14:textId="77777777" w:rsidTr="00112BA1">
        <w:trPr>
          <w:trHeight w:val="900"/>
          <w:jc w:val="center"/>
        </w:trPr>
        <w:tc>
          <w:tcPr>
            <w:tcW w:w="1440" w:type="dxa"/>
            <w:vAlign w:val="center"/>
          </w:tcPr>
          <w:p w14:paraId="09DEACC2" w14:textId="41D74D1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lastRenderedPageBreak/>
              <w:t>VariPred</w:t>
            </w:r>
            <w:proofErr w:type="spellEnd"/>
          </w:p>
          <w:p w14:paraId="7BA1ECEA" w14:textId="065EC0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008" w:type="dxa"/>
            <w:vAlign w:val="center"/>
          </w:tcPr>
          <w:p w14:paraId="0E0ABC94" w14:textId="0D7CB2D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CF13F13" w14:textId="25B1FC3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Wild-type and mutant sequences, target mutated position, wildtype amino acid, mutant amino acid</w:t>
            </w:r>
          </w:p>
        </w:tc>
        <w:tc>
          <w:tcPr>
            <w:tcW w:w="1440" w:type="dxa"/>
            <w:vAlign w:val="center"/>
          </w:tcPr>
          <w:p w14:paraId="5E0D966A" w14:textId="382566D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linVar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1764" w:type="dxa"/>
            <w:vAlign w:val="center"/>
          </w:tcPr>
          <w:p w14:paraId="4A504A88" w14:textId="0DE6AA3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linVar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wissVarFilteredMix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VaribenchSelectPure</w:t>
            </w:r>
            <w:proofErr w:type="spellEnd"/>
          </w:p>
        </w:tc>
        <w:tc>
          <w:tcPr>
            <w:tcW w:w="2745" w:type="dxa"/>
            <w:vAlign w:val="center"/>
          </w:tcPr>
          <w:p w14:paraId="05481E13" w14:textId="651D83C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Combines residue embedding and log-likelihood ratio (LLR) from ESM-1b with a twin-network to predict pathogenicity of missense variants</w:t>
            </w:r>
          </w:p>
        </w:tc>
        <w:tc>
          <w:tcPr>
            <w:tcW w:w="1701" w:type="dxa"/>
            <w:vAlign w:val="center"/>
          </w:tcPr>
          <w:p w14:paraId="385479A7" w14:textId="7BB5BD0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D0D0D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Input: protein sequence;</w:t>
            </w:r>
          </w:p>
          <w:p w14:paraId="3AB66A23" w14:textId="1BCBBCC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Output: </w:t>
            </w:r>
            <w:proofErr w:type="spellStart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VariPred</w:t>
            </w:r>
            <w:proofErr w:type="spellEnd"/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 xml:space="preserve"> score</w:t>
            </w:r>
          </w:p>
        </w:tc>
        <w:tc>
          <w:tcPr>
            <w:tcW w:w="1152" w:type="dxa"/>
            <w:vAlign w:val="center"/>
          </w:tcPr>
          <w:p w14:paraId="03129324" w14:textId="7216189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Source code</w:t>
            </w:r>
          </w:p>
        </w:tc>
        <w:tc>
          <w:tcPr>
            <w:tcW w:w="1649" w:type="dxa"/>
            <w:vAlign w:val="center"/>
          </w:tcPr>
          <w:p w14:paraId="7AA3780F" w14:textId="54B9AA0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6C41C931" w14:textId="71BC944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2D04361" w14:textId="6A922BEE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7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github.com/wlin16/VariPred</w:t>
              </w:r>
            </w:hyperlink>
          </w:p>
        </w:tc>
        <w:tc>
          <w:tcPr>
            <w:tcW w:w="1249" w:type="dxa"/>
            <w:vAlign w:val="center"/>
          </w:tcPr>
          <w:p w14:paraId="7AB5AD56" w14:textId="04AC414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Python</w:t>
            </w:r>
          </w:p>
        </w:tc>
        <w:tc>
          <w:tcPr>
            <w:tcW w:w="1631" w:type="dxa"/>
            <w:vAlign w:val="center"/>
          </w:tcPr>
          <w:p w14:paraId="26C7B8ED" w14:textId="5F50DEE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Twin-network + ESM-1b PLM + LLR</w:t>
            </w:r>
          </w:p>
        </w:tc>
        <w:tc>
          <w:tcPr>
            <w:tcW w:w="1530" w:type="dxa"/>
            <w:vAlign w:val="center"/>
          </w:tcPr>
          <w:p w14:paraId="570E192A" w14:textId="3C84919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color w:val="0D0D0D"/>
                <w:sz w:val="16"/>
                <w:szCs w:val="16"/>
              </w:rPr>
              <w:t>Benign, Pathogenic</w:t>
            </w:r>
          </w:p>
        </w:tc>
        <w:tc>
          <w:tcPr>
            <w:tcW w:w="1609" w:type="dxa"/>
            <w:vAlign w:val="center"/>
          </w:tcPr>
          <w:p w14:paraId="44D26536" w14:textId="0620B20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lt;0.2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Benign;</w:t>
            </w:r>
          </w:p>
          <w:p w14:paraId="56819F29" w14:textId="1EE8AAE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2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Pathogenic</w:t>
            </w:r>
          </w:p>
          <w:p w14:paraId="52E83B85" w14:textId="4AB01D5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6B3FEAC1" w14:textId="2EB34A73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</w:t>
            </w:r>
            <w:r w:rsidR="0078698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 </w:t>
            </w: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 xml:space="preserve">0.928 </w:t>
            </w:r>
          </w:p>
        </w:tc>
        <w:tc>
          <w:tcPr>
            <w:tcW w:w="990" w:type="dxa"/>
            <w:vAlign w:val="center"/>
          </w:tcPr>
          <w:p w14:paraId="3240404C" w14:textId="55897FF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instrText xml:space="preserve"> ADDIN EN.CITE &lt;EndNote&gt;&lt;Cite&gt;&lt;Author&gt;Lin&lt;/Author&gt;&lt;Year&gt;2024&lt;/Year&gt;&lt;RecNum&gt;46&lt;/RecNum&gt;&lt;DisplayText&gt;[76]&lt;/DisplayText&gt;&lt;record&gt;&lt;rec-number&gt;46&lt;/rec-number&gt;&lt;foreign-keys&gt;&lt;key app="EN" db-id="5rrt9wx269as5jew2pext5w9xspprxs22axa" timestamp="1743990114"&gt;46&lt;/key&gt;&lt;/foreign-keys&gt;&lt;ref-type name="Journal Article"&gt;17&lt;/ref-type&gt;&lt;contributors&gt;&lt;authors&gt;&lt;author&gt;Lin, W.&lt;/author&gt;&lt;author&gt;Wells, J.&lt;/author&gt;&lt;author&gt;Wang, Z.&lt;/author&gt;&lt;author&gt;Orengo, C.&lt;/author&gt;&lt;author&gt;Martin, A. C. R.&lt;/author&gt;&lt;/authors&gt;&lt;/contributors&gt;&lt;auth-address&gt;Division of Biosciences, Institute of Structural and Molecular Biology, University College London, London, UK.&amp;#xD;Department of Computer Science, University College London, London, UK.&amp;#xD;College of Computer Science and Technology, Zhejiang University, Zhejiang, China.&amp;#xD;Division of Biosciences, Institute of Structural and Molecular Biology, University College London, London, UK. c.orengo@ucl.ac.uk.&amp;#xD;Division of Biosciences, Institute of Structural and Molecular Biology, University College London, London, UK. andrew.martin@ucl.ac.uk.&lt;/auth-address&gt;&lt;titles&gt;&lt;title&gt;Enhancing missense variant pathogenicity prediction with protein language models using VariPred&lt;/title&gt;&lt;secondary-title&gt;Sci Rep&lt;/secondary-title&gt;&lt;/titles&gt;&lt;periodical&gt;&lt;full-title&gt;Sci Rep&lt;/full-title&gt;&lt;/periodical&gt;&lt;pages&gt;8136&lt;/pages&gt;&lt;volume&gt;14&lt;/volume&gt;&lt;number&gt;1&lt;/number&gt;&lt;edition&gt;2024/04/08&lt;/edition&gt;&lt;keywords&gt;&lt;keyword&gt;Virulence&lt;/keyword&gt;&lt;keyword&gt;*Proteins/genetics&lt;/keyword&gt;&lt;keyword&gt;*Mutation, Missense&lt;/keyword&gt;&lt;keyword&gt;Amino Acid Sequence&lt;/keyword&gt;&lt;keyword&gt;Computational Biology/methods&lt;/keyword&gt;&lt;/keywords&gt;&lt;dates&gt;&lt;year&gt;2024&lt;/year&gt;&lt;pub-dates&gt;&lt;date&gt;Apr 7&lt;/date&gt;&lt;/pub-dates&gt;&lt;/dates&gt;&lt;isbn&gt;2045-2322 (Electronic)&amp;#xD;2045-2322 (Linking)&lt;/isbn&gt;&lt;accession-num&gt;38584172&lt;/accession-num&gt;&lt;urls&gt;&lt;related-urls&gt;&lt;url&gt;https://www.ncbi.nlm.nih.gov/pubmed/38584172&lt;/url&gt;&lt;url&gt;https://www.nature.com/articles/s41598-024-51489-7.pdf&lt;/url&gt;&lt;/related-urls&gt;&lt;/urls&gt;&lt;custom2&gt;PMC10999449&lt;/custom2&gt;&lt;electronic-resource-num&gt;10.1038/s41598-024-51489-7&lt;/electronic-resource-num&gt;&lt;/record&gt;&lt;/Cite&gt;&lt;/EndNote&gt;</w:instrTex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hAnsi="Times New Roman" w:cs="Times New Roman"/>
                <w:noProof/>
                <w:sz w:val="16"/>
                <w:szCs w:val="16"/>
                <w14:ligatures w14:val="none"/>
              </w:rPr>
              <w:t>[76]</w:t>
            </w:r>
            <w:r w:rsidRPr="00B6016B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2F0025D8" w14:textId="77777777" w:rsidTr="00112BA1">
        <w:trPr>
          <w:trHeight w:val="891"/>
          <w:jc w:val="center"/>
        </w:trPr>
        <w:tc>
          <w:tcPr>
            <w:tcW w:w="1440" w:type="dxa"/>
            <w:vAlign w:val="center"/>
          </w:tcPr>
          <w:p w14:paraId="36E3B0CE" w14:textId="00BE488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EST</w:t>
            </w:r>
          </w:p>
        </w:tc>
        <w:tc>
          <w:tcPr>
            <w:tcW w:w="1008" w:type="dxa"/>
            <w:vAlign w:val="center"/>
          </w:tcPr>
          <w:p w14:paraId="58029EDC" w14:textId="7788C6D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77953775" w14:textId="4601FE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86 features of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NVBox</w:t>
            </w:r>
            <w:proofErr w:type="spellEnd"/>
          </w:p>
        </w:tc>
        <w:tc>
          <w:tcPr>
            <w:tcW w:w="1440" w:type="dxa"/>
            <w:vAlign w:val="center"/>
          </w:tcPr>
          <w:p w14:paraId="327D8608" w14:textId="559FD2F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GMD, ESP</w:t>
            </w:r>
          </w:p>
        </w:tc>
        <w:tc>
          <w:tcPr>
            <w:tcW w:w="1764" w:type="dxa"/>
            <w:vAlign w:val="center"/>
          </w:tcPr>
          <w:p w14:paraId="148BA492" w14:textId="6F6C2AF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Swiss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1KGP, Complete Genomics diversity panel</w:t>
            </w:r>
          </w:p>
        </w:tc>
        <w:tc>
          <w:tcPr>
            <w:tcW w:w="2745" w:type="dxa"/>
            <w:vAlign w:val="center"/>
          </w:tcPr>
          <w:p w14:paraId="4C352957" w14:textId="0FC4664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Predicts the impact of genetic variants on protein function using a </w:t>
            </w:r>
            <w:r w:rsidR="008838D1" w:rsidRPr="008838D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classifier trained on a large dataset of known variants</w:t>
            </w:r>
          </w:p>
        </w:tc>
        <w:tc>
          <w:tcPr>
            <w:tcW w:w="1701" w:type="dxa"/>
            <w:vAlign w:val="center"/>
          </w:tcPr>
          <w:p w14:paraId="2F790B28" w14:textId="2F5B326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Input: CRAVAT &amp; VCF format;</w:t>
            </w:r>
          </w:p>
          <w:p w14:paraId="2E7FC034" w14:textId="51ADD5C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 VEST score</w:t>
            </w:r>
          </w:p>
        </w:tc>
        <w:tc>
          <w:tcPr>
            <w:tcW w:w="1152" w:type="dxa"/>
            <w:vAlign w:val="center"/>
          </w:tcPr>
          <w:p w14:paraId="2102A5E7" w14:textId="5EF0ED4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Stand-alone software </w:t>
            </w:r>
          </w:p>
          <w:p w14:paraId="75FD5D4F" w14:textId="15B58C1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649" w:type="dxa"/>
            <w:vAlign w:val="center"/>
          </w:tcPr>
          <w:p w14:paraId="13F19869" w14:textId="4E6E19C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3670BF99" w14:textId="70DF143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General-purpose (not disease-specific)</w:t>
            </w:r>
          </w:p>
        </w:tc>
        <w:tc>
          <w:tcPr>
            <w:tcW w:w="3024" w:type="dxa"/>
            <w:vAlign w:val="center"/>
          </w:tcPr>
          <w:p w14:paraId="3916B182" w14:textId="77777777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78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://wiki.chasmsoftware.org/</w:t>
              </w:r>
            </w:hyperlink>
          </w:p>
          <w:p w14:paraId="1E73270D" w14:textId="7C60A42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  <w:vAlign w:val="center"/>
          </w:tcPr>
          <w:p w14:paraId="42ADE8BA" w14:textId="36A49F1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631" w:type="dxa"/>
            <w:vAlign w:val="center"/>
          </w:tcPr>
          <w:p w14:paraId="24C5FA98" w14:textId="7EB5BDE0" w:rsidR="003B196F" w:rsidRPr="00B6016B" w:rsidRDefault="00B22C13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22C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1530" w:type="dxa"/>
            <w:vAlign w:val="center"/>
          </w:tcPr>
          <w:p w14:paraId="5A2B5695" w14:textId="4D6CCD9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Neutral,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Functional (disease-related)</w:t>
            </w:r>
          </w:p>
        </w:tc>
        <w:tc>
          <w:tcPr>
            <w:tcW w:w="1609" w:type="dxa"/>
            <w:vAlign w:val="center"/>
          </w:tcPr>
          <w:p w14:paraId="621825D2" w14:textId="5BCABD3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≤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Neutral;</w:t>
            </w:r>
          </w:p>
          <w:p w14:paraId="536FCED1" w14:textId="0BC8CDD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Functional (disease-related)</w:t>
            </w:r>
          </w:p>
          <w:p w14:paraId="4BA58944" w14:textId="389DA77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vAlign w:val="center"/>
          </w:tcPr>
          <w:p w14:paraId="2955B8E7" w14:textId="3085ED8F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0.91 – 0.92</w:t>
            </w:r>
          </w:p>
        </w:tc>
        <w:tc>
          <w:tcPr>
            <w:tcW w:w="990" w:type="dxa"/>
            <w:vAlign w:val="center"/>
          </w:tcPr>
          <w:p w14:paraId="288FC833" w14:textId="7EB5162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Carter&lt;/Author&gt;&lt;Year&gt;2013&lt;/Year&gt;&lt;RecNum&gt;124&lt;/RecNum&gt;&lt;DisplayText&gt;[77]&lt;/DisplayText&gt;&lt;record&gt;&lt;rec-number&gt;124&lt;/rec-number&gt;&lt;foreign-keys&gt;&lt;key app="EN" db-id="5rrt9wx269as5jew2pext5w9xspprxs22axa" timestamp="1743990115"&gt;124&lt;/key&gt;&lt;/foreign-keys&gt;&lt;ref-type name="Journal Article"&gt;17&lt;/ref-type&gt;&lt;contributors&gt;&lt;authors&gt;&lt;author&gt;Carter, Hannah&lt;/author&gt;&lt;author&gt;Douville, Christopher&lt;/author&gt;&lt;author&gt;Stenson, Peter D.&lt;/author&gt;&lt;author&gt;Cooper, David N.&lt;/author&gt;&lt;author&gt;Karchin, Rachel&lt;/author&gt;&lt;/authors&gt;&lt;/contributors&gt;&lt;titles&gt;&lt;title&gt;Identifying Mendelian disease genes with the Variant Effect Scoring Tool&lt;/title&gt;&lt;secondary-title&gt;BMC Genomics&lt;/secondary-title&gt;&lt;/titles&gt;&lt;periodical&gt;&lt;full-title&gt;BMC Genomics&lt;/full-title&gt;&lt;/periodical&gt;&lt;volume&gt;14&lt;/volume&gt;&lt;number&gt;S3&lt;/number&gt;&lt;dates&gt;&lt;year&gt;2013&lt;/year&gt;&lt;/dates&gt;&lt;isbn&gt;1471-2164&lt;/isbn&gt;&lt;urls&gt;&lt;/urls&gt;&lt;electronic-resource-num&gt;10.1186/1471-2164-14-s3-s3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7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3FBA7238" w14:textId="77777777" w:rsidTr="00112BA1">
        <w:trPr>
          <w:trHeight w:val="1224"/>
          <w:jc w:val="center"/>
        </w:trPr>
        <w:tc>
          <w:tcPr>
            <w:tcW w:w="1440" w:type="dxa"/>
            <w:vAlign w:val="center"/>
          </w:tcPr>
          <w:p w14:paraId="5AA0304D" w14:textId="7701F3E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VIPPID</w:t>
            </w:r>
          </w:p>
        </w:tc>
        <w:tc>
          <w:tcPr>
            <w:tcW w:w="1008" w:type="dxa"/>
            <w:vAlign w:val="center"/>
          </w:tcPr>
          <w:p w14:paraId="4E69D7B5" w14:textId="23D973D0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ultiple Features</w:t>
            </w:r>
          </w:p>
        </w:tc>
        <w:tc>
          <w:tcPr>
            <w:tcW w:w="2448" w:type="dxa"/>
            <w:vAlign w:val="center"/>
          </w:tcPr>
          <w:p w14:paraId="4D851D82" w14:textId="080D9A3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85 features, including AA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exonic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, protein structural, conservation, 20 pre-existing prediction tools</w:t>
            </w:r>
          </w:p>
        </w:tc>
        <w:tc>
          <w:tcPr>
            <w:tcW w:w="1440" w:type="dxa"/>
            <w:vAlign w:val="center"/>
          </w:tcPr>
          <w:p w14:paraId="06C9ED81" w14:textId="4EDE9BF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RAPID, HGMD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linVar</w:t>
            </w:r>
            <w:proofErr w:type="spellEnd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1764" w:type="dxa"/>
            <w:vAlign w:val="center"/>
          </w:tcPr>
          <w:p w14:paraId="4D11FE90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dependent mutation set from 26 verified pathogenic or likely pathogenic variants from a large PID cohort (n = 1318 patients)</w:t>
            </w:r>
          </w:p>
          <w:p w14:paraId="739EAAB2" w14:textId="465FBE1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 39 in-house verified PID pathogenic variants</w:t>
            </w:r>
          </w:p>
        </w:tc>
        <w:tc>
          <w:tcPr>
            <w:tcW w:w="2745" w:type="dxa"/>
            <w:vAlign w:val="center"/>
          </w:tcPr>
          <w:p w14:paraId="290763B4" w14:textId="620D5CA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redict the pathogenicity of SNVs in genes associated with Primary Immunodeficiency Disorders (PIDs). It includes both general and gene-specific sub-models to improve accuracy, especially for genes with many known variants</w:t>
            </w:r>
          </w:p>
        </w:tc>
        <w:tc>
          <w:tcPr>
            <w:tcW w:w="1701" w:type="dxa"/>
            <w:vAlign w:val="center"/>
          </w:tcPr>
          <w:p w14:paraId="35A7CDF4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Input: variants data</w:t>
            </w:r>
          </w:p>
          <w:p w14:paraId="0194E355" w14:textId="318D0D5E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 xml:space="preserve">Output: VIPPID score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>classification</w:t>
            </w:r>
          </w:p>
          <w:p w14:paraId="2C0BFB82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1152" w:type="dxa"/>
            <w:vAlign w:val="center"/>
          </w:tcPr>
          <w:p w14:paraId="62BC6A5D" w14:textId="47E1F79D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Web-based tool</w:t>
            </w:r>
          </w:p>
        </w:tc>
        <w:tc>
          <w:tcPr>
            <w:tcW w:w="1649" w:type="dxa"/>
            <w:vAlign w:val="center"/>
          </w:tcPr>
          <w:p w14:paraId="71495E34" w14:textId="42E523A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Missense mutations</w:t>
            </w:r>
          </w:p>
        </w:tc>
        <w:tc>
          <w:tcPr>
            <w:tcW w:w="1620" w:type="dxa"/>
            <w:vAlign w:val="center"/>
          </w:tcPr>
          <w:p w14:paraId="26AFEABA" w14:textId="6B96300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Primary Immunodeficiency Diseases (PIDs)</w:t>
            </w:r>
          </w:p>
        </w:tc>
        <w:tc>
          <w:tcPr>
            <w:tcW w:w="3024" w:type="dxa"/>
            <w:vAlign w:val="center"/>
          </w:tcPr>
          <w:p w14:paraId="45CCA288" w14:textId="7BBEA096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hyperlink r:id="rId79" w:history="1">
              <w:r w:rsidR="003B196F" w:rsidRPr="00B6016B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mylab.shinyapps.io/VIPPID/</w:t>
              </w:r>
            </w:hyperlink>
          </w:p>
        </w:tc>
        <w:tc>
          <w:tcPr>
            <w:tcW w:w="1249" w:type="dxa"/>
            <w:vAlign w:val="center"/>
          </w:tcPr>
          <w:p w14:paraId="568427C0" w14:textId="5B23A57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31" w:type="dxa"/>
            <w:vAlign w:val="center"/>
          </w:tcPr>
          <w:p w14:paraId="26F5E39E" w14:textId="01905DC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Conditional Inference Forest</w:t>
            </w:r>
          </w:p>
        </w:tc>
        <w:tc>
          <w:tcPr>
            <w:tcW w:w="1530" w:type="dxa"/>
            <w:vAlign w:val="center"/>
          </w:tcPr>
          <w:p w14:paraId="4229E955" w14:textId="1A6ADCC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Likely Benign, Benign, Likely Pathogenic, Pathogenic</w:t>
            </w:r>
          </w:p>
        </w:tc>
        <w:tc>
          <w:tcPr>
            <w:tcW w:w="1609" w:type="dxa"/>
            <w:vAlign w:val="center"/>
          </w:tcPr>
          <w:p w14:paraId="5CE93FEA" w14:textId="10A3D82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vAlign w:val="center"/>
          </w:tcPr>
          <w:p w14:paraId="08076764" w14:textId="1CF75F11" w:rsidR="003B196F" w:rsidRPr="00E77FE4" w:rsidRDefault="003B196F" w:rsidP="003B19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77F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OC-AUC: 0.89 – 0.91</w:t>
            </w:r>
          </w:p>
        </w:tc>
        <w:tc>
          <w:tcPr>
            <w:tcW w:w="990" w:type="dxa"/>
            <w:vAlign w:val="center"/>
          </w:tcPr>
          <w:p w14:paraId="7B45CC45" w14:textId="2BFDDE18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instrText xml:space="preserve"> ADDIN EN.CITE &lt;EndNote&gt;&lt;Cite&gt;&lt;Author&gt;Fang&lt;/Author&gt;&lt;Year&gt;2022&lt;/Year&gt;&lt;RecNum&gt;145&lt;/RecNum&gt;&lt;DisplayText&gt;[78]&lt;/DisplayText&gt;&lt;record&gt;&lt;rec-number&gt;145&lt;/rec-number&gt;&lt;foreign-keys&gt;&lt;key app="EN" db-id="5rrt9wx269as5jew2pext5w9xspprxs22axa" timestamp="1743990115"&gt;145&lt;/key&gt;&lt;/foreign-keys&gt;&lt;ref-type name="Journal Article"&gt;17&lt;/ref-type&gt;&lt;contributors&gt;&lt;authors&gt;&lt;author&gt;Fang, Mingyan&lt;/author&gt;&lt;author&gt;Su, Zheng&lt;/author&gt;&lt;author&gt;Abolhassani, Hassan&lt;/author&gt;&lt;author&gt;Itan, Yuval&lt;/author&gt;&lt;author&gt;Jin, Xin&lt;/author&gt;&lt;author&gt;Hammarström, Lennart&lt;/author&gt;&lt;/authors&gt;&lt;/contributors&gt;&lt;titles&gt;&lt;title&gt;VIPPID: a gene-specific single nucleotide variant pathogenicity prediction tool for primary immunodeficiency diseases&lt;/title&gt;&lt;secondary-title&gt;Briefings in Bioinformatics&lt;/secondary-title&gt;&lt;/titles&gt;&lt;periodical&gt;&lt;full-title&gt;Briefings in Bioinformatics&lt;/full-title&gt;&lt;/periodical&gt;&lt;volume&gt;23&lt;/volume&gt;&lt;number&gt;5&lt;/number&gt;&lt;dates&gt;&lt;year&gt;2022&lt;/year&gt;&lt;/dates&gt;&lt;isbn&gt;1467-5463&amp;#xD;1477-4054&lt;/isbn&gt;&lt;urls&gt;&lt;/urls&gt;&lt;electronic-resource-num&gt;10.1093/bib/bbac176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14:ligatures w14:val="none"/>
              </w:rPr>
              <w:t>[78]</w:t>
            </w: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3B196F" w:rsidRPr="00B6016B" w14:paraId="1365F71A" w14:textId="77777777" w:rsidTr="00112BA1">
        <w:trPr>
          <w:trHeight w:val="816"/>
          <w:jc w:val="center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EBCB19F" w14:textId="7BC899D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VIPU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7F71473" w14:textId="7E3B4B71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Multiple Features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3CD86B00" w14:textId="19C53819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5 sequence-based features from PSIBLAST, 17 from Rosetta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ddg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 monomer, 83 from Rosetta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FastRelax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, 1 from PROB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8DB611" w14:textId="3E05D0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HumDIv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UniProt</w:t>
            </w:r>
            <w:proofErr w:type="spellEnd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 xml:space="preserve">, PDB, Swiss Model, </w:t>
            </w:r>
            <w:proofErr w:type="spellStart"/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ModBase</w:t>
            </w:r>
            <w:proofErr w:type="spellEnd"/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388E8690" w14:textId="000A782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vAlign w:val="center"/>
          </w:tcPr>
          <w:p w14:paraId="4ECD1ABA" w14:textId="2CB15C2C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Uses the Rosetta suite to predict the structural and functional impact of protein variants, integrating various data sources for robust classifi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010716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:lang w:val="sv-SE"/>
                <w14:ligatures w14:val="none"/>
              </w:rPr>
              <w:t xml:space="preserve">Input: native variant, protein variant; </w:t>
            </w:r>
          </w:p>
          <w:p w14:paraId="2D87384C" w14:textId="230A63B3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Output:</w:t>
            </w:r>
            <w:r w:rsidR="0078698A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VIPUR score,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classification and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3</w:t>
            </w:r>
            <w:r w:rsidR="0078698A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 models of the variant protei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7879693" w14:textId="7CCBAE04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14:ligatures w14:val="none"/>
              </w:rPr>
              <w:t>Web-based tool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67A84C82" w14:textId="2CDFBC0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rote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E8BFF87" w14:textId="74A7D46F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Mutations associated with inflammation, diabetes, and </w:t>
            </w:r>
            <w:r w:rsidR="008838D1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ASD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1BD6B1E4" w14:textId="2828204C" w:rsidR="003B196F" w:rsidRPr="00B6016B" w:rsidRDefault="00587A10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hyperlink r:id="rId80" w:history="1">
              <w:r w:rsidR="003B196F" w:rsidRPr="00B6016B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14:ligatures w14:val="none"/>
                </w:rPr>
                <w:t>https://osf.io/bd2h4</w:t>
              </w:r>
            </w:hyperlink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1673351F" w14:textId="266BDEA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Python, with Rosetta component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5CC9B011" w14:textId="13495462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Sparse Logistic Regress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F36F16A" w14:textId="77777777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Neutral,</w:t>
            </w:r>
          </w:p>
          <w:p w14:paraId="407452CB" w14:textId="79D86A16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leterious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7E6AD47C" w14:textId="20F6787A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5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eleterious;</w:t>
            </w:r>
          </w:p>
          <w:p w14:paraId="0FD540B8" w14:textId="278D0C05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&gt;0.7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kern w:val="0"/>
                <w:sz w:val="16"/>
                <w:szCs w:val="16"/>
                <w14:ligatures w14:val="none"/>
              </w:rPr>
              <w:t xml:space="preserve">→ 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 xml:space="preserve">Strongly </w:t>
            </w:r>
            <w:r w:rsidR="0078698A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D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t>eleterio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E627EC2" w14:textId="70A798F3" w:rsidR="003B196F" w:rsidRPr="00E77FE4" w:rsidRDefault="003B196F" w:rsidP="00E77F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14:ligatures w14:val="none"/>
              </w:rPr>
            </w:pPr>
            <w:r w:rsidRPr="00E77F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14:ligatures w14:val="none"/>
              </w:rPr>
              <w:t>ROC-AUC: ≈</w:t>
            </w:r>
            <w:r w:rsidRPr="00E77FE4">
              <w:rPr>
                <w:rFonts w:ascii="Times New Roman" w:eastAsia="Times New Roman" w:hAnsi="Times New Roman" w:cs="Times New Roman" w:hint="eastAsia"/>
                <w:color w:val="FF0000"/>
                <w:sz w:val="16"/>
                <w:szCs w:val="16"/>
                <w14:ligatures w14:val="none"/>
              </w:rPr>
              <w:t xml:space="preserve"> 0.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32090F7" w14:textId="751992FB" w:rsidR="003B196F" w:rsidRPr="00B6016B" w:rsidRDefault="003B196F" w:rsidP="003B19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14:ligatures w14:val="none"/>
              </w:rPr>
            </w:pP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begin"/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instrText xml:space="preserve"> ADDIN EN.CITE &lt;EndNote&gt;&lt;Cite&gt;&lt;Author&gt;Baugh&lt;/Author&gt;&lt;Year&gt;2016&lt;/Year&gt;&lt;RecNum&gt;125&lt;/RecNum&gt;&lt;DisplayText&gt;[79]&lt;/DisplayText&gt;&lt;record&gt;&lt;rec-number&gt;125&lt;/rec-number&gt;&lt;foreign-keys&gt;&lt;key app="EN" db-id="5rrt9wx269as5jew2pext5w9xspprxs22axa" timestamp="1743990115"&gt;125&lt;/key&gt;&lt;/foreign-keys&gt;&lt;ref-type name="Journal Article"&gt;17&lt;/ref-type&gt;&lt;contributors&gt;&lt;authors&gt;&lt;author&gt;Baugh, Evan H.&lt;/author&gt;&lt;author&gt;Simmons-Edler, Riley&lt;/author&gt;&lt;author&gt;Müller, Christian L.&lt;/author&gt;&lt;author&gt;Alford, Rebecca F.&lt;/author&gt;&lt;author&gt;Volfovsky, Natalia&lt;/author&gt;&lt;author&gt;Lash, Alex E.&lt;/author&gt;&lt;author&gt;Bonneau, Richard&lt;/author&gt;&lt;/authors&gt;&lt;/contributors&gt;&lt;titles&gt;&lt;title&gt;Robust classification of protein variation using structural modelling and large-scale data integration&lt;/title&gt;&lt;secondary-title&gt;Nucleic Acids Research&lt;/secondary-title&gt;&lt;/titles&gt;&lt;periodical&gt;&lt;full-title&gt;Nucleic Acids Research&lt;/full-title&gt;&lt;/periodical&gt;&lt;pages&gt;2501-2513&lt;/pages&gt;&lt;volume&gt;44&lt;/volume&gt;&lt;number&gt;6&lt;/number&gt;&lt;section&gt;2501&lt;/section&gt;&lt;dates&gt;&lt;year&gt;2016&lt;/year&gt;&lt;/dates&gt;&lt;isbn&gt;0305-1048&amp;#xD;1362-4962&lt;/isbn&gt;&lt;urls&gt;&lt;/urls&gt;&lt;electronic-resource-num&gt;10.1093/nar/gkw120&lt;/electronic-resource-num&gt;&lt;/record&gt;&lt;/Cite&gt;&lt;/EndNote&gt;</w:instrTex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separate"/>
            </w:r>
            <w:r w:rsidRPr="00B6016B">
              <w:rPr>
                <w:rFonts w:ascii="Times New Roman" w:eastAsia="Times New Roman" w:hAnsi="Times New Roman" w:cs="Times New Roman"/>
                <w:noProof/>
                <w:color w:val="333639"/>
                <w:sz w:val="16"/>
                <w:szCs w:val="16"/>
                <w14:ligatures w14:val="none"/>
              </w:rPr>
              <w:t>[79]</w:t>
            </w:r>
            <w:r w:rsidRPr="00B6016B">
              <w:rPr>
                <w:rFonts w:ascii="Times New Roman" w:eastAsia="Times New Roman" w:hAnsi="Times New Roman" w:cs="Times New Roman"/>
                <w:color w:val="333639"/>
                <w:sz w:val="16"/>
                <w:szCs w:val="16"/>
                <w14:ligatures w14:val="none"/>
              </w:rPr>
              <w:fldChar w:fldCharType="end"/>
            </w:r>
          </w:p>
        </w:tc>
      </w:tr>
    </w:tbl>
    <w:p w14:paraId="6B25A60E" w14:textId="77777777" w:rsidR="00777379" w:rsidRDefault="00777379" w:rsidP="00777379">
      <w:pPr>
        <w:pStyle w:val="ListParagraph"/>
        <w:spacing w:after="0"/>
        <w:ind w:left="360"/>
        <w:rPr>
          <w:sz w:val="18"/>
          <w:szCs w:val="18"/>
        </w:rPr>
      </w:pPr>
      <w:bookmarkStart w:id="7" w:name="_Hlk194335681"/>
      <w:bookmarkEnd w:id="1"/>
      <w:bookmarkEnd w:id="4"/>
    </w:p>
    <w:p w14:paraId="3F3D0C2F" w14:textId="71E7F818" w:rsidR="00C47C2A" w:rsidRPr="00E77FE4" w:rsidRDefault="00C47C2A" w:rsidP="00C47C2A">
      <w:pPr>
        <w:pStyle w:val="ListParagraph"/>
        <w:numPr>
          <w:ilvl w:val="0"/>
          <w:numId w:val="4"/>
        </w:numPr>
        <w:spacing w:after="0"/>
        <w:ind w:left="360"/>
        <w:rPr>
          <w:sz w:val="18"/>
          <w:szCs w:val="18"/>
        </w:rPr>
      </w:pPr>
      <w:r w:rsidRPr="00E77FE4">
        <w:rPr>
          <w:sz w:val="18"/>
          <w:szCs w:val="18"/>
        </w:rPr>
        <w:t>Type:</w:t>
      </w:r>
    </w:p>
    <w:p w14:paraId="40C1F08F" w14:textId="77777777" w:rsidR="00C47C2A" w:rsidRPr="00E77FE4" w:rsidRDefault="00C47C2A" w:rsidP="00C47C2A">
      <w:pPr>
        <w:pStyle w:val="ListParagraph"/>
        <w:spacing w:after="0"/>
        <w:ind w:left="360"/>
        <w:rPr>
          <w:sz w:val="18"/>
          <w:szCs w:val="18"/>
        </w:rPr>
      </w:pPr>
      <w:r w:rsidRPr="00E77FE4">
        <w:rPr>
          <w:sz w:val="18"/>
          <w:szCs w:val="18"/>
        </w:rPr>
        <w:t xml:space="preserve">This column indicates the primary methodological category used by each prediction tool. </w:t>
      </w:r>
    </w:p>
    <w:p w14:paraId="158E12A0" w14:textId="2B1DA283" w:rsidR="00C47C2A" w:rsidRPr="00E77FE4" w:rsidRDefault="00C47C2A" w:rsidP="003B3129">
      <w:pPr>
        <w:pStyle w:val="ListParagraph"/>
        <w:numPr>
          <w:ilvl w:val="0"/>
          <w:numId w:val="5"/>
        </w:numPr>
        <w:spacing w:after="0"/>
        <w:rPr>
          <w:sz w:val="18"/>
          <w:szCs w:val="18"/>
        </w:rPr>
      </w:pPr>
      <w:r w:rsidRPr="00E77FE4">
        <w:rPr>
          <w:sz w:val="18"/>
          <w:szCs w:val="18"/>
        </w:rPr>
        <w:t xml:space="preserve">"Homology" refers to methods based on sequence conservation, such as multiple sequence alignments or evolutionary models. </w:t>
      </w:r>
    </w:p>
    <w:p w14:paraId="2AF04F5C" w14:textId="4FF4BE22" w:rsidR="00C47C2A" w:rsidRPr="00E77FE4" w:rsidRDefault="00C47C2A" w:rsidP="003B3129">
      <w:pPr>
        <w:pStyle w:val="ListParagraph"/>
        <w:numPr>
          <w:ilvl w:val="0"/>
          <w:numId w:val="5"/>
        </w:numPr>
        <w:spacing w:after="0"/>
        <w:rPr>
          <w:sz w:val="18"/>
          <w:szCs w:val="18"/>
        </w:rPr>
      </w:pPr>
      <w:r w:rsidRPr="00E77FE4">
        <w:rPr>
          <w:sz w:val="18"/>
          <w:szCs w:val="18"/>
        </w:rPr>
        <w:t>"Sequence-based" refers to approaches that primarily rely on the raw nucleotide or amino acid sequence</w:t>
      </w:r>
    </w:p>
    <w:p w14:paraId="182184C4" w14:textId="784B2CF8" w:rsidR="00C47C2A" w:rsidRPr="00E77FE4" w:rsidRDefault="00C47C2A" w:rsidP="003B3129">
      <w:pPr>
        <w:pStyle w:val="ListParagraph"/>
        <w:numPr>
          <w:ilvl w:val="0"/>
          <w:numId w:val="5"/>
        </w:numPr>
        <w:spacing w:after="0"/>
        <w:rPr>
          <w:sz w:val="18"/>
          <w:szCs w:val="18"/>
        </w:rPr>
      </w:pPr>
      <w:r w:rsidRPr="00E77FE4">
        <w:rPr>
          <w:sz w:val="18"/>
          <w:szCs w:val="18"/>
        </w:rPr>
        <w:t xml:space="preserve">"Multiple Features" includes tools that integrate a broad range of genomic annotations like conservation scores, </w:t>
      </w:r>
      <w:r w:rsidR="00FA4324" w:rsidRPr="00FA4324">
        <w:rPr>
          <w:color w:val="FF0000"/>
          <w:sz w:val="18"/>
          <w:szCs w:val="18"/>
        </w:rPr>
        <w:t>AF</w:t>
      </w:r>
      <w:r w:rsidRPr="00E77FE4">
        <w:rPr>
          <w:sz w:val="18"/>
          <w:szCs w:val="18"/>
        </w:rPr>
        <w:t xml:space="preserve">, and functional predictions. </w:t>
      </w:r>
    </w:p>
    <w:p w14:paraId="2BF526C6" w14:textId="12A57264" w:rsidR="00C47C2A" w:rsidRPr="00E77FE4" w:rsidRDefault="00C47C2A" w:rsidP="003B3129">
      <w:pPr>
        <w:pStyle w:val="ListParagraph"/>
        <w:numPr>
          <w:ilvl w:val="0"/>
          <w:numId w:val="5"/>
        </w:numPr>
        <w:spacing w:after="0"/>
        <w:rPr>
          <w:sz w:val="18"/>
          <w:szCs w:val="18"/>
        </w:rPr>
      </w:pPr>
      <w:r w:rsidRPr="00E77FE4">
        <w:rPr>
          <w:sz w:val="18"/>
          <w:szCs w:val="18"/>
        </w:rPr>
        <w:t xml:space="preserve">"Ensemble" refers to models that combine outputs from multiple predictive tools or annotations. </w:t>
      </w:r>
    </w:p>
    <w:p w14:paraId="240949AF" w14:textId="710A388A" w:rsidR="00C47C2A" w:rsidRPr="00E77FE4" w:rsidRDefault="00C47C2A" w:rsidP="003B3129">
      <w:pPr>
        <w:pStyle w:val="ListParagraph"/>
        <w:numPr>
          <w:ilvl w:val="0"/>
          <w:numId w:val="5"/>
        </w:numPr>
        <w:spacing w:after="0"/>
        <w:rPr>
          <w:sz w:val="18"/>
          <w:szCs w:val="18"/>
        </w:rPr>
      </w:pPr>
      <w:r w:rsidRPr="00E77FE4">
        <w:rPr>
          <w:sz w:val="18"/>
          <w:szCs w:val="18"/>
        </w:rPr>
        <w:t xml:space="preserve">"Protein structure-based" describes methods that utilize 3D structural information, either experimentally determined or predicted. </w:t>
      </w:r>
    </w:p>
    <w:p w14:paraId="135C738D" w14:textId="77777777" w:rsidR="00C47C2A" w:rsidRPr="00E77FE4" w:rsidRDefault="00C47C2A" w:rsidP="00C47C2A">
      <w:pPr>
        <w:pStyle w:val="ListParagraph"/>
        <w:numPr>
          <w:ilvl w:val="0"/>
          <w:numId w:val="4"/>
        </w:numPr>
        <w:spacing w:after="0"/>
        <w:ind w:left="360"/>
        <w:rPr>
          <w:sz w:val="18"/>
          <w:szCs w:val="18"/>
        </w:rPr>
      </w:pPr>
      <w:r w:rsidRPr="00E77FE4">
        <w:rPr>
          <w:sz w:val="18"/>
          <w:szCs w:val="18"/>
        </w:rPr>
        <w:t>Output:</w:t>
      </w:r>
    </w:p>
    <w:p w14:paraId="36699450" w14:textId="78089547" w:rsidR="00527C07" w:rsidRPr="00E77FE4" w:rsidRDefault="00C47C2A" w:rsidP="003B3129">
      <w:pPr>
        <w:tabs>
          <w:tab w:val="center" w:pos="13680"/>
        </w:tabs>
        <w:spacing w:after="0"/>
        <w:rPr>
          <w:rFonts w:ascii="Times New Roman" w:hAnsi="Times New Roman" w:cs="Times New Roman"/>
          <w:sz w:val="18"/>
          <w:szCs w:val="18"/>
        </w:rPr>
      </w:pPr>
      <w:r w:rsidRPr="00E77FE4">
        <w:rPr>
          <w:rFonts w:ascii="Times New Roman" w:hAnsi="Times New Roman" w:cs="Times New Roman"/>
          <w:sz w:val="18"/>
          <w:szCs w:val="18"/>
        </w:rPr>
        <w:t>Describes the result returned by each tool. “Classification” refers to the categorical label (e.g., Benign, Pathogenic) assigned based on internal thresholds, while “score” indicates a numerical value representing the predicted likelihood of pathogenicity. When both are present, the classification is derived from the score using a tool-specific decision threshold.</w:t>
      </w:r>
    </w:p>
    <w:p w14:paraId="4735E2A3" w14:textId="20DECB05" w:rsidR="008043C4" w:rsidRPr="00E77FE4" w:rsidRDefault="008043C4" w:rsidP="008043C4">
      <w:pPr>
        <w:pStyle w:val="ListParagraph"/>
        <w:numPr>
          <w:ilvl w:val="0"/>
          <w:numId w:val="4"/>
        </w:numPr>
        <w:tabs>
          <w:tab w:val="center" w:pos="13680"/>
        </w:tabs>
        <w:spacing w:after="0"/>
        <w:ind w:left="360"/>
        <w:rPr>
          <w:sz w:val="18"/>
          <w:szCs w:val="18"/>
        </w:rPr>
      </w:pPr>
      <w:r w:rsidRPr="00E77FE4">
        <w:rPr>
          <w:color w:val="FF0000"/>
          <w:sz w:val="18"/>
          <w:szCs w:val="18"/>
        </w:rPr>
        <w:t>Reported Performance: Refers to the predictive accuracy reported in the original publication for each tool. These metrics are study-specific and may not be directly comparable across tools due to differences in validation datasets and the lack of a universal benchmarking standard.</w:t>
      </w:r>
    </w:p>
    <w:p w14:paraId="6128EE47" w14:textId="292E8057" w:rsidR="008043C4" w:rsidRPr="00B6016B" w:rsidRDefault="008043C4" w:rsidP="003B3129">
      <w:pPr>
        <w:tabs>
          <w:tab w:val="center" w:pos="13680"/>
        </w:tabs>
        <w:spacing w:after="0"/>
        <w:rPr>
          <w:rFonts w:ascii="Times New Roman" w:hAnsi="Times New Roman" w:cs="Times New Roman"/>
          <w:sz w:val="16"/>
          <w:szCs w:val="16"/>
        </w:rPr>
        <w:sectPr w:rsidR="008043C4" w:rsidRPr="00B6016B" w:rsidSect="0021427C">
          <w:footerReference w:type="default" r:id="rId81"/>
          <w:pgSz w:w="28800" w:h="16834" w:orient="landscape" w:code="8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bookmarkEnd w:id="7"/>
    <w:p w14:paraId="24AA5703" w14:textId="64576166" w:rsidR="000740FB" w:rsidRPr="00B6016B" w:rsidRDefault="00D151C0" w:rsidP="00214D10">
      <w:pPr>
        <w:pStyle w:val="EndNoteCategoryHead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016B">
        <w:rPr>
          <w:rFonts w:ascii="Times New Roman" w:hAnsi="Times New Roman" w:cs="Times New Roman"/>
          <w:bCs/>
          <w:sz w:val="24"/>
          <w:szCs w:val="24"/>
        </w:rPr>
        <w:lastRenderedPageBreak/>
        <w:t>References</w:t>
      </w:r>
      <w:r w:rsidRPr="00B6016B">
        <w:rPr>
          <w:rFonts w:ascii="Times New Roman" w:hAnsi="Times New Roman" w:cs="Times New Roman"/>
          <w:sz w:val="24"/>
          <w:szCs w:val="24"/>
        </w:rPr>
        <w:fldChar w:fldCharType="begin"/>
      </w:r>
      <w:r w:rsidRPr="00B6016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6016B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6842ED1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]</w:t>
      </w:r>
      <w:r w:rsidRPr="00B6016B">
        <w:rPr>
          <w:rFonts w:ascii="Times New Roman" w:hAnsi="Times New Roman" w:cs="Times New Roman"/>
        </w:rPr>
        <w:tab/>
        <w:t>J. Luo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ssessing concordance among human, in silico predictions and functional assays on genetic variant classification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35, no. 24, pp. 5163-5170, 2019, doi: 10.1093/bioinformatics/btz442.</w:t>
      </w:r>
    </w:p>
    <w:p w14:paraId="1A3EE7C0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]</w:t>
      </w:r>
      <w:r w:rsidRPr="00B6016B">
        <w:rPr>
          <w:rFonts w:ascii="Times New Roman" w:hAnsi="Times New Roman" w:cs="Times New Roman"/>
        </w:rPr>
        <w:tab/>
        <w:t>Ž. Avsec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lphaGenome: advancing regulatory variant effect prediction with a unified DNA sequence model," </w:t>
      </w:r>
      <w:r w:rsidRPr="00B6016B">
        <w:rPr>
          <w:rFonts w:ascii="Times New Roman" w:hAnsi="Times New Roman" w:cs="Times New Roman"/>
          <w:i/>
        </w:rPr>
        <w:t xml:space="preserve">bioRxiv, </w:t>
      </w:r>
      <w:r w:rsidRPr="00B6016B">
        <w:rPr>
          <w:rFonts w:ascii="Times New Roman" w:hAnsi="Times New Roman" w:cs="Times New Roman"/>
        </w:rPr>
        <w:t>p. 2025.06.25.661532, 2025, doi: 10.1101/2025.06.25.661532.</w:t>
      </w:r>
    </w:p>
    <w:p w14:paraId="375EF942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]</w:t>
      </w:r>
      <w:r w:rsidRPr="00B6016B">
        <w:rPr>
          <w:rFonts w:ascii="Times New Roman" w:hAnsi="Times New Roman" w:cs="Times New Roman"/>
        </w:rPr>
        <w:tab/>
        <w:t xml:space="preserve">S. V. Tavtigian, "Comprehensive statistical study of 452 BRCA1 missense substitutions with classification of eight recurrent substitutions as neutral," </w:t>
      </w:r>
      <w:r w:rsidRPr="00B6016B">
        <w:rPr>
          <w:rFonts w:ascii="Times New Roman" w:hAnsi="Times New Roman" w:cs="Times New Roman"/>
          <w:i/>
        </w:rPr>
        <w:t xml:space="preserve">Journal of Medical Genetics, </w:t>
      </w:r>
      <w:r w:rsidRPr="00B6016B">
        <w:rPr>
          <w:rFonts w:ascii="Times New Roman" w:hAnsi="Times New Roman" w:cs="Times New Roman"/>
        </w:rPr>
        <w:t>vol. 43, no. 4, pp. 295-305, 2005, doi: 10.1136/jmg.2005.033878.</w:t>
      </w:r>
    </w:p>
    <w:p w14:paraId="648D8E01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]</w:t>
      </w:r>
      <w:r w:rsidRPr="00B6016B">
        <w:rPr>
          <w:rFonts w:ascii="Times New Roman" w:hAnsi="Times New Roman" w:cs="Times New Roman"/>
        </w:rPr>
        <w:tab/>
        <w:t>J. Che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ccurate proteome-wide missense variant effect prediction with AlphaMissense," </w:t>
      </w:r>
      <w:r w:rsidRPr="00B6016B">
        <w:rPr>
          <w:rFonts w:ascii="Times New Roman" w:hAnsi="Times New Roman" w:cs="Times New Roman"/>
          <w:i/>
        </w:rPr>
        <w:t xml:space="preserve">Science, </w:t>
      </w:r>
      <w:r w:rsidRPr="00B6016B">
        <w:rPr>
          <w:rFonts w:ascii="Times New Roman" w:hAnsi="Times New Roman" w:cs="Times New Roman"/>
        </w:rPr>
        <w:t>vol. 381, no. 6664, p. eadg7492, Sep 22 2023, doi: 10.1126/science.adg7492.</w:t>
      </w:r>
    </w:p>
    <w:p w14:paraId="4C68E8E8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]</w:t>
      </w:r>
      <w:r w:rsidRPr="00B6016B">
        <w:rPr>
          <w:rFonts w:ascii="Times New Roman" w:hAnsi="Times New Roman" w:cs="Times New Roman"/>
        </w:rPr>
        <w:tab/>
        <w:t xml:space="preserve">D. R. Kelley, Y. A. Reshef, M. Bileschi, D. Belanger, C. Y. McLean, and J. Snoek, "Sequential regulatory activity prediction across chromosomes with convolutional neural networks," (in eng), </w:t>
      </w:r>
      <w:r w:rsidRPr="00B6016B">
        <w:rPr>
          <w:rFonts w:ascii="Times New Roman" w:hAnsi="Times New Roman" w:cs="Times New Roman"/>
          <w:i/>
        </w:rPr>
        <w:t xml:space="preserve">Genome Res, </w:t>
      </w:r>
      <w:r w:rsidRPr="00B6016B">
        <w:rPr>
          <w:rFonts w:ascii="Times New Roman" w:hAnsi="Times New Roman" w:cs="Times New Roman"/>
        </w:rPr>
        <w:t>vol. 28, no. 5, pp. 739-750, May 2018, doi: 10.1101/gr.227819.117.</w:t>
      </w:r>
    </w:p>
    <w:p w14:paraId="720E0F2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]</w:t>
      </w:r>
      <w:r w:rsidRPr="00B6016B">
        <w:rPr>
          <w:rFonts w:ascii="Times New Roman" w:hAnsi="Times New Roman" w:cs="Times New Roman"/>
        </w:rPr>
        <w:tab/>
        <w:t xml:space="preserve">M. Kircher, D. M. Witten, P. Jain, B. J. O'Roak, G. M. Cooper, and J. Shendure, "A general framework for estimating the relative pathogenicity of human genetic variants," </w:t>
      </w:r>
      <w:r w:rsidRPr="00B6016B">
        <w:rPr>
          <w:rFonts w:ascii="Times New Roman" w:hAnsi="Times New Roman" w:cs="Times New Roman"/>
          <w:i/>
        </w:rPr>
        <w:t xml:space="preserve">Nat Genet, </w:t>
      </w:r>
      <w:r w:rsidRPr="00B6016B">
        <w:rPr>
          <w:rFonts w:ascii="Times New Roman" w:hAnsi="Times New Roman" w:cs="Times New Roman"/>
        </w:rPr>
        <w:t>vol. 46, no. 3, pp. 310-5, Mar 2014, doi: 10.1038/ng.2892.</w:t>
      </w:r>
    </w:p>
    <w:p w14:paraId="45885C8B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]</w:t>
      </w:r>
      <w:r w:rsidRPr="00B6016B">
        <w:rPr>
          <w:rFonts w:ascii="Times New Roman" w:hAnsi="Times New Roman" w:cs="Times New Roman"/>
        </w:rPr>
        <w:tab/>
        <w:t xml:space="preserve">J. S. Kaminker, Y. Zhang, C. Watanabe, and Z. Zhang, "CanPredict: a computational tool for predicting cancer-associated missense mutations," </w:t>
      </w:r>
      <w:r w:rsidRPr="00B6016B">
        <w:rPr>
          <w:rFonts w:ascii="Times New Roman" w:hAnsi="Times New Roman" w:cs="Times New Roman"/>
          <w:i/>
        </w:rPr>
        <w:t xml:space="preserve">Nucleic Acids Research, </w:t>
      </w:r>
      <w:r w:rsidRPr="00B6016B">
        <w:rPr>
          <w:rFonts w:ascii="Times New Roman" w:hAnsi="Times New Roman" w:cs="Times New Roman"/>
        </w:rPr>
        <w:t>vol. 35, no. Web Server, pp. W595-W598, 2007, doi: 10.1093/nar/gkm405.</w:t>
      </w:r>
    </w:p>
    <w:p w14:paraId="652E5B5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lastRenderedPageBreak/>
        <w:t>[8]</w:t>
      </w:r>
      <w:r w:rsidRPr="00B6016B">
        <w:rPr>
          <w:rFonts w:ascii="Times New Roman" w:hAnsi="Times New Roman" w:cs="Times New Roman"/>
        </w:rPr>
        <w:tab/>
        <w:t>S. L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CAPICE: a computational method for Consequence-Agnostic Pathogenicity Interpretation of Clinical Exome variations," </w:t>
      </w:r>
      <w:r w:rsidRPr="00B6016B">
        <w:rPr>
          <w:rFonts w:ascii="Times New Roman" w:hAnsi="Times New Roman" w:cs="Times New Roman"/>
          <w:i/>
        </w:rPr>
        <w:t xml:space="preserve">Genome Medicine, </w:t>
      </w:r>
      <w:r w:rsidRPr="00B6016B">
        <w:rPr>
          <w:rFonts w:ascii="Times New Roman" w:hAnsi="Times New Roman" w:cs="Times New Roman"/>
        </w:rPr>
        <w:t>vol. 12, no. 1, 2020, doi: 10.1186/s13073-020-00775-w.</w:t>
      </w:r>
    </w:p>
    <w:p w14:paraId="25245BFB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9]</w:t>
      </w:r>
      <w:r w:rsidRPr="00B6016B">
        <w:rPr>
          <w:rFonts w:ascii="Times New Roman" w:hAnsi="Times New Roman" w:cs="Times New Roman"/>
        </w:rPr>
        <w:tab/>
        <w:t>X. Zha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Disease-specific variant pathogenicity prediction significantly improves variant interpretation in inherited cardiac conditions," </w:t>
      </w:r>
      <w:r w:rsidRPr="00B6016B">
        <w:rPr>
          <w:rFonts w:ascii="Times New Roman" w:hAnsi="Times New Roman" w:cs="Times New Roman"/>
          <w:i/>
        </w:rPr>
        <w:t xml:space="preserve">Genetics in Medicine, </w:t>
      </w:r>
      <w:r w:rsidRPr="00B6016B">
        <w:rPr>
          <w:rFonts w:ascii="Times New Roman" w:hAnsi="Times New Roman" w:cs="Times New Roman"/>
        </w:rPr>
        <w:t>vol. 23, no. 1, pp. 69-79, 2021/01/01 2021, doi: 10.1038/s41436-020-00972-3.</w:t>
      </w:r>
    </w:p>
    <w:p w14:paraId="492320BA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0]</w:t>
      </w:r>
      <w:r w:rsidRPr="00B6016B">
        <w:rPr>
          <w:rFonts w:ascii="Times New Roman" w:hAnsi="Times New Roman" w:cs="Times New Roman"/>
        </w:rPr>
        <w:tab/>
        <w:t xml:space="preserve">N. Alirezaie, K. D. Kernohan, T. Hartley, J. Majewski, and T. D. Hocking, "ClinPred: Prediction Tool to Identify Disease-Relevant Nonsynonymous Single-Nucleotide Variants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>vol. 103, no. 4, pp. 474-483, 2018, doi: 10.1016/j.ajhg.2018.08.005.</w:t>
      </w:r>
    </w:p>
    <w:p w14:paraId="390BE00E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1]</w:t>
      </w:r>
      <w:r w:rsidRPr="00B6016B">
        <w:rPr>
          <w:rFonts w:ascii="Times New Roman" w:hAnsi="Times New Roman" w:cs="Times New Roman"/>
        </w:rPr>
        <w:tab/>
        <w:t xml:space="preserve">A. González-Pérez and N. López-Bigas, "Improving the Assessment of the Outcome of Nonsynonymous SNVs with a Consensus Deleteriousness Score, Condel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>vol. 88, no. 4, pp. 440-449, 2011, doi: 10.1016/j.ajhg.2011.03.004.</w:t>
      </w:r>
    </w:p>
    <w:p w14:paraId="0829C29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2]</w:t>
      </w:r>
      <w:r w:rsidRPr="00B6016B">
        <w:rPr>
          <w:rFonts w:ascii="Times New Roman" w:hAnsi="Times New Roman" w:cs="Times New Roman"/>
        </w:rPr>
        <w:tab/>
        <w:t xml:space="preserve">D. Quang, Y. Chen, and X. Xie, "DANN: a deep learning approach for annotating the pathogenicity of genetic variants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31, no. 5, pp. 761-763, 2015, doi: 10.1093/bioinformatics/btu703.</w:t>
      </w:r>
    </w:p>
    <w:p w14:paraId="20647D1A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3]</w:t>
      </w:r>
      <w:r w:rsidRPr="00B6016B">
        <w:rPr>
          <w:rFonts w:ascii="Times New Roman" w:hAnsi="Times New Roman" w:cs="Times New Roman"/>
        </w:rPr>
        <w:tab/>
        <w:t xml:space="preserve">J. Zhou and O. G. Troyanskaya, "Predicting effects of noncoding variants with deep learning-based sequence model," </w:t>
      </w:r>
      <w:r w:rsidRPr="00B6016B">
        <w:rPr>
          <w:rFonts w:ascii="Times New Roman" w:hAnsi="Times New Roman" w:cs="Times New Roman"/>
          <w:i/>
        </w:rPr>
        <w:t xml:space="preserve">Nat Methods, </w:t>
      </w:r>
      <w:r w:rsidRPr="00B6016B">
        <w:rPr>
          <w:rFonts w:ascii="Times New Roman" w:hAnsi="Times New Roman" w:cs="Times New Roman"/>
        </w:rPr>
        <w:t>vol. 12, no. 10, pp. 931-4, Oct 2015, doi: 10.1038/nmeth.3547.</w:t>
      </w:r>
    </w:p>
    <w:p w14:paraId="4ECA718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4]</w:t>
      </w:r>
      <w:r w:rsidRPr="00B6016B">
        <w:rPr>
          <w:rFonts w:ascii="Times New Roman" w:hAnsi="Times New Roman" w:cs="Times New Roman"/>
        </w:rPr>
        <w:tab/>
        <w:t xml:space="preserve">D. Munro, M. Singh, and J. Xu, "DeMaSk: a deep mutational scanning substitution matrix and its use for variant impact prediction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36, no. 22-23, pp. 5322-5329, 2020, doi: 10.1093/bioinformatics/btaa1030.</w:t>
      </w:r>
    </w:p>
    <w:p w14:paraId="29EE6C1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5]</w:t>
      </w:r>
      <w:r w:rsidRPr="00B6016B">
        <w:rPr>
          <w:rFonts w:ascii="Times New Roman" w:hAnsi="Times New Roman" w:cs="Times New Roman"/>
        </w:rPr>
        <w:tab/>
        <w:t xml:space="preserve">D. Raimondi, A. M. Gazzo, M. Rooman, T. Lenaerts, and W. F. Vranken, "Multilevel biological characterization of exomic variants at the protein level significantly </w:t>
      </w:r>
      <w:r w:rsidRPr="00B6016B">
        <w:rPr>
          <w:rFonts w:ascii="Times New Roman" w:hAnsi="Times New Roman" w:cs="Times New Roman"/>
        </w:rPr>
        <w:lastRenderedPageBreak/>
        <w:t xml:space="preserve">improves the identification of their deleterious effects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32, no. 12, pp. 1797-1804, 2016, doi: 10.1093/bioinformatics/btw094.</w:t>
      </w:r>
    </w:p>
    <w:p w14:paraId="68BB76EF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6]</w:t>
      </w:r>
      <w:r w:rsidRPr="00B6016B">
        <w:rPr>
          <w:rFonts w:ascii="Times New Roman" w:hAnsi="Times New Roman" w:cs="Times New Roman"/>
        </w:rPr>
        <w:tab/>
        <w:t>D. Raimond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DEOGEN2: prediction and interactive visualization of single amino acid variant deleteriousness in human proteins," </w:t>
      </w:r>
      <w:r w:rsidRPr="00B6016B">
        <w:rPr>
          <w:rFonts w:ascii="Times New Roman" w:hAnsi="Times New Roman" w:cs="Times New Roman"/>
          <w:i/>
        </w:rPr>
        <w:t xml:space="preserve">Nucleic Acids Research, </w:t>
      </w:r>
      <w:r w:rsidRPr="00B6016B">
        <w:rPr>
          <w:rFonts w:ascii="Times New Roman" w:hAnsi="Times New Roman" w:cs="Times New Roman"/>
        </w:rPr>
        <w:t>vol. 45, no. W1, pp. W201-W206, 2017, doi: 10.1093/nar/gkx390.</w:t>
      </w:r>
    </w:p>
    <w:p w14:paraId="3089DEC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7]</w:t>
      </w:r>
      <w:r w:rsidRPr="00B6016B">
        <w:rPr>
          <w:rFonts w:ascii="Times New Roman" w:hAnsi="Times New Roman" w:cs="Times New Roman"/>
        </w:rPr>
        <w:tab/>
        <w:t>F. Bu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DVPred: a disease-specific prediction tool for variant pathogenicity classification for hearing loss," (in eng), </w:t>
      </w:r>
      <w:r w:rsidRPr="00B6016B">
        <w:rPr>
          <w:rFonts w:ascii="Times New Roman" w:hAnsi="Times New Roman" w:cs="Times New Roman"/>
          <w:i/>
        </w:rPr>
        <w:t xml:space="preserve">Hum Genet, </w:t>
      </w:r>
      <w:r w:rsidRPr="00B6016B">
        <w:rPr>
          <w:rFonts w:ascii="Times New Roman" w:hAnsi="Times New Roman" w:cs="Times New Roman"/>
        </w:rPr>
        <w:t>vol. 141, no. 3-4, pp. 401-411, Apr 2022, doi: 10.1007/s00439-022-02440-1.</w:t>
      </w:r>
    </w:p>
    <w:p w14:paraId="3BB90958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8]</w:t>
      </w:r>
      <w:r w:rsidRPr="00B6016B">
        <w:rPr>
          <w:rFonts w:ascii="Times New Roman" w:hAnsi="Times New Roman" w:cs="Times New Roman"/>
        </w:rPr>
        <w:tab/>
        <w:t>S. Zeng, J. Yang, B. H.-Y. Chung, Y. L. Lau, and W. Yang, "EFIN: predicting the functional impact of nonsynonymous single nucleotide polymorphisms in human genome."</w:t>
      </w:r>
    </w:p>
    <w:p w14:paraId="5F35D0A8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19]</w:t>
      </w:r>
      <w:r w:rsidRPr="00B6016B">
        <w:rPr>
          <w:rFonts w:ascii="Times New Roman" w:hAnsi="Times New Roman" w:cs="Times New Roman"/>
        </w:rPr>
        <w:tab/>
        <w:t xml:space="preserve">I. Ionita-Laza, K. McCallum, B. Xu, and J. D. Buxbaum, "A spectral approach integrating functional genomic annotations for coding and noncoding variants," </w:t>
      </w:r>
      <w:r w:rsidRPr="00B6016B">
        <w:rPr>
          <w:rFonts w:ascii="Times New Roman" w:hAnsi="Times New Roman" w:cs="Times New Roman"/>
          <w:i/>
        </w:rPr>
        <w:t xml:space="preserve">Nature Genetics, </w:t>
      </w:r>
      <w:r w:rsidRPr="00B6016B">
        <w:rPr>
          <w:rFonts w:ascii="Times New Roman" w:hAnsi="Times New Roman" w:cs="Times New Roman"/>
        </w:rPr>
        <w:t>vol. 48, no. 2, pp. 214-220, 2016, doi: 10.1038/ng.3477.</w:t>
      </w:r>
    </w:p>
    <w:p w14:paraId="6044912B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0]</w:t>
      </w:r>
      <w:r w:rsidRPr="00B6016B">
        <w:rPr>
          <w:rFonts w:ascii="Times New Roman" w:hAnsi="Times New Roman" w:cs="Times New Roman"/>
        </w:rPr>
        <w:tab/>
        <w:t>Ž. Avsec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Effective gene expression prediction from sequence by integrating long-range interactions," </w:t>
      </w:r>
      <w:r w:rsidRPr="00B6016B">
        <w:rPr>
          <w:rFonts w:ascii="Times New Roman" w:hAnsi="Times New Roman" w:cs="Times New Roman"/>
          <w:i/>
        </w:rPr>
        <w:t xml:space="preserve">Nature Methods, </w:t>
      </w:r>
      <w:r w:rsidRPr="00B6016B">
        <w:rPr>
          <w:rFonts w:ascii="Times New Roman" w:hAnsi="Times New Roman" w:cs="Times New Roman"/>
        </w:rPr>
        <w:t>vol. 18, no. 10, pp. 1196-1203, 2021/10/01 2021, doi: 10.1038/s41592-021-01252-x.</w:t>
      </w:r>
    </w:p>
    <w:p w14:paraId="499B3F7F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1]</w:t>
      </w:r>
      <w:r w:rsidRPr="00B6016B">
        <w:rPr>
          <w:rFonts w:ascii="Times New Roman" w:hAnsi="Times New Roman" w:cs="Times New Roman"/>
        </w:rPr>
        <w:tab/>
        <w:t xml:space="preserve">A. G. de Brevern, H. Zhou, M. Gao, and J. Skolnick, "ENTPRISE: An Algorithm for Predicting Human Disease-Associated Amino Acid Substitutions from Sequence Entropy and Predicted Protein Structures," </w:t>
      </w:r>
      <w:r w:rsidRPr="00B6016B">
        <w:rPr>
          <w:rFonts w:ascii="Times New Roman" w:hAnsi="Times New Roman" w:cs="Times New Roman"/>
          <w:i/>
        </w:rPr>
        <w:t xml:space="preserve">Plos One, </w:t>
      </w:r>
      <w:r w:rsidRPr="00B6016B">
        <w:rPr>
          <w:rFonts w:ascii="Times New Roman" w:hAnsi="Times New Roman" w:cs="Times New Roman"/>
        </w:rPr>
        <w:t>vol. 11, no. 3, 2016, doi: 10.1371/journal.pone.0150965.</w:t>
      </w:r>
    </w:p>
    <w:p w14:paraId="674A61F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2]</w:t>
      </w:r>
      <w:r w:rsidRPr="00B6016B">
        <w:rPr>
          <w:rFonts w:ascii="Times New Roman" w:hAnsi="Times New Roman" w:cs="Times New Roman"/>
        </w:rPr>
        <w:tab/>
        <w:t xml:space="preserve">V. E. Gray, R. J. Hause, J. Luebeck, J. Shendure, and D. M. Fowler, "Quantitative Missense Variant Effect Prediction Using Large-Scale Mutagenesis Data," </w:t>
      </w:r>
      <w:r w:rsidRPr="00B6016B">
        <w:rPr>
          <w:rFonts w:ascii="Times New Roman" w:hAnsi="Times New Roman" w:cs="Times New Roman"/>
          <w:i/>
        </w:rPr>
        <w:t xml:space="preserve">Cell Systems, </w:t>
      </w:r>
      <w:r w:rsidRPr="00B6016B">
        <w:rPr>
          <w:rFonts w:ascii="Times New Roman" w:hAnsi="Times New Roman" w:cs="Times New Roman"/>
        </w:rPr>
        <w:t>vol. 6, no. 1, pp. 116-124.e3, 2018, doi: 10.1016/j.cels.2017.11.003.</w:t>
      </w:r>
    </w:p>
    <w:p w14:paraId="370246A1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lastRenderedPageBreak/>
        <w:t>[23]</w:t>
      </w:r>
      <w:r w:rsidRPr="00B6016B">
        <w:rPr>
          <w:rFonts w:ascii="Times New Roman" w:hAnsi="Times New Roman" w:cs="Times New Roman"/>
        </w:rPr>
        <w:tab/>
        <w:t xml:space="preserve">Z. Gao, Q. Liu, W. Zeng, R. Jiang, and W. H. Wong, "EpiGePT: a Pretrained Transformer model for epigenomics," </w:t>
      </w:r>
      <w:r w:rsidRPr="00B6016B">
        <w:rPr>
          <w:rFonts w:ascii="Times New Roman" w:hAnsi="Times New Roman" w:cs="Times New Roman"/>
          <w:i/>
        </w:rPr>
        <w:t xml:space="preserve">bioRxiv, </w:t>
      </w:r>
      <w:r w:rsidRPr="00B6016B">
        <w:rPr>
          <w:rFonts w:ascii="Times New Roman" w:hAnsi="Times New Roman" w:cs="Times New Roman"/>
        </w:rPr>
        <w:t>p. 2023.07.15.549134, 2024, doi: 10.1101/2023.07.15.549134.</w:t>
      </w:r>
    </w:p>
    <w:p w14:paraId="51EA73E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4]</w:t>
      </w:r>
      <w:r w:rsidRPr="00B6016B">
        <w:rPr>
          <w:rFonts w:ascii="Times New Roman" w:hAnsi="Times New Roman" w:cs="Times New Roman"/>
        </w:rPr>
        <w:tab/>
        <w:t>J. Frazer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Disease variant prediction with deep generative models of evolutionary data," </w:t>
      </w:r>
      <w:r w:rsidRPr="00B6016B">
        <w:rPr>
          <w:rFonts w:ascii="Times New Roman" w:hAnsi="Times New Roman" w:cs="Times New Roman"/>
          <w:i/>
        </w:rPr>
        <w:t xml:space="preserve">Nature, </w:t>
      </w:r>
      <w:r w:rsidRPr="00B6016B">
        <w:rPr>
          <w:rFonts w:ascii="Times New Roman" w:hAnsi="Times New Roman" w:cs="Times New Roman"/>
        </w:rPr>
        <w:t>vol. 599, no. 7883, pp. 91-95, Nov 2021, doi: 10.1038/s41586-021-04043-8.</w:t>
      </w:r>
    </w:p>
    <w:p w14:paraId="7B5CB5A7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5]</w:t>
      </w:r>
      <w:r w:rsidRPr="00B6016B">
        <w:rPr>
          <w:rFonts w:ascii="Times New Roman" w:hAnsi="Times New Roman" w:cs="Times New Roman"/>
        </w:rPr>
        <w:tab/>
        <w:t xml:space="preserve">P. Katsonis and O. Lichtarge, "A formal perturbation equation between genotype and phenotype determines the Evolutionary Action of protein-coding variations on fitness," </w:t>
      </w:r>
      <w:r w:rsidRPr="00B6016B">
        <w:rPr>
          <w:rFonts w:ascii="Times New Roman" w:hAnsi="Times New Roman" w:cs="Times New Roman"/>
          <w:i/>
        </w:rPr>
        <w:t xml:space="preserve">Genome Research, </w:t>
      </w:r>
      <w:r w:rsidRPr="00B6016B">
        <w:rPr>
          <w:rFonts w:ascii="Times New Roman" w:hAnsi="Times New Roman" w:cs="Times New Roman"/>
        </w:rPr>
        <w:t>vol. 24, no. 12, pp. 2050-2058, 2014, doi: 10.1101/gr.176214.114.</w:t>
      </w:r>
    </w:p>
    <w:p w14:paraId="4DDF5AE6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6]</w:t>
      </w:r>
      <w:r w:rsidRPr="00B6016B">
        <w:rPr>
          <w:rFonts w:ascii="Times New Roman" w:hAnsi="Times New Roman" w:cs="Times New Roman"/>
        </w:rPr>
        <w:tab/>
        <w:t>H. A. Shihab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ing the Functional, Molecular, and Phenotypic Consequences of Amino Acid Substitutions using Hidden Markov Models," </w:t>
      </w:r>
      <w:r w:rsidRPr="00B6016B">
        <w:rPr>
          <w:rFonts w:ascii="Times New Roman" w:hAnsi="Times New Roman" w:cs="Times New Roman"/>
          <w:i/>
        </w:rPr>
        <w:t xml:space="preserve">Human Mutation, </w:t>
      </w:r>
      <w:r w:rsidRPr="00B6016B">
        <w:rPr>
          <w:rFonts w:ascii="Times New Roman" w:hAnsi="Times New Roman" w:cs="Times New Roman"/>
        </w:rPr>
        <w:t>vol. 34, no. 1, pp. 57-65, 2012, doi: 10.1002/humu.22225.</w:t>
      </w:r>
    </w:p>
    <w:p w14:paraId="4A6B903F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7]</w:t>
      </w:r>
      <w:r w:rsidRPr="00B6016B">
        <w:rPr>
          <w:rFonts w:ascii="Times New Roman" w:hAnsi="Times New Roman" w:cs="Times New Roman"/>
        </w:rPr>
        <w:tab/>
        <w:t xml:space="preserve">B. Gulko, M. J. Hubisz, I. Gronau, and A. Siepel, "A method for calculating probabilities of fitness consequences for point mutations across the human genome," </w:t>
      </w:r>
      <w:r w:rsidRPr="00B6016B">
        <w:rPr>
          <w:rFonts w:ascii="Times New Roman" w:hAnsi="Times New Roman" w:cs="Times New Roman"/>
          <w:i/>
        </w:rPr>
        <w:t xml:space="preserve">Nature Genetics, </w:t>
      </w:r>
      <w:r w:rsidRPr="00B6016B">
        <w:rPr>
          <w:rFonts w:ascii="Times New Roman" w:hAnsi="Times New Roman" w:cs="Times New Roman"/>
        </w:rPr>
        <w:t>vol. 47, no. 3, pp. 276-283, 2015, doi: 10.1038/ng.3196.</w:t>
      </w:r>
    </w:p>
    <w:p w14:paraId="2A2A9631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8]</w:t>
      </w:r>
      <w:r w:rsidRPr="00B6016B">
        <w:rPr>
          <w:rFonts w:ascii="Times New Roman" w:hAnsi="Times New Roman" w:cs="Times New Roman"/>
        </w:rPr>
        <w:tab/>
        <w:t>K. J. van der Velde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GAVIN: Gene-Aware Variant INterpretation for medical sequencing," </w:t>
      </w:r>
      <w:r w:rsidRPr="00B6016B">
        <w:rPr>
          <w:rFonts w:ascii="Times New Roman" w:hAnsi="Times New Roman" w:cs="Times New Roman"/>
          <w:i/>
        </w:rPr>
        <w:t xml:space="preserve">Genome Biology, </w:t>
      </w:r>
      <w:r w:rsidRPr="00B6016B">
        <w:rPr>
          <w:rFonts w:ascii="Times New Roman" w:hAnsi="Times New Roman" w:cs="Times New Roman"/>
        </w:rPr>
        <w:t>vol. 18, no. 1, p. 6, 2017/01/16 2017, doi: 10.1186/s13059-016-1141-7.</w:t>
      </w:r>
    </w:p>
    <w:p w14:paraId="460C3BE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29]</w:t>
      </w:r>
      <w:r w:rsidRPr="00B6016B">
        <w:rPr>
          <w:rFonts w:ascii="Times New Roman" w:hAnsi="Times New Roman" w:cs="Times New Roman"/>
        </w:rPr>
        <w:tab/>
        <w:t>R. L. Draelos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GENESIS: Gene-Specific Machine Learning Models for Variants of Uncertain Significance Found in Catecholaminergic Polymorphic Ventricular Tachycardia and Long QT Syndrome-Associated Genes," </w:t>
      </w:r>
      <w:r w:rsidRPr="00B6016B">
        <w:rPr>
          <w:rFonts w:ascii="Times New Roman" w:hAnsi="Times New Roman" w:cs="Times New Roman"/>
          <w:i/>
        </w:rPr>
        <w:t xml:space="preserve">Circulation: Arrhythmia and Electrophysiology, </w:t>
      </w:r>
      <w:r w:rsidRPr="00B6016B">
        <w:rPr>
          <w:rFonts w:ascii="Times New Roman" w:hAnsi="Times New Roman" w:cs="Times New Roman"/>
        </w:rPr>
        <w:t>vol. 15, no. 4, 2022, doi: 10.1161/circep.121.010326.</w:t>
      </w:r>
    </w:p>
    <w:p w14:paraId="68C44097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0]</w:t>
      </w:r>
      <w:r w:rsidRPr="00B6016B">
        <w:rPr>
          <w:rFonts w:ascii="Times New Roman" w:hAnsi="Times New Roman" w:cs="Times New Roman"/>
        </w:rPr>
        <w:tab/>
        <w:t>L. Lia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Genetic Transformer: An Innovative Large Language Model Driven Approach for Rapid and Accurate Identification of Causative Variants in Rare Genetic </w:t>
      </w:r>
      <w:r w:rsidRPr="00B6016B">
        <w:rPr>
          <w:rFonts w:ascii="Times New Roman" w:hAnsi="Times New Roman" w:cs="Times New Roman"/>
        </w:rPr>
        <w:lastRenderedPageBreak/>
        <w:t xml:space="preserve">Diseases," </w:t>
      </w:r>
      <w:r w:rsidRPr="00B6016B">
        <w:rPr>
          <w:rFonts w:ascii="Times New Roman" w:hAnsi="Times New Roman" w:cs="Times New Roman"/>
          <w:i/>
        </w:rPr>
        <w:t xml:space="preserve">medRxiv, </w:t>
      </w:r>
      <w:r w:rsidRPr="00B6016B">
        <w:rPr>
          <w:rFonts w:ascii="Times New Roman" w:hAnsi="Times New Roman" w:cs="Times New Roman"/>
        </w:rPr>
        <w:t>p. 2024.07.18.24310666, 2024, doi: 10.1101/2024.07.18.24310666.</w:t>
      </w:r>
    </w:p>
    <w:p w14:paraId="37B6E06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1]</w:t>
      </w:r>
      <w:r w:rsidRPr="00B6016B">
        <w:rPr>
          <w:rFonts w:ascii="Times New Roman" w:hAnsi="Times New Roman" w:cs="Times New Roman"/>
        </w:rPr>
        <w:tab/>
        <w:t xml:space="preserve">E. V. Davydov, D. L. Goode, M. Sirota, G. M. Cooper, A. Sidow, and S. Batzoglou, "Identifying a high fraction of the human genome to be under selective constraint using GERP++," (in eng), </w:t>
      </w:r>
      <w:r w:rsidRPr="00B6016B">
        <w:rPr>
          <w:rFonts w:ascii="Times New Roman" w:hAnsi="Times New Roman" w:cs="Times New Roman"/>
          <w:i/>
        </w:rPr>
        <w:t xml:space="preserve">PLoS Comput Biol, </w:t>
      </w:r>
      <w:r w:rsidRPr="00B6016B">
        <w:rPr>
          <w:rFonts w:ascii="Times New Roman" w:hAnsi="Times New Roman" w:cs="Times New Roman"/>
        </w:rPr>
        <w:t>vol. 6, no. 12, p. e1001025, Dec 2 2010, doi: 10.1371/journal.pcbi.1001025.</w:t>
      </w:r>
    </w:p>
    <w:p w14:paraId="3E32C96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2]</w:t>
      </w:r>
      <w:r w:rsidRPr="00B6016B">
        <w:rPr>
          <w:rFonts w:ascii="Times New Roman" w:hAnsi="Times New Roman" w:cs="Times New Roman"/>
        </w:rPr>
        <w:tab/>
        <w:t xml:space="preserve">G. R. Ritchie, I. Dunham, E. Zeggini, and P. Flicek, "Functional annotation of noncoding sequence variants," (in eng), </w:t>
      </w:r>
      <w:r w:rsidRPr="00B6016B">
        <w:rPr>
          <w:rFonts w:ascii="Times New Roman" w:hAnsi="Times New Roman" w:cs="Times New Roman"/>
          <w:i/>
        </w:rPr>
        <w:t xml:space="preserve">Nat Methods, </w:t>
      </w:r>
      <w:r w:rsidRPr="00B6016B">
        <w:rPr>
          <w:rFonts w:ascii="Times New Roman" w:hAnsi="Times New Roman" w:cs="Times New Roman"/>
        </w:rPr>
        <w:t>vol. 11, no. 3, pp. 294-6, Mar 2014, doi: 10.1038/nmeth.2832.</w:t>
      </w:r>
    </w:p>
    <w:p w14:paraId="2CCDA1D2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3]</w:t>
      </w:r>
      <w:r w:rsidRPr="00B6016B">
        <w:rPr>
          <w:rFonts w:ascii="Times New Roman" w:hAnsi="Times New Roman" w:cs="Times New Roman"/>
        </w:rPr>
        <w:tab/>
        <w:t>Y. We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INDELpred: Improving the prediction and interpretation of indel pathogenicity within the clinical genome," </w:t>
      </w:r>
      <w:r w:rsidRPr="00B6016B">
        <w:rPr>
          <w:rFonts w:ascii="Times New Roman" w:hAnsi="Times New Roman" w:cs="Times New Roman"/>
          <w:i/>
        </w:rPr>
        <w:t xml:space="preserve">HGG Adv, </w:t>
      </w:r>
      <w:r w:rsidRPr="00B6016B">
        <w:rPr>
          <w:rFonts w:ascii="Times New Roman" w:hAnsi="Times New Roman" w:cs="Times New Roman"/>
        </w:rPr>
        <w:t>vol. 5, no. 4, p. 100325, Oct 10 2024, doi: 10.1016/j.xhgg.2024.100325.</w:t>
      </w:r>
    </w:p>
    <w:p w14:paraId="655A7BA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4]</w:t>
      </w:r>
      <w:r w:rsidRPr="00B6016B">
        <w:rPr>
          <w:rFonts w:ascii="Times New Roman" w:hAnsi="Times New Roman" w:cs="Times New Roman"/>
        </w:rPr>
        <w:tab/>
        <w:t>J.-i. Takeda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InMeRF: prediction of pathogenicity of missense variants by individual modeling for each amino acid substitution," </w:t>
      </w:r>
      <w:r w:rsidRPr="00B6016B">
        <w:rPr>
          <w:rFonts w:ascii="Times New Roman" w:hAnsi="Times New Roman" w:cs="Times New Roman"/>
          <w:i/>
        </w:rPr>
        <w:t xml:space="preserve">NAR Genomics and Bioinformatics, </w:t>
      </w:r>
      <w:r w:rsidRPr="00B6016B">
        <w:rPr>
          <w:rFonts w:ascii="Times New Roman" w:hAnsi="Times New Roman" w:cs="Times New Roman"/>
        </w:rPr>
        <w:t>vol. 2, no. 2, 2020, doi: 10.1093/nargab/lqaa038.</w:t>
      </w:r>
    </w:p>
    <w:p w14:paraId="5A33AF6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5]</w:t>
      </w:r>
      <w:r w:rsidRPr="00B6016B">
        <w:rPr>
          <w:rFonts w:ascii="Times New Roman" w:hAnsi="Times New Roman" w:cs="Times New Roman"/>
        </w:rPr>
        <w:tab/>
        <w:t xml:space="preserve">Y. Liu, T. Zhang, N. You, S. Wu, and N. Shen, "MAGPIE: accurate pathogenic prediction for multiple variant types using machine learning approach," </w:t>
      </w:r>
      <w:r w:rsidRPr="00B6016B">
        <w:rPr>
          <w:rFonts w:ascii="Times New Roman" w:hAnsi="Times New Roman" w:cs="Times New Roman"/>
          <w:i/>
        </w:rPr>
        <w:t xml:space="preserve">Genome Medicine, </w:t>
      </w:r>
      <w:r w:rsidRPr="00B6016B">
        <w:rPr>
          <w:rFonts w:ascii="Times New Roman" w:hAnsi="Times New Roman" w:cs="Times New Roman"/>
        </w:rPr>
        <w:t>vol. 16, no. 1, p. 3, 2024/01/08 2024, doi: 10.1186/s13073-023-01274-4.</w:t>
      </w:r>
    </w:p>
    <w:p w14:paraId="48B9CBF5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6]</w:t>
      </w:r>
      <w:r w:rsidRPr="00B6016B">
        <w:rPr>
          <w:rFonts w:ascii="Times New Roman" w:hAnsi="Times New Roman" w:cs="Times New Roman"/>
        </w:rPr>
        <w:tab/>
        <w:t xml:space="preserve">E. A. Stone and A. Sidow, "Physicochemical constraint violation by missense substitutions mediates impairment of protein function and disease severity," </w:t>
      </w:r>
      <w:r w:rsidRPr="00B6016B">
        <w:rPr>
          <w:rFonts w:ascii="Times New Roman" w:hAnsi="Times New Roman" w:cs="Times New Roman"/>
          <w:i/>
        </w:rPr>
        <w:t xml:space="preserve">Genome Research, </w:t>
      </w:r>
      <w:r w:rsidRPr="00B6016B">
        <w:rPr>
          <w:rFonts w:ascii="Times New Roman" w:hAnsi="Times New Roman" w:cs="Times New Roman"/>
        </w:rPr>
        <w:t>vol. 15, no. 7, pp. 978-986, 2005, doi: 10.1101/gr.3804205.</w:t>
      </w:r>
    </w:p>
    <w:p w14:paraId="1D56AAF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7]</w:t>
      </w:r>
      <w:r w:rsidRPr="00B6016B">
        <w:rPr>
          <w:rFonts w:ascii="Times New Roman" w:hAnsi="Times New Roman" w:cs="Times New Roman"/>
        </w:rPr>
        <w:tab/>
        <w:t>K. A. Jagadeesh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M-CAP eliminates a majority of variants of uncertain significance in clinical exomes at high sensitivity," </w:t>
      </w:r>
      <w:r w:rsidRPr="00B6016B">
        <w:rPr>
          <w:rFonts w:ascii="Times New Roman" w:hAnsi="Times New Roman" w:cs="Times New Roman"/>
          <w:i/>
        </w:rPr>
        <w:t xml:space="preserve">Nature Genetics, </w:t>
      </w:r>
      <w:r w:rsidRPr="00B6016B">
        <w:rPr>
          <w:rFonts w:ascii="Times New Roman" w:hAnsi="Times New Roman" w:cs="Times New Roman"/>
        </w:rPr>
        <w:t>vol. 48, no. 12, pp. 1581-1586, 2016, doi: 10.1038/ng.3703.</w:t>
      </w:r>
    </w:p>
    <w:p w14:paraId="59E3372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lastRenderedPageBreak/>
        <w:t>[38]</w:t>
      </w:r>
      <w:r w:rsidRPr="00B6016B">
        <w:rPr>
          <w:rFonts w:ascii="Times New Roman" w:hAnsi="Times New Roman" w:cs="Times New Roman"/>
        </w:rPr>
        <w:tab/>
        <w:t>C. Do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Comparison and integration of deleteriousness prediction methods for nonsynonymous SNVs in whole exome sequencing studies," </w:t>
      </w:r>
      <w:r w:rsidRPr="00B6016B">
        <w:rPr>
          <w:rFonts w:ascii="Times New Roman" w:hAnsi="Times New Roman" w:cs="Times New Roman"/>
          <w:i/>
        </w:rPr>
        <w:t xml:space="preserve">Human Molecular Genetics, </w:t>
      </w:r>
      <w:r w:rsidRPr="00B6016B">
        <w:rPr>
          <w:rFonts w:ascii="Times New Roman" w:hAnsi="Times New Roman" w:cs="Times New Roman"/>
        </w:rPr>
        <w:t>vol. 24, no. 8, pp. 2125-2137, 2014, doi: 10.1093/hmg/ddu733.</w:t>
      </w:r>
    </w:p>
    <w:p w14:paraId="10A6090F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39]</w:t>
      </w:r>
      <w:r w:rsidRPr="00B6016B">
        <w:rPr>
          <w:rFonts w:ascii="Times New Roman" w:hAnsi="Times New Roman" w:cs="Times New Roman"/>
        </w:rPr>
        <w:tab/>
        <w:t xml:space="preserve">E. Capriotti, R. B. Altman, and Y. Bromberg, "Collective judgment predicts disease-associated single nucleotide variants," (in eng), </w:t>
      </w:r>
      <w:r w:rsidRPr="00B6016B">
        <w:rPr>
          <w:rFonts w:ascii="Times New Roman" w:hAnsi="Times New Roman" w:cs="Times New Roman"/>
          <w:i/>
        </w:rPr>
        <w:t xml:space="preserve">BMC Genomics, </w:t>
      </w:r>
      <w:r w:rsidRPr="00B6016B">
        <w:rPr>
          <w:rFonts w:ascii="Times New Roman" w:hAnsi="Times New Roman" w:cs="Times New Roman"/>
        </w:rPr>
        <w:t>vol. 14 Suppl 3, no. Suppl 3, p. S2, 2013, doi: 10.1186/1471-2164-14-s3-s2.</w:t>
      </w:r>
    </w:p>
    <w:p w14:paraId="3C0EE5A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0]</w:t>
      </w:r>
      <w:r w:rsidRPr="00B6016B">
        <w:rPr>
          <w:rFonts w:ascii="Times New Roman" w:hAnsi="Times New Roman" w:cs="Times New Roman"/>
        </w:rPr>
        <w:tab/>
        <w:t>M. A. Andrade-Navarro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MISTIC: A prediction tool to reveal disease-relevant deleterious missense variants," </w:t>
      </w:r>
      <w:r w:rsidRPr="00B6016B">
        <w:rPr>
          <w:rFonts w:ascii="Times New Roman" w:hAnsi="Times New Roman" w:cs="Times New Roman"/>
          <w:i/>
        </w:rPr>
        <w:t xml:space="preserve">Plos One, </w:t>
      </w:r>
      <w:r w:rsidRPr="00B6016B">
        <w:rPr>
          <w:rFonts w:ascii="Times New Roman" w:hAnsi="Times New Roman" w:cs="Times New Roman"/>
        </w:rPr>
        <w:t>vol. 15, no. 7, 2020, doi: 10.1371/journal.pone.0236962.</w:t>
      </w:r>
    </w:p>
    <w:p w14:paraId="2C102A96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1]</w:t>
      </w:r>
      <w:r w:rsidRPr="00B6016B">
        <w:rPr>
          <w:rFonts w:ascii="Times New Roman" w:hAnsi="Times New Roman" w:cs="Times New Roman"/>
        </w:rPr>
        <w:tab/>
        <w:t>J. Che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MMSplice: modular modeling improves the predictions of genetic variant effects on splicing," </w:t>
      </w:r>
      <w:r w:rsidRPr="00B6016B">
        <w:rPr>
          <w:rFonts w:ascii="Times New Roman" w:hAnsi="Times New Roman" w:cs="Times New Roman"/>
          <w:i/>
        </w:rPr>
        <w:t xml:space="preserve">Genome Biology, </w:t>
      </w:r>
      <w:r w:rsidRPr="00B6016B">
        <w:rPr>
          <w:rFonts w:ascii="Times New Roman" w:hAnsi="Times New Roman" w:cs="Times New Roman"/>
        </w:rPr>
        <w:t>vol. 20, no. 1, p. 48, 2019/03/01 2019, doi: 10.1186/s13059-019-1653-z.</w:t>
      </w:r>
    </w:p>
    <w:p w14:paraId="0FA4B46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2]</w:t>
      </w:r>
      <w:r w:rsidRPr="00B6016B">
        <w:rPr>
          <w:rFonts w:ascii="Times New Roman" w:hAnsi="Times New Roman" w:cs="Times New Roman"/>
        </w:rPr>
        <w:tab/>
        <w:t>K. E. Samocha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Regional missense constraint improves variant deleteriousness prediction," </w:t>
      </w:r>
      <w:r w:rsidRPr="00B6016B">
        <w:rPr>
          <w:rFonts w:ascii="Times New Roman" w:hAnsi="Times New Roman" w:cs="Times New Roman"/>
          <w:i/>
        </w:rPr>
        <w:t xml:space="preserve">bioRxiv, </w:t>
      </w:r>
      <w:r w:rsidRPr="00B6016B">
        <w:rPr>
          <w:rFonts w:ascii="Times New Roman" w:hAnsi="Times New Roman" w:cs="Times New Roman"/>
        </w:rPr>
        <w:t>p. 148353, 2017, doi: 10.1101/148353.</w:t>
      </w:r>
    </w:p>
    <w:p w14:paraId="6BF897B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3]</w:t>
      </w:r>
      <w:r w:rsidRPr="00B6016B">
        <w:rPr>
          <w:rFonts w:ascii="Times New Roman" w:hAnsi="Times New Roman" w:cs="Times New Roman"/>
        </w:rPr>
        <w:tab/>
        <w:t xml:space="preserve">B. Reva, Y. Antipin, and C. Sander, "Predicting the functional impact of protein mutations: application to cancer genomics," </w:t>
      </w:r>
      <w:r w:rsidRPr="00B6016B">
        <w:rPr>
          <w:rFonts w:ascii="Times New Roman" w:hAnsi="Times New Roman" w:cs="Times New Roman"/>
          <w:i/>
        </w:rPr>
        <w:t xml:space="preserve">Nucleic Acids Research, </w:t>
      </w:r>
      <w:r w:rsidRPr="00B6016B">
        <w:rPr>
          <w:rFonts w:ascii="Times New Roman" w:hAnsi="Times New Roman" w:cs="Times New Roman"/>
        </w:rPr>
        <w:t>vol. 39, no. 17, pp. e118-e118, 2011, doi: 10.1093/nar/gkr407.</w:t>
      </w:r>
    </w:p>
    <w:p w14:paraId="59FFD737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4]</w:t>
      </w:r>
      <w:r w:rsidRPr="00B6016B">
        <w:rPr>
          <w:rFonts w:ascii="Times New Roman" w:hAnsi="Times New Roman" w:cs="Times New Roman"/>
        </w:rPr>
        <w:tab/>
        <w:t xml:space="preserve">J. M. Schwarz, D. N. Cooper, M. Schuelke, and D. Seelow, "MutationTaster2: mutation prediction for the deep-sequencing age," </w:t>
      </w:r>
      <w:r w:rsidRPr="00B6016B">
        <w:rPr>
          <w:rFonts w:ascii="Times New Roman" w:hAnsi="Times New Roman" w:cs="Times New Roman"/>
          <w:i/>
        </w:rPr>
        <w:t xml:space="preserve">Nature Methods, </w:t>
      </w:r>
      <w:r w:rsidRPr="00B6016B">
        <w:rPr>
          <w:rFonts w:ascii="Times New Roman" w:hAnsi="Times New Roman" w:cs="Times New Roman"/>
        </w:rPr>
        <w:t>vol. 11, no. 4, pp. 361-362, 2014, doi: 10.1038/nmeth.2890.</w:t>
      </w:r>
    </w:p>
    <w:p w14:paraId="001FC39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5]</w:t>
      </w:r>
      <w:r w:rsidRPr="00B6016B">
        <w:rPr>
          <w:rFonts w:ascii="Times New Roman" w:hAnsi="Times New Roman" w:cs="Times New Roman"/>
        </w:rPr>
        <w:tab/>
        <w:t xml:space="preserve">J. M. Schwarz, C. Rödelsperger, M. Schuelke, and D. Seelow, "MutationTaster evaluates disease-causing potential of sequence alterations," </w:t>
      </w:r>
      <w:r w:rsidRPr="00B6016B">
        <w:rPr>
          <w:rFonts w:ascii="Times New Roman" w:hAnsi="Times New Roman" w:cs="Times New Roman"/>
          <w:i/>
        </w:rPr>
        <w:t xml:space="preserve">Nature Methods, </w:t>
      </w:r>
      <w:r w:rsidRPr="00B6016B">
        <w:rPr>
          <w:rFonts w:ascii="Times New Roman" w:hAnsi="Times New Roman" w:cs="Times New Roman"/>
        </w:rPr>
        <w:t>vol. 7, no. 8, pp. 575-576, 2010, doi: 10.1038/nmeth0810-575.</w:t>
      </w:r>
    </w:p>
    <w:p w14:paraId="73C681EE" w14:textId="53D742A3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6]</w:t>
      </w:r>
      <w:r w:rsidRPr="00B6016B">
        <w:rPr>
          <w:rFonts w:ascii="Times New Roman" w:hAnsi="Times New Roman" w:cs="Times New Roman"/>
        </w:rPr>
        <w:tab/>
        <w:t xml:space="preserve">T. T. Jiang, L. Fang, and K. Wang, "Deciphering “the language of nature”: A transformer-based language model for deleterious mutations in proteins," </w:t>
      </w:r>
      <w:r w:rsidRPr="00B6016B">
        <w:rPr>
          <w:rFonts w:ascii="Times New Roman" w:hAnsi="Times New Roman" w:cs="Times New Roman"/>
          <w:i/>
        </w:rPr>
        <w:t xml:space="preserve">The </w:t>
      </w:r>
      <w:r w:rsidRPr="00B6016B">
        <w:rPr>
          <w:rFonts w:ascii="Times New Roman" w:hAnsi="Times New Roman" w:cs="Times New Roman"/>
          <w:i/>
        </w:rPr>
        <w:lastRenderedPageBreak/>
        <w:t xml:space="preserve">Innovation, </w:t>
      </w:r>
      <w:r w:rsidRPr="00B6016B">
        <w:rPr>
          <w:rFonts w:ascii="Times New Roman" w:hAnsi="Times New Roman" w:cs="Times New Roman"/>
        </w:rPr>
        <w:t xml:space="preserve">vol. 4, no. 5, p. 100487, 2023/09/11/ 2023, doi: </w:t>
      </w:r>
      <w:hyperlink r:id="rId82" w:history="1">
        <w:r w:rsidRPr="00B6016B">
          <w:rPr>
            <w:rStyle w:val="Hyperlink"/>
            <w:rFonts w:ascii="Times New Roman" w:hAnsi="Times New Roman" w:cs="Times New Roman"/>
          </w:rPr>
          <w:t>https://doi.org/10.1016/j.xinn.2023.100487</w:t>
        </w:r>
      </w:hyperlink>
      <w:r w:rsidRPr="00B6016B">
        <w:rPr>
          <w:rFonts w:ascii="Times New Roman" w:hAnsi="Times New Roman" w:cs="Times New Roman"/>
        </w:rPr>
        <w:t>.</w:t>
      </w:r>
    </w:p>
    <w:p w14:paraId="685C142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7]</w:t>
      </w:r>
      <w:r w:rsidRPr="00B6016B">
        <w:rPr>
          <w:rFonts w:ascii="Times New Roman" w:hAnsi="Times New Roman" w:cs="Times New Roman"/>
        </w:rPr>
        <w:tab/>
        <w:t>V. Pejaver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Inferring the molecular and phenotypic impact of amino acid variants with MutPred2," </w:t>
      </w:r>
      <w:r w:rsidRPr="00B6016B">
        <w:rPr>
          <w:rFonts w:ascii="Times New Roman" w:hAnsi="Times New Roman" w:cs="Times New Roman"/>
          <w:i/>
        </w:rPr>
        <w:t xml:space="preserve">Nature Communications, </w:t>
      </w:r>
      <w:r w:rsidRPr="00B6016B">
        <w:rPr>
          <w:rFonts w:ascii="Times New Roman" w:hAnsi="Times New Roman" w:cs="Times New Roman"/>
        </w:rPr>
        <w:t>vol. 11, no. 1, 2020, doi: 10.1038/s41467-020-19669-x.</w:t>
      </w:r>
    </w:p>
    <w:p w14:paraId="2016EB55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8]</w:t>
      </w:r>
      <w:r w:rsidRPr="00B6016B">
        <w:rPr>
          <w:rFonts w:ascii="Times New Roman" w:hAnsi="Times New Roman" w:cs="Times New Roman"/>
        </w:rPr>
        <w:tab/>
        <w:t>B. L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utomated inference of molecular mechanisms of disease from amino acid substitutions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25, no. 21, pp. 2744-2750, 2009, doi: 10.1093/bioinformatics/btp528.</w:t>
      </w:r>
    </w:p>
    <w:p w14:paraId="1076AD20" w14:textId="62AAC7C8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49]</w:t>
      </w:r>
      <w:r w:rsidRPr="00B6016B">
        <w:rPr>
          <w:rFonts w:ascii="Times New Roman" w:hAnsi="Times New Roman" w:cs="Times New Roman"/>
        </w:rPr>
        <w:tab/>
        <w:t>Q. Mathieu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nalysis of missense variants in the human genome reveals widespread gene-specific clustering and improves prediction of pathogenicity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 xml:space="preserve">vol. 109, no. 3, pp. 457-470, 2022, doi: </w:t>
      </w:r>
      <w:hyperlink r:id="rId83" w:history="1">
        <w:r w:rsidRPr="00B6016B">
          <w:rPr>
            <w:rStyle w:val="Hyperlink"/>
            <w:rFonts w:ascii="Times New Roman" w:hAnsi="Times New Roman" w:cs="Times New Roman"/>
          </w:rPr>
          <w:t>https://doi.org/10.1016/j.ajhg.2022.01.006</w:t>
        </w:r>
      </w:hyperlink>
      <w:r w:rsidRPr="00B6016B">
        <w:rPr>
          <w:rFonts w:ascii="Times New Roman" w:hAnsi="Times New Roman" w:cs="Times New Roman"/>
        </w:rPr>
        <w:t>.</w:t>
      </w:r>
    </w:p>
    <w:p w14:paraId="37345C26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0]</w:t>
      </w:r>
      <w:r w:rsidRPr="00B6016B">
        <w:rPr>
          <w:rFonts w:ascii="Times New Roman" w:hAnsi="Times New Roman" w:cs="Times New Roman"/>
        </w:rPr>
        <w:tab/>
        <w:t>H. Q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MVP predicts the pathogenicity of missense variants by deep learning," </w:t>
      </w:r>
      <w:r w:rsidRPr="00B6016B">
        <w:rPr>
          <w:rFonts w:ascii="Times New Roman" w:hAnsi="Times New Roman" w:cs="Times New Roman"/>
          <w:i/>
        </w:rPr>
        <w:t xml:space="preserve">Nature Communications, </w:t>
      </w:r>
      <w:r w:rsidRPr="00B6016B">
        <w:rPr>
          <w:rFonts w:ascii="Times New Roman" w:hAnsi="Times New Roman" w:cs="Times New Roman"/>
        </w:rPr>
        <w:t>vol. 12, no. 1, 2021, doi: 10.1038/s41467-020-20847-0.</w:t>
      </w:r>
    </w:p>
    <w:p w14:paraId="777EE5D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1]</w:t>
      </w:r>
      <w:r w:rsidRPr="00B6016B">
        <w:rPr>
          <w:rFonts w:ascii="Times New Roman" w:hAnsi="Times New Roman" w:cs="Times New Roman"/>
        </w:rPr>
        <w:tab/>
        <w:t xml:space="preserve">S. Banerjee, K. Raman, and B. Ravindran, "Sequence Neighborhoods Enable Reliable Prediction of Pathogenic Mutations in Cancer Genomes," </w:t>
      </w:r>
      <w:r w:rsidRPr="00B6016B">
        <w:rPr>
          <w:rFonts w:ascii="Times New Roman" w:hAnsi="Times New Roman" w:cs="Times New Roman"/>
          <w:i/>
        </w:rPr>
        <w:t xml:space="preserve">Cancers, </w:t>
      </w:r>
      <w:r w:rsidRPr="00B6016B">
        <w:rPr>
          <w:rFonts w:ascii="Times New Roman" w:hAnsi="Times New Roman" w:cs="Times New Roman"/>
        </w:rPr>
        <w:t>vol. 13, no. 10, 2021, doi: 10.3390/cancers13102366.</w:t>
      </w:r>
    </w:p>
    <w:p w14:paraId="3CAAAD6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2]</w:t>
      </w:r>
      <w:r w:rsidRPr="00B6016B">
        <w:rPr>
          <w:rFonts w:ascii="Times New Roman" w:hAnsi="Times New Roman" w:cs="Times New Roman"/>
        </w:rPr>
        <w:tab/>
        <w:t>P. D. Thomas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ANTHER: A Library of Protein Families and Subfamilies Indexed by Function," </w:t>
      </w:r>
      <w:r w:rsidRPr="00B6016B">
        <w:rPr>
          <w:rFonts w:ascii="Times New Roman" w:hAnsi="Times New Roman" w:cs="Times New Roman"/>
          <w:i/>
        </w:rPr>
        <w:t xml:space="preserve">Genome Research, </w:t>
      </w:r>
      <w:r w:rsidRPr="00B6016B">
        <w:rPr>
          <w:rFonts w:ascii="Times New Roman" w:hAnsi="Times New Roman" w:cs="Times New Roman"/>
        </w:rPr>
        <w:t>vol. 13, no. 9, pp. 2129-2141, 2003, doi: 10.1101/gr.772403.</w:t>
      </w:r>
    </w:p>
    <w:p w14:paraId="78EC58BF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3]</w:t>
      </w:r>
      <w:r w:rsidRPr="00B6016B">
        <w:rPr>
          <w:rFonts w:ascii="Times New Roman" w:hAnsi="Times New Roman" w:cs="Times New Roman"/>
        </w:rPr>
        <w:tab/>
        <w:t>A. Petrin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arSMURF, a high-performance computing tool for the genome-wide detection of pathogenic variants," (in eng), </w:t>
      </w:r>
      <w:r w:rsidRPr="00B6016B">
        <w:rPr>
          <w:rFonts w:ascii="Times New Roman" w:hAnsi="Times New Roman" w:cs="Times New Roman"/>
          <w:i/>
        </w:rPr>
        <w:t xml:space="preserve">Gigascience, </w:t>
      </w:r>
      <w:r w:rsidRPr="00B6016B">
        <w:rPr>
          <w:rFonts w:ascii="Times New Roman" w:hAnsi="Times New Roman" w:cs="Times New Roman"/>
        </w:rPr>
        <w:t>vol. 9, no. 5, May 1 2020, doi: 10.1093/gigascience/giaa052.</w:t>
      </w:r>
    </w:p>
    <w:p w14:paraId="4F29FB4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4]</w:t>
      </w:r>
      <w:r w:rsidRPr="00B6016B">
        <w:rPr>
          <w:rFonts w:ascii="Times New Roman" w:hAnsi="Times New Roman" w:cs="Times New Roman"/>
        </w:rPr>
        <w:tab/>
        <w:t xml:space="preserve">B. Zeng, D. C. Liu, J. G. Huang, X. B. Xia, and B. Qin, "PdmIRD: missense variants pathogenicity prediction for inherited retinal diseases in a disease-specific manner," </w:t>
      </w:r>
      <w:r w:rsidRPr="00B6016B">
        <w:rPr>
          <w:rFonts w:ascii="Times New Roman" w:hAnsi="Times New Roman" w:cs="Times New Roman"/>
          <w:i/>
        </w:rPr>
        <w:lastRenderedPageBreak/>
        <w:t xml:space="preserve">Hum Genet, </w:t>
      </w:r>
      <w:r w:rsidRPr="00B6016B">
        <w:rPr>
          <w:rFonts w:ascii="Times New Roman" w:hAnsi="Times New Roman" w:cs="Times New Roman"/>
        </w:rPr>
        <w:t>vol. 143, no. 3, pp. 331-342, Mar 2024, doi: 10.1007/s00439-024-02645-6.</w:t>
      </w:r>
    </w:p>
    <w:p w14:paraId="7A92B53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5]</w:t>
      </w:r>
      <w:r w:rsidRPr="00B6016B">
        <w:rPr>
          <w:rFonts w:ascii="Times New Roman" w:hAnsi="Times New Roman" w:cs="Times New Roman"/>
        </w:rPr>
        <w:tab/>
        <w:t xml:space="preserve">E. Capriotti, R. Calabrese, and R. Casadio, "Predicting the insurgence of human genetic diseases associated to single point protein mutations with support vector machines and evolutionary information," </w:t>
      </w:r>
      <w:r w:rsidRPr="00B6016B">
        <w:rPr>
          <w:rFonts w:ascii="Times New Roman" w:hAnsi="Times New Roman" w:cs="Times New Roman"/>
          <w:i/>
        </w:rPr>
        <w:t xml:space="preserve">Bioinformatics, </w:t>
      </w:r>
      <w:r w:rsidRPr="00B6016B">
        <w:rPr>
          <w:rFonts w:ascii="Times New Roman" w:hAnsi="Times New Roman" w:cs="Times New Roman"/>
        </w:rPr>
        <w:t>vol. 22, no. 22, pp. 2729-2734, 2006, doi: 10.1093/bioinformatics/btl423.</w:t>
      </w:r>
    </w:p>
    <w:p w14:paraId="3230BA4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6]</w:t>
      </w:r>
      <w:r w:rsidRPr="00B6016B">
        <w:rPr>
          <w:rFonts w:ascii="Times New Roman" w:hAnsi="Times New Roman" w:cs="Times New Roman"/>
        </w:rPr>
        <w:tab/>
        <w:t>D. M. Jordan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Development and Validation of a Computational Method for Assessment of Missense Variants in Hypertrophic Cardiomyopathy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>vol. 88, no. 2, pp. 183-192, 2011, doi: 10.1016/j.ajhg.2011.01.011.</w:t>
      </w:r>
    </w:p>
    <w:p w14:paraId="31C814E2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7]</w:t>
      </w:r>
      <w:r w:rsidRPr="00B6016B">
        <w:rPr>
          <w:rFonts w:ascii="Times New Roman" w:hAnsi="Times New Roman" w:cs="Times New Roman"/>
        </w:rPr>
        <w:tab/>
        <w:t xml:space="preserve">V. Ramensky, P. Bork, and S. Sunyaev, "Human non-synonymous SNPs: server and survey," (in eng), </w:t>
      </w:r>
      <w:r w:rsidRPr="00B6016B">
        <w:rPr>
          <w:rFonts w:ascii="Times New Roman" w:hAnsi="Times New Roman" w:cs="Times New Roman"/>
          <w:i/>
        </w:rPr>
        <w:t xml:space="preserve">Nucleic Acids Res, </w:t>
      </w:r>
      <w:r w:rsidRPr="00B6016B">
        <w:rPr>
          <w:rFonts w:ascii="Times New Roman" w:hAnsi="Times New Roman" w:cs="Times New Roman"/>
        </w:rPr>
        <w:t>vol. 30, no. 17, pp. 3894-900, Sep 1 2002, doi: 10.1093/nar/gkf493.</w:t>
      </w:r>
    </w:p>
    <w:p w14:paraId="4427044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8]</w:t>
      </w:r>
      <w:r w:rsidRPr="00B6016B">
        <w:rPr>
          <w:rFonts w:ascii="Times New Roman" w:hAnsi="Times New Roman" w:cs="Times New Roman"/>
        </w:rPr>
        <w:tab/>
        <w:t>I. A. Adzhubei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A method and server for predicting damaging missense mutations," </w:t>
      </w:r>
      <w:r w:rsidRPr="00B6016B">
        <w:rPr>
          <w:rFonts w:ascii="Times New Roman" w:hAnsi="Times New Roman" w:cs="Times New Roman"/>
          <w:i/>
        </w:rPr>
        <w:t xml:space="preserve">Nature Methods, </w:t>
      </w:r>
      <w:r w:rsidRPr="00B6016B">
        <w:rPr>
          <w:rFonts w:ascii="Times New Roman" w:hAnsi="Times New Roman" w:cs="Times New Roman"/>
        </w:rPr>
        <w:t>vol. 7, no. 4, pp. 248-249, 2010, doi: 10.1038/nmeth0410-248.</w:t>
      </w:r>
    </w:p>
    <w:p w14:paraId="364BF4F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59]</w:t>
      </w:r>
      <w:r w:rsidRPr="00B6016B">
        <w:rPr>
          <w:rFonts w:ascii="Times New Roman" w:hAnsi="Times New Roman" w:cs="Times New Roman"/>
        </w:rPr>
        <w:tab/>
        <w:t xml:space="preserve">M. Kabir, S. Ahmed, H. Zhang, I. Rodriguez-Rodriguez, S. M. Najibi, and M. Vihinen, "PON-P3: Accurate Prediction of Pathogenicity of Amino Acid Substitutions," </w:t>
      </w:r>
      <w:r w:rsidRPr="00B6016B">
        <w:rPr>
          <w:rFonts w:ascii="Times New Roman" w:hAnsi="Times New Roman" w:cs="Times New Roman"/>
          <w:i/>
        </w:rPr>
        <w:t xml:space="preserve">Int J Mol Sci, </w:t>
      </w:r>
      <w:r w:rsidRPr="00B6016B">
        <w:rPr>
          <w:rFonts w:ascii="Times New Roman" w:hAnsi="Times New Roman" w:cs="Times New Roman"/>
        </w:rPr>
        <w:t>vol. 26, no. 5, Feb 25 2025, doi: 10.3390/ijms26052004.</w:t>
      </w:r>
    </w:p>
    <w:p w14:paraId="22B89B0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0]</w:t>
      </w:r>
      <w:r w:rsidRPr="00B6016B">
        <w:rPr>
          <w:rFonts w:ascii="Times New Roman" w:hAnsi="Times New Roman" w:cs="Times New Roman"/>
        </w:rPr>
        <w:tab/>
        <w:t>P. P. Gardner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SNP: Robust and Accurate Consensus Classifier for Prediction of Disease-Related Mutations," </w:t>
      </w:r>
      <w:r w:rsidRPr="00B6016B">
        <w:rPr>
          <w:rFonts w:ascii="Times New Roman" w:hAnsi="Times New Roman" w:cs="Times New Roman"/>
          <w:i/>
        </w:rPr>
        <w:t xml:space="preserve">PLoS Computational Biology, </w:t>
      </w:r>
      <w:r w:rsidRPr="00B6016B">
        <w:rPr>
          <w:rFonts w:ascii="Times New Roman" w:hAnsi="Times New Roman" w:cs="Times New Roman"/>
        </w:rPr>
        <w:t>vol. 10, no. 1, 2014, doi: 10.1371/journal.pcbi.1003440.</w:t>
      </w:r>
    </w:p>
    <w:p w14:paraId="619EB5D6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1]</w:t>
      </w:r>
      <w:r w:rsidRPr="00B6016B">
        <w:rPr>
          <w:rFonts w:ascii="Times New Roman" w:hAnsi="Times New Roman" w:cs="Times New Roman"/>
        </w:rPr>
        <w:tab/>
        <w:t>P. P. Gardner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SNP2: A Unified Platform for Accurately Evaluating SNP Effects by Exploiting the Different Characteristics of Variants in Distinct Genomic </w:t>
      </w:r>
      <w:r w:rsidRPr="00B6016B">
        <w:rPr>
          <w:rFonts w:ascii="Times New Roman" w:hAnsi="Times New Roman" w:cs="Times New Roman"/>
        </w:rPr>
        <w:lastRenderedPageBreak/>
        <w:t xml:space="preserve">Regions," </w:t>
      </w:r>
      <w:r w:rsidRPr="00B6016B">
        <w:rPr>
          <w:rFonts w:ascii="Times New Roman" w:hAnsi="Times New Roman" w:cs="Times New Roman"/>
          <w:i/>
        </w:rPr>
        <w:t xml:space="preserve">PLOS Computational Biology, </w:t>
      </w:r>
      <w:r w:rsidRPr="00B6016B">
        <w:rPr>
          <w:rFonts w:ascii="Times New Roman" w:hAnsi="Times New Roman" w:cs="Times New Roman"/>
        </w:rPr>
        <w:t>vol. 12, no. 5, 2016, doi: 10.1371/journal.pcbi.1004962.</w:t>
      </w:r>
    </w:p>
    <w:p w14:paraId="5A4F2ABE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2]</w:t>
      </w:r>
      <w:r w:rsidRPr="00B6016B">
        <w:rPr>
          <w:rFonts w:ascii="Times New Roman" w:hAnsi="Times New Roman" w:cs="Times New Roman"/>
        </w:rPr>
        <w:tab/>
        <w:t>L. Sundaram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ing the clinical impact of human mutation with deep neural networks," </w:t>
      </w:r>
      <w:r w:rsidRPr="00B6016B">
        <w:rPr>
          <w:rFonts w:ascii="Times New Roman" w:hAnsi="Times New Roman" w:cs="Times New Roman"/>
          <w:i/>
        </w:rPr>
        <w:t xml:space="preserve">Nature Genetics, </w:t>
      </w:r>
      <w:r w:rsidRPr="00B6016B">
        <w:rPr>
          <w:rFonts w:ascii="Times New Roman" w:hAnsi="Times New Roman" w:cs="Times New Roman"/>
        </w:rPr>
        <w:t>vol. 50, no. 8, pp. 1161-1170, 2018, doi: 10.1038/s41588-018-0167-z.</w:t>
      </w:r>
    </w:p>
    <w:p w14:paraId="4E5DF33D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3]</w:t>
      </w:r>
      <w:r w:rsidRPr="00B6016B">
        <w:rPr>
          <w:rFonts w:ascii="Times New Roman" w:hAnsi="Times New Roman" w:cs="Times New Roman"/>
        </w:rPr>
        <w:tab/>
        <w:t>K. Jaganathan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ing expression-altering promoter mutations with deep learning," </w:t>
      </w:r>
      <w:r w:rsidRPr="00B6016B">
        <w:rPr>
          <w:rFonts w:ascii="Times New Roman" w:hAnsi="Times New Roman" w:cs="Times New Roman"/>
          <w:i/>
        </w:rPr>
        <w:t xml:space="preserve">Science, </w:t>
      </w:r>
      <w:r w:rsidRPr="00B6016B">
        <w:rPr>
          <w:rFonts w:ascii="Times New Roman" w:hAnsi="Times New Roman" w:cs="Times New Roman"/>
        </w:rPr>
        <w:t>vol. 0, no. 0, p. eads7373, doi: 10.1126/science.ads7373.</w:t>
      </w:r>
    </w:p>
    <w:p w14:paraId="469E9A7B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4]</w:t>
      </w:r>
      <w:r w:rsidRPr="00B6016B">
        <w:rPr>
          <w:rFonts w:ascii="Times New Roman" w:hAnsi="Times New Roman" w:cs="Times New Roman"/>
        </w:rPr>
        <w:tab/>
        <w:t xml:space="preserve">A. G. de Brevern, Y. Choi, G. E. Sims, S. Murphy, J. R. Miller, and A. P. Chan, "Predicting the Functional Effect of Amino Acid Substitutions and Indels," </w:t>
      </w:r>
      <w:r w:rsidRPr="00B6016B">
        <w:rPr>
          <w:rFonts w:ascii="Times New Roman" w:hAnsi="Times New Roman" w:cs="Times New Roman"/>
          <w:i/>
        </w:rPr>
        <w:t xml:space="preserve">PLoS ONE, </w:t>
      </w:r>
      <w:r w:rsidRPr="00B6016B">
        <w:rPr>
          <w:rFonts w:ascii="Times New Roman" w:hAnsi="Times New Roman" w:cs="Times New Roman"/>
        </w:rPr>
        <w:t>vol. 7, no. 10, 2012, doi: 10.1371/journal.pone.0046688.</w:t>
      </w:r>
    </w:p>
    <w:p w14:paraId="081D7C15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5]</w:t>
      </w:r>
      <w:r w:rsidRPr="00B6016B">
        <w:rPr>
          <w:rFonts w:ascii="Times New Roman" w:hAnsi="Times New Roman" w:cs="Times New Roman"/>
        </w:rPr>
        <w:tab/>
        <w:t xml:space="preserve">J. D. Fife and C. A. Cassa, "Estimating clinical risk in gene regions from population sequencing cohort data," </w:t>
      </w:r>
      <w:r w:rsidRPr="00B6016B">
        <w:rPr>
          <w:rFonts w:ascii="Times New Roman" w:hAnsi="Times New Roman" w:cs="Times New Roman"/>
          <w:i/>
        </w:rPr>
        <w:t xml:space="preserve">Am J Hum Genet, </w:t>
      </w:r>
      <w:r w:rsidRPr="00B6016B">
        <w:rPr>
          <w:rFonts w:ascii="Times New Roman" w:hAnsi="Times New Roman" w:cs="Times New Roman"/>
        </w:rPr>
        <w:t>vol. 110, no. 6, pp. 940-949, Jun 1 2023, doi: 10.1016/j.ajhg.2023.05.003.</w:t>
      </w:r>
    </w:p>
    <w:p w14:paraId="5524171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6]</w:t>
      </w:r>
      <w:r w:rsidRPr="00B6016B">
        <w:rPr>
          <w:rFonts w:ascii="Times New Roman" w:hAnsi="Times New Roman" w:cs="Times New Roman"/>
        </w:rPr>
        <w:tab/>
        <w:t>N. M. Ioannidis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REVEL: An Ensemble Method for Predicting the Pathogenicity of Rare Missense Variants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>vol. 99, no. 4, pp. 877-885, 2016, doi: 10.1016/j.ajhg.2016.08.016.</w:t>
      </w:r>
    </w:p>
    <w:p w14:paraId="20042801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7]</w:t>
      </w:r>
      <w:r w:rsidRPr="00B6016B">
        <w:rPr>
          <w:rFonts w:ascii="Times New Roman" w:hAnsi="Times New Roman" w:cs="Times New Roman"/>
        </w:rPr>
        <w:tab/>
        <w:t xml:space="preserve">P. C. Ng and S. Henikoff, "Predicting deleterious amino acid substitutions," (in eng), </w:t>
      </w:r>
      <w:r w:rsidRPr="00B6016B">
        <w:rPr>
          <w:rFonts w:ascii="Times New Roman" w:hAnsi="Times New Roman" w:cs="Times New Roman"/>
          <w:i/>
        </w:rPr>
        <w:t xml:space="preserve">Genome Res, </w:t>
      </w:r>
      <w:r w:rsidRPr="00B6016B">
        <w:rPr>
          <w:rFonts w:ascii="Times New Roman" w:hAnsi="Times New Roman" w:cs="Times New Roman"/>
        </w:rPr>
        <w:t>vol. 11, no. 5, pp. 863-74, May 2001, doi: 10.1101/gr.176601.</w:t>
      </w:r>
    </w:p>
    <w:p w14:paraId="61F4174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8]</w:t>
      </w:r>
      <w:r w:rsidRPr="00B6016B">
        <w:rPr>
          <w:rFonts w:ascii="Times New Roman" w:hAnsi="Times New Roman" w:cs="Times New Roman"/>
        </w:rPr>
        <w:tab/>
        <w:t xml:space="preserve">R. Vaser, S. Adusumalli, S. Leng, M. Sikic, and P. Ng, "SIFT missense predictions for genomes," </w:t>
      </w:r>
      <w:r w:rsidRPr="00B6016B">
        <w:rPr>
          <w:rFonts w:ascii="Times New Roman" w:hAnsi="Times New Roman" w:cs="Times New Roman"/>
          <w:i/>
        </w:rPr>
        <w:t xml:space="preserve">Nature protocols, </w:t>
      </w:r>
      <w:r w:rsidRPr="00B6016B">
        <w:rPr>
          <w:rFonts w:ascii="Times New Roman" w:hAnsi="Times New Roman" w:cs="Times New Roman"/>
        </w:rPr>
        <w:t>vol. 11, pp. 1-9, 12/03 2015, doi: 10.1038/nprot.2015.123.</w:t>
      </w:r>
    </w:p>
    <w:p w14:paraId="6752151C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69]</w:t>
      </w:r>
      <w:r w:rsidRPr="00B6016B">
        <w:rPr>
          <w:rFonts w:ascii="Times New Roman" w:hAnsi="Times New Roman" w:cs="Times New Roman"/>
        </w:rPr>
        <w:tab/>
        <w:t xml:space="preserve">M. Hecht, Y. Bromberg, and B. Rost, "Better prediction of functional effects for sequence variants," </w:t>
      </w:r>
      <w:r w:rsidRPr="00B6016B">
        <w:rPr>
          <w:rFonts w:ascii="Times New Roman" w:hAnsi="Times New Roman" w:cs="Times New Roman"/>
          <w:i/>
        </w:rPr>
        <w:t xml:space="preserve">BMC Genomics, </w:t>
      </w:r>
      <w:r w:rsidRPr="00B6016B">
        <w:rPr>
          <w:rFonts w:ascii="Times New Roman" w:hAnsi="Times New Roman" w:cs="Times New Roman"/>
        </w:rPr>
        <w:t>vol. 16, no. S8, 2015, doi: 10.1186/1471-2164-16-s8-s1.</w:t>
      </w:r>
    </w:p>
    <w:p w14:paraId="57A190A3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lastRenderedPageBreak/>
        <w:t>[70]</w:t>
      </w:r>
      <w:r w:rsidRPr="00B6016B">
        <w:rPr>
          <w:rFonts w:ascii="Times New Roman" w:hAnsi="Times New Roman" w:cs="Times New Roman"/>
        </w:rPr>
        <w:tab/>
        <w:t xml:space="preserve">Y. Bromberg and B. Rost, "SNAP: predict effect of non-synonymous polymorphisms on function," </w:t>
      </w:r>
      <w:r w:rsidRPr="00B6016B">
        <w:rPr>
          <w:rFonts w:ascii="Times New Roman" w:hAnsi="Times New Roman" w:cs="Times New Roman"/>
          <w:i/>
        </w:rPr>
        <w:t xml:space="preserve">Nucleic Acids Research, </w:t>
      </w:r>
      <w:r w:rsidRPr="00B6016B">
        <w:rPr>
          <w:rFonts w:ascii="Times New Roman" w:hAnsi="Times New Roman" w:cs="Times New Roman"/>
        </w:rPr>
        <w:t>vol. 35, no. 11, pp. 3823-3835, 2007, doi: 10.1093/nar/gkm238.</w:t>
      </w:r>
    </w:p>
    <w:p w14:paraId="17380AC8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1]</w:t>
      </w:r>
      <w:r w:rsidRPr="00B6016B">
        <w:rPr>
          <w:rFonts w:ascii="Times New Roman" w:hAnsi="Times New Roman" w:cs="Times New Roman"/>
        </w:rPr>
        <w:tab/>
        <w:t xml:space="preserve">R. Calabrese, E. Capriotti, P. Fariselli, P. L. Martelli, and R. Casadio, "Functional annotations improve the predictive score of human disease-related mutations in proteins," </w:t>
      </w:r>
      <w:r w:rsidRPr="00B6016B">
        <w:rPr>
          <w:rFonts w:ascii="Times New Roman" w:hAnsi="Times New Roman" w:cs="Times New Roman"/>
          <w:i/>
        </w:rPr>
        <w:t xml:space="preserve">Human Mutation, </w:t>
      </w:r>
      <w:r w:rsidRPr="00B6016B">
        <w:rPr>
          <w:rFonts w:ascii="Times New Roman" w:hAnsi="Times New Roman" w:cs="Times New Roman"/>
        </w:rPr>
        <w:t>vol. 30, no. 8, pp. 1237-1244, 2009, doi: 10.1002/humu.21047.</w:t>
      </w:r>
    </w:p>
    <w:p w14:paraId="635633AA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2]</w:t>
      </w:r>
      <w:r w:rsidRPr="00B6016B">
        <w:rPr>
          <w:rFonts w:ascii="Times New Roman" w:hAnsi="Times New Roman" w:cs="Times New Roman"/>
        </w:rPr>
        <w:tab/>
        <w:t>H. Y. Xiong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RNA splicing. The human splicing code reveals new insights into the genetic determinants of disease," (in eng), </w:t>
      </w:r>
      <w:r w:rsidRPr="00B6016B">
        <w:rPr>
          <w:rFonts w:ascii="Times New Roman" w:hAnsi="Times New Roman" w:cs="Times New Roman"/>
          <w:i/>
        </w:rPr>
        <w:t xml:space="preserve">Science, </w:t>
      </w:r>
      <w:r w:rsidRPr="00B6016B">
        <w:rPr>
          <w:rFonts w:ascii="Times New Roman" w:hAnsi="Times New Roman" w:cs="Times New Roman"/>
        </w:rPr>
        <w:t>vol. 347, no. 6218, p. 1254806, Jan 9 2015, doi: 10.1126/science.1254806.</w:t>
      </w:r>
    </w:p>
    <w:p w14:paraId="1266561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3]</w:t>
      </w:r>
      <w:r w:rsidRPr="00B6016B">
        <w:rPr>
          <w:rFonts w:ascii="Times New Roman" w:hAnsi="Times New Roman" w:cs="Times New Roman"/>
        </w:rPr>
        <w:tab/>
        <w:t>K. Jaganathan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Predicting Splicing from Primary Sequence with Deep Learning," </w:t>
      </w:r>
      <w:r w:rsidRPr="00B6016B">
        <w:rPr>
          <w:rFonts w:ascii="Times New Roman" w:hAnsi="Times New Roman" w:cs="Times New Roman"/>
          <w:i/>
        </w:rPr>
        <w:t xml:space="preserve">Cell, </w:t>
      </w:r>
      <w:r w:rsidRPr="00B6016B">
        <w:rPr>
          <w:rFonts w:ascii="Times New Roman" w:hAnsi="Times New Roman" w:cs="Times New Roman"/>
        </w:rPr>
        <w:t>vol. 176, no. 3, pp. 535-548.e24, 2019, doi: 10.1016/j.cell.2018.12.015.</w:t>
      </w:r>
    </w:p>
    <w:p w14:paraId="348A1519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4]</w:t>
      </w:r>
      <w:r w:rsidRPr="00B6016B">
        <w:rPr>
          <w:rFonts w:ascii="Times New Roman" w:hAnsi="Times New Roman" w:cs="Times New Roman"/>
        </w:rPr>
        <w:tab/>
        <w:t>N. You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SpliceTransformer predicts tissue-specific splicing linked to human diseases," (in eng), </w:t>
      </w:r>
      <w:r w:rsidRPr="00B6016B">
        <w:rPr>
          <w:rFonts w:ascii="Times New Roman" w:hAnsi="Times New Roman" w:cs="Times New Roman"/>
          <w:i/>
        </w:rPr>
        <w:t xml:space="preserve">Nat Commun, </w:t>
      </w:r>
      <w:r w:rsidRPr="00B6016B">
        <w:rPr>
          <w:rFonts w:ascii="Times New Roman" w:hAnsi="Times New Roman" w:cs="Times New Roman"/>
        </w:rPr>
        <w:t>vol. 15, no. 1, p. 9129, Oct 23 2024, doi: 10.1038/s41467-024-53088-6.</w:t>
      </w:r>
    </w:p>
    <w:p w14:paraId="001CEE40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5]</w:t>
      </w:r>
      <w:r w:rsidRPr="00B6016B">
        <w:rPr>
          <w:rFonts w:ascii="Times New Roman" w:hAnsi="Times New Roman" w:cs="Times New Roman"/>
        </w:rPr>
        <w:tab/>
        <w:t>D. Danis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Interpretable prioritization of splice variants in diagnostic next-generation sequencing," </w:t>
      </w:r>
      <w:r w:rsidRPr="00B6016B">
        <w:rPr>
          <w:rFonts w:ascii="Times New Roman" w:hAnsi="Times New Roman" w:cs="Times New Roman"/>
          <w:i/>
        </w:rPr>
        <w:t xml:space="preserve">The American Journal of Human Genetics, </w:t>
      </w:r>
      <w:r w:rsidRPr="00B6016B">
        <w:rPr>
          <w:rFonts w:ascii="Times New Roman" w:hAnsi="Times New Roman" w:cs="Times New Roman"/>
        </w:rPr>
        <w:t>vol. 108, no. 9, pp. 1564-1577, 2021, doi: 10.1016/j.ajhg.2021.06.014.</w:t>
      </w:r>
    </w:p>
    <w:p w14:paraId="3AD341A4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6]</w:t>
      </w:r>
      <w:r w:rsidRPr="00B6016B">
        <w:rPr>
          <w:rFonts w:ascii="Times New Roman" w:hAnsi="Times New Roman" w:cs="Times New Roman"/>
        </w:rPr>
        <w:tab/>
        <w:t xml:space="preserve">W. Lin, J. Wells, Z. Wang, C. Orengo, and A. C. R. Martin, "Enhancing missense variant pathogenicity prediction with protein language models using VariPred," </w:t>
      </w:r>
      <w:r w:rsidRPr="00B6016B">
        <w:rPr>
          <w:rFonts w:ascii="Times New Roman" w:hAnsi="Times New Roman" w:cs="Times New Roman"/>
          <w:i/>
        </w:rPr>
        <w:t xml:space="preserve">Sci Rep, </w:t>
      </w:r>
      <w:r w:rsidRPr="00B6016B">
        <w:rPr>
          <w:rFonts w:ascii="Times New Roman" w:hAnsi="Times New Roman" w:cs="Times New Roman"/>
        </w:rPr>
        <w:t>vol. 14, no. 1, p. 8136, Apr 7 2024, doi: 10.1038/s41598-024-51489-7.</w:t>
      </w:r>
    </w:p>
    <w:p w14:paraId="108FF790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7]</w:t>
      </w:r>
      <w:r w:rsidRPr="00B6016B">
        <w:rPr>
          <w:rFonts w:ascii="Times New Roman" w:hAnsi="Times New Roman" w:cs="Times New Roman"/>
        </w:rPr>
        <w:tab/>
        <w:t xml:space="preserve">H. Carter, C. Douville, P. D. Stenson, D. N. Cooper, and R. Karchin, "Identifying Mendelian disease genes with the Variant Effect Scoring Tool," </w:t>
      </w:r>
      <w:r w:rsidRPr="00B6016B">
        <w:rPr>
          <w:rFonts w:ascii="Times New Roman" w:hAnsi="Times New Roman" w:cs="Times New Roman"/>
          <w:i/>
        </w:rPr>
        <w:t xml:space="preserve">BMC Genomics, </w:t>
      </w:r>
      <w:r w:rsidRPr="00B6016B">
        <w:rPr>
          <w:rFonts w:ascii="Times New Roman" w:hAnsi="Times New Roman" w:cs="Times New Roman"/>
        </w:rPr>
        <w:t>vol. 14, no. S3, 2013, doi: 10.1186/1471-2164-14-s3-s3.</w:t>
      </w:r>
    </w:p>
    <w:p w14:paraId="06BAF6F0" w14:textId="77777777" w:rsidR="000740FB" w:rsidRPr="00B6016B" w:rsidRDefault="000740FB" w:rsidP="00214D10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lastRenderedPageBreak/>
        <w:t>[78]</w:t>
      </w:r>
      <w:r w:rsidRPr="00B6016B">
        <w:rPr>
          <w:rFonts w:ascii="Times New Roman" w:hAnsi="Times New Roman" w:cs="Times New Roman"/>
        </w:rPr>
        <w:tab/>
        <w:t xml:space="preserve">M. Fang, Z. Su, H. Abolhassani, Y. Itan, X. Jin, and L. Hammarström, "VIPPID: a gene-specific single nucleotide variant pathogenicity prediction tool for primary immunodeficiency diseases," </w:t>
      </w:r>
      <w:r w:rsidRPr="00B6016B">
        <w:rPr>
          <w:rFonts w:ascii="Times New Roman" w:hAnsi="Times New Roman" w:cs="Times New Roman"/>
          <w:i/>
        </w:rPr>
        <w:t xml:space="preserve">Briefings in Bioinformatics, </w:t>
      </w:r>
      <w:r w:rsidRPr="00B6016B">
        <w:rPr>
          <w:rFonts w:ascii="Times New Roman" w:hAnsi="Times New Roman" w:cs="Times New Roman"/>
        </w:rPr>
        <w:t>vol. 23, no. 5, 2022, doi: 10.1093/bib/bbac176.</w:t>
      </w:r>
    </w:p>
    <w:p w14:paraId="0DB5E7BD" w14:textId="77777777" w:rsidR="000740FB" w:rsidRPr="00B6016B" w:rsidRDefault="000740FB" w:rsidP="00214D10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B6016B">
        <w:rPr>
          <w:rFonts w:ascii="Times New Roman" w:hAnsi="Times New Roman" w:cs="Times New Roman"/>
        </w:rPr>
        <w:t>[79]</w:t>
      </w:r>
      <w:r w:rsidRPr="00B6016B">
        <w:rPr>
          <w:rFonts w:ascii="Times New Roman" w:hAnsi="Times New Roman" w:cs="Times New Roman"/>
        </w:rPr>
        <w:tab/>
        <w:t>E. H. Baugh</w:t>
      </w:r>
      <w:r w:rsidRPr="00B6016B">
        <w:rPr>
          <w:rFonts w:ascii="Times New Roman" w:hAnsi="Times New Roman" w:cs="Times New Roman"/>
          <w:i/>
        </w:rPr>
        <w:t xml:space="preserve"> et al.</w:t>
      </w:r>
      <w:r w:rsidRPr="00B6016B">
        <w:rPr>
          <w:rFonts w:ascii="Times New Roman" w:hAnsi="Times New Roman" w:cs="Times New Roman"/>
        </w:rPr>
        <w:t xml:space="preserve">, "Robust classification of protein variation using structural modelling and large-scale data integration," </w:t>
      </w:r>
      <w:r w:rsidRPr="00B6016B">
        <w:rPr>
          <w:rFonts w:ascii="Times New Roman" w:hAnsi="Times New Roman" w:cs="Times New Roman"/>
          <w:i/>
        </w:rPr>
        <w:t xml:space="preserve">Nucleic Acids Research, </w:t>
      </w:r>
      <w:r w:rsidRPr="00B6016B">
        <w:rPr>
          <w:rFonts w:ascii="Times New Roman" w:hAnsi="Times New Roman" w:cs="Times New Roman"/>
        </w:rPr>
        <w:t>vol. 44, no. 6, pp. 2501-2513, 2016, doi: 10.1093/nar/gkw120.</w:t>
      </w:r>
    </w:p>
    <w:p w14:paraId="395B9BF1" w14:textId="4D9FFCE6" w:rsidR="00625986" w:rsidRPr="00B6016B" w:rsidRDefault="00D151C0" w:rsidP="00214D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016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25986" w:rsidRPr="00B6016B" w:rsidSect="00D04E8B">
      <w:footerReference w:type="default" r:id="rId84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3F604" w14:textId="77777777" w:rsidR="00587A10" w:rsidRDefault="00587A10">
      <w:pPr>
        <w:spacing w:after="0" w:line="240" w:lineRule="auto"/>
      </w:pPr>
      <w:r>
        <w:separator/>
      </w:r>
    </w:p>
  </w:endnote>
  <w:endnote w:type="continuationSeparator" w:id="0">
    <w:p w14:paraId="1167FAD4" w14:textId="77777777" w:rsidR="00587A10" w:rsidRDefault="00587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690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C3D403" w14:textId="77777777" w:rsidR="00D151C0" w:rsidRPr="001C180B" w:rsidRDefault="00D151C0">
        <w:pPr>
          <w:jc w:val="center"/>
        </w:pPr>
        <w:r w:rsidRPr="001C180B">
          <w:fldChar w:fldCharType="begin"/>
        </w:r>
        <w:r w:rsidRPr="001C180B">
          <w:instrText xml:space="preserve"> PAGE   \* MERGEFORMAT </w:instrText>
        </w:r>
        <w:r w:rsidRPr="001C180B">
          <w:fldChar w:fldCharType="separate"/>
        </w:r>
        <w:r w:rsidRPr="001C180B">
          <w:rPr>
            <w:noProof/>
          </w:rPr>
          <w:t>2</w:t>
        </w:r>
        <w:r w:rsidRPr="001C180B">
          <w:rPr>
            <w:noProof/>
          </w:rPr>
          <w:fldChar w:fldCharType="end"/>
        </w:r>
      </w:p>
    </w:sdtContent>
  </w:sdt>
  <w:p w14:paraId="27A9411F" w14:textId="77777777" w:rsidR="00D151C0" w:rsidRDefault="00D151C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5510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85DCCD" w14:textId="77777777" w:rsidR="007A4FC6" w:rsidRPr="001C180B" w:rsidRDefault="00D151C0">
        <w:pPr>
          <w:jc w:val="center"/>
        </w:pPr>
        <w:r w:rsidRPr="001C180B">
          <w:fldChar w:fldCharType="begin"/>
        </w:r>
        <w:r w:rsidRPr="001C180B">
          <w:instrText xml:space="preserve"> PAGE   \* MERGEFORMAT </w:instrText>
        </w:r>
        <w:r w:rsidRPr="001C180B">
          <w:fldChar w:fldCharType="separate"/>
        </w:r>
        <w:r w:rsidRPr="001C180B">
          <w:rPr>
            <w:noProof/>
          </w:rPr>
          <w:t>2</w:t>
        </w:r>
        <w:r w:rsidRPr="001C180B">
          <w:rPr>
            <w:noProof/>
          </w:rPr>
          <w:fldChar w:fldCharType="end"/>
        </w:r>
      </w:p>
    </w:sdtContent>
  </w:sdt>
  <w:p w14:paraId="51748E58" w14:textId="77777777" w:rsidR="007A4FC6" w:rsidRDefault="007A4FC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D5D01" w14:textId="77777777" w:rsidR="00587A10" w:rsidRDefault="00587A10">
      <w:pPr>
        <w:spacing w:after="0" w:line="240" w:lineRule="auto"/>
      </w:pPr>
      <w:r>
        <w:separator/>
      </w:r>
    </w:p>
  </w:footnote>
  <w:footnote w:type="continuationSeparator" w:id="0">
    <w:p w14:paraId="19A37739" w14:textId="77777777" w:rsidR="00587A10" w:rsidRDefault="00587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7AF0"/>
    <w:multiLevelType w:val="hybridMultilevel"/>
    <w:tmpl w:val="AAA63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D5F7C"/>
    <w:multiLevelType w:val="hybridMultilevel"/>
    <w:tmpl w:val="08981746"/>
    <w:lvl w:ilvl="0" w:tplc="880A842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F361C"/>
    <w:multiLevelType w:val="hybridMultilevel"/>
    <w:tmpl w:val="37089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C10484D"/>
    <w:multiLevelType w:val="hybridMultilevel"/>
    <w:tmpl w:val="D19834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E660B5"/>
    <w:multiLevelType w:val="multilevel"/>
    <w:tmpl w:val="8AA44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rrt9wx269as5jew2pext5w9xspprxs22axa&quot;&gt;endnote&lt;record-ids&gt;&lt;item&gt;11&lt;/item&gt;&lt;item&gt;35&lt;/item&gt;&lt;item&gt;43&lt;/item&gt;&lt;item&gt;45&lt;/item&gt;&lt;item&gt;46&lt;/item&gt;&lt;item&gt;47&lt;/item&gt;&lt;item&gt;58&lt;/item&gt;&lt;item&gt;85&lt;/item&gt;&lt;item&gt;8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1&lt;/item&gt;&lt;item&gt;112&lt;/item&gt;&lt;item&gt;114&lt;/item&gt;&lt;item&gt;115&lt;/item&gt;&lt;item&gt;116&lt;/item&gt;&lt;item&gt;117&lt;/item&gt;&lt;item&gt;119&lt;/item&gt;&lt;item&gt;120&lt;/item&gt;&lt;item&gt;121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8&lt;/item&gt;&lt;item&gt;140&lt;/item&gt;&lt;item&gt;141&lt;/item&gt;&lt;item&gt;143&lt;/item&gt;&lt;item&gt;144&lt;/item&gt;&lt;item&gt;145&lt;/item&gt;&lt;item&gt;147&lt;/item&gt;&lt;item&gt;148&lt;/item&gt;&lt;item&gt;163&lt;/item&gt;&lt;item&gt;188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6&lt;/item&gt;&lt;item&gt;209&lt;/item&gt;&lt;item&gt;210&lt;/item&gt;&lt;item&gt;254&lt;/item&gt;&lt;item&gt;255&lt;/item&gt;&lt;item&gt;256&lt;/item&gt;&lt;item&gt;257&lt;/item&gt;&lt;item&gt;315&lt;/item&gt;&lt;item&gt;316&lt;/item&gt;&lt;item&gt;317&lt;/item&gt;&lt;item&gt;31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63648"/>
    <w:rsid w:val="00004400"/>
    <w:rsid w:val="00021DB1"/>
    <w:rsid w:val="000435A6"/>
    <w:rsid w:val="00047DF0"/>
    <w:rsid w:val="00053075"/>
    <w:rsid w:val="0005734E"/>
    <w:rsid w:val="00060EEF"/>
    <w:rsid w:val="00063588"/>
    <w:rsid w:val="00071B1D"/>
    <w:rsid w:val="00073745"/>
    <w:rsid w:val="000740FB"/>
    <w:rsid w:val="000743E7"/>
    <w:rsid w:val="0008143F"/>
    <w:rsid w:val="000915A4"/>
    <w:rsid w:val="000A1BE4"/>
    <w:rsid w:val="000A3A26"/>
    <w:rsid w:val="000B2E0F"/>
    <w:rsid w:val="000B3F3F"/>
    <w:rsid w:val="000B4FEA"/>
    <w:rsid w:val="000B5D1D"/>
    <w:rsid w:val="000C30CD"/>
    <w:rsid w:val="000D6810"/>
    <w:rsid w:val="000E4285"/>
    <w:rsid w:val="00112BA1"/>
    <w:rsid w:val="00120BE8"/>
    <w:rsid w:val="00122A61"/>
    <w:rsid w:val="0012644C"/>
    <w:rsid w:val="001530D2"/>
    <w:rsid w:val="001560F0"/>
    <w:rsid w:val="0016780D"/>
    <w:rsid w:val="00170A87"/>
    <w:rsid w:val="0017441E"/>
    <w:rsid w:val="00175E0C"/>
    <w:rsid w:val="001857C8"/>
    <w:rsid w:val="00186678"/>
    <w:rsid w:val="001906F0"/>
    <w:rsid w:val="0019416C"/>
    <w:rsid w:val="001A31B0"/>
    <w:rsid w:val="001A4345"/>
    <w:rsid w:val="001A465C"/>
    <w:rsid w:val="001A54D0"/>
    <w:rsid w:val="001B1CF9"/>
    <w:rsid w:val="001B4922"/>
    <w:rsid w:val="001D54EF"/>
    <w:rsid w:val="001D5D54"/>
    <w:rsid w:val="001D7C85"/>
    <w:rsid w:val="001F706F"/>
    <w:rsid w:val="00205208"/>
    <w:rsid w:val="0021427C"/>
    <w:rsid w:val="00214741"/>
    <w:rsid w:val="00214D10"/>
    <w:rsid w:val="002161AC"/>
    <w:rsid w:val="00223C84"/>
    <w:rsid w:val="00237199"/>
    <w:rsid w:val="0024382F"/>
    <w:rsid w:val="002476C6"/>
    <w:rsid w:val="00252902"/>
    <w:rsid w:val="00260A52"/>
    <w:rsid w:val="00264036"/>
    <w:rsid w:val="00264A9A"/>
    <w:rsid w:val="00284812"/>
    <w:rsid w:val="00286C28"/>
    <w:rsid w:val="00287A37"/>
    <w:rsid w:val="00297F2B"/>
    <w:rsid w:val="002A7A54"/>
    <w:rsid w:val="002B5F1A"/>
    <w:rsid w:val="002C2BC1"/>
    <w:rsid w:val="002D0BCC"/>
    <w:rsid w:val="002E0AC4"/>
    <w:rsid w:val="002E4640"/>
    <w:rsid w:val="002F6F13"/>
    <w:rsid w:val="00301481"/>
    <w:rsid w:val="00301FEA"/>
    <w:rsid w:val="00344B98"/>
    <w:rsid w:val="00353ED3"/>
    <w:rsid w:val="003570E4"/>
    <w:rsid w:val="00363648"/>
    <w:rsid w:val="00377B85"/>
    <w:rsid w:val="003822A1"/>
    <w:rsid w:val="003822FC"/>
    <w:rsid w:val="0038340B"/>
    <w:rsid w:val="00387834"/>
    <w:rsid w:val="003977F0"/>
    <w:rsid w:val="003B06B1"/>
    <w:rsid w:val="003B196F"/>
    <w:rsid w:val="003B3129"/>
    <w:rsid w:val="003B3CA1"/>
    <w:rsid w:val="003C345C"/>
    <w:rsid w:val="003C6C99"/>
    <w:rsid w:val="003F0DA8"/>
    <w:rsid w:val="003F6BDB"/>
    <w:rsid w:val="00403521"/>
    <w:rsid w:val="00421E5A"/>
    <w:rsid w:val="00431767"/>
    <w:rsid w:val="00433628"/>
    <w:rsid w:val="00434954"/>
    <w:rsid w:val="004357AA"/>
    <w:rsid w:val="00451CCA"/>
    <w:rsid w:val="00455EB4"/>
    <w:rsid w:val="00461D5B"/>
    <w:rsid w:val="00480DF4"/>
    <w:rsid w:val="004A3D83"/>
    <w:rsid w:val="004A546A"/>
    <w:rsid w:val="004C08CC"/>
    <w:rsid w:val="004D11BA"/>
    <w:rsid w:val="004E29EE"/>
    <w:rsid w:val="00502D93"/>
    <w:rsid w:val="0050326A"/>
    <w:rsid w:val="0050612B"/>
    <w:rsid w:val="00520056"/>
    <w:rsid w:val="00522287"/>
    <w:rsid w:val="00527C07"/>
    <w:rsid w:val="005449D2"/>
    <w:rsid w:val="00550787"/>
    <w:rsid w:val="00551F29"/>
    <w:rsid w:val="005558AE"/>
    <w:rsid w:val="00587A10"/>
    <w:rsid w:val="00590B5F"/>
    <w:rsid w:val="005A248B"/>
    <w:rsid w:val="005A7594"/>
    <w:rsid w:val="005B0022"/>
    <w:rsid w:val="005B017A"/>
    <w:rsid w:val="005C7554"/>
    <w:rsid w:val="005C799A"/>
    <w:rsid w:val="005D2045"/>
    <w:rsid w:val="005F6D54"/>
    <w:rsid w:val="005F782A"/>
    <w:rsid w:val="00625986"/>
    <w:rsid w:val="00625C32"/>
    <w:rsid w:val="00627189"/>
    <w:rsid w:val="00630557"/>
    <w:rsid w:val="00637293"/>
    <w:rsid w:val="0067288F"/>
    <w:rsid w:val="006729B7"/>
    <w:rsid w:val="006739E9"/>
    <w:rsid w:val="00677E8C"/>
    <w:rsid w:val="0068569D"/>
    <w:rsid w:val="0069031F"/>
    <w:rsid w:val="00693DCD"/>
    <w:rsid w:val="006A3F4A"/>
    <w:rsid w:val="006B3767"/>
    <w:rsid w:val="006E05AF"/>
    <w:rsid w:val="006E3ABC"/>
    <w:rsid w:val="006F79C8"/>
    <w:rsid w:val="00713B30"/>
    <w:rsid w:val="00715FA4"/>
    <w:rsid w:val="00720171"/>
    <w:rsid w:val="007213CD"/>
    <w:rsid w:val="00724228"/>
    <w:rsid w:val="0074600B"/>
    <w:rsid w:val="00747B81"/>
    <w:rsid w:val="00761FF2"/>
    <w:rsid w:val="00764223"/>
    <w:rsid w:val="00772C0F"/>
    <w:rsid w:val="00776EC7"/>
    <w:rsid w:val="00777379"/>
    <w:rsid w:val="0078698A"/>
    <w:rsid w:val="00786DA7"/>
    <w:rsid w:val="007A4FC6"/>
    <w:rsid w:val="007B377A"/>
    <w:rsid w:val="007B5CEB"/>
    <w:rsid w:val="007E6834"/>
    <w:rsid w:val="008043C4"/>
    <w:rsid w:val="0084348E"/>
    <w:rsid w:val="008616A2"/>
    <w:rsid w:val="0086199F"/>
    <w:rsid w:val="008627BF"/>
    <w:rsid w:val="008632B8"/>
    <w:rsid w:val="008657D9"/>
    <w:rsid w:val="00874AB3"/>
    <w:rsid w:val="00875C83"/>
    <w:rsid w:val="008838D1"/>
    <w:rsid w:val="008A1569"/>
    <w:rsid w:val="008A4A45"/>
    <w:rsid w:val="008A5FDA"/>
    <w:rsid w:val="008B1370"/>
    <w:rsid w:val="008B3150"/>
    <w:rsid w:val="008B7A0C"/>
    <w:rsid w:val="008C431D"/>
    <w:rsid w:val="008C4C45"/>
    <w:rsid w:val="008D79C5"/>
    <w:rsid w:val="008E0117"/>
    <w:rsid w:val="008E3C8C"/>
    <w:rsid w:val="008E519C"/>
    <w:rsid w:val="008F1799"/>
    <w:rsid w:val="00905B03"/>
    <w:rsid w:val="00907BDF"/>
    <w:rsid w:val="009231E2"/>
    <w:rsid w:val="00940E2F"/>
    <w:rsid w:val="009441F1"/>
    <w:rsid w:val="00951079"/>
    <w:rsid w:val="009533EA"/>
    <w:rsid w:val="00963D40"/>
    <w:rsid w:val="00963D7E"/>
    <w:rsid w:val="00965630"/>
    <w:rsid w:val="00971789"/>
    <w:rsid w:val="00974124"/>
    <w:rsid w:val="00994180"/>
    <w:rsid w:val="00995E3D"/>
    <w:rsid w:val="009B1B13"/>
    <w:rsid w:val="009C56F9"/>
    <w:rsid w:val="009D3475"/>
    <w:rsid w:val="009E1A61"/>
    <w:rsid w:val="009F2F36"/>
    <w:rsid w:val="00A1003A"/>
    <w:rsid w:val="00A21000"/>
    <w:rsid w:val="00A42ABC"/>
    <w:rsid w:val="00A463D5"/>
    <w:rsid w:val="00A47792"/>
    <w:rsid w:val="00A57714"/>
    <w:rsid w:val="00A63EE6"/>
    <w:rsid w:val="00A77A58"/>
    <w:rsid w:val="00A83D39"/>
    <w:rsid w:val="00A9052E"/>
    <w:rsid w:val="00A933A0"/>
    <w:rsid w:val="00AA4D8F"/>
    <w:rsid w:val="00AA5A2A"/>
    <w:rsid w:val="00AB109E"/>
    <w:rsid w:val="00AB40B3"/>
    <w:rsid w:val="00AC451F"/>
    <w:rsid w:val="00AC4F21"/>
    <w:rsid w:val="00AC7AD9"/>
    <w:rsid w:val="00AE1B6B"/>
    <w:rsid w:val="00AE5E80"/>
    <w:rsid w:val="00B01273"/>
    <w:rsid w:val="00B0131A"/>
    <w:rsid w:val="00B070BF"/>
    <w:rsid w:val="00B22908"/>
    <w:rsid w:val="00B22C13"/>
    <w:rsid w:val="00B33823"/>
    <w:rsid w:val="00B351F9"/>
    <w:rsid w:val="00B4041B"/>
    <w:rsid w:val="00B464F0"/>
    <w:rsid w:val="00B469B8"/>
    <w:rsid w:val="00B47684"/>
    <w:rsid w:val="00B57780"/>
    <w:rsid w:val="00B6016B"/>
    <w:rsid w:val="00B63130"/>
    <w:rsid w:val="00B636CD"/>
    <w:rsid w:val="00B64CA6"/>
    <w:rsid w:val="00B710DB"/>
    <w:rsid w:val="00B801BD"/>
    <w:rsid w:val="00B92B2C"/>
    <w:rsid w:val="00B95D77"/>
    <w:rsid w:val="00BC6ACC"/>
    <w:rsid w:val="00BD02E4"/>
    <w:rsid w:val="00BE30F2"/>
    <w:rsid w:val="00BE4997"/>
    <w:rsid w:val="00BF10F2"/>
    <w:rsid w:val="00C0384E"/>
    <w:rsid w:val="00C04F25"/>
    <w:rsid w:val="00C06F14"/>
    <w:rsid w:val="00C31E15"/>
    <w:rsid w:val="00C47C2A"/>
    <w:rsid w:val="00C522A6"/>
    <w:rsid w:val="00C56824"/>
    <w:rsid w:val="00C602D4"/>
    <w:rsid w:val="00C655F0"/>
    <w:rsid w:val="00C678E4"/>
    <w:rsid w:val="00C80AC7"/>
    <w:rsid w:val="00C85195"/>
    <w:rsid w:val="00C866DB"/>
    <w:rsid w:val="00C87DA7"/>
    <w:rsid w:val="00C92375"/>
    <w:rsid w:val="00C95412"/>
    <w:rsid w:val="00CB1C4A"/>
    <w:rsid w:val="00CC0FCB"/>
    <w:rsid w:val="00CC1DE1"/>
    <w:rsid w:val="00CC50F9"/>
    <w:rsid w:val="00CD2013"/>
    <w:rsid w:val="00CD5AE6"/>
    <w:rsid w:val="00CD5E44"/>
    <w:rsid w:val="00CE0D0C"/>
    <w:rsid w:val="00CE6BB7"/>
    <w:rsid w:val="00CE6FBF"/>
    <w:rsid w:val="00CF37C5"/>
    <w:rsid w:val="00CF5B98"/>
    <w:rsid w:val="00D02B18"/>
    <w:rsid w:val="00D0365E"/>
    <w:rsid w:val="00D04E8B"/>
    <w:rsid w:val="00D151C0"/>
    <w:rsid w:val="00D26368"/>
    <w:rsid w:val="00D26820"/>
    <w:rsid w:val="00D35055"/>
    <w:rsid w:val="00D52F27"/>
    <w:rsid w:val="00D5613B"/>
    <w:rsid w:val="00D6677F"/>
    <w:rsid w:val="00D9057B"/>
    <w:rsid w:val="00DA344A"/>
    <w:rsid w:val="00DA3589"/>
    <w:rsid w:val="00DB1462"/>
    <w:rsid w:val="00DD4585"/>
    <w:rsid w:val="00DD5B23"/>
    <w:rsid w:val="00DD7662"/>
    <w:rsid w:val="00DE13AF"/>
    <w:rsid w:val="00DE6567"/>
    <w:rsid w:val="00E052F9"/>
    <w:rsid w:val="00E12FB3"/>
    <w:rsid w:val="00E1516F"/>
    <w:rsid w:val="00E178EF"/>
    <w:rsid w:val="00E70204"/>
    <w:rsid w:val="00E71E7D"/>
    <w:rsid w:val="00E733A0"/>
    <w:rsid w:val="00E77FE4"/>
    <w:rsid w:val="00E812C7"/>
    <w:rsid w:val="00E84CFF"/>
    <w:rsid w:val="00E92410"/>
    <w:rsid w:val="00E931AF"/>
    <w:rsid w:val="00E93F94"/>
    <w:rsid w:val="00E95363"/>
    <w:rsid w:val="00EA381C"/>
    <w:rsid w:val="00EB64FC"/>
    <w:rsid w:val="00EC6372"/>
    <w:rsid w:val="00EC75FB"/>
    <w:rsid w:val="00ED39D2"/>
    <w:rsid w:val="00ED65FC"/>
    <w:rsid w:val="00ED74EF"/>
    <w:rsid w:val="00EE1CB4"/>
    <w:rsid w:val="00EE59F5"/>
    <w:rsid w:val="00F17CA4"/>
    <w:rsid w:val="00F2005D"/>
    <w:rsid w:val="00F23593"/>
    <w:rsid w:val="00F25B19"/>
    <w:rsid w:val="00F276CC"/>
    <w:rsid w:val="00F4093D"/>
    <w:rsid w:val="00F54F98"/>
    <w:rsid w:val="00F6659B"/>
    <w:rsid w:val="00F71CAE"/>
    <w:rsid w:val="00F7260A"/>
    <w:rsid w:val="00F75753"/>
    <w:rsid w:val="00F823D9"/>
    <w:rsid w:val="00F8303D"/>
    <w:rsid w:val="00F9606C"/>
    <w:rsid w:val="00FA4324"/>
    <w:rsid w:val="00FA47E2"/>
    <w:rsid w:val="00FB133E"/>
    <w:rsid w:val="00FB456C"/>
    <w:rsid w:val="00FC6AEB"/>
    <w:rsid w:val="00FC6C31"/>
    <w:rsid w:val="00FD0A51"/>
    <w:rsid w:val="00FD1F07"/>
    <w:rsid w:val="00FD4736"/>
    <w:rsid w:val="00FD6D1E"/>
    <w:rsid w:val="00FE1095"/>
    <w:rsid w:val="00FE48CC"/>
    <w:rsid w:val="00FE5857"/>
    <w:rsid w:val="00FF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EB9306"/>
  <w15:chartTrackingRefBased/>
  <w15:docId w15:val="{C78CEE5F-756A-4DC4-81B9-0307FAEA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C6"/>
  </w:style>
  <w:style w:type="paragraph" w:styleId="Heading1">
    <w:name w:val="heading 1"/>
    <w:basedOn w:val="Normal"/>
    <w:next w:val="Normal"/>
    <w:link w:val="Heading1Char"/>
    <w:uiPriority w:val="9"/>
    <w:qFormat/>
    <w:rsid w:val="00363648"/>
    <w:pPr>
      <w:spacing w:after="200" w:line="276" w:lineRule="auto"/>
      <w:outlineLvl w:val="0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648"/>
    <w:pPr>
      <w:spacing w:after="200" w:line="257" w:lineRule="auto"/>
      <w:jc w:val="both"/>
      <w:outlineLvl w:val="1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64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648"/>
    <w:rPr>
      <w:rFonts w:ascii="Times New Roman" w:eastAsia="SimSun" w:hAnsi="Times New Roman" w:cs="Times New Roman"/>
      <w:b/>
      <w:bCs/>
      <w:kern w:val="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63648"/>
    <w:rPr>
      <w:rFonts w:ascii="Times New Roman" w:eastAsia="SimSun" w:hAnsi="Times New Roman" w:cs="Times New Roman"/>
      <w:b/>
      <w:bCs/>
      <w:kern w:val="0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648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63648"/>
    <w:rPr>
      <w:color w:val="0563C1"/>
      <w:u w:val="single"/>
    </w:rPr>
  </w:style>
  <w:style w:type="paragraph" w:customStyle="1" w:styleId="Paragraph">
    <w:name w:val="Paragraph"/>
    <w:basedOn w:val="Normal"/>
    <w:qFormat/>
    <w:rsid w:val="0036364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3636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63648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363648"/>
    <w:rPr>
      <w:b/>
      <w:bCs/>
    </w:rPr>
  </w:style>
  <w:style w:type="character" w:styleId="Emphasis">
    <w:name w:val="Emphasis"/>
    <w:basedOn w:val="DefaultParagraphFont"/>
    <w:uiPriority w:val="20"/>
    <w:qFormat/>
    <w:rsid w:val="00363648"/>
    <w:rPr>
      <w:i/>
      <w:iCs/>
    </w:rPr>
  </w:style>
  <w:style w:type="paragraph" w:styleId="ListParagraph">
    <w:name w:val="List Paragraph"/>
    <w:basedOn w:val="Normal"/>
    <w:uiPriority w:val="34"/>
    <w:qFormat/>
    <w:rsid w:val="00363648"/>
    <w:pPr>
      <w:spacing w:after="200" w:line="276" w:lineRule="auto"/>
      <w:ind w:left="720"/>
      <w:contextualSpacing/>
    </w:pPr>
    <w:rPr>
      <w:rFonts w:ascii="Times New Roman" w:eastAsia="SimSu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63648"/>
    <w:rPr>
      <w:color w:val="954F72"/>
      <w:u w:val="single"/>
    </w:rPr>
  </w:style>
  <w:style w:type="paragraph" w:customStyle="1" w:styleId="msonormal0">
    <w:name w:val="msonormal"/>
    <w:basedOn w:val="Normal"/>
    <w:rsid w:val="003636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8"/>
      <w:szCs w:val="28"/>
    </w:rPr>
  </w:style>
  <w:style w:type="paragraph" w:customStyle="1" w:styleId="xl66">
    <w:name w:val="xl66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</w:rPr>
  </w:style>
  <w:style w:type="paragraph" w:customStyle="1" w:styleId="xl69">
    <w:name w:val="xl69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D0D0D"/>
      <w:kern w:val="0"/>
      <w:sz w:val="24"/>
      <w:szCs w:val="24"/>
    </w:rPr>
  </w:style>
  <w:style w:type="paragraph" w:customStyle="1" w:styleId="xl71">
    <w:name w:val="xl71"/>
    <w:basedOn w:val="Normal"/>
    <w:rsid w:val="003636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639"/>
      <w:kern w:val="0"/>
      <w:sz w:val="24"/>
      <w:szCs w:val="24"/>
    </w:rPr>
  </w:style>
  <w:style w:type="paragraph" w:customStyle="1" w:styleId="xl72">
    <w:name w:val="xl72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3636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</w:rPr>
  </w:style>
  <w:style w:type="paragraph" w:customStyle="1" w:styleId="xl74">
    <w:name w:val="xl74"/>
    <w:basedOn w:val="Normal"/>
    <w:rsid w:val="003636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363648"/>
    <w:pPr>
      <w:pBdr>
        <w:top w:val="single" w:sz="8" w:space="0" w:color="808080"/>
        <w:left w:val="single" w:sz="8" w:space="0" w:color="808080"/>
        <w:bottom w:val="single" w:sz="8" w:space="0" w:color="808080"/>
        <w:right w:val="single" w:sz="8" w:space="0" w:color="80808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639"/>
      <w:kern w:val="0"/>
      <w:sz w:val="24"/>
      <w:szCs w:val="24"/>
    </w:rPr>
  </w:style>
  <w:style w:type="paragraph" w:customStyle="1" w:styleId="xl76">
    <w:name w:val="xl76"/>
    <w:basedOn w:val="Normal"/>
    <w:rsid w:val="0036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36364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72727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63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363648"/>
    <w:pPr>
      <w:spacing w:after="0" w:line="240" w:lineRule="auto"/>
    </w:pPr>
    <w:rPr>
      <w:rFonts w:ascii="Times New Roman" w:eastAsiaTheme="minorHAnsi" w:hAnsi="Times New Roman" w:cs="Times New Roman"/>
      <w:kern w:val="0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3648"/>
    <w:pPr>
      <w:spacing w:after="200" w:line="240" w:lineRule="auto"/>
    </w:pPr>
    <w:rPr>
      <w:rFonts w:ascii="Times New Roman" w:eastAsia="SimSun" w:hAnsi="Times New Roman" w:cs="Times New Roman"/>
      <w:i/>
      <w:iCs/>
      <w:color w:val="44546A" w:themeColor="text2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3648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63648"/>
    <w:rPr>
      <w:rFonts w:ascii="Times New Roman" w:eastAsia="SimSu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3648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63648"/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363648"/>
  </w:style>
  <w:style w:type="character" w:customStyle="1" w:styleId="eop">
    <w:name w:val="eop"/>
    <w:basedOn w:val="DefaultParagraphFont"/>
    <w:rsid w:val="00363648"/>
  </w:style>
  <w:style w:type="character" w:styleId="LineNumber">
    <w:name w:val="line number"/>
    <w:basedOn w:val="DefaultParagraphFont"/>
    <w:uiPriority w:val="99"/>
    <w:semiHidden/>
    <w:unhideWhenUsed/>
    <w:rsid w:val="00363648"/>
  </w:style>
  <w:style w:type="character" w:styleId="PlaceholderText">
    <w:name w:val="Placeholder Text"/>
    <w:basedOn w:val="DefaultParagraphFont"/>
    <w:uiPriority w:val="99"/>
    <w:semiHidden/>
    <w:rsid w:val="0036364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363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648"/>
    <w:pPr>
      <w:spacing w:after="200" w:line="240" w:lineRule="auto"/>
    </w:pPr>
    <w:rPr>
      <w:rFonts w:ascii="Times New Roman" w:eastAsia="SimSu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648"/>
    <w:rPr>
      <w:rFonts w:ascii="Times New Roman" w:eastAsia="SimSu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648"/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63648"/>
    <w:pPr>
      <w:spacing w:after="0"/>
      <w:jc w:val="center"/>
    </w:pPr>
    <w:rPr>
      <w:rFonts w:ascii="Calibri" w:eastAsia="Times New Roman" w:hAnsi="Calibri" w:cs="Calibri"/>
      <w:noProof/>
      <w:kern w:val="0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63648"/>
    <w:rPr>
      <w:rFonts w:ascii="Calibri" w:eastAsia="Times New Roman" w:hAnsi="Calibri" w:cs="Calibri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63648"/>
    <w:pPr>
      <w:spacing w:line="240" w:lineRule="auto"/>
    </w:pPr>
    <w:rPr>
      <w:rFonts w:ascii="Calibri" w:eastAsia="Times New Roman" w:hAnsi="Calibri" w:cs="Calibri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363648"/>
    <w:rPr>
      <w:rFonts w:ascii="Calibri" w:eastAsia="Times New Roman" w:hAnsi="Calibri" w:cs="Calibri"/>
      <w:noProof/>
      <w:kern w:val="0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363648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63648"/>
    <w:rPr>
      <w:b/>
      <w:noProof/>
    </w:rPr>
  </w:style>
  <w:style w:type="paragraph" w:styleId="Revision">
    <w:name w:val="Revision"/>
    <w:hidden/>
    <w:uiPriority w:val="99"/>
    <w:semiHidden/>
    <w:rsid w:val="00761F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olumbia.edu/~ii2135/eigen.html" TargetMode="External"/><Relationship Id="rId21" Type="http://schemas.openxmlformats.org/officeDocument/2006/relationships/hyperlink" Target="https://demask.princeton.edu/" TargetMode="External"/><Relationship Id="rId42" Type="http://schemas.openxmlformats.org/officeDocument/2006/relationships/hyperlink" Target="http://tools.shenlab-genomics.org/tools/MAGPIE" TargetMode="External"/><Relationship Id="rId47" Type="http://schemas.openxmlformats.org/officeDocument/2006/relationships/hyperlink" Target="https://github.com/gagneurlab/MMSplice" TargetMode="External"/><Relationship Id="rId63" Type="http://schemas.openxmlformats.org/officeDocument/2006/relationships/hyperlink" Target="https://structure.bmc.lu.se/PON-P3/" TargetMode="External"/><Relationship Id="rId68" Type="http://schemas.openxmlformats.org/officeDocument/2006/relationships/hyperlink" Target="http://provean.jcvi.org./index.php" TargetMode="External"/><Relationship Id="rId84" Type="http://schemas.openxmlformats.org/officeDocument/2006/relationships/footer" Target="footer2.xml"/><Relationship Id="rId16" Type="http://schemas.openxmlformats.org/officeDocument/2006/relationships/hyperlink" Target="https://www.cardiodb.org/cardioboost/" TargetMode="External"/><Relationship Id="rId11" Type="http://schemas.openxmlformats.org/officeDocument/2006/relationships/hyperlink" Target="https://console.cloud.google.com/storage/browser/dm_alphamissense;tab=objects?prefix=&amp;forceOnObjectsSortingFiltering=false" TargetMode="External"/><Relationship Id="rId32" Type="http://schemas.openxmlformats.org/officeDocument/2006/relationships/hyperlink" Target="http://mammoth.bcm.tmc.edu/EvolutionaryAction" TargetMode="External"/><Relationship Id="rId37" Type="http://schemas.openxmlformats.org/officeDocument/2006/relationships/hyperlink" Target="http://igenet.genomics.cn/" TargetMode="External"/><Relationship Id="rId53" Type="http://schemas.openxmlformats.org/officeDocument/2006/relationships/hyperlink" Target="http://mutpred2.mutdb.org" TargetMode="External"/><Relationship Id="rId58" Type="http://schemas.openxmlformats.org/officeDocument/2006/relationships/hyperlink" Target="https://github.com/AnacletoLAB/parSMURF" TargetMode="External"/><Relationship Id="rId74" Type="http://schemas.openxmlformats.org/officeDocument/2006/relationships/hyperlink" Target="https://github.com/Illumina/SpliceAI" TargetMode="External"/><Relationship Id="rId79" Type="http://schemas.openxmlformats.org/officeDocument/2006/relationships/hyperlink" Target="https://mylab.shinyapps.io/VIPPID/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s://github.com/greenelab/deep-review/issues/5" TargetMode="External"/><Relationship Id="rId14" Type="http://schemas.openxmlformats.org/officeDocument/2006/relationships/hyperlink" Target="http://genetics.bwh.harvard.edu/hcm/" TargetMode="External"/><Relationship Id="rId22" Type="http://schemas.openxmlformats.org/officeDocument/2006/relationships/hyperlink" Target="http://ibsquare.be/deogen" TargetMode="External"/><Relationship Id="rId27" Type="http://schemas.openxmlformats.org/officeDocument/2006/relationships/hyperlink" Target="https://github.com/google-deepmind/deepmind-research/tree/master/enformer" TargetMode="External"/><Relationship Id="rId30" Type="http://schemas.openxmlformats.org/officeDocument/2006/relationships/hyperlink" Target="http://health.tsinghua.edu.cn/epigept/" TargetMode="External"/><Relationship Id="rId35" Type="http://schemas.openxmlformats.org/officeDocument/2006/relationships/hyperlink" Target="http://molgenis.org/gavin" TargetMode="External"/><Relationship Id="rId43" Type="http://schemas.openxmlformats.org/officeDocument/2006/relationships/hyperlink" Target="http://mendel.stanford.edu/SidowLab/downloads/MAPP/index.html" TargetMode="External"/><Relationship Id="rId48" Type="http://schemas.openxmlformats.org/officeDocument/2006/relationships/hyperlink" Target="https://kipoi.org/models/MMSplice" TargetMode="External"/><Relationship Id="rId56" Type="http://schemas.openxmlformats.org/officeDocument/2006/relationships/hyperlink" Target="https://github.com/RamanLab/NBDriver" TargetMode="External"/><Relationship Id="rId64" Type="http://schemas.openxmlformats.org/officeDocument/2006/relationships/hyperlink" Target="http://loschmidt.chemi.muni.cz/predictsnp" TargetMode="External"/><Relationship Id="rId69" Type="http://schemas.openxmlformats.org/officeDocument/2006/relationships/hyperlink" Target="https://github.com/cassalab/regatta" TargetMode="External"/><Relationship Id="rId77" Type="http://schemas.openxmlformats.org/officeDocument/2006/relationships/hyperlink" Target="https://github.com/wlin16/VariPred" TargetMode="External"/><Relationship Id="rId8" Type="http://schemas.openxmlformats.org/officeDocument/2006/relationships/hyperlink" Target="https://github.com/TopGene/AIvar" TargetMode="External"/><Relationship Id="rId51" Type="http://schemas.openxmlformats.org/officeDocument/2006/relationships/hyperlink" Target="http://www.mutationtaster.org/" TargetMode="External"/><Relationship Id="rId72" Type="http://schemas.openxmlformats.org/officeDocument/2006/relationships/hyperlink" Target="http://snps-and-go.biocomp.unibo.it/snps-and-go/" TargetMode="External"/><Relationship Id="rId80" Type="http://schemas.openxmlformats.org/officeDocument/2006/relationships/hyperlink" Target="https://osf.io/bd2h4" TargetMode="External"/><Relationship Id="rId85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www.github.com/calico/basenji" TargetMode="External"/><Relationship Id="rId17" Type="http://schemas.openxmlformats.org/officeDocument/2006/relationships/hyperlink" Target="https://sites.google.com/site/clinpred/" TargetMode="External"/><Relationship Id="rId25" Type="http://schemas.openxmlformats.org/officeDocument/2006/relationships/hyperlink" Target="http://paed.hku.hk/efin/" TargetMode="External"/><Relationship Id="rId33" Type="http://schemas.openxmlformats.org/officeDocument/2006/relationships/hyperlink" Target="http://fathmm.biocompute.org.uk/" TargetMode="External"/><Relationship Id="rId38" Type="http://schemas.openxmlformats.org/officeDocument/2006/relationships/hyperlink" Target="http://mendel.stanford.edu/SidowLab/downloads/gerp/index.html" TargetMode="External"/><Relationship Id="rId46" Type="http://schemas.openxmlformats.org/officeDocument/2006/relationships/hyperlink" Target="http://lbgi.fr/mistic" TargetMode="External"/><Relationship Id="rId59" Type="http://schemas.openxmlformats.org/officeDocument/2006/relationships/hyperlink" Target="https://zbshiny.shinyapps.io/IRDmis/" TargetMode="External"/><Relationship Id="rId67" Type="http://schemas.openxmlformats.org/officeDocument/2006/relationships/hyperlink" Target="https://github.com/Illumina/PromoterAI" TargetMode="External"/><Relationship Id="rId20" Type="http://schemas.openxmlformats.org/officeDocument/2006/relationships/hyperlink" Target="http://deepsea.princeton.edu/" TargetMode="External"/><Relationship Id="rId41" Type="http://schemas.openxmlformats.org/officeDocument/2006/relationships/hyperlink" Target="https://www.med.nagoya-u.ac.jp/neurogenetics/InMeRF/" TargetMode="External"/><Relationship Id="rId54" Type="http://schemas.openxmlformats.org/officeDocument/2006/relationships/hyperlink" Target="https://mutscore-wgt7hvakhq-ew.a.run.app/" TargetMode="External"/><Relationship Id="rId62" Type="http://schemas.openxmlformats.org/officeDocument/2006/relationships/hyperlink" Target="http://genetics.bwh.harvard.edu/pph2/" TargetMode="External"/><Relationship Id="rId70" Type="http://schemas.openxmlformats.org/officeDocument/2006/relationships/hyperlink" Target="https://sites.google.com/site/revelgenomics/" TargetMode="External"/><Relationship Id="rId75" Type="http://schemas.openxmlformats.org/officeDocument/2006/relationships/hyperlink" Target="https://github.com/ShenLab-Genomics/SpliceTransformer" TargetMode="External"/><Relationship Id="rId83" Type="http://schemas.openxmlformats.org/officeDocument/2006/relationships/hyperlink" Target="https://doi.org/10.1016/j.ajhg.2022.01.00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vip.molgeniscloud.org" TargetMode="External"/><Relationship Id="rId23" Type="http://schemas.openxmlformats.org/officeDocument/2006/relationships/hyperlink" Target="http://deogen2.mutaframe.com/" TargetMode="External"/><Relationship Id="rId28" Type="http://schemas.openxmlformats.org/officeDocument/2006/relationships/hyperlink" Target="http://cssb.biology.gatech.edu/entprise/" TargetMode="External"/><Relationship Id="rId36" Type="http://schemas.openxmlformats.org/officeDocument/2006/relationships/hyperlink" Target="https://github.com/rachellea/medgenetics" TargetMode="External"/><Relationship Id="rId49" Type="http://schemas.openxmlformats.org/officeDocument/2006/relationships/hyperlink" Target="https://grr.iossifovlab.com/hg19/scores/MPC/" TargetMode="External"/><Relationship Id="rId57" Type="http://schemas.openxmlformats.org/officeDocument/2006/relationships/hyperlink" Target="http://pantherdb.org/" TargetMode="External"/><Relationship Id="rId10" Type="http://schemas.openxmlformats.org/officeDocument/2006/relationships/hyperlink" Target="http://agvgd.hci.utah.edu/agvgd_input.php" TargetMode="External"/><Relationship Id="rId31" Type="http://schemas.openxmlformats.org/officeDocument/2006/relationships/hyperlink" Target="https://evemodel.org/" TargetMode="External"/><Relationship Id="rId44" Type="http://schemas.openxmlformats.org/officeDocument/2006/relationships/hyperlink" Target="http://bejerano.stanford.edu/mcap/" TargetMode="External"/><Relationship Id="rId52" Type="http://schemas.openxmlformats.org/officeDocument/2006/relationships/hyperlink" Target="http://www.openbioinformatics.org/mutformer/hg19_MutFormer.zip" TargetMode="External"/><Relationship Id="rId60" Type="http://schemas.openxmlformats.org/officeDocument/2006/relationships/hyperlink" Target="http://snps.biofold.org/phd-snp/phd-snp.html" TargetMode="External"/><Relationship Id="rId65" Type="http://schemas.openxmlformats.org/officeDocument/2006/relationships/hyperlink" Target="https://loschmidt.chemi.muni.cz/predictsnp2/" TargetMode="External"/><Relationship Id="rId73" Type="http://schemas.openxmlformats.org/officeDocument/2006/relationships/hyperlink" Target="http://tools.genes.toronto.edu/" TargetMode="External"/><Relationship Id="rId78" Type="http://schemas.openxmlformats.org/officeDocument/2006/relationships/hyperlink" Target="http://wiki.chasmsoftware.org/" TargetMode="External"/><Relationship Id="rId81" Type="http://schemas.openxmlformats.org/officeDocument/2006/relationships/footer" Target="footer1.xml"/><Relationship Id="rId86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deepmind.google.com/science/alphagenome" TargetMode="External"/><Relationship Id="rId13" Type="http://schemas.openxmlformats.org/officeDocument/2006/relationships/hyperlink" Target="https://cadd.gs.washington.edu/" TargetMode="External"/><Relationship Id="rId18" Type="http://schemas.openxmlformats.org/officeDocument/2006/relationships/hyperlink" Target="http://bbglab.irbbarcelona.org/fannsdb/" TargetMode="External"/><Relationship Id="rId39" Type="http://schemas.openxmlformats.org/officeDocument/2006/relationships/hyperlink" Target="https://www.sanger.ac.uk/tool/gwav" TargetMode="External"/><Relationship Id="rId34" Type="http://schemas.openxmlformats.org/officeDocument/2006/relationships/hyperlink" Target="http://compgen.cshl.edu/fitCons/" TargetMode="External"/><Relationship Id="rId50" Type="http://schemas.openxmlformats.org/officeDocument/2006/relationships/hyperlink" Target="http://mutationassessor.org/" TargetMode="External"/><Relationship Id="rId55" Type="http://schemas.openxmlformats.org/officeDocument/2006/relationships/hyperlink" Target="https://www.dropbox.com/s/d9we7gx42b7yatg/MVP_score_hg19.txt.bz2?dl=0" TargetMode="External"/><Relationship Id="rId76" Type="http://schemas.openxmlformats.org/officeDocument/2006/relationships/hyperlink" Target="https://github.com/TheJacksonLaboratory/Squirls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rostlab.org/services/snap2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envision.gs.washington.edu/shiny/envision_new/" TargetMode="External"/><Relationship Id="rId24" Type="http://schemas.openxmlformats.org/officeDocument/2006/relationships/hyperlink" Target="https://github.com/WCH-IRD/DVPred" TargetMode="External"/><Relationship Id="rId40" Type="http://schemas.openxmlformats.org/officeDocument/2006/relationships/hyperlink" Target="https://github.com/yilin-wei98/INDELpred" TargetMode="External"/><Relationship Id="rId45" Type="http://schemas.openxmlformats.org/officeDocument/2006/relationships/hyperlink" Target="https://snps.biofold.org/meta-snp/" TargetMode="External"/><Relationship Id="rId66" Type="http://schemas.openxmlformats.org/officeDocument/2006/relationships/hyperlink" Target="https://basespace.illumina.com/s/cPgCSmecvhb4" TargetMode="External"/><Relationship Id="rId61" Type="http://schemas.openxmlformats.org/officeDocument/2006/relationships/hyperlink" Target="https://github.com/RalphEST/my-polyphen-hcm" TargetMode="External"/><Relationship Id="rId82" Type="http://schemas.openxmlformats.org/officeDocument/2006/relationships/hyperlink" Target="https://doi.org/10.1016/j.xinn.2023.1004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AA910-4C8B-4483-9D7F-5541836A6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0518</Words>
  <Characters>116954</Characters>
  <Application>Microsoft Office Word</Application>
  <DocSecurity>0</DocSecurity>
  <Lines>974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pakpahan</dc:creator>
  <cp:keywords/>
  <dc:description/>
  <cp:lastModifiedBy>Indah pakpahan</cp:lastModifiedBy>
  <cp:revision>2</cp:revision>
  <dcterms:created xsi:type="dcterms:W3CDTF">2025-12-31T08:40:00Z</dcterms:created>
  <dcterms:modified xsi:type="dcterms:W3CDTF">2025-12-31T08:40:00Z</dcterms:modified>
</cp:coreProperties>
</file>